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1AE8DA" w14:textId="4EE99868" w:rsidR="00FA5169" w:rsidRPr="00134A4F" w:rsidRDefault="00CA1AF2" w:rsidP="00134A4F">
      <w:pPr>
        <w:spacing w:line="276" w:lineRule="auto"/>
        <w:jc w:val="both"/>
        <w:rPr>
          <w:rFonts w:ascii="Times New Roman" w:hAnsi="Times New Roman" w:cs="Times New Roman"/>
          <w:color w:val="000000"/>
          <w:sz w:val="22"/>
          <w:szCs w:val="22"/>
        </w:rPr>
      </w:pPr>
      <w:r w:rsidRPr="00134A4F">
        <w:rPr>
          <w:rFonts w:ascii="Times New Roman" w:hAnsi="Times New Roman" w:cs="Times New Roman"/>
          <w:b/>
          <w:bCs/>
          <w:color w:val="000000"/>
          <w:sz w:val="22"/>
          <w:szCs w:val="22"/>
        </w:rPr>
        <w:t>S</w:t>
      </w:r>
      <w:r w:rsidR="009C768B" w:rsidRPr="00134A4F">
        <w:rPr>
          <w:rFonts w:ascii="Times New Roman" w:hAnsi="Times New Roman" w:cs="Times New Roman"/>
          <w:b/>
          <w:bCs/>
          <w:color w:val="000000"/>
          <w:sz w:val="22"/>
          <w:szCs w:val="22"/>
        </w:rPr>
        <w:t>5</w:t>
      </w:r>
      <w:r w:rsidRPr="00134A4F">
        <w:rPr>
          <w:rFonts w:ascii="Times New Roman" w:hAnsi="Times New Roman" w:cs="Times New Roman"/>
          <w:b/>
          <w:bCs/>
          <w:color w:val="000000"/>
          <w:sz w:val="22"/>
          <w:szCs w:val="22"/>
        </w:rPr>
        <w:t xml:space="preserve"> Table</w:t>
      </w:r>
      <w:r w:rsidR="00FA5169" w:rsidRPr="00134A4F">
        <w:rPr>
          <w:rFonts w:ascii="Times New Roman" w:hAnsi="Times New Roman" w:cs="Times New Roman"/>
          <w:b/>
          <w:bCs/>
          <w:color w:val="000000"/>
          <w:sz w:val="22"/>
          <w:szCs w:val="22"/>
        </w:rPr>
        <w:t xml:space="preserve">. </w:t>
      </w:r>
      <w:r w:rsidR="00FA5169" w:rsidRPr="00F86572">
        <w:rPr>
          <w:rFonts w:ascii="Times New Roman" w:hAnsi="Times New Roman" w:cs="Times New Roman"/>
          <w:b/>
          <w:bCs/>
          <w:color w:val="000000"/>
          <w:sz w:val="22"/>
          <w:szCs w:val="22"/>
        </w:rPr>
        <w:t>(A) Distribution of CHIKV Mutations Across Non-Structural and Structural Proteins from Whole Genome Sequences of Isolates in Dengue-Suspected Patients, Yangon, Myanmar (2019)</w:t>
      </w:r>
    </w:p>
    <w:tbl>
      <w:tblPr>
        <w:tblW w:w="7800" w:type="dxa"/>
        <w:tblCellMar>
          <w:top w:w="15" w:type="dxa"/>
        </w:tblCellMar>
        <w:tblLook w:val="04A0" w:firstRow="1" w:lastRow="0" w:firstColumn="1" w:lastColumn="0" w:noHBand="0" w:noVBand="1"/>
      </w:tblPr>
      <w:tblGrid>
        <w:gridCol w:w="1751"/>
        <w:gridCol w:w="3117"/>
        <w:gridCol w:w="2710"/>
        <w:gridCol w:w="222"/>
      </w:tblGrid>
      <w:tr w:rsidR="00FA5169" w:rsidRPr="00F56651" w14:paraId="2AB66069" w14:textId="77777777" w:rsidTr="00001FFD">
        <w:trPr>
          <w:gridAfter w:val="1"/>
          <w:wAfter w:w="36" w:type="dxa"/>
          <w:trHeight w:val="630"/>
        </w:trPr>
        <w:tc>
          <w:tcPr>
            <w:tcW w:w="7764" w:type="dxa"/>
            <w:gridSpan w:val="3"/>
            <w:tcBorders>
              <w:top w:val="single" w:sz="4" w:space="0" w:color="auto"/>
              <w:left w:val="single" w:sz="4" w:space="0" w:color="auto"/>
              <w:bottom w:val="single" w:sz="4" w:space="0" w:color="auto"/>
              <w:right w:val="single" w:sz="4" w:space="0" w:color="auto"/>
            </w:tcBorders>
            <w:hideMark/>
          </w:tcPr>
          <w:p w14:paraId="7F639775" w14:textId="77777777" w:rsidR="00FA5169" w:rsidRPr="00134A4F" w:rsidRDefault="00FA5169" w:rsidP="00134A4F">
            <w:pPr>
              <w:pStyle w:val="ListParagraph"/>
              <w:spacing w:after="0" w:line="276" w:lineRule="auto"/>
              <w:jc w:val="both"/>
              <w:rPr>
                <w:rFonts w:ascii="Times New Roman" w:eastAsia="Times New Roman" w:hAnsi="Times New Roman" w:cs="Times New Roman"/>
                <w:b/>
                <w:bCs/>
                <w:color w:val="000000"/>
                <w:kern w:val="0"/>
                <w:sz w:val="22"/>
                <w:szCs w:val="22"/>
                <w:lang w:val="fr-FR"/>
                <w14:ligatures w14:val="none"/>
              </w:rPr>
            </w:pPr>
            <w:r w:rsidRPr="00134A4F">
              <w:rPr>
                <w:rFonts w:ascii="Times New Roman" w:eastAsia="Times New Roman" w:hAnsi="Times New Roman" w:cs="Times New Roman"/>
                <w:b/>
                <w:bCs/>
                <w:color w:val="000000"/>
                <w:kern w:val="0"/>
                <w:sz w:val="22"/>
                <w:szCs w:val="22"/>
                <w:lang w:val="fr-FR"/>
                <w14:ligatures w14:val="none"/>
              </w:rPr>
              <w:t>CHIKV NONSTRUCTURAL PROTEIN n=4 (n=20 mutations)</w:t>
            </w:r>
          </w:p>
        </w:tc>
      </w:tr>
      <w:tr w:rsidR="00FA5169" w:rsidRPr="00134A4F" w14:paraId="0A20D483" w14:textId="77777777" w:rsidTr="00001FFD">
        <w:trPr>
          <w:gridAfter w:val="1"/>
          <w:wAfter w:w="36" w:type="dxa"/>
          <w:trHeight w:val="580"/>
        </w:trPr>
        <w:tc>
          <w:tcPr>
            <w:tcW w:w="1811" w:type="dxa"/>
            <w:tcBorders>
              <w:top w:val="nil"/>
              <w:left w:val="single" w:sz="4" w:space="0" w:color="auto"/>
              <w:bottom w:val="single" w:sz="4" w:space="0" w:color="auto"/>
              <w:right w:val="single" w:sz="4" w:space="0" w:color="auto"/>
            </w:tcBorders>
            <w:hideMark/>
          </w:tcPr>
          <w:p w14:paraId="319D6E31" w14:textId="77777777" w:rsidR="00FA5169" w:rsidRPr="00134A4F" w:rsidRDefault="00FA5169" w:rsidP="00134A4F">
            <w:pPr>
              <w:spacing w:after="0" w:line="276" w:lineRule="auto"/>
              <w:jc w:val="both"/>
              <w:rPr>
                <w:rFonts w:ascii="Times New Roman" w:eastAsia="Times New Roman" w:hAnsi="Times New Roman" w:cs="Times New Roman"/>
                <w:b/>
                <w:bCs/>
                <w:color w:val="000000"/>
                <w:kern w:val="0"/>
                <w:sz w:val="22"/>
                <w:szCs w:val="22"/>
                <w14:ligatures w14:val="none"/>
              </w:rPr>
            </w:pPr>
            <w:r w:rsidRPr="00134A4F">
              <w:rPr>
                <w:rFonts w:ascii="Times New Roman" w:eastAsia="Times New Roman" w:hAnsi="Times New Roman" w:cs="Times New Roman"/>
                <w:b/>
                <w:bCs/>
                <w:color w:val="000000"/>
                <w:kern w:val="0"/>
                <w:sz w:val="22"/>
                <w:szCs w:val="22"/>
                <w14:ligatures w14:val="none"/>
              </w:rPr>
              <w:t>Protein Name</w:t>
            </w:r>
          </w:p>
        </w:tc>
        <w:tc>
          <w:tcPr>
            <w:tcW w:w="3243" w:type="dxa"/>
            <w:tcBorders>
              <w:top w:val="nil"/>
              <w:left w:val="nil"/>
              <w:bottom w:val="single" w:sz="4" w:space="0" w:color="auto"/>
              <w:right w:val="single" w:sz="4" w:space="0" w:color="auto"/>
            </w:tcBorders>
            <w:hideMark/>
          </w:tcPr>
          <w:p w14:paraId="7F9923AA" w14:textId="77777777" w:rsidR="00FA5169" w:rsidRPr="00134A4F" w:rsidRDefault="00FA5169" w:rsidP="00134A4F">
            <w:pPr>
              <w:spacing w:after="0" w:line="276" w:lineRule="auto"/>
              <w:jc w:val="both"/>
              <w:rPr>
                <w:rFonts w:ascii="Times New Roman" w:eastAsia="Times New Roman" w:hAnsi="Times New Roman" w:cs="Times New Roman"/>
                <w:b/>
                <w:bCs/>
                <w:color w:val="000000"/>
                <w:kern w:val="0"/>
                <w:sz w:val="22"/>
                <w:szCs w:val="22"/>
                <w14:ligatures w14:val="none"/>
              </w:rPr>
            </w:pPr>
            <w:r w:rsidRPr="00134A4F">
              <w:rPr>
                <w:rFonts w:ascii="Times New Roman" w:eastAsia="Times New Roman" w:hAnsi="Times New Roman" w:cs="Times New Roman"/>
                <w:b/>
                <w:bCs/>
                <w:color w:val="000000"/>
                <w:kern w:val="0"/>
                <w:sz w:val="22"/>
                <w:szCs w:val="22"/>
                <w14:ligatures w14:val="none"/>
              </w:rPr>
              <w:t xml:space="preserve">Protein Key role </w:t>
            </w:r>
          </w:p>
        </w:tc>
        <w:tc>
          <w:tcPr>
            <w:tcW w:w="2710" w:type="dxa"/>
            <w:tcBorders>
              <w:top w:val="nil"/>
              <w:left w:val="nil"/>
              <w:bottom w:val="single" w:sz="4" w:space="0" w:color="auto"/>
              <w:right w:val="single" w:sz="4" w:space="0" w:color="auto"/>
            </w:tcBorders>
            <w:hideMark/>
          </w:tcPr>
          <w:p w14:paraId="30FA371B" w14:textId="77777777" w:rsidR="00FA5169" w:rsidRPr="00134A4F" w:rsidRDefault="00FA5169" w:rsidP="00134A4F">
            <w:pPr>
              <w:spacing w:after="0" w:line="276" w:lineRule="auto"/>
              <w:jc w:val="both"/>
              <w:rPr>
                <w:rFonts w:ascii="Times New Roman" w:eastAsia="Times New Roman" w:hAnsi="Times New Roman" w:cs="Times New Roman"/>
                <w:b/>
                <w:bCs/>
                <w:color w:val="000000"/>
                <w:kern w:val="0"/>
                <w:sz w:val="22"/>
                <w:szCs w:val="22"/>
                <w14:ligatures w14:val="none"/>
              </w:rPr>
            </w:pPr>
            <w:r w:rsidRPr="00134A4F">
              <w:rPr>
                <w:rFonts w:ascii="Times New Roman" w:eastAsia="Times New Roman" w:hAnsi="Times New Roman" w:cs="Times New Roman"/>
                <w:b/>
                <w:bCs/>
                <w:color w:val="000000"/>
                <w:kern w:val="0"/>
                <w:sz w:val="22"/>
                <w:szCs w:val="22"/>
                <w14:ligatures w14:val="none"/>
              </w:rPr>
              <w:t>Mutation found in our study isolates</w:t>
            </w:r>
          </w:p>
        </w:tc>
      </w:tr>
      <w:tr w:rsidR="00FA5169" w:rsidRPr="00134A4F" w14:paraId="65863671" w14:textId="77777777" w:rsidTr="00001FFD">
        <w:trPr>
          <w:gridAfter w:val="1"/>
          <w:wAfter w:w="36" w:type="dxa"/>
          <w:trHeight w:val="499"/>
        </w:trPr>
        <w:tc>
          <w:tcPr>
            <w:tcW w:w="1811" w:type="dxa"/>
            <w:vMerge w:val="restart"/>
            <w:tcBorders>
              <w:top w:val="nil"/>
              <w:left w:val="single" w:sz="4" w:space="0" w:color="auto"/>
              <w:bottom w:val="single" w:sz="4" w:space="0" w:color="auto"/>
              <w:right w:val="single" w:sz="4" w:space="0" w:color="auto"/>
            </w:tcBorders>
            <w:hideMark/>
          </w:tcPr>
          <w:p w14:paraId="288566EE"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r w:rsidRPr="00134A4F">
              <w:rPr>
                <w:rFonts w:ascii="Times New Roman" w:eastAsia="Times New Roman" w:hAnsi="Times New Roman" w:cs="Times New Roman"/>
                <w:color w:val="000000"/>
                <w:kern w:val="0"/>
                <w:sz w:val="22"/>
                <w:szCs w:val="22"/>
                <w14:ligatures w14:val="none"/>
              </w:rPr>
              <w:t>NSP1 (n=5)</w:t>
            </w:r>
          </w:p>
        </w:tc>
        <w:tc>
          <w:tcPr>
            <w:tcW w:w="3243" w:type="dxa"/>
            <w:vMerge w:val="restart"/>
            <w:tcBorders>
              <w:top w:val="nil"/>
              <w:left w:val="single" w:sz="4" w:space="0" w:color="auto"/>
              <w:bottom w:val="single" w:sz="4" w:space="0" w:color="auto"/>
              <w:right w:val="single" w:sz="4" w:space="0" w:color="auto"/>
            </w:tcBorders>
            <w:hideMark/>
          </w:tcPr>
          <w:p w14:paraId="20CA7AED" w14:textId="459FF74E"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r w:rsidRPr="00134A4F">
              <w:rPr>
                <w:rFonts w:ascii="Times New Roman" w:eastAsia="Times New Roman" w:hAnsi="Times New Roman" w:cs="Times New Roman"/>
                <w:color w:val="000000"/>
                <w:kern w:val="0"/>
                <w:sz w:val="22"/>
                <w:szCs w:val="22"/>
                <w14:ligatures w14:val="none"/>
              </w:rPr>
              <w:t>Crucial role in viral RNA capping, which is important for efficient translation and replication of the viral genome</w:t>
            </w:r>
          </w:p>
        </w:tc>
        <w:tc>
          <w:tcPr>
            <w:tcW w:w="2710" w:type="dxa"/>
            <w:vMerge w:val="restart"/>
            <w:tcBorders>
              <w:top w:val="nil"/>
              <w:left w:val="single" w:sz="4" w:space="0" w:color="auto"/>
              <w:bottom w:val="single" w:sz="4" w:space="0" w:color="auto"/>
              <w:right w:val="single" w:sz="4" w:space="0" w:color="auto"/>
            </w:tcBorders>
            <w:hideMark/>
          </w:tcPr>
          <w:p w14:paraId="12DA8DFF"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r w:rsidRPr="00134A4F">
              <w:rPr>
                <w:rFonts w:ascii="Times New Roman" w:eastAsia="Times New Roman" w:hAnsi="Times New Roman" w:cs="Times New Roman"/>
                <w:color w:val="000000"/>
                <w:kern w:val="0"/>
                <w:sz w:val="22"/>
                <w:szCs w:val="22"/>
                <w14:ligatures w14:val="none"/>
              </w:rPr>
              <w:t>NSP1-V17A</w:t>
            </w:r>
            <w:r w:rsidRPr="00134A4F">
              <w:rPr>
                <w:rFonts w:ascii="Times New Roman" w:eastAsia="Times New Roman" w:hAnsi="Times New Roman" w:cs="Times New Roman"/>
                <w:color w:val="000000"/>
                <w:kern w:val="0"/>
                <w:sz w:val="22"/>
                <w:szCs w:val="22"/>
                <w14:ligatures w14:val="none"/>
              </w:rPr>
              <w:br/>
              <w:t>NSP1-I290V</w:t>
            </w:r>
            <w:r w:rsidRPr="00134A4F">
              <w:rPr>
                <w:rFonts w:ascii="Times New Roman" w:eastAsia="Times New Roman" w:hAnsi="Times New Roman" w:cs="Times New Roman"/>
                <w:color w:val="000000"/>
                <w:kern w:val="0"/>
                <w:sz w:val="22"/>
                <w:szCs w:val="22"/>
                <w14:ligatures w14:val="none"/>
              </w:rPr>
              <w:br/>
              <w:t>NSP1-M314L</w:t>
            </w:r>
            <w:r w:rsidRPr="00134A4F">
              <w:rPr>
                <w:rFonts w:ascii="Times New Roman" w:eastAsia="Times New Roman" w:hAnsi="Times New Roman" w:cs="Times New Roman"/>
                <w:color w:val="000000"/>
                <w:kern w:val="0"/>
                <w:sz w:val="22"/>
                <w:szCs w:val="22"/>
                <w14:ligatures w14:val="none"/>
              </w:rPr>
              <w:br/>
              <w:t>NSP1-E496V</w:t>
            </w:r>
            <w:r w:rsidRPr="00134A4F">
              <w:rPr>
                <w:rFonts w:ascii="Times New Roman" w:eastAsia="Times New Roman" w:hAnsi="Times New Roman" w:cs="Times New Roman"/>
                <w:color w:val="000000"/>
                <w:kern w:val="0"/>
                <w:sz w:val="22"/>
                <w:szCs w:val="22"/>
                <w14:ligatures w14:val="none"/>
              </w:rPr>
              <w:br/>
              <w:t>NSP1-Q517R</w:t>
            </w:r>
          </w:p>
        </w:tc>
      </w:tr>
      <w:tr w:rsidR="00FA5169" w:rsidRPr="00134A4F" w14:paraId="0E1EF075" w14:textId="77777777" w:rsidTr="00001FFD">
        <w:trPr>
          <w:trHeight w:val="290"/>
        </w:trPr>
        <w:tc>
          <w:tcPr>
            <w:tcW w:w="1811" w:type="dxa"/>
            <w:vMerge/>
            <w:tcBorders>
              <w:top w:val="nil"/>
              <w:left w:val="single" w:sz="4" w:space="0" w:color="auto"/>
              <w:bottom w:val="single" w:sz="4" w:space="0" w:color="auto"/>
              <w:right w:val="single" w:sz="4" w:space="0" w:color="auto"/>
            </w:tcBorders>
            <w:vAlign w:val="center"/>
            <w:hideMark/>
          </w:tcPr>
          <w:p w14:paraId="68E37FD7"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3243" w:type="dxa"/>
            <w:vMerge/>
            <w:tcBorders>
              <w:top w:val="nil"/>
              <w:left w:val="single" w:sz="4" w:space="0" w:color="auto"/>
              <w:bottom w:val="single" w:sz="4" w:space="0" w:color="auto"/>
              <w:right w:val="single" w:sz="4" w:space="0" w:color="auto"/>
            </w:tcBorders>
            <w:vAlign w:val="center"/>
            <w:hideMark/>
          </w:tcPr>
          <w:p w14:paraId="7AAC3F6E"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2710" w:type="dxa"/>
            <w:vMerge/>
            <w:tcBorders>
              <w:top w:val="nil"/>
              <w:left w:val="single" w:sz="4" w:space="0" w:color="auto"/>
              <w:bottom w:val="single" w:sz="4" w:space="0" w:color="auto"/>
              <w:right w:val="single" w:sz="4" w:space="0" w:color="auto"/>
            </w:tcBorders>
            <w:vAlign w:val="center"/>
            <w:hideMark/>
          </w:tcPr>
          <w:p w14:paraId="3D0A677B"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36" w:type="dxa"/>
            <w:tcBorders>
              <w:top w:val="nil"/>
              <w:left w:val="nil"/>
              <w:bottom w:val="nil"/>
              <w:right w:val="nil"/>
            </w:tcBorders>
            <w:noWrap/>
            <w:vAlign w:val="bottom"/>
            <w:hideMark/>
          </w:tcPr>
          <w:p w14:paraId="5330B1B9"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r>
      <w:tr w:rsidR="00FA5169" w:rsidRPr="00134A4F" w14:paraId="60204C7E" w14:textId="77777777" w:rsidTr="00001FFD">
        <w:trPr>
          <w:trHeight w:val="290"/>
        </w:trPr>
        <w:tc>
          <w:tcPr>
            <w:tcW w:w="1811" w:type="dxa"/>
            <w:vMerge/>
            <w:tcBorders>
              <w:top w:val="nil"/>
              <w:left w:val="single" w:sz="4" w:space="0" w:color="auto"/>
              <w:bottom w:val="single" w:sz="4" w:space="0" w:color="auto"/>
              <w:right w:val="single" w:sz="4" w:space="0" w:color="auto"/>
            </w:tcBorders>
            <w:vAlign w:val="center"/>
            <w:hideMark/>
          </w:tcPr>
          <w:p w14:paraId="53FB81B5"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3243" w:type="dxa"/>
            <w:vMerge/>
            <w:tcBorders>
              <w:top w:val="nil"/>
              <w:left w:val="single" w:sz="4" w:space="0" w:color="auto"/>
              <w:bottom w:val="single" w:sz="4" w:space="0" w:color="auto"/>
              <w:right w:val="single" w:sz="4" w:space="0" w:color="auto"/>
            </w:tcBorders>
            <w:vAlign w:val="center"/>
            <w:hideMark/>
          </w:tcPr>
          <w:p w14:paraId="72ABE859"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2710" w:type="dxa"/>
            <w:vMerge/>
            <w:tcBorders>
              <w:top w:val="nil"/>
              <w:left w:val="single" w:sz="4" w:space="0" w:color="auto"/>
              <w:bottom w:val="single" w:sz="4" w:space="0" w:color="auto"/>
              <w:right w:val="single" w:sz="4" w:space="0" w:color="auto"/>
            </w:tcBorders>
            <w:vAlign w:val="center"/>
            <w:hideMark/>
          </w:tcPr>
          <w:p w14:paraId="47FD983D"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36" w:type="dxa"/>
            <w:tcBorders>
              <w:top w:val="nil"/>
              <w:left w:val="nil"/>
              <w:bottom w:val="nil"/>
              <w:right w:val="nil"/>
            </w:tcBorders>
            <w:noWrap/>
            <w:vAlign w:val="bottom"/>
            <w:hideMark/>
          </w:tcPr>
          <w:p w14:paraId="66C64A61" w14:textId="77777777" w:rsidR="00FA5169" w:rsidRPr="00134A4F" w:rsidRDefault="00FA5169" w:rsidP="00134A4F">
            <w:pPr>
              <w:spacing w:after="0" w:line="276" w:lineRule="auto"/>
              <w:jc w:val="both"/>
              <w:rPr>
                <w:rFonts w:ascii="Times New Roman" w:eastAsia="Times New Roman" w:hAnsi="Times New Roman" w:cs="Times New Roman"/>
                <w:kern w:val="0"/>
                <w:sz w:val="22"/>
                <w:szCs w:val="22"/>
                <w14:ligatures w14:val="none"/>
              </w:rPr>
            </w:pPr>
          </w:p>
        </w:tc>
      </w:tr>
      <w:tr w:rsidR="00FA5169" w:rsidRPr="00134A4F" w14:paraId="151A7843" w14:textId="77777777" w:rsidTr="00001FFD">
        <w:trPr>
          <w:trHeight w:val="290"/>
        </w:trPr>
        <w:tc>
          <w:tcPr>
            <w:tcW w:w="1811" w:type="dxa"/>
            <w:vMerge/>
            <w:tcBorders>
              <w:top w:val="nil"/>
              <w:left w:val="single" w:sz="4" w:space="0" w:color="auto"/>
              <w:bottom w:val="single" w:sz="4" w:space="0" w:color="auto"/>
              <w:right w:val="single" w:sz="4" w:space="0" w:color="auto"/>
            </w:tcBorders>
            <w:vAlign w:val="center"/>
            <w:hideMark/>
          </w:tcPr>
          <w:p w14:paraId="52237522"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3243" w:type="dxa"/>
            <w:vMerge/>
            <w:tcBorders>
              <w:top w:val="nil"/>
              <w:left w:val="single" w:sz="4" w:space="0" w:color="auto"/>
              <w:bottom w:val="single" w:sz="4" w:space="0" w:color="auto"/>
              <w:right w:val="single" w:sz="4" w:space="0" w:color="auto"/>
            </w:tcBorders>
            <w:vAlign w:val="center"/>
            <w:hideMark/>
          </w:tcPr>
          <w:p w14:paraId="355180C1"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2710" w:type="dxa"/>
            <w:vMerge/>
            <w:tcBorders>
              <w:top w:val="nil"/>
              <w:left w:val="single" w:sz="4" w:space="0" w:color="auto"/>
              <w:bottom w:val="single" w:sz="4" w:space="0" w:color="auto"/>
              <w:right w:val="single" w:sz="4" w:space="0" w:color="auto"/>
            </w:tcBorders>
            <w:vAlign w:val="center"/>
            <w:hideMark/>
          </w:tcPr>
          <w:p w14:paraId="12C53911"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36" w:type="dxa"/>
            <w:tcBorders>
              <w:top w:val="nil"/>
              <w:left w:val="nil"/>
              <w:bottom w:val="nil"/>
              <w:right w:val="nil"/>
            </w:tcBorders>
            <w:noWrap/>
            <w:vAlign w:val="bottom"/>
            <w:hideMark/>
          </w:tcPr>
          <w:p w14:paraId="332B098F" w14:textId="77777777" w:rsidR="00FA5169" w:rsidRPr="00134A4F" w:rsidRDefault="00FA5169" w:rsidP="00134A4F">
            <w:pPr>
              <w:spacing w:after="0" w:line="276" w:lineRule="auto"/>
              <w:jc w:val="both"/>
              <w:rPr>
                <w:rFonts w:ascii="Times New Roman" w:eastAsia="Times New Roman" w:hAnsi="Times New Roman" w:cs="Times New Roman"/>
                <w:kern w:val="0"/>
                <w:sz w:val="22"/>
                <w:szCs w:val="22"/>
                <w14:ligatures w14:val="none"/>
              </w:rPr>
            </w:pPr>
          </w:p>
        </w:tc>
      </w:tr>
      <w:tr w:rsidR="00FA5169" w:rsidRPr="00134A4F" w14:paraId="6432C776" w14:textId="77777777" w:rsidTr="00001FFD">
        <w:trPr>
          <w:trHeight w:val="390"/>
        </w:trPr>
        <w:tc>
          <w:tcPr>
            <w:tcW w:w="1811" w:type="dxa"/>
            <w:vMerge/>
            <w:tcBorders>
              <w:top w:val="nil"/>
              <w:left w:val="single" w:sz="4" w:space="0" w:color="auto"/>
              <w:bottom w:val="single" w:sz="4" w:space="0" w:color="auto"/>
              <w:right w:val="single" w:sz="4" w:space="0" w:color="auto"/>
            </w:tcBorders>
            <w:vAlign w:val="center"/>
            <w:hideMark/>
          </w:tcPr>
          <w:p w14:paraId="3384567E"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3243" w:type="dxa"/>
            <w:vMerge/>
            <w:tcBorders>
              <w:top w:val="nil"/>
              <w:left w:val="single" w:sz="4" w:space="0" w:color="auto"/>
              <w:bottom w:val="single" w:sz="4" w:space="0" w:color="auto"/>
              <w:right w:val="single" w:sz="4" w:space="0" w:color="auto"/>
            </w:tcBorders>
            <w:vAlign w:val="center"/>
            <w:hideMark/>
          </w:tcPr>
          <w:p w14:paraId="76F6E36E"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2710" w:type="dxa"/>
            <w:vMerge/>
            <w:tcBorders>
              <w:top w:val="nil"/>
              <w:left w:val="single" w:sz="4" w:space="0" w:color="auto"/>
              <w:bottom w:val="single" w:sz="4" w:space="0" w:color="auto"/>
              <w:right w:val="single" w:sz="4" w:space="0" w:color="auto"/>
            </w:tcBorders>
            <w:vAlign w:val="center"/>
            <w:hideMark/>
          </w:tcPr>
          <w:p w14:paraId="787FF3FC"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36" w:type="dxa"/>
            <w:tcBorders>
              <w:top w:val="nil"/>
              <w:left w:val="nil"/>
              <w:bottom w:val="nil"/>
              <w:right w:val="nil"/>
            </w:tcBorders>
            <w:noWrap/>
            <w:vAlign w:val="bottom"/>
            <w:hideMark/>
          </w:tcPr>
          <w:p w14:paraId="5FC002A8" w14:textId="77777777" w:rsidR="00FA5169" w:rsidRPr="00134A4F" w:rsidRDefault="00FA5169" w:rsidP="00134A4F">
            <w:pPr>
              <w:spacing w:after="0" w:line="276" w:lineRule="auto"/>
              <w:jc w:val="both"/>
              <w:rPr>
                <w:rFonts w:ascii="Times New Roman" w:eastAsia="Times New Roman" w:hAnsi="Times New Roman" w:cs="Times New Roman"/>
                <w:kern w:val="0"/>
                <w:sz w:val="22"/>
                <w:szCs w:val="22"/>
                <w14:ligatures w14:val="none"/>
              </w:rPr>
            </w:pPr>
          </w:p>
        </w:tc>
      </w:tr>
      <w:tr w:rsidR="00FA5169" w:rsidRPr="00134A4F" w14:paraId="687CFB7C" w14:textId="77777777" w:rsidTr="00001FFD">
        <w:trPr>
          <w:trHeight w:val="290"/>
        </w:trPr>
        <w:tc>
          <w:tcPr>
            <w:tcW w:w="1811" w:type="dxa"/>
            <w:vMerge w:val="restart"/>
            <w:tcBorders>
              <w:top w:val="nil"/>
              <w:left w:val="single" w:sz="4" w:space="0" w:color="auto"/>
              <w:bottom w:val="single" w:sz="4" w:space="0" w:color="auto"/>
              <w:right w:val="single" w:sz="4" w:space="0" w:color="auto"/>
            </w:tcBorders>
            <w:hideMark/>
          </w:tcPr>
          <w:p w14:paraId="0B1AF14E"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r w:rsidRPr="00134A4F">
              <w:rPr>
                <w:rFonts w:ascii="Times New Roman" w:eastAsia="Times New Roman" w:hAnsi="Times New Roman" w:cs="Times New Roman"/>
                <w:color w:val="000000"/>
                <w:kern w:val="0"/>
                <w:sz w:val="22"/>
                <w:szCs w:val="22"/>
                <w14:ligatures w14:val="none"/>
              </w:rPr>
              <w:t>NSP2 (n=6)</w:t>
            </w:r>
          </w:p>
        </w:tc>
        <w:tc>
          <w:tcPr>
            <w:tcW w:w="3243" w:type="dxa"/>
            <w:vMerge w:val="restart"/>
            <w:tcBorders>
              <w:top w:val="nil"/>
              <w:left w:val="single" w:sz="4" w:space="0" w:color="auto"/>
              <w:bottom w:val="single" w:sz="4" w:space="0" w:color="auto"/>
              <w:right w:val="single" w:sz="4" w:space="0" w:color="auto"/>
            </w:tcBorders>
            <w:hideMark/>
          </w:tcPr>
          <w:p w14:paraId="23A80558" w14:textId="7A33D6E1"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r w:rsidRPr="00134A4F">
              <w:rPr>
                <w:rFonts w:ascii="Times New Roman" w:eastAsia="Times New Roman" w:hAnsi="Times New Roman" w:cs="Times New Roman"/>
                <w:color w:val="000000"/>
                <w:kern w:val="0"/>
                <w:sz w:val="22"/>
                <w:szCs w:val="22"/>
                <w14:ligatures w14:val="none"/>
              </w:rPr>
              <w:t xml:space="preserve">Crucial role in viral RNA replication, inhibiting the host's antiviral responses </w:t>
            </w:r>
          </w:p>
        </w:tc>
        <w:tc>
          <w:tcPr>
            <w:tcW w:w="2710" w:type="dxa"/>
            <w:vMerge w:val="restart"/>
            <w:tcBorders>
              <w:top w:val="nil"/>
              <w:left w:val="single" w:sz="4" w:space="0" w:color="auto"/>
              <w:bottom w:val="single" w:sz="4" w:space="0" w:color="auto"/>
              <w:right w:val="single" w:sz="4" w:space="0" w:color="auto"/>
            </w:tcBorders>
            <w:hideMark/>
          </w:tcPr>
          <w:p w14:paraId="7FE1C9CC"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r w:rsidRPr="00134A4F">
              <w:rPr>
                <w:rFonts w:ascii="Times New Roman" w:eastAsia="Times New Roman" w:hAnsi="Times New Roman" w:cs="Times New Roman"/>
                <w:color w:val="000000"/>
                <w:kern w:val="0"/>
                <w:sz w:val="22"/>
                <w:szCs w:val="22"/>
                <w14:ligatures w14:val="none"/>
              </w:rPr>
              <w:t>NSP2-H130Y</w:t>
            </w:r>
            <w:r w:rsidRPr="00134A4F">
              <w:rPr>
                <w:rFonts w:ascii="Times New Roman" w:eastAsia="Times New Roman" w:hAnsi="Times New Roman" w:cs="Times New Roman"/>
                <w:color w:val="000000"/>
                <w:kern w:val="0"/>
                <w:sz w:val="22"/>
                <w:szCs w:val="22"/>
                <w14:ligatures w14:val="none"/>
              </w:rPr>
              <w:br/>
              <w:t>NSP2-E145D</w:t>
            </w:r>
            <w:r w:rsidRPr="00134A4F">
              <w:rPr>
                <w:rFonts w:ascii="Times New Roman" w:eastAsia="Times New Roman" w:hAnsi="Times New Roman" w:cs="Times New Roman"/>
                <w:color w:val="000000"/>
                <w:kern w:val="0"/>
                <w:sz w:val="22"/>
                <w:szCs w:val="22"/>
                <w14:ligatures w14:val="none"/>
              </w:rPr>
              <w:br/>
              <w:t>NSP2-I492M</w:t>
            </w:r>
          </w:p>
          <w:p w14:paraId="1407863B"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r w:rsidRPr="00134A4F">
              <w:rPr>
                <w:rFonts w:ascii="Times New Roman" w:eastAsia="Times New Roman" w:hAnsi="Times New Roman" w:cs="Times New Roman"/>
                <w:color w:val="000000"/>
                <w:kern w:val="0"/>
                <w:sz w:val="22"/>
                <w:szCs w:val="22"/>
                <w14:ligatures w14:val="none"/>
              </w:rPr>
              <w:t>NSP2-N495S</w:t>
            </w:r>
            <w:r w:rsidRPr="00134A4F">
              <w:rPr>
                <w:rFonts w:ascii="Times New Roman" w:eastAsia="Times New Roman" w:hAnsi="Times New Roman" w:cs="Times New Roman"/>
                <w:color w:val="000000"/>
                <w:kern w:val="0"/>
                <w:sz w:val="22"/>
                <w:szCs w:val="22"/>
                <w14:ligatures w14:val="none"/>
              </w:rPr>
              <w:br/>
              <w:t>NSP2-P597H</w:t>
            </w:r>
            <w:r w:rsidRPr="00134A4F">
              <w:rPr>
                <w:rFonts w:ascii="Times New Roman" w:eastAsia="Times New Roman" w:hAnsi="Times New Roman" w:cs="Times New Roman"/>
                <w:color w:val="000000"/>
                <w:kern w:val="0"/>
                <w:sz w:val="22"/>
                <w:szCs w:val="22"/>
                <w14:ligatures w14:val="none"/>
              </w:rPr>
              <w:br/>
              <w:t>NSP2-V793A</w:t>
            </w:r>
          </w:p>
        </w:tc>
        <w:tc>
          <w:tcPr>
            <w:tcW w:w="36" w:type="dxa"/>
            <w:vAlign w:val="center"/>
            <w:hideMark/>
          </w:tcPr>
          <w:p w14:paraId="7FB5474B" w14:textId="77777777" w:rsidR="00FA5169" w:rsidRPr="00134A4F" w:rsidRDefault="00FA5169" w:rsidP="00134A4F">
            <w:pPr>
              <w:spacing w:after="0" w:line="276" w:lineRule="auto"/>
              <w:jc w:val="both"/>
              <w:rPr>
                <w:rFonts w:ascii="Times New Roman" w:eastAsia="Times New Roman" w:hAnsi="Times New Roman" w:cs="Times New Roman"/>
                <w:kern w:val="0"/>
                <w:sz w:val="22"/>
                <w:szCs w:val="22"/>
                <w14:ligatures w14:val="none"/>
              </w:rPr>
            </w:pPr>
          </w:p>
        </w:tc>
      </w:tr>
      <w:tr w:rsidR="00FA5169" w:rsidRPr="00134A4F" w14:paraId="7CA1B364" w14:textId="77777777" w:rsidTr="00001FFD">
        <w:trPr>
          <w:trHeight w:val="290"/>
        </w:trPr>
        <w:tc>
          <w:tcPr>
            <w:tcW w:w="1811" w:type="dxa"/>
            <w:vMerge/>
            <w:tcBorders>
              <w:top w:val="nil"/>
              <w:left w:val="single" w:sz="4" w:space="0" w:color="auto"/>
              <w:bottom w:val="single" w:sz="4" w:space="0" w:color="auto"/>
              <w:right w:val="single" w:sz="4" w:space="0" w:color="auto"/>
            </w:tcBorders>
            <w:vAlign w:val="center"/>
            <w:hideMark/>
          </w:tcPr>
          <w:p w14:paraId="1DC8ABFA"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3243" w:type="dxa"/>
            <w:vMerge/>
            <w:tcBorders>
              <w:top w:val="nil"/>
              <w:left w:val="single" w:sz="4" w:space="0" w:color="auto"/>
              <w:bottom w:val="single" w:sz="4" w:space="0" w:color="auto"/>
              <w:right w:val="single" w:sz="4" w:space="0" w:color="auto"/>
            </w:tcBorders>
            <w:vAlign w:val="center"/>
            <w:hideMark/>
          </w:tcPr>
          <w:p w14:paraId="367A46D3"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2710" w:type="dxa"/>
            <w:vMerge/>
            <w:tcBorders>
              <w:top w:val="nil"/>
              <w:left w:val="single" w:sz="4" w:space="0" w:color="auto"/>
              <w:bottom w:val="single" w:sz="4" w:space="0" w:color="auto"/>
              <w:right w:val="single" w:sz="4" w:space="0" w:color="auto"/>
            </w:tcBorders>
            <w:vAlign w:val="center"/>
            <w:hideMark/>
          </w:tcPr>
          <w:p w14:paraId="0BFBDE8D"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36" w:type="dxa"/>
            <w:tcBorders>
              <w:top w:val="nil"/>
              <w:left w:val="nil"/>
              <w:bottom w:val="nil"/>
              <w:right w:val="nil"/>
            </w:tcBorders>
            <w:noWrap/>
            <w:vAlign w:val="bottom"/>
            <w:hideMark/>
          </w:tcPr>
          <w:p w14:paraId="58958F27"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r>
      <w:tr w:rsidR="00FA5169" w:rsidRPr="00134A4F" w14:paraId="70D5FE4C" w14:textId="77777777" w:rsidTr="00001FFD">
        <w:trPr>
          <w:trHeight w:val="290"/>
        </w:trPr>
        <w:tc>
          <w:tcPr>
            <w:tcW w:w="1811" w:type="dxa"/>
            <w:vMerge/>
            <w:tcBorders>
              <w:top w:val="nil"/>
              <w:left w:val="single" w:sz="4" w:space="0" w:color="auto"/>
              <w:bottom w:val="single" w:sz="4" w:space="0" w:color="auto"/>
              <w:right w:val="single" w:sz="4" w:space="0" w:color="auto"/>
            </w:tcBorders>
            <w:vAlign w:val="center"/>
            <w:hideMark/>
          </w:tcPr>
          <w:p w14:paraId="626BF691"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3243" w:type="dxa"/>
            <w:vMerge/>
            <w:tcBorders>
              <w:top w:val="nil"/>
              <w:left w:val="single" w:sz="4" w:space="0" w:color="auto"/>
              <w:bottom w:val="single" w:sz="4" w:space="0" w:color="auto"/>
              <w:right w:val="single" w:sz="4" w:space="0" w:color="auto"/>
            </w:tcBorders>
            <w:vAlign w:val="center"/>
            <w:hideMark/>
          </w:tcPr>
          <w:p w14:paraId="62DF0099"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2710" w:type="dxa"/>
            <w:vMerge/>
            <w:tcBorders>
              <w:top w:val="nil"/>
              <w:left w:val="single" w:sz="4" w:space="0" w:color="auto"/>
              <w:bottom w:val="single" w:sz="4" w:space="0" w:color="auto"/>
              <w:right w:val="single" w:sz="4" w:space="0" w:color="auto"/>
            </w:tcBorders>
            <w:vAlign w:val="center"/>
            <w:hideMark/>
          </w:tcPr>
          <w:p w14:paraId="2026EB50"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36" w:type="dxa"/>
            <w:tcBorders>
              <w:top w:val="nil"/>
              <w:left w:val="nil"/>
              <w:bottom w:val="nil"/>
              <w:right w:val="nil"/>
            </w:tcBorders>
            <w:noWrap/>
            <w:vAlign w:val="bottom"/>
            <w:hideMark/>
          </w:tcPr>
          <w:p w14:paraId="101E2DF6" w14:textId="77777777" w:rsidR="00FA5169" w:rsidRPr="00134A4F" w:rsidRDefault="00FA5169" w:rsidP="00134A4F">
            <w:pPr>
              <w:spacing w:after="0" w:line="276" w:lineRule="auto"/>
              <w:jc w:val="both"/>
              <w:rPr>
                <w:rFonts w:ascii="Times New Roman" w:eastAsia="Times New Roman" w:hAnsi="Times New Roman" w:cs="Times New Roman"/>
                <w:kern w:val="0"/>
                <w:sz w:val="22"/>
                <w:szCs w:val="22"/>
                <w14:ligatures w14:val="none"/>
              </w:rPr>
            </w:pPr>
          </w:p>
        </w:tc>
      </w:tr>
      <w:tr w:rsidR="00FA5169" w:rsidRPr="00134A4F" w14:paraId="6C49BBA2" w14:textId="77777777" w:rsidTr="00001FFD">
        <w:trPr>
          <w:trHeight w:val="290"/>
        </w:trPr>
        <w:tc>
          <w:tcPr>
            <w:tcW w:w="1811" w:type="dxa"/>
            <w:vMerge/>
            <w:tcBorders>
              <w:top w:val="nil"/>
              <w:left w:val="single" w:sz="4" w:space="0" w:color="auto"/>
              <w:bottom w:val="single" w:sz="4" w:space="0" w:color="auto"/>
              <w:right w:val="single" w:sz="4" w:space="0" w:color="auto"/>
            </w:tcBorders>
            <w:vAlign w:val="center"/>
            <w:hideMark/>
          </w:tcPr>
          <w:p w14:paraId="5C8991D5"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3243" w:type="dxa"/>
            <w:vMerge/>
            <w:tcBorders>
              <w:top w:val="nil"/>
              <w:left w:val="single" w:sz="4" w:space="0" w:color="auto"/>
              <w:bottom w:val="single" w:sz="4" w:space="0" w:color="auto"/>
              <w:right w:val="single" w:sz="4" w:space="0" w:color="auto"/>
            </w:tcBorders>
            <w:vAlign w:val="center"/>
            <w:hideMark/>
          </w:tcPr>
          <w:p w14:paraId="24AC8BB2"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2710" w:type="dxa"/>
            <w:vMerge/>
            <w:tcBorders>
              <w:top w:val="nil"/>
              <w:left w:val="single" w:sz="4" w:space="0" w:color="auto"/>
              <w:bottom w:val="single" w:sz="4" w:space="0" w:color="auto"/>
              <w:right w:val="single" w:sz="4" w:space="0" w:color="auto"/>
            </w:tcBorders>
            <w:vAlign w:val="center"/>
            <w:hideMark/>
          </w:tcPr>
          <w:p w14:paraId="0A77F40C"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36" w:type="dxa"/>
            <w:tcBorders>
              <w:top w:val="nil"/>
              <w:left w:val="nil"/>
              <w:bottom w:val="nil"/>
              <w:right w:val="nil"/>
            </w:tcBorders>
            <w:noWrap/>
            <w:vAlign w:val="bottom"/>
            <w:hideMark/>
          </w:tcPr>
          <w:p w14:paraId="36DA35AB" w14:textId="77777777" w:rsidR="00FA5169" w:rsidRPr="00134A4F" w:rsidRDefault="00FA5169" w:rsidP="00134A4F">
            <w:pPr>
              <w:spacing w:after="0" w:line="276" w:lineRule="auto"/>
              <w:jc w:val="both"/>
              <w:rPr>
                <w:rFonts w:ascii="Times New Roman" w:eastAsia="Times New Roman" w:hAnsi="Times New Roman" w:cs="Times New Roman"/>
                <w:kern w:val="0"/>
                <w:sz w:val="22"/>
                <w:szCs w:val="22"/>
                <w14:ligatures w14:val="none"/>
              </w:rPr>
            </w:pPr>
          </w:p>
        </w:tc>
      </w:tr>
      <w:tr w:rsidR="00FA5169" w:rsidRPr="00134A4F" w14:paraId="5B091CD9" w14:textId="77777777" w:rsidTr="00001FFD">
        <w:trPr>
          <w:trHeight w:val="290"/>
        </w:trPr>
        <w:tc>
          <w:tcPr>
            <w:tcW w:w="1811" w:type="dxa"/>
            <w:vMerge/>
            <w:tcBorders>
              <w:top w:val="nil"/>
              <w:left w:val="single" w:sz="4" w:space="0" w:color="auto"/>
              <w:bottom w:val="single" w:sz="4" w:space="0" w:color="auto"/>
              <w:right w:val="single" w:sz="4" w:space="0" w:color="auto"/>
            </w:tcBorders>
            <w:vAlign w:val="center"/>
            <w:hideMark/>
          </w:tcPr>
          <w:p w14:paraId="63B01FE0"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3243" w:type="dxa"/>
            <w:vMerge/>
            <w:tcBorders>
              <w:top w:val="nil"/>
              <w:left w:val="single" w:sz="4" w:space="0" w:color="auto"/>
              <w:bottom w:val="single" w:sz="4" w:space="0" w:color="auto"/>
              <w:right w:val="single" w:sz="4" w:space="0" w:color="auto"/>
            </w:tcBorders>
            <w:vAlign w:val="center"/>
            <w:hideMark/>
          </w:tcPr>
          <w:p w14:paraId="76C3AF1C"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2710" w:type="dxa"/>
            <w:vMerge/>
            <w:tcBorders>
              <w:top w:val="nil"/>
              <w:left w:val="single" w:sz="4" w:space="0" w:color="auto"/>
              <w:bottom w:val="single" w:sz="4" w:space="0" w:color="auto"/>
              <w:right w:val="single" w:sz="4" w:space="0" w:color="auto"/>
            </w:tcBorders>
            <w:vAlign w:val="center"/>
            <w:hideMark/>
          </w:tcPr>
          <w:p w14:paraId="4C21C41A"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36" w:type="dxa"/>
            <w:tcBorders>
              <w:top w:val="nil"/>
              <w:left w:val="nil"/>
              <w:bottom w:val="nil"/>
              <w:right w:val="nil"/>
            </w:tcBorders>
            <w:noWrap/>
            <w:vAlign w:val="bottom"/>
            <w:hideMark/>
          </w:tcPr>
          <w:p w14:paraId="466CE7E5" w14:textId="77777777" w:rsidR="00FA5169" w:rsidRPr="00134A4F" w:rsidRDefault="00FA5169" w:rsidP="00134A4F">
            <w:pPr>
              <w:spacing w:after="0" w:line="276" w:lineRule="auto"/>
              <w:jc w:val="both"/>
              <w:rPr>
                <w:rFonts w:ascii="Times New Roman" w:eastAsia="Times New Roman" w:hAnsi="Times New Roman" w:cs="Times New Roman"/>
                <w:kern w:val="0"/>
                <w:sz w:val="22"/>
                <w:szCs w:val="22"/>
                <w14:ligatures w14:val="none"/>
              </w:rPr>
            </w:pPr>
          </w:p>
        </w:tc>
      </w:tr>
      <w:tr w:rsidR="00FA5169" w:rsidRPr="00134A4F" w14:paraId="0EBD030D" w14:textId="77777777" w:rsidTr="00001FFD">
        <w:trPr>
          <w:trHeight w:val="410"/>
        </w:trPr>
        <w:tc>
          <w:tcPr>
            <w:tcW w:w="1811" w:type="dxa"/>
            <w:vMerge/>
            <w:tcBorders>
              <w:top w:val="nil"/>
              <w:left w:val="single" w:sz="4" w:space="0" w:color="auto"/>
              <w:bottom w:val="single" w:sz="4" w:space="0" w:color="auto"/>
              <w:right w:val="single" w:sz="4" w:space="0" w:color="auto"/>
            </w:tcBorders>
            <w:vAlign w:val="center"/>
            <w:hideMark/>
          </w:tcPr>
          <w:p w14:paraId="07A496D0"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3243" w:type="dxa"/>
            <w:vMerge/>
            <w:tcBorders>
              <w:top w:val="nil"/>
              <w:left w:val="single" w:sz="4" w:space="0" w:color="auto"/>
              <w:bottom w:val="single" w:sz="4" w:space="0" w:color="auto"/>
              <w:right w:val="single" w:sz="4" w:space="0" w:color="auto"/>
            </w:tcBorders>
            <w:vAlign w:val="center"/>
            <w:hideMark/>
          </w:tcPr>
          <w:p w14:paraId="503A6534"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2710" w:type="dxa"/>
            <w:vMerge/>
            <w:tcBorders>
              <w:top w:val="nil"/>
              <w:left w:val="single" w:sz="4" w:space="0" w:color="auto"/>
              <w:bottom w:val="single" w:sz="4" w:space="0" w:color="auto"/>
              <w:right w:val="single" w:sz="4" w:space="0" w:color="auto"/>
            </w:tcBorders>
            <w:vAlign w:val="center"/>
            <w:hideMark/>
          </w:tcPr>
          <w:p w14:paraId="6B496C35"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36" w:type="dxa"/>
            <w:tcBorders>
              <w:top w:val="nil"/>
              <w:left w:val="nil"/>
              <w:bottom w:val="nil"/>
              <w:right w:val="nil"/>
            </w:tcBorders>
            <w:noWrap/>
            <w:vAlign w:val="bottom"/>
            <w:hideMark/>
          </w:tcPr>
          <w:p w14:paraId="7AC911CE" w14:textId="77777777" w:rsidR="00FA5169" w:rsidRPr="00134A4F" w:rsidRDefault="00FA5169" w:rsidP="00134A4F">
            <w:pPr>
              <w:spacing w:after="0" w:line="276" w:lineRule="auto"/>
              <w:jc w:val="both"/>
              <w:rPr>
                <w:rFonts w:ascii="Times New Roman" w:eastAsia="Times New Roman" w:hAnsi="Times New Roman" w:cs="Times New Roman"/>
                <w:kern w:val="0"/>
                <w:sz w:val="22"/>
                <w:szCs w:val="22"/>
                <w14:ligatures w14:val="none"/>
              </w:rPr>
            </w:pPr>
          </w:p>
        </w:tc>
      </w:tr>
      <w:tr w:rsidR="00FA5169" w:rsidRPr="00F56651" w14:paraId="26B7CCBB" w14:textId="77777777" w:rsidTr="00001FFD">
        <w:trPr>
          <w:trHeight w:val="290"/>
        </w:trPr>
        <w:tc>
          <w:tcPr>
            <w:tcW w:w="1811" w:type="dxa"/>
            <w:vMerge w:val="restart"/>
            <w:tcBorders>
              <w:top w:val="nil"/>
              <w:left w:val="single" w:sz="4" w:space="0" w:color="auto"/>
              <w:bottom w:val="single" w:sz="4" w:space="0" w:color="auto"/>
              <w:right w:val="single" w:sz="4" w:space="0" w:color="auto"/>
            </w:tcBorders>
            <w:hideMark/>
          </w:tcPr>
          <w:p w14:paraId="042ABCE7"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r w:rsidRPr="00134A4F">
              <w:rPr>
                <w:rFonts w:ascii="Times New Roman" w:eastAsia="Times New Roman" w:hAnsi="Times New Roman" w:cs="Times New Roman"/>
                <w:color w:val="000000"/>
                <w:kern w:val="0"/>
                <w:sz w:val="22"/>
                <w:szCs w:val="22"/>
                <w14:ligatures w14:val="none"/>
              </w:rPr>
              <w:t>NSP3 (n=4)</w:t>
            </w:r>
          </w:p>
        </w:tc>
        <w:tc>
          <w:tcPr>
            <w:tcW w:w="3243" w:type="dxa"/>
            <w:vMerge w:val="restart"/>
            <w:tcBorders>
              <w:top w:val="nil"/>
              <w:left w:val="single" w:sz="4" w:space="0" w:color="auto"/>
              <w:bottom w:val="single" w:sz="4" w:space="0" w:color="auto"/>
              <w:right w:val="single" w:sz="4" w:space="0" w:color="auto"/>
            </w:tcBorders>
            <w:hideMark/>
          </w:tcPr>
          <w:p w14:paraId="769D9FB7" w14:textId="6176D23E"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r w:rsidRPr="00134A4F">
              <w:rPr>
                <w:rFonts w:ascii="Times New Roman" w:eastAsia="Times New Roman" w:hAnsi="Times New Roman" w:cs="Times New Roman"/>
                <w:color w:val="000000"/>
                <w:kern w:val="0"/>
                <w:sz w:val="22"/>
                <w:szCs w:val="22"/>
                <w14:ligatures w14:val="none"/>
              </w:rPr>
              <w:t xml:space="preserve">Critical role in viral replication, RNA synthesis, and interactions with both viral and cellular components </w:t>
            </w:r>
          </w:p>
        </w:tc>
        <w:tc>
          <w:tcPr>
            <w:tcW w:w="2710" w:type="dxa"/>
            <w:vMerge w:val="restart"/>
            <w:tcBorders>
              <w:top w:val="nil"/>
              <w:left w:val="single" w:sz="4" w:space="0" w:color="auto"/>
              <w:bottom w:val="single" w:sz="4" w:space="0" w:color="auto"/>
              <w:right w:val="single" w:sz="4" w:space="0" w:color="auto"/>
            </w:tcBorders>
            <w:hideMark/>
          </w:tcPr>
          <w:p w14:paraId="1805195B"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lang w:val="fr-FR"/>
                <w14:ligatures w14:val="none"/>
              </w:rPr>
            </w:pPr>
            <w:r w:rsidRPr="00134A4F">
              <w:rPr>
                <w:rFonts w:ascii="Times New Roman" w:eastAsia="Times New Roman" w:hAnsi="Times New Roman" w:cs="Times New Roman"/>
                <w:color w:val="000000"/>
                <w:kern w:val="0"/>
                <w:sz w:val="22"/>
                <w:szCs w:val="22"/>
                <w:lang w:val="fr-FR"/>
                <w14:ligatures w14:val="none"/>
              </w:rPr>
              <w:t>NSP3-H217Y</w:t>
            </w:r>
            <w:r w:rsidRPr="00134A4F">
              <w:rPr>
                <w:rFonts w:ascii="Times New Roman" w:eastAsia="Times New Roman" w:hAnsi="Times New Roman" w:cs="Times New Roman"/>
                <w:color w:val="000000"/>
                <w:kern w:val="0"/>
                <w:sz w:val="22"/>
                <w:szCs w:val="22"/>
                <w:lang w:val="fr-FR"/>
                <w14:ligatures w14:val="none"/>
              </w:rPr>
              <w:br/>
              <w:t>NSP3-L340P</w:t>
            </w:r>
            <w:r w:rsidRPr="00134A4F">
              <w:rPr>
                <w:rFonts w:ascii="Times New Roman" w:eastAsia="Times New Roman" w:hAnsi="Times New Roman" w:cs="Times New Roman"/>
                <w:color w:val="000000"/>
                <w:kern w:val="0"/>
                <w:sz w:val="22"/>
                <w:szCs w:val="22"/>
                <w:lang w:val="fr-FR"/>
                <w14:ligatures w14:val="none"/>
              </w:rPr>
              <w:br/>
              <w:t>NSP3-P357T</w:t>
            </w:r>
            <w:r w:rsidRPr="00134A4F">
              <w:rPr>
                <w:rFonts w:ascii="Times New Roman" w:eastAsia="Times New Roman" w:hAnsi="Times New Roman" w:cs="Times New Roman"/>
                <w:color w:val="000000"/>
                <w:kern w:val="0"/>
                <w:sz w:val="22"/>
                <w:szCs w:val="22"/>
                <w:lang w:val="fr-FR"/>
                <w14:ligatures w14:val="none"/>
              </w:rPr>
              <w:br/>
              <w:t>NSP3-D372E</w:t>
            </w:r>
          </w:p>
        </w:tc>
        <w:tc>
          <w:tcPr>
            <w:tcW w:w="36" w:type="dxa"/>
            <w:vAlign w:val="center"/>
            <w:hideMark/>
          </w:tcPr>
          <w:p w14:paraId="16AA84DD" w14:textId="77777777" w:rsidR="00FA5169" w:rsidRPr="00134A4F" w:rsidRDefault="00FA5169" w:rsidP="00134A4F">
            <w:pPr>
              <w:spacing w:after="0" w:line="276" w:lineRule="auto"/>
              <w:jc w:val="both"/>
              <w:rPr>
                <w:rFonts w:ascii="Times New Roman" w:eastAsia="Times New Roman" w:hAnsi="Times New Roman" w:cs="Times New Roman"/>
                <w:kern w:val="0"/>
                <w:sz w:val="22"/>
                <w:szCs w:val="22"/>
                <w:lang w:val="fr-FR"/>
                <w14:ligatures w14:val="none"/>
              </w:rPr>
            </w:pPr>
          </w:p>
        </w:tc>
      </w:tr>
      <w:tr w:rsidR="00FA5169" w:rsidRPr="00F56651" w14:paraId="41F6609D" w14:textId="77777777" w:rsidTr="00001FFD">
        <w:trPr>
          <w:trHeight w:val="290"/>
        </w:trPr>
        <w:tc>
          <w:tcPr>
            <w:tcW w:w="1811" w:type="dxa"/>
            <w:vMerge/>
            <w:tcBorders>
              <w:top w:val="nil"/>
              <w:left w:val="single" w:sz="4" w:space="0" w:color="auto"/>
              <w:bottom w:val="single" w:sz="4" w:space="0" w:color="auto"/>
              <w:right w:val="single" w:sz="4" w:space="0" w:color="auto"/>
            </w:tcBorders>
            <w:vAlign w:val="center"/>
            <w:hideMark/>
          </w:tcPr>
          <w:p w14:paraId="7435EF7B"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lang w:val="fr-FR"/>
                <w14:ligatures w14:val="none"/>
              </w:rPr>
            </w:pPr>
          </w:p>
        </w:tc>
        <w:tc>
          <w:tcPr>
            <w:tcW w:w="3243" w:type="dxa"/>
            <w:vMerge/>
            <w:tcBorders>
              <w:top w:val="nil"/>
              <w:left w:val="single" w:sz="4" w:space="0" w:color="auto"/>
              <w:bottom w:val="single" w:sz="4" w:space="0" w:color="auto"/>
              <w:right w:val="single" w:sz="4" w:space="0" w:color="auto"/>
            </w:tcBorders>
            <w:vAlign w:val="center"/>
            <w:hideMark/>
          </w:tcPr>
          <w:p w14:paraId="543141CF"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lang w:val="fr-FR"/>
                <w14:ligatures w14:val="none"/>
              </w:rPr>
            </w:pPr>
          </w:p>
        </w:tc>
        <w:tc>
          <w:tcPr>
            <w:tcW w:w="2710" w:type="dxa"/>
            <w:vMerge/>
            <w:tcBorders>
              <w:top w:val="nil"/>
              <w:left w:val="single" w:sz="4" w:space="0" w:color="auto"/>
              <w:bottom w:val="single" w:sz="4" w:space="0" w:color="auto"/>
              <w:right w:val="single" w:sz="4" w:space="0" w:color="auto"/>
            </w:tcBorders>
            <w:vAlign w:val="center"/>
            <w:hideMark/>
          </w:tcPr>
          <w:p w14:paraId="00B6936C"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lang w:val="fr-FR"/>
                <w14:ligatures w14:val="none"/>
              </w:rPr>
            </w:pPr>
          </w:p>
        </w:tc>
        <w:tc>
          <w:tcPr>
            <w:tcW w:w="36" w:type="dxa"/>
            <w:tcBorders>
              <w:top w:val="nil"/>
              <w:left w:val="nil"/>
              <w:bottom w:val="nil"/>
              <w:right w:val="nil"/>
            </w:tcBorders>
            <w:noWrap/>
            <w:vAlign w:val="bottom"/>
            <w:hideMark/>
          </w:tcPr>
          <w:p w14:paraId="774234F4"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lang w:val="fr-FR"/>
                <w14:ligatures w14:val="none"/>
              </w:rPr>
            </w:pPr>
          </w:p>
        </w:tc>
      </w:tr>
      <w:tr w:rsidR="00FA5169" w:rsidRPr="00F56651" w14:paraId="56AC966D" w14:textId="77777777" w:rsidTr="00001FFD">
        <w:trPr>
          <w:trHeight w:val="290"/>
        </w:trPr>
        <w:tc>
          <w:tcPr>
            <w:tcW w:w="1811" w:type="dxa"/>
            <w:vMerge/>
            <w:tcBorders>
              <w:top w:val="nil"/>
              <w:left w:val="single" w:sz="4" w:space="0" w:color="auto"/>
              <w:bottom w:val="single" w:sz="4" w:space="0" w:color="auto"/>
              <w:right w:val="single" w:sz="4" w:space="0" w:color="auto"/>
            </w:tcBorders>
            <w:vAlign w:val="center"/>
            <w:hideMark/>
          </w:tcPr>
          <w:p w14:paraId="23E542AD"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lang w:val="fr-FR"/>
                <w14:ligatures w14:val="none"/>
              </w:rPr>
            </w:pPr>
          </w:p>
        </w:tc>
        <w:tc>
          <w:tcPr>
            <w:tcW w:w="3243" w:type="dxa"/>
            <w:vMerge/>
            <w:tcBorders>
              <w:top w:val="nil"/>
              <w:left w:val="single" w:sz="4" w:space="0" w:color="auto"/>
              <w:bottom w:val="single" w:sz="4" w:space="0" w:color="auto"/>
              <w:right w:val="single" w:sz="4" w:space="0" w:color="auto"/>
            </w:tcBorders>
            <w:vAlign w:val="center"/>
            <w:hideMark/>
          </w:tcPr>
          <w:p w14:paraId="2D3B9FF2"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lang w:val="fr-FR"/>
                <w14:ligatures w14:val="none"/>
              </w:rPr>
            </w:pPr>
          </w:p>
        </w:tc>
        <w:tc>
          <w:tcPr>
            <w:tcW w:w="2710" w:type="dxa"/>
            <w:vMerge/>
            <w:tcBorders>
              <w:top w:val="nil"/>
              <w:left w:val="single" w:sz="4" w:space="0" w:color="auto"/>
              <w:bottom w:val="single" w:sz="4" w:space="0" w:color="auto"/>
              <w:right w:val="single" w:sz="4" w:space="0" w:color="auto"/>
            </w:tcBorders>
            <w:vAlign w:val="center"/>
            <w:hideMark/>
          </w:tcPr>
          <w:p w14:paraId="6373CA1F"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lang w:val="fr-FR"/>
                <w14:ligatures w14:val="none"/>
              </w:rPr>
            </w:pPr>
          </w:p>
        </w:tc>
        <w:tc>
          <w:tcPr>
            <w:tcW w:w="36" w:type="dxa"/>
            <w:tcBorders>
              <w:top w:val="nil"/>
              <w:left w:val="nil"/>
              <w:bottom w:val="nil"/>
              <w:right w:val="nil"/>
            </w:tcBorders>
            <w:noWrap/>
            <w:vAlign w:val="bottom"/>
            <w:hideMark/>
          </w:tcPr>
          <w:p w14:paraId="6C1E04D7" w14:textId="77777777" w:rsidR="00FA5169" w:rsidRPr="00134A4F" w:rsidRDefault="00FA5169" w:rsidP="00134A4F">
            <w:pPr>
              <w:spacing w:after="0" w:line="276" w:lineRule="auto"/>
              <w:jc w:val="both"/>
              <w:rPr>
                <w:rFonts w:ascii="Times New Roman" w:eastAsia="Times New Roman" w:hAnsi="Times New Roman" w:cs="Times New Roman"/>
                <w:kern w:val="0"/>
                <w:sz w:val="22"/>
                <w:szCs w:val="22"/>
                <w:lang w:val="fr-FR"/>
                <w14:ligatures w14:val="none"/>
              </w:rPr>
            </w:pPr>
          </w:p>
        </w:tc>
      </w:tr>
      <w:tr w:rsidR="00FA5169" w:rsidRPr="00F56651" w14:paraId="087004D5" w14:textId="77777777" w:rsidTr="00001FFD">
        <w:trPr>
          <w:trHeight w:val="410"/>
        </w:trPr>
        <w:tc>
          <w:tcPr>
            <w:tcW w:w="1811" w:type="dxa"/>
            <w:vMerge/>
            <w:tcBorders>
              <w:top w:val="nil"/>
              <w:left w:val="single" w:sz="4" w:space="0" w:color="auto"/>
              <w:bottom w:val="single" w:sz="4" w:space="0" w:color="auto"/>
              <w:right w:val="single" w:sz="4" w:space="0" w:color="auto"/>
            </w:tcBorders>
            <w:vAlign w:val="center"/>
            <w:hideMark/>
          </w:tcPr>
          <w:p w14:paraId="3613CA36"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lang w:val="fr-FR"/>
                <w14:ligatures w14:val="none"/>
              </w:rPr>
            </w:pPr>
          </w:p>
        </w:tc>
        <w:tc>
          <w:tcPr>
            <w:tcW w:w="3243" w:type="dxa"/>
            <w:vMerge/>
            <w:tcBorders>
              <w:top w:val="nil"/>
              <w:left w:val="single" w:sz="4" w:space="0" w:color="auto"/>
              <w:bottom w:val="single" w:sz="4" w:space="0" w:color="auto"/>
              <w:right w:val="single" w:sz="4" w:space="0" w:color="auto"/>
            </w:tcBorders>
            <w:vAlign w:val="center"/>
            <w:hideMark/>
          </w:tcPr>
          <w:p w14:paraId="304141B3"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lang w:val="fr-FR"/>
                <w14:ligatures w14:val="none"/>
              </w:rPr>
            </w:pPr>
          </w:p>
        </w:tc>
        <w:tc>
          <w:tcPr>
            <w:tcW w:w="2710" w:type="dxa"/>
            <w:vMerge/>
            <w:tcBorders>
              <w:top w:val="nil"/>
              <w:left w:val="single" w:sz="4" w:space="0" w:color="auto"/>
              <w:bottom w:val="single" w:sz="4" w:space="0" w:color="auto"/>
              <w:right w:val="single" w:sz="4" w:space="0" w:color="auto"/>
            </w:tcBorders>
            <w:vAlign w:val="center"/>
            <w:hideMark/>
          </w:tcPr>
          <w:p w14:paraId="52823FD3"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lang w:val="fr-FR"/>
                <w14:ligatures w14:val="none"/>
              </w:rPr>
            </w:pPr>
          </w:p>
        </w:tc>
        <w:tc>
          <w:tcPr>
            <w:tcW w:w="36" w:type="dxa"/>
            <w:tcBorders>
              <w:top w:val="nil"/>
              <w:left w:val="nil"/>
              <w:bottom w:val="nil"/>
              <w:right w:val="nil"/>
            </w:tcBorders>
            <w:noWrap/>
            <w:vAlign w:val="bottom"/>
            <w:hideMark/>
          </w:tcPr>
          <w:p w14:paraId="69D76CA6" w14:textId="77777777" w:rsidR="00FA5169" w:rsidRPr="00134A4F" w:rsidRDefault="00FA5169" w:rsidP="00134A4F">
            <w:pPr>
              <w:spacing w:after="0" w:line="276" w:lineRule="auto"/>
              <w:jc w:val="both"/>
              <w:rPr>
                <w:rFonts w:ascii="Times New Roman" w:eastAsia="Times New Roman" w:hAnsi="Times New Roman" w:cs="Times New Roman"/>
                <w:kern w:val="0"/>
                <w:sz w:val="22"/>
                <w:szCs w:val="22"/>
                <w:lang w:val="fr-FR"/>
                <w14:ligatures w14:val="none"/>
              </w:rPr>
            </w:pPr>
          </w:p>
        </w:tc>
      </w:tr>
      <w:tr w:rsidR="00FA5169" w:rsidRPr="00134A4F" w14:paraId="06373AED" w14:textId="77777777" w:rsidTr="00001FFD">
        <w:trPr>
          <w:trHeight w:val="310"/>
        </w:trPr>
        <w:tc>
          <w:tcPr>
            <w:tcW w:w="1811" w:type="dxa"/>
            <w:vMerge w:val="restart"/>
            <w:tcBorders>
              <w:top w:val="nil"/>
              <w:left w:val="single" w:sz="4" w:space="0" w:color="auto"/>
              <w:bottom w:val="single" w:sz="4" w:space="0" w:color="auto"/>
              <w:right w:val="single" w:sz="4" w:space="0" w:color="auto"/>
            </w:tcBorders>
            <w:hideMark/>
          </w:tcPr>
          <w:p w14:paraId="4C7621C4"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r w:rsidRPr="00134A4F">
              <w:rPr>
                <w:rFonts w:ascii="Times New Roman" w:eastAsia="Times New Roman" w:hAnsi="Times New Roman" w:cs="Times New Roman"/>
                <w:color w:val="000000"/>
                <w:kern w:val="0"/>
                <w:sz w:val="22"/>
                <w:szCs w:val="22"/>
                <w14:ligatures w14:val="none"/>
              </w:rPr>
              <w:t>NSP4 (n=5)</w:t>
            </w:r>
          </w:p>
        </w:tc>
        <w:tc>
          <w:tcPr>
            <w:tcW w:w="3243" w:type="dxa"/>
            <w:vMerge w:val="restart"/>
            <w:tcBorders>
              <w:top w:val="nil"/>
              <w:left w:val="single" w:sz="4" w:space="0" w:color="auto"/>
              <w:bottom w:val="single" w:sz="4" w:space="0" w:color="auto"/>
              <w:right w:val="single" w:sz="4" w:space="0" w:color="auto"/>
            </w:tcBorders>
            <w:hideMark/>
          </w:tcPr>
          <w:p w14:paraId="6AFA337E" w14:textId="521185B1"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r w:rsidRPr="00134A4F">
              <w:rPr>
                <w:rFonts w:ascii="Times New Roman" w:eastAsia="Times New Roman" w:hAnsi="Times New Roman" w:cs="Times New Roman"/>
                <w:color w:val="000000"/>
                <w:kern w:val="0"/>
                <w:sz w:val="22"/>
                <w:szCs w:val="22"/>
                <w14:ligatures w14:val="none"/>
              </w:rPr>
              <w:t xml:space="preserve">Act as RNA-dependent RNA polymerase essential for genome replication </w:t>
            </w:r>
          </w:p>
        </w:tc>
        <w:tc>
          <w:tcPr>
            <w:tcW w:w="2710" w:type="dxa"/>
            <w:vMerge w:val="restart"/>
            <w:tcBorders>
              <w:top w:val="nil"/>
              <w:left w:val="single" w:sz="4" w:space="0" w:color="auto"/>
              <w:bottom w:val="single" w:sz="4" w:space="0" w:color="auto"/>
              <w:right w:val="single" w:sz="4" w:space="0" w:color="auto"/>
            </w:tcBorders>
            <w:hideMark/>
          </w:tcPr>
          <w:p w14:paraId="1B965A11"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r w:rsidRPr="00134A4F">
              <w:rPr>
                <w:rFonts w:ascii="Times New Roman" w:eastAsia="Times New Roman" w:hAnsi="Times New Roman" w:cs="Times New Roman"/>
                <w:color w:val="000000"/>
                <w:kern w:val="0"/>
                <w:sz w:val="22"/>
                <w:szCs w:val="22"/>
                <w14:ligatures w14:val="none"/>
              </w:rPr>
              <w:t>NSP4-Y36H</w:t>
            </w:r>
            <w:r w:rsidRPr="00134A4F">
              <w:rPr>
                <w:rFonts w:ascii="Times New Roman" w:eastAsia="Times New Roman" w:hAnsi="Times New Roman" w:cs="Times New Roman"/>
                <w:color w:val="000000"/>
                <w:kern w:val="0"/>
                <w:sz w:val="22"/>
                <w:szCs w:val="22"/>
                <w14:ligatures w14:val="none"/>
              </w:rPr>
              <w:br/>
              <w:t>NSP4-S55N</w:t>
            </w:r>
            <w:r w:rsidRPr="00134A4F">
              <w:rPr>
                <w:rFonts w:ascii="Times New Roman" w:eastAsia="Times New Roman" w:hAnsi="Times New Roman" w:cs="Times New Roman"/>
                <w:color w:val="000000"/>
                <w:kern w:val="0"/>
                <w:sz w:val="22"/>
                <w:szCs w:val="22"/>
                <w14:ligatures w14:val="none"/>
              </w:rPr>
              <w:br/>
              <w:t>NSP4-S82R</w:t>
            </w:r>
            <w:r w:rsidRPr="00134A4F">
              <w:rPr>
                <w:rFonts w:ascii="Times New Roman" w:eastAsia="Times New Roman" w:hAnsi="Times New Roman" w:cs="Times New Roman"/>
                <w:color w:val="000000"/>
                <w:kern w:val="0"/>
                <w:sz w:val="22"/>
                <w:szCs w:val="22"/>
                <w14:ligatures w14:val="none"/>
              </w:rPr>
              <w:br/>
              <w:t>NSP4-R85G</w:t>
            </w:r>
            <w:r w:rsidRPr="00134A4F">
              <w:rPr>
                <w:rFonts w:ascii="Times New Roman" w:eastAsia="Times New Roman" w:hAnsi="Times New Roman" w:cs="Times New Roman"/>
                <w:color w:val="000000"/>
                <w:kern w:val="0"/>
                <w:sz w:val="22"/>
                <w:szCs w:val="22"/>
                <w14:ligatures w14:val="none"/>
              </w:rPr>
              <w:br/>
              <w:t>NSP4-M487V</w:t>
            </w:r>
          </w:p>
        </w:tc>
        <w:tc>
          <w:tcPr>
            <w:tcW w:w="36" w:type="dxa"/>
            <w:vAlign w:val="center"/>
            <w:hideMark/>
          </w:tcPr>
          <w:p w14:paraId="720A0A3A" w14:textId="77777777" w:rsidR="00FA5169" w:rsidRPr="00134A4F" w:rsidRDefault="00FA5169" w:rsidP="00134A4F">
            <w:pPr>
              <w:spacing w:after="0" w:line="276" w:lineRule="auto"/>
              <w:jc w:val="both"/>
              <w:rPr>
                <w:rFonts w:ascii="Times New Roman" w:eastAsia="Times New Roman" w:hAnsi="Times New Roman" w:cs="Times New Roman"/>
                <w:kern w:val="0"/>
                <w:sz w:val="22"/>
                <w:szCs w:val="22"/>
                <w14:ligatures w14:val="none"/>
              </w:rPr>
            </w:pPr>
          </w:p>
        </w:tc>
      </w:tr>
      <w:tr w:rsidR="00FA5169" w:rsidRPr="00134A4F" w14:paraId="42BE32F4" w14:textId="77777777" w:rsidTr="00001FFD">
        <w:trPr>
          <w:trHeight w:val="310"/>
        </w:trPr>
        <w:tc>
          <w:tcPr>
            <w:tcW w:w="1811" w:type="dxa"/>
            <w:vMerge/>
            <w:tcBorders>
              <w:top w:val="nil"/>
              <w:left w:val="single" w:sz="4" w:space="0" w:color="auto"/>
              <w:bottom w:val="single" w:sz="4" w:space="0" w:color="auto"/>
              <w:right w:val="single" w:sz="4" w:space="0" w:color="auto"/>
            </w:tcBorders>
            <w:vAlign w:val="center"/>
            <w:hideMark/>
          </w:tcPr>
          <w:p w14:paraId="0FDC4049"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3243" w:type="dxa"/>
            <w:vMerge/>
            <w:tcBorders>
              <w:top w:val="nil"/>
              <w:left w:val="single" w:sz="4" w:space="0" w:color="auto"/>
              <w:bottom w:val="single" w:sz="4" w:space="0" w:color="auto"/>
              <w:right w:val="single" w:sz="4" w:space="0" w:color="auto"/>
            </w:tcBorders>
            <w:vAlign w:val="center"/>
            <w:hideMark/>
          </w:tcPr>
          <w:p w14:paraId="0F9AEE1D"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2710" w:type="dxa"/>
            <w:vMerge/>
            <w:tcBorders>
              <w:top w:val="nil"/>
              <w:left w:val="single" w:sz="4" w:space="0" w:color="auto"/>
              <w:bottom w:val="single" w:sz="4" w:space="0" w:color="auto"/>
              <w:right w:val="single" w:sz="4" w:space="0" w:color="auto"/>
            </w:tcBorders>
            <w:vAlign w:val="center"/>
            <w:hideMark/>
          </w:tcPr>
          <w:p w14:paraId="45AD8DD9"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36" w:type="dxa"/>
            <w:tcBorders>
              <w:top w:val="nil"/>
              <w:left w:val="nil"/>
              <w:bottom w:val="nil"/>
              <w:right w:val="nil"/>
            </w:tcBorders>
            <w:noWrap/>
            <w:vAlign w:val="bottom"/>
            <w:hideMark/>
          </w:tcPr>
          <w:p w14:paraId="2E27AA54"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r>
      <w:tr w:rsidR="00FA5169" w:rsidRPr="00134A4F" w14:paraId="6C777E80" w14:textId="77777777" w:rsidTr="00001FFD">
        <w:trPr>
          <w:trHeight w:val="310"/>
        </w:trPr>
        <w:tc>
          <w:tcPr>
            <w:tcW w:w="1811" w:type="dxa"/>
            <w:vMerge/>
            <w:tcBorders>
              <w:top w:val="nil"/>
              <w:left w:val="single" w:sz="4" w:space="0" w:color="auto"/>
              <w:bottom w:val="single" w:sz="4" w:space="0" w:color="auto"/>
              <w:right w:val="single" w:sz="4" w:space="0" w:color="auto"/>
            </w:tcBorders>
            <w:vAlign w:val="center"/>
            <w:hideMark/>
          </w:tcPr>
          <w:p w14:paraId="15B59DB3"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3243" w:type="dxa"/>
            <w:vMerge/>
            <w:tcBorders>
              <w:top w:val="nil"/>
              <w:left w:val="single" w:sz="4" w:space="0" w:color="auto"/>
              <w:bottom w:val="single" w:sz="4" w:space="0" w:color="auto"/>
              <w:right w:val="single" w:sz="4" w:space="0" w:color="auto"/>
            </w:tcBorders>
            <w:vAlign w:val="center"/>
            <w:hideMark/>
          </w:tcPr>
          <w:p w14:paraId="736F9472"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2710" w:type="dxa"/>
            <w:vMerge/>
            <w:tcBorders>
              <w:top w:val="nil"/>
              <w:left w:val="single" w:sz="4" w:space="0" w:color="auto"/>
              <w:bottom w:val="single" w:sz="4" w:space="0" w:color="auto"/>
              <w:right w:val="single" w:sz="4" w:space="0" w:color="auto"/>
            </w:tcBorders>
            <w:vAlign w:val="center"/>
            <w:hideMark/>
          </w:tcPr>
          <w:p w14:paraId="1A9ED101"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36" w:type="dxa"/>
            <w:tcBorders>
              <w:top w:val="nil"/>
              <w:left w:val="nil"/>
              <w:bottom w:val="nil"/>
              <w:right w:val="nil"/>
            </w:tcBorders>
            <w:noWrap/>
            <w:vAlign w:val="bottom"/>
            <w:hideMark/>
          </w:tcPr>
          <w:p w14:paraId="59C4C2F1" w14:textId="77777777" w:rsidR="00FA5169" w:rsidRPr="00134A4F" w:rsidRDefault="00FA5169" w:rsidP="00134A4F">
            <w:pPr>
              <w:spacing w:after="0" w:line="276" w:lineRule="auto"/>
              <w:jc w:val="both"/>
              <w:rPr>
                <w:rFonts w:ascii="Times New Roman" w:eastAsia="Times New Roman" w:hAnsi="Times New Roman" w:cs="Times New Roman"/>
                <w:kern w:val="0"/>
                <w:sz w:val="22"/>
                <w:szCs w:val="22"/>
                <w14:ligatures w14:val="none"/>
              </w:rPr>
            </w:pPr>
          </w:p>
        </w:tc>
      </w:tr>
      <w:tr w:rsidR="00FA5169" w:rsidRPr="00134A4F" w14:paraId="76616B69" w14:textId="77777777" w:rsidTr="00001FFD">
        <w:trPr>
          <w:trHeight w:val="310"/>
        </w:trPr>
        <w:tc>
          <w:tcPr>
            <w:tcW w:w="1811" w:type="dxa"/>
            <w:vMerge/>
            <w:tcBorders>
              <w:top w:val="nil"/>
              <w:left w:val="single" w:sz="4" w:space="0" w:color="auto"/>
              <w:bottom w:val="single" w:sz="4" w:space="0" w:color="auto"/>
              <w:right w:val="single" w:sz="4" w:space="0" w:color="auto"/>
            </w:tcBorders>
            <w:vAlign w:val="center"/>
            <w:hideMark/>
          </w:tcPr>
          <w:p w14:paraId="3F3CE45E"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3243" w:type="dxa"/>
            <w:vMerge/>
            <w:tcBorders>
              <w:top w:val="nil"/>
              <w:left w:val="single" w:sz="4" w:space="0" w:color="auto"/>
              <w:bottom w:val="single" w:sz="4" w:space="0" w:color="auto"/>
              <w:right w:val="single" w:sz="4" w:space="0" w:color="auto"/>
            </w:tcBorders>
            <w:vAlign w:val="center"/>
            <w:hideMark/>
          </w:tcPr>
          <w:p w14:paraId="1E11CB55"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2710" w:type="dxa"/>
            <w:vMerge/>
            <w:tcBorders>
              <w:top w:val="nil"/>
              <w:left w:val="single" w:sz="4" w:space="0" w:color="auto"/>
              <w:bottom w:val="single" w:sz="4" w:space="0" w:color="auto"/>
              <w:right w:val="single" w:sz="4" w:space="0" w:color="auto"/>
            </w:tcBorders>
            <w:vAlign w:val="center"/>
            <w:hideMark/>
          </w:tcPr>
          <w:p w14:paraId="2BB245E9"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36" w:type="dxa"/>
            <w:tcBorders>
              <w:top w:val="nil"/>
              <w:left w:val="nil"/>
              <w:bottom w:val="nil"/>
              <w:right w:val="nil"/>
            </w:tcBorders>
            <w:noWrap/>
            <w:vAlign w:val="bottom"/>
            <w:hideMark/>
          </w:tcPr>
          <w:p w14:paraId="7130C0CD" w14:textId="77777777" w:rsidR="00FA5169" w:rsidRPr="00134A4F" w:rsidRDefault="00FA5169" w:rsidP="00134A4F">
            <w:pPr>
              <w:spacing w:after="0" w:line="276" w:lineRule="auto"/>
              <w:jc w:val="both"/>
              <w:rPr>
                <w:rFonts w:ascii="Times New Roman" w:eastAsia="Times New Roman" w:hAnsi="Times New Roman" w:cs="Times New Roman"/>
                <w:kern w:val="0"/>
                <w:sz w:val="22"/>
                <w:szCs w:val="22"/>
                <w14:ligatures w14:val="none"/>
              </w:rPr>
            </w:pPr>
          </w:p>
        </w:tc>
      </w:tr>
      <w:tr w:rsidR="00FA5169" w:rsidRPr="00134A4F" w14:paraId="7EA775BD" w14:textId="77777777" w:rsidTr="00001FFD">
        <w:trPr>
          <w:trHeight w:val="670"/>
        </w:trPr>
        <w:tc>
          <w:tcPr>
            <w:tcW w:w="1811" w:type="dxa"/>
            <w:vMerge/>
            <w:tcBorders>
              <w:top w:val="nil"/>
              <w:left w:val="single" w:sz="4" w:space="0" w:color="auto"/>
              <w:bottom w:val="single" w:sz="4" w:space="0" w:color="auto"/>
              <w:right w:val="single" w:sz="4" w:space="0" w:color="auto"/>
            </w:tcBorders>
            <w:vAlign w:val="center"/>
            <w:hideMark/>
          </w:tcPr>
          <w:p w14:paraId="12628D90"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3243" w:type="dxa"/>
            <w:vMerge/>
            <w:tcBorders>
              <w:top w:val="nil"/>
              <w:left w:val="single" w:sz="4" w:space="0" w:color="auto"/>
              <w:bottom w:val="single" w:sz="4" w:space="0" w:color="auto"/>
              <w:right w:val="single" w:sz="4" w:space="0" w:color="auto"/>
            </w:tcBorders>
            <w:vAlign w:val="center"/>
            <w:hideMark/>
          </w:tcPr>
          <w:p w14:paraId="69DD8EDF"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2710" w:type="dxa"/>
            <w:vMerge/>
            <w:tcBorders>
              <w:top w:val="nil"/>
              <w:left w:val="single" w:sz="4" w:space="0" w:color="auto"/>
              <w:bottom w:val="single" w:sz="4" w:space="0" w:color="auto"/>
              <w:right w:val="single" w:sz="4" w:space="0" w:color="auto"/>
            </w:tcBorders>
            <w:vAlign w:val="center"/>
            <w:hideMark/>
          </w:tcPr>
          <w:p w14:paraId="73BEFEBD"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36" w:type="dxa"/>
            <w:tcBorders>
              <w:top w:val="nil"/>
              <w:left w:val="nil"/>
              <w:bottom w:val="nil"/>
              <w:right w:val="nil"/>
            </w:tcBorders>
            <w:noWrap/>
            <w:vAlign w:val="bottom"/>
            <w:hideMark/>
          </w:tcPr>
          <w:p w14:paraId="013F90ED" w14:textId="77777777" w:rsidR="00FA5169" w:rsidRPr="00134A4F" w:rsidRDefault="00FA5169" w:rsidP="00134A4F">
            <w:pPr>
              <w:spacing w:after="0" w:line="276" w:lineRule="auto"/>
              <w:jc w:val="both"/>
              <w:rPr>
                <w:rFonts w:ascii="Times New Roman" w:eastAsia="Times New Roman" w:hAnsi="Times New Roman" w:cs="Times New Roman"/>
                <w:kern w:val="0"/>
                <w:sz w:val="22"/>
                <w:szCs w:val="22"/>
                <w14:ligatures w14:val="none"/>
              </w:rPr>
            </w:pPr>
          </w:p>
        </w:tc>
      </w:tr>
      <w:tr w:rsidR="00FA5169" w:rsidRPr="00F56651" w14:paraId="444ED55F" w14:textId="77777777" w:rsidTr="00001FFD">
        <w:trPr>
          <w:trHeight w:val="520"/>
        </w:trPr>
        <w:tc>
          <w:tcPr>
            <w:tcW w:w="7764" w:type="dxa"/>
            <w:gridSpan w:val="3"/>
            <w:tcBorders>
              <w:top w:val="single" w:sz="4" w:space="0" w:color="auto"/>
              <w:left w:val="single" w:sz="4" w:space="0" w:color="auto"/>
              <w:bottom w:val="single" w:sz="4" w:space="0" w:color="auto"/>
              <w:right w:val="single" w:sz="4" w:space="0" w:color="auto"/>
            </w:tcBorders>
            <w:hideMark/>
          </w:tcPr>
          <w:p w14:paraId="795CC2DA" w14:textId="77777777" w:rsidR="00FA5169" w:rsidRPr="00134A4F" w:rsidRDefault="00FA5169" w:rsidP="00134A4F">
            <w:pPr>
              <w:pStyle w:val="ListParagraph"/>
              <w:spacing w:after="0" w:line="276" w:lineRule="auto"/>
              <w:jc w:val="both"/>
              <w:rPr>
                <w:rFonts w:ascii="Times New Roman" w:eastAsia="Times New Roman" w:hAnsi="Times New Roman" w:cs="Times New Roman"/>
                <w:b/>
                <w:bCs/>
                <w:color w:val="000000"/>
                <w:kern w:val="0"/>
                <w:sz w:val="22"/>
                <w:szCs w:val="22"/>
                <w:lang w:val="fr-FR"/>
                <w14:ligatures w14:val="none"/>
              </w:rPr>
            </w:pPr>
            <w:r w:rsidRPr="00134A4F">
              <w:rPr>
                <w:rFonts w:ascii="Times New Roman" w:eastAsia="Times New Roman" w:hAnsi="Times New Roman" w:cs="Times New Roman"/>
                <w:b/>
                <w:bCs/>
                <w:color w:val="000000"/>
                <w:kern w:val="0"/>
                <w:sz w:val="22"/>
                <w:szCs w:val="22"/>
                <w:lang w:val="fr-FR"/>
                <w14:ligatures w14:val="none"/>
              </w:rPr>
              <w:t>CHIKV STRUCTURAL PROTEIN n=5 (n=13 mutations)</w:t>
            </w:r>
          </w:p>
        </w:tc>
        <w:tc>
          <w:tcPr>
            <w:tcW w:w="36" w:type="dxa"/>
            <w:vAlign w:val="center"/>
            <w:hideMark/>
          </w:tcPr>
          <w:p w14:paraId="76AC1FDA" w14:textId="77777777" w:rsidR="00FA5169" w:rsidRPr="00134A4F" w:rsidRDefault="00FA5169" w:rsidP="00134A4F">
            <w:pPr>
              <w:spacing w:after="0" w:line="276" w:lineRule="auto"/>
              <w:jc w:val="both"/>
              <w:rPr>
                <w:rFonts w:ascii="Times New Roman" w:eastAsia="Times New Roman" w:hAnsi="Times New Roman" w:cs="Times New Roman"/>
                <w:kern w:val="0"/>
                <w:sz w:val="22"/>
                <w:szCs w:val="22"/>
                <w:lang w:val="fr-FR"/>
                <w14:ligatures w14:val="none"/>
              </w:rPr>
            </w:pPr>
          </w:p>
        </w:tc>
      </w:tr>
      <w:tr w:rsidR="00FA5169" w:rsidRPr="00134A4F" w14:paraId="120B1E0E" w14:textId="77777777" w:rsidTr="00001FFD">
        <w:trPr>
          <w:trHeight w:val="580"/>
        </w:trPr>
        <w:tc>
          <w:tcPr>
            <w:tcW w:w="1811" w:type="dxa"/>
            <w:tcBorders>
              <w:top w:val="nil"/>
              <w:left w:val="single" w:sz="4" w:space="0" w:color="auto"/>
              <w:bottom w:val="single" w:sz="4" w:space="0" w:color="auto"/>
              <w:right w:val="single" w:sz="4" w:space="0" w:color="auto"/>
            </w:tcBorders>
            <w:hideMark/>
          </w:tcPr>
          <w:p w14:paraId="1F5C7C00" w14:textId="77777777" w:rsidR="00FA5169" w:rsidRPr="00134A4F" w:rsidRDefault="00FA5169" w:rsidP="00134A4F">
            <w:pPr>
              <w:spacing w:after="0" w:line="276" w:lineRule="auto"/>
              <w:jc w:val="both"/>
              <w:rPr>
                <w:rFonts w:ascii="Times New Roman" w:eastAsia="Times New Roman" w:hAnsi="Times New Roman" w:cs="Times New Roman"/>
                <w:b/>
                <w:bCs/>
                <w:color w:val="000000"/>
                <w:kern w:val="0"/>
                <w:sz w:val="22"/>
                <w:szCs w:val="22"/>
                <w14:ligatures w14:val="none"/>
              </w:rPr>
            </w:pPr>
            <w:r w:rsidRPr="00134A4F">
              <w:rPr>
                <w:rFonts w:ascii="Times New Roman" w:eastAsia="Times New Roman" w:hAnsi="Times New Roman" w:cs="Times New Roman"/>
                <w:b/>
                <w:bCs/>
                <w:color w:val="000000"/>
                <w:kern w:val="0"/>
                <w:sz w:val="22"/>
                <w:szCs w:val="22"/>
                <w14:ligatures w14:val="none"/>
              </w:rPr>
              <w:t>Protein Name</w:t>
            </w:r>
          </w:p>
        </w:tc>
        <w:tc>
          <w:tcPr>
            <w:tcW w:w="3243" w:type="dxa"/>
            <w:tcBorders>
              <w:top w:val="nil"/>
              <w:left w:val="nil"/>
              <w:bottom w:val="single" w:sz="4" w:space="0" w:color="auto"/>
              <w:right w:val="single" w:sz="4" w:space="0" w:color="auto"/>
            </w:tcBorders>
            <w:hideMark/>
          </w:tcPr>
          <w:p w14:paraId="3A0DC15A" w14:textId="77777777" w:rsidR="00FA5169" w:rsidRPr="00134A4F" w:rsidRDefault="00FA5169" w:rsidP="00134A4F">
            <w:pPr>
              <w:spacing w:after="0" w:line="276" w:lineRule="auto"/>
              <w:jc w:val="both"/>
              <w:rPr>
                <w:rFonts w:ascii="Times New Roman" w:eastAsia="Times New Roman" w:hAnsi="Times New Roman" w:cs="Times New Roman"/>
                <w:b/>
                <w:bCs/>
                <w:color w:val="000000"/>
                <w:kern w:val="0"/>
                <w:sz w:val="22"/>
                <w:szCs w:val="22"/>
                <w14:ligatures w14:val="none"/>
              </w:rPr>
            </w:pPr>
            <w:r w:rsidRPr="00134A4F">
              <w:rPr>
                <w:rFonts w:ascii="Times New Roman" w:eastAsia="Times New Roman" w:hAnsi="Times New Roman" w:cs="Times New Roman"/>
                <w:b/>
                <w:bCs/>
                <w:color w:val="000000"/>
                <w:kern w:val="0"/>
                <w:sz w:val="22"/>
                <w:szCs w:val="22"/>
                <w14:ligatures w14:val="none"/>
              </w:rPr>
              <w:t xml:space="preserve">Protein Key role </w:t>
            </w:r>
          </w:p>
        </w:tc>
        <w:tc>
          <w:tcPr>
            <w:tcW w:w="2710" w:type="dxa"/>
            <w:tcBorders>
              <w:top w:val="nil"/>
              <w:left w:val="nil"/>
              <w:bottom w:val="single" w:sz="4" w:space="0" w:color="auto"/>
              <w:right w:val="single" w:sz="4" w:space="0" w:color="auto"/>
            </w:tcBorders>
            <w:hideMark/>
          </w:tcPr>
          <w:p w14:paraId="3CBF59C2" w14:textId="77777777" w:rsidR="00FA5169" w:rsidRPr="00134A4F" w:rsidRDefault="00FA5169" w:rsidP="00134A4F">
            <w:pPr>
              <w:spacing w:after="0" w:line="276" w:lineRule="auto"/>
              <w:jc w:val="both"/>
              <w:rPr>
                <w:rFonts w:ascii="Times New Roman" w:eastAsia="Times New Roman" w:hAnsi="Times New Roman" w:cs="Times New Roman"/>
                <w:b/>
                <w:bCs/>
                <w:color w:val="000000"/>
                <w:kern w:val="0"/>
                <w:sz w:val="22"/>
                <w:szCs w:val="22"/>
                <w14:ligatures w14:val="none"/>
              </w:rPr>
            </w:pPr>
            <w:r w:rsidRPr="00134A4F">
              <w:rPr>
                <w:rFonts w:ascii="Times New Roman" w:eastAsia="Times New Roman" w:hAnsi="Times New Roman" w:cs="Times New Roman"/>
                <w:b/>
                <w:bCs/>
                <w:color w:val="000000"/>
                <w:kern w:val="0"/>
                <w:sz w:val="22"/>
                <w:szCs w:val="22"/>
                <w14:ligatures w14:val="none"/>
              </w:rPr>
              <w:t>Mutation found in our study isolates</w:t>
            </w:r>
          </w:p>
        </w:tc>
        <w:tc>
          <w:tcPr>
            <w:tcW w:w="36" w:type="dxa"/>
            <w:vAlign w:val="center"/>
            <w:hideMark/>
          </w:tcPr>
          <w:p w14:paraId="13E34CEF" w14:textId="77777777" w:rsidR="00FA5169" w:rsidRPr="00134A4F" w:rsidRDefault="00FA5169" w:rsidP="00134A4F">
            <w:pPr>
              <w:spacing w:after="0" w:line="276" w:lineRule="auto"/>
              <w:jc w:val="both"/>
              <w:rPr>
                <w:rFonts w:ascii="Times New Roman" w:eastAsia="Times New Roman" w:hAnsi="Times New Roman" w:cs="Times New Roman"/>
                <w:kern w:val="0"/>
                <w:sz w:val="22"/>
                <w:szCs w:val="22"/>
                <w14:ligatures w14:val="none"/>
              </w:rPr>
            </w:pPr>
          </w:p>
        </w:tc>
      </w:tr>
      <w:tr w:rsidR="00FA5169" w:rsidRPr="00134A4F" w14:paraId="42BB9119" w14:textId="77777777" w:rsidTr="00001FFD">
        <w:trPr>
          <w:trHeight w:val="870"/>
        </w:trPr>
        <w:tc>
          <w:tcPr>
            <w:tcW w:w="1811" w:type="dxa"/>
            <w:tcBorders>
              <w:top w:val="nil"/>
              <w:left w:val="single" w:sz="4" w:space="0" w:color="auto"/>
              <w:bottom w:val="single" w:sz="4" w:space="0" w:color="auto"/>
              <w:right w:val="single" w:sz="4" w:space="0" w:color="auto"/>
            </w:tcBorders>
            <w:hideMark/>
          </w:tcPr>
          <w:p w14:paraId="4F8CBF86"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r w:rsidRPr="00134A4F">
              <w:rPr>
                <w:rFonts w:ascii="Times New Roman" w:eastAsia="Times New Roman" w:hAnsi="Times New Roman" w:cs="Times New Roman"/>
                <w:color w:val="000000"/>
                <w:kern w:val="0"/>
                <w:sz w:val="22"/>
                <w:szCs w:val="22"/>
                <w14:ligatures w14:val="none"/>
              </w:rPr>
              <w:t>Capsid (n=1)</w:t>
            </w:r>
          </w:p>
        </w:tc>
        <w:tc>
          <w:tcPr>
            <w:tcW w:w="3243" w:type="dxa"/>
            <w:tcBorders>
              <w:top w:val="nil"/>
              <w:left w:val="nil"/>
              <w:bottom w:val="single" w:sz="4" w:space="0" w:color="auto"/>
              <w:right w:val="single" w:sz="4" w:space="0" w:color="auto"/>
            </w:tcBorders>
            <w:hideMark/>
          </w:tcPr>
          <w:p w14:paraId="659C599C" w14:textId="315DE89B"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r w:rsidRPr="00134A4F">
              <w:rPr>
                <w:rFonts w:ascii="Times New Roman" w:eastAsia="Times New Roman" w:hAnsi="Times New Roman" w:cs="Times New Roman"/>
                <w:color w:val="000000"/>
                <w:kern w:val="0"/>
                <w:sz w:val="22"/>
                <w:szCs w:val="22"/>
                <w14:ligatures w14:val="none"/>
              </w:rPr>
              <w:t xml:space="preserve">Packages the viral RNA genome and mediates nucleocapsid assembly </w:t>
            </w:r>
          </w:p>
        </w:tc>
        <w:tc>
          <w:tcPr>
            <w:tcW w:w="2710" w:type="dxa"/>
            <w:tcBorders>
              <w:top w:val="nil"/>
              <w:left w:val="nil"/>
              <w:bottom w:val="single" w:sz="4" w:space="0" w:color="auto"/>
              <w:right w:val="single" w:sz="4" w:space="0" w:color="auto"/>
            </w:tcBorders>
            <w:noWrap/>
            <w:hideMark/>
          </w:tcPr>
          <w:p w14:paraId="3A269F06"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r w:rsidRPr="00134A4F">
              <w:rPr>
                <w:rFonts w:ascii="Times New Roman" w:eastAsia="Times New Roman" w:hAnsi="Times New Roman" w:cs="Times New Roman"/>
                <w:color w:val="000000"/>
                <w:kern w:val="0"/>
                <w:sz w:val="22"/>
                <w:szCs w:val="22"/>
                <w14:ligatures w14:val="none"/>
              </w:rPr>
              <w:t>CAPSID-K73R</w:t>
            </w:r>
          </w:p>
        </w:tc>
        <w:tc>
          <w:tcPr>
            <w:tcW w:w="36" w:type="dxa"/>
            <w:vAlign w:val="center"/>
            <w:hideMark/>
          </w:tcPr>
          <w:p w14:paraId="76AF6B7D" w14:textId="77777777" w:rsidR="00FA5169" w:rsidRPr="00134A4F" w:rsidRDefault="00FA5169" w:rsidP="00134A4F">
            <w:pPr>
              <w:spacing w:after="0" w:line="276" w:lineRule="auto"/>
              <w:jc w:val="both"/>
              <w:rPr>
                <w:rFonts w:ascii="Times New Roman" w:eastAsia="Times New Roman" w:hAnsi="Times New Roman" w:cs="Times New Roman"/>
                <w:kern w:val="0"/>
                <w:sz w:val="22"/>
                <w:szCs w:val="22"/>
                <w14:ligatures w14:val="none"/>
              </w:rPr>
            </w:pPr>
          </w:p>
        </w:tc>
      </w:tr>
      <w:tr w:rsidR="00FA5169" w:rsidRPr="00134A4F" w14:paraId="7393131A" w14:textId="77777777" w:rsidTr="00001FFD">
        <w:trPr>
          <w:trHeight w:val="1160"/>
        </w:trPr>
        <w:tc>
          <w:tcPr>
            <w:tcW w:w="1811" w:type="dxa"/>
            <w:tcBorders>
              <w:top w:val="nil"/>
              <w:left w:val="single" w:sz="4" w:space="0" w:color="auto"/>
              <w:bottom w:val="single" w:sz="4" w:space="0" w:color="auto"/>
              <w:right w:val="single" w:sz="4" w:space="0" w:color="auto"/>
            </w:tcBorders>
            <w:hideMark/>
          </w:tcPr>
          <w:p w14:paraId="30BA3B22"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r w:rsidRPr="00134A4F">
              <w:rPr>
                <w:rFonts w:ascii="Times New Roman" w:eastAsia="Times New Roman" w:hAnsi="Times New Roman" w:cs="Times New Roman"/>
                <w:color w:val="000000"/>
                <w:kern w:val="0"/>
                <w:sz w:val="22"/>
                <w:szCs w:val="22"/>
                <w14:ligatures w14:val="none"/>
              </w:rPr>
              <w:t>E3 (n=1)</w:t>
            </w:r>
          </w:p>
        </w:tc>
        <w:tc>
          <w:tcPr>
            <w:tcW w:w="3243" w:type="dxa"/>
            <w:tcBorders>
              <w:top w:val="nil"/>
              <w:left w:val="nil"/>
              <w:bottom w:val="single" w:sz="4" w:space="0" w:color="auto"/>
              <w:right w:val="single" w:sz="4" w:space="0" w:color="auto"/>
            </w:tcBorders>
            <w:hideMark/>
          </w:tcPr>
          <w:p w14:paraId="737B5307" w14:textId="02C9745B"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r w:rsidRPr="00134A4F">
              <w:rPr>
                <w:rFonts w:ascii="Times New Roman" w:eastAsia="Times New Roman" w:hAnsi="Times New Roman" w:cs="Times New Roman"/>
                <w:color w:val="000000"/>
                <w:kern w:val="0"/>
                <w:sz w:val="22"/>
                <w:szCs w:val="22"/>
                <w14:ligatures w14:val="none"/>
              </w:rPr>
              <w:t xml:space="preserve">Functions as a chaperone during viral glycoprotein processing and protects E2 from premature fusion </w:t>
            </w:r>
          </w:p>
        </w:tc>
        <w:tc>
          <w:tcPr>
            <w:tcW w:w="2710" w:type="dxa"/>
            <w:tcBorders>
              <w:top w:val="nil"/>
              <w:left w:val="nil"/>
              <w:bottom w:val="single" w:sz="4" w:space="0" w:color="auto"/>
              <w:right w:val="single" w:sz="4" w:space="0" w:color="auto"/>
            </w:tcBorders>
            <w:noWrap/>
            <w:hideMark/>
          </w:tcPr>
          <w:p w14:paraId="5D2D1EEA"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r w:rsidRPr="00134A4F">
              <w:rPr>
                <w:rFonts w:ascii="Times New Roman" w:eastAsia="Times New Roman" w:hAnsi="Times New Roman" w:cs="Times New Roman"/>
                <w:color w:val="000000"/>
                <w:kern w:val="0"/>
                <w:sz w:val="22"/>
                <w:szCs w:val="22"/>
                <w14:ligatures w14:val="none"/>
              </w:rPr>
              <w:t>E3-V3A</w:t>
            </w:r>
          </w:p>
        </w:tc>
        <w:tc>
          <w:tcPr>
            <w:tcW w:w="36" w:type="dxa"/>
            <w:vAlign w:val="center"/>
            <w:hideMark/>
          </w:tcPr>
          <w:p w14:paraId="2707DC17" w14:textId="77777777" w:rsidR="00FA5169" w:rsidRPr="00134A4F" w:rsidRDefault="00FA5169" w:rsidP="00134A4F">
            <w:pPr>
              <w:spacing w:after="0" w:line="276" w:lineRule="auto"/>
              <w:jc w:val="both"/>
              <w:rPr>
                <w:rFonts w:ascii="Times New Roman" w:eastAsia="Times New Roman" w:hAnsi="Times New Roman" w:cs="Times New Roman"/>
                <w:kern w:val="0"/>
                <w:sz w:val="22"/>
                <w:szCs w:val="22"/>
                <w14:ligatures w14:val="none"/>
              </w:rPr>
            </w:pPr>
          </w:p>
        </w:tc>
      </w:tr>
      <w:tr w:rsidR="00FA5169" w:rsidRPr="00134A4F" w14:paraId="17EA2A23" w14:textId="77777777" w:rsidTr="00001FFD">
        <w:trPr>
          <w:trHeight w:val="290"/>
        </w:trPr>
        <w:tc>
          <w:tcPr>
            <w:tcW w:w="1811" w:type="dxa"/>
            <w:vMerge w:val="restart"/>
            <w:tcBorders>
              <w:top w:val="nil"/>
              <w:left w:val="single" w:sz="4" w:space="0" w:color="auto"/>
              <w:bottom w:val="single" w:sz="4" w:space="0" w:color="auto"/>
              <w:right w:val="single" w:sz="4" w:space="0" w:color="auto"/>
            </w:tcBorders>
            <w:hideMark/>
          </w:tcPr>
          <w:p w14:paraId="6C50C7DA"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r w:rsidRPr="00134A4F">
              <w:rPr>
                <w:rFonts w:ascii="Times New Roman" w:eastAsia="Times New Roman" w:hAnsi="Times New Roman" w:cs="Times New Roman"/>
                <w:color w:val="000000"/>
                <w:kern w:val="0"/>
                <w:sz w:val="22"/>
                <w:szCs w:val="22"/>
                <w14:ligatures w14:val="none"/>
              </w:rPr>
              <w:t>E2 (n=6)</w:t>
            </w:r>
          </w:p>
        </w:tc>
        <w:tc>
          <w:tcPr>
            <w:tcW w:w="3243" w:type="dxa"/>
            <w:vMerge w:val="restart"/>
            <w:tcBorders>
              <w:top w:val="nil"/>
              <w:left w:val="single" w:sz="4" w:space="0" w:color="auto"/>
              <w:bottom w:val="single" w:sz="4" w:space="0" w:color="auto"/>
              <w:right w:val="single" w:sz="4" w:space="0" w:color="auto"/>
            </w:tcBorders>
            <w:hideMark/>
          </w:tcPr>
          <w:p w14:paraId="720FD653" w14:textId="30108AD1"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r w:rsidRPr="00134A4F">
              <w:rPr>
                <w:rFonts w:ascii="Times New Roman" w:eastAsia="Times New Roman" w:hAnsi="Times New Roman" w:cs="Times New Roman"/>
                <w:color w:val="000000"/>
                <w:kern w:val="0"/>
                <w:sz w:val="22"/>
                <w:szCs w:val="22"/>
                <w14:ligatures w14:val="none"/>
              </w:rPr>
              <w:t xml:space="preserve">Mediates receptor binding and entry into host cells </w:t>
            </w:r>
          </w:p>
        </w:tc>
        <w:tc>
          <w:tcPr>
            <w:tcW w:w="2710" w:type="dxa"/>
            <w:vMerge w:val="restart"/>
            <w:tcBorders>
              <w:top w:val="nil"/>
              <w:left w:val="single" w:sz="4" w:space="0" w:color="auto"/>
              <w:bottom w:val="single" w:sz="4" w:space="0" w:color="auto"/>
              <w:right w:val="single" w:sz="4" w:space="0" w:color="auto"/>
            </w:tcBorders>
            <w:hideMark/>
          </w:tcPr>
          <w:p w14:paraId="649E3027"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r w:rsidRPr="00134A4F">
              <w:rPr>
                <w:rFonts w:ascii="Times New Roman" w:eastAsia="Times New Roman" w:hAnsi="Times New Roman" w:cs="Times New Roman"/>
                <w:color w:val="000000"/>
                <w:kern w:val="0"/>
                <w:sz w:val="22"/>
                <w:szCs w:val="22"/>
                <w14:ligatures w14:val="none"/>
              </w:rPr>
              <w:t>E2-K107Q</w:t>
            </w:r>
            <w:r w:rsidRPr="00134A4F">
              <w:rPr>
                <w:rFonts w:ascii="Times New Roman" w:eastAsia="Times New Roman" w:hAnsi="Times New Roman" w:cs="Times New Roman"/>
                <w:color w:val="000000"/>
                <w:kern w:val="0"/>
                <w:sz w:val="22"/>
                <w:szCs w:val="22"/>
                <w14:ligatures w14:val="none"/>
              </w:rPr>
              <w:br/>
              <w:t>E2-G205S</w:t>
            </w:r>
            <w:r w:rsidRPr="00134A4F">
              <w:rPr>
                <w:rFonts w:ascii="Times New Roman" w:eastAsia="Times New Roman" w:hAnsi="Times New Roman" w:cs="Times New Roman"/>
                <w:color w:val="000000"/>
                <w:kern w:val="0"/>
                <w:sz w:val="22"/>
                <w:szCs w:val="22"/>
                <w14:ligatures w14:val="none"/>
              </w:rPr>
              <w:br/>
            </w:r>
            <w:r w:rsidRPr="00134A4F">
              <w:rPr>
                <w:rFonts w:ascii="Times New Roman" w:eastAsia="Times New Roman" w:hAnsi="Times New Roman" w:cs="Times New Roman"/>
                <w:color w:val="000000"/>
                <w:kern w:val="0"/>
                <w:sz w:val="22"/>
                <w:szCs w:val="22"/>
                <w14:ligatures w14:val="none"/>
              </w:rPr>
              <w:lastRenderedPageBreak/>
              <w:t>E2-Q252K</w:t>
            </w:r>
            <w:r w:rsidRPr="00134A4F">
              <w:rPr>
                <w:rFonts w:ascii="Times New Roman" w:eastAsia="Times New Roman" w:hAnsi="Times New Roman" w:cs="Times New Roman"/>
                <w:color w:val="000000"/>
                <w:kern w:val="0"/>
                <w:sz w:val="22"/>
                <w:szCs w:val="22"/>
                <w14:ligatures w14:val="none"/>
              </w:rPr>
              <w:br/>
              <w:t>E2-V264A</w:t>
            </w:r>
          </w:p>
          <w:p w14:paraId="23AA27B4"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r w:rsidRPr="00134A4F">
              <w:rPr>
                <w:rFonts w:ascii="Times New Roman" w:eastAsia="Times New Roman" w:hAnsi="Times New Roman" w:cs="Times New Roman"/>
                <w:color w:val="000000"/>
                <w:kern w:val="0"/>
                <w:sz w:val="22"/>
                <w:szCs w:val="22"/>
                <w14:ligatures w14:val="none"/>
              </w:rPr>
              <w:t>E2-M312I</w:t>
            </w:r>
            <w:r w:rsidRPr="00134A4F">
              <w:rPr>
                <w:rFonts w:ascii="Times New Roman" w:eastAsia="Times New Roman" w:hAnsi="Times New Roman" w:cs="Times New Roman"/>
                <w:color w:val="000000"/>
                <w:kern w:val="0"/>
                <w:sz w:val="22"/>
                <w:szCs w:val="22"/>
                <w14:ligatures w14:val="none"/>
              </w:rPr>
              <w:br/>
              <w:t>E2-I377T</w:t>
            </w:r>
            <w:r w:rsidRPr="00134A4F">
              <w:rPr>
                <w:rFonts w:ascii="Times New Roman" w:eastAsia="Times New Roman" w:hAnsi="Times New Roman" w:cs="Times New Roman"/>
                <w:color w:val="000000"/>
                <w:kern w:val="0"/>
                <w:sz w:val="22"/>
                <w:szCs w:val="22"/>
                <w14:ligatures w14:val="none"/>
              </w:rPr>
              <w:br/>
            </w:r>
          </w:p>
        </w:tc>
        <w:tc>
          <w:tcPr>
            <w:tcW w:w="36" w:type="dxa"/>
            <w:vAlign w:val="center"/>
            <w:hideMark/>
          </w:tcPr>
          <w:p w14:paraId="51C1EE92" w14:textId="77777777" w:rsidR="00FA5169" w:rsidRPr="00134A4F" w:rsidRDefault="00FA5169" w:rsidP="00134A4F">
            <w:pPr>
              <w:spacing w:after="0" w:line="276" w:lineRule="auto"/>
              <w:jc w:val="both"/>
              <w:rPr>
                <w:rFonts w:ascii="Times New Roman" w:eastAsia="Times New Roman" w:hAnsi="Times New Roman" w:cs="Times New Roman"/>
                <w:kern w:val="0"/>
                <w:sz w:val="22"/>
                <w:szCs w:val="22"/>
                <w14:ligatures w14:val="none"/>
              </w:rPr>
            </w:pPr>
          </w:p>
        </w:tc>
      </w:tr>
      <w:tr w:rsidR="00FA5169" w:rsidRPr="00134A4F" w14:paraId="630AEBCD" w14:textId="77777777" w:rsidTr="00001FFD">
        <w:trPr>
          <w:trHeight w:val="290"/>
        </w:trPr>
        <w:tc>
          <w:tcPr>
            <w:tcW w:w="1811" w:type="dxa"/>
            <w:vMerge/>
            <w:tcBorders>
              <w:top w:val="nil"/>
              <w:left w:val="single" w:sz="4" w:space="0" w:color="auto"/>
              <w:bottom w:val="single" w:sz="4" w:space="0" w:color="auto"/>
              <w:right w:val="single" w:sz="4" w:space="0" w:color="auto"/>
            </w:tcBorders>
            <w:vAlign w:val="center"/>
            <w:hideMark/>
          </w:tcPr>
          <w:p w14:paraId="0D5F450E"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3243" w:type="dxa"/>
            <w:vMerge/>
            <w:tcBorders>
              <w:top w:val="nil"/>
              <w:left w:val="single" w:sz="4" w:space="0" w:color="auto"/>
              <w:bottom w:val="single" w:sz="4" w:space="0" w:color="auto"/>
              <w:right w:val="single" w:sz="4" w:space="0" w:color="auto"/>
            </w:tcBorders>
            <w:vAlign w:val="center"/>
            <w:hideMark/>
          </w:tcPr>
          <w:p w14:paraId="1AE8D060"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2710" w:type="dxa"/>
            <w:vMerge/>
            <w:tcBorders>
              <w:top w:val="nil"/>
              <w:left w:val="single" w:sz="4" w:space="0" w:color="auto"/>
              <w:bottom w:val="single" w:sz="4" w:space="0" w:color="auto"/>
              <w:right w:val="single" w:sz="4" w:space="0" w:color="auto"/>
            </w:tcBorders>
            <w:vAlign w:val="center"/>
            <w:hideMark/>
          </w:tcPr>
          <w:p w14:paraId="708EC5BE"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36" w:type="dxa"/>
            <w:tcBorders>
              <w:top w:val="nil"/>
              <w:left w:val="nil"/>
              <w:bottom w:val="nil"/>
              <w:right w:val="nil"/>
            </w:tcBorders>
            <w:noWrap/>
            <w:vAlign w:val="bottom"/>
            <w:hideMark/>
          </w:tcPr>
          <w:p w14:paraId="3045062E"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r>
      <w:tr w:rsidR="00FA5169" w:rsidRPr="00134A4F" w14:paraId="5507E279" w14:textId="77777777" w:rsidTr="00001FFD">
        <w:trPr>
          <w:trHeight w:val="290"/>
        </w:trPr>
        <w:tc>
          <w:tcPr>
            <w:tcW w:w="1811" w:type="dxa"/>
            <w:vMerge/>
            <w:tcBorders>
              <w:top w:val="nil"/>
              <w:left w:val="single" w:sz="4" w:space="0" w:color="auto"/>
              <w:bottom w:val="single" w:sz="4" w:space="0" w:color="auto"/>
              <w:right w:val="single" w:sz="4" w:space="0" w:color="auto"/>
            </w:tcBorders>
            <w:vAlign w:val="center"/>
            <w:hideMark/>
          </w:tcPr>
          <w:p w14:paraId="3504F030"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3243" w:type="dxa"/>
            <w:vMerge/>
            <w:tcBorders>
              <w:top w:val="nil"/>
              <w:left w:val="single" w:sz="4" w:space="0" w:color="auto"/>
              <w:bottom w:val="single" w:sz="4" w:space="0" w:color="auto"/>
              <w:right w:val="single" w:sz="4" w:space="0" w:color="auto"/>
            </w:tcBorders>
            <w:vAlign w:val="center"/>
            <w:hideMark/>
          </w:tcPr>
          <w:p w14:paraId="197F3DAD"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2710" w:type="dxa"/>
            <w:vMerge/>
            <w:tcBorders>
              <w:top w:val="nil"/>
              <w:left w:val="single" w:sz="4" w:space="0" w:color="auto"/>
              <w:bottom w:val="single" w:sz="4" w:space="0" w:color="auto"/>
              <w:right w:val="single" w:sz="4" w:space="0" w:color="auto"/>
            </w:tcBorders>
            <w:vAlign w:val="center"/>
            <w:hideMark/>
          </w:tcPr>
          <w:p w14:paraId="416DE054"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36" w:type="dxa"/>
            <w:tcBorders>
              <w:top w:val="nil"/>
              <w:left w:val="nil"/>
              <w:bottom w:val="nil"/>
              <w:right w:val="nil"/>
            </w:tcBorders>
            <w:noWrap/>
            <w:vAlign w:val="bottom"/>
            <w:hideMark/>
          </w:tcPr>
          <w:p w14:paraId="2F43BF1F" w14:textId="77777777" w:rsidR="00FA5169" w:rsidRPr="00134A4F" w:rsidRDefault="00FA5169" w:rsidP="00134A4F">
            <w:pPr>
              <w:spacing w:after="0" w:line="276" w:lineRule="auto"/>
              <w:jc w:val="both"/>
              <w:rPr>
                <w:rFonts w:ascii="Times New Roman" w:eastAsia="Times New Roman" w:hAnsi="Times New Roman" w:cs="Times New Roman"/>
                <w:kern w:val="0"/>
                <w:sz w:val="22"/>
                <w:szCs w:val="22"/>
                <w14:ligatures w14:val="none"/>
              </w:rPr>
            </w:pPr>
          </w:p>
        </w:tc>
      </w:tr>
      <w:tr w:rsidR="00FA5169" w:rsidRPr="00134A4F" w14:paraId="115EAD9C" w14:textId="77777777" w:rsidTr="00001FFD">
        <w:trPr>
          <w:trHeight w:val="290"/>
        </w:trPr>
        <w:tc>
          <w:tcPr>
            <w:tcW w:w="1811" w:type="dxa"/>
            <w:vMerge/>
            <w:tcBorders>
              <w:top w:val="nil"/>
              <w:left w:val="single" w:sz="4" w:space="0" w:color="auto"/>
              <w:bottom w:val="single" w:sz="4" w:space="0" w:color="auto"/>
              <w:right w:val="single" w:sz="4" w:space="0" w:color="auto"/>
            </w:tcBorders>
            <w:vAlign w:val="center"/>
            <w:hideMark/>
          </w:tcPr>
          <w:p w14:paraId="2A883079"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3243" w:type="dxa"/>
            <w:vMerge/>
            <w:tcBorders>
              <w:top w:val="nil"/>
              <w:left w:val="single" w:sz="4" w:space="0" w:color="auto"/>
              <w:bottom w:val="single" w:sz="4" w:space="0" w:color="auto"/>
              <w:right w:val="single" w:sz="4" w:space="0" w:color="auto"/>
            </w:tcBorders>
            <w:vAlign w:val="center"/>
            <w:hideMark/>
          </w:tcPr>
          <w:p w14:paraId="45B856BE"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2710" w:type="dxa"/>
            <w:vMerge/>
            <w:tcBorders>
              <w:top w:val="nil"/>
              <w:left w:val="single" w:sz="4" w:space="0" w:color="auto"/>
              <w:bottom w:val="single" w:sz="4" w:space="0" w:color="auto"/>
              <w:right w:val="single" w:sz="4" w:space="0" w:color="auto"/>
            </w:tcBorders>
            <w:vAlign w:val="center"/>
            <w:hideMark/>
          </w:tcPr>
          <w:p w14:paraId="4BE4871F"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36" w:type="dxa"/>
            <w:tcBorders>
              <w:top w:val="nil"/>
              <w:left w:val="nil"/>
              <w:bottom w:val="nil"/>
              <w:right w:val="nil"/>
            </w:tcBorders>
            <w:noWrap/>
            <w:vAlign w:val="bottom"/>
            <w:hideMark/>
          </w:tcPr>
          <w:p w14:paraId="192090C6" w14:textId="77777777" w:rsidR="00FA5169" w:rsidRPr="00134A4F" w:rsidRDefault="00FA5169" w:rsidP="00134A4F">
            <w:pPr>
              <w:spacing w:after="0" w:line="276" w:lineRule="auto"/>
              <w:jc w:val="both"/>
              <w:rPr>
                <w:rFonts w:ascii="Times New Roman" w:eastAsia="Times New Roman" w:hAnsi="Times New Roman" w:cs="Times New Roman"/>
                <w:kern w:val="0"/>
                <w:sz w:val="22"/>
                <w:szCs w:val="22"/>
                <w14:ligatures w14:val="none"/>
              </w:rPr>
            </w:pPr>
          </w:p>
        </w:tc>
      </w:tr>
      <w:tr w:rsidR="00FA5169" w:rsidRPr="00134A4F" w14:paraId="4037BC4B" w14:textId="77777777" w:rsidTr="00001FFD">
        <w:trPr>
          <w:trHeight w:val="290"/>
        </w:trPr>
        <w:tc>
          <w:tcPr>
            <w:tcW w:w="1811" w:type="dxa"/>
            <w:vMerge/>
            <w:tcBorders>
              <w:top w:val="nil"/>
              <w:left w:val="single" w:sz="4" w:space="0" w:color="auto"/>
              <w:bottom w:val="single" w:sz="4" w:space="0" w:color="auto"/>
              <w:right w:val="single" w:sz="4" w:space="0" w:color="auto"/>
            </w:tcBorders>
            <w:vAlign w:val="center"/>
            <w:hideMark/>
          </w:tcPr>
          <w:p w14:paraId="7836FD8E"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3243" w:type="dxa"/>
            <w:vMerge/>
            <w:tcBorders>
              <w:top w:val="nil"/>
              <w:left w:val="single" w:sz="4" w:space="0" w:color="auto"/>
              <w:bottom w:val="single" w:sz="4" w:space="0" w:color="auto"/>
              <w:right w:val="single" w:sz="4" w:space="0" w:color="auto"/>
            </w:tcBorders>
            <w:vAlign w:val="center"/>
            <w:hideMark/>
          </w:tcPr>
          <w:p w14:paraId="70AA2027"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2710" w:type="dxa"/>
            <w:vMerge/>
            <w:tcBorders>
              <w:top w:val="nil"/>
              <w:left w:val="single" w:sz="4" w:space="0" w:color="auto"/>
              <w:bottom w:val="single" w:sz="4" w:space="0" w:color="auto"/>
              <w:right w:val="single" w:sz="4" w:space="0" w:color="auto"/>
            </w:tcBorders>
            <w:vAlign w:val="center"/>
            <w:hideMark/>
          </w:tcPr>
          <w:p w14:paraId="49A063D7"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36" w:type="dxa"/>
            <w:tcBorders>
              <w:top w:val="nil"/>
              <w:left w:val="nil"/>
              <w:bottom w:val="nil"/>
              <w:right w:val="nil"/>
            </w:tcBorders>
            <w:noWrap/>
            <w:vAlign w:val="bottom"/>
            <w:hideMark/>
          </w:tcPr>
          <w:p w14:paraId="292309B2" w14:textId="77777777" w:rsidR="00FA5169" w:rsidRPr="00134A4F" w:rsidRDefault="00FA5169" w:rsidP="00134A4F">
            <w:pPr>
              <w:spacing w:after="0" w:line="276" w:lineRule="auto"/>
              <w:jc w:val="both"/>
              <w:rPr>
                <w:rFonts w:ascii="Times New Roman" w:eastAsia="Times New Roman" w:hAnsi="Times New Roman" w:cs="Times New Roman"/>
                <w:kern w:val="0"/>
                <w:sz w:val="22"/>
                <w:szCs w:val="22"/>
                <w14:ligatures w14:val="none"/>
              </w:rPr>
            </w:pPr>
          </w:p>
        </w:tc>
      </w:tr>
      <w:tr w:rsidR="00FA5169" w:rsidRPr="00134A4F" w14:paraId="740D096C" w14:textId="77777777" w:rsidTr="00001FFD">
        <w:trPr>
          <w:trHeight w:val="610"/>
        </w:trPr>
        <w:tc>
          <w:tcPr>
            <w:tcW w:w="1811" w:type="dxa"/>
            <w:vMerge/>
            <w:tcBorders>
              <w:top w:val="nil"/>
              <w:left w:val="single" w:sz="4" w:space="0" w:color="auto"/>
              <w:bottom w:val="single" w:sz="4" w:space="0" w:color="auto"/>
              <w:right w:val="single" w:sz="4" w:space="0" w:color="auto"/>
            </w:tcBorders>
            <w:vAlign w:val="center"/>
            <w:hideMark/>
          </w:tcPr>
          <w:p w14:paraId="353F5FCA"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3243" w:type="dxa"/>
            <w:vMerge/>
            <w:tcBorders>
              <w:top w:val="nil"/>
              <w:left w:val="single" w:sz="4" w:space="0" w:color="auto"/>
              <w:bottom w:val="single" w:sz="4" w:space="0" w:color="auto"/>
              <w:right w:val="single" w:sz="4" w:space="0" w:color="auto"/>
            </w:tcBorders>
            <w:vAlign w:val="center"/>
            <w:hideMark/>
          </w:tcPr>
          <w:p w14:paraId="5B4A9A5A"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2710" w:type="dxa"/>
            <w:vMerge/>
            <w:tcBorders>
              <w:top w:val="nil"/>
              <w:left w:val="single" w:sz="4" w:space="0" w:color="auto"/>
              <w:bottom w:val="single" w:sz="4" w:space="0" w:color="auto"/>
              <w:right w:val="single" w:sz="4" w:space="0" w:color="auto"/>
            </w:tcBorders>
            <w:vAlign w:val="center"/>
            <w:hideMark/>
          </w:tcPr>
          <w:p w14:paraId="581063F5"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36" w:type="dxa"/>
            <w:tcBorders>
              <w:top w:val="nil"/>
              <w:left w:val="nil"/>
              <w:bottom w:val="nil"/>
              <w:right w:val="nil"/>
            </w:tcBorders>
            <w:noWrap/>
            <w:vAlign w:val="bottom"/>
            <w:hideMark/>
          </w:tcPr>
          <w:p w14:paraId="07D7921D" w14:textId="77777777" w:rsidR="00FA5169" w:rsidRPr="00134A4F" w:rsidRDefault="00FA5169" w:rsidP="00134A4F">
            <w:pPr>
              <w:spacing w:after="0" w:line="276" w:lineRule="auto"/>
              <w:jc w:val="both"/>
              <w:rPr>
                <w:rFonts w:ascii="Times New Roman" w:eastAsia="Times New Roman" w:hAnsi="Times New Roman" w:cs="Times New Roman"/>
                <w:kern w:val="0"/>
                <w:sz w:val="22"/>
                <w:szCs w:val="22"/>
                <w14:ligatures w14:val="none"/>
              </w:rPr>
            </w:pPr>
          </w:p>
        </w:tc>
      </w:tr>
      <w:tr w:rsidR="00FA5169" w:rsidRPr="00134A4F" w14:paraId="262A41FB" w14:textId="77777777" w:rsidTr="00001FFD">
        <w:trPr>
          <w:trHeight w:val="290"/>
        </w:trPr>
        <w:tc>
          <w:tcPr>
            <w:tcW w:w="1811" w:type="dxa"/>
            <w:tcBorders>
              <w:top w:val="nil"/>
              <w:left w:val="single" w:sz="4" w:space="0" w:color="auto"/>
              <w:bottom w:val="single" w:sz="4" w:space="0" w:color="auto"/>
              <w:right w:val="single" w:sz="4" w:space="0" w:color="auto"/>
            </w:tcBorders>
            <w:hideMark/>
          </w:tcPr>
          <w:p w14:paraId="332F587D"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r w:rsidRPr="00134A4F">
              <w:rPr>
                <w:rFonts w:ascii="Times New Roman" w:eastAsia="Times New Roman" w:hAnsi="Times New Roman" w:cs="Times New Roman"/>
                <w:color w:val="000000"/>
                <w:kern w:val="0"/>
                <w:sz w:val="22"/>
                <w:szCs w:val="22"/>
                <w14:ligatures w14:val="none"/>
              </w:rPr>
              <w:t>6K</w:t>
            </w:r>
          </w:p>
        </w:tc>
        <w:tc>
          <w:tcPr>
            <w:tcW w:w="3243" w:type="dxa"/>
            <w:tcBorders>
              <w:top w:val="nil"/>
              <w:left w:val="nil"/>
              <w:bottom w:val="single" w:sz="4" w:space="0" w:color="auto"/>
              <w:right w:val="single" w:sz="4" w:space="0" w:color="auto"/>
            </w:tcBorders>
            <w:hideMark/>
          </w:tcPr>
          <w:p w14:paraId="3A628EC0" w14:textId="31D04889"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r w:rsidRPr="00134A4F">
              <w:rPr>
                <w:rFonts w:ascii="Times New Roman" w:eastAsia="Times New Roman" w:hAnsi="Times New Roman" w:cs="Times New Roman"/>
                <w:color w:val="000000"/>
                <w:kern w:val="0"/>
                <w:sz w:val="22"/>
                <w:szCs w:val="22"/>
                <w14:ligatures w14:val="none"/>
              </w:rPr>
              <w:t xml:space="preserve">Virus assembly and budding </w:t>
            </w:r>
          </w:p>
        </w:tc>
        <w:tc>
          <w:tcPr>
            <w:tcW w:w="2710" w:type="dxa"/>
            <w:tcBorders>
              <w:top w:val="nil"/>
              <w:left w:val="nil"/>
              <w:bottom w:val="single" w:sz="4" w:space="0" w:color="auto"/>
              <w:right w:val="single" w:sz="4" w:space="0" w:color="auto"/>
            </w:tcBorders>
            <w:noWrap/>
            <w:hideMark/>
          </w:tcPr>
          <w:p w14:paraId="720B1F55" w14:textId="77777777" w:rsidR="00FA5169" w:rsidRPr="00134A4F" w:rsidRDefault="00FA5169" w:rsidP="00134A4F">
            <w:pPr>
              <w:spacing w:after="0" w:line="276" w:lineRule="auto"/>
              <w:jc w:val="both"/>
              <w:rPr>
                <w:rFonts w:ascii="Times New Roman" w:eastAsia="Times New Roman" w:hAnsi="Times New Roman" w:cs="Times New Roman"/>
                <w:b/>
                <w:bCs/>
                <w:color w:val="000000"/>
                <w:kern w:val="0"/>
                <w:sz w:val="22"/>
                <w:szCs w:val="22"/>
                <w14:ligatures w14:val="none"/>
              </w:rPr>
            </w:pPr>
            <w:r w:rsidRPr="00134A4F">
              <w:rPr>
                <w:rFonts w:ascii="Times New Roman" w:eastAsia="Times New Roman" w:hAnsi="Times New Roman" w:cs="Times New Roman"/>
                <w:b/>
                <w:bCs/>
                <w:color w:val="000000"/>
                <w:kern w:val="0"/>
                <w:sz w:val="22"/>
                <w:szCs w:val="22"/>
                <w14:ligatures w14:val="none"/>
              </w:rPr>
              <w:t>─</w:t>
            </w:r>
          </w:p>
        </w:tc>
        <w:tc>
          <w:tcPr>
            <w:tcW w:w="36" w:type="dxa"/>
            <w:vAlign w:val="center"/>
            <w:hideMark/>
          </w:tcPr>
          <w:p w14:paraId="2FBDF9F0" w14:textId="77777777" w:rsidR="00FA5169" w:rsidRPr="00134A4F" w:rsidRDefault="00FA5169" w:rsidP="00134A4F">
            <w:pPr>
              <w:spacing w:after="0" w:line="276" w:lineRule="auto"/>
              <w:jc w:val="both"/>
              <w:rPr>
                <w:rFonts w:ascii="Times New Roman" w:eastAsia="Times New Roman" w:hAnsi="Times New Roman" w:cs="Times New Roman"/>
                <w:kern w:val="0"/>
                <w:sz w:val="22"/>
                <w:szCs w:val="22"/>
                <w14:ligatures w14:val="none"/>
              </w:rPr>
            </w:pPr>
          </w:p>
        </w:tc>
      </w:tr>
      <w:tr w:rsidR="00FA5169" w:rsidRPr="00134A4F" w14:paraId="3E1EE676" w14:textId="77777777" w:rsidTr="00001FFD">
        <w:trPr>
          <w:trHeight w:val="290"/>
        </w:trPr>
        <w:tc>
          <w:tcPr>
            <w:tcW w:w="1811" w:type="dxa"/>
            <w:vMerge w:val="restart"/>
            <w:tcBorders>
              <w:top w:val="nil"/>
              <w:left w:val="single" w:sz="4" w:space="0" w:color="auto"/>
              <w:bottom w:val="single" w:sz="4" w:space="0" w:color="auto"/>
              <w:right w:val="single" w:sz="4" w:space="0" w:color="auto"/>
            </w:tcBorders>
            <w:hideMark/>
          </w:tcPr>
          <w:p w14:paraId="3E321333"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r w:rsidRPr="00134A4F">
              <w:rPr>
                <w:rFonts w:ascii="Times New Roman" w:eastAsia="Times New Roman" w:hAnsi="Times New Roman" w:cs="Times New Roman"/>
                <w:color w:val="000000"/>
                <w:kern w:val="0"/>
                <w:sz w:val="22"/>
                <w:szCs w:val="22"/>
                <w14:ligatures w14:val="none"/>
              </w:rPr>
              <w:t>E1 (n=5)</w:t>
            </w:r>
          </w:p>
        </w:tc>
        <w:tc>
          <w:tcPr>
            <w:tcW w:w="3243" w:type="dxa"/>
            <w:vMerge w:val="restart"/>
            <w:tcBorders>
              <w:top w:val="nil"/>
              <w:left w:val="single" w:sz="4" w:space="0" w:color="auto"/>
              <w:bottom w:val="single" w:sz="4" w:space="0" w:color="auto"/>
              <w:right w:val="single" w:sz="4" w:space="0" w:color="auto"/>
            </w:tcBorders>
            <w:hideMark/>
          </w:tcPr>
          <w:p w14:paraId="22175D47" w14:textId="412A94A5"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r w:rsidRPr="00134A4F">
              <w:rPr>
                <w:rFonts w:ascii="Times New Roman" w:eastAsia="Times New Roman" w:hAnsi="Times New Roman" w:cs="Times New Roman"/>
                <w:color w:val="000000"/>
                <w:kern w:val="0"/>
                <w:sz w:val="22"/>
                <w:szCs w:val="22"/>
                <w14:ligatures w14:val="none"/>
              </w:rPr>
              <w:t xml:space="preserve">Responsible for membrane fusion during viral entry and required for infectivity </w:t>
            </w:r>
          </w:p>
        </w:tc>
        <w:tc>
          <w:tcPr>
            <w:tcW w:w="2710" w:type="dxa"/>
            <w:vMerge w:val="restart"/>
            <w:tcBorders>
              <w:top w:val="nil"/>
              <w:left w:val="single" w:sz="4" w:space="0" w:color="auto"/>
              <w:bottom w:val="single" w:sz="4" w:space="0" w:color="auto"/>
              <w:right w:val="single" w:sz="4" w:space="0" w:color="auto"/>
            </w:tcBorders>
            <w:hideMark/>
          </w:tcPr>
          <w:p w14:paraId="756226C9"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r w:rsidRPr="00134A4F">
              <w:rPr>
                <w:rFonts w:ascii="Times New Roman" w:eastAsia="Times New Roman" w:hAnsi="Times New Roman" w:cs="Times New Roman"/>
                <w:color w:val="000000"/>
                <w:kern w:val="0"/>
                <w:sz w:val="22"/>
                <w:szCs w:val="22"/>
                <w14:ligatures w14:val="none"/>
              </w:rPr>
              <w:t>E1-T155I</w:t>
            </w:r>
          </w:p>
          <w:p w14:paraId="5176DD7C"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r w:rsidRPr="00134A4F">
              <w:rPr>
                <w:rFonts w:ascii="Times New Roman" w:eastAsia="Times New Roman" w:hAnsi="Times New Roman" w:cs="Times New Roman"/>
                <w:color w:val="000000"/>
                <w:kern w:val="0"/>
                <w:sz w:val="22"/>
                <w:szCs w:val="22"/>
                <w14:ligatures w14:val="none"/>
              </w:rPr>
              <w:t>E1-K211E</w:t>
            </w:r>
            <w:r w:rsidRPr="00134A4F">
              <w:rPr>
                <w:rFonts w:ascii="Times New Roman" w:eastAsia="Times New Roman" w:hAnsi="Times New Roman" w:cs="Times New Roman"/>
                <w:color w:val="000000"/>
                <w:kern w:val="0"/>
                <w:sz w:val="22"/>
                <w:szCs w:val="22"/>
                <w14:ligatures w14:val="none"/>
              </w:rPr>
              <w:br/>
              <w:t>E1-V226A</w:t>
            </w:r>
            <w:r w:rsidRPr="00134A4F">
              <w:rPr>
                <w:rFonts w:ascii="Times New Roman" w:eastAsia="Times New Roman" w:hAnsi="Times New Roman" w:cs="Times New Roman"/>
                <w:color w:val="000000"/>
                <w:kern w:val="0"/>
                <w:sz w:val="22"/>
                <w:szCs w:val="22"/>
                <w14:ligatures w14:val="none"/>
              </w:rPr>
              <w:br/>
              <w:t>E1-I317V</w:t>
            </w:r>
            <w:r w:rsidRPr="00134A4F">
              <w:rPr>
                <w:rFonts w:ascii="Times New Roman" w:eastAsia="Times New Roman" w:hAnsi="Times New Roman" w:cs="Times New Roman"/>
                <w:color w:val="000000"/>
                <w:kern w:val="0"/>
                <w:sz w:val="22"/>
                <w:szCs w:val="22"/>
                <w14:ligatures w14:val="none"/>
              </w:rPr>
              <w:br/>
              <w:t>E1-Q351R</w:t>
            </w:r>
          </w:p>
        </w:tc>
        <w:tc>
          <w:tcPr>
            <w:tcW w:w="36" w:type="dxa"/>
            <w:vAlign w:val="center"/>
            <w:hideMark/>
          </w:tcPr>
          <w:p w14:paraId="581BD09C" w14:textId="77777777" w:rsidR="00FA5169" w:rsidRPr="00134A4F" w:rsidRDefault="00FA5169" w:rsidP="00134A4F">
            <w:pPr>
              <w:spacing w:after="0" w:line="276" w:lineRule="auto"/>
              <w:jc w:val="both"/>
              <w:rPr>
                <w:rFonts w:ascii="Times New Roman" w:eastAsia="Times New Roman" w:hAnsi="Times New Roman" w:cs="Times New Roman"/>
                <w:kern w:val="0"/>
                <w:sz w:val="22"/>
                <w:szCs w:val="22"/>
                <w14:ligatures w14:val="none"/>
              </w:rPr>
            </w:pPr>
          </w:p>
        </w:tc>
      </w:tr>
      <w:tr w:rsidR="00FA5169" w:rsidRPr="00134A4F" w14:paraId="619F2062" w14:textId="77777777" w:rsidTr="00001FFD">
        <w:trPr>
          <w:trHeight w:val="290"/>
        </w:trPr>
        <w:tc>
          <w:tcPr>
            <w:tcW w:w="1811" w:type="dxa"/>
            <w:vMerge/>
            <w:tcBorders>
              <w:top w:val="nil"/>
              <w:left w:val="single" w:sz="4" w:space="0" w:color="auto"/>
              <w:bottom w:val="single" w:sz="4" w:space="0" w:color="auto"/>
              <w:right w:val="single" w:sz="4" w:space="0" w:color="auto"/>
            </w:tcBorders>
            <w:vAlign w:val="center"/>
            <w:hideMark/>
          </w:tcPr>
          <w:p w14:paraId="427C0506"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3243" w:type="dxa"/>
            <w:vMerge/>
            <w:tcBorders>
              <w:top w:val="nil"/>
              <w:left w:val="single" w:sz="4" w:space="0" w:color="auto"/>
              <w:bottom w:val="single" w:sz="4" w:space="0" w:color="auto"/>
              <w:right w:val="single" w:sz="4" w:space="0" w:color="auto"/>
            </w:tcBorders>
            <w:vAlign w:val="center"/>
            <w:hideMark/>
          </w:tcPr>
          <w:p w14:paraId="2AD98DF3"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2710" w:type="dxa"/>
            <w:vMerge/>
            <w:tcBorders>
              <w:top w:val="nil"/>
              <w:left w:val="single" w:sz="4" w:space="0" w:color="auto"/>
              <w:bottom w:val="single" w:sz="4" w:space="0" w:color="auto"/>
              <w:right w:val="single" w:sz="4" w:space="0" w:color="auto"/>
            </w:tcBorders>
            <w:vAlign w:val="center"/>
            <w:hideMark/>
          </w:tcPr>
          <w:p w14:paraId="772763CA"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36" w:type="dxa"/>
            <w:tcBorders>
              <w:top w:val="nil"/>
              <w:left w:val="nil"/>
              <w:bottom w:val="nil"/>
              <w:right w:val="nil"/>
            </w:tcBorders>
            <w:noWrap/>
            <w:vAlign w:val="bottom"/>
            <w:hideMark/>
          </w:tcPr>
          <w:p w14:paraId="3D2C2548"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r>
      <w:tr w:rsidR="00FA5169" w:rsidRPr="00134A4F" w14:paraId="121762DC" w14:textId="77777777" w:rsidTr="00001FFD">
        <w:trPr>
          <w:trHeight w:val="290"/>
        </w:trPr>
        <w:tc>
          <w:tcPr>
            <w:tcW w:w="1811" w:type="dxa"/>
            <w:vMerge/>
            <w:tcBorders>
              <w:top w:val="nil"/>
              <w:left w:val="single" w:sz="4" w:space="0" w:color="auto"/>
              <w:bottom w:val="single" w:sz="4" w:space="0" w:color="auto"/>
              <w:right w:val="single" w:sz="4" w:space="0" w:color="auto"/>
            </w:tcBorders>
            <w:vAlign w:val="center"/>
            <w:hideMark/>
          </w:tcPr>
          <w:p w14:paraId="30AA38A7"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3243" w:type="dxa"/>
            <w:vMerge/>
            <w:tcBorders>
              <w:top w:val="nil"/>
              <w:left w:val="single" w:sz="4" w:space="0" w:color="auto"/>
              <w:bottom w:val="single" w:sz="4" w:space="0" w:color="auto"/>
              <w:right w:val="single" w:sz="4" w:space="0" w:color="auto"/>
            </w:tcBorders>
            <w:vAlign w:val="center"/>
            <w:hideMark/>
          </w:tcPr>
          <w:p w14:paraId="0D4C2B79"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2710" w:type="dxa"/>
            <w:vMerge/>
            <w:tcBorders>
              <w:top w:val="nil"/>
              <w:left w:val="single" w:sz="4" w:space="0" w:color="auto"/>
              <w:bottom w:val="single" w:sz="4" w:space="0" w:color="auto"/>
              <w:right w:val="single" w:sz="4" w:space="0" w:color="auto"/>
            </w:tcBorders>
            <w:vAlign w:val="center"/>
            <w:hideMark/>
          </w:tcPr>
          <w:p w14:paraId="3E2C7B67"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36" w:type="dxa"/>
            <w:tcBorders>
              <w:top w:val="nil"/>
              <w:left w:val="nil"/>
              <w:bottom w:val="nil"/>
              <w:right w:val="nil"/>
            </w:tcBorders>
            <w:noWrap/>
            <w:vAlign w:val="bottom"/>
            <w:hideMark/>
          </w:tcPr>
          <w:p w14:paraId="4B86EBF8" w14:textId="77777777" w:rsidR="00FA5169" w:rsidRPr="00134A4F" w:rsidRDefault="00FA5169" w:rsidP="00134A4F">
            <w:pPr>
              <w:spacing w:after="0" w:line="276" w:lineRule="auto"/>
              <w:jc w:val="both"/>
              <w:rPr>
                <w:rFonts w:ascii="Times New Roman" w:eastAsia="Times New Roman" w:hAnsi="Times New Roman" w:cs="Times New Roman"/>
                <w:kern w:val="0"/>
                <w:sz w:val="22"/>
                <w:szCs w:val="22"/>
                <w14:ligatures w14:val="none"/>
              </w:rPr>
            </w:pPr>
          </w:p>
        </w:tc>
      </w:tr>
      <w:tr w:rsidR="00FA5169" w:rsidRPr="00134A4F" w14:paraId="6EB5CD5B" w14:textId="77777777" w:rsidTr="00001FFD">
        <w:trPr>
          <w:trHeight w:val="290"/>
        </w:trPr>
        <w:tc>
          <w:tcPr>
            <w:tcW w:w="1811" w:type="dxa"/>
            <w:vMerge/>
            <w:tcBorders>
              <w:top w:val="nil"/>
              <w:left w:val="single" w:sz="4" w:space="0" w:color="auto"/>
              <w:bottom w:val="single" w:sz="4" w:space="0" w:color="auto"/>
              <w:right w:val="single" w:sz="4" w:space="0" w:color="auto"/>
            </w:tcBorders>
            <w:vAlign w:val="center"/>
            <w:hideMark/>
          </w:tcPr>
          <w:p w14:paraId="26385CA1"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3243" w:type="dxa"/>
            <w:vMerge/>
            <w:tcBorders>
              <w:top w:val="nil"/>
              <w:left w:val="single" w:sz="4" w:space="0" w:color="auto"/>
              <w:bottom w:val="single" w:sz="4" w:space="0" w:color="auto"/>
              <w:right w:val="single" w:sz="4" w:space="0" w:color="auto"/>
            </w:tcBorders>
            <w:vAlign w:val="center"/>
            <w:hideMark/>
          </w:tcPr>
          <w:p w14:paraId="5B4643A2"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2710" w:type="dxa"/>
            <w:vMerge/>
            <w:tcBorders>
              <w:top w:val="nil"/>
              <w:left w:val="single" w:sz="4" w:space="0" w:color="auto"/>
              <w:bottom w:val="single" w:sz="4" w:space="0" w:color="auto"/>
              <w:right w:val="single" w:sz="4" w:space="0" w:color="auto"/>
            </w:tcBorders>
            <w:vAlign w:val="center"/>
            <w:hideMark/>
          </w:tcPr>
          <w:p w14:paraId="319D9211"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36" w:type="dxa"/>
            <w:tcBorders>
              <w:top w:val="nil"/>
              <w:left w:val="nil"/>
              <w:bottom w:val="nil"/>
              <w:right w:val="nil"/>
            </w:tcBorders>
            <w:noWrap/>
            <w:vAlign w:val="bottom"/>
            <w:hideMark/>
          </w:tcPr>
          <w:p w14:paraId="04F96574" w14:textId="77777777" w:rsidR="00FA5169" w:rsidRPr="00134A4F" w:rsidRDefault="00FA5169" w:rsidP="00134A4F">
            <w:pPr>
              <w:spacing w:after="0" w:line="276" w:lineRule="auto"/>
              <w:jc w:val="both"/>
              <w:rPr>
                <w:rFonts w:ascii="Times New Roman" w:eastAsia="Times New Roman" w:hAnsi="Times New Roman" w:cs="Times New Roman"/>
                <w:kern w:val="0"/>
                <w:sz w:val="22"/>
                <w:szCs w:val="22"/>
                <w14:ligatures w14:val="none"/>
              </w:rPr>
            </w:pPr>
          </w:p>
        </w:tc>
      </w:tr>
      <w:tr w:rsidR="00FA5169" w:rsidRPr="00134A4F" w14:paraId="6AD86E52" w14:textId="77777777" w:rsidTr="00001FFD">
        <w:trPr>
          <w:trHeight w:val="290"/>
        </w:trPr>
        <w:tc>
          <w:tcPr>
            <w:tcW w:w="1811" w:type="dxa"/>
            <w:vMerge/>
            <w:tcBorders>
              <w:top w:val="nil"/>
              <w:left w:val="single" w:sz="4" w:space="0" w:color="auto"/>
              <w:bottom w:val="single" w:sz="4" w:space="0" w:color="auto"/>
              <w:right w:val="single" w:sz="4" w:space="0" w:color="auto"/>
            </w:tcBorders>
            <w:vAlign w:val="center"/>
            <w:hideMark/>
          </w:tcPr>
          <w:p w14:paraId="4F94216E"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3243" w:type="dxa"/>
            <w:vMerge/>
            <w:tcBorders>
              <w:top w:val="nil"/>
              <w:left w:val="single" w:sz="4" w:space="0" w:color="auto"/>
              <w:bottom w:val="single" w:sz="4" w:space="0" w:color="auto"/>
              <w:right w:val="single" w:sz="4" w:space="0" w:color="auto"/>
            </w:tcBorders>
            <w:vAlign w:val="center"/>
            <w:hideMark/>
          </w:tcPr>
          <w:p w14:paraId="00D35F18"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2710" w:type="dxa"/>
            <w:vMerge/>
            <w:tcBorders>
              <w:top w:val="nil"/>
              <w:left w:val="single" w:sz="4" w:space="0" w:color="auto"/>
              <w:bottom w:val="single" w:sz="4" w:space="0" w:color="auto"/>
              <w:right w:val="single" w:sz="4" w:space="0" w:color="auto"/>
            </w:tcBorders>
            <w:vAlign w:val="center"/>
            <w:hideMark/>
          </w:tcPr>
          <w:p w14:paraId="47F3BEEF" w14:textId="77777777" w:rsidR="00FA5169" w:rsidRPr="00134A4F" w:rsidRDefault="00FA5169" w:rsidP="00134A4F">
            <w:pPr>
              <w:spacing w:after="0" w:line="276" w:lineRule="auto"/>
              <w:jc w:val="both"/>
              <w:rPr>
                <w:rFonts w:ascii="Times New Roman" w:eastAsia="Times New Roman" w:hAnsi="Times New Roman" w:cs="Times New Roman"/>
                <w:color w:val="000000"/>
                <w:kern w:val="0"/>
                <w:sz w:val="22"/>
                <w:szCs w:val="22"/>
                <w14:ligatures w14:val="none"/>
              </w:rPr>
            </w:pPr>
          </w:p>
        </w:tc>
        <w:tc>
          <w:tcPr>
            <w:tcW w:w="36" w:type="dxa"/>
            <w:tcBorders>
              <w:top w:val="nil"/>
              <w:left w:val="nil"/>
              <w:bottom w:val="nil"/>
              <w:right w:val="nil"/>
            </w:tcBorders>
            <w:noWrap/>
            <w:vAlign w:val="bottom"/>
            <w:hideMark/>
          </w:tcPr>
          <w:p w14:paraId="6CF0BEE6" w14:textId="77777777" w:rsidR="00FA5169" w:rsidRPr="00134A4F" w:rsidRDefault="00FA5169" w:rsidP="00134A4F">
            <w:pPr>
              <w:spacing w:after="0" w:line="276" w:lineRule="auto"/>
              <w:jc w:val="both"/>
              <w:rPr>
                <w:rFonts w:ascii="Times New Roman" w:eastAsia="Times New Roman" w:hAnsi="Times New Roman" w:cs="Times New Roman"/>
                <w:kern w:val="0"/>
                <w:sz w:val="22"/>
                <w:szCs w:val="22"/>
                <w14:ligatures w14:val="none"/>
              </w:rPr>
            </w:pPr>
          </w:p>
        </w:tc>
      </w:tr>
    </w:tbl>
    <w:p w14:paraId="106E732A" w14:textId="77777777" w:rsidR="00BE573E" w:rsidRPr="00134A4F" w:rsidRDefault="00BE573E" w:rsidP="00134A4F">
      <w:pPr>
        <w:spacing w:line="480" w:lineRule="auto"/>
        <w:jc w:val="both"/>
        <w:rPr>
          <w:rFonts w:ascii="Times New Roman" w:hAnsi="Times New Roman" w:cs="Times New Roman"/>
          <w:sz w:val="22"/>
          <w:szCs w:val="22"/>
        </w:rPr>
        <w:sectPr w:rsidR="00BE573E" w:rsidRPr="00134A4F" w:rsidSect="00FA5169">
          <w:footerReference w:type="default" r:id="rId8"/>
          <w:pgSz w:w="12240" w:h="15840"/>
          <w:pgMar w:top="1440" w:right="1440" w:bottom="1440" w:left="1440" w:header="720" w:footer="720" w:gutter="0"/>
          <w:cols w:space="720"/>
          <w:docGrid w:linePitch="360"/>
        </w:sectPr>
      </w:pPr>
    </w:p>
    <w:p w14:paraId="04883F45" w14:textId="7288A838" w:rsidR="00FA5169" w:rsidRPr="00134A4F" w:rsidRDefault="00CA1AF2" w:rsidP="00134A4F">
      <w:pPr>
        <w:spacing w:line="259" w:lineRule="auto"/>
        <w:jc w:val="both"/>
        <w:rPr>
          <w:rFonts w:ascii="Times New Roman" w:hAnsi="Times New Roman" w:cs="Times New Roman"/>
          <w:sz w:val="22"/>
          <w:szCs w:val="22"/>
        </w:rPr>
      </w:pPr>
      <w:r w:rsidRPr="00134A4F">
        <w:rPr>
          <w:rFonts w:ascii="Times New Roman" w:hAnsi="Times New Roman" w:cs="Times New Roman"/>
          <w:b/>
          <w:bCs/>
          <w:color w:val="000000"/>
          <w:sz w:val="22"/>
          <w:szCs w:val="22"/>
        </w:rPr>
        <w:lastRenderedPageBreak/>
        <w:t>S</w:t>
      </w:r>
      <w:r w:rsidR="009C768B" w:rsidRPr="00134A4F">
        <w:rPr>
          <w:rFonts w:ascii="Times New Roman" w:hAnsi="Times New Roman" w:cs="Times New Roman"/>
          <w:b/>
          <w:bCs/>
          <w:color w:val="000000"/>
          <w:sz w:val="22"/>
          <w:szCs w:val="22"/>
        </w:rPr>
        <w:t>5</w:t>
      </w:r>
      <w:r w:rsidRPr="00134A4F">
        <w:rPr>
          <w:rFonts w:ascii="Times New Roman" w:hAnsi="Times New Roman" w:cs="Times New Roman"/>
          <w:b/>
          <w:bCs/>
          <w:color w:val="000000"/>
          <w:sz w:val="22"/>
          <w:szCs w:val="22"/>
        </w:rPr>
        <w:t xml:space="preserve"> Table</w:t>
      </w:r>
      <w:r w:rsidR="00FA5169" w:rsidRPr="00134A4F">
        <w:rPr>
          <w:rFonts w:ascii="Times New Roman" w:hAnsi="Times New Roman" w:cs="Times New Roman"/>
          <w:b/>
          <w:bCs/>
          <w:color w:val="000000"/>
          <w:sz w:val="22"/>
          <w:szCs w:val="22"/>
        </w:rPr>
        <w:t xml:space="preserve">. (B) </w:t>
      </w:r>
      <w:r w:rsidR="00FA5169" w:rsidRPr="00F86572">
        <w:rPr>
          <w:rFonts w:ascii="Times New Roman" w:hAnsi="Times New Roman" w:cs="Times New Roman"/>
          <w:b/>
          <w:bCs/>
          <w:color w:val="000000"/>
          <w:sz w:val="22"/>
          <w:szCs w:val="22"/>
        </w:rPr>
        <w:t>Mutation Analysis of CHIKV isolates positives from dengue-suspected patients in Yangon, Myanmar 2019.</w:t>
      </w:r>
    </w:p>
    <w:tbl>
      <w:tblPr>
        <w:tblStyle w:val="TableGrid"/>
        <w:tblW w:w="0" w:type="auto"/>
        <w:tblLook w:val="04A0" w:firstRow="1" w:lastRow="0" w:firstColumn="1" w:lastColumn="0" w:noHBand="0" w:noVBand="1"/>
      </w:tblPr>
      <w:tblGrid>
        <w:gridCol w:w="456"/>
        <w:gridCol w:w="2781"/>
        <w:gridCol w:w="1247"/>
        <w:gridCol w:w="2181"/>
        <w:gridCol w:w="3429"/>
        <w:gridCol w:w="1614"/>
        <w:gridCol w:w="1242"/>
      </w:tblGrid>
      <w:tr w:rsidR="00FA5169" w:rsidRPr="00134A4F" w14:paraId="703C809D" w14:textId="77777777" w:rsidTr="00001FFD">
        <w:trPr>
          <w:trHeight w:val="590"/>
        </w:trPr>
        <w:tc>
          <w:tcPr>
            <w:tcW w:w="0" w:type="auto"/>
            <w:tcBorders>
              <w:top w:val="single" w:sz="4" w:space="0" w:color="auto"/>
            </w:tcBorders>
            <w:hideMark/>
          </w:tcPr>
          <w:p w14:paraId="79EFE419" w14:textId="77777777" w:rsidR="00FA5169" w:rsidRPr="00134A4F" w:rsidRDefault="00FA5169" w:rsidP="00134A4F">
            <w:pPr>
              <w:spacing w:line="276" w:lineRule="auto"/>
              <w:jc w:val="both"/>
              <w:rPr>
                <w:rFonts w:ascii="Times New Roman" w:eastAsia="Times New Roman" w:hAnsi="Times New Roman" w:cs="Times New Roman"/>
                <w:b/>
                <w:bCs/>
                <w:color w:val="000000"/>
              </w:rPr>
            </w:pPr>
            <w:r w:rsidRPr="00134A4F">
              <w:rPr>
                <w:rFonts w:ascii="Times New Roman" w:eastAsia="Times New Roman" w:hAnsi="Times New Roman" w:cs="Times New Roman"/>
                <w:b/>
                <w:bCs/>
                <w:color w:val="000000"/>
                <w:sz w:val="24"/>
                <w:szCs w:val="24"/>
              </w:rPr>
              <w:t>N</w:t>
            </w:r>
          </w:p>
        </w:tc>
        <w:tc>
          <w:tcPr>
            <w:tcW w:w="0" w:type="auto"/>
            <w:tcBorders>
              <w:top w:val="single" w:sz="4" w:space="0" w:color="auto"/>
            </w:tcBorders>
            <w:hideMark/>
          </w:tcPr>
          <w:p w14:paraId="030E8F78" w14:textId="77777777" w:rsidR="00FA5169" w:rsidRPr="00134A4F" w:rsidRDefault="00FA5169" w:rsidP="00134A4F">
            <w:pPr>
              <w:spacing w:line="276" w:lineRule="auto"/>
              <w:jc w:val="both"/>
              <w:rPr>
                <w:rFonts w:ascii="Times New Roman" w:eastAsia="Times New Roman" w:hAnsi="Times New Roman" w:cs="Times New Roman"/>
                <w:b/>
                <w:bCs/>
                <w:color w:val="000000"/>
              </w:rPr>
            </w:pPr>
            <w:r w:rsidRPr="00134A4F">
              <w:rPr>
                <w:rFonts w:ascii="Times New Roman" w:eastAsia="Times New Roman" w:hAnsi="Times New Roman" w:cs="Times New Roman"/>
                <w:b/>
                <w:bCs/>
                <w:color w:val="000000"/>
                <w:sz w:val="24"/>
                <w:szCs w:val="24"/>
              </w:rPr>
              <w:t>Virus isolate ID in our study</w:t>
            </w:r>
          </w:p>
        </w:tc>
        <w:tc>
          <w:tcPr>
            <w:tcW w:w="0" w:type="auto"/>
            <w:tcBorders>
              <w:top w:val="single" w:sz="4" w:space="0" w:color="auto"/>
            </w:tcBorders>
            <w:hideMark/>
          </w:tcPr>
          <w:p w14:paraId="60A28FC9" w14:textId="77777777" w:rsidR="00FA5169" w:rsidRPr="00134A4F" w:rsidRDefault="00FA5169" w:rsidP="00134A4F">
            <w:pPr>
              <w:spacing w:line="276" w:lineRule="auto"/>
              <w:jc w:val="both"/>
              <w:rPr>
                <w:rFonts w:ascii="Times New Roman" w:eastAsia="Times New Roman" w:hAnsi="Times New Roman" w:cs="Times New Roman"/>
                <w:b/>
                <w:bCs/>
                <w:color w:val="000000"/>
              </w:rPr>
            </w:pPr>
            <w:r w:rsidRPr="00134A4F">
              <w:rPr>
                <w:rFonts w:ascii="Times New Roman" w:eastAsia="Times New Roman" w:hAnsi="Times New Roman" w:cs="Times New Roman"/>
                <w:b/>
                <w:bCs/>
                <w:color w:val="000000"/>
                <w:sz w:val="24"/>
                <w:szCs w:val="24"/>
              </w:rPr>
              <w:t>Mutation</w:t>
            </w:r>
          </w:p>
        </w:tc>
        <w:tc>
          <w:tcPr>
            <w:tcW w:w="0" w:type="auto"/>
            <w:tcBorders>
              <w:top w:val="single" w:sz="4" w:space="0" w:color="auto"/>
            </w:tcBorders>
            <w:hideMark/>
          </w:tcPr>
          <w:p w14:paraId="5772FDC5" w14:textId="77777777" w:rsidR="00FA5169" w:rsidRPr="00134A4F" w:rsidRDefault="00FA5169" w:rsidP="00134A4F">
            <w:pPr>
              <w:spacing w:line="276" w:lineRule="auto"/>
              <w:jc w:val="both"/>
              <w:rPr>
                <w:rFonts w:ascii="Times New Roman" w:eastAsia="Times New Roman" w:hAnsi="Times New Roman" w:cs="Times New Roman"/>
                <w:b/>
                <w:bCs/>
                <w:color w:val="000000"/>
              </w:rPr>
            </w:pPr>
            <w:r w:rsidRPr="00134A4F">
              <w:rPr>
                <w:rFonts w:ascii="Times New Roman" w:eastAsia="Times New Roman" w:hAnsi="Times New Roman" w:cs="Times New Roman"/>
                <w:b/>
                <w:bCs/>
                <w:color w:val="000000"/>
                <w:sz w:val="24"/>
                <w:szCs w:val="24"/>
              </w:rPr>
              <w:t>Functional Insight</w:t>
            </w:r>
          </w:p>
        </w:tc>
        <w:tc>
          <w:tcPr>
            <w:tcW w:w="0" w:type="auto"/>
            <w:tcBorders>
              <w:top w:val="single" w:sz="4" w:space="0" w:color="auto"/>
            </w:tcBorders>
            <w:hideMark/>
          </w:tcPr>
          <w:p w14:paraId="717E40AF" w14:textId="77777777" w:rsidR="00FA5169" w:rsidRPr="00134A4F" w:rsidRDefault="00FA5169" w:rsidP="00134A4F">
            <w:pPr>
              <w:spacing w:line="276" w:lineRule="auto"/>
              <w:jc w:val="both"/>
              <w:rPr>
                <w:rFonts w:ascii="Times New Roman" w:eastAsia="Times New Roman" w:hAnsi="Times New Roman" w:cs="Times New Roman"/>
                <w:b/>
                <w:bCs/>
                <w:color w:val="000000"/>
              </w:rPr>
            </w:pPr>
            <w:r w:rsidRPr="00134A4F">
              <w:rPr>
                <w:rFonts w:ascii="Times New Roman" w:eastAsia="Times New Roman" w:hAnsi="Times New Roman" w:cs="Times New Roman"/>
                <w:b/>
                <w:bCs/>
                <w:color w:val="000000"/>
                <w:sz w:val="24"/>
                <w:szCs w:val="24"/>
              </w:rPr>
              <w:t>Biological Impact</w:t>
            </w:r>
          </w:p>
        </w:tc>
        <w:tc>
          <w:tcPr>
            <w:tcW w:w="0" w:type="auto"/>
            <w:tcBorders>
              <w:top w:val="single" w:sz="4" w:space="0" w:color="auto"/>
            </w:tcBorders>
            <w:hideMark/>
          </w:tcPr>
          <w:p w14:paraId="13847CC7" w14:textId="77777777" w:rsidR="00FA5169" w:rsidRPr="00134A4F" w:rsidRDefault="00FA5169" w:rsidP="00134A4F">
            <w:pPr>
              <w:spacing w:line="276" w:lineRule="auto"/>
              <w:jc w:val="both"/>
              <w:rPr>
                <w:rFonts w:ascii="Times New Roman" w:eastAsia="Times New Roman" w:hAnsi="Times New Roman" w:cs="Times New Roman"/>
                <w:b/>
                <w:bCs/>
                <w:color w:val="000000"/>
              </w:rPr>
            </w:pPr>
            <w:r w:rsidRPr="00134A4F">
              <w:rPr>
                <w:rFonts w:ascii="Times New Roman" w:eastAsia="Times New Roman" w:hAnsi="Times New Roman" w:cs="Times New Roman"/>
                <w:b/>
                <w:bCs/>
                <w:color w:val="000000"/>
                <w:sz w:val="24"/>
                <w:szCs w:val="24"/>
              </w:rPr>
              <w:t>Known* or Unknown**</w:t>
            </w:r>
          </w:p>
        </w:tc>
        <w:tc>
          <w:tcPr>
            <w:tcW w:w="0" w:type="auto"/>
            <w:tcBorders>
              <w:top w:val="single" w:sz="4" w:space="0" w:color="auto"/>
            </w:tcBorders>
            <w:hideMark/>
          </w:tcPr>
          <w:p w14:paraId="5CB393DE" w14:textId="77777777" w:rsidR="00FA5169" w:rsidRPr="00134A4F" w:rsidRDefault="00FA5169" w:rsidP="00134A4F">
            <w:pPr>
              <w:spacing w:line="276" w:lineRule="auto"/>
              <w:jc w:val="both"/>
              <w:rPr>
                <w:rFonts w:ascii="Times New Roman" w:eastAsia="Times New Roman" w:hAnsi="Times New Roman" w:cs="Times New Roman"/>
                <w:b/>
                <w:bCs/>
              </w:rPr>
            </w:pPr>
            <w:r w:rsidRPr="00134A4F">
              <w:rPr>
                <w:rFonts w:ascii="Times New Roman" w:eastAsia="Times New Roman" w:hAnsi="Times New Roman" w:cs="Times New Roman"/>
                <w:b/>
                <w:bCs/>
                <w:sz w:val="24"/>
                <w:szCs w:val="24"/>
              </w:rPr>
              <w:t>Reference</w:t>
            </w:r>
          </w:p>
        </w:tc>
      </w:tr>
      <w:tr w:rsidR="00FA5169" w:rsidRPr="00134A4F" w14:paraId="6D67638B" w14:textId="77777777" w:rsidTr="00001FFD">
        <w:trPr>
          <w:trHeight w:val="670"/>
        </w:trPr>
        <w:tc>
          <w:tcPr>
            <w:tcW w:w="0" w:type="auto"/>
            <w:hideMark/>
          </w:tcPr>
          <w:p w14:paraId="5C1F067D"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1</w:t>
            </w:r>
          </w:p>
        </w:tc>
        <w:tc>
          <w:tcPr>
            <w:tcW w:w="0" w:type="auto"/>
            <w:hideMark/>
          </w:tcPr>
          <w:p w14:paraId="2D48C234"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ALL 15 isolates</w:t>
            </w:r>
          </w:p>
        </w:tc>
        <w:tc>
          <w:tcPr>
            <w:tcW w:w="0" w:type="auto"/>
            <w:hideMark/>
          </w:tcPr>
          <w:p w14:paraId="5B4F01BB"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NSP1-V17A</w:t>
            </w:r>
          </w:p>
        </w:tc>
        <w:tc>
          <w:tcPr>
            <w:tcW w:w="0" w:type="auto"/>
            <w:hideMark/>
          </w:tcPr>
          <w:p w14:paraId="01024FA9"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Function currently unknown.</w:t>
            </w:r>
          </w:p>
        </w:tc>
        <w:tc>
          <w:tcPr>
            <w:tcW w:w="0" w:type="auto"/>
            <w:hideMark/>
          </w:tcPr>
          <w:p w14:paraId="50B6A903"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Biological effect remains uncharacterized.</w:t>
            </w:r>
          </w:p>
        </w:tc>
        <w:tc>
          <w:tcPr>
            <w:tcW w:w="0" w:type="auto"/>
            <w:hideMark/>
          </w:tcPr>
          <w:p w14:paraId="0A7EAEC9"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Unknown</w:t>
            </w:r>
          </w:p>
        </w:tc>
        <w:tc>
          <w:tcPr>
            <w:tcW w:w="0" w:type="auto"/>
            <w:hideMark/>
          </w:tcPr>
          <w:p w14:paraId="39041A07"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w:t>
            </w:r>
          </w:p>
        </w:tc>
      </w:tr>
      <w:tr w:rsidR="00FA5169" w:rsidRPr="00134A4F" w14:paraId="2FD48A3D" w14:textId="77777777" w:rsidTr="00001FFD">
        <w:trPr>
          <w:trHeight w:val="1033"/>
        </w:trPr>
        <w:tc>
          <w:tcPr>
            <w:tcW w:w="0" w:type="auto"/>
            <w:hideMark/>
          </w:tcPr>
          <w:p w14:paraId="3262C601"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2</w:t>
            </w:r>
          </w:p>
        </w:tc>
        <w:tc>
          <w:tcPr>
            <w:tcW w:w="0" w:type="auto"/>
            <w:hideMark/>
          </w:tcPr>
          <w:p w14:paraId="1252ED9B"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3 isolates: PV683453, PV683454, PV683455</w:t>
            </w:r>
          </w:p>
        </w:tc>
        <w:tc>
          <w:tcPr>
            <w:tcW w:w="0" w:type="auto"/>
            <w:hideMark/>
          </w:tcPr>
          <w:p w14:paraId="1272139A"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NSP1-I290V</w:t>
            </w:r>
          </w:p>
        </w:tc>
        <w:tc>
          <w:tcPr>
            <w:tcW w:w="0" w:type="auto"/>
            <w:hideMark/>
          </w:tcPr>
          <w:p w14:paraId="3D66A894"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Located in the hydrophobic core of the viral RNA capping enzyme, nsP1</w:t>
            </w:r>
          </w:p>
        </w:tc>
        <w:tc>
          <w:tcPr>
            <w:tcW w:w="0" w:type="auto"/>
            <w:hideMark/>
          </w:tcPr>
          <w:p w14:paraId="265E00FF"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may have slight effects on protein stability but is not expected to significantly impair its function due to its conservative nature and buried position.</w:t>
            </w:r>
          </w:p>
        </w:tc>
        <w:tc>
          <w:tcPr>
            <w:tcW w:w="0" w:type="auto"/>
            <w:hideMark/>
          </w:tcPr>
          <w:p w14:paraId="7F58F832"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Known</w:t>
            </w:r>
          </w:p>
        </w:tc>
        <w:sdt>
          <w:sdtPr>
            <w:rPr>
              <w:rFonts w:ascii="Times New Roman" w:eastAsia="Times New Roman" w:hAnsi="Times New Roman" w:cs="Times New Roman"/>
              <w:color w:val="000000"/>
            </w:rPr>
            <w:tag w:val="MENDELEY_CITATION_v3_eyJjaXRhdGlvbklEIjoiTUVOREVMRVlfQ0lUQVRJT05fMTE5ZmZlOTQtM2I4Zi00NDRkLTk5YzQtYzY1NjNlMDlkYzRlIiwicHJvcGVydGllcyI6eyJub3RlSW5kZXgiOjB9LCJpc0VkaXRlZCI6ZmFsc2UsIm1hbnVhbE92ZXJyaWRlIjp7ImlzTWFudWFsbHlPdmVycmlkZGVuIjpmYWxzZSwiY2l0ZXByb2NUZXh0IjoiWzEsMl0iLCJtYW51YWxPdmVycmlkZVRleHQiOiIifSwiY2l0YXRpb25JdGVtcyI6W3siaWQiOiIwMzk5YjBmZi02OTllLTMyNWItOWI3OC1kZTEwMmVlNzQxZTAiLCJpdGVtRGF0YSI6eyJ0eXBlIjoiYXJ0aWNsZS1qb3VybmFsIiwiaWQiOiIwMzk5YjBmZi02OTllLTMyNWItOWI3OC1kZTEwMmVlNzQxZTAiLCJ0aXRsZSI6IlRoZSBldm9sdXRpb25hcnkgYW5kIG1vbGVjdWxhciBoaXN0b3J5IG9mIGEgY2hpa3VuZ3VueWEgdmlydXMgb3V0YnJlYWsgbGluZWFnZSIsImF1dGhvciI6W3siZmFtaWx5IjoiS3JhbWJyaWNoIiwiZ2l2ZW4iOiJKYW5pbmEiLCJwYXJzZS1uYW1lcyI6ZmFsc2UsImRyb3BwaW5nLXBhcnRpY2xlIjoiIiwibm9uLWRyb3BwaW5nLXBhcnRpY2xlIjoiIn0seyJmYW1pbHkiOiJNaWhhbGnEjSIsImdpdmVuIjoiRmlsaXAiLCJwYXJzZS1uYW1lcyI6ZmFsc2UsImRyb3BwaW5nLXBhcnRpY2xlIjoiIiwibm9uLWRyb3BwaW5nLXBhcnRpY2xlIjoiIn0seyJmYW1pbHkiOiJHYXVudCIsImdpdmVuIjoiTWljaGFlbCBXLiIsInBhcnNlLW5hbWVzIjpmYWxzZSwiZHJvcHBpbmctcGFydGljbGUiOiIiLCJub24tZHJvcHBpbmctcGFydGljbGUiOiIifSx7ImZhbWlseSI6IkJvaGxpbiIsImdpdmVuIjoiSm9uIiwicGFyc2UtbmFtZXMiOmZhbHNlLCJkcm9wcGluZy1wYXJ0aWNsZSI6IiIsIm5vbi1kcm9wcGluZy1wYXJ0aWNsZSI6IiJ9LHsiZmFtaWx5IjoiSGVzc29uIiwiZ2l2ZW4iOiJKZW5ueSBDLiIsInBhcnNlLW5hbWVzIjpmYWxzZSwiZHJvcHBpbmctcGFydGljbGUiOiIiLCJub24tZHJvcHBpbmctcGFydGljbGUiOiIifSx7ImZhbWlseSI6Ikx1bmRrdmlzdCIsImdpdmVuIjoiw4VrZSIsInBhcnNlLW5hbWVzIjpmYWxzZSwiZHJvcHBpbmctcGFydGljbGUiOiIiLCJub24tZHJvcHBpbmctcGFydGljbGUiOiIifSx7ImZhbWlseSI6IkxhbWJhbGxlcmllIiwiZ2l2ZW4iOiJYYXZpZXIiLCJwYXJzZS1uYW1lcyI6ZmFsc2UsImRyb3BwaW5nLXBhcnRpY2xlIjoiIiwibm9uLWRyb3BwaW5nLXBhcnRpY2xlIjoiZGUifSx7ImZhbWlseSI6IkxpIiwiZ2l2ZW4iOiJDaXhpdSIsInBhcnNlLW5hbWVzIjpmYWxzZSwiZHJvcHBpbmctcGFydGljbGUiOiIiLCJub24tZHJvcHBpbmctcGFydGljbGUiOiIifSx7ImZhbWlseSI6IlNoaSIsImdpdmVuIjoiV2VpZmVuZyIsInBhcnNlLW5hbWVzIjpmYWxzZSwiZHJvcHBpbmctcGFydGljbGUiOiIiLCJub24tZHJvcHBpbmctcGFydGljbGUiOiIifSx7ImZhbWlseSI6IlBldHRlcnNzb24iLCJnaXZlbiI6IkpvaG4gSC4tTy4iLCJwYXJzZS1uYW1lcyI6ZmFsc2UsImRyb3BwaW5nLXBhcnRpY2xlIjoiIiwibm9uLWRyb3BwaW5nLXBhcnRpY2xlIjoiIn1dLCJjb250YWluZXItdGl0bGUiOiJQTE9TIE5lZ2xlY3RlZCBUcm9waWNhbCBEaXNlYXNlcyIsImNvbnRhaW5lci10aXRsZS1zaG9ydCI6IlBMb1MgTmVnbC4gVHJvcC4gRGlzLiIsIkRPSSI6IjEwLjEzNzEvam91cm5hbC5wbnRkLjAwMTIzNDkiLCJJU1NOIjoiMTkzNS0yNzM1IiwiaXNzdWVkIjp7ImRhdGUtcGFydHMiOltbMjAyNCw3LDI2XV19LCJwYWdlIjoiZTAwMTIzNDkiLCJhYnN0cmFjdCI6IjxwPkluIDIwMTjigJMyMDE5LCBUaGFpbGFuZCBleHBlcmllbmNlZCBhIG5hdGlvbndpZGUgc3ByZWFkIG9mIGNoaWt1bmd1bnlhIHZpcnVzIChDSElLViksIHdpdGggYXBwcm94aW1hdGVseSAxNSwwMDAgY29uZmlybWVkIGNhc2VzIG9mIGRpc2Vhc2UgcmVwb3J0ZWQuIEhlcmUsIHdlIGludmVzdGlnYXRlZCB0aGUgZXZvbHV0aW9uYXJ5IGFuZCBtb2xlY3VsYXIgaGlzdG9yeSBvZiB0aGUgRWFzdC9DZW50cmFsL1NvdXRoIEFmcmljYW4gKEVDU0EpIGdlbm90eXBlIHRvIGRldGVybWluZSB0aGUgb3JpZ2lucyBvZiB0aGUgMjAxOOKAkzIwMTkgQ0hJS1Ygb3V0YnJlYWsgaW4gVGhhaWxhbmQuIFRoaXMgd2FzIGRvbmUgdXNpbmcgbmV3bHkgc2VxdWVuY2VkIGNsaW5pY2FsIHNhbXBsZXMgZnJvbSB0cmF2ZWxsZXJzIHJldHVybmluZyB0byBTd2VkZW4gZnJvbSBUaGFpbGFuZCBpbiBsYXRlIDIwMTggYW5kIGVhcmx5IDIwMTkgYW5kIHByZXZpb3VzbHkgcHVibGlzaGVkIGdlbm9tZSBzZXF1ZW5jZXMuIE91ciBwaHlsb2dlb2dyYXBoaWMgYW5hbHlzaXMgc2hvd2VkIHRoYXQgYmVmb3JlIHRoZSBvdXRicmVhayBpbiBUaGFpbGFuZCwgdGhlIEluZGlhbiBPY2VhbiBsaW5lYWdlIChJT0wpIGZvdW5kIHdpdGhpbiB0aGUgRVNDQSwgaGFkIGV2b2x2ZWQgYW5kIGNpcmN1bGF0ZWQgaW4gRWFzdCBBZnJpY2EsIFNvdXRoIEFzaWEsIGFuZCBTb3V0aGVhc3QgQXNpYSBmb3IgYWJvdXQgMTUgeWVhcnMuIEluIHRoZSBmaXJzdCBoYWxmIG9mIDIwMTcsIGFuIGludHJvZHVjdGlvbiBvY2N1cnJlZCBpbnRvIFRoYWlsYW5kIGZyb20gYW5vdGhlciBTb3V0aCBBc2lhbiBjb3VudHJ5LCBtb3N0IGxpa2VseSBCYW5nbGFkZXNoLCB3aGljaCBzdWJzZXF1ZW50bHkgZGV2ZWxvcGVkIGludG8gYSBsYXJnZSBvdXRicmVhayBpbiBUaGFpbGFuZCB3aXRoIGV4cG9ydCB0byBuZWlnaGJvdXJpbmcgY291bnRyaWVzLiBCYXNlZCBvbiBjb21wYXJhdGl2ZSBwaHlsb2dlbmV0aWMgYW5hbHlzZXMgb2YgdGhlIGNvbXBsZXRlIENISUtWIGdlbm9tZSBhbmQgcHJvdGVpbiBtb2RlbGxpbmcsIHdlIGlkZW50aWZpZWQgc2V2ZXJhbCBtdXRhdGlvbnMgaW4gdGhlIEUxL0UyIHNwaWtlIGNvbXBsZXgsIHN1Y2ggYXMgRTEgSzIxMUUgYW5kIEUyIFYyNjRBLCB3aGljaCBhcmUgaGlnaGx5IHJlbGV2YW50IGFzIHRoZXkgbWF5IGxlYWQgdG8gY2hhbmdlcyBpbiB2ZWN0b3IgY29tcGV0ZW5jZSwgdHJhbnNtaXNzaW9uIGVmZmljaWVuY3kgYW5kIHBhdGhvZ2VuaWNpdHkgb2YgdGhlIHZpcnVzLiBBIG51bWJlciBvZiBtdXRhdGlvbnMgKEUyIEcyMDVTLCBOc3AzIEQzNzJFLCBOc3AyIFY3OTNBKSwgdGhhdCBlbWVyZ2VkIHNob3J0bHkgYmVmb3JlIHRoZSBvdXRicmVhayBvZiB0aGUgdmlydXMgaW4gVGhhaWxhbmQgaW4gMjAxOCBtYXkgaGF2ZSBhbHRlcmVkIGFudGlib2R5IGJpbmRpbmcgYW5kIHJlY29nbml0aW9uIGR1ZSB0byB0aGVpciBwb3NpdGlvbi4gVGhpcyBzdHVkeSBub3Qgb25seSBpbXByb3ZlcyBvdXIgdW5kZXJzdGFuZGluZyBvZiB0aGUgZmFjdG9ycyBjb250cmlidXRpbmcgdG8gdGhlIGVwaWRlbWljIGluIFNvdXRoZWFzdCBBc2lhLCBidXQgYWxzbyBoYXMgaW1wbGljYXRpb25zIGZvciB0aGUgZGV2ZWxvcG1lbnQgb2YgZWZmZWN0aXZlIHJlc3BvbnNlIHN0cmF0ZWdpZXMgYW5kIHRoZSBwb3RlbnRpYWwgZGV2ZWxvcG1lbnQgb2YgbmV3IHZhY2NpbmVzLjwvcD4iLCJpc3N1ZSI6IjciLCJ2b2x1bWUiOiIxOCJ9LCJpc1RlbXBvcmFyeSI6ZmFsc2V9LHsiaWQiOiJjNjhjNTZkYS1kZmI3LTMwNTQtODM3My1jYTI4ZTM0OWQ5YTQiLCJpdGVtRGF0YSI6eyJ0eXBlIjoiYXJ0aWNsZS1qb3VybmFsIiwiaWQiOiJjNjhjNTZkYS1kZmI3LTMwNTQtODM3My1jYTI4ZTM0OWQ5YTQiLCJ0aXRsZSI6IkNoaWt1bmd1bnlhIHZpcnVzIG5vbnN0cnVjdHVyYWwgcHJvdGVpbiAxIGlzIGEgdmVyc2F0aWxlIFJOQSBjYXBwaW5nIGFuZCBkZWNhcHBpbmcgZW56eW1lLiIsImF1dGhvciI6W3siZmFtaWx5IjoiTGF3IiwiZ2l2ZW4iOiJNaWNoZWxsZSBDaGVvayBZaWVuIiwicGFyc2UtbmFtZXMiOmZhbHNlLCJkcm9wcGluZy1wYXJ0aWNsZSI6IiIsIm5vbi1kcm9wcGluZy1wYXJ0aWNsZSI6IiJ9LHsiZmFtaWx5IjoiWmhhbmciLCJnaXZlbiI6Ikt1byIsInBhcnNlLW5hbWVzIjpmYWxzZSwiZHJvcHBpbmctcGFydGljbGUiOiIiLCJub24tZHJvcHBpbmctcGFydGljbGUiOiIifSx7ImZhbWlseSI6IlRhbiIsImdpdmVuIjoiWWF3IEJpYSIsInBhcnNlLW5hbWVzIjpmYWxzZSwiZHJvcHBpbmctcGFydGljbGUiOiIiLCJub24tZHJvcHBpbmctcGFydGljbGUiOiIifSx7ImZhbWlseSI6Ik5ndXllbiIsImdpdmVuIjoiVHJpbmggTWFpIiwicGFyc2UtbmFtZXMiOmZhbHNlLCJkcm9wcGluZy1wYXJ0aWNsZSI6IiIsIm5vbi1kcm9wcGluZy1wYXJ0aWNsZSI6IiJ9LHsiZmFtaWx5IjoiTHVvIiwiZ2l2ZW4iOiJEYWhhaSIsInBhcnNlLW5hbWVzIjpmYWxzZSwiZHJvcHBpbmctcGFydGljbGUiOiIiLCJub24tZHJvcHBpbmctcGFydGljbGUiOiIifV0sImNvbnRhaW5lci10aXRsZSI6IlRoZSBKb3VybmFsIG9mIGJpb2xvZ2ljYWwgY2hlbWlzdHJ5IiwiY29udGFpbmVyLXRpdGxlLXNob3J0IjoiSi4gQmlvbC4gQ2hlbS4iLCJET0kiOiIxMC4xMDE2L2ouamJjLjIwMjMuMTA1NDE1IiwiSVNTTiI6IjEwODMtMzUxWCIsIlBNSUQiOiIzNzkxODgwMyIsImlzc3VlZCI6eyJkYXRlLXBhcnRzIjpbWzIwMjMsMTJdXX0sInBhZ2UiOiIxMDU0MTUiLCJhYnN0cmFjdCI6IkNoaWt1bmd1bnlhIHZpcnVzIChDSElLVikgbm9uc3RydWN0dXJhbCBwcm90ZWluIDEgKG5zUDEpIGNvbnRhaW5zIGJvdGggdGhlIE43LWd1YW5pbmUgbWV0aHlsdHJhbnNmZXJhc2UgYW5kIGd1YW55bHlsdHJhbnNmZXJhc2UgYWN0aXZpdGllcyBhbmQgY2F0YWx5emVzIHRoZSA1JyBlbmQgY2FwIGZvcm1hdGlvbiBvZiB2aXJhbCBSTkFzLiBUbyBmdXJ0aGVyIHVuZGVyc3RhbmQgaXRzIGNhdGFseXRpYyBhY3Rpdml0eSBhbmQgcm9sZSBpbiB2aXJ1cy1ob3N0IGludGVyYWN0aW9uLCB3ZSBkZW1vbnN0cmF0ZSB0aGF0IHB1cmlmaWVkIHJlY29tYmluYW50IENISUtWIG5zUDEgY2FuIHJldmVyc2UgdGhlIGd1YW55bHlsIHRyYW5zZmVyIHJlYWN0aW9uIGFuZCByZW1vdmUgdGhlIG03R01QIGZyb20gYSB2YXJpZXR5IG9mIGNhcHBlZCBSTkEgc3Vic3RyYXRlcyBpbmNsdWRpbmcgaG9zdCBtUk5Bcy4gV2UgdGhlbiBwcm92aWRlIHRoZSBzdHJ1Y3R1cmFsIGJhc2lzIG9mIHRoaXMgZnVuY3Rpb24gd2l0aCBhIGhpZ2gtcmVzb2x1dGlvbiBjcnlvLUVNIHN0cnVjdHVyZSBvZiBuc1AxIGluIGNvbXBsZXggd2l0aCB0aGUgdW5jb252ZW50aW9uYWwgY2FwLTEgc3Vic3RyYXRlIFJOQSBtN0dwcHBBbVUuIFdlIHNob3cgdGhhdCB0aGUgNSdwcFJOQSBzcGVjaWVzIGdlbmVyYXRlZCBieSBkZWNhcHBpbmcgY2FuIHRyaWdnZXIgcmV0aW5vaWMgYWNpZC1pbmR1Y2libGUgZ2VuZSBJLW1lZGlhdGVkIGludGVyZmVyb24gcmVzcG9uc2UuIFdlIGZ1cnRoZXIgZGVtb25zdHJhdGUgdGhhdCB0aGUgZGVjYXBwaW5nIGFjdGl2aXR5IGlzIGNvbnNlcnZlZCBhbW9uZyB0aGUgYWxwaGF2aXJhbCBuc1Axcy4gVG8gb3VyIGtub3dsZWRnZSwgdGhpcyBpcyBhIG5ldyBtZWNoYW5pc20gdGhyb3VnaCB3aGljaCBhbHBoYXZpcnVzZXMgYWN0aXZhdGUgdGhlIGFudGl2aXJhbCBpbW11bmUgcmVzcG9uc2UuIFRoaXMgZGVjYXBwaW5nIGFjdGl2aXR5IGNvdWxkIHByb21vdGUgY2VsbHVsYXIgbVJOQSBkZWdyYWRhdGlvbiBhbmQgZmFjaWxpdGF0ZSB2aXJhbCBnZW5lIGV4cHJlc3Npb24sIHdoaWNoIGlzIGZ1bmN0aW9uYWxseSBhbmFsb2dvdXMgdG8gdGhlIGNhcC1zbmF0Y2hpbmcgbWVjaGFuaXNtIGJ5IGluZmx1ZW56YSB2aXJ1cy4iLCJpc3N1ZSI6IjEyIiwidm9sdW1lIjoiMjk5In0sImlzVGVtcG9yYXJ5IjpmYWxzZX1dfQ=="/>
            <w:id w:val="1545708767"/>
            <w:placeholder>
              <w:docPart w:val="8B610CAFE70B4BBE9153C8795E7D2419"/>
            </w:placeholder>
          </w:sdtPr>
          <w:sdtContent>
            <w:tc>
              <w:tcPr>
                <w:tcW w:w="0" w:type="auto"/>
                <w:hideMark/>
              </w:tcPr>
              <w:p w14:paraId="133693E6" w14:textId="47EDBEA5" w:rsidR="00FA5169" w:rsidRPr="00134A4F" w:rsidRDefault="00F713A8" w:rsidP="00134A4F">
                <w:pPr>
                  <w:spacing w:line="276" w:lineRule="auto"/>
                  <w:jc w:val="both"/>
                  <w:rPr>
                    <w:rFonts w:ascii="Times New Roman" w:eastAsia="Times New Roman" w:hAnsi="Times New Roman" w:cs="Times New Roman"/>
                    <w:color w:val="000000"/>
                  </w:rPr>
                </w:pPr>
                <w:r w:rsidRPr="00F713A8">
                  <w:rPr>
                    <w:rFonts w:ascii="Times New Roman" w:eastAsia="Times New Roman" w:hAnsi="Times New Roman" w:cs="Times New Roman"/>
                    <w:color w:val="000000"/>
                    <w:sz w:val="24"/>
                    <w:szCs w:val="24"/>
                  </w:rPr>
                  <w:t>[</w:t>
                </w:r>
                <w:r w:rsidR="006F6895">
                  <w:rPr>
                    <w:rFonts w:ascii="Times New Roman" w:eastAsia="Times New Roman" w:hAnsi="Times New Roman" w:cs="Times New Roman"/>
                    <w:color w:val="000000"/>
                    <w:sz w:val="24"/>
                    <w:szCs w:val="24"/>
                  </w:rPr>
                  <w:t>7</w:t>
                </w:r>
                <w:r w:rsidRPr="00F713A8">
                  <w:rPr>
                    <w:rFonts w:ascii="Times New Roman" w:eastAsia="Times New Roman" w:hAnsi="Times New Roman" w:cs="Times New Roman"/>
                    <w:color w:val="000000"/>
                    <w:sz w:val="24"/>
                    <w:szCs w:val="24"/>
                  </w:rPr>
                  <w:t>,</w:t>
                </w:r>
                <w:r w:rsidR="006F6895">
                  <w:rPr>
                    <w:rFonts w:ascii="Times New Roman" w:eastAsia="Times New Roman" w:hAnsi="Times New Roman" w:cs="Times New Roman"/>
                    <w:color w:val="000000"/>
                    <w:sz w:val="24"/>
                    <w:szCs w:val="24"/>
                  </w:rPr>
                  <w:t>48</w:t>
                </w:r>
                <w:r w:rsidRPr="00F713A8">
                  <w:rPr>
                    <w:rFonts w:ascii="Times New Roman" w:eastAsia="Times New Roman" w:hAnsi="Times New Roman" w:cs="Times New Roman"/>
                    <w:color w:val="000000"/>
                    <w:sz w:val="24"/>
                    <w:szCs w:val="24"/>
                  </w:rPr>
                  <w:t>]</w:t>
                </w:r>
              </w:p>
            </w:tc>
          </w:sdtContent>
        </w:sdt>
      </w:tr>
      <w:tr w:rsidR="00FA5169" w:rsidRPr="00134A4F" w14:paraId="34FC007B" w14:textId="77777777" w:rsidTr="00001FFD">
        <w:trPr>
          <w:trHeight w:val="300"/>
        </w:trPr>
        <w:tc>
          <w:tcPr>
            <w:tcW w:w="0" w:type="auto"/>
            <w:hideMark/>
          </w:tcPr>
          <w:p w14:paraId="07C81C08"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3</w:t>
            </w:r>
          </w:p>
        </w:tc>
        <w:tc>
          <w:tcPr>
            <w:tcW w:w="0" w:type="auto"/>
            <w:hideMark/>
          </w:tcPr>
          <w:p w14:paraId="22E81887"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PV683453</w:t>
            </w:r>
          </w:p>
        </w:tc>
        <w:tc>
          <w:tcPr>
            <w:tcW w:w="0" w:type="auto"/>
            <w:hideMark/>
          </w:tcPr>
          <w:p w14:paraId="3D01C0AB"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NSP1-M314L</w:t>
            </w:r>
          </w:p>
        </w:tc>
        <w:tc>
          <w:tcPr>
            <w:tcW w:w="0" w:type="auto"/>
            <w:hideMark/>
          </w:tcPr>
          <w:p w14:paraId="074940DB"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Function currently unknown.</w:t>
            </w:r>
          </w:p>
        </w:tc>
        <w:tc>
          <w:tcPr>
            <w:tcW w:w="0" w:type="auto"/>
            <w:hideMark/>
          </w:tcPr>
          <w:p w14:paraId="2049D825"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Biological effect remains uncharacterized.</w:t>
            </w:r>
          </w:p>
        </w:tc>
        <w:tc>
          <w:tcPr>
            <w:tcW w:w="0" w:type="auto"/>
            <w:hideMark/>
          </w:tcPr>
          <w:p w14:paraId="4BF5BAF6"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Unknown</w:t>
            </w:r>
          </w:p>
        </w:tc>
        <w:tc>
          <w:tcPr>
            <w:tcW w:w="0" w:type="auto"/>
            <w:hideMark/>
          </w:tcPr>
          <w:p w14:paraId="2D126010"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w:t>
            </w:r>
          </w:p>
        </w:tc>
      </w:tr>
      <w:tr w:rsidR="00FA5169" w:rsidRPr="00134A4F" w14:paraId="7AF5FC55" w14:textId="77777777" w:rsidTr="00001FFD">
        <w:trPr>
          <w:trHeight w:val="300"/>
        </w:trPr>
        <w:tc>
          <w:tcPr>
            <w:tcW w:w="0" w:type="auto"/>
            <w:hideMark/>
          </w:tcPr>
          <w:p w14:paraId="42AB5124"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4</w:t>
            </w:r>
          </w:p>
        </w:tc>
        <w:tc>
          <w:tcPr>
            <w:tcW w:w="0" w:type="auto"/>
            <w:hideMark/>
          </w:tcPr>
          <w:p w14:paraId="41549F7B"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2 isolates: PV683445, PV683448</w:t>
            </w:r>
          </w:p>
        </w:tc>
        <w:tc>
          <w:tcPr>
            <w:tcW w:w="0" w:type="auto"/>
            <w:hideMark/>
          </w:tcPr>
          <w:p w14:paraId="6676FD82"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NSP1-E496V</w:t>
            </w:r>
          </w:p>
        </w:tc>
        <w:tc>
          <w:tcPr>
            <w:tcW w:w="0" w:type="auto"/>
            <w:hideMark/>
          </w:tcPr>
          <w:p w14:paraId="7DE85D88"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Function currently unknown.</w:t>
            </w:r>
          </w:p>
        </w:tc>
        <w:tc>
          <w:tcPr>
            <w:tcW w:w="0" w:type="auto"/>
            <w:hideMark/>
          </w:tcPr>
          <w:p w14:paraId="56592D88"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Biological effect remains uncharacterized.</w:t>
            </w:r>
          </w:p>
        </w:tc>
        <w:tc>
          <w:tcPr>
            <w:tcW w:w="0" w:type="auto"/>
            <w:hideMark/>
          </w:tcPr>
          <w:p w14:paraId="36348F73"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Unknown</w:t>
            </w:r>
          </w:p>
        </w:tc>
        <w:tc>
          <w:tcPr>
            <w:tcW w:w="0" w:type="auto"/>
            <w:hideMark/>
          </w:tcPr>
          <w:p w14:paraId="19700ED7"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w:t>
            </w:r>
          </w:p>
        </w:tc>
      </w:tr>
      <w:tr w:rsidR="00FA5169" w:rsidRPr="00134A4F" w14:paraId="4FC233E4" w14:textId="77777777" w:rsidTr="00001FFD">
        <w:trPr>
          <w:trHeight w:val="300"/>
        </w:trPr>
        <w:tc>
          <w:tcPr>
            <w:tcW w:w="0" w:type="auto"/>
            <w:hideMark/>
          </w:tcPr>
          <w:p w14:paraId="49DE4BDA"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5</w:t>
            </w:r>
          </w:p>
        </w:tc>
        <w:tc>
          <w:tcPr>
            <w:tcW w:w="0" w:type="auto"/>
            <w:hideMark/>
          </w:tcPr>
          <w:p w14:paraId="7010D783"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PV683448</w:t>
            </w:r>
          </w:p>
        </w:tc>
        <w:tc>
          <w:tcPr>
            <w:tcW w:w="0" w:type="auto"/>
            <w:hideMark/>
          </w:tcPr>
          <w:p w14:paraId="5128BD51"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NSP1-Q517R</w:t>
            </w:r>
          </w:p>
        </w:tc>
        <w:tc>
          <w:tcPr>
            <w:tcW w:w="0" w:type="auto"/>
            <w:hideMark/>
          </w:tcPr>
          <w:p w14:paraId="22F3A8AA"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Function currently unknown.</w:t>
            </w:r>
          </w:p>
        </w:tc>
        <w:tc>
          <w:tcPr>
            <w:tcW w:w="0" w:type="auto"/>
            <w:hideMark/>
          </w:tcPr>
          <w:p w14:paraId="789A4C3C"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Biological effect remains uncharacterized.</w:t>
            </w:r>
          </w:p>
        </w:tc>
        <w:tc>
          <w:tcPr>
            <w:tcW w:w="0" w:type="auto"/>
            <w:hideMark/>
          </w:tcPr>
          <w:p w14:paraId="526B88C4"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Unknown</w:t>
            </w:r>
          </w:p>
        </w:tc>
        <w:tc>
          <w:tcPr>
            <w:tcW w:w="0" w:type="auto"/>
            <w:hideMark/>
          </w:tcPr>
          <w:p w14:paraId="026AA17F"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w:t>
            </w:r>
          </w:p>
        </w:tc>
      </w:tr>
      <w:tr w:rsidR="00FA5169" w:rsidRPr="00F713A8" w14:paraId="438FB951" w14:textId="77777777" w:rsidTr="00001FFD">
        <w:trPr>
          <w:trHeight w:val="781"/>
        </w:trPr>
        <w:tc>
          <w:tcPr>
            <w:tcW w:w="0" w:type="auto"/>
            <w:hideMark/>
          </w:tcPr>
          <w:p w14:paraId="684D98DB"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6</w:t>
            </w:r>
          </w:p>
        </w:tc>
        <w:tc>
          <w:tcPr>
            <w:tcW w:w="0" w:type="auto"/>
            <w:hideMark/>
          </w:tcPr>
          <w:p w14:paraId="03EDF10A"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ALL 15 isolates</w:t>
            </w:r>
          </w:p>
        </w:tc>
        <w:tc>
          <w:tcPr>
            <w:tcW w:w="0" w:type="auto"/>
            <w:hideMark/>
          </w:tcPr>
          <w:p w14:paraId="5A44BA30"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NSP2-H130Y</w:t>
            </w:r>
          </w:p>
        </w:tc>
        <w:tc>
          <w:tcPr>
            <w:tcW w:w="0" w:type="auto"/>
            <w:hideMark/>
          </w:tcPr>
          <w:p w14:paraId="19A7AE10"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Suggested role in viral replication (helicase domain)</w:t>
            </w:r>
          </w:p>
        </w:tc>
        <w:tc>
          <w:tcPr>
            <w:tcW w:w="0" w:type="auto"/>
            <w:hideMark/>
          </w:tcPr>
          <w:p w14:paraId="50CD617F"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May reflect viral adaptation during outbreak</w:t>
            </w:r>
          </w:p>
        </w:tc>
        <w:tc>
          <w:tcPr>
            <w:tcW w:w="0" w:type="auto"/>
            <w:hideMark/>
          </w:tcPr>
          <w:p w14:paraId="72221C20"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Known</w:t>
            </w:r>
          </w:p>
        </w:tc>
        <w:sdt>
          <w:sdtPr>
            <w:rPr>
              <w:rFonts w:ascii="Times New Roman" w:eastAsia="Times New Roman" w:hAnsi="Times New Roman" w:cs="Times New Roman"/>
              <w:color w:val="000000"/>
            </w:rPr>
            <w:tag w:val="MENDELEY_CITATION_v3_eyJjaXRhdGlvbklEIjoiTUVOREVMRVlfQ0lUQVRJT05fMzdkMjczMDAtZDI0Mi00ZDM5LTkyZTQtYWU1NTA3ZTVhMDQyIiwicHJvcGVydGllcyI6eyJub3RlSW5kZXgiOjB9LCJpc0VkaXRlZCI6ZmFsc2UsIm1hbnVhbE92ZXJyaWRlIjp7ImlzTWFudWFsbHlPdmVycmlkZGVuIjpmYWxzZSwiY2l0ZXByb2NUZXh0IjoiWzPigJM1XSIsIm1hbnVhbE92ZXJyaWRlVGV4dCI6IiJ9LCJjaXRhdGlvbkl0ZW1zIjpbeyJpZCI6IjJiZjJmNWVjLWQ5MjgtM2Q4NC04NDZhLTIxMjNmNjBlM2ZmNSIsIml0ZW1EYXRhIjp7InR5cGUiOiJhcnRpY2xlLWpvdXJuYWwiLCJpZCI6IjJiZjJmNWVjLWQ5MjgtM2Q4NC04NDZhLTIxMjNmNjBlM2ZmNSIsInRpdGxlIjoiQ2hpa3VuZ3VueWEgdmlydXM6IE1vbGVjdWxhciBlcGlkZW1pb2xvZ3kgb2Ygbm9uc3RydWN0dXJhbCBwcm90ZWlucyBpbiBQYWtpc3Rhbi4iLCJhdXRob3IiOlt7ImZhbWlseSI6IkJhZGFyIiwiZ2l2ZW4iOiJOYXppc2giLCJwYXJzZS1uYW1lcyI6ZmFsc2UsImRyb3BwaW5nLXBhcnRpY2xlIjoiIiwibm9uLWRyb3BwaW5nLXBhcnRpY2xlIjoiIn0seyJmYW1pbHkiOiJJa3JhbSIsImdpdmVuIjoiQWFtZXIiLCJwYXJzZS1uYW1lcyI6ZmFsc2UsImRyb3BwaW5nLXBhcnRpY2xlIjoiIiwibm9uLWRyb3BwaW5nLXBhcnRpY2xlIjoiIn0seyJmYW1pbHkiOiJTYWxtYW4iLCJnaXZlbiI6Ik11aGFtbWFkIiwicGFyc2UtbmFtZXMiOmZhbHNlLCJkcm9wcGluZy1wYXJ0aWNsZSI6IiIsIm5vbi1kcm9wcGluZy1wYXJ0aWNsZSI6IiJ9LHsiZmFtaWx5IjoiQWxhbSIsImdpdmVuIjoiTXVoYW1tYWQgTWFzcm9vciIsInBhcnNlLW5hbWVzIjpmYWxzZSwiZHJvcHBpbmctcGFydGljbGUiOiIiLCJub24tZHJvcHBpbmctcGFydGljbGUiOiIifSx7ImZhbWlseSI6IlVtYWlyIiwiZ2l2ZW4iOiJNYXNzYWIiLCJwYXJzZS1uYW1lcyI6ZmFsc2UsImRyb3BwaW5nLXBhcnRpY2xlIjoiIiwibm9uLWRyb3BwaW5nLXBhcnRpY2xlIjoiIn0seyJmYW1pbHkiOiJBcnNoYWQiLCJnaXZlbiI6Illhc2lyIiwicGFyc2UtbmFtZXMiOmZhbHNlLCJkcm9wcGluZy1wYXJ0aWNsZSI6IiIsIm5vbi1kcm9wcGluZy1wYXJ0aWNsZSI6IiJ9LHsiZmFtaWx5IjoiTXVzaHRhcSIsImdpdmVuIjoiTmlnaGF0IiwicGFyc2UtbmFtZXMiOmZhbHNlLCJkcm9wcGluZy1wYXJ0aWNsZSI6IiIsIm5vbi1kcm9wcGluZy1wYXJ0aWNsZSI6IiJ9LHsiZmFtaWx5IjoiTWlyemEiLCJnaXZlbiI6IkhhbXphIEFobWFkIiwicGFyc2UtbmFtZXMiOmZhbHNlLCJkcm9wcGluZy1wYXJ0aWNsZSI6IiIsIm5vbi1kcm9wcGluZy1wYXJ0aWNsZSI6IiJ9LHsiZmFtaWx5IjoiQWhhZCIsImdpdmVuIjoiQWJkdWwiLCJwYXJzZS1uYW1lcyI6ZmFsc2UsImRyb3BwaW5nLXBhcnRpY2xlIjoiIiwibm9uLWRyb3BwaW5nLXBhcnRpY2xlIjoiIn0seyJmYW1pbHkiOiJGYXJvb3EiLCJnaXZlbiI6IlVtZXIiLCJwYXJzZS1uYW1lcyI6ZmFsc2UsImRyb3BwaW5nLXBhcnRpY2xlIjoiIiwibm9uLWRyb3BwaW5nLXBhcnRpY2xlIjoiIn0seyJmYW1pbHkiOiJZYXNpbiIsImdpdmVuIjoiTXVoYW1tYWQgVGFsaGEiLCJwYXJzZS1uYW1lcyI6ZmFsc2UsImRyb3BwaW5nLXBhcnRpY2xlIjoiIiwibm9uLWRyb3BwaW5nLXBhcnRpY2xlIjoiIn0seyJmYW1pbHkiOiJRYXppIiwiZ2l2ZW4iOiJKYXZhcmlhIiwicGFyc2UtbmFtZXMiOmZhbHNlLCJkcm9wcGluZy1wYXJ0aWNsZSI6IiIsIm5vbi1kcm9wcGluZy1wYXJ0aWNsZSI6IiJ9XSwiY29udGFpbmVyLXRpdGxlIjoiUGxvUyBvbmUiLCJjb250YWluZXItdGl0bGUtc2hvcnQiOiJQTG9TIE9uZSIsIkRPSSI6IjEwLjEzNzEvam91cm5hbC5wb25lLjAyNjA0MjQiLCJJU1NOIjoiMTkzMi02MjAzIiwiUE1JRCI6IjM0OTQxODg4IiwiaXNzdWVkIjp7ImRhdGUtcGFydHMiOltbMjAyMV1dfSwicGFnZSI6ImUwMjYwNDI0IiwiYWJzdHJhY3QiOiJDaGlrdW5ndW55YSB2aXJ1cyAoQ0hJS1YpIGlzIGNvbnNpZGVyZWQgYSBwdWJsaWMgaGVhbHRoIHByb2JsZW0gZHVlIHRvIGl0cyByYXBpZCBzcHJlYWQgYW5kIGhpZ2ggbW9yYmlkaXR5LiBJbiAyMDE2LTIwMTcgYW4gb3V0YnJlYWsgb2YgQ0hJS1Ygd2FzIG9jY3VycmVkIGluIFBha2lzdGFuIGJ1dCB0aGUgZGF0YSByZWdhcmRpbmcgdGhlIGdlbm9taWMgZGl2ZXJzaXR5IG9mIENISUtWIHdhcyBub3QgcmVwb3J0ZWQuIEhlbmNlLCB0aGUgY3VycmVudCBzdHVkeSBhaW1lZCB0byBkZXRlcm1pbmUgdGhlIGdlbmV0aWMgZGl2ZXJzaXR5IG9mIENISUtWcyBpbiBQYWtpc3Rhbi4gQSBjcm9zcyBzZWN0aW9uYWwgc3R1ZHkgd2FzIGNhcnJpZWQgb3V0IHVzaW5nIHNlcmEgb2YgaW5mZWN0ZWQgQ0hJS1YgcGF0aWVudHMgKG4gPSAxNTQ5KSBkdXJpbmcgdGhlIG91dGJyZWFrIGluIFBha2lzdGFuICgyMDE2LTIwMTgpLiBOdWNsZW90aWRlIHNlcXVlbmNpbmcgb2Ygbm9uLXN0cnVjdHVyYWwgZ2VuZXMgb2YgQ0hJS1YgZnJvbSBlaWdodCBpc29sYXRlcyB3ZXJlIHBlcmZvcm1lZCBmb2xsb3dlZCBieSBwaHlsb2dlbmV0aWMgYW5hbHlzaXMgdXNpbmcgQmF5ZXNpYW4gbWV0aG9kLiBQaHlsb2dlbmV0aWMgYW5hbHlzaXMgc3VnZ2VzdGVkIHRoYXQgdGhlIFBha2lzdGFuaSBDSElLViBzdHJhaW5zIGJlbG9uZ2VkIHRvIEluZGlhbiBPY2VhbiBMaW5lYWdlIChJT0wpIG9mIGdlbm90eXBlIEVDU0EgYW5kIEMxLjNhIGNsYWRlLiBGdXJ0aGVybW9yZSwgdGhlIFBha2lzdGFuaSBpc29sYXRlcyBzaG93ZWQgc2V2ZXJhbCBrZXkgbXV0YXRpb25zIChuc1AyLUgxMzBZLCBuc1AyLUUxNDVELCBuc1A0LVM1NU4gYW5kIG5zUDQtIFI4NUcpIGNvcnJlc3BvbmRpbmcgdG8gbXV0YXRpb25zIHJlcG9ydGVkIGluIDIwMTYgSW5kaWFuIHN0cmFpbnMgb2YgQ0hJS1YuIFRoZSBtb2xlY3VsYXIgYW5hbHlzaXMgcmV2ZWFsZWQgaGlnaCBldm9sdXRpb25hcnkgcG90ZW50aWFsIG9mIENISUtWIHN0cmFpbnMgYXMgd2VsbCBhcyBiZXR0ZXIgdW5kZXJzdGFuZGluZyBvZiBlbmhhbmNlZCB2aXJ1bGVuY2UgYW5kIHBhdGhvZ2VuZXNpcyBvZiB0aGlzIG91dGJyZWFrLiBUaGUgc3R1ZHkgaGlnaGxpZ2h0cyB0aGUgbmVlZCB0byBjb250aW51ZSBzdXJ2ZWlsbGFuY2UgaW4gb3JkZXIgdG8gdW5kZXJzdGFuZCB2aXJhbCBkaXZlcnNpdHkgb3ZlciB0aW1lIGFuZCB0byBkZXZpc2UgcHJldmVudGl2ZSBtZWFzdXJlcyB0byBsaW1pdCBkaXNlYXNlcyB0cmFuc21pc3Npb24gaW4gdGhlIHJlZ2lvbi4iLCJpc3N1ZSI6IjEyIiwidm9sdW1lIjoiMTYifSwiaXNUZW1wb3JhcnkiOmZhbHNlfSx7ImlkIjoiODI2ZTJmYzktNTgyZS0zNDM3LWE3NDktZjdlYWNhNGEzOGZhIiwiaXRlbURhdGEiOnsidHlwZSI6ImFydGljbGUtam91cm5hbCIsImlkIjoiODI2ZTJmYzktNTgyZS0zNDM3LWE3NDktZjdlYWNhNGEzOGZhIiwidGl0bGUiOiJFbWVyZ2VudCBjaGlrdW5ndW55YSBmZXZlciBhbmQgdmVydGljYWwgdHJhbnNtaXNzaW9uIGluIFl1bm5hbiBQcm92aW5jZSwgQ2hpbmEsIDIwMTkiLCJhdXRob3IiOlt7ImZhbWlseSI6IllpbiIsImdpdmVuIjoiWGlhb1hpb25nIiwicGFyc2UtbmFtZXMiOmZhbHNlLCJkcm9wcGluZy1wYXJ0aWNsZSI6IiIsIm5vbi1kcm9wcGluZy1wYXJ0aWNsZSI6IiJ9LHsiZmFtaWx5IjoiSHUiLCJnaXZlbiI6IlRpbmctU29uZyIsInBhcnNlLW5hbWVzIjpmYWxzZSwiZHJvcHBpbmctcGFydGljbGUiOiIiLCJub24tZHJvcHBpbmctcGFydGljbGUiOiIifSx7ImZhbWlseSI6IlpoYW5nIiwiZ2l2ZW4iOiJIYWlMaW4iLCJwYXJzZS1uYW1lcyI6ZmFsc2UsImRyb3BwaW5nLXBhcnRpY2xlIjoiIiwibm9uLWRyb3BwaW5nLXBhcnRpY2xlIjoiIn0seyJmYW1pbHkiOiJMaXUiLCJnaXZlbiI6IllvbmdIdWEiLCJwYXJzZS1uYW1lcyI6ZmFsc2UsImRyb3BwaW5nLXBhcnRpY2xlIjoiIiwibm9uLWRyb3BwaW5nLXBhcnRpY2xlIjoiIn0seyJmYW1pbHkiOiJaaG91IiwiZ2l2ZW4iOiJaaGlKaWFuIiwicGFyc2UtbmFtZXMiOmZhbHNlLCJkcm9wcGluZy1wYXJ0aWNsZSI6IiIsIm5vbi1kcm9wcGluZy1wYXJ0aWNsZSI6IiJ9LHsiZmFtaWx5IjoiTGl1IiwiZ2l2ZW4iOiJMZUJpbiIsInBhcnNlLW5hbWVzIjpmYWxzZSwiZHJvcHBpbmctcGFydGljbGUiOiIiLCJub24tZHJvcHBpbmctcGFydGljbGUiOiIifSx7ImZhbWlseSI6IkxpIiwiZ2l2ZW4iOiJQaW5nIiwicGFyc2UtbmFtZXMiOmZhbHNlLCJkcm9wcGluZy1wYXJ0aWNsZSI6IiIsIm5vbi1kcm9wcGluZy1wYXJ0aWNsZSI6IiJ9LHsiZmFtaWx5IjoiV2FuZyIsImdpdmVuIjoiWWlZaW4iLCJwYXJzZS1uYW1lcyI6ZmFsc2UsImRyb3BwaW5nLXBhcnRpY2xlIjoiIiwibm9uLWRyb3BwaW5nLXBhcnRpY2xlIjoiIn0seyJmYW1pbHkiOiJZYW5nIiwiZ2l2ZW4iOiJaaGFvTGFuIiwicGFyc2UtbmFtZXMiOmZhbHNlLCJkcm9wcGluZy1wYXJ0aWNsZSI6IiIsIm5vbi1kcm9wcGluZy1wYXJ0aWNsZSI6IiJ9LHsiZmFtaWx5IjoiWXUiLCJnaXZlbiI6IkppbmciLCJwYXJzZS1uYW1lcyI6ZmFsc2UsImRyb3BwaW5nLXBhcnRpY2xlIjoiIiwibm9uLWRyb3BwaW5nLXBhcnRpY2xlIjoiIn0seyJmYW1pbHkiOiJDaGVuIiwiZ2l2ZW4iOiJTaVl1IiwicGFyc2UtbmFtZXMiOmZhbHNlLCJkcm9wcGluZy1wYXJ0aWNsZSI6IiIsIm5vbi1kcm9wcGluZy1wYXJ0aWNsZSI6IiJ9LHsiZmFtaWx5IjoiWmhhbmciLCJnaXZlbiI6IkZ1LVFpYW5nIiwicGFyc2UtbmFtZXMiOmZhbHNlLCJkcm9wcGluZy1wYXJ0aWNsZSI6IiIsIm5vbi1kcm9wcGluZy1wYXJ0aWNsZSI6IiJ9XSwiY29udGFpbmVyLXRpdGxlIjoiQXJjaGl2ZXMgb2YgVmlyb2xvZ3kiLCJjb250YWluZXItdGl0bGUtc2hvcnQiOiJBcmNoLiBWaXJvbC4iLCJET0kiOiIxMC4xMDA3L3MwMDcwNS0wMjEtMDUwMDUtMSIsIklTU04iOiIwMzA0LTg2MDgiLCJpc3N1ZWQiOnsiZGF0ZS1wYXJ0cyI6W1syMDIxLDUsMTFdXX0sInBhZ2UiOiIxNDU1LTE0NjIiLCJpc3N1ZSI6IjUiLCJ2b2x1bWUiOiIxNjYifSwiaXNUZW1wb3JhcnkiOmZhbHNlfSx7ImlkIjoiNWMwM2U2OWEtOTVhMS0zZDZjLWJiNWUtNDQyMTMyOTQyMDYwIiwiaXRlbURhdGEiOnsidHlwZSI6ImFydGljbGUtam91cm5hbCIsImlkIjoiNWMwM2U2OWEtOTVhMS0zZDZjLWJiNWUtNDQyMTMyOTQyMDYwIiwidGl0bGUiOiJFbWVyZ2VuY2Ugb2YgRUNTQS1JT0wgRTEtSzIxMUUvRTItVjI2NEEgTGluZWFnZSBvZiBDaGlrdW5ndW55YSB2aXJ1cyBkdXJpbmcgTWFsYXlzaWFuIDIwMjEgb3V0YnJlYWsiLCJhdXRob3IiOlt7ImZhbWlseSI6IkthbHlhbmFzdW5kcmFtIiwiZ2l2ZW4iOiJKZWV2YW5hdGhhbiIsInBhcnNlLW5hbWVzIjpmYWxzZSwiZHJvcHBpbmctcGFydGljbGUiOiIiLCJub24tZHJvcHBpbmctcGFydGljbGUiOiIifSx7ImZhbWlseSI6Ilphd2F3aSIsImdpdmVuIjoiWmFyaW5hIE1vaGQiLCJwYXJzZS1uYW1lcyI6ZmFsc2UsImRyb3BwaW5nLXBhcnRpY2xlIjoiIiwibm9uLWRyb3BwaW5nLXBhcnRpY2xlIjoiIn0seyJmYW1pbHkiOiJLYW1lbCIsImdpdmVuIjoiS2hheXJpIEF6aXppIiwicGFyc2UtbmFtZXMiOmZhbHNlLCJkcm9wcGluZy1wYXJ0aWNsZSI6IiIsIm5vbi1kcm9wcGluZy1wYXJ0aWNsZSI6IiJ9LHsiZmFtaWx5IjoiQXJvaWRvc3MiLCJnaXZlbiI6IkVtbWFudWVsIFRpYWdhcmFqIiwicGFyc2UtbmFtZXMiOmZhbHNlLCJkcm9wcGluZy1wYXJ0aWNsZSI6IiIsIm5vbi1kcm9wcGluZy1wYXJ0aWNsZSI6IiJ9LHsiZmFtaWx5IjoiRWxsYW4iLCJnaXZlbiI6Ikthdml0aGFtYmlnYWkiLCJwYXJzZS1uYW1lcyI6ZmFsc2UsImRyb3BwaW5nLXBhcnRpY2xlIjoiIiwibm9uLWRyb3BwaW5nLXBhcnRpY2xlIjoiIn0seyJmYW1pbHkiOiJBbmFzaXIiLCJnaXZlbiI6Ik1vaGQgSXNodGlhcSIsInBhcnNlLW5hbWVzIjpmYWxzZSwiZHJvcHBpbmctcGFydGljbGUiOiIiLCJub24tZHJvcHBpbmctcGFydGljbGUiOiIifSx7ImZhbWlseSI6IkF6aXphbiIsImdpdmVuIjoiTXVoYW1tYWQgQWZpZiIsInBhcnNlLW5hbWVzIjpmYWxzZSwiZHJvcHBpbmctcGFydGljbGUiOiIiLCJub24tZHJvcHBpbmctcGFydGljbGUiOiIifSx7ImZhbWlseSI6Ilp1bGtpZmxpIiwiZ2l2ZW4iOiJNdXJuaSBNYXlhIFNhcmkiLCJwYXJzZS1uYW1lcyI6ZmFsc2UsImRyb3BwaW5nLXBhcnRpY2xlIjoiIiwibm9uLWRyb3BwaW5nLXBhcnRpY2xlIjoiIn0seyJmYW1pbHkiOiJaYWluIiwiZ2l2ZW4iOiJSb3phaW5hbmVlIE1vaGQiLCJwYXJzZS1uYW1lcyI6ZmFsc2UsImRyb3BwaW5nLXBhcnRpY2xlIjoiIiwibm9uLWRyb3BwaW5nLXBhcnRpY2xlIjoiIn1dLCJjb250YWluZXItdGl0bGUiOiJCTUMgSW5mZWN0aW91cyBEaXNlYXNlcyIsImNvbnRhaW5lci10aXRsZS1zaG9ydCI6IkJNQyBJbmZlY3QuIERpcy4iLCJET0kiOiIxMC4xMTg2L3MxMjg3OS0wMjQtMTAxMDIteSIsIklTU04iOiIxNDcxLTIzMzQiLCJpc3N1ZWQiOnsiZGF0ZS1wYXJ0cyI6W1syMDI0LDEwLDI0XV19LCJwYWdlIjoiMTE5OSIsImlzc3VlIjoiMSIsInZvbHVtZSI6IjI0In0sImlzVGVtcG9yYXJ5IjpmYWxzZX1dfQ=="/>
            <w:id w:val="-2095007847"/>
            <w:placeholder>
              <w:docPart w:val="8B610CAFE70B4BBE9153C8795E7D2419"/>
            </w:placeholder>
          </w:sdtPr>
          <w:sdtContent>
            <w:tc>
              <w:tcPr>
                <w:tcW w:w="0" w:type="auto"/>
                <w:hideMark/>
              </w:tcPr>
              <w:p w14:paraId="219DF369" w14:textId="498F69C2" w:rsidR="00FA5169" w:rsidRPr="00134A4F" w:rsidRDefault="00F713A8" w:rsidP="00134A4F">
                <w:pPr>
                  <w:spacing w:line="276" w:lineRule="auto"/>
                  <w:jc w:val="both"/>
                  <w:rPr>
                    <w:rFonts w:ascii="Times New Roman" w:eastAsia="Times New Roman" w:hAnsi="Times New Roman" w:cs="Times New Roman"/>
                    <w:color w:val="000000"/>
                    <w:lang w:val="fr-FR"/>
                  </w:rPr>
                </w:pPr>
                <w:r w:rsidRPr="00F713A8">
                  <w:rPr>
                    <w:rFonts w:ascii="Times New Roman" w:eastAsia="Times New Roman" w:hAnsi="Times New Roman" w:cs="Times New Roman"/>
                    <w:color w:val="000000"/>
                    <w:sz w:val="24"/>
                    <w:szCs w:val="24"/>
                    <w:lang w:val="fr-FR"/>
                  </w:rPr>
                  <w:t>[</w:t>
                </w:r>
                <w:r w:rsidR="006F6895">
                  <w:rPr>
                    <w:rFonts w:ascii="Times New Roman" w:eastAsia="Times New Roman" w:hAnsi="Times New Roman" w:cs="Times New Roman"/>
                    <w:color w:val="000000"/>
                    <w:sz w:val="24"/>
                    <w:szCs w:val="24"/>
                    <w:lang w:val="fr-FR"/>
                  </w:rPr>
                  <w:t>30,4</w:t>
                </w:r>
                <w:r w:rsidR="007513EA">
                  <w:rPr>
                    <w:rFonts w:ascii="Times New Roman" w:eastAsia="Times New Roman" w:hAnsi="Times New Roman" w:cs="Times New Roman"/>
                    <w:color w:val="000000"/>
                    <w:sz w:val="24"/>
                    <w:szCs w:val="24"/>
                    <w:lang w:val="fr-FR"/>
                  </w:rPr>
                  <w:t>3</w:t>
                </w:r>
                <w:r w:rsidR="006F6895">
                  <w:rPr>
                    <w:rFonts w:ascii="Times New Roman" w:eastAsia="Times New Roman" w:hAnsi="Times New Roman" w:cs="Times New Roman"/>
                    <w:color w:val="000000"/>
                    <w:sz w:val="24"/>
                    <w:szCs w:val="24"/>
                    <w:lang w:val="fr-FR"/>
                  </w:rPr>
                  <w:t>,53</w:t>
                </w:r>
                <w:r w:rsidRPr="00F713A8">
                  <w:rPr>
                    <w:rFonts w:ascii="Times New Roman" w:eastAsia="Times New Roman" w:hAnsi="Times New Roman" w:cs="Times New Roman"/>
                    <w:color w:val="000000"/>
                    <w:sz w:val="24"/>
                    <w:szCs w:val="24"/>
                    <w:lang w:val="fr-FR"/>
                  </w:rPr>
                  <w:t>]</w:t>
                </w:r>
              </w:p>
            </w:tc>
          </w:sdtContent>
        </w:sdt>
      </w:tr>
      <w:tr w:rsidR="00FA5169" w:rsidRPr="00F713A8" w14:paraId="21405A20" w14:textId="77777777" w:rsidTr="00001FFD">
        <w:trPr>
          <w:trHeight w:val="917"/>
        </w:trPr>
        <w:tc>
          <w:tcPr>
            <w:tcW w:w="0" w:type="auto"/>
            <w:hideMark/>
          </w:tcPr>
          <w:p w14:paraId="7BC53EC6"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7</w:t>
            </w:r>
          </w:p>
        </w:tc>
        <w:tc>
          <w:tcPr>
            <w:tcW w:w="0" w:type="auto"/>
            <w:hideMark/>
          </w:tcPr>
          <w:p w14:paraId="590636C7"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ALL 15 isolates</w:t>
            </w:r>
          </w:p>
        </w:tc>
        <w:tc>
          <w:tcPr>
            <w:tcW w:w="0" w:type="auto"/>
            <w:hideMark/>
          </w:tcPr>
          <w:p w14:paraId="5E704C14"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NSP2-E145D</w:t>
            </w:r>
          </w:p>
        </w:tc>
        <w:tc>
          <w:tcPr>
            <w:tcW w:w="0" w:type="auto"/>
            <w:hideMark/>
          </w:tcPr>
          <w:p w14:paraId="152388AA"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May influence RNA unwinding during replication.</w:t>
            </w:r>
          </w:p>
        </w:tc>
        <w:tc>
          <w:tcPr>
            <w:tcW w:w="0" w:type="auto"/>
            <w:hideMark/>
          </w:tcPr>
          <w:p w14:paraId="0F3E9CBB"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Clade marker, possible adaptation signature. Potential role in viral replication remains speculative.</w:t>
            </w:r>
          </w:p>
        </w:tc>
        <w:tc>
          <w:tcPr>
            <w:tcW w:w="0" w:type="auto"/>
            <w:hideMark/>
          </w:tcPr>
          <w:p w14:paraId="700F6389"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Known</w:t>
            </w:r>
          </w:p>
        </w:tc>
        <w:sdt>
          <w:sdtPr>
            <w:rPr>
              <w:rFonts w:ascii="Times New Roman" w:eastAsia="Times New Roman" w:hAnsi="Times New Roman" w:cs="Times New Roman"/>
              <w:color w:val="000000"/>
            </w:rPr>
            <w:tag w:val="MENDELEY_CITATION_v3_eyJjaXRhdGlvbklEIjoiTUVOREVMRVlfQ0lUQVRJT05fODJmMGQ0MDgtYWE0OC00ZTE0LWEyYWQtMGQzZTk5N2RiMDI4IiwicHJvcGVydGllcyI6eyJub3RlSW5kZXgiOjB9LCJpc0VkaXRlZCI6ZmFsc2UsIm1hbnVhbE92ZXJyaWRlIjp7ImlzTWFudWFsbHlPdmVycmlkZGVuIjpmYWxzZSwiY2l0ZXByb2NUZXh0IjoiWzPigJM1XSIsIm1hbnVhbE92ZXJyaWRlVGV4dCI6IiJ9LCJjaXRhdGlvbkl0ZW1zIjpbeyJpZCI6IjJiZjJmNWVjLWQ5MjgtM2Q4NC04NDZhLTIxMjNmNjBlM2ZmNSIsIml0ZW1EYXRhIjp7InR5cGUiOiJhcnRpY2xlLWpvdXJuYWwiLCJpZCI6IjJiZjJmNWVjLWQ5MjgtM2Q4NC04NDZhLTIxMjNmNjBlM2ZmNSIsInRpdGxlIjoiQ2hpa3VuZ3VueWEgdmlydXM6IE1vbGVjdWxhciBlcGlkZW1pb2xvZ3kgb2Ygbm9uc3RydWN0dXJhbCBwcm90ZWlucyBpbiBQYWtpc3Rhbi4iLCJhdXRob3IiOlt7ImZhbWlseSI6IkJhZGFyIiwiZ2l2ZW4iOiJOYXppc2giLCJwYXJzZS1uYW1lcyI6ZmFsc2UsImRyb3BwaW5nLXBhcnRpY2xlIjoiIiwibm9uLWRyb3BwaW5nLXBhcnRpY2xlIjoiIn0seyJmYW1pbHkiOiJJa3JhbSIsImdpdmVuIjoiQWFtZXIiLCJwYXJzZS1uYW1lcyI6ZmFsc2UsImRyb3BwaW5nLXBhcnRpY2xlIjoiIiwibm9uLWRyb3BwaW5nLXBhcnRpY2xlIjoiIn0seyJmYW1pbHkiOiJTYWxtYW4iLCJnaXZlbiI6Ik11aGFtbWFkIiwicGFyc2UtbmFtZXMiOmZhbHNlLCJkcm9wcGluZy1wYXJ0aWNsZSI6IiIsIm5vbi1kcm9wcGluZy1wYXJ0aWNsZSI6IiJ9LHsiZmFtaWx5IjoiQWxhbSIsImdpdmVuIjoiTXVoYW1tYWQgTWFzcm9vciIsInBhcnNlLW5hbWVzIjpmYWxzZSwiZHJvcHBpbmctcGFydGljbGUiOiIiLCJub24tZHJvcHBpbmctcGFydGljbGUiOiIifSx7ImZhbWlseSI6IlVtYWlyIiwiZ2l2ZW4iOiJNYXNzYWIiLCJwYXJzZS1uYW1lcyI6ZmFsc2UsImRyb3BwaW5nLXBhcnRpY2xlIjoiIiwibm9uLWRyb3BwaW5nLXBhcnRpY2xlIjoiIn0seyJmYW1pbHkiOiJBcnNoYWQiLCJnaXZlbiI6Illhc2lyIiwicGFyc2UtbmFtZXMiOmZhbHNlLCJkcm9wcGluZy1wYXJ0aWNsZSI6IiIsIm5vbi1kcm9wcGluZy1wYXJ0aWNsZSI6IiJ9LHsiZmFtaWx5IjoiTXVzaHRhcSIsImdpdmVuIjoiTmlnaGF0IiwicGFyc2UtbmFtZXMiOmZhbHNlLCJkcm9wcGluZy1wYXJ0aWNsZSI6IiIsIm5vbi1kcm9wcGluZy1wYXJ0aWNsZSI6IiJ9LHsiZmFtaWx5IjoiTWlyemEiLCJnaXZlbiI6IkhhbXphIEFobWFkIiwicGFyc2UtbmFtZXMiOmZhbHNlLCJkcm9wcGluZy1wYXJ0aWNsZSI6IiIsIm5vbi1kcm9wcGluZy1wYXJ0aWNsZSI6IiJ9LHsiZmFtaWx5IjoiQWhhZCIsImdpdmVuIjoiQWJkdWwiLCJwYXJzZS1uYW1lcyI6ZmFsc2UsImRyb3BwaW5nLXBhcnRpY2xlIjoiIiwibm9uLWRyb3BwaW5nLXBhcnRpY2xlIjoiIn0seyJmYW1pbHkiOiJGYXJvb3EiLCJnaXZlbiI6IlVtZXIiLCJwYXJzZS1uYW1lcyI6ZmFsc2UsImRyb3BwaW5nLXBhcnRpY2xlIjoiIiwibm9uLWRyb3BwaW5nLXBhcnRpY2xlIjoiIn0seyJmYW1pbHkiOiJZYXNpbiIsImdpdmVuIjoiTXVoYW1tYWQgVGFsaGEiLCJwYXJzZS1uYW1lcyI6ZmFsc2UsImRyb3BwaW5nLXBhcnRpY2xlIjoiIiwibm9uLWRyb3BwaW5nLXBhcnRpY2xlIjoiIn0seyJmYW1pbHkiOiJRYXppIiwiZ2l2ZW4iOiJKYXZhcmlhIiwicGFyc2UtbmFtZXMiOmZhbHNlLCJkcm9wcGluZy1wYXJ0aWNsZSI6IiIsIm5vbi1kcm9wcGluZy1wYXJ0aWNsZSI6IiJ9XSwiY29udGFpbmVyLXRpdGxlIjoiUGxvUyBvbmUiLCJjb250YWluZXItdGl0bGUtc2hvcnQiOiJQTG9TIE9uZSIsIkRPSSI6IjEwLjEzNzEvam91cm5hbC5wb25lLjAyNjA0MjQiLCJJU1NOIjoiMTkzMi02MjAzIiwiUE1JRCI6IjM0OTQxODg4IiwiaXNzdWVkIjp7ImRhdGUtcGFydHMiOltbMjAyMV1dfSwicGFnZSI6ImUwMjYwNDI0IiwiYWJzdHJhY3QiOiJDaGlrdW5ndW55YSB2aXJ1cyAoQ0hJS1YpIGlzIGNvbnNpZGVyZWQgYSBwdWJsaWMgaGVhbHRoIHByb2JsZW0gZHVlIHRvIGl0cyByYXBpZCBzcHJlYWQgYW5kIGhpZ2ggbW9yYmlkaXR5LiBJbiAyMDE2LTIwMTcgYW4gb3V0YnJlYWsgb2YgQ0hJS1Ygd2FzIG9jY3VycmVkIGluIFBha2lzdGFuIGJ1dCB0aGUgZGF0YSByZWdhcmRpbmcgdGhlIGdlbm9taWMgZGl2ZXJzaXR5IG9mIENISUtWIHdhcyBub3QgcmVwb3J0ZWQuIEhlbmNlLCB0aGUgY3VycmVudCBzdHVkeSBhaW1lZCB0byBkZXRlcm1pbmUgdGhlIGdlbmV0aWMgZGl2ZXJzaXR5IG9mIENISUtWcyBpbiBQYWtpc3Rhbi4gQSBjcm9zcyBzZWN0aW9uYWwgc3R1ZHkgd2FzIGNhcnJpZWQgb3V0IHVzaW5nIHNlcmEgb2YgaW5mZWN0ZWQgQ0hJS1YgcGF0aWVudHMgKG4gPSAxNTQ5KSBkdXJpbmcgdGhlIG91dGJyZWFrIGluIFBha2lzdGFuICgyMDE2LTIwMTgpLiBOdWNsZW90aWRlIHNlcXVlbmNpbmcgb2Ygbm9uLXN0cnVjdHVyYWwgZ2VuZXMgb2YgQ0hJS1YgZnJvbSBlaWdodCBpc29sYXRlcyB3ZXJlIHBlcmZvcm1lZCBmb2xsb3dlZCBieSBwaHlsb2dlbmV0aWMgYW5hbHlzaXMgdXNpbmcgQmF5ZXNpYW4gbWV0aG9kLiBQaHlsb2dlbmV0aWMgYW5hbHlzaXMgc3VnZ2VzdGVkIHRoYXQgdGhlIFBha2lzdGFuaSBDSElLViBzdHJhaW5zIGJlbG9uZ2VkIHRvIEluZGlhbiBPY2VhbiBMaW5lYWdlIChJT0wpIG9mIGdlbm90eXBlIEVDU0EgYW5kIEMxLjNhIGNsYWRlLiBGdXJ0aGVybW9yZSwgdGhlIFBha2lzdGFuaSBpc29sYXRlcyBzaG93ZWQgc2V2ZXJhbCBrZXkgbXV0YXRpb25zIChuc1AyLUgxMzBZLCBuc1AyLUUxNDVELCBuc1A0LVM1NU4gYW5kIG5zUDQtIFI4NUcpIGNvcnJlc3BvbmRpbmcgdG8gbXV0YXRpb25zIHJlcG9ydGVkIGluIDIwMTYgSW5kaWFuIHN0cmFpbnMgb2YgQ0hJS1YuIFRoZSBtb2xlY3VsYXIgYW5hbHlzaXMgcmV2ZWFsZWQgaGlnaCBldm9sdXRpb25hcnkgcG90ZW50aWFsIG9mIENISUtWIHN0cmFpbnMgYXMgd2VsbCBhcyBiZXR0ZXIgdW5kZXJzdGFuZGluZyBvZiBlbmhhbmNlZCB2aXJ1bGVuY2UgYW5kIHBhdGhvZ2VuZXNpcyBvZiB0aGlzIG91dGJyZWFrLiBUaGUgc3R1ZHkgaGlnaGxpZ2h0cyB0aGUgbmVlZCB0byBjb250aW51ZSBzdXJ2ZWlsbGFuY2UgaW4gb3JkZXIgdG8gdW5kZXJzdGFuZCB2aXJhbCBkaXZlcnNpdHkgb3ZlciB0aW1lIGFuZCB0byBkZXZpc2UgcHJldmVudGl2ZSBtZWFzdXJlcyB0byBsaW1pdCBkaXNlYXNlcyB0cmFuc21pc3Npb24gaW4gdGhlIHJlZ2lvbi4iLCJpc3N1ZSI6IjEyIiwidm9sdW1lIjoiMTYifSwiaXNUZW1wb3JhcnkiOmZhbHNlfSx7ImlkIjoiODI2ZTJmYzktNTgyZS0zNDM3LWE3NDktZjdlYWNhNGEzOGZhIiwiaXRlbURhdGEiOnsidHlwZSI6ImFydGljbGUtam91cm5hbCIsImlkIjoiODI2ZTJmYzktNTgyZS0zNDM3LWE3NDktZjdlYWNhNGEzOGZhIiwidGl0bGUiOiJFbWVyZ2VudCBjaGlrdW5ndW55YSBmZXZlciBhbmQgdmVydGljYWwgdHJhbnNtaXNzaW9uIGluIFl1bm5hbiBQcm92aW5jZSwgQ2hpbmEsIDIwMTkiLCJhdXRob3IiOlt7ImZhbWlseSI6IllpbiIsImdpdmVuIjoiWGlhb1hpb25nIiwicGFyc2UtbmFtZXMiOmZhbHNlLCJkcm9wcGluZy1wYXJ0aWNsZSI6IiIsIm5vbi1kcm9wcGluZy1wYXJ0aWNsZSI6IiJ9LHsiZmFtaWx5IjoiSHUiLCJnaXZlbiI6IlRpbmctU29uZyIsInBhcnNlLW5hbWVzIjpmYWxzZSwiZHJvcHBpbmctcGFydGljbGUiOiIiLCJub24tZHJvcHBpbmctcGFydGljbGUiOiIifSx7ImZhbWlseSI6IlpoYW5nIiwiZ2l2ZW4iOiJIYWlMaW4iLCJwYXJzZS1uYW1lcyI6ZmFsc2UsImRyb3BwaW5nLXBhcnRpY2xlIjoiIiwibm9uLWRyb3BwaW5nLXBhcnRpY2xlIjoiIn0seyJmYW1pbHkiOiJMaXUiLCJnaXZlbiI6IllvbmdIdWEiLCJwYXJzZS1uYW1lcyI6ZmFsc2UsImRyb3BwaW5nLXBhcnRpY2xlIjoiIiwibm9uLWRyb3BwaW5nLXBhcnRpY2xlIjoiIn0seyJmYW1pbHkiOiJaaG91IiwiZ2l2ZW4iOiJaaGlKaWFuIiwicGFyc2UtbmFtZXMiOmZhbHNlLCJkcm9wcGluZy1wYXJ0aWNsZSI6IiIsIm5vbi1kcm9wcGluZy1wYXJ0aWNsZSI6IiJ9LHsiZmFtaWx5IjoiTGl1IiwiZ2l2ZW4iOiJMZUJpbiIsInBhcnNlLW5hbWVzIjpmYWxzZSwiZHJvcHBpbmctcGFydGljbGUiOiIiLCJub24tZHJvcHBpbmctcGFydGljbGUiOiIifSx7ImZhbWlseSI6IkxpIiwiZ2l2ZW4iOiJQaW5nIiwicGFyc2UtbmFtZXMiOmZhbHNlLCJkcm9wcGluZy1wYXJ0aWNsZSI6IiIsIm5vbi1kcm9wcGluZy1wYXJ0aWNsZSI6IiJ9LHsiZmFtaWx5IjoiV2FuZyIsImdpdmVuIjoiWWlZaW4iLCJwYXJzZS1uYW1lcyI6ZmFsc2UsImRyb3BwaW5nLXBhcnRpY2xlIjoiIiwibm9uLWRyb3BwaW5nLXBhcnRpY2xlIjoiIn0seyJmYW1pbHkiOiJZYW5nIiwiZ2l2ZW4iOiJaaGFvTGFuIiwicGFyc2UtbmFtZXMiOmZhbHNlLCJkcm9wcGluZy1wYXJ0aWNsZSI6IiIsIm5vbi1kcm9wcGluZy1wYXJ0aWNsZSI6IiJ9LHsiZmFtaWx5IjoiWXUiLCJnaXZlbiI6IkppbmciLCJwYXJzZS1uYW1lcyI6ZmFsc2UsImRyb3BwaW5nLXBhcnRpY2xlIjoiIiwibm9uLWRyb3BwaW5nLXBhcnRpY2xlIjoiIn0seyJmYW1pbHkiOiJDaGVuIiwiZ2l2ZW4iOiJTaVl1IiwicGFyc2UtbmFtZXMiOmZhbHNlLCJkcm9wcGluZy1wYXJ0aWNsZSI6IiIsIm5vbi1kcm9wcGluZy1wYXJ0aWNsZSI6IiJ9LHsiZmFtaWx5IjoiWmhhbmciLCJnaXZlbiI6IkZ1LVFpYW5nIiwicGFyc2UtbmFtZXMiOmZhbHNlLCJkcm9wcGluZy1wYXJ0aWNsZSI6IiIsIm5vbi1kcm9wcGluZy1wYXJ0aWNsZSI6IiJ9XSwiY29udGFpbmVyLXRpdGxlIjoiQXJjaGl2ZXMgb2YgVmlyb2xvZ3kiLCJjb250YWluZXItdGl0bGUtc2hvcnQiOiJBcmNoLiBWaXJvbC4iLCJET0kiOiIxMC4xMDA3L3MwMDcwNS0wMjEtMDUwMDUtMSIsIklTU04iOiIwMzA0LTg2MDgiLCJpc3N1ZWQiOnsiZGF0ZS1wYXJ0cyI6W1syMDIxLDUsMTFdXX0sInBhZ2UiOiIxNDU1LTE0NjIiLCJpc3N1ZSI6IjUiLCJ2b2x1bWUiOiIxNjYifSwiaXNUZW1wb3JhcnkiOmZhbHNlfSx7ImlkIjoiNWMwM2U2OWEtOTVhMS0zZDZjLWJiNWUtNDQyMTMyOTQyMDYwIiwiaXRlbURhdGEiOnsidHlwZSI6ImFydGljbGUtam91cm5hbCIsImlkIjoiNWMwM2U2OWEtOTVhMS0zZDZjLWJiNWUtNDQyMTMyOTQyMDYwIiwidGl0bGUiOiJFbWVyZ2VuY2Ugb2YgRUNTQS1JT0wgRTEtSzIxMUUvRTItVjI2NEEgTGluZWFnZSBvZiBDaGlrdW5ndW55YSB2aXJ1cyBkdXJpbmcgTWFsYXlzaWFuIDIwMjEgb3V0YnJlYWsiLCJhdXRob3IiOlt7ImZhbWlseSI6IkthbHlhbmFzdW5kcmFtIiwiZ2l2ZW4iOiJKZWV2YW5hdGhhbiIsInBhcnNlLW5hbWVzIjpmYWxzZSwiZHJvcHBpbmctcGFydGljbGUiOiIiLCJub24tZHJvcHBpbmctcGFydGljbGUiOiIifSx7ImZhbWlseSI6Ilphd2F3aSIsImdpdmVuIjoiWmFyaW5hIE1vaGQiLCJwYXJzZS1uYW1lcyI6ZmFsc2UsImRyb3BwaW5nLXBhcnRpY2xlIjoiIiwibm9uLWRyb3BwaW5nLXBhcnRpY2xlIjoiIn0seyJmYW1pbHkiOiJLYW1lbCIsImdpdmVuIjoiS2hheXJpIEF6aXppIiwicGFyc2UtbmFtZXMiOmZhbHNlLCJkcm9wcGluZy1wYXJ0aWNsZSI6IiIsIm5vbi1kcm9wcGluZy1wYXJ0aWNsZSI6IiJ9LHsiZmFtaWx5IjoiQXJvaWRvc3MiLCJnaXZlbiI6IkVtbWFudWVsIFRpYWdhcmFqIiwicGFyc2UtbmFtZXMiOmZhbHNlLCJkcm9wcGluZy1wYXJ0aWNsZSI6IiIsIm5vbi1kcm9wcGluZy1wYXJ0aWNsZSI6IiJ9LHsiZmFtaWx5IjoiRWxsYW4iLCJnaXZlbiI6Ikthdml0aGFtYmlnYWkiLCJwYXJzZS1uYW1lcyI6ZmFsc2UsImRyb3BwaW5nLXBhcnRpY2xlIjoiIiwibm9uLWRyb3BwaW5nLXBhcnRpY2xlIjoiIn0seyJmYW1pbHkiOiJBbmFzaXIiLCJnaXZlbiI6Ik1vaGQgSXNodGlhcSIsInBhcnNlLW5hbWVzIjpmYWxzZSwiZHJvcHBpbmctcGFydGljbGUiOiIiLCJub24tZHJvcHBpbmctcGFydGljbGUiOiIifSx7ImZhbWlseSI6IkF6aXphbiIsImdpdmVuIjoiTXVoYW1tYWQgQWZpZiIsInBhcnNlLW5hbWVzIjpmYWxzZSwiZHJvcHBpbmctcGFydGljbGUiOiIiLCJub24tZHJvcHBpbmctcGFydGljbGUiOiIifSx7ImZhbWlseSI6Ilp1bGtpZmxpIiwiZ2l2ZW4iOiJNdXJuaSBNYXlhIFNhcmkiLCJwYXJzZS1uYW1lcyI6ZmFsc2UsImRyb3BwaW5nLXBhcnRpY2xlIjoiIiwibm9uLWRyb3BwaW5nLXBhcnRpY2xlIjoiIn0seyJmYW1pbHkiOiJaYWluIiwiZ2l2ZW4iOiJSb3phaW5hbmVlIE1vaGQiLCJwYXJzZS1uYW1lcyI6ZmFsc2UsImRyb3BwaW5nLXBhcnRpY2xlIjoiIiwibm9uLWRyb3BwaW5nLXBhcnRpY2xlIjoiIn1dLCJjb250YWluZXItdGl0bGUiOiJCTUMgSW5mZWN0aW91cyBEaXNlYXNlcyIsImNvbnRhaW5lci10aXRsZS1zaG9ydCI6IkJNQyBJbmZlY3QuIERpcy4iLCJET0kiOiIxMC4xMTg2L3MxMjg3OS0wMjQtMTAxMDIteSIsIklTU04iOiIxNDcxLTIzMzQiLCJpc3N1ZWQiOnsiZGF0ZS1wYXJ0cyI6W1syMDI0LDEwLDI0XV19LCJwYWdlIjoiMTE5OSIsImlzc3VlIjoiMSIsInZvbHVtZSI6IjI0In0sImlzVGVtcG9yYXJ5IjpmYWxzZX1dfQ=="/>
            <w:id w:val="1262022071"/>
            <w:placeholder>
              <w:docPart w:val="8B610CAFE70B4BBE9153C8795E7D2419"/>
            </w:placeholder>
          </w:sdtPr>
          <w:sdtContent>
            <w:tc>
              <w:tcPr>
                <w:tcW w:w="0" w:type="auto"/>
                <w:hideMark/>
              </w:tcPr>
              <w:p w14:paraId="196A620D" w14:textId="2D826AB1" w:rsidR="00FA5169" w:rsidRPr="00134A4F" w:rsidRDefault="00F713A8" w:rsidP="00134A4F">
                <w:pPr>
                  <w:spacing w:line="276" w:lineRule="auto"/>
                  <w:jc w:val="both"/>
                  <w:rPr>
                    <w:rFonts w:ascii="Times New Roman" w:eastAsia="Times New Roman" w:hAnsi="Times New Roman" w:cs="Times New Roman"/>
                    <w:color w:val="000000"/>
                    <w:lang w:val="fr-FR"/>
                  </w:rPr>
                </w:pPr>
                <w:r w:rsidRPr="00F713A8">
                  <w:rPr>
                    <w:rFonts w:ascii="Times New Roman" w:eastAsia="Times New Roman" w:hAnsi="Times New Roman" w:cs="Times New Roman"/>
                    <w:color w:val="000000"/>
                    <w:sz w:val="24"/>
                    <w:szCs w:val="24"/>
                    <w:lang w:val="fr-FR"/>
                  </w:rPr>
                  <w:t>[</w:t>
                </w:r>
                <w:r w:rsidR="006F6895">
                  <w:rPr>
                    <w:rFonts w:ascii="Times New Roman" w:eastAsia="Times New Roman" w:hAnsi="Times New Roman" w:cs="Times New Roman"/>
                    <w:color w:val="000000"/>
                    <w:sz w:val="24"/>
                    <w:szCs w:val="24"/>
                    <w:lang w:val="fr-FR"/>
                  </w:rPr>
                  <w:t>30,4</w:t>
                </w:r>
                <w:r w:rsidR="007513EA">
                  <w:rPr>
                    <w:rFonts w:ascii="Times New Roman" w:eastAsia="Times New Roman" w:hAnsi="Times New Roman" w:cs="Times New Roman"/>
                    <w:color w:val="000000"/>
                    <w:sz w:val="24"/>
                    <w:szCs w:val="24"/>
                    <w:lang w:val="fr-FR"/>
                  </w:rPr>
                  <w:t>3</w:t>
                </w:r>
                <w:r w:rsidR="006F6895">
                  <w:rPr>
                    <w:rFonts w:ascii="Times New Roman" w:eastAsia="Times New Roman" w:hAnsi="Times New Roman" w:cs="Times New Roman"/>
                    <w:color w:val="000000"/>
                    <w:sz w:val="24"/>
                    <w:szCs w:val="24"/>
                    <w:lang w:val="fr-FR"/>
                  </w:rPr>
                  <w:t>,53</w:t>
                </w:r>
                <w:r w:rsidRPr="00F713A8">
                  <w:rPr>
                    <w:rFonts w:ascii="Times New Roman" w:eastAsia="Times New Roman" w:hAnsi="Times New Roman" w:cs="Times New Roman"/>
                    <w:color w:val="000000"/>
                    <w:sz w:val="24"/>
                    <w:szCs w:val="24"/>
                    <w:lang w:val="fr-FR"/>
                  </w:rPr>
                  <w:t>]</w:t>
                </w:r>
              </w:p>
            </w:tc>
          </w:sdtContent>
        </w:sdt>
      </w:tr>
      <w:tr w:rsidR="00FA5169" w:rsidRPr="00134A4F" w14:paraId="6B7A7CA3" w14:textId="77777777" w:rsidTr="00001FFD">
        <w:trPr>
          <w:trHeight w:val="917"/>
        </w:trPr>
        <w:tc>
          <w:tcPr>
            <w:tcW w:w="0" w:type="auto"/>
          </w:tcPr>
          <w:p w14:paraId="3CCE4974"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8</w:t>
            </w:r>
          </w:p>
        </w:tc>
        <w:tc>
          <w:tcPr>
            <w:tcW w:w="0" w:type="auto"/>
          </w:tcPr>
          <w:p w14:paraId="50E4BA16"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PV683455</w:t>
            </w:r>
          </w:p>
        </w:tc>
        <w:tc>
          <w:tcPr>
            <w:tcW w:w="0" w:type="auto"/>
          </w:tcPr>
          <w:p w14:paraId="71C3BAC0"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NSP2-I492M</w:t>
            </w:r>
          </w:p>
        </w:tc>
        <w:tc>
          <w:tcPr>
            <w:tcW w:w="0" w:type="auto"/>
          </w:tcPr>
          <w:p w14:paraId="7CE05301"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potential role in polyprotein processing.</w:t>
            </w:r>
          </w:p>
        </w:tc>
        <w:tc>
          <w:tcPr>
            <w:tcW w:w="0" w:type="auto"/>
          </w:tcPr>
          <w:p w14:paraId="44DD45EC"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Effect on viral replication. Pathogenesis remains unknown</w:t>
            </w:r>
          </w:p>
        </w:tc>
        <w:tc>
          <w:tcPr>
            <w:tcW w:w="0" w:type="auto"/>
          </w:tcPr>
          <w:p w14:paraId="77D0529C"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Known</w:t>
            </w:r>
          </w:p>
        </w:tc>
        <w:tc>
          <w:tcPr>
            <w:tcW w:w="0" w:type="auto"/>
          </w:tcPr>
          <w:sdt>
            <w:sdtPr>
              <w:rPr>
                <w:rFonts w:ascii="Times New Roman" w:eastAsia="Times New Roman" w:hAnsi="Times New Roman" w:cs="Times New Roman"/>
                <w:color w:val="000000"/>
              </w:rPr>
              <w:tag w:val="MENDELEY_CITATION_v3_eyJjaXRhdGlvbklEIjoiTUVOREVMRVlfQ0lUQVRJT05fZjVmN2QzOTEtZTMxYS00ZTZiLTkwMmItNjZmMjBlMzg5NzMwIiwicHJvcGVydGllcyI6eyJub3RlSW5kZXgiOjB9LCJpc0VkaXRlZCI6ZmFsc2UsIm1hbnVhbE92ZXJyaWRlIjp7ImlzTWFudWFsbHlPdmVycmlkZGVuIjpmYWxzZSwiY2l0ZXByb2NUZXh0IjoiWzZdIiwibWFudWFsT3ZlcnJpZGVUZXh0IjoiIn0sImNpdGF0aW9uSXRlbXMiOlt7ImlkIjoiODA0NTI5NzctNGExYy0zN2MzLTgzYWYtNDUyZTIzZDFhNzA4IiwiaXRlbURhdGEiOnsidHlwZSI6ImFydGljbGUtam91cm5hbCIsImlkIjoiODA0NTI5NzctNGExYy0zN2MzLTgzYWYtNDUyZTIzZDFhNzA4IiwidGl0bGUiOiJDcnlzdGFsIHN0cnVjdHVyZSBvZiBjaGlrdW5ndW55YSB2aXJ1cyBuc1AyIGN5c3RlaW5lIHByb3RlYXNlIHJldmVhbHMgYSBwdXRhdGl2ZSBmbGV4aWJsZSBsb29wIGJsb2NraW5nIGl0cyBhY3RpdmUgc2l0ZS4iLCJhdXRob3IiOlt7ImZhbWlseSI6Ik5hcndhbCIsImdpdmVuIjoiTWFuanUiLCJwYXJzZS1uYW1lcyI6ZmFsc2UsImRyb3BwaW5nLXBhcnRpY2xlIjoiIiwibm9uLWRyb3BwaW5nLXBhcnRpY2xlIjoiIn0seyJmYW1pbHkiOiJTaW5naCIsImdpdmVuIjoiSGFydmlqYXkiLCJwYXJzZS1uYW1lcyI6ZmFsc2UsImRyb3BwaW5nLXBhcnRpY2xlIjoiIiwibm9uLWRyb3BwaW5nLXBhcnRpY2xlIjoiIn0seyJmYW1pbHkiOiJQcmF0YXAiLCJnaXZlbiI6IlNoaXZlbmRyYSIsInBhcnNlLW5hbWVzIjpmYWxzZSwiZHJvcHBpbmctcGFydGljbGUiOiIiLCJub24tZHJvcHBpbmctcGFydGljbGUiOiIifSx7ImZhbWlseSI6Ik1hbGlrIiwiZ2l2ZW4iOiJBbmphbGkiLCJwYXJzZS1uYW1lcyI6ZmFsc2UsImRyb3BwaW5nLXBhcnRpY2xlIjoiIiwibm9uLWRyb3BwaW5nLXBhcnRpY2xlIjoiIn0seyJmYW1pbHkiOiJLdWhuIiwiZ2l2ZW4iOiJSaWNoYXJkIEoiLCJwYXJzZS1uYW1lcyI6ZmFsc2UsImRyb3BwaW5nLXBhcnRpY2xlIjoiIiwibm9uLWRyb3BwaW5nLXBhcnRpY2xlIjoiIn0seyJmYW1pbHkiOiJLdW1hciIsImdpdmVuIjoiUHJhdmluZHJhIiwicGFyc2UtbmFtZXMiOmZhbHNlLCJkcm9wcGluZy1wYXJ0aWNsZSI6IiIsIm5vbi1kcm9wcGluZy1wYXJ0aWNsZSI6IiJ9LHsiZmFtaWx5IjoiVG9tYXIiLCJnaXZlbiI6IlNoYWlsbHkiLCJwYXJzZS1uYW1lcyI6ZmFsc2UsImRyb3BwaW5nLXBhcnRpY2xlIjoiIiwibm9uLWRyb3BwaW5nLXBhcnRpY2xlIjoiIn1dLCJjb250YWluZXItdGl0bGUiOiJJbnRlcm5hdGlvbmFsIGpvdXJuYWwgb2YgYmlvbG9naWNhbCBtYWNyb21vbGVjdWxlcyIsImNvbnRhaW5lci10aXRsZS1zaG9ydCI6IkludC4gSi4gQmlvbC4gTWFjcm9tb2wuIiwiRE9JIjoiMTAuMTAxNi9qLmlqYmlvbWFjLjIwMTguMDUuMDA3IiwiSVNTTiI6IjE4NzktMDAwMyIsIlBNSUQiOiIyOTczMDAwNiIsImlzc3VlZCI6eyJkYXRlLXBhcnRzIjpbWzIwMTgsOV1dfSwicGFnZSI6IjQ1MS00NjIiLCJhYnN0cmFjdCI6IkNoaWt1bmd1bnlhIHZpcnVzIChDSElLViksIGEgbW9zcXVpdG8tYm9ybmUgcGF0aG9nZW5pYyBhbHBoYXZpcnVzIGlzIGEgZ3Jvd2luZyBwdWJsaWMgaGVhbHRoIHRocmVhdC4gTm8gdmFjY2luZXMgb3IgYW50aXZpcmFsIGRydWcgaXMgY3VycmVudGx5IGF2YWlsYWJsZSBpbiB0aGUgbWFya2V0IGZvciBjaGlrdW5ndW55YSB0cmVhdG1lbnQuIG5zUDJwcm8sIHRoZSB2aXJhbCBjeXN0ZWluZSBwcm90ZWFzZSwgY2FycmllcyBvdXQgYW4gZXNzZW50aWFsIGZ1bmN0aW9uIG9mIG5vbnN0cnVjdHVyYWwgcG9seXByb3RlaW4gcHJvY2Vzc2luZyBhbmQgZm9ybXMgZm91ciBub25zdHJ1Y3R1cmFsIHByb3RlaW5zIChuc1BzKSB0aGF0IG1ha2VzIHRoZSByZXBsaWNhdGlvbiBjb21wbGV4LCBoZW5jZSBjb25zdGl0dXRlIGEgcHJvbWlzaW5nIGRydWcgdGFyZ2V0LiBJbiB0aGlzIHN0dWR5LCBjcnlzdGFsIHN0cnVjdHVyZSBvZiBuc1AycHJvIGhhcyBiZWVuIGRldGVybWluZWQgYXQgMi41OeKAr8OFLCB3aGljaCByZXZlYWxzIHRoYXQgdGhlIHByb3RlaW4gY29uc2lzdHMgb2YgdHdvIHN1YmRvbWFpbnM6IGFuIE4tdGVybWluYWwgcHJvdGVhc2Ugc3ViZG9tYWluIGFuZCBhIEMtdGVybWluYWwgbWV0aHlsdHJhbnNmZXJhc2Ugc3ViZG9tYWluLiBTdHJ1Y3R1cmFsIGNvbXBhcmlzb24gb2YgQ0hJS1YgbnNQMnBybyB3aXRoIHN0cnVjdHVyZXMgb2Ygb3RoZXIgYWxwaGF2aXJ1cyBuc1AyIGFkdmFuY2VzIHRoYXQgdGhlIHN1YnN0cmF0ZSBiaW5kaW5nIGNsZWZ0IGlzIHByZXNlbnQgYXQgdGhlIGludGVyZmFjZSBvZiB0d28gc3ViZG9tYWlucy4gQWRkaXRpb25hbGx5LCBzdHJ1Y3R1cmUgaW5zaWdodHMgcmV2ZWFsZWQgdGhhdCBhY2Nlc3MgdG8gdGhlIGFjdGl2ZSBzaXRlIGFuZCBzdWJzdHJhdGUgYmluZGluZyBjbGVmdCBpcyBibG9ja2VkIGJ5IGEgZmxleGlibGUgaW50ZXJkb21haW4gbG9vcCBpbiBDSElLViBuc1AycHJvLiBUaGlzIGxvb3AgY29udGFpbnMgSGlzNTQ4LCB0aGUgY2F0YWx5dGljIHJlc2lkdWUsIGFuZCBUcnA1NDkgYW5kIEFzbjU0NywgdGhlIHJlc2lkdWVzIHByZWRpY3RlZCB0byBiaW5kIHN1YnN0cmF0ZS4gSW50ZXJlc3RpbmdseSwgbXV0YXRpb24gb2YgQXNuNTQ3IGxlYWRzIHRvIHRocmVlLWZvbGQgaW5jcmVhc2UgaW4gS20gY29uZmlybWluZyB0aGF0IEFzbjU0NyBwbGF5cyBpbXBvcnRhbnQgcm9sZSBpbiBzdWJzdHJhdGUgYmluZGluZyBhbmQgcmVjb2duaXRpb24uIFRoaXMgc3R1ZHkgcHJlc2VudHMgdGhlIGRldGFpbGVkIG1vbGVjdWxhciBhbmFseXNpcyBhbmQgc2lnbmlmaWVzIHRoZSBzdWJzdHJhdGUgc3BlY2lmaWNpdHkgcmVzaWR1ZXMgb2YgQ0hJS1YgbnNQMnBybywgd2hpY2ggd2lsbCBiZSBiZW5lZmljaWFsIGZvciBzdHJ1Y3R1cmUtYmFzZWQgZHJ1ZyBkZXNpZ24gYW5kIG9wdGltaXphdGlvbiBvZiBDSElLViBwcm90ZWFzZSBpbmhpYml0b3JzLiIsInZvbHVtZSI6IjExNiJ9LCJpc1RlbXBvcmFyeSI6ZmFsc2V9XX0="/>
              <w:id w:val="1921065352"/>
              <w:placeholder>
                <w:docPart w:val="764BADAA3E484F0B9F1C9E4C2C329D29"/>
              </w:placeholder>
            </w:sdtPr>
            <w:sdtContent>
              <w:p w14:paraId="0DFE2FBF" w14:textId="2C9E8B48" w:rsidR="00FA5169" w:rsidRPr="00134A4F" w:rsidRDefault="00F713A8" w:rsidP="00134A4F">
                <w:pPr>
                  <w:spacing w:line="276" w:lineRule="auto"/>
                  <w:jc w:val="both"/>
                  <w:rPr>
                    <w:rFonts w:ascii="Times New Roman" w:eastAsia="Times New Roman" w:hAnsi="Times New Roman" w:cs="Times New Roman"/>
                    <w:color w:val="000000"/>
                  </w:rPr>
                </w:pPr>
                <w:r w:rsidRPr="00F713A8">
                  <w:rPr>
                    <w:rFonts w:ascii="Times New Roman" w:eastAsia="Times New Roman" w:hAnsi="Times New Roman" w:cs="Times New Roman"/>
                    <w:color w:val="000000"/>
                    <w:sz w:val="24"/>
                    <w:szCs w:val="24"/>
                  </w:rPr>
                  <w:t>[</w:t>
                </w:r>
                <w:r w:rsidR="006F6895">
                  <w:rPr>
                    <w:rFonts w:ascii="Times New Roman" w:eastAsia="Times New Roman" w:hAnsi="Times New Roman" w:cs="Times New Roman"/>
                    <w:color w:val="000000"/>
                    <w:sz w:val="24"/>
                    <w:szCs w:val="24"/>
                  </w:rPr>
                  <w:t>42</w:t>
                </w:r>
                <w:r w:rsidRPr="00F713A8">
                  <w:rPr>
                    <w:rFonts w:ascii="Times New Roman" w:eastAsia="Times New Roman" w:hAnsi="Times New Roman" w:cs="Times New Roman"/>
                    <w:color w:val="000000"/>
                    <w:sz w:val="24"/>
                    <w:szCs w:val="24"/>
                  </w:rPr>
                  <w:t>]</w:t>
                </w:r>
              </w:p>
            </w:sdtContent>
          </w:sdt>
        </w:tc>
      </w:tr>
      <w:tr w:rsidR="00FA5169" w:rsidRPr="00F713A8" w14:paraId="5D46AF43" w14:textId="77777777" w:rsidTr="00001FFD">
        <w:trPr>
          <w:trHeight w:val="790"/>
        </w:trPr>
        <w:tc>
          <w:tcPr>
            <w:tcW w:w="0" w:type="auto"/>
            <w:hideMark/>
          </w:tcPr>
          <w:p w14:paraId="550C79A4"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lastRenderedPageBreak/>
              <w:t>9</w:t>
            </w:r>
          </w:p>
        </w:tc>
        <w:tc>
          <w:tcPr>
            <w:tcW w:w="0" w:type="auto"/>
            <w:hideMark/>
          </w:tcPr>
          <w:p w14:paraId="5AA36F4E"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ALL 15 isolates</w:t>
            </w:r>
          </w:p>
        </w:tc>
        <w:tc>
          <w:tcPr>
            <w:tcW w:w="0" w:type="auto"/>
            <w:hideMark/>
          </w:tcPr>
          <w:p w14:paraId="4AF1DE4C"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NSP2-N495S</w:t>
            </w:r>
          </w:p>
        </w:tc>
        <w:tc>
          <w:tcPr>
            <w:tcW w:w="0" w:type="auto"/>
            <w:hideMark/>
          </w:tcPr>
          <w:p w14:paraId="3BE9F715"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Maintains hydrophilic character.</w:t>
            </w:r>
          </w:p>
        </w:tc>
        <w:tc>
          <w:tcPr>
            <w:tcW w:w="0" w:type="auto"/>
            <w:hideMark/>
          </w:tcPr>
          <w:p w14:paraId="19B8A292"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Subclade-defining mutation.</w:t>
            </w:r>
          </w:p>
        </w:tc>
        <w:tc>
          <w:tcPr>
            <w:tcW w:w="0" w:type="auto"/>
            <w:hideMark/>
          </w:tcPr>
          <w:p w14:paraId="5B416885"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Known</w:t>
            </w:r>
          </w:p>
        </w:tc>
        <w:tc>
          <w:tcPr>
            <w:tcW w:w="0" w:type="auto"/>
            <w:hideMark/>
          </w:tcPr>
          <w:sdt>
            <w:sdtPr>
              <w:rPr>
                <w:rFonts w:ascii="Times New Roman" w:eastAsia="Times New Roman" w:hAnsi="Times New Roman" w:cs="Times New Roman"/>
                <w:color w:val="000000"/>
              </w:rPr>
              <w:tag w:val="MENDELEY_CITATION_v3_eyJjaXRhdGlvbklEIjoiTUVOREVMRVlfQ0lUQVRJT05fMzM4MTA1M2EtNTQwZS00NzEzLWE5ZmEtYWNlN2ZjZTkzZTI0IiwicHJvcGVydGllcyI6eyJub3RlSW5kZXgiOjB9LCJpc0VkaXRlZCI6ZmFsc2UsIm1hbnVhbE92ZXJyaWRlIjp7ImlzTWFudWFsbHlPdmVycmlkZGVuIjpmYWxzZSwiY2l0ZXByb2NUZXh0IjoiWzPigJM1XSIsIm1hbnVhbE92ZXJyaWRlVGV4dCI6IiJ9LCJjaXRhdGlvbkl0ZW1zIjpbeyJpZCI6IjJiZjJmNWVjLWQ5MjgtM2Q4NC04NDZhLTIxMjNmNjBlM2ZmNSIsIml0ZW1EYXRhIjp7InR5cGUiOiJhcnRpY2xlLWpvdXJuYWwiLCJpZCI6IjJiZjJmNWVjLWQ5MjgtM2Q4NC04NDZhLTIxMjNmNjBlM2ZmNSIsInRpdGxlIjoiQ2hpa3VuZ3VueWEgdmlydXM6IE1vbGVjdWxhciBlcGlkZW1pb2xvZ3kgb2Ygbm9uc3RydWN0dXJhbCBwcm90ZWlucyBpbiBQYWtpc3Rhbi4iLCJhdXRob3IiOlt7ImZhbWlseSI6IkJhZGFyIiwiZ2l2ZW4iOiJOYXppc2giLCJwYXJzZS1uYW1lcyI6ZmFsc2UsImRyb3BwaW5nLXBhcnRpY2xlIjoiIiwibm9uLWRyb3BwaW5nLXBhcnRpY2xlIjoiIn0seyJmYW1pbHkiOiJJa3JhbSIsImdpdmVuIjoiQWFtZXIiLCJwYXJzZS1uYW1lcyI6ZmFsc2UsImRyb3BwaW5nLXBhcnRpY2xlIjoiIiwibm9uLWRyb3BwaW5nLXBhcnRpY2xlIjoiIn0seyJmYW1pbHkiOiJTYWxtYW4iLCJnaXZlbiI6Ik11aGFtbWFkIiwicGFyc2UtbmFtZXMiOmZhbHNlLCJkcm9wcGluZy1wYXJ0aWNsZSI6IiIsIm5vbi1kcm9wcGluZy1wYXJ0aWNsZSI6IiJ9LHsiZmFtaWx5IjoiQWxhbSIsImdpdmVuIjoiTXVoYW1tYWQgTWFzcm9vciIsInBhcnNlLW5hbWVzIjpmYWxzZSwiZHJvcHBpbmctcGFydGljbGUiOiIiLCJub24tZHJvcHBpbmctcGFydGljbGUiOiIifSx7ImZhbWlseSI6IlVtYWlyIiwiZ2l2ZW4iOiJNYXNzYWIiLCJwYXJzZS1uYW1lcyI6ZmFsc2UsImRyb3BwaW5nLXBhcnRpY2xlIjoiIiwibm9uLWRyb3BwaW5nLXBhcnRpY2xlIjoiIn0seyJmYW1pbHkiOiJBcnNoYWQiLCJnaXZlbiI6Illhc2lyIiwicGFyc2UtbmFtZXMiOmZhbHNlLCJkcm9wcGluZy1wYXJ0aWNsZSI6IiIsIm5vbi1kcm9wcGluZy1wYXJ0aWNsZSI6IiJ9LHsiZmFtaWx5IjoiTXVzaHRhcSIsImdpdmVuIjoiTmlnaGF0IiwicGFyc2UtbmFtZXMiOmZhbHNlLCJkcm9wcGluZy1wYXJ0aWNsZSI6IiIsIm5vbi1kcm9wcGluZy1wYXJ0aWNsZSI6IiJ9LHsiZmFtaWx5IjoiTWlyemEiLCJnaXZlbiI6IkhhbXphIEFobWFkIiwicGFyc2UtbmFtZXMiOmZhbHNlLCJkcm9wcGluZy1wYXJ0aWNsZSI6IiIsIm5vbi1kcm9wcGluZy1wYXJ0aWNsZSI6IiJ9LHsiZmFtaWx5IjoiQWhhZCIsImdpdmVuIjoiQWJkdWwiLCJwYXJzZS1uYW1lcyI6ZmFsc2UsImRyb3BwaW5nLXBhcnRpY2xlIjoiIiwibm9uLWRyb3BwaW5nLXBhcnRpY2xlIjoiIn0seyJmYW1pbHkiOiJGYXJvb3EiLCJnaXZlbiI6IlVtZXIiLCJwYXJzZS1uYW1lcyI6ZmFsc2UsImRyb3BwaW5nLXBhcnRpY2xlIjoiIiwibm9uLWRyb3BwaW5nLXBhcnRpY2xlIjoiIn0seyJmYW1pbHkiOiJZYXNpbiIsImdpdmVuIjoiTXVoYW1tYWQgVGFsaGEiLCJwYXJzZS1uYW1lcyI6ZmFsc2UsImRyb3BwaW5nLXBhcnRpY2xlIjoiIiwibm9uLWRyb3BwaW5nLXBhcnRpY2xlIjoiIn0seyJmYW1pbHkiOiJRYXppIiwiZ2l2ZW4iOiJKYXZhcmlhIiwicGFyc2UtbmFtZXMiOmZhbHNlLCJkcm9wcGluZy1wYXJ0aWNsZSI6IiIsIm5vbi1kcm9wcGluZy1wYXJ0aWNsZSI6IiJ9XSwiY29udGFpbmVyLXRpdGxlIjoiUGxvUyBvbmUiLCJjb250YWluZXItdGl0bGUtc2hvcnQiOiJQTG9TIE9uZSIsIkRPSSI6IjEwLjEzNzEvam91cm5hbC5wb25lLjAyNjA0MjQiLCJJU1NOIjoiMTkzMi02MjAzIiwiUE1JRCI6IjM0OTQxODg4IiwiaXNzdWVkIjp7ImRhdGUtcGFydHMiOltbMjAyMV1dfSwicGFnZSI6ImUwMjYwNDI0IiwiYWJzdHJhY3QiOiJDaGlrdW5ndW55YSB2aXJ1cyAoQ0hJS1YpIGlzIGNvbnNpZGVyZWQgYSBwdWJsaWMgaGVhbHRoIHByb2JsZW0gZHVlIHRvIGl0cyByYXBpZCBzcHJlYWQgYW5kIGhpZ2ggbW9yYmlkaXR5LiBJbiAyMDE2LTIwMTcgYW4gb3V0YnJlYWsgb2YgQ0hJS1Ygd2FzIG9jY3VycmVkIGluIFBha2lzdGFuIGJ1dCB0aGUgZGF0YSByZWdhcmRpbmcgdGhlIGdlbm9taWMgZGl2ZXJzaXR5IG9mIENISUtWIHdhcyBub3QgcmVwb3J0ZWQuIEhlbmNlLCB0aGUgY3VycmVudCBzdHVkeSBhaW1lZCB0byBkZXRlcm1pbmUgdGhlIGdlbmV0aWMgZGl2ZXJzaXR5IG9mIENISUtWcyBpbiBQYWtpc3Rhbi4gQSBjcm9zcyBzZWN0aW9uYWwgc3R1ZHkgd2FzIGNhcnJpZWQgb3V0IHVzaW5nIHNlcmEgb2YgaW5mZWN0ZWQgQ0hJS1YgcGF0aWVudHMgKG4gPSAxNTQ5KSBkdXJpbmcgdGhlIG91dGJyZWFrIGluIFBha2lzdGFuICgyMDE2LTIwMTgpLiBOdWNsZW90aWRlIHNlcXVlbmNpbmcgb2Ygbm9uLXN0cnVjdHVyYWwgZ2VuZXMgb2YgQ0hJS1YgZnJvbSBlaWdodCBpc29sYXRlcyB3ZXJlIHBlcmZvcm1lZCBmb2xsb3dlZCBieSBwaHlsb2dlbmV0aWMgYW5hbHlzaXMgdXNpbmcgQmF5ZXNpYW4gbWV0aG9kLiBQaHlsb2dlbmV0aWMgYW5hbHlzaXMgc3VnZ2VzdGVkIHRoYXQgdGhlIFBha2lzdGFuaSBDSElLViBzdHJhaW5zIGJlbG9uZ2VkIHRvIEluZGlhbiBPY2VhbiBMaW5lYWdlIChJT0wpIG9mIGdlbm90eXBlIEVDU0EgYW5kIEMxLjNhIGNsYWRlLiBGdXJ0aGVybW9yZSwgdGhlIFBha2lzdGFuaSBpc29sYXRlcyBzaG93ZWQgc2V2ZXJhbCBrZXkgbXV0YXRpb25zIChuc1AyLUgxMzBZLCBuc1AyLUUxNDVELCBuc1A0LVM1NU4gYW5kIG5zUDQtIFI4NUcpIGNvcnJlc3BvbmRpbmcgdG8gbXV0YXRpb25zIHJlcG9ydGVkIGluIDIwMTYgSW5kaWFuIHN0cmFpbnMgb2YgQ0hJS1YuIFRoZSBtb2xlY3VsYXIgYW5hbHlzaXMgcmV2ZWFsZWQgaGlnaCBldm9sdXRpb25hcnkgcG90ZW50aWFsIG9mIENISUtWIHN0cmFpbnMgYXMgd2VsbCBhcyBiZXR0ZXIgdW5kZXJzdGFuZGluZyBvZiBlbmhhbmNlZCB2aXJ1bGVuY2UgYW5kIHBhdGhvZ2VuZXNpcyBvZiB0aGlzIG91dGJyZWFrLiBUaGUgc3R1ZHkgaGlnaGxpZ2h0cyB0aGUgbmVlZCB0byBjb250aW51ZSBzdXJ2ZWlsbGFuY2UgaW4gb3JkZXIgdG8gdW5kZXJzdGFuZCB2aXJhbCBkaXZlcnNpdHkgb3ZlciB0aW1lIGFuZCB0byBkZXZpc2UgcHJldmVudGl2ZSBtZWFzdXJlcyB0byBsaW1pdCBkaXNlYXNlcyB0cmFuc21pc3Npb24gaW4gdGhlIHJlZ2lvbi4iLCJpc3N1ZSI6IjEyIiwidm9sdW1lIjoiMTYifSwiaXNUZW1wb3JhcnkiOmZhbHNlfSx7ImlkIjoiODI2ZTJmYzktNTgyZS0zNDM3LWE3NDktZjdlYWNhNGEzOGZhIiwiaXRlbURhdGEiOnsidHlwZSI6ImFydGljbGUtam91cm5hbCIsImlkIjoiODI2ZTJmYzktNTgyZS0zNDM3LWE3NDktZjdlYWNhNGEzOGZhIiwidGl0bGUiOiJFbWVyZ2VudCBjaGlrdW5ndW55YSBmZXZlciBhbmQgdmVydGljYWwgdHJhbnNtaXNzaW9uIGluIFl1bm5hbiBQcm92aW5jZSwgQ2hpbmEsIDIwMTkiLCJhdXRob3IiOlt7ImZhbWlseSI6IllpbiIsImdpdmVuIjoiWGlhb1hpb25nIiwicGFyc2UtbmFtZXMiOmZhbHNlLCJkcm9wcGluZy1wYXJ0aWNsZSI6IiIsIm5vbi1kcm9wcGluZy1wYXJ0aWNsZSI6IiJ9LHsiZmFtaWx5IjoiSHUiLCJnaXZlbiI6IlRpbmctU29uZyIsInBhcnNlLW5hbWVzIjpmYWxzZSwiZHJvcHBpbmctcGFydGljbGUiOiIiLCJub24tZHJvcHBpbmctcGFydGljbGUiOiIifSx7ImZhbWlseSI6IlpoYW5nIiwiZ2l2ZW4iOiJIYWlMaW4iLCJwYXJzZS1uYW1lcyI6ZmFsc2UsImRyb3BwaW5nLXBhcnRpY2xlIjoiIiwibm9uLWRyb3BwaW5nLXBhcnRpY2xlIjoiIn0seyJmYW1pbHkiOiJMaXUiLCJnaXZlbiI6IllvbmdIdWEiLCJwYXJzZS1uYW1lcyI6ZmFsc2UsImRyb3BwaW5nLXBhcnRpY2xlIjoiIiwibm9uLWRyb3BwaW5nLXBhcnRpY2xlIjoiIn0seyJmYW1pbHkiOiJaaG91IiwiZ2l2ZW4iOiJaaGlKaWFuIiwicGFyc2UtbmFtZXMiOmZhbHNlLCJkcm9wcGluZy1wYXJ0aWNsZSI6IiIsIm5vbi1kcm9wcGluZy1wYXJ0aWNsZSI6IiJ9LHsiZmFtaWx5IjoiTGl1IiwiZ2l2ZW4iOiJMZUJpbiIsInBhcnNlLW5hbWVzIjpmYWxzZSwiZHJvcHBpbmctcGFydGljbGUiOiIiLCJub24tZHJvcHBpbmctcGFydGljbGUiOiIifSx7ImZhbWlseSI6IkxpIiwiZ2l2ZW4iOiJQaW5nIiwicGFyc2UtbmFtZXMiOmZhbHNlLCJkcm9wcGluZy1wYXJ0aWNsZSI6IiIsIm5vbi1kcm9wcGluZy1wYXJ0aWNsZSI6IiJ9LHsiZmFtaWx5IjoiV2FuZyIsImdpdmVuIjoiWWlZaW4iLCJwYXJzZS1uYW1lcyI6ZmFsc2UsImRyb3BwaW5nLXBhcnRpY2xlIjoiIiwibm9uLWRyb3BwaW5nLXBhcnRpY2xlIjoiIn0seyJmYW1pbHkiOiJZYW5nIiwiZ2l2ZW4iOiJaaGFvTGFuIiwicGFyc2UtbmFtZXMiOmZhbHNlLCJkcm9wcGluZy1wYXJ0aWNsZSI6IiIsIm5vbi1kcm9wcGluZy1wYXJ0aWNsZSI6IiJ9LHsiZmFtaWx5IjoiWXUiLCJnaXZlbiI6IkppbmciLCJwYXJzZS1uYW1lcyI6ZmFsc2UsImRyb3BwaW5nLXBhcnRpY2xlIjoiIiwibm9uLWRyb3BwaW5nLXBhcnRpY2xlIjoiIn0seyJmYW1pbHkiOiJDaGVuIiwiZ2l2ZW4iOiJTaVl1IiwicGFyc2UtbmFtZXMiOmZhbHNlLCJkcm9wcGluZy1wYXJ0aWNsZSI6IiIsIm5vbi1kcm9wcGluZy1wYXJ0aWNsZSI6IiJ9LHsiZmFtaWx5IjoiWmhhbmciLCJnaXZlbiI6IkZ1LVFpYW5nIiwicGFyc2UtbmFtZXMiOmZhbHNlLCJkcm9wcGluZy1wYXJ0aWNsZSI6IiIsIm5vbi1kcm9wcGluZy1wYXJ0aWNsZSI6IiJ9XSwiY29udGFpbmVyLXRpdGxlIjoiQXJjaGl2ZXMgb2YgVmlyb2xvZ3kiLCJjb250YWluZXItdGl0bGUtc2hvcnQiOiJBcmNoLiBWaXJvbC4iLCJET0kiOiIxMC4xMDA3L3MwMDcwNS0wMjEtMDUwMDUtMSIsIklTU04iOiIwMzA0LTg2MDgiLCJpc3N1ZWQiOnsiZGF0ZS1wYXJ0cyI6W1syMDIxLDUsMTFdXX0sInBhZ2UiOiIxNDU1LTE0NjIiLCJpc3N1ZSI6IjUiLCJ2b2x1bWUiOiIxNjYifSwiaXNUZW1wb3JhcnkiOmZhbHNlfSx7ImlkIjoiNWMwM2U2OWEtOTVhMS0zZDZjLWJiNWUtNDQyMTMyOTQyMDYwIiwiaXRlbURhdGEiOnsidHlwZSI6ImFydGljbGUtam91cm5hbCIsImlkIjoiNWMwM2U2OWEtOTVhMS0zZDZjLWJiNWUtNDQyMTMyOTQyMDYwIiwidGl0bGUiOiJFbWVyZ2VuY2Ugb2YgRUNTQS1JT0wgRTEtSzIxMUUvRTItVjI2NEEgTGluZWFnZSBvZiBDaGlrdW5ndW55YSB2aXJ1cyBkdXJpbmcgTWFsYXlzaWFuIDIwMjEgb3V0YnJlYWsiLCJhdXRob3IiOlt7ImZhbWlseSI6IkthbHlhbmFzdW5kcmFtIiwiZ2l2ZW4iOiJKZWV2YW5hdGhhbiIsInBhcnNlLW5hbWVzIjpmYWxzZSwiZHJvcHBpbmctcGFydGljbGUiOiIiLCJub24tZHJvcHBpbmctcGFydGljbGUiOiIifSx7ImZhbWlseSI6Ilphd2F3aSIsImdpdmVuIjoiWmFyaW5hIE1vaGQiLCJwYXJzZS1uYW1lcyI6ZmFsc2UsImRyb3BwaW5nLXBhcnRpY2xlIjoiIiwibm9uLWRyb3BwaW5nLXBhcnRpY2xlIjoiIn0seyJmYW1pbHkiOiJLYW1lbCIsImdpdmVuIjoiS2hheXJpIEF6aXppIiwicGFyc2UtbmFtZXMiOmZhbHNlLCJkcm9wcGluZy1wYXJ0aWNsZSI6IiIsIm5vbi1kcm9wcGluZy1wYXJ0aWNsZSI6IiJ9LHsiZmFtaWx5IjoiQXJvaWRvc3MiLCJnaXZlbiI6IkVtbWFudWVsIFRpYWdhcmFqIiwicGFyc2UtbmFtZXMiOmZhbHNlLCJkcm9wcGluZy1wYXJ0aWNsZSI6IiIsIm5vbi1kcm9wcGluZy1wYXJ0aWNsZSI6IiJ9LHsiZmFtaWx5IjoiRWxsYW4iLCJnaXZlbiI6Ikthdml0aGFtYmlnYWkiLCJwYXJzZS1uYW1lcyI6ZmFsc2UsImRyb3BwaW5nLXBhcnRpY2xlIjoiIiwibm9uLWRyb3BwaW5nLXBhcnRpY2xlIjoiIn0seyJmYW1pbHkiOiJBbmFzaXIiLCJnaXZlbiI6Ik1vaGQgSXNodGlhcSIsInBhcnNlLW5hbWVzIjpmYWxzZSwiZHJvcHBpbmctcGFydGljbGUiOiIiLCJub24tZHJvcHBpbmctcGFydGljbGUiOiIifSx7ImZhbWlseSI6IkF6aXphbiIsImdpdmVuIjoiTXVoYW1tYWQgQWZpZiIsInBhcnNlLW5hbWVzIjpmYWxzZSwiZHJvcHBpbmctcGFydGljbGUiOiIiLCJub24tZHJvcHBpbmctcGFydGljbGUiOiIifSx7ImZhbWlseSI6Ilp1bGtpZmxpIiwiZ2l2ZW4iOiJNdXJuaSBNYXlhIFNhcmkiLCJwYXJzZS1uYW1lcyI6ZmFsc2UsImRyb3BwaW5nLXBhcnRpY2xlIjoiIiwibm9uLWRyb3BwaW5nLXBhcnRpY2xlIjoiIn0seyJmYW1pbHkiOiJaYWluIiwiZ2l2ZW4iOiJSb3phaW5hbmVlIE1vaGQiLCJwYXJzZS1uYW1lcyI6ZmFsc2UsImRyb3BwaW5nLXBhcnRpY2xlIjoiIiwibm9uLWRyb3BwaW5nLXBhcnRpY2xlIjoiIn1dLCJjb250YWluZXItdGl0bGUiOiJCTUMgSW5mZWN0aW91cyBEaXNlYXNlcyIsImNvbnRhaW5lci10aXRsZS1zaG9ydCI6IkJNQyBJbmZlY3QuIERpcy4iLCJET0kiOiIxMC4xMTg2L3MxMjg3OS0wMjQtMTAxMDIteSIsIklTU04iOiIxNDcxLTIzMzQiLCJpc3N1ZWQiOnsiZGF0ZS1wYXJ0cyI6W1syMDI0LDEwLDI0XV19LCJwYWdlIjoiMTE5OSIsImlzc3VlIjoiMSIsInZvbHVtZSI6IjI0In0sImlzVGVtcG9yYXJ5IjpmYWxzZX1dfQ=="/>
              <w:id w:val="410436152"/>
              <w:placeholder>
                <w:docPart w:val="3F65BB413EC442608650A1EC8DC02690"/>
              </w:placeholder>
            </w:sdtPr>
            <w:sdtContent>
              <w:p w14:paraId="775399F8" w14:textId="67A98EE1" w:rsidR="00FA5169" w:rsidRPr="00134A4F" w:rsidRDefault="00F713A8" w:rsidP="00134A4F">
                <w:pPr>
                  <w:spacing w:line="276" w:lineRule="auto"/>
                  <w:jc w:val="both"/>
                  <w:rPr>
                    <w:rFonts w:ascii="Times New Roman" w:eastAsia="Times New Roman" w:hAnsi="Times New Roman" w:cs="Times New Roman"/>
                    <w:color w:val="000000"/>
                    <w:lang w:val="fr-FR"/>
                  </w:rPr>
                </w:pPr>
                <w:r w:rsidRPr="00F713A8">
                  <w:rPr>
                    <w:rFonts w:ascii="Times New Roman" w:eastAsia="Times New Roman" w:hAnsi="Times New Roman" w:cs="Times New Roman"/>
                    <w:color w:val="000000"/>
                    <w:sz w:val="24"/>
                    <w:szCs w:val="24"/>
                    <w:lang w:val="fr-FR"/>
                  </w:rPr>
                  <w:t>[</w:t>
                </w:r>
                <w:r w:rsidR="006F6895">
                  <w:rPr>
                    <w:rFonts w:ascii="Times New Roman" w:eastAsia="Times New Roman" w:hAnsi="Times New Roman" w:cs="Times New Roman"/>
                    <w:color w:val="000000"/>
                    <w:sz w:val="24"/>
                    <w:szCs w:val="24"/>
                    <w:lang w:val="fr-FR"/>
                  </w:rPr>
                  <w:t>30,4</w:t>
                </w:r>
                <w:r w:rsidR="007513EA">
                  <w:rPr>
                    <w:rFonts w:ascii="Times New Roman" w:eastAsia="Times New Roman" w:hAnsi="Times New Roman" w:cs="Times New Roman"/>
                    <w:color w:val="000000"/>
                    <w:sz w:val="24"/>
                    <w:szCs w:val="24"/>
                    <w:lang w:val="fr-FR"/>
                  </w:rPr>
                  <w:t>3</w:t>
                </w:r>
                <w:r w:rsidR="006F6895">
                  <w:rPr>
                    <w:rFonts w:ascii="Times New Roman" w:eastAsia="Times New Roman" w:hAnsi="Times New Roman" w:cs="Times New Roman"/>
                    <w:color w:val="000000"/>
                    <w:sz w:val="24"/>
                    <w:szCs w:val="24"/>
                    <w:lang w:val="fr-FR"/>
                  </w:rPr>
                  <w:t>,53</w:t>
                </w:r>
                <w:r w:rsidRPr="00F713A8">
                  <w:rPr>
                    <w:rFonts w:ascii="Times New Roman" w:eastAsia="Times New Roman" w:hAnsi="Times New Roman" w:cs="Times New Roman"/>
                    <w:color w:val="000000"/>
                    <w:sz w:val="24"/>
                    <w:szCs w:val="24"/>
                    <w:lang w:val="fr-FR"/>
                  </w:rPr>
                  <w:t>]</w:t>
                </w:r>
              </w:p>
            </w:sdtContent>
          </w:sdt>
        </w:tc>
      </w:tr>
      <w:tr w:rsidR="00FA5169" w:rsidRPr="00134A4F" w14:paraId="6BC4C768" w14:textId="77777777" w:rsidTr="00001FFD">
        <w:trPr>
          <w:trHeight w:val="300"/>
        </w:trPr>
        <w:tc>
          <w:tcPr>
            <w:tcW w:w="0" w:type="auto"/>
            <w:hideMark/>
          </w:tcPr>
          <w:p w14:paraId="7BBE7407"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10</w:t>
            </w:r>
          </w:p>
        </w:tc>
        <w:tc>
          <w:tcPr>
            <w:tcW w:w="0" w:type="auto"/>
            <w:hideMark/>
          </w:tcPr>
          <w:p w14:paraId="547636D0"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PV683446</w:t>
            </w:r>
          </w:p>
        </w:tc>
        <w:tc>
          <w:tcPr>
            <w:tcW w:w="0" w:type="auto"/>
            <w:hideMark/>
          </w:tcPr>
          <w:p w14:paraId="5621B695"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NSP2-P597H</w:t>
            </w:r>
          </w:p>
        </w:tc>
        <w:tc>
          <w:tcPr>
            <w:tcW w:w="0" w:type="auto"/>
            <w:hideMark/>
          </w:tcPr>
          <w:p w14:paraId="666656FB"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Function currently unknown.</w:t>
            </w:r>
          </w:p>
        </w:tc>
        <w:tc>
          <w:tcPr>
            <w:tcW w:w="0" w:type="auto"/>
            <w:hideMark/>
          </w:tcPr>
          <w:p w14:paraId="7F23C7C0"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Biological effect remains uncharacterized.</w:t>
            </w:r>
          </w:p>
        </w:tc>
        <w:tc>
          <w:tcPr>
            <w:tcW w:w="0" w:type="auto"/>
            <w:hideMark/>
          </w:tcPr>
          <w:p w14:paraId="1AB31886"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Unknown</w:t>
            </w:r>
          </w:p>
        </w:tc>
        <w:tc>
          <w:tcPr>
            <w:tcW w:w="0" w:type="auto"/>
            <w:hideMark/>
          </w:tcPr>
          <w:p w14:paraId="63C08540"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w:t>
            </w:r>
          </w:p>
        </w:tc>
      </w:tr>
      <w:tr w:rsidR="00FA5169" w:rsidRPr="00134A4F" w14:paraId="0281C7D0" w14:textId="77777777" w:rsidTr="00001FFD">
        <w:trPr>
          <w:trHeight w:val="610"/>
        </w:trPr>
        <w:tc>
          <w:tcPr>
            <w:tcW w:w="0" w:type="auto"/>
            <w:hideMark/>
          </w:tcPr>
          <w:p w14:paraId="7722D4D8"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11</w:t>
            </w:r>
          </w:p>
        </w:tc>
        <w:tc>
          <w:tcPr>
            <w:tcW w:w="0" w:type="auto"/>
            <w:hideMark/>
          </w:tcPr>
          <w:p w14:paraId="0E4C4A3F"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ALL 15 isolates</w:t>
            </w:r>
          </w:p>
        </w:tc>
        <w:tc>
          <w:tcPr>
            <w:tcW w:w="0" w:type="auto"/>
            <w:hideMark/>
          </w:tcPr>
          <w:p w14:paraId="1FC91C65"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NSP2-V793A</w:t>
            </w:r>
          </w:p>
        </w:tc>
        <w:tc>
          <w:tcPr>
            <w:tcW w:w="0" w:type="auto"/>
            <w:hideMark/>
          </w:tcPr>
          <w:p w14:paraId="01530970"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May influence nsP2 function.</w:t>
            </w:r>
          </w:p>
        </w:tc>
        <w:tc>
          <w:tcPr>
            <w:tcW w:w="0" w:type="auto"/>
            <w:hideMark/>
          </w:tcPr>
          <w:p w14:paraId="699DD0BF"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Potentially affects viral replication but impact remains uncharacterized</w:t>
            </w:r>
          </w:p>
        </w:tc>
        <w:tc>
          <w:tcPr>
            <w:tcW w:w="0" w:type="auto"/>
            <w:hideMark/>
          </w:tcPr>
          <w:p w14:paraId="665E1F07"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known</w:t>
            </w:r>
          </w:p>
        </w:tc>
        <w:tc>
          <w:tcPr>
            <w:tcW w:w="0" w:type="auto"/>
            <w:hideMark/>
          </w:tcPr>
          <w:sdt>
            <w:sdtPr>
              <w:rPr>
                <w:rFonts w:ascii="Times New Roman" w:eastAsia="Times New Roman" w:hAnsi="Times New Roman" w:cs="Times New Roman"/>
                <w:color w:val="000000"/>
              </w:rPr>
              <w:tag w:val="MENDELEY_CITATION_v3_eyJjaXRhdGlvbklEIjoiTUVOREVMRVlfQ0lUQVRJT05fNjJhNzdlYWEtZTdiZS00YmU0LWFiMjItYmI3MjcyMzFlY2I5IiwicHJvcGVydGllcyI6eyJub3RlSW5kZXgiOjB9LCJpc0VkaXRlZCI6ZmFsc2UsIm1hbnVhbE92ZXJyaWRlIjp7ImlzTWFudWFsbHlPdmVycmlkZGVuIjpmYWxzZSwiY2l0ZXByb2NUZXh0IjoiWzddIiwibWFudWFsT3ZlcnJpZGVUZXh0IjoiIn0sImNpdGF0aW9uSXRlbXMiOlt7ImlkIjoiOWQwMzk5NDUtN2Q5Ny0zNTU1LWFkNjYtNGFhOGEzMjM4YWI4IiwiaXRlbURhdGEiOnsidHlwZSI6ImFydGljbGUtam91cm5hbCIsImlkIjoiOWQwMzk5NDUtN2Q5Ny0zNTU1LWFkNjYtNGFhOGEzMjM4YWI4IiwidGl0bGUiOiJFbWVyZ2VuY2Ugb2YgQ2hpa3VuZ3VueWEgVmlydXMsIFBha2lzdGFuLCAyMDE2LTIwMTcuIiwiYXV0aG9yIjpbeyJmYW1pbHkiOiJCYWRhciIsImdpdmVuIjoiTmF6aXNoIiwicGFyc2UtbmFtZXMiOmZhbHNlLCJkcm9wcGluZy1wYXJ0aWNsZSI6IiIsIm5vbi1kcm9wcGluZy1wYXJ0aWNsZSI6IiJ9LHsiZmFtaWx5IjoiU2FsbWFuIiwiZ2l2ZW4iOiJNdWhhbW1hZCIsInBhcnNlLW5hbWVzIjpmYWxzZSwiZHJvcHBpbmctcGFydGljbGUiOiIiLCJub24tZHJvcHBpbmctcGFydGljbGUiOiIifSx7ImZhbWlseSI6IkFuc2FyaSIsImdpdmVuIjoiSmFtaWwiLCJwYXJzZS1uYW1lcyI6ZmFsc2UsImRyb3BwaW5nLXBhcnRpY2xlIjoiIiwibm9uLWRyb3BwaW5nLXBhcnRpY2xlIjoiIn0seyJmYW1pbHkiOiJBYW1pciIsImdpdmVuIjoiVXptYSIsInBhcnNlLW5hbWVzIjpmYWxzZSwiZHJvcHBpbmctcGFydGljbGUiOiIiLCJub24tZHJvcHBpbmctcGFydGljbGUiOiIifSx7ImZhbWlseSI6IkFsYW0iLCJnaXZlbiI6Ik11aGFtbWFkIE1hc3Jvb3IiLCJwYXJzZS1uYW1lcyI6ZmFsc2UsImRyb3BwaW5nLXBhcnRpY2xlIjoiIiwibm9uLWRyb3BwaW5nLXBhcnRpY2xlIjoiIn0seyJmYW1pbHkiOiJBcnNoYWQiLCJnaXZlbiI6Illhc2lyIiwicGFyc2UtbmFtZXMiOmZhbHNlLCJkcm9wcGluZy1wYXJ0aWNsZSI6IiIsIm5vbi1kcm9wcGluZy1wYXJ0aWNsZSI6IiJ9LHsiZmFtaWx5IjoiTXVzaHRhcSIsImdpdmVuIjoiTmlnaGF0IiwicGFyc2UtbmFtZXMiOmZhbHNlLCJkcm9wcGluZy1wYXJ0aWNsZSI6IiIsIm5vbi1kcm9wcGluZy1wYXJ0aWNsZSI6IiJ9LHsiZmFtaWx5IjoiSWtyYW0iLCJnaXZlbiI6IkFhbWVyIiwicGFyc2UtbmFtZXMiOmZhbHNlLCJkcm9wcGluZy1wYXJ0aWNsZSI6IiIsIm5vbi1kcm9wcGluZy1wYXJ0aWNsZSI6IiJ9LHsiZmFtaWx5IjoiUWF6aSIsImdpdmVuIjoiSmF2YXJpYSIsInBhcnNlLW5hbWVzIjpmYWxzZSwiZHJvcHBpbmctcGFydGljbGUiOiIiLCJub24tZHJvcHBpbmctcGFydGljbGUiOiIifV0sImNvbnRhaW5lci10aXRsZSI6IkVtZXJnaW5nIGluZmVjdGlvdXMgZGlzZWFzZXMiLCJjb250YWluZXItdGl0bGUtc2hvcnQiOiJFbWVyZy4gSW5mZWN0LiBEaXMuIiwiRE9JIjoiMTAuMzIwMS9laWQyNjAyLjE3MTYzNiIsIklTU04iOiIxMDgwLTYwNTkiLCJQTUlEIjoiMzE5Njc1MzkiLCJpc3N1ZWQiOnsiZGF0ZS1wYXJ0cyI6W1syMDIwLDJdXX0sInBhZ2UiOiIzMDctMzEwIiwiYWJzdHJhY3QiOiJEdXJpbmcgRGVjZW1iZXIgMjAxNi1NYXkgMjAxNywgYW4gb3V0YnJlYWsgb2YgY2hpa3VuZ3VueWEgdmlydXMgaW5mZWN0aW9uIG9jY3VycmVkIGFjcm9zcyBQYWtpc3Rhbi4gVGhlIEVhc3QvQ2VudHJhbC9Tb3V0aCBBZnJpY2FuIGdlbm90eXBlIHdhcyBwcmVkb21pbmFudC4gVGhpcyBzdHVkeSBwcm92aWRlcyBiYXNlbGluZSBkYXRhIG9uIHRoZSB2aXJ1cyBzdHJhaW4gYW5kIGVtcGhhc2l6ZXMgdGhlIG5lZWQgZm9yIGFjdGl2ZSBzdXJ2ZWlsbGFuY2UgYW5kIGltcGxlbWVudGF0aW9uIG9mIHByZXZlbnRpdmUgaW50ZXJ2ZW50aW9ucyB0byBjb250YWluIGZ1dHVyZSBvdXRicmVha3MuIiwiaXNzdWUiOiIyIiwidm9sdW1lIjoiMjYifSwiaXNUZW1wb3JhcnkiOmZhbHNlfV19"/>
              <w:id w:val="-1493327275"/>
              <w:placeholder>
                <w:docPart w:val="3F65BB413EC442608650A1EC8DC02690"/>
              </w:placeholder>
            </w:sdtPr>
            <w:sdtContent>
              <w:p w14:paraId="43D94D93" w14:textId="1112EE59" w:rsidR="00FA5169" w:rsidRPr="00134A4F" w:rsidRDefault="00F713A8" w:rsidP="00134A4F">
                <w:pPr>
                  <w:spacing w:line="276" w:lineRule="auto"/>
                  <w:jc w:val="both"/>
                  <w:rPr>
                    <w:rFonts w:ascii="Times New Roman" w:eastAsia="Times New Roman" w:hAnsi="Times New Roman" w:cs="Times New Roman"/>
                    <w:color w:val="000000"/>
                  </w:rPr>
                </w:pPr>
                <w:r w:rsidRPr="00F713A8">
                  <w:rPr>
                    <w:rFonts w:ascii="Times New Roman" w:eastAsia="Times New Roman" w:hAnsi="Times New Roman" w:cs="Times New Roman"/>
                    <w:color w:val="000000"/>
                    <w:sz w:val="24"/>
                    <w:szCs w:val="24"/>
                  </w:rPr>
                  <w:t>[</w:t>
                </w:r>
                <w:r w:rsidR="006F6895">
                  <w:rPr>
                    <w:rFonts w:ascii="Times New Roman" w:eastAsia="Times New Roman" w:hAnsi="Times New Roman" w:cs="Times New Roman"/>
                    <w:color w:val="000000"/>
                    <w:sz w:val="24"/>
                    <w:szCs w:val="24"/>
                  </w:rPr>
                  <w:t>45</w:t>
                </w:r>
                <w:r w:rsidRPr="00F713A8">
                  <w:rPr>
                    <w:rFonts w:ascii="Times New Roman" w:eastAsia="Times New Roman" w:hAnsi="Times New Roman" w:cs="Times New Roman"/>
                    <w:color w:val="000000"/>
                    <w:sz w:val="24"/>
                    <w:szCs w:val="24"/>
                  </w:rPr>
                  <w:t>]</w:t>
                </w:r>
              </w:p>
            </w:sdtContent>
          </w:sdt>
        </w:tc>
      </w:tr>
      <w:tr w:rsidR="00FA5169" w:rsidRPr="00134A4F" w14:paraId="5CC4BF6D" w14:textId="77777777" w:rsidTr="00001FFD">
        <w:trPr>
          <w:trHeight w:val="610"/>
        </w:trPr>
        <w:tc>
          <w:tcPr>
            <w:tcW w:w="0" w:type="auto"/>
            <w:hideMark/>
          </w:tcPr>
          <w:p w14:paraId="47DB2E02"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12</w:t>
            </w:r>
          </w:p>
        </w:tc>
        <w:tc>
          <w:tcPr>
            <w:tcW w:w="0" w:type="auto"/>
            <w:hideMark/>
          </w:tcPr>
          <w:p w14:paraId="3E80EC74"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3 isolates: PV683453, PV683454, PV683455</w:t>
            </w:r>
          </w:p>
        </w:tc>
        <w:tc>
          <w:tcPr>
            <w:tcW w:w="0" w:type="auto"/>
            <w:hideMark/>
          </w:tcPr>
          <w:p w14:paraId="72FBF3EE"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NSP3-H217Y</w:t>
            </w:r>
          </w:p>
        </w:tc>
        <w:tc>
          <w:tcPr>
            <w:tcW w:w="0" w:type="auto"/>
            <w:hideMark/>
          </w:tcPr>
          <w:p w14:paraId="46C9F0D7"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Function currently unknown.</w:t>
            </w:r>
          </w:p>
        </w:tc>
        <w:tc>
          <w:tcPr>
            <w:tcW w:w="0" w:type="auto"/>
            <w:hideMark/>
          </w:tcPr>
          <w:p w14:paraId="4C2939DA"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Biological effect remains uncharacterized.</w:t>
            </w:r>
          </w:p>
        </w:tc>
        <w:tc>
          <w:tcPr>
            <w:tcW w:w="0" w:type="auto"/>
            <w:hideMark/>
          </w:tcPr>
          <w:p w14:paraId="649D408D"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known</w:t>
            </w:r>
          </w:p>
        </w:tc>
        <w:sdt>
          <w:sdtPr>
            <w:rPr>
              <w:rFonts w:ascii="Times New Roman" w:eastAsia="Times New Roman" w:hAnsi="Times New Roman" w:cs="Times New Roman"/>
              <w:color w:val="000000"/>
            </w:rPr>
            <w:tag w:val="MENDELEY_CITATION_v3_eyJjaXRhdGlvbklEIjoiTUVOREVMRVlfQ0lUQVRJT05fNTE5NDI4ZDQtOTk2Mi00MTg1LThiZGQtY2Q4NDMwNjBkY2NiIiwicHJvcGVydGllcyI6eyJub3RlSW5kZXgiOjB9LCJpc0VkaXRlZCI6ZmFsc2UsIm1hbnVhbE92ZXJyaWRlIjp7ImlzTWFudWFsbHlPdmVycmlkZGVuIjpmYWxzZSwiY2l0ZXByb2NUZXh0IjoiWzhdIiwibWFudWFsT3ZlcnJpZGVUZXh0IjoiIn0sImNpdGF0aW9uSXRlbXMiOlt7ImlkIjoiMTljZjBjYzYtOWQ4My0zOWRiLTk2YmItZGE4YWE4ZGU1ZWY0IiwiaXRlbURhdGEiOnsidHlwZSI6ImFydGljbGUtam91cm5hbCIsImlkIjoiMTljZjBjYzYtOWQ4My0zOWRiLTk2YmItZGE4YWE4ZGU1ZWY0IiwidGl0bGUiOiJDb2luZmVjdGlvbiBhbmQgY2lyY3VsYXRpb24gb2YgY2hpa3VuZ3VueWEgdmlydXMgYW5kIGRlbmd1ZSB2aXJ1cyBpbiBwZWRpYXRyaWMgcGF0aWVudHMgaW4gTXlhbm1hciwgMjAxOSIsImF1dGhvciI6W3siZmFtaWx5IjoiTmd3ZSBUdW4iLCJnaXZlbiI6Ik15YSBNeWF0IiwicGFyc2UtbmFtZXMiOmZhbHNlLCJkcm9wcGluZy1wYXJ0aWNsZSI6IiIsIm5vbi1kcm9wcGluZy1wYXJ0aWNsZSI6IiJ9LHsiZmFtaWx5IjoiS3lhdyIsImdpdmVuIjoiQXVuZyBLeWF3IiwicGFyc2UtbmFtZXMiOmZhbHNlLCJkcm9wcGluZy1wYXJ0aWNsZSI6IiIsIm5vbi1kcm9wcGluZy1wYXJ0aWNsZSI6IiJ9LHsiZmFtaWx5IjoiTmFiZXNoaW1hIiwiZ2l2ZW4iOiJUYWtlc2hpIiwicGFyc2UtbmFtZXMiOmZhbHNlLCJkcm9wcGluZy1wYXJ0aWNsZSI6IiIsIm5vbi1kcm9wcGluZy1wYXJ0aWNsZSI6IiJ9LHsiZmFtaWx5IjoiRHVtcmUiLCJnaXZlbiI6IlNoeWFtIFByYWthc2giLCJwYXJzZS1uYW1lcyI6ZmFsc2UsImRyb3BwaW5nLXBhcnRpY2xlIjoiIiwibm9uLWRyb3BwaW5nLXBhcnRpY2xlIjoiIn0seyJmYW1pbHkiOiJTb2UiLCJnaXZlbiI6IkF1bmcgTWluIiwicGFyc2UtbmFtZXMiOmZhbHNlLCJkcm9wcGluZy1wYXJ0aWNsZSI6IiIsIm5vbi1kcm9wcGluZy1wYXJ0aWNsZSI6IiJ9LHsiZmFtaWx5IjoiTndlIiwiZ2l2ZW4iOiJLaGluZSBNeWEiLCJwYXJzZS1uYW1lcyI6ZmFsc2UsImRyb3BwaW5nLXBhcnRpY2xlIjoiIiwibm9uLWRyb3BwaW5nLXBhcnRpY2xlIjoiIn0seyJmYW1pbHkiOiJNeWFpbmciLCJnaXZlbiI6IlN1IFN1IiwicGFyc2UtbmFtZXMiOmZhbHNlLCJkcm9wcGluZy1wYXJ0aWNsZSI6IiIsIm5vbi1kcm9wcGluZy1wYXJ0aWNsZSI6IiJ9LHsiZmFtaWx5IjoiTHdpbiIsImdpdmVuIjoiRWkgUGh5dSIsInBhcnNlLW5hbWVzIjpmYWxzZSwiZHJvcHBpbmctcGFydGljbGUiOiIiLCJub24tZHJvcHBpbmctcGFydGljbGUiOiIifSx7ImZhbWlseSI6IldpbiIsImdpdmVuIjoiWWUgVGh1IiwicGFyc2UtbmFtZXMiOmZhbHNlLCJkcm9wcGluZy1wYXJ0aWNsZSI6IiIsIm5vbi1kcm9wcGluZy1wYXJ0aWNsZSI6IiJ9LHsiZmFtaWx5IjoiSW5vdWUiLCJnaXZlbiI6IlNoaW5nbyIsInBhcnNlLW5hbWVzIjpmYWxzZSwiZHJvcHBpbmctcGFydGljbGUiOiIiLCJub24tZHJvcHBpbmctcGFydGljbGUiOiIifSx7ImZhbWlseSI6IlRha2FtYXRzdSIsImdpdmVuIjoiWXVraSIsInBhcnNlLW5hbWVzIjpmYWxzZSwiZHJvcHBpbmctcGFydGljbGUiOiIiLCJub24tZHJvcHBpbmctcGFydGljbGUiOiIifSx7ImZhbWlseSI6IlVyYW5vIiwiZ2l2ZW4iOiJUYWtlc2hpIiwicGFyc2UtbmFtZXMiOmZhbHNlLCJkcm9wcGluZy1wYXJ0aWNsZSI6IiIsIm5vbi1kcm9wcGluZy1wYXJ0aWNsZSI6IiJ9LHsiZmFtaWx5IjoiVGh1IiwiZ2l2ZW4iOiJIbGFpbmcgTXlhdCIsInBhcnNlLW5hbWVzIjpmYWxzZSwiZHJvcHBpbmctcGFydGljbGUiOiIiLCJub24tZHJvcHBpbmctcGFydGljbGUiOiIifSx7ImZhbWlseSI6IlRoYW50IiwiZ2l2ZW4iOiJLeWF3IFppbiIsInBhcnNlLW5hbWVzIjpmYWxzZSwiZHJvcHBpbmctcGFydGljbGUiOiIiLCJub24tZHJvcHBpbmctcGFydGljbGUiOiIifSx7ImZhbWlseSI6Ikh0dW4iLCJnaXZlbiI6IlphdyBUaGFuIiwicGFyc2UtbmFtZXMiOmZhbHNlLCJkcm9wcGluZy1wYXJ0aWNsZSI6IiIsIm5vbi1kcm9wcGluZy1wYXJ0aWNsZSI6IiJ9LHsiZmFtaWx5IjoiTW9yaXRhIiwiZ2l2ZW4iOiJLb3VpY2hpIiwicGFyc2UtbmFtZXMiOmZhbHNlLCJkcm9wcGluZy1wYXJ0aWNsZSI6IiIsIm5vbi1kcm9wcGluZy1wYXJ0aWNsZSI6IiJ9XSwiY29udGFpbmVyLXRpdGxlIjoiTWljcm9iZXMgYW5kIEluZmVjdGlvbiIsImNvbnRhaW5lci10aXRsZS1zaG9ydCI6Ik1pY3JvYmVzIEluZmVjdC4iLCJET0kiOiIxMC4xMDE2L2oubWljaW5mLjIwMjMuMTA1MTI5IiwiSVNTTiI6IjEyODY0NTc5IiwiaXNzdWVkIjp7ImRhdGUtcGFydHMiOltbMjAyMyw3XV19LCJwYWdlIjoiMTA1MTI5IiwiaXNzdWUiOiI2Iiwidm9sdW1lIjoiMjUifSwiaXNUZW1wb3JhcnkiOmZhbHNlfV19"/>
            <w:id w:val="1679388760"/>
            <w:placeholder>
              <w:docPart w:val="8B610CAFE70B4BBE9153C8795E7D2419"/>
            </w:placeholder>
          </w:sdtPr>
          <w:sdtContent>
            <w:tc>
              <w:tcPr>
                <w:tcW w:w="0" w:type="auto"/>
                <w:hideMark/>
              </w:tcPr>
              <w:p w14:paraId="7FC251B0" w14:textId="43E6213E" w:rsidR="00FA5169" w:rsidRPr="00134A4F" w:rsidRDefault="00F713A8" w:rsidP="00134A4F">
                <w:pPr>
                  <w:spacing w:line="276" w:lineRule="auto"/>
                  <w:jc w:val="both"/>
                  <w:rPr>
                    <w:rFonts w:ascii="Times New Roman" w:eastAsia="Times New Roman" w:hAnsi="Times New Roman" w:cs="Times New Roman"/>
                    <w:color w:val="000000"/>
                  </w:rPr>
                </w:pPr>
                <w:r w:rsidRPr="00F713A8">
                  <w:rPr>
                    <w:rFonts w:ascii="Times New Roman" w:eastAsia="Times New Roman" w:hAnsi="Times New Roman" w:cs="Times New Roman"/>
                    <w:color w:val="000000"/>
                    <w:sz w:val="24"/>
                    <w:szCs w:val="24"/>
                  </w:rPr>
                  <w:t>[</w:t>
                </w:r>
                <w:r w:rsidR="006F6895">
                  <w:rPr>
                    <w:rFonts w:ascii="Times New Roman" w:eastAsia="Times New Roman" w:hAnsi="Times New Roman" w:cs="Times New Roman"/>
                    <w:color w:val="000000"/>
                    <w:sz w:val="24"/>
                    <w:szCs w:val="24"/>
                  </w:rPr>
                  <w:t>5</w:t>
                </w:r>
                <w:r w:rsidRPr="00F713A8">
                  <w:rPr>
                    <w:rFonts w:ascii="Times New Roman" w:eastAsia="Times New Roman" w:hAnsi="Times New Roman" w:cs="Times New Roman"/>
                    <w:color w:val="000000"/>
                    <w:sz w:val="24"/>
                    <w:szCs w:val="24"/>
                  </w:rPr>
                  <w:t>]</w:t>
                </w:r>
              </w:p>
            </w:tc>
          </w:sdtContent>
        </w:sdt>
      </w:tr>
      <w:tr w:rsidR="00FA5169" w:rsidRPr="00134A4F" w14:paraId="08E42959" w14:textId="77777777" w:rsidTr="00001FFD">
        <w:trPr>
          <w:trHeight w:val="300"/>
        </w:trPr>
        <w:tc>
          <w:tcPr>
            <w:tcW w:w="0" w:type="auto"/>
            <w:hideMark/>
          </w:tcPr>
          <w:p w14:paraId="02F0A76C"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13</w:t>
            </w:r>
          </w:p>
        </w:tc>
        <w:tc>
          <w:tcPr>
            <w:tcW w:w="0" w:type="auto"/>
            <w:hideMark/>
          </w:tcPr>
          <w:p w14:paraId="65538025"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PV683451</w:t>
            </w:r>
          </w:p>
        </w:tc>
        <w:tc>
          <w:tcPr>
            <w:tcW w:w="0" w:type="auto"/>
            <w:hideMark/>
          </w:tcPr>
          <w:p w14:paraId="4F680833"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NSP3-L340P</w:t>
            </w:r>
          </w:p>
        </w:tc>
        <w:tc>
          <w:tcPr>
            <w:tcW w:w="0" w:type="auto"/>
            <w:hideMark/>
          </w:tcPr>
          <w:p w14:paraId="650F6790"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Function currently unknown.</w:t>
            </w:r>
          </w:p>
        </w:tc>
        <w:tc>
          <w:tcPr>
            <w:tcW w:w="0" w:type="auto"/>
            <w:hideMark/>
          </w:tcPr>
          <w:p w14:paraId="1B04F3C1"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Biological effect remains uncharacterized.</w:t>
            </w:r>
          </w:p>
        </w:tc>
        <w:tc>
          <w:tcPr>
            <w:tcW w:w="0" w:type="auto"/>
            <w:hideMark/>
          </w:tcPr>
          <w:p w14:paraId="2807F0EE"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Unknown</w:t>
            </w:r>
          </w:p>
        </w:tc>
        <w:tc>
          <w:tcPr>
            <w:tcW w:w="0" w:type="auto"/>
            <w:hideMark/>
          </w:tcPr>
          <w:p w14:paraId="53B2AEAE"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w:t>
            </w:r>
          </w:p>
        </w:tc>
      </w:tr>
      <w:tr w:rsidR="00FA5169" w:rsidRPr="00134A4F" w14:paraId="20A50267" w14:textId="77777777" w:rsidTr="00001FFD">
        <w:trPr>
          <w:trHeight w:val="300"/>
        </w:trPr>
        <w:tc>
          <w:tcPr>
            <w:tcW w:w="0" w:type="auto"/>
            <w:hideMark/>
          </w:tcPr>
          <w:p w14:paraId="3412F088"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14</w:t>
            </w:r>
          </w:p>
        </w:tc>
        <w:tc>
          <w:tcPr>
            <w:tcW w:w="0" w:type="auto"/>
            <w:hideMark/>
          </w:tcPr>
          <w:p w14:paraId="55A269E5"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PV683455</w:t>
            </w:r>
          </w:p>
        </w:tc>
        <w:tc>
          <w:tcPr>
            <w:tcW w:w="0" w:type="auto"/>
            <w:hideMark/>
          </w:tcPr>
          <w:p w14:paraId="52C563E3"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NSP3-P357T</w:t>
            </w:r>
          </w:p>
        </w:tc>
        <w:tc>
          <w:tcPr>
            <w:tcW w:w="0" w:type="auto"/>
            <w:hideMark/>
          </w:tcPr>
          <w:p w14:paraId="7995D24E"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Function currently unknown.</w:t>
            </w:r>
          </w:p>
        </w:tc>
        <w:tc>
          <w:tcPr>
            <w:tcW w:w="0" w:type="auto"/>
            <w:hideMark/>
          </w:tcPr>
          <w:p w14:paraId="03B1E82F"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Biological effect remains uncharacterized.</w:t>
            </w:r>
          </w:p>
        </w:tc>
        <w:tc>
          <w:tcPr>
            <w:tcW w:w="0" w:type="auto"/>
            <w:hideMark/>
          </w:tcPr>
          <w:p w14:paraId="5B2511A3"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Unknown</w:t>
            </w:r>
          </w:p>
        </w:tc>
        <w:tc>
          <w:tcPr>
            <w:tcW w:w="0" w:type="auto"/>
            <w:hideMark/>
          </w:tcPr>
          <w:p w14:paraId="38228DC1"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w:t>
            </w:r>
          </w:p>
        </w:tc>
      </w:tr>
      <w:tr w:rsidR="00FA5169" w:rsidRPr="00134A4F" w14:paraId="04D88990" w14:textId="77777777" w:rsidTr="00001FFD">
        <w:trPr>
          <w:trHeight w:val="880"/>
        </w:trPr>
        <w:tc>
          <w:tcPr>
            <w:tcW w:w="0" w:type="auto"/>
            <w:hideMark/>
          </w:tcPr>
          <w:p w14:paraId="7559E25C"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15</w:t>
            </w:r>
          </w:p>
        </w:tc>
        <w:tc>
          <w:tcPr>
            <w:tcW w:w="0" w:type="auto"/>
            <w:hideMark/>
          </w:tcPr>
          <w:p w14:paraId="144DE56D"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ALL 15 isolates</w:t>
            </w:r>
          </w:p>
        </w:tc>
        <w:tc>
          <w:tcPr>
            <w:tcW w:w="0" w:type="auto"/>
            <w:hideMark/>
          </w:tcPr>
          <w:p w14:paraId="0B673FC5"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NSP3-D372E</w:t>
            </w:r>
          </w:p>
        </w:tc>
        <w:tc>
          <w:tcPr>
            <w:tcW w:w="0" w:type="auto"/>
            <w:hideMark/>
          </w:tcPr>
          <w:p w14:paraId="130632C0"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May affect immune evasion or protein folding</w:t>
            </w:r>
          </w:p>
        </w:tc>
        <w:tc>
          <w:tcPr>
            <w:tcW w:w="0" w:type="auto"/>
            <w:hideMark/>
          </w:tcPr>
          <w:p w14:paraId="6FD59C7B"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Could alter antibody binding and recognition; linked to outbreak adaptation</w:t>
            </w:r>
          </w:p>
        </w:tc>
        <w:tc>
          <w:tcPr>
            <w:tcW w:w="0" w:type="auto"/>
            <w:hideMark/>
          </w:tcPr>
          <w:p w14:paraId="70E10561"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Known</w:t>
            </w:r>
          </w:p>
        </w:tc>
        <w:tc>
          <w:tcPr>
            <w:tcW w:w="0" w:type="auto"/>
            <w:hideMark/>
          </w:tcPr>
          <w:sdt>
            <w:sdtPr>
              <w:rPr>
                <w:rFonts w:ascii="Times New Roman" w:eastAsia="Times New Roman" w:hAnsi="Times New Roman" w:cs="Times New Roman"/>
                <w:color w:val="000000"/>
              </w:rPr>
              <w:tag w:val="MENDELEY_CITATION_v3_eyJjaXRhdGlvbklEIjoiTUVOREVMRVlfQ0lUQVRJT05fZTU4YzE3ZjgtMDQ1Mi00YjgwLTgyMDktZjlkZGViMDkwYTBlIiwicHJvcGVydGllcyI6eyJub3RlSW5kZXgiOjB9LCJpc0VkaXRlZCI6ZmFsc2UsIm1hbnVhbE92ZXJyaWRlIjp7ImlzTWFudWFsbHlPdmVycmlkZGVuIjpmYWxzZSwiY2l0ZXByb2NUZXh0IjoiWzddIiwibWFudWFsT3ZlcnJpZGVUZXh0IjoiIn0sImNpdGF0aW9uSXRlbXMiOlt7ImlkIjoiOWQwMzk5NDUtN2Q5Ny0zNTU1LWFkNjYtNGFhOGEzMjM4YWI4IiwiaXRlbURhdGEiOnsidHlwZSI6ImFydGljbGUtam91cm5hbCIsImlkIjoiOWQwMzk5NDUtN2Q5Ny0zNTU1LWFkNjYtNGFhOGEzMjM4YWI4IiwidGl0bGUiOiJFbWVyZ2VuY2Ugb2YgQ2hpa3VuZ3VueWEgVmlydXMsIFBha2lzdGFuLCAyMDE2LTIwMTcuIiwiYXV0aG9yIjpbeyJmYW1pbHkiOiJCYWRhciIsImdpdmVuIjoiTmF6aXNoIiwicGFyc2UtbmFtZXMiOmZhbHNlLCJkcm9wcGluZy1wYXJ0aWNsZSI6IiIsIm5vbi1kcm9wcGluZy1wYXJ0aWNsZSI6IiJ9LHsiZmFtaWx5IjoiU2FsbWFuIiwiZ2l2ZW4iOiJNdWhhbW1hZCIsInBhcnNlLW5hbWVzIjpmYWxzZSwiZHJvcHBpbmctcGFydGljbGUiOiIiLCJub24tZHJvcHBpbmctcGFydGljbGUiOiIifSx7ImZhbWlseSI6IkFuc2FyaSIsImdpdmVuIjoiSmFtaWwiLCJwYXJzZS1uYW1lcyI6ZmFsc2UsImRyb3BwaW5nLXBhcnRpY2xlIjoiIiwibm9uLWRyb3BwaW5nLXBhcnRpY2xlIjoiIn0seyJmYW1pbHkiOiJBYW1pciIsImdpdmVuIjoiVXptYSIsInBhcnNlLW5hbWVzIjpmYWxzZSwiZHJvcHBpbmctcGFydGljbGUiOiIiLCJub24tZHJvcHBpbmctcGFydGljbGUiOiIifSx7ImZhbWlseSI6IkFsYW0iLCJnaXZlbiI6Ik11aGFtbWFkIE1hc3Jvb3IiLCJwYXJzZS1uYW1lcyI6ZmFsc2UsImRyb3BwaW5nLXBhcnRpY2xlIjoiIiwibm9uLWRyb3BwaW5nLXBhcnRpY2xlIjoiIn0seyJmYW1pbHkiOiJBcnNoYWQiLCJnaXZlbiI6Illhc2lyIiwicGFyc2UtbmFtZXMiOmZhbHNlLCJkcm9wcGluZy1wYXJ0aWNsZSI6IiIsIm5vbi1kcm9wcGluZy1wYXJ0aWNsZSI6IiJ9LHsiZmFtaWx5IjoiTXVzaHRhcSIsImdpdmVuIjoiTmlnaGF0IiwicGFyc2UtbmFtZXMiOmZhbHNlLCJkcm9wcGluZy1wYXJ0aWNsZSI6IiIsIm5vbi1kcm9wcGluZy1wYXJ0aWNsZSI6IiJ9LHsiZmFtaWx5IjoiSWtyYW0iLCJnaXZlbiI6IkFhbWVyIiwicGFyc2UtbmFtZXMiOmZhbHNlLCJkcm9wcGluZy1wYXJ0aWNsZSI6IiIsIm5vbi1kcm9wcGluZy1wYXJ0aWNsZSI6IiJ9LHsiZmFtaWx5IjoiUWF6aSIsImdpdmVuIjoiSmF2YXJpYSIsInBhcnNlLW5hbWVzIjpmYWxzZSwiZHJvcHBpbmctcGFydGljbGUiOiIiLCJub24tZHJvcHBpbmctcGFydGljbGUiOiIifV0sImNvbnRhaW5lci10aXRsZSI6IkVtZXJnaW5nIGluZmVjdGlvdXMgZGlzZWFzZXMiLCJjb250YWluZXItdGl0bGUtc2hvcnQiOiJFbWVyZy4gSW5mZWN0LiBEaXMuIiwiRE9JIjoiMTAuMzIwMS9laWQyNjAyLjE3MTYzNiIsIklTU04iOiIxMDgwLTYwNTkiLCJQTUlEIjoiMzE5Njc1MzkiLCJpc3N1ZWQiOnsiZGF0ZS1wYXJ0cyI6W1syMDIwLDJdXX0sInBhZ2UiOiIzMDctMzEwIiwiYWJzdHJhY3QiOiJEdXJpbmcgRGVjZW1iZXIgMjAxNi1NYXkgMjAxNywgYW4gb3V0YnJlYWsgb2YgY2hpa3VuZ3VueWEgdmlydXMgaW5mZWN0aW9uIG9jY3VycmVkIGFjcm9zcyBQYWtpc3Rhbi4gVGhlIEVhc3QvQ2VudHJhbC9Tb3V0aCBBZnJpY2FuIGdlbm90eXBlIHdhcyBwcmVkb21pbmFudC4gVGhpcyBzdHVkeSBwcm92aWRlcyBiYXNlbGluZSBkYXRhIG9uIHRoZSB2aXJ1cyBzdHJhaW4gYW5kIGVtcGhhc2l6ZXMgdGhlIG5lZWQgZm9yIGFjdGl2ZSBzdXJ2ZWlsbGFuY2UgYW5kIGltcGxlbWVudGF0aW9uIG9mIHByZXZlbnRpdmUgaW50ZXJ2ZW50aW9ucyB0byBjb250YWluIGZ1dHVyZSBvdXRicmVha3MuIiwiaXNzdWUiOiIyIiwidm9sdW1lIjoiMjYifSwiaXNUZW1wb3JhcnkiOmZhbHNlfV19"/>
              <w:id w:val="391475788"/>
              <w:placeholder>
                <w:docPart w:val="3F65BB413EC442608650A1EC8DC02690"/>
              </w:placeholder>
            </w:sdtPr>
            <w:sdtContent>
              <w:p w14:paraId="03984D42" w14:textId="4366FBBC" w:rsidR="00FA5169" w:rsidRPr="00134A4F" w:rsidRDefault="00F713A8" w:rsidP="00134A4F">
                <w:pPr>
                  <w:spacing w:line="276" w:lineRule="auto"/>
                  <w:jc w:val="both"/>
                  <w:rPr>
                    <w:rFonts w:ascii="Times New Roman" w:eastAsia="Times New Roman" w:hAnsi="Times New Roman" w:cs="Times New Roman"/>
                    <w:color w:val="000000"/>
                  </w:rPr>
                </w:pPr>
                <w:r w:rsidRPr="00F713A8">
                  <w:rPr>
                    <w:rFonts w:ascii="Times New Roman" w:eastAsia="Times New Roman" w:hAnsi="Times New Roman" w:cs="Times New Roman"/>
                    <w:color w:val="000000"/>
                    <w:sz w:val="24"/>
                    <w:szCs w:val="24"/>
                  </w:rPr>
                  <w:t>[</w:t>
                </w:r>
                <w:r w:rsidR="006F6895">
                  <w:rPr>
                    <w:rFonts w:ascii="Times New Roman" w:eastAsia="Times New Roman" w:hAnsi="Times New Roman" w:cs="Times New Roman"/>
                    <w:color w:val="000000"/>
                    <w:sz w:val="24"/>
                    <w:szCs w:val="24"/>
                  </w:rPr>
                  <w:t>45</w:t>
                </w:r>
                <w:r w:rsidRPr="00F713A8">
                  <w:rPr>
                    <w:rFonts w:ascii="Times New Roman" w:eastAsia="Times New Roman" w:hAnsi="Times New Roman" w:cs="Times New Roman"/>
                    <w:color w:val="000000"/>
                    <w:sz w:val="24"/>
                    <w:szCs w:val="24"/>
                  </w:rPr>
                  <w:t>]</w:t>
                </w:r>
              </w:p>
            </w:sdtContent>
          </w:sdt>
        </w:tc>
      </w:tr>
      <w:tr w:rsidR="00FA5169" w:rsidRPr="00134A4F" w14:paraId="2226BFB9" w14:textId="77777777" w:rsidTr="00001FFD">
        <w:trPr>
          <w:trHeight w:val="300"/>
        </w:trPr>
        <w:tc>
          <w:tcPr>
            <w:tcW w:w="0" w:type="auto"/>
            <w:hideMark/>
          </w:tcPr>
          <w:p w14:paraId="02220FB7"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16</w:t>
            </w:r>
          </w:p>
        </w:tc>
        <w:tc>
          <w:tcPr>
            <w:tcW w:w="0" w:type="auto"/>
            <w:hideMark/>
          </w:tcPr>
          <w:p w14:paraId="6FC18E02"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PV683444</w:t>
            </w:r>
          </w:p>
        </w:tc>
        <w:tc>
          <w:tcPr>
            <w:tcW w:w="0" w:type="auto"/>
            <w:hideMark/>
          </w:tcPr>
          <w:p w14:paraId="6F71DB36"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NSP4-Y36H</w:t>
            </w:r>
          </w:p>
        </w:tc>
        <w:tc>
          <w:tcPr>
            <w:tcW w:w="0" w:type="auto"/>
            <w:hideMark/>
          </w:tcPr>
          <w:p w14:paraId="7DF39A87"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Function currently unknown.</w:t>
            </w:r>
          </w:p>
        </w:tc>
        <w:tc>
          <w:tcPr>
            <w:tcW w:w="0" w:type="auto"/>
            <w:hideMark/>
          </w:tcPr>
          <w:p w14:paraId="057C2D40"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Biological effect remains uncharacterized.</w:t>
            </w:r>
          </w:p>
        </w:tc>
        <w:tc>
          <w:tcPr>
            <w:tcW w:w="0" w:type="auto"/>
            <w:hideMark/>
          </w:tcPr>
          <w:p w14:paraId="07E09BA3"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Unknown</w:t>
            </w:r>
          </w:p>
        </w:tc>
        <w:tc>
          <w:tcPr>
            <w:tcW w:w="0" w:type="auto"/>
            <w:hideMark/>
          </w:tcPr>
          <w:p w14:paraId="4EBF7635"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w:t>
            </w:r>
          </w:p>
        </w:tc>
      </w:tr>
      <w:tr w:rsidR="00FA5169" w:rsidRPr="00134A4F" w14:paraId="75F67376" w14:textId="77777777" w:rsidTr="00001FFD">
        <w:trPr>
          <w:trHeight w:val="1079"/>
        </w:trPr>
        <w:tc>
          <w:tcPr>
            <w:tcW w:w="0" w:type="auto"/>
            <w:hideMark/>
          </w:tcPr>
          <w:p w14:paraId="4395E856"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17</w:t>
            </w:r>
          </w:p>
        </w:tc>
        <w:tc>
          <w:tcPr>
            <w:tcW w:w="0" w:type="auto"/>
            <w:hideMark/>
          </w:tcPr>
          <w:p w14:paraId="68FEF3B2"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10 isolates: PV683444, PV683445, PV683446, PV683447, PV683448, PV683449, PV683451, PV683452, PV683456, PV683457</w:t>
            </w:r>
          </w:p>
        </w:tc>
        <w:tc>
          <w:tcPr>
            <w:tcW w:w="0" w:type="auto"/>
            <w:hideMark/>
          </w:tcPr>
          <w:p w14:paraId="17D7E64F"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NSP4-S55N</w:t>
            </w:r>
          </w:p>
        </w:tc>
        <w:tc>
          <w:tcPr>
            <w:tcW w:w="0" w:type="auto"/>
            <w:hideMark/>
          </w:tcPr>
          <w:p w14:paraId="50AB14BA"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Impacts replication fidelity by affecting polymerase activity.</w:t>
            </w:r>
          </w:p>
        </w:tc>
        <w:tc>
          <w:tcPr>
            <w:tcW w:w="0" w:type="auto"/>
            <w:hideMark/>
          </w:tcPr>
          <w:p w14:paraId="4E470DF8"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May alter viral replication efficiency.</w:t>
            </w:r>
          </w:p>
        </w:tc>
        <w:tc>
          <w:tcPr>
            <w:tcW w:w="0" w:type="auto"/>
            <w:hideMark/>
          </w:tcPr>
          <w:p w14:paraId="16EFBA3D"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Known</w:t>
            </w:r>
          </w:p>
        </w:tc>
        <w:sdt>
          <w:sdtPr>
            <w:rPr>
              <w:rFonts w:ascii="Times New Roman" w:eastAsia="Times New Roman" w:hAnsi="Times New Roman" w:cs="Times New Roman"/>
              <w:color w:val="000000"/>
            </w:rPr>
            <w:tag w:val="MENDELEY_CITATION_v3_eyJjaXRhdGlvbklEIjoiTUVOREVMRVlfQ0lUQVRJT05fODE0MWQyYWEtYjJjMi00NzcxLWE2NjgtMjJjYzIzNzFhZTY3IiwicHJvcGVydGllcyI6eyJub3RlSW5kZXgiOjB9LCJpc0VkaXRlZCI6ZmFsc2UsIm1hbnVhbE92ZXJyaWRlIjp7ImlzTWFudWFsbHlPdmVycmlkZGVuIjpmYWxzZSwiY2l0ZXByb2NUZXh0IjoiWzNdIiwibWFudWFsT3ZlcnJpZGVUZXh0IjoiIn0sImNpdGF0aW9uSXRlbXMiOlt7ImlkIjoiMmJmMmY1ZWMtZDkyOC0zZDg0LTg0NmEtMjEyM2Y2MGUzZmY1IiwiaXRlbURhdGEiOnsidHlwZSI6ImFydGljbGUtam91cm5hbCIsImlkIjoiMmJmMmY1ZWMtZDkyOC0zZDg0LTg0NmEtMjEyM2Y2MGUzZmY1IiwidGl0bGUiOiJDaGlrdW5ndW55YSB2aXJ1czogTW9sZWN1bGFyIGVwaWRlbWlvbG9neSBvZiBub25zdHJ1Y3R1cmFsIHByb3RlaW5zIGluIFBha2lzdGFuLiIsImF1dGhvciI6W3siZmFtaWx5IjoiQmFkYXIiLCJnaXZlbiI6Ik5hemlzaCIsInBhcnNlLW5hbWVzIjpmYWxzZSwiZHJvcHBpbmctcGFydGljbGUiOiIiLCJub24tZHJvcHBpbmctcGFydGljbGUiOiIifSx7ImZhbWlseSI6IklrcmFtIiwiZ2l2ZW4iOiJBYW1lciIsInBhcnNlLW5hbWVzIjpmYWxzZSwiZHJvcHBpbmctcGFydGljbGUiOiIiLCJub24tZHJvcHBpbmctcGFydGljbGUiOiIifSx7ImZhbWlseSI6IlNhbG1hbiIsImdpdmVuIjoiTXVoYW1tYWQiLCJwYXJzZS1uYW1lcyI6ZmFsc2UsImRyb3BwaW5nLXBhcnRpY2xlIjoiIiwibm9uLWRyb3BwaW5nLXBhcnRpY2xlIjoiIn0seyJmYW1pbHkiOiJBbGFtIiwiZ2l2ZW4iOiJNdWhhbW1hZCBNYXNyb29yIiwicGFyc2UtbmFtZXMiOmZhbHNlLCJkcm9wcGluZy1wYXJ0aWNsZSI6IiIsIm5vbi1kcm9wcGluZy1wYXJ0aWNsZSI6IiJ9LHsiZmFtaWx5IjoiVW1haXIiLCJnaXZlbiI6Ik1hc3NhYiIsInBhcnNlLW5hbWVzIjpmYWxzZSwiZHJvcHBpbmctcGFydGljbGUiOiIiLCJub24tZHJvcHBpbmctcGFydGljbGUiOiIifSx7ImZhbWlseSI6IkFyc2hhZCIsImdpdmVuIjoiWWFzaXIiLCJwYXJzZS1uYW1lcyI6ZmFsc2UsImRyb3BwaW5nLXBhcnRpY2xlIjoiIiwibm9uLWRyb3BwaW5nLXBhcnRpY2xlIjoiIn0seyJmYW1pbHkiOiJNdXNodGFxIiwiZ2l2ZW4iOiJOaWdoYXQiLCJwYXJzZS1uYW1lcyI6ZmFsc2UsImRyb3BwaW5nLXBhcnRpY2xlIjoiIiwibm9uLWRyb3BwaW5nLXBhcnRpY2xlIjoiIn0seyJmYW1pbHkiOiJNaXJ6YSIsImdpdmVuIjoiSGFtemEgQWhtYWQiLCJwYXJzZS1uYW1lcyI6ZmFsc2UsImRyb3BwaW5nLXBhcnRpY2xlIjoiIiwibm9uLWRyb3BwaW5nLXBhcnRpY2xlIjoiIn0seyJmYW1pbHkiOiJBaGFkIiwiZ2l2ZW4iOiJBYmR1bCIsInBhcnNlLW5hbWVzIjpmYWxzZSwiZHJvcHBpbmctcGFydGljbGUiOiIiLCJub24tZHJvcHBpbmctcGFydGljbGUiOiIifSx7ImZhbWlseSI6IkZhcm9vcSIsImdpdmVuIjoiVW1lciIsInBhcnNlLW5hbWVzIjpmYWxzZSwiZHJvcHBpbmctcGFydGljbGUiOiIiLCJub24tZHJvcHBpbmctcGFydGljbGUiOiIifSx7ImZhbWlseSI6Illhc2luIiwiZ2l2ZW4iOiJNdWhhbW1hZCBUYWxoYSIsInBhcnNlLW5hbWVzIjpmYWxzZSwiZHJvcHBpbmctcGFydGljbGUiOiIiLCJub24tZHJvcHBpbmctcGFydGljbGUiOiIifSx7ImZhbWlseSI6IlFhemkiLCJnaXZlbiI6IkphdmFyaWEiLCJwYXJzZS1uYW1lcyI6ZmFsc2UsImRyb3BwaW5nLXBhcnRpY2xlIjoiIiwibm9uLWRyb3BwaW5nLXBhcnRpY2xlIjoiIn1dLCJjb250YWluZXItdGl0bGUiOiJQbG9TIG9uZSIsImNvbnRhaW5lci10aXRsZS1zaG9ydCI6IlBMb1MgT25lIiwiRE9JIjoiMTAuMTM3MS9qb3VybmFsLnBvbmUuMDI2MDQyNCIsIklTU04iOiIxOTMyLTYyMDMiLCJQTUlEIjoiMzQ5NDE4ODgiLCJpc3N1ZWQiOnsiZGF0ZS1wYXJ0cyI6W1syMDIxXV19LCJwYWdlIjoiZTAyNjA0MjQiLCJhYnN0cmFjdCI6IkNoaWt1bmd1bnlhIHZpcnVzIChDSElLVikgaXMgY29uc2lkZXJlZCBhIHB1YmxpYyBoZWFsdGggcHJvYmxlbSBkdWUgdG8gaXRzIHJhcGlkIHNwcmVhZCBhbmQgaGlnaCBtb3JiaWRpdHkuIEluIDIwMTYtMjAxNyBhbiBvdXRicmVhayBvZiBDSElLViB3YXMgb2NjdXJyZWQgaW4gUGFraXN0YW4gYnV0IHRoZSBkYXRhIHJlZ2FyZGluZyB0aGUgZ2Vub21pYyBkaXZlcnNpdHkgb2YgQ0hJS1Ygd2FzIG5vdCByZXBvcnRlZC4gSGVuY2UsIHRoZSBjdXJyZW50IHN0dWR5IGFpbWVkIHRvIGRldGVybWluZSB0aGUgZ2VuZXRpYyBkaXZlcnNpdHkgb2YgQ0hJS1ZzIGluIFBha2lzdGFuLiBBIGNyb3NzIHNlY3Rpb25hbCBzdHVkeSB3YXMgY2FycmllZCBvdXQgdXNpbmcgc2VyYSBvZiBpbmZlY3RlZCBDSElLViBwYXRpZW50cyAobiA9IDE1NDkpIGR1cmluZyB0aGUgb3V0YnJlYWsgaW4gUGFraXN0YW4gKDIwMTYtMjAxOCkuIE51Y2xlb3RpZGUgc2VxdWVuY2luZyBvZiBub24tc3RydWN0dXJhbCBnZW5lcyBvZiBDSElLViBmcm9tIGVpZ2h0IGlzb2xhdGVzIHdlcmUgcGVyZm9ybWVkIGZvbGxvd2VkIGJ5IHBoeWxvZ2VuZXRpYyBhbmFseXNpcyB1c2luZyBCYXllc2lhbiBtZXRob2QuIFBoeWxvZ2VuZXRpYyBhbmFseXNpcyBzdWdnZXN0ZWQgdGhhdCB0aGUgUGFraXN0YW5pIENISUtWIHN0cmFpbnMgYmVsb25nZWQgdG8gSW5kaWFuIE9jZWFuIExpbmVhZ2UgKElPTCkgb2YgZ2Vub3R5cGUgRUNTQSBhbmQgQzEuM2EgY2xhZGUuIEZ1cnRoZXJtb3JlLCB0aGUgUGFraXN0YW5pIGlzb2xhdGVzIHNob3dlZCBzZXZlcmFsIGtleSBtdXRhdGlvbnMgKG5zUDItSDEzMFksIG5zUDItRTE0NUQsIG5zUDQtUzU1TiBhbmQgbnNQNC0gUjg1RykgY29ycmVzcG9uZGluZyB0byBtdXRhdGlvbnMgcmVwb3J0ZWQgaW4gMjAxNiBJbmRpYW4gc3RyYWlucyBvZiBDSElLVi4gVGhlIG1vbGVjdWxhciBhbmFseXNpcyByZXZlYWxlZCBoaWdoIGV2b2x1dGlvbmFyeSBwb3RlbnRpYWwgb2YgQ0hJS1Ygc3RyYWlucyBhcyB3ZWxsIGFzIGJldHRlciB1bmRlcnN0YW5kaW5nIG9mIGVuaGFuY2VkIHZpcnVsZW5jZSBhbmQgcGF0aG9nZW5lc2lzIG9mIHRoaXMgb3V0YnJlYWsuIFRoZSBzdHVkeSBoaWdobGlnaHRzIHRoZSBuZWVkIHRvIGNvbnRpbnVlIHN1cnZlaWxsYW5jZSBpbiBvcmRlciB0byB1bmRlcnN0YW5kIHZpcmFsIGRpdmVyc2l0eSBvdmVyIHRpbWUgYW5kIHRvIGRldmlzZSBwcmV2ZW50aXZlIG1lYXN1cmVzIHRvIGxpbWl0IGRpc2Vhc2VzIHRyYW5zbWlzc2lvbiBpbiB0aGUgcmVnaW9uLiIsImlzc3VlIjoiMTIiLCJ2b2x1bWUiOiIxNiJ9LCJpc1RlbXBvcmFyeSI6ZmFsc2V9XX0="/>
            <w:id w:val="-306243885"/>
            <w:placeholder>
              <w:docPart w:val="3F65BB413EC442608650A1EC8DC02690"/>
            </w:placeholder>
          </w:sdtPr>
          <w:sdtContent>
            <w:tc>
              <w:tcPr>
                <w:tcW w:w="0" w:type="auto"/>
                <w:hideMark/>
              </w:tcPr>
              <w:p w14:paraId="05C87328" w14:textId="6E66A6ED" w:rsidR="00FA5169" w:rsidRPr="00134A4F" w:rsidRDefault="00F713A8" w:rsidP="00134A4F">
                <w:pPr>
                  <w:spacing w:line="276" w:lineRule="auto"/>
                  <w:jc w:val="both"/>
                  <w:rPr>
                    <w:rFonts w:ascii="Times New Roman" w:eastAsia="Times New Roman" w:hAnsi="Times New Roman" w:cs="Times New Roman"/>
                    <w:color w:val="000000"/>
                  </w:rPr>
                </w:pPr>
                <w:r w:rsidRPr="00F713A8">
                  <w:rPr>
                    <w:rFonts w:ascii="Times New Roman" w:eastAsia="Times New Roman" w:hAnsi="Times New Roman" w:cs="Times New Roman"/>
                    <w:color w:val="000000"/>
                    <w:sz w:val="24"/>
                    <w:szCs w:val="24"/>
                  </w:rPr>
                  <w:t>[</w:t>
                </w:r>
                <w:r w:rsidR="006F6895">
                  <w:rPr>
                    <w:rFonts w:ascii="Times New Roman" w:eastAsia="Times New Roman" w:hAnsi="Times New Roman" w:cs="Times New Roman"/>
                    <w:color w:val="000000"/>
                    <w:sz w:val="24"/>
                    <w:szCs w:val="24"/>
                  </w:rPr>
                  <w:t>4</w:t>
                </w:r>
                <w:r w:rsidR="007513EA">
                  <w:rPr>
                    <w:rFonts w:ascii="Times New Roman" w:eastAsia="Times New Roman" w:hAnsi="Times New Roman" w:cs="Times New Roman"/>
                    <w:color w:val="000000"/>
                    <w:sz w:val="24"/>
                    <w:szCs w:val="24"/>
                  </w:rPr>
                  <w:t>3</w:t>
                </w:r>
                <w:r w:rsidRPr="00F713A8">
                  <w:rPr>
                    <w:rFonts w:ascii="Times New Roman" w:eastAsia="Times New Roman" w:hAnsi="Times New Roman" w:cs="Times New Roman"/>
                    <w:color w:val="000000"/>
                    <w:sz w:val="24"/>
                    <w:szCs w:val="24"/>
                  </w:rPr>
                  <w:t>]</w:t>
                </w:r>
              </w:p>
            </w:tc>
          </w:sdtContent>
        </w:sdt>
      </w:tr>
      <w:tr w:rsidR="00FA5169" w:rsidRPr="00134A4F" w14:paraId="58FE21A4" w14:textId="77777777" w:rsidTr="00001FFD">
        <w:trPr>
          <w:trHeight w:val="300"/>
        </w:trPr>
        <w:tc>
          <w:tcPr>
            <w:tcW w:w="0" w:type="auto"/>
            <w:hideMark/>
          </w:tcPr>
          <w:p w14:paraId="0AB85CF9"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18</w:t>
            </w:r>
          </w:p>
        </w:tc>
        <w:tc>
          <w:tcPr>
            <w:tcW w:w="0" w:type="auto"/>
            <w:hideMark/>
          </w:tcPr>
          <w:p w14:paraId="5DD36D89"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ALL 15 isolates</w:t>
            </w:r>
          </w:p>
        </w:tc>
        <w:tc>
          <w:tcPr>
            <w:tcW w:w="0" w:type="auto"/>
            <w:hideMark/>
          </w:tcPr>
          <w:p w14:paraId="131DF9A3"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NSP4-S82R</w:t>
            </w:r>
          </w:p>
        </w:tc>
        <w:tc>
          <w:tcPr>
            <w:tcW w:w="0" w:type="auto"/>
            <w:hideMark/>
          </w:tcPr>
          <w:p w14:paraId="7FFEA605"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Reversion</w:t>
            </w:r>
          </w:p>
        </w:tc>
        <w:tc>
          <w:tcPr>
            <w:tcW w:w="0" w:type="auto"/>
            <w:hideMark/>
          </w:tcPr>
          <w:p w14:paraId="67341CC7"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Biological effect remains uncharacterized.</w:t>
            </w:r>
          </w:p>
        </w:tc>
        <w:tc>
          <w:tcPr>
            <w:tcW w:w="0" w:type="auto"/>
            <w:hideMark/>
          </w:tcPr>
          <w:p w14:paraId="5540EE03"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Known</w:t>
            </w:r>
          </w:p>
        </w:tc>
        <w:sdt>
          <w:sdtPr>
            <w:rPr>
              <w:rFonts w:ascii="Times New Roman" w:eastAsia="Times New Roman" w:hAnsi="Times New Roman" w:cs="Times New Roman"/>
              <w:color w:val="000000"/>
            </w:rPr>
            <w:tag w:val="MENDELEY_CITATION_v3_eyJjaXRhdGlvbklEIjoiTUVOREVMRVlfQ0lUQVRJT05fZmU2YzIxMmUtOTFlZS00YjYwLTg4YTktNGI5N2Y2MmE2MmM0IiwicHJvcGVydGllcyI6eyJub3RlSW5kZXgiOjB9LCJpc0VkaXRlZCI6ZmFsc2UsIm1hbnVhbE92ZXJyaWRlIjp7ImlzTWFudWFsbHlPdmVycmlkZGVuIjpmYWxzZSwiY2l0ZXByb2NUZXh0IjoiWzNdIiwibWFudWFsT3ZlcnJpZGVUZXh0IjoiIn0sImNpdGF0aW9uSXRlbXMiOlt7ImlkIjoiMmJmMmY1ZWMtZDkyOC0zZDg0LTg0NmEtMjEyM2Y2MGUzZmY1IiwiaXRlbURhdGEiOnsidHlwZSI6ImFydGljbGUtam91cm5hbCIsImlkIjoiMmJmMmY1ZWMtZDkyOC0zZDg0LTg0NmEtMjEyM2Y2MGUzZmY1IiwidGl0bGUiOiJDaGlrdW5ndW55YSB2aXJ1czogTW9sZWN1bGFyIGVwaWRlbWlvbG9neSBvZiBub25zdHJ1Y3R1cmFsIHByb3RlaW5zIGluIFBha2lzdGFuLiIsImF1dGhvciI6W3siZmFtaWx5IjoiQmFkYXIiLCJnaXZlbiI6Ik5hemlzaCIsInBhcnNlLW5hbWVzIjpmYWxzZSwiZHJvcHBpbmctcGFydGljbGUiOiIiLCJub24tZHJvcHBpbmctcGFydGljbGUiOiIifSx7ImZhbWlseSI6IklrcmFtIiwiZ2l2ZW4iOiJBYW1lciIsInBhcnNlLW5hbWVzIjpmYWxzZSwiZHJvcHBpbmctcGFydGljbGUiOiIiLCJub24tZHJvcHBpbmctcGFydGljbGUiOiIifSx7ImZhbWlseSI6IlNhbG1hbiIsImdpdmVuIjoiTXVoYW1tYWQiLCJwYXJzZS1uYW1lcyI6ZmFsc2UsImRyb3BwaW5nLXBhcnRpY2xlIjoiIiwibm9uLWRyb3BwaW5nLXBhcnRpY2xlIjoiIn0seyJmYW1pbHkiOiJBbGFtIiwiZ2l2ZW4iOiJNdWhhbW1hZCBNYXNyb29yIiwicGFyc2UtbmFtZXMiOmZhbHNlLCJkcm9wcGluZy1wYXJ0aWNsZSI6IiIsIm5vbi1kcm9wcGluZy1wYXJ0aWNsZSI6IiJ9LHsiZmFtaWx5IjoiVW1haXIiLCJnaXZlbiI6Ik1hc3NhYiIsInBhcnNlLW5hbWVzIjpmYWxzZSwiZHJvcHBpbmctcGFydGljbGUiOiIiLCJub24tZHJvcHBpbmctcGFydGljbGUiOiIifSx7ImZhbWlseSI6IkFyc2hhZCIsImdpdmVuIjoiWWFzaXIiLCJwYXJzZS1uYW1lcyI6ZmFsc2UsImRyb3BwaW5nLXBhcnRpY2xlIjoiIiwibm9uLWRyb3BwaW5nLXBhcnRpY2xlIjoiIn0seyJmYW1pbHkiOiJNdXNodGFxIiwiZ2l2ZW4iOiJOaWdoYXQiLCJwYXJzZS1uYW1lcyI6ZmFsc2UsImRyb3BwaW5nLXBhcnRpY2xlIjoiIiwibm9uLWRyb3BwaW5nLXBhcnRpY2xlIjoiIn0seyJmYW1pbHkiOiJNaXJ6YSIsImdpdmVuIjoiSGFtemEgQWhtYWQiLCJwYXJzZS1uYW1lcyI6ZmFsc2UsImRyb3BwaW5nLXBhcnRpY2xlIjoiIiwibm9uLWRyb3BwaW5nLXBhcnRpY2xlIjoiIn0seyJmYW1pbHkiOiJBaGFkIiwiZ2l2ZW4iOiJBYmR1bCIsInBhcnNlLW5hbWVzIjpmYWxzZSwiZHJvcHBpbmctcGFydGljbGUiOiIiLCJub24tZHJvcHBpbmctcGFydGljbGUiOiIifSx7ImZhbWlseSI6IkZhcm9vcSIsImdpdmVuIjoiVW1lciIsInBhcnNlLW5hbWVzIjpmYWxzZSwiZHJvcHBpbmctcGFydGljbGUiOiIiLCJub24tZHJvcHBpbmctcGFydGljbGUiOiIifSx7ImZhbWlseSI6Illhc2luIiwiZ2l2ZW4iOiJNdWhhbW1hZCBUYWxoYSIsInBhcnNlLW5hbWVzIjpmYWxzZSwiZHJvcHBpbmctcGFydGljbGUiOiIiLCJub24tZHJvcHBpbmctcGFydGljbGUiOiIifSx7ImZhbWlseSI6IlFhemkiLCJnaXZlbiI6IkphdmFyaWEiLCJwYXJzZS1uYW1lcyI6ZmFsc2UsImRyb3BwaW5nLXBhcnRpY2xlIjoiIiwibm9uLWRyb3BwaW5nLXBhcnRpY2xlIjoiIn1dLCJjb250YWluZXItdGl0bGUiOiJQbG9TIG9uZSIsImNvbnRhaW5lci10aXRsZS1zaG9ydCI6IlBMb1MgT25lIiwiRE9JIjoiMTAuMTM3MS9qb3VybmFsLnBvbmUuMDI2MDQyNCIsIklTU04iOiIxOTMyLTYyMDMiLCJQTUlEIjoiMzQ5NDE4ODgiLCJpc3N1ZWQiOnsiZGF0ZS1wYXJ0cyI6W1syMDIxXV19LCJwYWdlIjoiZTAyNjA0MjQiLCJhYnN0cmFjdCI6IkNoaWt1bmd1bnlhIHZpcnVzIChDSElLVikgaXMgY29uc2lkZXJlZCBhIHB1YmxpYyBoZWFsdGggcHJvYmxlbSBkdWUgdG8gaXRzIHJhcGlkIHNwcmVhZCBhbmQgaGlnaCBtb3JiaWRpdHkuIEluIDIwMTYtMjAxNyBhbiBvdXRicmVhayBvZiBDSElLViB3YXMgb2NjdXJyZWQgaW4gUGFraXN0YW4gYnV0IHRoZSBkYXRhIHJlZ2FyZGluZyB0aGUgZ2Vub21pYyBkaXZlcnNpdHkgb2YgQ0hJS1Ygd2FzIG5vdCByZXBvcnRlZC4gSGVuY2UsIHRoZSBjdXJyZW50IHN0dWR5IGFpbWVkIHRvIGRldGVybWluZSB0aGUgZ2VuZXRpYyBkaXZlcnNpdHkgb2YgQ0hJS1ZzIGluIFBha2lzdGFuLiBBIGNyb3NzIHNlY3Rpb25hbCBzdHVkeSB3YXMgY2FycmllZCBvdXQgdXNpbmcgc2VyYSBvZiBpbmZlY3RlZCBDSElLViBwYXRpZW50cyAobiA9IDE1NDkpIGR1cmluZyB0aGUgb3V0YnJlYWsgaW4gUGFraXN0YW4gKDIwMTYtMjAxOCkuIE51Y2xlb3RpZGUgc2VxdWVuY2luZyBvZiBub24tc3RydWN0dXJhbCBnZW5lcyBvZiBDSElLViBmcm9tIGVpZ2h0IGlzb2xhdGVzIHdlcmUgcGVyZm9ybWVkIGZvbGxvd2VkIGJ5IHBoeWxvZ2VuZXRpYyBhbmFseXNpcyB1c2luZyBCYXllc2lhbiBtZXRob2QuIFBoeWxvZ2VuZXRpYyBhbmFseXNpcyBzdWdnZXN0ZWQgdGhhdCB0aGUgUGFraXN0YW5pIENISUtWIHN0cmFpbnMgYmVsb25nZWQgdG8gSW5kaWFuIE9jZWFuIExpbmVhZ2UgKElPTCkgb2YgZ2Vub3R5cGUgRUNTQSBhbmQgQzEuM2EgY2xhZGUuIEZ1cnRoZXJtb3JlLCB0aGUgUGFraXN0YW5pIGlzb2xhdGVzIHNob3dlZCBzZXZlcmFsIGtleSBtdXRhdGlvbnMgKG5zUDItSDEzMFksIG5zUDItRTE0NUQsIG5zUDQtUzU1TiBhbmQgbnNQNC0gUjg1RykgY29ycmVzcG9uZGluZyB0byBtdXRhdGlvbnMgcmVwb3J0ZWQgaW4gMjAxNiBJbmRpYW4gc3RyYWlucyBvZiBDSElLVi4gVGhlIG1vbGVjdWxhciBhbmFseXNpcyByZXZlYWxlZCBoaWdoIGV2b2x1dGlvbmFyeSBwb3RlbnRpYWwgb2YgQ0hJS1Ygc3RyYWlucyBhcyB3ZWxsIGFzIGJldHRlciB1bmRlcnN0YW5kaW5nIG9mIGVuaGFuY2VkIHZpcnVsZW5jZSBhbmQgcGF0aG9nZW5lc2lzIG9mIHRoaXMgb3V0YnJlYWsuIFRoZSBzdHVkeSBoaWdobGlnaHRzIHRoZSBuZWVkIHRvIGNvbnRpbnVlIHN1cnZlaWxsYW5jZSBpbiBvcmRlciB0byB1bmRlcnN0YW5kIHZpcmFsIGRpdmVyc2l0eSBvdmVyIHRpbWUgYW5kIHRvIGRldmlzZSBwcmV2ZW50aXZlIG1lYXN1cmVzIHRvIGxpbWl0IGRpc2Vhc2VzIHRyYW5zbWlzc2lvbiBpbiB0aGUgcmVnaW9uLiIsImlzc3VlIjoiMTIiLCJ2b2x1bWUiOiIxNiJ9LCJpc1RlbXBvcmFyeSI6ZmFsc2V9XX0="/>
            <w:id w:val="-845470323"/>
            <w:placeholder>
              <w:docPart w:val="3F65BB413EC442608650A1EC8DC02690"/>
            </w:placeholder>
          </w:sdtPr>
          <w:sdtContent>
            <w:tc>
              <w:tcPr>
                <w:tcW w:w="0" w:type="auto"/>
                <w:hideMark/>
              </w:tcPr>
              <w:p w14:paraId="36F7BC43" w14:textId="7FF82B68" w:rsidR="00FA5169" w:rsidRPr="00134A4F" w:rsidRDefault="00F713A8" w:rsidP="00134A4F">
                <w:pPr>
                  <w:spacing w:line="276" w:lineRule="auto"/>
                  <w:jc w:val="both"/>
                  <w:rPr>
                    <w:rFonts w:ascii="Times New Roman" w:eastAsia="Times New Roman" w:hAnsi="Times New Roman" w:cs="Times New Roman"/>
                    <w:color w:val="000000"/>
                  </w:rPr>
                </w:pPr>
                <w:r w:rsidRPr="00F713A8">
                  <w:rPr>
                    <w:rFonts w:ascii="Times New Roman" w:eastAsia="Times New Roman" w:hAnsi="Times New Roman" w:cs="Times New Roman"/>
                    <w:color w:val="000000"/>
                    <w:sz w:val="24"/>
                    <w:szCs w:val="24"/>
                  </w:rPr>
                  <w:t>[</w:t>
                </w:r>
                <w:r w:rsidR="006F6895">
                  <w:rPr>
                    <w:rFonts w:ascii="Times New Roman" w:eastAsia="Times New Roman" w:hAnsi="Times New Roman" w:cs="Times New Roman"/>
                    <w:color w:val="000000"/>
                    <w:sz w:val="24"/>
                    <w:szCs w:val="24"/>
                  </w:rPr>
                  <w:t>4</w:t>
                </w:r>
                <w:r w:rsidR="007513EA">
                  <w:rPr>
                    <w:rFonts w:ascii="Times New Roman" w:eastAsia="Times New Roman" w:hAnsi="Times New Roman" w:cs="Times New Roman"/>
                    <w:color w:val="000000"/>
                    <w:sz w:val="24"/>
                    <w:szCs w:val="24"/>
                  </w:rPr>
                  <w:t>4</w:t>
                </w:r>
                <w:r w:rsidRPr="00F713A8">
                  <w:rPr>
                    <w:rFonts w:ascii="Times New Roman" w:eastAsia="Times New Roman" w:hAnsi="Times New Roman" w:cs="Times New Roman"/>
                    <w:color w:val="000000"/>
                    <w:sz w:val="24"/>
                    <w:szCs w:val="24"/>
                  </w:rPr>
                  <w:t>]</w:t>
                </w:r>
              </w:p>
            </w:tc>
          </w:sdtContent>
        </w:sdt>
      </w:tr>
      <w:tr w:rsidR="00FA5169" w:rsidRPr="00134A4F" w14:paraId="3A289C72" w14:textId="77777777" w:rsidTr="00001FFD">
        <w:trPr>
          <w:trHeight w:val="826"/>
        </w:trPr>
        <w:tc>
          <w:tcPr>
            <w:tcW w:w="0" w:type="auto"/>
            <w:hideMark/>
          </w:tcPr>
          <w:p w14:paraId="285D7F79"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lastRenderedPageBreak/>
              <w:t>19</w:t>
            </w:r>
          </w:p>
        </w:tc>
        <w:tc>
          <w:tcPr>
            <w:tcW w:w="0" w:type="auto"/>
            <w:hideMark/>
          </w:tcPr>
          <w:p w14:paraId="25F01834"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ALL 15 isolates</w:t>
            </w:r>
          </w:p>
        </w:tc>
        <w:tc>
          <w:tcPr>
            <w:tcW w:w="0" w:type="auto"/>
            <w:hideMark/>
          </w:tcPr>
          <w:p w14:paraId="06DD552A"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NSP4-R85G</w:t>
            </w:r>
          </w:p>
        </w:tc>
        <w:tc>
          <w:tcPr>
            <w:tcW w:w="0" w:type="auto"/>
            <w:hideMark/>
          </w:tcPr>
          <w:p w14:paraId="7418F0AA"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lineage-defining mutation within the IOL of the ECSA genotype.</w:t>
            </w:r>
          </w:p>
        </w:tc>
        <w:tc>
          <w:tcPr>
            <w:tcW w:w="0" w:type="auto"/>
            <w:hideMark/>
          </w:tcPr>
          <w:p w14:paraId="7BD5A3BD"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Biological effect remains uncharacterized.</w:t>
            </w:r>
          </w:p>
        </w:tc>
        <w:tc>
          <w:tcPr>
            <w:tcW w:w="0" w:type="auto"/>
            <w:hideMark/>
          </w:tcPr>
          <w:p w14:paraId="4DF77EC6"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Known</w:t>
            </w:r>
          </w:p>
        </w:tc>
        <w:sdt>
          <w:sdtPr>
            <w:rPr>
              <w:rFonts w:ascii="Times New Roman" w:eastAsia="Times New Roman" w:hAnsi="Times New Roman" w:cs="Times New Roman"/>
              <w:color w:val="000000"/>
            </w:rPr>
            <w:tag w:val="MENDELEY_CITATION_v3_eyJjaXRhdGlvbklEIjoiTUVOREVMRVlfQ0lUQVRJT05fMjFlMDgyNDQtMTVhNS00Yjk1LTlmZWYtYjc3Nzk5Nzk3ZTFjIiwicHJvcGVydGllcyI6eyJub3RlSW5kZXgiOjB9LCJpc0VkaXRlZCI6ZmFsc2UsIm1hbnVhbE92ZXJyaWRlIjp7ImlzTWFudWFsbHlPdmVycmlkZGVuIjpmYWxzZSwiY2l0ZXByb2NUZXh0IjoiWzNdIiwibWFudWFsT3ZlcnJpZGVUZXh0IjoiIn0sImNpdGF0aW9uSXRlbXMiOlt7ImlkIjoiMmJmMmY1ZWMtZDkyOC0zZDg0LTg0NmEtMjEyM2Y2MGUzZmY1IiwiaXRlbURhdGEiOnsidHlwZSI6ImFydGljbGUtam91cm5hbCIsImlkIjoiMmJmMmY1ZWMtZDkyOC0zZDg0LTg0NmEtMjEyM2Y2MGUzZmY1IiwidGl0bGUiOiJDaGlrdW5ndW55YSB2aXJ1czogTW9sZWN1bGFyIGVwaWRlbWlvbG9neSBvZiBub25zdHJ1Y3R1cmFsIHByb3RlaW5zIGluIFBha2lzdGFuLiIsImF1dGhvciI6W3siZmFtaWx5IjoiQmFkYXIiLCJnaXZlbiI6Ik5hemlzaCIsInBhcnNlLW5hbWVzIjpmYWxzZSwiZHJvcHBpbmctcGFydGljbGUiOiIiLCJub24tZHJvcHBpbmctcGFydGljbGUiOiIifSx7ImZhbWlseSI6IklrcmFtIiwiZ2l2ZW4iOiJBYW1lciIsInBhcnNlLW5hbWVzIjpmYWxzZSwiZHJvcHBpbmctcGFydGljbGUiOiIiLCJub24tZHJvcHBpbmctcGFydGljbGUiOiIifSx7ImZhbWlseSI6IlNhbG1hbiIsImdpdmVuIjoiTXVoYW1tYWQiLCJwYXJzZS1uYW1lcyI6ZmFsc2UsImRyb3BwaW5nLXBhcnRpY2xlIjoiIiwibm9uLWRyb3BwaW5nLXBhcnRpY2xlIjoiIn0seyJmYW1pbHkiOiJBbGFtIiwiZ2l2ZW4iOiJNdWhhbW1hZCBNYXNyb29yIiwicGFyc2UtbmFtZXMiOmZhbHNlLCJkcm9wcGluZy1wYXJ0aWNsZSI6IiIsIm5vbi1kcm9wcGluZy1wYXJ0aWNsZSI6IiJ9LHsiZmFtaWx5IjoiVW1haXIiLCJnaXZlbiI6Ik1hc3NhYiIsInBhcnNlLW5hbWVzIjpmYWxzZSwiZHJvcHBpbmctcGFydGljbGUiOiIiLCJub24tZHJvcHBpbmctcGFydGljbGUiOiIifSx7ImZhbWlseSI6IkFyc2hhZCIsImdpdmVuIjoiWWFzaXIiLCJwYXJzZS1uYW1lcyI6ZmFsc2UsImRyb3BwaW5nLXBhcnRpY2xlIjoiIiwibm9uLWRyb3BwaW5nLXBhcnRpY2xlIjoiIn0seyJmYW1pbHkiOiJNdXNodGFxIiwiZ2l2ZW4iOiJOaWdoYXQiLCJwYXJzZS1uYW1lcyI6ZmFsc2UsImRyb3BwaW5nLXBhcnRpY2xlIjoiIiwibm9uLWRyb3BwaW5nLXBhcnRpY2xlIjoiIn0seyJmYW1pbHkiOiJNaXJ6YSIsImdpdmVuIjoiSGFtemEgQWhtYWQiLCJwYXJzZS1uYW1lcyI6ZmFsc2UsImRyb3BwaW5nLXBhcnRpY2xlIjoiIiwibm9uLWRyb3BwaW5nLXBhcnRpY2xlIjoiIn0seyJmYW1pbHkiOiJBaGFkIiwiZ2l2ZW4iOiJBYmR1bCIsInBhcnNlLW5hbWVzIjpmYWxzZSwiZHJvcHBpbmctcGFydGljbGUiOiIiLCJub24tZHJvcHBpbmctcGFydGljbGUiOiIifSx7ImZhbWlseSI6IkZhcm9vcSIsImdpdmVuIjoiVW1lciIsInBhcnNlLW5hbWVzIjpmYWxzZSwiZHJvcHBpbmctcGFydGljbGUiOiIiLCJub24tZHJvcHBpbmctcGFydGljbGUiOiIifSx7ImZhbWlseSI6Illhc2luIiwiZ2l2ZW4iOiJNdWhhbW1hZCBUYWxoYSIsInBhcnNlLW5hbWVzIjpmYWxzZSwiZHJvcHBpbmctcGFydGljbGUiOiIiLCJub24tZHJvcHBpbmctcGFydGljbGUiOiIifSx7ImZhbWlseSI6IlFhemkiLCJnaXZlbiI6IkphdmFyaWEiLCJwYXJzZS1uYW1lcyI6ZmFsc2UsImRyb3BwaW5nLXBhcnRpY2xlIjoiIiwibm9uLWRyb3BwaW5nLXBhcnRpY2xlIjoiIn1dLCJjb250YWluZXItdGl0bGUiOiJQbG9TIG9uZSIsImNvbnRhaW5lci10aXRsZS1zaG9ydCI6IlBMb1MgT25lIiwiRE9JIjoiMTAuMTM3MS9qb3VybmFsLnBvbmUuMDI2MDQyNCIsIklTU04iOiIxOTMyLTYyMDMiLCJQTUlEIjoiMzQ5NDE4ODgiLCJpc3N1ZWQiOnsiZGF0ZS1wYXJ0cyI6W1syMDIxXV19LCJwYWdlIjoiZTAyNjA0MjQiLCJhYnN0cmFjdCI6IkNoaWt1bmd1bnlhIHZpcnVzIChDSElLVikgaXMgY29uc2lkZXJlZCBhIHB1YmxpYyBoZWFsdGggcHJvYmxlbSBkdWUgdG8gaXRzIHJhcGlkIHNwcmVhZCBhbmQgaGlnaCBtb3JiaWRpdHkuIEluIDIwMTYtMjAxNyBhbiBvdXRicmVhayBvZiBDSElLViB3YXMgb2NjdXJyZWQgaW4gUGFraXN0YW4gYnV0IHRoZSBkYXRhIHJlZ2FyZGluZyB0aGUgZ2Vub21pYyBkaXZlcnNpdHkgb2YgQ0hJS1Ygd2FzIG5vdCByZXBvcnRlZC4gSGVuY2UsIHRoZSBjdXJyZW50IHN0dWR5IGFpbWVkIHRvIGRldGVybWluZSB0aGUgZ2VuZXRpYyBkaXZlcnNpdHkgb2YgQ0hJS1ZzIGluIFBha2lzdGFuLiBBIGNyb3NzIHNlY3Rpb25hbCBzdHVkeSB3YXMgY2FycmllZCBvdXQgdXNpbmcgc2VyYSBvZiBpbmZlY3RlZCBDSElLViBwYXRpZW50cyAobiA9IDE1NDkpIGR1cmluZyB0aGUgb3V0YnJlYWsgaW4gUGFraXN0YW4gKDIwMTYtMjAxOCkuIE51Y2xlb3RpZGUgc2VxdWVuY2luZyBvZiBub24tc3RydWN0dXJhbCBnZW5lcyBvZiBDSElLViBmcm9tIGVpZ2h0IGlzb2xhdGVzIHdlcmUgcGVyZm9ybWVkIGZvbGxvd2VkIGJ5IHBoeWxvZ2VuZXRpYyBhbmFseXNpcyB1c2luZyBCYXllc2lhbiBtZXRob2QuIFBoeWxvZ2VuZXRpYyBhbmFseXNpcyBzdWdnZXN0ZWQgdGhhdCB0aGUgUGFraXN0YW5pIENISUtWIHN0cmFpbnMgYmVsb25nZWQgdG8gSW5kaWFuIE9jZWFuIExpbmVhZ2UgKElPTCkgb2YgZ2Vub3R5cGUgRUNTQSBhbmQgQzEuM2EgY2xhZGUuIEZ1cnRoZXJtb3JlLCB0aGUgUGFraXN0YW5pIGlzb2xhdGVzIHNob3dlZCBzZXZlcmFsIGtleSBtdXRhdGlvbnMgKG5zUDItSDEzMFksIG5zUDItRTE0NUQsIG5zUDQtUzU1TiBhbmQgbnNQNC0gUjg1RykgY29ycmVzcG9uZGluZyB0byBtdXRhdGlvbnMgcmVwb3J0ZWQgaW4gMjAxNiBJbmRpYW4gc3RyYWlucyBvZiBDSElLVi4gVGhlIG1vbGVjdWxhciBhbmFseXNpcyByZXZlYWxlZCBoaWdoIGV2b2x1dGlvbmFyeSBwb3RlbnRpYWwgb2YgQ0hJS1Ygc3RyYWlucyBhcyB3ZWxsIGFzIGJldHRlciB1bmRlcnN0YW5kaW5nIG9mIGVuaGFuY2VkIHZpcnVsZW5jZSBhbmQgcGF0aG9nZW5lc2lzIG9mIHRoaXMgb3V0YnJlYWsuIFRoZSBzdHVkeSBoaWdobGlnaHRzIHRoZSBuZWVkIHRvIGNvbnRpbnVlIHN1cnZlaWxsYW5jZSBpbiBvcmRlciB0byB1bmRlcnN0YW5kIHZpcmFsIGRpdmVyc2l0eSBvdmVyIHRpbWUgYW5kIHRvIGRldmlzZSBwcmV2ZW50aXZlIG1lYXN1cmVzIHRvIGxpbWl0IGRpc2Vhc2VzIHRyYW5zbWlzc2lvbiBpbiB0aGUgcmVnaW9uLiIsImlzc3VlIjoiMTIiLCJ2b2x1bWUiOiIxNiJ9LCJpc1RlbXBvcmFyeSI6ZmFsc2V9XX0="/>
            <w:id w:val="1563214744"/>
            <w:placeholder>
              <w:docPart w:val="3F65BB413EC442608650A1EC8DC02690"/>
            </w:placeholder>
          </w:sdtPr>
          <w:sdtContent>
            <w:tc>
              <w:tcPr>
                <w:tcW w:w="0" w:type="auto"/>
                <w:hideMark/>
              </w:tcPr>
              <w:p w14:paraId="2AC7482C" w14:textId="78B60004" w:rsidR="00FA5169" w:rsidRPr="00134A4F" w:rsidRDefault="00F713A8" w:rsidP="00134A4F">
                <w:pPr>
                  <w:spacing w:line="276" w:lineRule="auto"/>
                  <w:jc w:val="both"/>
                  <w:rPr>
                    <w:rFonts w:ascii="Times New Roman" w:eastAsia="Times New Roman" w:hAnsi="Times New Roman" w:cs="Times New Roman"/>
                    <w:color w:val="000000"/>
                  </w:rPr>
                </w:pPr>
                <w:r w:rsidRPr="00F713A8">
                  <w:rPr>
                    <w:rFonts w:ascii="Times New Roman" w:eastAsia="Times New Roman" w:hAnsi="Times New Roman" w:cs="Times New Roman"/>
                    <w:color w:val="000000"/>
                    <w:sz w:val="24"/>
                    <w:szCs w:val="24"/>
                  </w:rPr>
                  <w:t>[</w:t>
                </w:r>
                <w:r w:rsidR="006F6895">
                  <w:rPr>
                    <w:rFonts w:ascii="Times New Roman" w:eastAsia="Times New Roman" w:hAnsi="Times New Roman" w:cs="Times New Roman"/>
                    <w:color w:val="000000"/>
                    <w:sz w:val="24"/>
                    <w:szCs w:val="24"/>
                  </w:rPr>
                  <w:t>4</w:t>
                </w:r>
                <w:r w:rsidR="007513EA">
                  <w:rPr>
                    <w:rFonts w:ascii="Times New Roman" w:eastAsia="Times New Roman" w:hAnsi="Times New Roman" w:cs="Times New Roman"/>
                    <w:color w:val="000000"/>
                    <w:sz w:val="24"/>
                    <w:szCs w:val="24"/>
                  </w:rPr>
                  <w:t>3</w:t>
                </w:r>
                <w:r w:rsidRPr="00F713A8">
                  <w:rPr>
                    <w:rFonts w:ascii="Times New Roman" w:eastAsia="Times New Roman" w:hAnsi="Times New Roman" w:cs="Times New Roman"/>
                    <w:color w:val="000000"/>
                    <w:sz w:val="24"/>
                    <w:szCs w:val="24"/>
                  </w:rPr>
                  <w:t>]</w:t>
                </w:r>
              </w:p>
            </w:tc>
          </w:sdtContent>
        </w:sdt>
      </w:tr>
      <w:tr w:rsidR="00FA5169" w:rsidRPr="00F713A8" w14:paraId="260CCC6B" w14:textId="77777777" w:rsidTr="00001FFD">
        <w:trPr>
          <w:trHeight w:val="790"/>
        </w:trPr>
        <w:tc>
          <w:tcPr>
            <w:tcW w:w="0" w:type="auto"/>
            <w:hideMark/>
          </w:tcPr>
          <w:p w14:paraId="4306A0CC"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20</w:t>
            </w:r>
          </w:p>
        </w:tc>
        <w:tc>
          <w:tcPr>
            <w:tcW w:w="0" w:type="auto"/>
            <w:hideMark/>
          </w:tcPr>
          <w:p w14:paraId="705394B6"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ALL 15 isolates</w:t>
            </w:r>
          </w:p>
        </w:tc>
        <w:tc>
          <w:tcPr>
            <w:tcW w:w="0" w:type="auto"/>
            <w:hideMark/>
          </w:tcPr>
          <w:p w14:paraId="517D0BD1"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NSP4-M487V</w:t>
            </w:r>
          </w:p>
        </w:tc>
        <w:tc>
          <w:tcPr>
            <w:tcW w:w="0" w:type="auto"/>
            <w:hideMark/>
          </w:tcPr>
          <w:p w14:paraId="453B3AF3"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Function currently unknown.</w:t>
            </w:r>
          </w:p>
        </w:tc>
        <w:tc>
          <w:tcPr>
            <w:tcW w:w="0" w:type="auto"/>
            <w:hideMark/>
          </w:tcPr>
          <w:p w14:paraId="0C5156F2"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Biological effect remains uncharacterized.</w:t>
            </w:r>
          </w:p>
        </w:tc>
        <w:tc>
          <w:tcPr>
            <w:tcW w:w="0" w:type="auto"/>
            <w:hideMark/>
          </w:tcPr>
          <w:p w14:paraId="27812D26"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Known</w:t>
            </w:r>
          </w:p>
        </w:tc>
        <w:sdt>
          <w:sdtPr>
            <w:rPr>
              <w:rFonts w:ascii="Times New Roman" w:eastAsia="Times New Roman" w:hAnsi="Times New Roman" w:cs="Times New Roman"/>
              <w:color w:val="000000"/>
            </w:rPr>
            <w:tag w:val="MENDELEY_CITATION_v3_eyJjaXRhdGlvbklEIjoiTUVOREVMRVlfQ0lUQVRJT05fNTFhYjM4MmUtY2Y3NC00N2RhLThkZGMtOGU4ZDdjODcxZDJmIiwicHJvcGVydGllcyI6eyJub3RlSW5kZXgiOjB9LCJpc0VkaXRlZCI6ZmFsc2UsIm1hbnVhbE92ZXJyaWRlIjp7ImlzTWFudWFsbHlPdmVycmlkZGVuIjpmYWxzZSwiY2l0ZXByb2NUZXh0IjoiWzPigJM1XSIsIm1hbnVhbE92ZXJyaWRlVGV4dCI6IiJ9LCJjaXRhdGlvbkl0ZW1zIjpbeyJpZCI6IjJiZjJmNWVjLWQ5MjgtM2Q4NC04NDZhLTIxMjNmNjBlM2ZmNSIsIml0ZW1EYXRhIjp7InR5cGUiOiJhcnRpY2xlLWpvdXJuYWwiLCJpZCI6IjJiZjJmNWVjLWQ5MjgtM2Q4NC04NDZhLTIxMjNmNjBlM2ZmNSIsInRpdGxlIjoiQ2hpa3VuZ3VueWEgdmlydXM6IE1vbGVjdWxhciBlcGlkZW1pb2xvZ3kgb2Ygbm9uc3RydWN0dXJhbCBwcm90ZWlucyBpbiBQYWtpc3Rhbi4iLCJhdXRob3IiOlt7ImZhbWlseSI6IkJhZGFyIiwiZ2l2ZW4iOiJOYXppc2giLCJwYXJzZS1uYW1lcyI6ZmFsc2UsImRyb3BwaW5nLXBhcnRpY2xlIjoiIiwibm9uLWRyb3BwaW5nLXBhcnRpY2xlIjoiIn0seyJmYW1pbHkiOiJJa3JhbSIsImdpdmVuIjoiQWFtZXIiLCJwYXJzZS1uYW1lcyI6ZmFsc2UsImRyb3BwaW5nLXBhcnRpY2xlIjoiIiwibm9uLWRyb3BwaW5nLXBhcnRpY2xlIjoiIn0seyJmYW1pbHkiOiJTYWxtYW4iLCJnaXZlbiI6Ik11aGFtbWFkIiwicGFyc2UtbmFtZXMiOmZhbHNlLCJkcm9wcGluZy1wYXJ0aWNsZSI6IiIsIm5vbi1kcm9wcGluZy1wYXJ0aWNsZSI6IiJ9LHsiZmFtaWx5IjoiQWxhbSIsImdpdmVuIjoiTXVoYW1tYWQgTWFzcm9vciIsInBhcnNlLW5hbWVzIjpmYWxzZSwiZHJvcHBpbmctcGFydGljbGUiOiIiLCJub24tZHJvcHBpbmctcGFydGljbGUiOiIifSx7ImZhbWlseSI6IlVtYWlyIiwiZ2l2ZW4iOiJNYXNzYWIiLCJwYXJzZS1uYW1lcyI6ZmFsc2UsImRyb3BwaW5nLXBhcnRpY2xlIjoiIiwibm9uLWRyb3BwaW5nLXBhcnRpY2xlIjoiIn0seyJmYW1pbHkiOiJBcnNoYWQiLCJnaXZlbiI6Illhc2lyIiwicGFyc2UtbmFtZXMiOmZhbHNlLCJkcm9wcGluZy1wYXJ0aWNsZSI6IiIsIm5vbi1kcm9wcGluZy1wYXJ0aWNsZSI6IiJ9LHsiZmFtaWx5IjoiTXVzaHRhcSIsImdpdmVuIjoiTmlnaGF0IiwicGFyc2UtbmFtZXMiOmZhbHNlLCJkcm9wcGluZy1wYXJ0aWNsZSI6IiIsIm5vbi1kcm9wcGluZy1wYXJ0aWNsZSI6IiJ9LHsiZmFtaWx5IjoiTWlyemEiLCJnaXZlbiI6IkhhbXphIEFobWFkIiwicGFyc2UtbmFtZXMiOmZhbHNlLCJkcm9wcGluZy1wYXJ0aWNsZSI6IiIsIm5vbi1kcm9wcGluZy1wYXJ0aWNsZSI6IiJ9LHsiZmFtaWx5IjoiQWhhZCIsImdpdmVuIjoiQWJkdWwiLCJwYXJzZS1uYW1lcyI6ZmFsc2UsImRyb3BwaW5nLXBhcnRpY2xlIjoiIiwibm9uLWRyb3BwaW5nLXBhcnRpY2xlIjoiIn0seyJmYW1pbHkiOiJGYXJvb3EiLCJnaXZlbiI6IlVtZXIiLCJwYXJzZS1uYW1lcyI6ZmFsc2UsImRyb3BwaW5nLXBhcnRpY2xlIjoiIiwibm9uLWRyb3BwaW5nLXBhcnRpY2xlIjoiIn0seyJmYW1pbHkiOiJZYXNpbiIsImdpdmVuIjoiTXVoYW1tYWQgVGFsaGEiLCJwYXJzZS1uYW1lcyI6ZmFsc2UsImRyb3BwaW5nLXBhcnRpY2xlIjoiIiwibm9uLWRyb3BwaW5nLXBhcnRpY2xlIjoiIn0seyJmYW1pbHkiOiJRYXppIiwiZ2l2ZW4iOiJKYXZhcmlhIiwicGFyc2UtbmFtZXMiOmZhbHNlLCJkcm9wcGluZy1wYXJ0aWNsZSI6IiIsIm5vbi1kcm9wcGluZy1wYXJ0aWNsZSI6IiJ9XSwiY29udGFpbmVyLXRpdGxlIjoiUGxvUyBvbmUiLCJjb250YWluZXItdGl0bGUtc2hvcnQiOiJQTG9TIE9uZSIsIkRPSSI6IjEwLjEzNzEvam91cm5hbC5wb25lLjAyNjA0MjQiLCJJU1NOIjoiMTkzMi02MjAzIiwiUE1JRCI6IjM0OTQxODg4IiwiaXNzdWVkIjp7ImRhdGUtcGFydHMiOltbMjAyMV1dfSwicGFnZSI6ImUwMjYwNDI0IiwiYWJzdHJhY3QiOiJDaGlrdW5ndW55YSB2aXJ1cyAoQ0hJS1YpIGlzIGNvbnNpZGVyZWQgYSBwdWJsaWMgaGVhbHRoIHByb2JsZW0gZHVlIHRvIGl0cyByYXBpZCBzcHJlYWQgYW5kIGhpZ2ggbW9yYmlkaXR5LiBJbiAyMDE2LTIwMTcgYW4gb3V0YnJlYWsgb2YgQ0hJS1Ygd2FzIG9jY3VycmVkIGluIFBha2lzdGFuIGJ1dCB0aGUgZGF0YSByZWdhcmRpbmcgdGhlIGdlbm9taWMgZGl2ZXJzaXR5IG9mIENISUtWIHdhcyBub3QgcmVwb3J0ZWQuIEhlbmNlLCB0aGUgY3VycmVudCBzdHVkeSBhaW1lZCB0byBkZXRlcm1pbmUgdGhlIGdlbmV0aWMgZGl2ZXJzaXR5IG9mIENISUtWcyBpbiBQYWtpc3Rhbi4gQSBjcm9zcyBzZWN0aW9uYWwgc3R1ZHkgd2FzIGNhcnJpZWQgb3V0IHVzaW5nIHNlcmEgb2YgaW5mZWN0ZWQgQ0hJS1YgcGF0aWVudHMgKG4gPSAxNTQ5KSBkdXJpbmcgdGhlIG91dGJyZWFrIGluIFBha2lzdGFuICgyMDE2LTIwMTgpLiBOdWNsZW90aWRlIHNlcXVlbmNpbmcgb2Ygbm9uLXN0cnVjdHVyYWwgZ2VuZXMgb2YgQ0hJS1YgZnJvbSBlaWdodCBpc29sYXRlcyB3ZXJlIHBlcmZvcm1lZCBmb2xsb3dlZCBieSBwaHlsb2dlbmV0aWMgYW5hbHlzaXMgdXNpbmcgQmF5ZXNpYW4gbWV0aG9kLiBQaHlsb2dlbmV0aWMgYW5hbHlzaXMgc3VnZ2VzdGVkIHRoYXQgdGhlIFBha2lzdGFuaSBDSElLViBzdHJhaW5zIGJlbG9uZ2VkIHRvIEluZGlhbiBPY2VhbiBMaW5lYWdlIChJT0wpIG9mIGdlbm90eXBlIEVDU0EgYW5kIEMxLjNhIGNsYWRlLiBGdXJ0aGVybW9yZSwgdGhlIFBha2lzdGFuaSBpc29sYXRlcyBzaG93ZWQgc2V2ZXJhbCBrZXkgbXV0YXRpb25zIChuc1AyLUgxMzBZLCBuc1AyLUUxNDVELCBuc1A0LVM1NU4gYW5kIG5zUDQtIFI4NUcpIGNvcnJlc3BvbmRpbmcgdG8gbXV0YXRpb25zIHJlcG9ydGVkIGluIDIwMTYgSW5kaWFuIHN0cmFpbnMgb2YgQ0hJS1YuIFRoZSBtb2xlY3VsYXIgYW5hbHlzaXMgcmV2ZWFsZWQgaGlnaCBldm9sdXRpb25hcnkgcG90ZW50aWFsIG9mIENISUtWIHN0cmFpbnMgYXMgd2VsbCBhcyBiZXR0ZXIgdW5kZXJzdGFuZGluZyBvZiBlbmhhbmNlZCB2aXJ1bGVuY2UgYW5kIHBhdGhvZ2VuZXNpcyBvZiB0aGlzIG91dGJyZWFrLiBUaGUgc3R1ZHkgaGlnaGxpZ2h0cyB0aGUgbmVlZCB0byBjb250aW51ZSBzdXJ2ZWlsbGFuY2UgaW4gb3JkZXIgdG8gdW5kZXJzdGFuZCB2aXJhbCBkaXZlcnNpdHkgb3ZlciB0aW1lIGFuZCB0byBkZXZpc2UgcHJldmVudGl2ZSBtZWFzdXJlcyB0byBsaW1pdCBkaXNlYXNlcyB0cmFuc21pc3Npb24gaW4gdGhlIHJlZ2lvbi4iLCJpc3N1ZSI6IjEyIiwidm9sdW1lIjoiMTYifSwiaXNUZW1wb3JhcnkiOmZhbHNlfSx7ImlkIjoiODI2ZTJmYzktNTgyZS0zNDM3LWE3NDktZjdlYWNhNGEzOGZhIiwiaXRlbURhdGEiOnsidHlwZSI6ImFydGljbGUtam91cm5hbCIsImlkIjoiODI2ZTJmYzktNTgyZS0zNDM3LWE3NDktZjdlYWNhNGEzOGZhIiwidGl0bGUiOiJFbWVyZ2VudCBjaGlrdW5ndW55YSBmZXZlciBhbmQgdmVydGljYWwgdHJhbnNtaXNzaW9uIGluIFl1bm5hbiBQcm92aW5jZSwgQ2hpbmEsIDIwMTkiLCJhdXRob3IiOlt7ImZhbWlseSI6IllpbiIsImdpdmVuIjoiWGlhb1hpb25nIiwicGFyc2UtbmFtZXMiOmZhbHNlLCJkcm9wcGluZy1wYXJ0aWNsZSI6IiIsIm5vbi1kcm9wcGluZy1wYXJ0aWNsZSI6IiJ9LHsiZmFtaWx5IjoiSHUiLCJnaXZlbiI6IlRpbmctU29uZyIsInBhcnNlLW5hbWVzIjpmYWxzZSwiZHJvcHBpbmctcGFydGljbGUiOiIiLCJub24tZHJvcHBpbmctcGFydGljbGUiOiIifSx7ImZhbWlseSI6IlpoYW5nIiwiZ2l2ZW4iOiJIYWlMaW4iLCJwYXJzZS1uYW1lcyI6ZmFsc2UsImRyb3BwaW5nLXBhcnRpY2xlIjoiIiwibm9uLWRyb3BwaW5nLXBhcnRpY2xlIjoiIn0seyJmYW1pbHkiOiJMaXUiLCJnaXZlbiI6IllvbmdIdWEiLCJwYXJzZS1uYW1lcyI6ZmFsc2UsImRyb3BwaW5nLXBhcnRpY2xlIjoiIiwibm9uLWRyb3BwaW5nLXBhcnRpY2xlIjoiIn0seyJmYW1pbHkiOiJaaG91IiwiZ2l2ZW4iOiJaaGlKaWFuIiwicGFyc2UtbmFtZXMiOmZhbHNlLCJkcm9wcGluZy1wYXJ0aWNsZSI6IiIsIm5vbi1kcm9wcGluZy1wYXJ0aWNsZSI6IiJ9LHsiZmFtaWx5IjoiTGl1IiwiZ2l2ZW4iOiJMZUJpbiIsInBhcnNlLW5hbWVzIjpmYWxzZSwiZHJvcHBpbmctcGFydGljbGUiOiIiLCJub24tZHJvcHBpbmctcGFydGljbGUiOiIifSx7ImZhbWlseSI6IkxpIiwiZ2l2ZW4iOiJQaW5nIiwicGFyc2UtbmFtZXMiOmZhbHNlLCJkcm9wcGluZy1wYXJ0aWNsZSI6IiIsIm5vbi1kcm9wcGluZy1wYXJ0aWNsZSI6IiJ9LHsiZmFtaWx5IjoiV2FuZyIsImdpdmVuIjoiWWlZaW4iLCJwYXJzZS1uYW1lcyI6ZmFsc2UsImRyb3BwaW5nLXBhcnRpY2xlIjoiIiwibm9uLWRyb3BwaW5nLXBhcnRpY2xlIjoiIn0seyJmYW1pbHkiOiJZYW5nIiwiZ2l2ZW4iOiJaaGFvTGFuIiwicGFyc2UtbmFtZXMiOmZhbHNlLCJkcm9wcGluZy1wYXJ0aWNsZSI6IiIsIm5vbi1kcm9wcGluZy1wYXJ0aWNsZSI6IiJ9LHsiZmFtaWx5IjoiWXUiLCJnaXZlbiI6IkppbmciLCJwYXJzZS1uYW1lcyI6ZmFsc2UsImRyb3BwaW5nLXBhcnRpY2xlIjoiIiwibm9uLWRyb3BwaW5nLXBhcnRpY2xlIjoiIn0seyJmYW1pbHkiOiJDaGVuIiwiZ2l2ZW4iOiJTaVl1IiwicGFyc2UtbmFtZXMiOmZhbHNlLCJkcm9wcGluZy1wYXJ0aWNsZSI6IiIsIm5vbi1kcm9wcGluZy1wYXJ0aWNsZSI6IiJ9LHsiZmFtaWx5IjoiWmhhbmciLCJnaXZlbiI6IkZ1LVFpYW5nIiwicGFyc2UtbmFtZXMiOmZhbHNlLCJkcm9wcGluZy1wYXJ0aWNsZSI6IiIsIm5vbi1kcm9wcGluZy1wYXJ0aWNsZSI6IiJ9XSwiY29udGFpbmVyLXRpdGxlIjoiQXJjaGl2ZXMgb2YgVmlyb2xvZ3kiLCJjb250YWluZXItdGl0bGUtc2hvcnQiOiJBcmNoLiBWaXJvbC4iLCJET0kiOiIxMC4xMDA3L3MwMDcwNS0wMjEtMDUwMDUtMSIsIklTU04iOiIwMzA0LTg2MDgiLCJpc3N1ZWQiOnsiZGF0ZS1wYXJ0cyI6W1syMDIxLDUsMTFdXX0sInBhZ2UiOiIxNDU1LTE0NjIiLCJpc3N1ZSI6IjUiLCJ2b2x1bWUiOiIxNjYifSwiaXNUZW1wb3JhcnkiOmZhbHNlfSx7ImlkIjoiNWMwM2U2OWEtOTVhMS0zZDZjLWJiNWUtNDQyMTMyOTQyMDYwIiwiaXRlbURhdGEiOnsidHlwZSI6ImFydGljbGUtam91cm5hbCIsImlkIjoiNWMwM2U2OWEtOTVhMS0zZDZjLWJiNWUtNDQyMTMyOTQyMDYwIiwidGl0bGUiOiJFbWVyZ2VuY2Ugb2YgRUNTQS1JT0wgRTEtSzIxMUUvRTItVjI2NEEgTGluZWFnZSBvZiBDaGlrdW5ndW55YSB2aXJ1cyBkdXJpbmcgTWFsYXlzaWFuIDIwMjEgb3V0YnJlYWsiLCJhdXRob3IiOlt7ImZhbWlseSI6IkthbHlhbmFzdW5kcmFtIiwiZ2l2ZW4iOiJKZWV2YW5hdGhhbiIsInBhcnNlLW5hbWVzIjpmYWxzZSwiZHJvcHBpbmctcGFydGljbGUiOiIiLCJub24tZHJvcHBpbmctcGFydGljbGUiOiIifSx7ImZhbWlseSI6Ilphd2F3aSIsImdpdmVuIjoiWmFyaW5hIE1vaGQiLCJwYXJzZS1uYW1lcyI6ZmFsc2UsImRyb3BwaW5nLXBhcnRpY2xlIjoiIiwibm9uLWRyb3BwaW5nLXBhcnRpY2xlIjoiIn0seyJmYW1pbHkiOiJLYW1lbCIsImdpdmVuIjoiS2hheXJpIEF6aXppIiwicGFyc2UtbmFtZXMiOmZhbHNlLCJkcm9wcGluZy1wYXJ0aWNsZSI6IiIsIm5vbi1kcm9wcGluZy1wYXJ0aWNsZSI6IiJ9LHsiZmFtaWx5IjoiQXJvaWRvc3MiLCJnaXZlbiI6IkVtbWFudWVsIFRpYWdhcmFqIiwicGFyc2UtbmFtZXMiOmZhbHNlLCJkcm9wcGluZy1wYXJ0aWNsZSI6IiIsIm5vbi1kcm9wcGluZy1wYXJ0aWNsZSI6IiJ9LHsiZmFtaWx5IjoiRWxsYW4iLCJnaXZlbiI6Ikthdml0aGFtYmlnYWkiLCJwYXJzZS1uYW1lcyI6ZmFsc2UsImRyb3BwaW5nLXBhcnRpY2xlIjoiIiwibm9uLWRyb3BwaW5nLXBhcnRpY2xlIjoiIn0seyJmYW1pbHkiOiJBbmFzaXIiLCJnaXZlbiI6Ik1vaGQgSXNodGlhcSIsInBhcnNlLW5hbWVzIjpmYWxzZSwiZHJvcHBpbmctcGFydGljbGUiOiIiLCJub24tZHJvcHBpbmctcGFydGljbGUiOiIifSx7ImZhbWlseSI6IkF6aXphbiIsImdpdmVuIjoiTXVoYW1tYWQgQWZpZiIsInBhcnNlLW5hbWVzIjpmYWxzZSwiZHJvcHBpbmctcGFydGljbGUiOiIiLCJub24tZHJvcHBpbmctcGFydGljbGUiOiIifSx7ImZhbWlseSI6Ilp1bGtpZmxpIiwiZ2l2ZW4iOiJNdXJuaSBNYXlhIFNhcmkiLCJwYXJzZS1uYW1lcyI6ZmFsc2UsImRyb3BwaW5nLXBhcnRpY2xlIjoiIiwibm9uLWRyb3BwaW5nLXBhcnRpY2xlIjoiIn0seyJmYW1pbHkiOiJaYWluIiwiZ2l2ZW4iOiJSb3phaW5hbmVlIE1vaGQiLCJwYXJzZS1uYW1lcyI6ZmFsc2UsImRyb3BwaW5nLXBhcnRpY2xlIjoiIiwibm9uLWRyb3BwaW5nLXBhcnRpY2xlIjoiIn1dLCJjb250YWluZXItdGl0bGUiOiJCTUMgSW5mZWN0aW91cyBEaXNlYXNlcyIsImNvbnRhaW5lci10aXRsZS1zaG9ydCI6IkJNQyBJbmZlY3QuIERpcy4iLCJET0kiOiIxMC4xMTg2L3MxMjg3OS0wMjQtMTAxMDIteSIsIklTU04iOiIxNDcxLTIzMzQiLCJpc3N1ZWQiOnsiZGF0ZS1wYXJ0cyI6W1syMDI0LDEwLDI0XV19LCJwYWdlIjoiMTE5OSIsImlzc3VlIjoiMSIsInZvbHVtZSI6IjI0In0sImlzVGVtcG9yYXJ5IjpmYWxzZX1dfQ=="/>
            <w:id w:val="-2109726494"/>
            <w:placeholder>
              <w:docPart w:val="3F65BB413EC442608650A1EC8DC02690"/>
            </w:placeholder>
          </w:sdtPr>
          <w:sdtContent>
            <w:tc>
              <w:tcPr>
                <w:tcW w:w="0" w:type="auto"/>
                <w:hideMark/>
              </w:tcPr>
              <w:p w14:paraId="21ADDD3A" w14:textId="1EDCEC81" w:rsidR="00FA5169" w:rsidRPr="00134A4F" w:rsidRDefault="00F713A8" w:rsidP="00134A4F">
                <w:pPr>
                  <w:spacing w:line="276" w:lineRule="auto"/>
                  <w:jc w:val="both"/>
                  <w:rPr>
                    <w:rFonts w:ascii="Times New Roman" w:eastAsia="Times New Roman" w:hAnsi="Times New Roman" w:cs="Times New Roman"/>
                    <w:color w:val="000000"/>
                    <w:lang w:val="fr-FR"/>
                  </w:rPr>
                </w:pPr>
                <w:r w:rsidRPr="00F713A8">
                  <w:rPr>
                    <w:rFonts w:ascii="Times New Roman" w:eastAsia="Times New Roman" w:hAnsi="Times New Roman" w:cs="Times New Roman"/>
                    <w:color w:val="000000"/>
                    <w:sz w:val="24"/>
                    <w:szCs w:val="24"/>
                    <w:lang w:val="fr-FR"/>
                  </w:rPr>
                  <w:t>[</w:t>
                </w:r>
                <w:r w:rsidR="006F6895">
                  <w:rPr>
                    <w:rFonts w:ascii="Times New Roman" w:eastAsia="Times New Roman" w:hAnsi="Times New Roman" w:cs="Times New Roman"/>
                    <w:color w:val="000000"/>
                    <w:sz w:val="24"/>
                    <w:szCs w:val="24"/>
                    <w:lang w:val="fr-FR"/>
                  </w:rPr>
                  <w:t>30,4</w:t>
                </w:r>
                <w:r w:rsidR="007513EA">
                  <w:rPr>
                    <w:rFonts w:ascii="Times New Roman" w:eastAsia="Times New Roman" w:hAnsi="Times New Roman" w:cs="Times New Roman"/>
                    <w:color w:val="000000"/>
                    <w:sz w:val="24"/>
                    <w:szCs w:val="24"/>
                    <w:lang w:val="fr-FR"/>
                  </w:rPr>
                  <w:t>3</w:t>
                </w:r>
                <w:r w:rsidR="006F6895">
                  <w:rPr>
                    <w:rFonts w:ascii="Times New Roman" w:eastAsia="Times New Roman" w:hAnsi="Times New Roman" w:cs="Times New Roman"/>
                    <w:color w:val="000000"/>
                    <w:sz w:val="24"/>
                    <w:szCs w:val="24"/>
                    <w:lang w:val="fr-FR"/>
                  </w:rPr>
                  <w:t>,53</w:t>
                </w:r>
                <w:r w:rsidRPr="00F713A8">
                  <w:rPr>
                    <w:rFonts w:ascii="Times New Roman" w:eastAsia="Times New Roman" w:hAnsi="Times New Roman" w:cs="Times New Roman"/>
                    <w:color w:val="000000"/>
                    <w:sz w:val="24"/>
                    <w:szCs w:val="24"/>
                    <w:lang w:val="fr-FR"/>
                  </w:rPr>
                  <w:t>]</w:t>
                </w:r>
              </w:p>
            </w:tc>
          </w:sdtContent>
        </w:sdt>
      </w:tr>
      <w:tr w:rsidR="00FA5169" w:rsidRPr="00F713A8" w14:paraId="0DA2BE20" w14:textId="77777777" w:rsidTr="00001FFD">
        <w:trPr>
          <w:trHeight w:val="890"/>
        </w:trPr>
        <w:tc>
          <w:tcPr>
            <w:tcW w:w="0" w:type="auto"/>
            <w:hideMark/>
          </w:tcPr>
          <w:p w14:paraId="540AF040"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21</w:t>
            </w:r>
          </w:p>
        </w:tc>
        <w:tc>
          <w:tcPr>
            <w:tcW w:w="0" w:type="auto"/>
            <w:hideMark/>
          </w:tcPr>
          <w:p w14:paraId="42AF96C0" w14:textId="77777777" w:rsidR="00FA5169" w:rsidRPr="00134A4F" w:rsidRDefault="00FA5169" w:rsidP="00134A4F">
            <w:pPr>
              <w:jc w:val="both"/>
              <w:rPr>
                <w:rFonts w:ascii="Times New Roman" w:eastAsia="Times New Roman" w:hAnsi="Times New Roman" w:cs="Times New Roman"/>
              </w:rPr>
            </w:pPr>
            <w:r w:rsidRPr="00134A4F">
              <w:rPr>
                <w:rFonts w:ascii="Times New Roman" w:eastAsia="Times New Roman" w:hAnsi="Times New Roman" w:cs="Times New Roman"/>
                <w:color w:val="000000"/>
                <w:sz w:val="24"/>
                <w:szCs w:val="24"/>
              </w:rPr>
              <w:t>ALL 15 isolates</w:t>
            </w:r>
          </w:p>
        </w:tc>
        <w:tc>
          <w:tcPr>
            <w:tcW w:w="0" w:type="auto"/>
            <w:hideMark/>
          </w:tcPr>
          <w:p w14:paraId="653712DF"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CAPSID-K73R</w:t>
            </w:r>
          </w:p>
        </w:tc>
        <w:tc>
          <w:tcPr>
            <w:tcW w:w="0" w:type="auto"/>
            <w:hideMark/>
          </w:tcPr>
          <w:p w14:paraId="0CDBEE06"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Subclade marker</w:t>
            </w:r>
          </w:p>
        </w:tc>
        <w:tc>
          <w:tcPr>
            <w:tcW w:w="0" w:type="auto"/>
            <w:hideMark/>
          </w:tcPr>
          <w:p w14:paraId="6C471D11"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Suggested as part of a set of mutations that may enhance viral fitness, transmission, or pathogenesis</w:t>
            </w:r>
          </w:p>
        </w:tc>
        <w:tc>
          <w:tcPr>
            <w:tcW w:w="0" w:type="auto"/>
            <w:hideMark/>
          </w:tcPr>
          <w:p w14:paraId="7F32FA8D"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Known</w:t>
            </w:r>
          </w:p>
        </w:tc>
        <w:tc>
          <w:tcPr>
            <w:tcW w:w="0" w:type="auto"/>
            <w:hideMark/>
          </w:tcPr>
          <w:p w14:paraId="61C2EA48" w14:textId="6817A167" w:rsidR="00FA5169" w:rsidRPr="00134A4F" w:rsidRDefault="00000000" w:rsidP="00134A4F">
            <w:pPr>
              <w:spacing w:line="276" w:lineRule="auto"/>
              <w:jc w:val="both"/>
              <w:rPr>
                <w:rFonts w:ascii="Times New Roman" w:eastAsia="Times New Roman" w:hAnsi="Times New Roman" w:cs="Times New Roman"/>
                <w:color w:val="000000"/>
                <w:lang w:val="fr-FR"/>
              </w:rPr>
            </w:pPr>
            <w:sdt>
              <w:sdtPr>
                <w:rPr>
                  <w:rFonts w:ascii="Times New Roman" w:eastAsia="Times New Roman" w:hAnsi="Times New Roman" w:cs="Times New Roman"/>
                  <w:color w:val="000000"/>
                </w:rPr>
                <w:tag w:val="MENDELEY_CITATION_v3_eyJjaXRhdGlvbklEIjoiTUVOREVMRVlfQ0lUQVRJT05fNjE2YWIwZmYtZGU1MC00MjQ5LTk3YmQtYTdhNDZiZmMxN2U0IiwicHJvcGVydGllcyI6eyJub3RlSW5kZXgiOjB9LCJpc0VkaXRlZCI6ZmFsc2UsIm1hbnVhbE92ZXJyaWRlIjp7ImlzTWFudWFsbHlPdmVycmlkZGVuIjpmYWxzZSwiY2l0ZXByb2NUZXh0IjoiWzQsNV0iLCJtYW51YWxPdmVycmlkZVRleHQiOiIifSwiY2l0YXRpb25JdGVtcyI6W3siaWQiOiI4MjZlMmZjOS01ODJlLTM0MzctYTc0OS1mN2VhY2E0YTM4ZmEiLCJpdGVtRGF0YSI6eyJ0eXBlIjoiYXJ0aWNsZS1qb3VybmFsIiwiaWQiOiI4MjZlMmZjOS01ODJlLTM0MzctYTc0OS1mN2VhY2E0YTM4ZmEiLCJ0aXRsZSI6IkVtZXJnZW50IGNoaWt1bmd1bnlhIGZldmVyIGFuZCB2ZXJ0aWNhbCB0cmFuc21pc3Npb24gaW4gWXVubmFuIFByb3ZpbmNlLCBDaGluYSwgMjAxOSIsImF1dGhvciI6W3siZmFtaWx5IjoiWWluIiwiZ2l2ZW4iOiJYaWFvWGlvbmciLCJwYXJzZS1uYW1lcyI6ZmFsc2UsImRyb3BwaW5nLXBhcnRpY2xlIjoiIiwibm9uLWRyb3BwaW5nLXBhcnRpY2xlIjoiIn0seyJmYW1pbHkiOiJIdSIsImdpdmVuIjoiVGluZy1Tb25nIiwicGFyc2UtbmFtZXMiOmZhbHNlLCJkcm9wcGluZy1wYXJ0aWNsZSI6IiIsIm5vbi1kcm9wcGluZy1wYXJ0aWNsZSI6IiJ9LHsiZmFtaWx5IjoiWmhhbmciLCJnaXZlbiI6IkhhaUxpbiIsInBhcnNlLW5hbWVzIjpmYWxzZSwiZHJvcHBpbmctcGFydGljbGUiOiIiLCJub24tZHJvcHBpbmctcGFydGljbGUiOiIifSx7ImZhbWlseSI6IkxpdSIsImdpdmVuIjoiWW9uZ0h1YSIsInBhcnNlLW5hbWVzIjpmYWxzZSwiZHJvcHBpbmctcGFydGljbGUiOiIiLCJub24tZHJvcHBpbmctcGFydGljbGUiOiIifSx7ImZhbWlseSI6Ilpob3UiLCJnaXZlbiI6IlpoaUppYW4iLCJwYXJzZS1uYW1lcyI6ZmFsc2UsImRyb3BwaW5nLXBhcnRpY2xlIjoiIiwibm9uLWRyb3BwaW5nLXBhcnRpY2xlIjoiIn0seyJmYW1pbHkiOiJMaXUiLCJnaXZlbiI6IkxlQmluIiwicGFyc2UtbmFtZXMiOmZhbHNlLCJkcm9wcGluZy1wYXJ0aWNsZSI6IiIsIm5vbi1kcm9wcGluZy1wYXJ0aWNsZSI6IiJ9LHsiZmFtaWx5IjoiTGkiLCJnaXZlbiI6IlBpbmciLCJwYXJzZS1uYW1lcyI6ZmFsc2UsImRyb3BwaW5nLXBhcnRpY2xlIjoiIiwibm9uLWRyb3BwaW5nLXBhcnRpY2xlIjoiIn0seyJmYW1pbHkiOiJXYW5nIiwiZ2l2ZW4iOiJZaVlpbiIsInBhcnNlLW5hbWVzIjpmYWxzZSwiZHJvcHBpbmctcGFydGljbGUiOiIiLCJub24tZHJvcHBpbmctcGFydGljbGUiOiIifSx7ImZhbWlseSI6IllhbmciLCJnaXZlbiI6IlpoYW9MYW4iLCJwYXJzZS1uYW1lcyI6ZmFsc2UsImRyb3BwaW5nLXBhcnRpY2xlIjoiIiwibm9uLWRyb3BwaW5nLXBhcnRpY2xlIjoiIn0seyJmYW1pbHkiOiJZdSIsImdpdmVuIjoiSmluZyIsInBhcnNlLW5hbWVzIjpmYWxzZSwiZHJvcHBpbmctcGFydGljbGUiOiIiLCJub24tZHJvcHBpbmctcGFydGljbGUiOiIifSx7ImZhbWlseSI6IkNoZW4iLCJnaXZlbiI6IlNpWXUiLCJwYXJzZS1uYW1lcyI6ZmFsc2UsImRyb3BwaW5nLXBhcnRpY2xlIjoiIiwibm9uLWRyb3BwaW5nLXBhcnRpY2xlIjoiIn0seyJmYW1pbHkiOiJaaGFuZyIsImdpdmVuIjoiRnUtUWlhbmciLCJwYXJzZS1uYW1lcyI6ZmFsc2UsImRyb3BwaW5nLXBhcnRpY2xlIjoiIiwibm9uLWRyb3BwaW5nLXBhcnRpY2xlIjoiIn1dLCJjb250YWluZXItdGl0bGUiOiJBcmNoaXZlcyBvZiBWaXJvbG9neSIsImNvbnRhaW5lci10aXRsZS1zaG9ydCI6IkFyY2guIFZpcm9sLiIsIkRPSSI6IjEwLjEwMDcvczAwNzA1LTAyMS0wNTAwNS0xIiwiSVNTTiI6IjAzMDQtODYwOCIsImlzc3VlZCI6eyJkYXRlLXBhcnRzIjpbWzIwMjEsNSwxMV1dfSwicGFnZSI6IjE0NTUtMTQ2MiIsImlzc3VlIjoiNSIsInZvbHVtZSI6IjE2NiJ9LCJpc1RlbXBvcmFyeSI6ZmFsc2V9LHsiaWQiOiI1YzAzZTY5YS05NWExLTNkNmMtYmI1ZS00NDIxMzI5NDIwNjAiLCJpdGVtRGF0YSI6eyJ0eXBlIjoiYXJ0aWNsZS1qb3VybmFsIiwiaWQiOiI1YzAzZTY5YS05NWExLTNkNmMtYmI1ZS00NDIxMzI5NDIwNjAiLCJ0aXRsZSI6IkVtZXJnZW5jZSBvZiBFQ1NBLUlPTCBFMS1LMjExRS9FMi1WMjY0QSBMaW5lYWdlIG9mIENoaWt1bmd1bnlhIHZpcnVzIGR1cmluZyBNYWxheXNpYW4gMjAyMSBvdXRicmVhayIsImF1dGhvciI6W3siZmFtaWx5IjoiS2FseWFuYXN1bmRyYW0iLCJnaXZlbiI6IkplZXZhbmF0aGFuIiwicGFyc2UtbmFtZXMiOmZhbHNlLCJkcm9wcGluZy1wYXJ0aWNsZSI6IiIsIm5vbi1kcm9wcGluZy1wYXJ0aWNsZSI6IiJ9LHsiZmFtaWx5IjoiWmF3YXdpIiwiZ2l2ZW4iOiJaYXJpbmEgTW9oZCIsInBhcnNlLW5hbWVzIjpmYWxzZSwiZHJvcHBpbmctcGFydGljbGUiOiIiLCJub24tZHJvcHBpbmctcGFydGljbGUiOiIifSx7ImZhbWlseSI6IkthbWVsIiwiZ2l2ZW4iOiJLaGF5cmkgQXppemkiLCJwYXJzZS1uYW1lcyI6ZmFsc2UsImRyb3BwaW5nLXBhcnRpY2xlIjoiIiwibm9uLWRyb3BwaW5nLXBhcnRpY2xlIjoiIn0seyJmYW1pbHkiOiJBcm9pZG9zcyIsImdpdmVuIjoiRW1tYW51ZWwgVGlhZ2FyYWoiLCJwYXJzZS1uYW1lcyI6ZmFsc2UsImRyb3BwaW5nLXBhcnRpY2xlIjoiIiwibm9uLWRyb3BwaW5nLXBhcnRpY2xlIjoiIn0seyJmYW1pbHkiOiJFbGxhbiIsImdpdmVuIjoiS2F2aXRoYW1iaWdhaSIsInBhcnNlLW5hbWVzIjpmYWxzZSwiZHJvcHBpbmctcGFydGljbGUiOiIiLCJub24tZHJvcHBpbmctcGFydGljbGUiOiIifSx7ImZhbWlseSI6IkFuYXNpciIsImdpdmVuIjoiTW9oZCBJc2h0aWFxIiwicGFyc2UtbmFtZXMiOmZhbHNlLCJkcm9wcGluZy1wYXJ0aWNsZSI6IiIsIm5vbi1kcm9wcGluZy1wYXJ0aWNsZSI6IiJ9LHsiZmFtaWx5IjoiQXppemFuIiwiZ2l2ZW4iOiJNdWhhbW1hZCBBZmlmIiwicGFyc2UtbmFtZXMiOmZhbHNlLCJkcm9wcGluZy1wYXJ0aWNsZSI6IiIsIm5vbi1kcm9wcGluZy1wYXJ0aWNsZSI6IiJ9LHsiZmFtaWx5IjoiWnVsa2lmbGkiLCJnaXZlbiI6Ik11cm5pIE1heWEgU2FyaSIsInBhcnNlLW5hbWVzIjpmYWxzZSwiZHJvcHBpbmctcGFydGljbGUiOiIiLCJub24tZHJvcHBpbmctcGFydGljbGUiOiIifSx7ImZhbWlseSI6IlphaW4iLCJnaXZlbiI6IlJvemFpbmFuZWUgTW9oZCIsInBhcnNlLW5hbWVzIjpmYWxzZSwiZHJvcHBpbmctcGFydGljbGUiOiIiLCJub24tZHJvcHBpbmctcGFydGljbGUiOiIifV0sImNvbnRhaW5lci10aXRsZSI6IkJNQyBJbmZlY3Rpb3VzIERpc2Vhc2VzIiwiY29udGFpbmVyLXRpdGxlLXNob3J0IjoiQk1DIEluZmVjdC4gRGlzLiIsIkRPSSI6IjEwLjExODYvczEyODc5LTAyNC0xMDEwMi15IiwiSVNTTiI6IjE0NzEtMjMzNCIsImlzc3VlZCI6eyJkYXRlLXBhcnRzIjpbWzIwMjQsMTAsMjRdXX0sInBhZ2UiOiIxMTk5IiwiaXNzdWUiOiIxIiwidm9sdW1lIjoiMjQifSwiaXNUZW1wb3JhcnkiOmZhbHNlfV19"/>
                <w:id w:val="1589268212"/>
                <w:placeholder>
                  <w:docPart w:val="3F65BB413EC442608650A1EC8DC02690"/>
                </w:placeholder>
              </w:sdtPr>
              <w:sdtContent>
                <w:r w:rsidR="00F713A8" w:rsidRPr="00F713A8">
                  <w:rPr>
                    <w:rFonts w:ascii="Times New Roman" w:eastAsia="Times New Roman" w:hAnsi="Times New Roman" w:cs="Times New Roman"/>
                    <w:color w:val="000000"/>
                    <w:sz w:val="24"/>
                    <w:szCs w:val="24"/>
                    <w:lang w:val="fr-FR"/>
                  </w:rPr>
                  <w:t>[</w:t>
                </w:r>
                <w:r w:rsidR="00F86572">
                  <w:rPr>
                    <w:rFonts w:ascii="Times New Roman" w:eastAsia="Times New Roman" w:hAnsi="Times New Roman" w:cs="Times New Roman"/>
                    <w:color w:val="000000"/>
                    <w:sz w:val="24"/>
                    <w:szCs w:val="24"/>
                    <w:lang w:val="fr-FR"/>
                  </w:rPr>
                  <w:t>30</w:t>
                </w:r>
                <w:r w:rsidR="00F713A8" w:rsidRPr="00F713A8">
                  <w:rPr>
                    <w:rFonts w:ascii="Times New Roman" w:eastAsia="Times New Roman" w:hAnsi="Times New Roman" w:cs="Times New Roman"/>
                    <w:color w:val="000000"/>
                    <w:sz w:val="24"/>
                    <w:szCs w:val="24"/>
                    <w:lang w:val="fr-FR"/>
                  </w:rPr>
                  <w:t>,</w:t>
                </w:r>
                <w:r w:rsidR="006F6895">
                  <w:rPr>
                    <w:rFonts w:ascii="Times New Roman" w:eastAsia="Times New Roman" w:hAnsi="Times New Roman" w:cs="Times New Roman"/>
                    <w:color w:val="000000"/>
                    <w:sz w:val="24"/>
                    <w:szCs w:val="24"/>
                    <w:lang w:val="fr-FR"/>
                  </w:rPr>
                  <w:t>53</w:t>
                </w:r>
                <w:r w:rsidR="00F713A8" w:rsidRPr="00F713A8">
                  <w:rPr>
                    <w:rFonts w:ascii="Times New Roman" w:eastAsia="Times New Roman" w:hAnsi="Times New Roman" w:cs="Times New Roman"/>
                    <w:color w:val="000000"/>
                    <w:sz w:val="24"/>
                    <w:szCs w:val="24"/>
                    <w:lang w:val="fr-FR"/>
                  </w:rPr>
                  <w:t>]</w:t>
                </w:r>
              </w:sdtContent>
            </w:sdt>
          </w:p>
        </w:tc>
      </w:tr>
      <w:tr w:rsidR="00FA5169" w:rsidRPr="00134A4F" w14:paraId="78E45CB1" w14:textId="77777777" w:rsidTr="00001FFD">
        <w:trPr>
          <w:trHeight w:val="710"/>
        </w:trPr>
        <w:tc>
          <w:tcPr>
            <w:tcW w:w="0" w:type="auto"/>
            <w:hideMark/>
          </w:tcPr>
          <w:p w14:paraId="37648FAB"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22</w:t>
            </w:r>
          </w:p>
        </w:tc>
        <w:tc>
          <w:tcPr>
            <w:tcW w:w="0" w:type="auto"/>
            <w:hideMark/>
          </w:tcPr>
          <w:p w14:paraId="27E855E2"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ALL 15 isolates</w:t>
            </w:r>
          </w:p>
        </w:tc>
        <w:tc>
          <w:tcPr>
            <w:tcW w:w="0" w:type="auto"/>
            <w:hideMark/>
          </w:tcPr>
          <w:p w14:paraId="173392E0"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E3-V3A</w:t>
            </w:r>
          </w:p>
        </w:tc>
        <w:tc>
          <w:tcPr>
            <w:tcW w:w="0" w:type="auto"/>
            <w:hideMark/>
          </w:tcPr>
          <w:p w14:paraId="309651B3"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Function currently unknown.</w:t>
            </w:r>
          </w:p>
        </w:tc>
        <w:tc>
          <w:tcPr>
            <w:tcW w:w="0" w:type="auto"/>
            <w:hideMark/>
          </w:tcPr>
          <w:p w14:paraId="11C90DF5"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functional effects remain uncharacterized</w:t>
            </w:r>
          </w:p>
        </w:tc>
        <w:tc>
          <w:tcPr>
            <w:tcW w:w="0" w:type="auto"/>
            <w:hideMark/>
          </w:tcPr>
          <w:p w14:paraId="69291FE2"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known</w:t>
            </w:r>
          </w:p>
        </w:tc>
        <w:sdt>
          <w:sdtPr>
            <w:rPr>
              <w:rFonts w:ascii="Times New Roman" w:eastAsia="Times New Roman" w:hAnsi="Times New Roman" w:cs="Times New Roman"/>
              <w:color w:val="000000"/>
            </w:rPr>
            <w:tag w:val="MENDELEY_CITATION_v3_eyJjaXRhdGlvbklEIjoiTUVOREVMRVlfQ0lUQVRJT05fYTFmMGU5MWMtNTY3Zi00MmQ3LTgzZTUtNDAyNDI0YjEwMGYxIiwicHJvcGVydGllcyI6eyJub3RlSW5kZXgiOjB9LCJpc0VkaXRlZCI6ZmFsc2UsIm1hbnVhbE92ZXJyaWRlIjp7ImlzTWFudWFsbHlPdmVycmlkZGVuIjpmYWxzZSwiY2l0ZXByb2NUZXh0IjoiWzhdIiwibWFudWFsT3ZlcnJpZGVUZXh0IjoiIn0sImNpdGF0aW9uSXRlbXMiOlt7ImlkIjoiMTljZjBjYzYtOWQ4My0zOWRiLTk2YmItZGE4YWE4ZGU1ZWY0IiwiaXRlbURhdGEiOnsidHlwZSI6ImFydGljbGUtam91cm5hbCIsImlkIjoiMTljZjBjYzYtOWQ4My0zOWRiLTk2YmItZGE4YWE4ZGU1ZWY0IiwidGl0bGUiOiJDb2luZmVjdGlvbiBhbmQgY2lyY3VsYXRpb24gb2YgY2hpa3VuZ3VueWEgdmlydXMgYW5kIGRlbmd1ZSB2aXJ1cyBpbiBwZWRpYXRyaWMgcGF0aWVudHMgaW4gTXlhbm1hciwgMjAxOSIsImF1dGhvciI6W3siZmFtaWx5IjoiTmd3ZSBUdW4iLCJnaXZlbiI6Ik15YSBNeWF0IiwicGFyc2UtbmFtZXMiOmZhbHNlLCJkcm9wcGluZy1wYXJ0aWNsZSI6IiIsIm5vbi1kcm9wcGluZy1wYXJ0aWNsZSI6IiJ9LHsiZmFtaWx5IjoiS3lhdyIsImdpdmVuIjoiQXVuZyBLeWF3IiwicGFyc2UtbmFtZXMiOmZhbHNlLCJkcm9wcGluZy1wYXJ0aWNsZSI6IiIsIm5vbi1kcm9wcGluZy1wYXJ0aWNsZSI6IiJ9LHsiZmFtaWx5IjoiTmFiZXNoaW1hIiwiZ2l2ZW4iOiJUYWtlc2hpIiwicGFyc2UtbmFtZXMiOmZhbHNlLCJkcm9wcGluZy1wYXJ0aWNsZSI6IiIsIm5vbi1kcm9wcGluZy1wYXJ0aWNsZSI6IiJ9LHsiZmFtaWx5IjoiRHVtcmUiLCJnaXZlbiI6IlNoeWFtIFByYWthc2giLCJwYXJzZS1uYW1lcyI6ZmFsc2UsImRyb3BwaW5nLXBhcnRpY2xlIjoiIiwibm9uLWRyb3BwaW5nLXBhcnRpY2xlIjoiIn0seyJmYW1pbHkiOiJTb2UiLCJnaXZlbiI6IkF1bmcgTWluIiwicGFyc2UtbmFtZXMiOmZhbHNlLCJkcm9wcGluZy1wYXJ0aWNsZSI6IiIsIm5vbi1kcm9wcGluZy1wYXJ0aWNsZSI6IiJ9LHsiZmFtaWx5IjoiTndlIiwiZ2l2ZW4iOiJLaGluZSBNeWEiLCJwYXJzZS1uYW1lcyI6ZmFsc2UsImRyb3BwaW5nLXBhcnRpY2xlIjoiIiwibm9uLWRyb3BwaW5nLXBhcnRpY2xlIjoiIn0seyJmYW1pbHkiOiJNeWFpbmciLCJnaXZlbiI6IlN1IFN1IiwicGFyc2UtbmFtZXMiOmZhbHNlLCJkcm9wcGluZy1wYXJ0aWNsZSI6IiIsIm5vbi1kcm9wcGluZy1wYXJ0aWNsZSI6IiJ9LHsiZmFtaWx5IjoiTHdpbiIsImdpdmVuIjoiRWkgUGh5dSIsInBhcnNlLW5hbWVzIjpmYWxzZSwiZHJvcHBpbmctcGFydGljbGUiOiIiLCJub24tZHJvcHBpbmctcGFydGljbGUiOiIifSx7ImZhbWlseSI6IldpbiIsImdpdmVuIjoiWWUgVGh1IiwicGFyc2UtbmFtZXMiOmZhbHNlLCJkcm9wcGluZy1wYXJ0aWNsZSI6IiIsIm5vbi1kcm9wcGluZy1wYXJ0aWNsZSI6IiJ9LHsiZmFtaWx5IjoiSW5vdWUiLCJnaXZlbiI6IlNoaW5nbyIsInBhcnNlLW5hbWVzIjpmYWxzZSwiZHJvcHBpbmctcGFydGljbGUiOiIiLCJub24tZHJvcHBpbmctcGFydGljbGUiOiIifSx7ImZhbWlseSI6IlRha2FtYXRzdSIsImdpdmVuIjoiWXVraSIsInBhcnNlLW5hbWVzIjpmYWxzZSwiZHJvcHBpbmctcGFydGljbGUiOiIiLCJub24tZHJvcHBpbmctcGFydGljbGUiOiIifSx7ImZhbWlseSI6IlVyYW5vIiwiZ2l2ZW4iOiJUYWtlc2hpIiwicGFyc2UtbmFtZXMiOmZhbHNlLCJkcm9wcGluZy1wYXJ0aWNsZSI6IiIsIm5vbi1kcm9wcGluZy1wYXJ0aWNsZSI6IiJ9LHsiZmFtaWx5IjoiVGh1IiwiZ2l2ZW4iOiJIbGFpbmcgTXlhdCIsInBhcnNlLW5hbWVzIjpmYWxzZSwiZHJvcHBpbmctcGFydGljbGUiOiIiLCJub24tZHJvcHBpbmctcGFydGljbGUiOiIifSx7ImZhbWlseSI6IlRoYW50IiwiZ2l2ZW4iOiJLeWF3IFppbiIsInBhcnNlLW5hbWVzIjpmYWxzZSwiZHJvcHBpbmctcGFydGljbGUiOiIiLCJub24tZHJvcHBpbmctcGFydGljbGUiOiIifSx7ImZhbWlseSI6Ikh0dW4iLCJnaXZlbiI6IlphdyBUaGFuIiwicGFyc2UtbmFtZXMiOmZhbHNlLCJkcm9wcGluZy1wYXJ0aWNsZSI6IiIsIm5vbi1kcm9wcGluZy1wYXJ0aWNsZSI6IiJ9LHsiZmFtaWx5IjoiTW9yaXRhIiwiZ2l2ZW4iOiJLb3VpY2hpIiwicGFyc2UtbmFtZXMiOmZhbHNlLCJkcm9wcGluZy1wYXJ0aWNsZSI6IiIsIm5vbi1kcm9wcGluZy1wYXJ0aWNsZSI6IiJ9XSwiY29udGFpbmVyLXRpdGxlIjoiTWljcm9iZXMgYW5kIEluZmVjdGlvbiIsImNvbnRhaW5lci10aXRsZS1zaG9ydCI6Ik1pY3JvYmVzIEluZmVjdC4iLCJET0kiOiIxMC4xMDE2L2oubWljaW5mLjIwMjMuMTA1MTI5IiwiSVNTTiI6IjEyODY0NTc5IiwiaXNzdWVkIjp7ImRhdGUtcGFydHMiOltbMjAyMyw3XV19LCJwYWdlIjoiMTA1MTI5IiwiaXNzdWUiOiI2Iiwidm9sdW1lIjoiMjUifSwiaXNUZW1wb3JhcnkiOmZhbHNlfV19"/>
            <w:id w:val="2063589448"/>
            <w:placeholder>
              <w:docPart w:val="8B610CAFE70B4BBE9153C8795E7D2419"/>
            </w:placeholder>
          </w:sdtPr>
          <w:sdtContent>
            <w:tc>
              <w:tcPr>
                <w:tcW w:w="0" w:type="auto"/>
                <w:hideMark/>
              </w:tcPr>
              <w:p w14:paraId="69B8FD90" w14:textId="72673863" w:rsidR="00FA5169" w:rsidRPr="00134A4F" w:rsidRDefault="00F713A8" w:rsidP="00134A4F">
                <w:pPr>
                  <w:spacing w:line="276" w:lineRule="auto"/>
                  <w:jc w:val="both"/>
                  <w:rPr>
                    <w:rFonts w:ascii="Times New Roman" w:eastAsia="Times New Roman" w:hAnsi="Times New Roman" w:cs="Times New Roman"/>
                    <w:color w:val="000000"/>
                  </w:rPr>
                </w:pPr>
                <w:r w:rsidRPr="00F713A8">
                  <w:rPr>
                    <w:rFonts w:ascii="Times New Roman" w:eastAsia="Times New Roman" w:hAnsi="Times New Roman" w:cs="Times New Roman"/>
                    <w:color w:val="000000"/>
                    <w:sz w:val="24"/>
                    <w:szCs w:val="24"/>
                  </w:rPr>
                  <w:t>[</w:t>
                </w:r>
                <w:r w:rsidR="007513EA">
                  <w:rPr>
                    <w:rFonts w:ascii="Times New Roman" w:eastAsia="Times New Roman" w:hAnsi="Times New Roman" w:cs="Times New Roman"/>
                    <w:color w:val="000000"/>
                    <w:sz w:val="24"/>
                    <w:szCs w:val="24"/>
                  </w:rPr>
                  <w:t>5</w:t>
                </w:r>
                <w:r w:rsidRPr="00F713A8">
                  <w:rPr>
                    <w:rFonts w:ascii="Times New Roman" w:eastAsia="Times New Roman" w:hAnsi="Times New Roman" w:cs="Times New Roman"/>
                    <w:color w:val="000000"/>
                    <w:sz w:val="24"/>
                    <w:szCs w:val="24"/>
                  </w:rPr>
                  <w:t>]</w:t>
                </w:r>
              </w:p>
            </w:tc>
          </w:sdtContent>
        </w:sdt>
      </w:tr>
      <w:tr w:rsidR="00FA5169" w:rsidRPr="00134A4F" w14:paraId="7EA1E322" w14:textId="77777777" w:rsidTr="00001FFD">
        <w:trPr>
          <w:trHeight w:val="300"/>
        </w:trPr>
        <w:tc>
          <w:tcPr>
            <w:tcW w:w="0" w:type="auto"/>
            <w:hideMark/>
          </w:tcPr>
          <w:p w14:paraId="6BC4FB44"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23</w:t>
            </w:r>
          </w:p>
        </w:tc>
        <w:tc>
          <w:tcPr>
            <w:tcW w:w="0" w:type="auto"/>
            <w:hideMark/>
          </w:tcPr>
          <w:p w14:paraId="7EE86167"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PV683451</w:t>
            </w:r>
          </w:p>
        </w:tc>
        <w:tc>
          <w:tcPr>
            <w:tcW w:w="0" w:type="auto"/>
            <w:hideMark/>
          </w:tcPr>
          <w:p w14:paraId="33ED9671"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E2-K107Q</w:t>
            </w:r>
          </w:p>
        </w:tc>
        <w:tc>
          <w:tcPr>
            <w:tcW w:w="0" w:type="auto"/>
            <w:hideMark/>
          </w:tcPr>
          <w:p w14:paraId="3CB147CA"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Function currently unknown.</w:t>
            </w:r>
          </w:p>
        </w:tc>
        <w:tc>
          <w:tcPr>
            <w:tcW w:w="0" w:type="auto"/>
            <w:hideMark/>
          </w:tcPr>
          <w:p w14:paraId="781BE8F2"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Biological effect remains uncharacterized.</w:t>
            </w:r>
          </w:p>
        </w:tc>
        <w:tc>
          <w:tcPr>
            <w:tcW w:w="0" w:type="auto"/>
            <w:hideMark/>
          </w:tcPr>
          <w:p w14:paraId="61C48093"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Unknown</w:t>
            </w:r>
          </w:p>
        </w:tc>
        <w:tc>
          <w:tcPr>
            <w:tcW w:w="0" w:type="auto"/>
            <w:hideMark/>
          </w:tcPr>
          <w:p w14:paraId="4A858090"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w:t>
            </w:r>
          </w:p>
        </w:tc>
      </w:tr>
      <w:tr w:rsidR="00FA5169" w:rsidRPr="00F713A8" w14:paraId="425FED90" w14:textId="77777777" w:rsidTr="00001FFD">
        <w:trPr>
          <w:trHeight w:val="880"/>
        </w:trPr>
        <w:tc>
          <w:tcPr>
            <w:tcW w:w="0" w:type="auto"/>
            <w:hideMark/>
          </w:tcPr>
          <w:p w14:paraId="239392DA"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24</w:t>
            </w:r>
          </w:p>
        </w:tc>
        <w:tc>
          <w:tcPr>
            <w:tcW w:w="0" w:type="auto"/>
            <w:hideMark/>
          </w:tcPr>
          <w:p w14:paraId="6F7586A4"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ALL 15 isolates</w:t>
            </w:r>
          </w:p>
        </w:tc>
        <w:tc>
          <w:tcPr>
            <w:tcW w:w="0" w:type="auto"/>
            <w:hideMark/>
          </w:tcPr>
          <w:p w14:paraId="0ABB2C6E"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E2-G205S</w:t>
            </w:r>
          </w:p>
        </w:tc>
        <w:tc>
          <w:tcPr>
            <w:tcW w:w="0" w:type="auto"/>
            <w:hideMark/>
          </w:tcPr>
          <w:p w14:paraId="49A42C56"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Alter antibody binding and recognition due to their position</w:t>
            </w:r>
          </w:p>
        </w:tc>
        <w:tc>
          <w:tcPr>
            <w:tcW w:w="0" w:type="auto"/>
            <w:hideMark/>
          </w:tcPr>
          <w:p w14:paraId="3A45B7CF"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Potentially contributes to immune evasion, Epidemiological marker</w:t>
            </w:r>
          </w:p>
        </w:tc>
        <w:tc>
          <w:tcPr>
            <w:tcW w:w="0" w:type="auto"/>
            <w:hideMark/>
          </w:tcPr>
          <w:p w14:paraId="1FA94E80"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Known</w:t>
            </w:r>
          </w:p>
        </w:tc>
        <w:sdt>
          <w:sdtPr>
            <w:rPr>
              <w:rFonts w:ascii="Times New Roman" w:eastAsia="Times New Roman" w:hAnsi="Times New Roman" w:cs="Times New Roman"/>
              <w:color w:val="000000"/>
            </w:rPr>
            <w:tag w:val="MENDELEY_CITATION_v3_eyJjaXRhdGlvbklEIjoiTUVOREVMRVlfQ0lUQVRJT05fOGNiMzY4OTItNjNiNy00YjIwLTg5YTQtMGIwODU2ZjhhNGExIiwicHJvcGVydGllcyI6eyJub3RlSW5kZXgiOjB9LCJpc0VkaXRlZCI6ZmFsc2UsIm1hbnVhbE92ZXJyaWRlIjp7ImlzTWFudWFsbHlPdmVycmlkZGVuIjpmYWxzZSwiY2l0ZXByb2NUZXh0IjoiWzQsNV0iLCJtYW51YWxPdmVycmlkZVRleHQiOiIifSwiY2l0YXRpb25JdGVtcyI6W3siaWQiOiI4MjZlMmZjOS01ODJlLTM0MzctYTc0OS1mN2VhY2E0YTM4ZmEiLCJpdGVtRGF0YSI6eyJ0eXBlIjoiYXJ0aWNsZS1qb3VybmFsIiwiaWQiOiI4MjZlMmZjOS01ODJlLTM0MzctYTc0OS1mN2VhY2E0YTM4ZmEiLCJ0aXRsZSI6IkVtZXJnZW50IGNoaWt1bmd1bnlhIGZldmVyIGFuZCB2ZXJ0aWNhbCB0cmFuc21pc3Npb24gaW4gWXVubmFuIFByb3ZpbmNlLCBDaGluYSwgMjAxOSIsImF1dGhvciI6W3siZmFtaWx5IjoiWWluIiwiZ2l2ZW4iOiJYaWFvWGlvbmciLCJwYXJzZS1uYW1lcyI6ZmFsc2UsImRyb3BwaW5nLXBhcnRpY2xlIjoiIiwibm9uLWRyb3BwaW5nLXBhcnRpY2xlIjoiIn0seyJmYW1pbHkiOiJIdSIsImdpdmVuIjoiVGluZy1Tb25nIiwicGFyc2UtbmFtZXMiOmZhbHNlLCJkcm9wcGluZy1wYXJ0aWNsZSI6IiIsIm5vbi1kcm9wcGluZy1wYXJ0aWNsZSI6IiJ9LHsiZmFtaWx5IjoiWmhhbmciLCJnaXZlbiI6IkhhaUxpbiIsInBhcnNlLW5hbWVzIjpmYWxzZSwiZHJvcHBpbmctcGFydGljbGUiOiIiLCJub24tZHJvcHBpbmctcGFydGljbGUiOiIifSx7ImZhbWlseSI6IkxpdSIsImdpdmVuIjoiWW9uZ0h1YSIsInBhcnNlLW5hbWVzIjpmYWxzZSwiZHJvcHBpbmctcGFydGljbGUiOiIiLCJub24tZHJvcHBpbmctcGFydGljbGUiOiIifSx7ImZhbWlseSI6Ilpob3UiLCJnaXZlbiI6IlpoaUppYW4iLCJwYXJzZS1uYW1lcyI6ZmFsc2UsImRyb3BwaW5nLXBhcnRpY2xlIjoiIiwibm9uLWRyb3BwaW5nLXBhcnRpY2xlIjoiIn0seyJmYW1pbHkiOiJMaXUiLCJnaXZlbiI6IkxlQmluIiwicGFyc2UtbmFtZXMiOmZhbHNlLCJkcm9wcGluZy1wYXJ0aWNsZSI6IiIsIm5vbi1kcm9wcGluZy1wYXJ0aWNsZSI6IiJ9LHsiZmFtaWx5IjoiTGkiLCJnaXZlbiI6IlBpbmciLCJwYXJzZS1uYW1lcyI6ZmFsc2UsImRyb3BwaW5nLXBhcnRpY2xlIjoiIiwibm9uLWRyb3BwaW5nLXBhcnRpY2xlIjoiIn0seyJmYW1pbHkiOiJXYW5nIiwiZ2l2ZW4iOiJZaVlpbiIsInBhcnNlLW5hbWVzIjpmYWxzZSwiZHJvcHBpbmctcGFydGljbGUiOiIiLCJub24tZHJvcHBpbmctcGFydGljbGUiOiIifSx7ImZhbWlseSI6IllhbmciLCJnaXZlbiI6IlpoYW9MYW4iLCJwYXJzZS1uYW1lcyI6ZmFsc2UsImRyb3BwaW5nLXBhcnRpY2xlIjoiIiwibm9uLWRyb3BwaW5nLXBhcnRpY2xlIjoiIn0seyJmYW1pbHkiOiJZdSIsImdpdmVuIjoiSmluZyIsInBhcnNlLW5hbWVzIjpmYWxzZSwiZHJvcHBpbmctcGFydGljbGUiOiIiLCJub24tZHJvcHBpbmctcGFydGljbGUiOiIifSx7ImZhbWlseSI6IkNoZW4iLCJnaXZlbiI6IlNpWXUiLCJwYXJzZS1uYW1lcyI6ZmFsc2UsImRyb3BwaW5nLXBhcnRpY2xlIjoiIiwibm9uLWRyb3BwaW5nLXBhcnRpY2xlIjoiIn0seyJmYW1pbHkiOiJaaGFuZyIsImdpdmVuIjoiRnUtUWlhbmciLCJwYXJzZS1uYW1lcyI6ZmFsc2UsImRyb3BwaW5nLXBhcnRpY2xlIjoiIiwibm9uLWRyb3BwaW5nLXBhcnRpY2xlIjoiIn1dLCJjb250YWluZXItdGl0bGUiOiJBcmNoaXZlcyBvZiBWaXJvbG9neSIsImNvbnRhaW5lci10aXRsZS1zaG9ydCI6IkFyY2guIFZpcm9sLiIsIkRPSSI6IjEwLjEwMDcvczAwNzA1LTAyMS0wNTAwNS0xIiwiSVNTTiI6IjAzMDQtODYwOCIsImlzc3VlZCI6eyJkYXRlLXBhcnRzIjpbWzIwMjEsNSwxMV1dfSwicGFnZSI6IjE0NTUtMTQ2MiIsImlzc3VlIjoiNSIsInZvbHVtZSI6IjE2NiJ9LCJpc1RlbXBvcmFyeSI6ZmFsc2V9LHsiaWQiOiI1YzAzZTY5YS05NWExLTNkNmMtYmI1ZS00NDIxMzI5NDIwNjAiLCJpdGVtRGF0YSI6eyJ0eXBlIjoiYXJ0aWNsZS1qb3VybmFsIiwiaWQiOiI1YzAzZTY5YS05NWExLTNkNmMtYmI1ZS00NDIxMzI5NDIwNjAiLCJ0aXRsZSI6IkVtZXJnZW5jZSBvZiBFQ1NBLUlPTCBFMS1LMjExRS9FMi1WMjY0QSBMaW5lYWdlIG9mIENoaWt1bmd1bnlhIHZpcnVzIGR1cmluZyBNYWxheXNpYW4gMjAyMSBvdXRicmVhayIsImF1dGhvciI6W3siZmFtaWx5IjoiS2FseWFuYXN1bmRyYW0iLCJnaXZlbiI6IkplZXZhbmF0aGFuIiwicGFyc2UtbmFtZXMiOmZhbHNlLCJkcm9wcGluZy1wYXJ0aWNsZSI6IiIsIm5vbi1kcm9wcGluZy1wYXJ0aWNsZSI6IiJ9LHsiZmFtaWx5IjoiWmF3YXdpIiwiZ2l2ZW4iOiJaYXJpbmEgTW9oZCIsInBhcnNlLW5hbWVzIjpmYWxzZSwiZHJvcHBpbmctcGFydGljbGUiOiIiLCJub24tZHJvcHBpbmctcGFydGljbGUiOiIifSx7ImZhbWlseSI6IkthbWVsIiwiZ2l2ZW4iOiJLaGF5cmkgQXppemkiLCJwYXJzZS1uYW1lcyI6ZmFsc2UsImRyb3BwaW5nLXBhcnRpY2xlIjoiIiwibm9uLWRyb3BwaW5nLXBhcnRpY2xlIjoiIn0seyJmYW1pbHkiOiJBcm9pZG9zcyIsImdpdmVuIjoiRW1tYW51ZWwgVGlhZ2FyYWoiLCJwYXJzZS1uYW1lcyI6ZmFsc2UsImRyb3BwaW5nLXBhcnRpY2xlIjoiIiwibm9uLWRyb3BwaW5nLXBhcnRpY2xlIjoiIn0seyJmYW1pbHkiOiJFbGxhbiIsImdpdmVuIjoiS2F2aXRoYW1iaWdhaSIsInBhcnNlLW5hbWVzIjpmYWxzZSwiZHJvcHBpbmctcGFydGljbGUiOiIiLCJub24tZHJvcHBpbmctcGFydGljbGUiOiIifSx7ImZhbWlseSI6IkFuYXNpciIsImdpdmVuIjoiTW9oZCBJc2h0aWFxIiwicGFyc2UtbmFtZXMiOmZhbHNlLCJkcm9wcGluZy1wYXJ0aWNsZSI6IiIsIm5vbi1kcm9wcGluZy1wYXJ0aWNsZSI6IiJ9LHsiZmFtaWx5IjoiQXppemFuIiwiZ2l2ZW4iOiJNdWhhbW1hZCBBZmlmIiwicGFyc2UtbmFtZXMiOmZhbHNlLCJkcm9wcGluZy1wYXJ0aWNsZSI6IiIsIm5vbi1kcm9wcGluZy1wYXJ0aWNsZSI6IiJ9LHsiZmFtaWx5IjoiWnVsa2lmbGkiLCJnaXZlbiI6Ik11cm5pIE1heWEgU2FyaSIsInBhcnNlLW5hbWVzIjpmYWxzZSwiZHJvcHBpbmctcGFydGljbGUiOiIiLCJub24tZHJvcHBpbmctcGFydGljbGUiOiIifSx7ImZhbWlseSI6IlphaW4iLCJnaXZlbiI6IlJvemFpbmFuZWUgTW9oZCIsInBhcnNlLW5hbWVzIjpmYWxzZSwiZHJvcHBpbmctcGFydGljbGUiOiIiLCJub24tZHJvcHBpbmctcGFydGljbGUiOiIifV0sImNvbnRhaW5lci10aXRsZSI6IkJNQyBJbmZlY3Rpb3VzIERpc2Vhc2VzIiwiY29udGFpbmVyLXRpdGxlLXNob3J0IjoiQk1DIEluZmVjdC4gRGlzLiIsIkRPSSI6IjEwLjExODYvczEyODc5LTAyNC0xMDEwMi15IiwiSVNTTiI6IjE0NzEtMjMzNCIsImlzc3VlZCI6eyJkYXRlLXBhcnRzIjpbWzIwMjQsMTAsMjRdXX0sInBhZ2UiOiIxMTk5IiwiaXNzdWUiOiIxIiwidm9sdW1lIjoiMjQifSwiaXNUZW1wb3JhcnkiOmZhbHNlfV19"/>
            <w:id w:val="-645598232"/>
            <w:placeholder>
              <w:docPart w:val="3F65BB413EC442608650A1EC8DC02690"/>
            </w:placeholder>
          </w:sdtPr>
          <w:sdtContent>
            <w:tc>
              <w:tcPr>
                <w:tcW w:w="0" w:type="auto"/>
                <w:hideMark/>
              </w:tcPr>
              <w:p w14:paraId="3D355739" w14:textId="4BEF4606" w:rsidR="00FA5169" w:rsidRPr="00134A4F" w:rsidRDefault="00F713A8" w:rsidP="00134A4F">
                <w:pPr>
                  <w:spacing w:line="276" w:lineRule="auto"/>
                  <w:jc w:val="both"/>
                  <w:rPr>
                    <w:rFonts w:ascii="Times New Roman" w:eastAsia="Times New Roman" w:hAnsi="Times New Roman" w:cs="Times New Roman"/>
                    <w:color w:val="000000"/>
                    <w:lang w:val="fr-FR"/>
                  </w:rPr>
                </w:pPr>
                <w:r w:rsidRPr="00F713A8">
                  <w:rPr>
                    <w:rFonts w:ascii="Times New Roman" w:eastAsia="Times New Roman" w:hAnsi="Times New Roman" w:cs="Times New Roman"/>
                    <w:color w:val="000000"/>
                    <w:sz w:val="24"/>
                    <w:szCs w:val="24"/>
                    <w:lang w:val="fr-FR"/>
                  </w:rPr>
                  <w:t>[</w:t>
                </w:r>
                <w:r w:rsidR="00F86572">
                  <w:rPr>
                    <w:rFonts w:ascii="Times New Roman" w:eastAsia="Times New Roman" w:hAnsi="Times New Roman" w:cs="Times New Roman"/>
                    <w:color w:val="000000"/>
                    <w:sz w:val="24"/>
                    <w:szCs w:val="24"/>
                    <w:lang w:val="fr-FR"/>
                  </w:rPr>
                  <w:t>30</w:t>
                </w:r>
                <w:r w:rsidRPr="00F713A8">
                  <w:rPr>
                    <w:rFonts w:ascii="Times New Roman" w:eastAsia="Times New Roman" w:hAnsi="Times New Roman" w:cs="Times New Roman"/>
                    <w:color w:val="000000"/>
                    <w:sz w:val="24"/>
                    <w:szCs w:val="24"/>
                    <w:lang w:val="fr-FR"/>
                  </w:rPr>
                  <w:t>,5</w:t>
                </w:r>
                <w:r w:rsidR="007513EA">
                  <w:rPr>
                    <w:rFonts w:ascii="Times New Roman" w:eastAsia="Times New Roman" w:hAnsi="Times New Roman" w:cs="Times New Roman"/>
                    <w:color w:val="000000"/>
                    <w:sz w:val="24"/>
                    <w:szCs w:val="24"/>
                    <w:lang w:val="fr-FR"/>
                  </w:rPr>
                  <w:t>3</w:t>
                </w:r>
                <w:r w:rsidRPr="00F713A8">
                  <w:rPr>
                    <w:rFonts w:ascii="Times New Roman" w:eastAsia="Times New Roman" w:hAnsi="Times New Roman" w:cs="Times New Roman"/>
                    <w:color w:val="000000"/>
                    <w:sz w:val="24"/>
                    <w:szCs w:val="24"/>
                    <w:lang w:val="fr-FR"/>
                  </w:rPr>
                  <w:t>]</w:t>
                </w:r>
              </w:p>
            </w:tc>
          </w:sdtContent>
        </w:sdt>
      </w:tr>
      <w:tr w:rsidR="00FA5169" w:rsidRPr="00F713A8" w14:paraId="69036EE6" w14:textId="77777777" w:rsidTr="00001FFD">
        <w:trPr>
          <w:trHeight w:val="871"/>
        </w:trPr>
        <w:tc>
          <w:tcPr>
            <w:tcW w:w="0" w:type="auto"/>
            <w:hideMark/>
          </w:tcPr>
          <w:p w14:paraId="75298E91"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25</w:t>
            </w:r>
          </w:p>
        </w:tc>
        <w:tc>
          <w:tcPr>
            <w:tcW w:w="0" w:type="auto"/>
            <w:hideMark/>
          </w:tcPr>
          <w:p w14:paraId="564F4809"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ALL 15 isolates</w:t>
            </w:r>
          </w:p>
        </w:tc>
        <w:tc>
          <w:tcPr>
            <w:tcW w:w="0" w:type="auto"/>
            <w:hideMark/>
          </w:tcPr>
          <w:p w14:paraId="3A8B68BF"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E2-Q252K</w:t>
            </w:r>
          </w:p>
        </w:tc>
        <w:tc>
          <w:tcPr>
            <w:tcW w:w="0" w:type="auto"/>
            <w:hideMark/>
          </w:tcPr>
          <w:p w14:paraId="113E3B4F"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 xml:space="preserve">Associated </w:t>
            </w:r>
            <w:r w:rsidRPr="00134A4F">
              <w:rPr>
                <w:rFonts w:ascii="Times New Roman" w:eastAsia="Times New Roman" w:hAnsi="Times New Roman" w:cs="Times New Roman"/>
                <w:i/>
                <w:iCs/>
                <w:color w:val="000000"/>
                <w:sz w:val="24"/>
                <w:szCs w:val="24"/>
              </w:rPr>
              <w:t>with Ae. albopictus</w:t>
            </w:r>
            <w:r w:rsidRPr="00134A4F">
              <w:rPr>
                <w:rFonts w:ascii="Times New Roman" w:eastAsia="Times New Roman" w:hAnsi="Times New Roman" w:cs="Times New Roman"/>
                <w:color w:val="000000"/>
                <w:sz w:val="24"/>
                <w:szCs w:val="24"/>
              </w:rPr>
              <w:t xml:space="preserve"> adaptation.</w:t>
            </w:r>
          </w:p>
        </w:tc>
        <w:tc>
          <w:tcPr>
            <w:tcW w:w="0" w:type="auto"/>
            <w:hideMark/>
          </w:tcPr>
          <w:p w14:paraId="1B7609F6"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 xml:space="preserve">indicates a shift towards </w:t>
            </w:r>
            <w:r w:rsidRPr="00134A4F">
              <w:rPr>
                <w:rFonts w:ascii="Times New Roman" w:eastAsia="Times New Roman" w:hAnsi="Times New Roman" w:cs="Times New Roman"/>
                <w:i/>
                <w:iCs/>
                <w:color w:val="000000"/>
                <w:sz w:val="24"/>
                <w:szCs w:val="24"/>
              </w:rPr>
              <w:t>Ae. Aegypti</w:t>
            </w:r>
            <w:r w:rsidRPr="00134A4F">
              <w:rPr>
                <w:rFonts w:ascii="Times New Roman" w:eastAsia="Times New Roman" w:hAnsi="Times New Roman" w:cs="Times New Roman"/>
                <w:color w:val="000000"/>
                <w:sz w:val="24"/>
                <w:szCs w:val="24"/>
              </w:rPr>
              <w:t xml:space="preserve"> adaptation</w:t>
            </w:r>
          </w:p>
        </w:tc>
        <w:tc>
          <w:tcPr>
            <w:tcW w:w="0" w:type="auto"/>
            <w:hideMark/>
          </w:tcPr>
          <w:p w14:paraId="1A68E80E"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Known</w:t>
            </w:r>
          </w:p>
        </w:tc>
        <w:sdt>
          <w:sdtPr>
            <w:rPr>
              <w:rFonts w:ascii="Times New Roman" w:eastAsia="Times New Roman" w:hAnsi="Times New Roman" w:cs="Times New Roman"/>
              <w:color w:val="000000"/>
            </w:rPr>
            <w:tag w:val="MENDELEY_CITATION_v3_eyJjaXRhdGlvbklEIjoiTUVOREVMRVlfQ0lUQVRJT05fYTc0ZDRjYzAtZDQwNy00NTFhLTlkM2UtODAyMzkxYjNmMDcwIiwicHJvcGVydGllcyI6eyJub3RlSW5kZXgiOjB9LCJpc0VkaXRlZCI6ZmFsc2UsIm1hbnVhbE92ZXJyaWRlIjp7ImlzTWFudWFsbHlPdmVycmlkZGVuIjpmYWxzZSwiY2l0ZXByb2NUZXh0IjoiWzQsNV0iLCJtYW51YWxPdmVycmlkZVRleHQiOiIifSwiY2l0YXRpb25JdGVtcyI6W3siaWQiOiI4MjZlMmZjOS01ODJlLTM0MzctYTc0OS1mN2VhY2E0YTM4ZmEiLCJpdGVtRGF0YSI6eyJ0eXBlIjoiYXJ0aWNsZS1qb3VybmFsIiwiaWQiOiI4MjZlMmZjOS01ODJlLTM0MzctYTc0OS1mN2VhY2E0YTM4ZmEiLCJ0aXRsZSI6IkVtZXJnZW50IGNoaWt1bmd1bnlhIGZldmVyIGFuZCB2ZXJ0aWNhbCB0cmFuc21pc3Npb24gaW4gWXVubmFuIFByb3ZpbmNlLCBDaGluYSwgMjAxOSIsImF1dGhvciI6W3siZmFtaWx5IjoiWWluIiwiZ2l2ZW4iOiJYaWFvWGlvbmciLCJwYXJzZS1uYW1lcyI6ZmFsc2UsImRyb3BwaW5nLXBhcnRpY2xlIjoiIiwibm9uLWRyb3BwaW5nLXBhcnRpY2xlIjoiIn0seyJmYW1pbHkiOiJIdSIsImdpdmVuIjoiVGluZy1Tb25nIiwicGFyc2UtbmFtZXMiOmZhbHNlLCJkcm9wcGluZy1wYXJ0aWNsZSI6IiIsIm5vbi1kcm9wcGluZy1wYXJ0aWNsZSI6IiJ9LHsiZmFtaWx5IjoiWmhhbmciLCJnaXZlbiI6IkhhaUxpbiIsInBhcnNlLW5hbWVzIjpmYWxzZSwiZHJvcHBpbmctcGFydGljbGUiOiIiLCJub24tZHJvcHBpbmctcGFydGljbGUiOiIifSx7ImZhbWlseSI6IkxpdSIsImdpdmVuIjoiWW9uZ0h1YSIsInBhcnNlLW5hbWVzIjpmYWxzZSwiZHJvcHBpbmctcGFydGljbGUiOiIiLCJub24tZHJvcHBpbmctcGFydGljbGUiOiIifSx7ImZhbWlseSI6Ilpob3UiLCJnaXZlbiI6IlpoaUppYW4iLCJwYXJzZS1uYW1lcyI6ZmFsc2UsImRyb3BwaW5nLXBhcnRpY2xlIjoiIiwibm9uLWRyb3BwaW5nLXBhcnRpY2xlIjoiIn0seyJmYW1pbHkiOiJMaXUiLCJnaXZlbiI6IkxlQmluIiwicGFyc2UtbmFtZXMiOmZhbHNlLCJkcm9wcGluZy1wYXJ0aWNsZSI6IiIsIm5vbi1kcm9wcGluZy1wYXJ0aWNsZSI6IiJ9LHsiZmFtaWx5IjoiTGkiLCJnaXZlbiI6IlBpbmciLCJwYXJzZS1uYW1lcyI6ZmFsc2UsImRyb3BwaW5nLXBhcnRpY2xlIjoiIiwibm9uLWRyb3BwaW5nLXBhcnRpY2xlIjoiIn0seyJmYW1pbHkiOiJXYW5nIiwiZ2l2ZW4iOiJZaVlpbiIsInBhcnNlLW5hbWVzIjpmYWxzZSwiZHJvcHBpbmctcGFydGljbGUiOiIiLCJub24tZHJvcHBpbmctcGFydGljbGUiOiIifSx7ImZhbWlseSI6IllhbmciLCJnaXZlbiI6IlpoYW9MYW4iLCJwYXJzZS1uYW1lcyI6ZmFsc2UsImRyb3BwaW5nLXBhcnRpY2xlIjoiIiwibm9uLWRyb3BwaW5nLXBhcnRpY2xlIjoiIn0seyJmYW1pbHkiOiJZdSIsImdpdmVuIjoiSmluZyIsInBhcnNlLW5hbWVzIjpmYWxzZSwiZHJvcHBpbmctcGFydGljbGUiOiIiLCJub24tZHJvcHBpbmctcGFydGljbGUiOiIifSx7ImZhbWlseSI6IkNoZW4iLCJnaXZlbiI6IlNpWXUiLCJwYXJzZS1uYW1lcyI6ZmFsc2UsImRyb3BwaW5nLXBhcnRpY2xlIjoiIiwibm9uLWRyb3BwaW5nLXBhcnRpY2xlIjoiIn0seyJmYW1pbHkiOiJaaGFuZyIsImdpdmVuIjoiRnUtUWlhbmciLCJwYXJzZS1uYW1lcyI6ZmFsc2UsImRyb3BwaW5nLXBhcnRpY2xlIjoiIiwibm9uLWRyb3BwaW5nLXBhcnRpY2xlIjoiIn1dLCJjb250YWluZXItdGl0bGUiOiJBcmNoaXZlcyBvZiBWaXJvbG9neSIsImNvbnRhaW5lci10aXRsZS1zaG9ydCI6IkFyY2guIFZpcm9sLiIsIkRPSSI6IjEwLjEwMDcvczAwNzA1LTAyMS0wNTAwNS0xIiwiSVNTTiI6IjAzMDQtODYwOCIsImlzc3VlZCI6eyJkYXRlLXBhcnRzIjpbWzIwMjEsNSwxMV1dfSwicGFnZSI6IjE0NTUtMTQ2MiIsImlzc3VlIjoiNSIsInZvbHVtZSI6IjE2NiJ9LCJpc1RlbXBvcmFyeSI6ZmFsc2V9LHsiaWQiOiI1YzAzZTY5YS05NWExLTNkNmMtYmI1ZS00NDIxMzI5NDIwNjAiLCJpdGVtRGF0YSI6eyJ0eXBlIjoiYXJ0aWNsZS1qb3VybmFsIiwiaWQiOiI1YzAzZTY5YS05NWExLTNkNmMtYmI1ZS00NDIxMzI5NDIwNjAiLCJ0aXRsZSI6IkVtZXJnZW5jZSBvZiBFQ1NBLUlPTCBFMS1LMjExRS9FMi1WMjY0QSBMaW5lYWdlIG9mIENoaWt1bmd1bnlhIHZpcnVzIGR1cmluZyBNYWxheXNpYW4gMjAyMSBvdXRicmVhayIsImF1dGhvciI6W3siZmFtaWx5IjoiS2FseWFuYXN1bmRyYW0iLCJnaXZlbiI6IkplZXZhbmF0aGFuIiwicGFyc2UtbmFtZXMiOmZhbHNlLCJkcm9wcGluZy1wYXJ0aWNsZSI6IiIsIm5vbi1kcm9wcGluZy1wYXJ0aWNsZSI6IiJ9LHsiZmFtaWx5IjoiWmF3YXdpIiwiZ2l2ZW4iOiJaYXJpbmEgTW9oZCIsInBhcnNlLW5hbWVzIjpmYWxzZSwiZHJvcHBpbmctcGFydGljbGUiOiIiLCJub24tZHJvcHBpbmctcGFydGljbGUiOiIifSx7ImZhbWlseSI6IkthbWVsIiwiZ2l2ZW4iOiJLaGF5cmkgQXppemkiLCJwYXJzZS1uYW1lcyI6ZmFsc2UsImRyb3BwaW5nLXBhcnRpY2xlIjoiIiwibm9uLWRyb3BwaW5nLXBhcnRpY2xlIjoiIn0seyJmYW1pbHkiOiJBcm9pZG9zcyIsImdpdmVuIjoiRW1tYW51ZWwgVGlhZ2FyYWoiLCJwYXJzZS1uYW1lcyI6ZmFsc2UsImRyb3BwaW5nLXBhcnRpY2xlIjoiIiwibm9uLWRyb3BwaW5nLXBhcnRpY2xlIjoiIn0seyJmYW1pbHkiOiJFbGxhbiIsImdpdmVuIjoiS2F2aXRoYW1iaWdhaSIsInBhcnNlLW5hbWVzIjpmYWxzZSwiZHJvcHBpbmctcGFydGljbGUiOiIiLCJub24tZHJvcHBpbmctcGFydGljbGUiOiIifSx7ImZhbWlseSI6IkFuYXNpciIsImdpdmVuIjoiTW9oZCBJc2h0aWFxIiwicGFyc2UtbmFtZXMiOmZhbHNlLCJkcm9wcGluZy1wYXJ0aWNsZSI6IiIsIm5vbi1kcm9wcGluZy1wYXJ0aWNsZSI6IiJ9LHsiZmFtaWx5IjoiQXppemFuIiwiZ2l2ZW4iOiJNdWhhbW1hZCBBZmlmIiwicGFyc2UtbmFtZXMiOmZhbHNlLCJkcm9wcGluZy1wYXJ0aWNsZSI6IiIsIm5vbi1kcm9wcGluZy1wYXJ0aWNsZSI6IiJ9LHsiZmFtaWx5IjoiWnVsa2lmbGkiLCJnaXZlbiI6Ik11cm5pIE1heWEgU2FyaSIsInBhcnNlLW5hbWVzIjpmYWxzZSwiZHJvcHBpbmctcGFydGljbGUiOiIiLCJub24tZHJvcHBpbmctcGFydGljbGUiOiIifSx7ImZhbWlseSI6IlphaW4iLCJnaXZlbiI6IlJvemFpbmFuZWUgTW9oZCIsInBhcnNlLW5hbWVzIjpmYWxzZSwiZHJvcHBpbmctcGFydGljbGUiOiIiLCJub24tZHJvcHBpbmctcGFydGljbGUiOiIifV0sImNvbnRhaW5lci10aXRsZSI6IkJNQyBJbmZlY3Rpb3VzIERpc2Vhc2VzIiwiY29udGFpbmVyLXRpdGxlLXNob3J0IjoiQk1DIEluZmVjdC4gRGlzLiIsIkRPSSI6IjEwLjExODYvczEyODc5LTAyNC0xMDEwMi15IiwiSVNTTiI6IjE0NzEtMjMzNCIsImlzc3VlZCI6eyJkYXRlLXBhcnRzIjpbWzIwMjQsMTAsMjRdXX0sInBhZ2UiOiIxMTk5IiwiaXNzdWUiOiIxIiwidm9sdW1lIjoiMjQifSwiaXNUZW1wb3JhcnkiOmZhbHNlfV19"/>
            <w:id w:val="-677271014"/>
            <w:placeholder>
              <w:docPart w:val="3F65BB413EC442608650A1EC8DC02690"/>
            </w:placeholder>
          </w:sdtPr>
          <w:sdtContent>
            <w:tc>
              <w:tcPr>
                <w:tcW w:w="0" w:type="auto"/>
                <w:hideMark/>
              </w:tcPr>
              <w:p w14:paraId="459B11B7" w14:textId="23A3C9B8" w:rsidR="00FA5169" w:rsidRPr="00134A4F" w:rsidRDefault="00F713A8" w:rsidP="00134A4F">
                <w:pPr>
                  <w:spacing w:line="276" w:lineRule="auto"/>
                  <w:jc w:val="both"/>
                  <w:rPr>
                    <w:rFonts w:ascii="Times New Roman" w:eastAsia="Times New Roman" w:hAnsi="Times New Roman" w:cs="Times New Roman"/>
                    <w:color w:val="000000"/>
                    <w:lang w:val="fr-FR"/>
                  </w:rPr>
                </w:pPr>
                <w:r w:rsidRPr="00F713A8">
                  <w:rPr>
                    <w:rFonts w:ascii="Times New Roman" w:eastAsia="Times New Roman" w:hAnsi="Times New Roman" w:cs="Times New Roman"/>
                    <w:color w:val="000000"/>
                    <w:sz w:val="24"/>
                    <w:szCs w:val="24"/>
                    <w:lang w:val="fr-FR"/>
                  </w:rPr>
                  <w:t>[</w:t>
                </w:r>
                <w:r w:rsidR="00F86572">
                  <w:rPr>
                    <w:rFonts w:ascii="Times New Roman" w:eastAsia="Times New Roman" w:hAnsi="Times New Roman" w:cs="Times New Roman"/>
                    <w:color w:val="000000"/>
                    <w:sz w:val="24"/>
                    <w:szCs w:val="24"/>
                    <w:lang w:val="fr-FR"/>
                  </w:rPr>
                  <w:t>30</w:t>
                </w:r>
                <w:r w:rsidRPr="00F713A8">
                  <w:rPr>
                    <w:rFonts w:ascii="Times New Roman" w:eastAsia="Times New Roman" w:hAnsi="Times New Roman" w:cs="Times New Roman"/>
                    <w:color w:val="000000"/>
                    <w:sz w:val="24"/>
                    <w:szCs w:val="24"/>
                    <w:lang w:val="fr-FR"/>
                  </w:rPr>
                  <w:t>,5</w:t>
                </w:r>
                <w:r w:rsidR="007513EA">
                  <w:rPr>
                    <w:rFonts w:ascii="Times New Roman" w:eastAsia="Times New Roman" w:hAnsi="Times New Roman" w:cs="Times New Roman"/>
                    <w:color w:val="000000"/>
                    <w:sz w:val="24"/>
                    <w:szCs w:val="24"/>
                    <w:lang w:val="fr-FR"/>
                  </w:rPr>
                  <w:t>3</w:t>
                </w:r>
                <w:r w:rsidRPr="00F713A8">
                  <w:rPr>
                    <w:rFonts w:ascii="Times New Roman" w:eastAsia="Times New Roman" w:hAnsi="Times New Roman" w:cs="Times New Roman"/>
                    <w:color w:val="000000"/>
                    <w:sz w:val="24"/>
                    <w:szCs w:val="24"/>
                    <w:lang w:val="fr-FR"/>
                  </w:rPr>
                  <w:t>]</w:t>
                </w:r>
              </w:p>
            </w:tc>
          </w:sdtContent>
        </w:sdt>
      </w:tr>
      <w:tr w:rsidR="00FA5169" w:rsidRPr="00134A4F" w14:paraId="38E2EED0" w14:textId="77777777" w:rsidTr="00001FFD">
        <w:trPr>
          <w:trHeight w:val="818"/>
        </w:trPr>
        <w:tc>
          <w:tcPr>
            <w:tcW w:w="0" w:type="auto"/>
            <w:hideMark/>
          </w:tcPr>
          <w:p w14:paraId="43C24A17"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26</w:t>
            </w:r>
          </w:p>
        </w:tc>
        <w:tc>
          <w:tcPr>
            <w:tcW w:w="0" w:type="auto"/>
            <w:hideMark/>
          </w:tcPr>
          <w:p w14:paraId="0FA13AB6"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ALL 15 isolates</w:t>
            </w:r>
          </w:p>
        </w:tc>
        <w:tc>
          <w:tcPr>
            <w:tcW w:w="0" w:type="auto"/>
            <w:hideMark/>
          </w:tcPr>
          <w:p w14:paraId="3756103D"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E2-V264A</w:t>
            </w:r>
          </w:p>
        </w:tc>
        <w:tc>
          <w:tcPr>
            <w:tcW w:w="0" w:type="auto"/>
            <w:hideMark/>
          </w:tcPr>
          <w:p w14:paraId="7BB9CFDE"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 xml:space="preserve">Contributes to enhanced replication. Higher fitness for </w:t>
            </w:r>
            <w:r w:rsidRPr="00134A4F">
              <w:rPr>
                <w:rFonts w:ascii="Times New Roman" w:eastAsia="Times New Roman" w:hAnsi="Times New Roman" w:cs="Times New Roman"/>
                <w:i/>
                <w:color w:val="000000"/>
                <w:sz w:val="24"/>
                <w:szCs w:val="24"/>
              </w:rPr>
              <w:t>Ae. aegypti</w:t>
            </w:r>
          </w:p>
        </w:tc>
        <w:tc>
          <w:tcPr>
            <w:tcW w:w="0" w:type="auto"/>
            <w:hideMark/>
          </w:tcPr>
          <w:p w14:paraId="22688471"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 xml:space="preserve">Improves infectivity, dissemination, and transmission in </w:t>
            </w:r>
            <w:r w:rsidRPr="00134A4F">
              <w:rPr>
                <w:rFonts w:ascii="Times New Roman" w:eastAsia="Times New Roman" w:hAnsi="Times New Roman" w:cs="Times New Roman"/>
                <w:i/>
                <w:color w:val="000000"/>
                <w:sz w:val="24"/>
                <w:szCs w:val="24"/>
              </w:rPr>
              <w:t>Ae. aegypti</w:t>
            </w:r>
          </w:p>
        </w:tc>
        <w:tc>
          <w:tcPr>
            <w:tcW w:w="0" w:type="auto"/>
            <w:hideMark/>
          </w:tcPr>
          <w:p w14:paraId="1EADA238"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Known</w:t>
            </w:r>
          </w:p>
        </w:tc>
        <w:tc>
          <w:tcPr>
            <w:tcW w:w="0" w:type="auto"/>
            <w:hideMark/>
          </w:tcPr>
          <w:p w14:paraId="0634F68B" w14:textId="33AD6701" w:rsidR="00FA5169" w:rsidRPr="00134A4F" w:rsidRDefault="00000000" w:rsidP="00134A4F">
            <w:pPr>
              <w:spacing w:line="276" w:lineRule="auto"/>
              <w:jc w:val="both"/>
              <w:rPr>
                <w:rFonts w:ascii="Times New Roman" w:eastAsia="Times New Roman" w:hAnsi="Times New Roman" w:cs="Times New Roman"/>
                <w:color w:val="000000"/>
              </w:rPr>
            </w:pPr>
            <w:sdt>
              <w:sdtPr>
                <w:rPr>
                  <w:rFonts w:ascii="Times New Roman" w:eastAsia="Times New Roman" w:hAnsi="Times New Roman" w:cs="Times New Roman"/>
                  <w:color w:val="000000"/>
                </w:rPr>
                <w:tag w:val="MENDELEY_CITATION_v3_eyJjaXRhdGlvbklEIjoiTUVOREVMRVlfQ0lUQVRJT05fNWQxZDMwZmItNjc0OS00OWE3LWJjOTQtZGE0ODQ2YTFmYjFlIiwicHJvcGVydGllcyI6eyJub3RlSW5kZXgiOjB9LCJpc0VkaXRlZCI6ZmFsc2UsIm1hbnVhbE92ZXJyaWRlIjp7ImlzTWFudWFsbHlPdmVycmlkZGVuIjpmYWxzZSwiY2l0ZXByb2NUZXh0IjoiWzldIiwibWFudWFsT3ZlcnJpZGVUZXh0IjoiIn0sImNpdGF0aW9uSXRlbXMiOlt7ImlkIjoiODQ2MmE0MWItYmM3My0zMmE1LWI2M2UtYTg2ZTA0OWExNzY4IiwiaXRlbURhdGEiOnsidHlwZSI6ImFydGljbGUtam91cm5hbCIsImlkIjoiODQ2MmE0MWItYmM3My0zMmE1LWI2M2UtYTg2ZTA0OWExNzY4IiwidGl0bGUiOiJIb3N0LWFkYXB0aXZlIG11dGF0aW9ucyBpbiBDaGlrdW5ndW55YSB2aXJ1cyBnZW5vbWUuIiwiYXV0aG9yIjpbeyJmYW1pbHkiOiJOaW5nIiwiZ2l2ZW4iOiJYaW5oYW5nIiwicGFyc2UtbmFtZXMiOmZhbHNlLCJkcm9wcGluZy1wYXJ0aWNsZSI6IiIsIm5vbi1kcm9wcGluZy1wYXJ0aWNsZSI6IiJ9LHsiZmFtaWx5IjoiWGlhIiwiZ2l2ZW4iOiJCaW5naHVpIiwicGFyc2UtbmFtZXMiOmZhbHNlLCJkcm9wcGluZy1wYXJ0aWNsZSI6IiIsIm5vbi1kcm9wcGluZy1wYXJ0aWNsZSI6IiJ9LHsiZmFtaWx5IjoiV2FuZyIsImdpdmVuIjoiSmlhcWkiLCJwYXJzZS1uYW1lcyI6ZmFsc2UsImRyb3BwaW5nLXBhcnRpY2xlIjoiIiwibm9uLWRyb3BwaW5nLXBhcnRpY2xlIjoiIn0seyJmYW1pbHkiOiJHYW8iLCJnaXZlbiI6IlJvbmciLCJwYXJzZS1uYW1lcyI6ZmFsc2UsImRyb3BwaW5nLXBhcnRpY2xlIjoiIiwibm9uLWRyb3BwaW5nLXBhcnRpY2xlIjoiIn0seyJmYW1pbHkiOiJSZW4iLCJnaXZlbiI6IkhhbyIsInBhcnNlLW5hbWVzIjpmYWxzZSwiZHJvcHBpbmctcGFydGljbGUiOiIiLCJub24tZHJvcHBpbmctcGFydGljbGUiOiIifV0sImNvbnRhaW5lci10aXRsZSI6IlZpcnVsZW5jZSIsImNvbnRhaW5lci10aXRsZS1zaG9ydCI6IlZpcnVsZW5jZSIsIkRPSSI6IjEwLjEwODAvMjE1MDU1OTQuMjAyNC4yNDAxOTg1IiwiSVNTTiI6IjIxNTAtNTYwOCIsIlBNSUQiOiIzOTI2MzkzNyIsImlzc3VlZCI6eyJkYXRlLXBhcnRzIjpbWzIwMjQsMTJdXX0sInBhZ2UiOiIyNDAxOTg1IiwiYWJzdHJhY3QiOiJDaGlrdW5ndW55YSB2aXJ1cyAoQ0hJS1YpIGlzIHRoZSBjYXVzYXRpdmUgYWdlbnQgb2YgY2hpa3VuZ3VueWEgZmV2ZXIgKENISUtGKSwgYW5kIGl0cyBwcmltYXJ5IHZlY3RvcnMgYXJlIHRoZSBtb3NxdWl0b2VzIEFlZGVzIGFlZ3lwdGkgYW5kIEFlZGVzIGFsYm9waWN0dXMuIENISUtWIHdhcyBpbml0aWFsbHkgZW5kZW1pYyB0byBBZnJpY2EgYnV0IGhhcyBzcHJlYWQgZ2xvYmFsbHkgaW4gcmVjZW50IHllYXJzIGFuZCBhZmZlY3RlZCBtaWxsaW9ucyBvZiBwZW9wbGUuIEFjY29yZGluZyB0byBhIHJpc2sgYXNzZXNzbWVudCBieSB0aGUgV29ybGQgSGVhbHRoIE9yZ2FuaXphdGlvbiwgQ0hJS1YgaGFzIHRoZSBwb3RlbnRpYWwgc2VyaW91c2x5IGltcGFjdCBwdWJsaWMgaGVhbHRoLiBBIGdyb3dpbmcgYm9keSBvZiByZXNlYXJjaCBzdWdnZXN0cyB0aGF0IG11dGF0aW9ucyBpbiB0aGUgQ0hJS1YgZ2VuZSB0aGF0IGVuaGFuY2UgdmlyYWwgZml0bmVzcyBpbiB0aGUgaG9zdCBhcmUgY29udHJpYnV0aW5nIHRvIHRoZSBleHBhbnNpb24gb2YgdGhlIGdsb2JhbCBDSElLRiBlcGlkZW1pYy4gSW4gdGhpcyBhcnRpY2xlLCB3ZSByZXZpZXcgdGhlIGhvc3QtYWRhcHRlZCBnZW5lIG11dGF0aW9ucyBpbiBDSElLViB1bmRlciBuYXR1cmFsIGV2b2x1dGlvbiBhbmQgbGFib3JhdG9yeSB0cmFuc21pc3Npb24gY29uZGl0aW9ucywgd2hpY2ggY2FuIGhlbHAgaW1wcm92ZSBvdXIgdW5kZXJzdGFuZGluZyBvZiB0aGUgYWRhcHRpdmUgZXZvbHV0aW9uIG9mIENISUtWIGFuZCBwcm92aWRlIGEgYmFzaXMgZm9yIG1vbml0b3JpbmcgYW5kIGVhcmx5IHdhcm5pbmcgb2YgZnV0dXJlIENISUtWIG91dGJyZWFrcy4iLCJpc3N1ZSI6IjEiLCJ2b2x1bWUiOiIxNSJ9LCJpc1RlbXBvcmFyeSI6ZmFsc2V9XX0="/>
                <w:id w:val="-753583917"/>
                <w:placeholder>
                  <w:docPart w:val="3F65BB413EC442608650A1EC8DC02690"/>
                </w:placeholder>
              </w:sdtPr>
              <w:sdtContent>
                <w:r w:rsidR="00F713A8" w:rsidRPr="00F713A8">
                  <w:rPr>
                    <w:rFonts w:ascii="Times New Roman" w:eastAsia="Times New Roman" w:hAnsi="Times New Roman" w:cs="Times New Roman"/>
                    <w:color w:val="000000"/>
                    <w:sz w:val="24"/>
                    <w:szCs w:val="24"/>
                  </w:rPr>
                  <w:t>[</w:t>
                </w:r>
                <w:r w:rsidR="007513EA">
                  <w:rPr>
                    <w:rFonts w:ascii="Times New Roman" w:eastAsia="Times New Roman" w:hAnsi="Times New Roman" w:cs="Times New Roman"/>
                    <w:color w:val="000000"/>
                    <w:sz w:val="24"/>
                    <w:szCs w:val="24"/>
                  </w:rPr>
                  <w:t>47</w:t>
                </w:r>
                <w:r w:rsidR="00F713A8" w:rsidRPr="00F713A8">
                  <w:rPr>
                    <w:rFonts w:ascii="Times New Roman" w:eastAsia="Times New Roman" w:hAnsi="Times New Roman" w:cs="Times New Roman"/>
                    <w:color w:val="000000"/>
                    <w:sz w:val="24"/>
                    <w:szCs w:val="24"/>
                  </w:rPr>
                  <w:t>]</w:t>
                </w:r>
              </w:sdtContent>
            </w:sdt>
          </w:p>
        </w:tc>
      </w:tr>
      <w:tr w:rsidR="00FA5169" w:rsidRPr="00134A4F" w14:paraId="3972973D" w14:textId="77777777" w:rsidTr="00001FFD">
        <w:trPr>
          <w:trHeight w:val="818"/>
        </w:trPr>
        <w:tc>
          <w:tcPr>
            <w:tcW w:w="0" w:type="auto"/>
          </w:tcPr>
          <w:p w14:paraId="74F083DE"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lastRenderedPageBreak/>
              <w:t>27</w:t>
            </w:r>
          </w:p>
        </w:tc>
        <w:tc>
          <w:tcPr>
            <w:tcW w:w="0" w:type="auto"/>
          </w:tcPr>
          <w:p w14:paraId="49FFC17A"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PV683456</w:t>
            </w:r>
          </w:p>
        </w:tc>
        <w:tc>
          <w:tcPr>
            <w:tcW w:w="0" w:type="auto"/>
          </w:tcPr>
          <w:p w14:paraId="73AE3976"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E2-M312I</w:t>
            </w:r>
          </w:p>
        </w:tc>
        <w:tc>
          <w:tcPr>
            <w:tcW w:w="0" w:type="auto"/>
          </w:tcPr>
          <w:p w14:paraId="7DDF6364"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May influence immune recognition</w:t>
            </w:r>
          </w:p>
        </w:tc>
        <w:tc>
          <w:tcPr>
            <w:tcW w:w="0" w:type="auto"/>
          </w:tcPr>
          <w:p w14:paraId="7DF4F985"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Biological effect remains uncharacterized.</w:t>
            </w:r>
          </w:p>
        </w:tc>
        <w:tc>
          <w:tcPr>
            <w:tcW w:w="0" w:type="auto"/>
          </w:tcPr>
          <w:p w14:paraId="3A156FCF"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Unknown</w:t>
            </w:r>
          </w:p>
        </w:tc>
        <w:tc>
          <w:tcPr>
            <w:tcW w:w="0" w:type="auto"/>
          </w:tcPr>
          <w:p w14:paraId="636F21DA"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w:t>
            </w:r>
          </w:p>
        </w:tc>
      </w:tr>
      <w:tr w:rsidR="00FA5169" w:rsidRPr="00134A4F" w14:paraId="67992CDE" w14:textId="77777777" w:rsidTr="00001FFD">
        <w:trPr>
          <w:trHeight w:val="300"/>
        </w:trPr>
        <w:tc>
          <w:tcPr>
            <w:tcW w:w="0" w:type="auto"/>
            <w:hideMark/>
          </w:tcPr>
          <w:p w14:paraId="7C20E057"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28</w:t>
            </w:r>
          </w:p>
        </w:tc>
        <w:tc>
          <w:tcPr>
            <w:tcW w:w="0" w:type="auto"/>
            <w:hideMark/>
          </w:tcPr>
          <w:p w14:paraId="144B5A00"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PV683450</w:t>
            </w:r>
          </w:p>
        </w:tc>
        <w:tc>
          <w:tcPr>
            <w:tcW w:w="0" w:type="auto"/>
            <w:hideMark/>
          </w:tcPr>
          <w:p w14:paraId="29C87729"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E2-I377T</w:t>
            </w:r>
          </w:p>
        </w:tc>
        <w:tc>
          <w:tcPr>
            <w:tcW w:w="0" w:type="auto"/>
            <w:hideMark/>
          </w:tcPr>
          <w:p w14:paraId="0A902C7A"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Potential role in viral evolution</w:t>
            </w:r>
          </w:p>
        </w:tc>
        <w:tc>
          <w:tcPr>
            <w:tcW w:w="0" w:type="auto"/>
            <w:hideMark/>
          </w:tcPr>
          <w:p w14:paraId="5806E9DC"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Biological effect remains uncharacterized.</w:t>
            </w:r>
          </w:p>
        </w:tc>
        <w:tc>
          <w:tcPr>
            <w:tcW w:w="0" w:type="auto"/>
            <w:hideMark/>
          </w:tcPr>
          <w:p w14:paraId="1C4676D7"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Known</w:t>
            </w:r>
          </w:p>
        </w:tc>
        <w:sdt>
          <w:sdtPr>
            <w:rPr>
              <w:rFonts w:ascii="Times New Roman" w:eastAsia="Times New Roman" w:hAnsi="Times New Roman" w:cs="Times New Roman"/>
              <w:color w:val="000000"/>
            </w:rPr>
            <w:tag w:val="MENDELEY_CITATION_v3_eyJjaXRhdGlvbklEIjoiTUVOREVMRVlfQ0lUQVRJT05fNDQwZTI5MWEtNzY2My00NjM3LWJmNTAtYjgzZTRhYTViNWE4IiwicHJvcGVydGllcyI6eyJub3RlSW5kZXgiOjB9LCJpc0VkaXRlZCI6ZmFsc2UsIm1hbnVhbE92ZXJyaWRlIjp7ImlzTWFudWFsbHlPdmVycmlkZGVuIjpmYWxzZSwiY2l0ZXByb2NUZXh0IjoiWzEwXSIsIm1hbnVhbE92ZXJyaWRlVGV4dCI6IiJ9LCJjaXRhdGlvbkl0ZW1zIjpbeyJpZCI6ImU3NDQ2NTBhLTQ2MjQtMzlmOS04NWQzLTkxMGFhNDY4ODVlMiIsIml0ZW1EYXRhIjp7InR5cGUiOiJhcnRpY2xlLWpvdXJuYWwiLCJpZCI6ImU3NDQ2NTBhLTQ2MjQtMzlmOS04NWQzLTkxMGFhNDY4ODVlMiIsInRpdGxlIjoiRGlmZmVyZW5jZXMgaW4gZ2Vub21lIGNoYXJhY3RlcnMgYW5kIGNlbGwgdHJvcGlzbXMgYmV0d2VlbiB0d28gY2hpa3VuZ3VueWEgaXNvbGF0ZXMgb2YgQXNpYW4gbGluZWFnZSBhbmQgSW5kaWFuIE9jZWFuIGxpbmVhZ2UuIiwiYXV0aG9yIjpbeyJmYW1pbHkiOiJaaGFuZyIsImdpdmVuIjoiWGlhb21pbiIsInBhcnNlLW5hbWVzIjpmYWxzZSwiZHJvcHBpbmctcGFydGljbGUiOiIiLCJub24tZHJvcHBpbmctcGFydGljbGUiOiIifSx7ImZhbWlseSI6Ikh1YW5nIiwiZ2l2ZW4iOiJZYWxhbiIsInBhcnNlLW5hbWVzIjpmYWxzZSwiZHJvcHBpbmctcGFydGljbGUiOiIiLCJub24tZHJvcHBpbmctcGFydGljbGUiOiIifSx7ImZhbWlseSI6IldhbmciLCJnaXZlbiI6Ik1pYW8iLCJwYXJzZS1uYW1lcyI6ZmFsc2UsImRyb3BwaW5nLXBhcnRpY2xlIjoiIiwibm9uLWRyb3BwaW5nLXBhcnRpY2xlIjoiIn0seyJmYW1pbHkiOiJZYW5nIiwiZ2l2ZW4iOiJGYW4iLCJwYXJzZS1uYW1lcyI6ZmFsc2UsImRyb3BwaW5nLXBhcnRpY2xlIjoiIiwibm9uLWRyb3BwaW5nLXBhcnRpY2xlIjoiIn0seyJmYW1pbHkiOiJXdSIsImdpdmVuIjoiQ2h1bmxpIiwicGFyc2UtbmFtZXMiOmZhbHNlLCJkcm9wcGluZy1wYXJ0aWNsZSI6IiIsIm5vbi1kcm9wcGluZy1wYXJ0aWNsZSI6IiJ9LHsiZmFtaWx5IjoiSHVhbmciLCJnaXZlbiI6IkRhbmEiLCJwYXJzZS1uYW1lcyI6ZmFsc2UsImRyb3BwaW5nLXBhcnRpY2xlIjoiIiwibm9uLWRyb3BwaW5nLXBhcnRpY2xlIjoiIn0seyJmYW1pbHkiOiJYaW9uZyIsImdpdmVuIjoiTGluZ2hvbmciLCJwYXJzZS1uYW1lcyI6ZmFsc2UsImRyb3BwaW5nLXBhcnRpY2xlIjoiIiwibm9uLWRyb3BwaW5nLXBhcnRpY2xlIjoiIn0seyJmYW1pbHkiOiJXYW4iLCJnaXZlbiI6IkNoZW5nc29uZyIsInBhcnNlLW5hbWVzIjpmYWxzZSwiZHJvcHBpbmctcGFydGljbGUiOiIiLCJub24tZHJvcHBpbmctcGFydGljbGUiOiIifSx7ImZhbWlseSI6IkNoZW5nIiwiZ2l2ZW4iOiJKaW5xdWFuIiwicGFyc2UtbmFtZXMiOmZhbHNlLCJkcm9wcGluZy1wYXJ0aWNsZSI6IiIsIm5vbi1kcm9wcGluZy1wYXJ0aWNsZSI6IiJ9LHsiZmFtaWx5IjoiWmhhbmciLCJnaXZlbiI6IlJlbmxpIiwicGFyc2UtbmFtZXMiOmZhbHNlLCJkcm9wcGluZy1wYXJ0aWNsZSI6IiIsIm5vbi1kcm9wcGluZy1wYXJ0aWNsZSI6IiJ9XSwiY29udGFpbmVyLXRpdGxlIjoiVmlyb2xvZ3kgam91cm5hbCIsImNvbnRhaW5lci10aXRsZS1zaG9ydCI6IlZpcm9sLiBKLiIsIkRPSSI6IjEwLjExODYvczEyOTg1LTAxOC0xMDI0LTUiLCJJU1NOIjoiMTc0My00MjJYIiwiUE1JRCI6IjMwMTI2NDI0IiwiaXNzdWVkIjp7ImRhdGUtcGFydHMiOltbMjAxOCw4LDIwXV19LCJwYWdlIjoiMTMwIiwiYWJzdHJhY3QiOiJCQUNLR1JPVU5EIENoaWt1bmd1bnlhIHZpcnVzIChDSElLVikgaXMgYSBtb3NxdWl0by10cmFuc21pdHRlZCBhbHBoYXZpcnVzIHdpdGhpbiB0aGUgZmFtaWx5IFRvZ2F2aXJpZGFlLCB3aGljaCBoYXMgYXR0cmFjdGVkIGdsb2JhbCBhdHRlbnRpb24gZHVlIHRvIGl0cyByZWNlbnQgcmUtZW1lcmdlbmNlLiBJbiBvbmUgb2Ygb3VyIHByZXZpb3VzIHN0dWRpZXMsIHdlIHN1Y2Nlc3NmdWxseSBpc29sYXRlZCB0d28gQ0hJS1YgdmlydXMgc3RyYWlucywgU1oxMDUwIGFuZCBTWjEyMzksIGZyb20gdGhlIHNlcnVtIHNhbXBsZXMgb2YgdHdvIGltcG9ydGVkIHBhdGllbnRzIGluIDIwMTAgYW5kIDIwMTIsIHJlc3BlY3RpdmVseS4gSG93ZXZlciwgdGhlIGRpZmZlcmVuY2VzIGluIHRoZWlyIGdlbm9tZSBjaGFyYWN0ZXJzIGFuZCBjZWxsIHRyb3Bpc21zIHJlbWFpbiB1bmRlZmluZWQuIE1FVEhPRFMgV2UgZXh0cmFjdGVkIHRoZSBSTkEgb2YgdHdvIENISUtWIGlzb2xhdGVzIGFuZCBwZXJmb3JtZWQgUENSIHRvIGRldGVybWluZSB0aGUgc2VxdWVuY2Ugb2YgdGhlIHdob2xlIHZpcmFsIGdlbm9tZXMuIFRoZSBnZW5vdHlwZXMgd2VyZSBjbGFzc2lmaWVkIGJ5IHBoeWxvZ2VuZXRpYyBhbmFseXNpcyB1c2luZyB0aGUgTWVnYSA2LjAgc29mdHdhcmUuIEZ1cnRoZXJtb3JlLCB0aGUgY2VsbCB0cm9waXNtcyBvZiB0aGUgdHdvIENISUtWIGlzb2xhdGVzIHdlcmUgZXZhbHVhdGVkIGluIDEzIGNlbGwgbGluZXMuIFJFU1VMVFMgVGhlIGxlbmd0aHMgb2YgdGhlIHdob2xlIGdlbm9tZXMgZm9yIFNaMTA1MCBhbmQgU1oxMjM5IHdlcmUgMTEsODQ0wqBudCBhbmQgMTIsMDAwwqBudCwgcmVzcGVjdGl2ZWx5LiBQaHlsb2dlbmV0aWMgYW5hbHlzaXMgaW5kaWNhdGVkIHRoYXQgU1oxMDUwIGJlbG9uZ2VkIHRvIHRoZSBJbmRpYW4gT2NlYW4gbGluZWFnZSAoSU9MKSwgd2hpbGUgU1oxMjM5IHdhcyBvZiB0aGUgQXNpYW4gbGluZWFnZS4gQ29tcGFyaW5nIHRvIHRoZSBwcm90b3R5cGUgc3RyYWluIFMyNywgYSBnYXAgb2YgNyBhYSBpbiB0aGUgbnNQMyBnZW5lIGFuZCBtaXNzaW5nIG9mIG9uZSByZXBlYXRlZCBzZXF1ZW5jZSBlbGVtZW50IChSU0UpIGluIHRoZSAzJyBVVFIgd2VyZSBvYnNlcnZlZCBpbiBTWjEyMzkuIFRoZSBFMS1BMjI2ViBtdXRhdGlvbiB3YXMgbm90IGRldGVjdGVkIGluIGJvdGggc3RyYWlucy4gU1oxMDUwIGFuZCBTWjEyMzkgY291bGQgaW5mZWN0IG1vc3Qgb2YgdGhlIGV2YWx1YXRlZCBtYW1tYWxpYW4gZXBpdGhlbGlhbCBjZWxscy4gVGhlIEs1NjIgY2VsbHMgd2VyZSBwZXJtaXNzaXZlIGZvciBib3RoIFNaMTA1MCBhbmQgU1oxMjM5IHdoaWxlIHRoZSBVOTM3IGNlbGxzIHdlcmUgcmVmcmFjdG9yeSB0byBib3RoIHZpcnVzZXMuIEZvciBBZWRlcyBjZWxsIGxpbmVzIEM2LzM2IGFuZCBBYWctMiwgYm90aCBTWjEwNTAgYW5kIFNaMTIzOSB3ZXJlIGFibGUgdG8gaW5mZWN0IGFuZCByZXBsaWNhdGUgZWZmaWNpZW50bHkuIENPTkNMVVNJT05TIENvbXBhcmVkIHRvIHRoZSBwcm90b3R5cGUgUzI3IHZpcnVzLCBzb21lIGRlbGV0aW9ucyBhbmQgbXV0YXRpb25zIHdlcmUgZm91bmQgaW4gdGhlIGdlbm9tZXMgb2YgU1oxMDUwIGFuZCBTWjEyMzkuIEJvdGggdmlydXNlcyB3ZXJlIHN1c2NlcHRpYmxlIHRvIG1vc3QgZXZhbHVhdGVkIGVwaXRoZWxpYSBvciBmaWJyb2JsYXN0IGNlbGxzIGFuZCBBZWRlcyBjZWxsIGxpbmVzIGluY2x1ZGluZyBDNi8zNiBhbmQgQWFnLTIgaW4gc3BpdGUgb2YgbWFyZ2luYWwgZGlmZmVyZW5jZS4iLCJpc3N1ZSI6IjEiLCJ2b2x1bWUiOiIxNSJ9LCJpc1RlbXBvcmFyeSI6ZmFsc2V9XX0="/>
            <w:id w:val="1001858019"/>
            <w:placeholder>
              <w:docPart w:val="CA2CF59F6E064396BCF5B7120985A7FB"/>
            </w:placeholder>
          </w:sdtPr>
          <w:sdtContent>
            <w:tc>
              <w:tcPr>
                <w:tcW w:w="0" w:type="auto"/>
                <w:hideMark/>
              </w:tcPr>
              <w:p w14:paraId="5649C862" w14:textId="654DD3ED" w:rsidR="00FA5169" w:rsidRPr="00134A4F" w:rsidRDefault="00F713A8" w:rsidP="00134A4F">
                <w:pPr>
                  <w:spacing w:line="276" w:lineRule="auto"/>
                  <w:jc w:val="both"/>
                  <w:rPr>
                    <w:rFonts w:ascii="Times New Roman" w:eastAsia="Times New Roman" w:hAnsi="Times New Roman" w:cs="Times New Roman"/>
                    <w:color w:val="000000"/>
                  </w:rPr>
                </w:pPr>
                <w:r w:rsidRPr="00F713A8">
                  <w:rPr>
                    <w:rFonts w:ascii="Times New Roman" w:eastAsia="Times New Roman" w:hAnsi="Times New Roman" w:cs="Times New Roman"/>
                    <w:color w:val="000000"/>
                    <w:sz w:val="24"/>
                    <w:szCs w:val="24"/>
                  </w:rPr>
                  <w:t>[</w:t>
                </w:r>
                <w:r w:rsidR="007513EA">
                  <w:rPr>
                    <w:rFonts w:ascii="Times New Roman" w:eastAsia="Times New Roman" w:hAnsi="Times New Roman" w:cs="Times New Roman"/>
                    <w:color w:val="000000"/>
                    <w:sz w:val="24"/>
                    <w:szCs w:val="24"/>
                  </w:rPr>
                  <w:t>49</w:t>
                </w:r>
                <w:r w:rsidRPr="00F713A8">
                  <w:rPr>
                    <w:rFonts w:ascii="Times New Roman" w:eastAsia="Times New Roman" w:hAnsi="Times New Roman" w:cs="Times New Roman"/>
                    <w:color w:val="000000"/>
                    <w:sz w:val="24"/>
                    <w:szCs w:val="24"/>
                  </w:rPr>
                  <w:t>]</w:t>
                </w:r>
              </w:p>
            </w:tc>
          </w:sdtContent>
        </w:sdt>
      </w:tr>
      <w:tr w:rsidR="00FA5169" w:rsidRPr="00134A4F" w14:paraId="684072D2" w14:textId="77777777" w:rsidTr="00001FFD">
        <w:trPr>
          <w:trHeight w:val="300"/>
        </w:trPr>
        <w:tc>
          <w:tcPr>
            <w:tcW w:w="0" w:type="auto"/>
          </w:tcPr>
          <w:p w14:paraId="7A5B359C"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29</w:t>
            </w:r>
          </w:p>
        </w:tc>
        <w:tc>
          <w:tcPr>
            <w:tcW w:w="0" w:type="auto"/>
          </w:tcPr>
          <w:p w14:paraId="18249045"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PV683455</w:t>
            </w:r>
          </w:p>
        </w:tc>
        <w:tc>
          <w:tcPr>
            <w:tcW w:w="0" w:type="auto"/>
          </w:tcPr>
          <w:p w14:paraId="4DBF5E70"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E1-T155I</w:t>
            </w:r>
          </w:p>
        </w:tc>
        <w:tc>
          <w:tcPr>
            <w:tcW w:w="0" w:type="auto"/>
          </w:tcPr>
          <w:p w14:paraId="4196D171"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may affect viral fusion or stability</w:t>
            </w:r>
          </w:p>
        </w:tc>
        <w:tc>
          <w:tcPr>
            <w:tcW w:w="0" w:type="auto"/>
          </w:tcPr>
          <w:p w14:paraId="51EDC553"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Biological effect remains uncharacterized.</w:t>
            </w:r>
          </w:p>
        </w:tc>
        <w:tc>
          <w:tcPr>
            <w:tcW w:w="0" w:type="auto"/>
          </w:tcPr>
          <w:p w14:paraId="29B7E2DC"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Known</w:t>
            </w:r>
          </w:p>
        </w:tc>
        <w:sdt>
          <w:sdtPr>
            <w:rPr>
              <w:rFonts w:ascii="Times New Roman" w:eastAsia="Times New Roman" w:hAnsi="Times New Roman" w:cs="Times New Roman"/>
              <w:color w:val="000000"/>
            </w:rPr>
            <w:tag w:val="MENDELEY_CITATION_v3_eyJjaXRhdGlvbklEIjoiTUVOREVMRVlfQ0lUQVRJT05fZTkzNjhiYWEtYWQyZC00ODBhLThkZWEtZTMyNTY1YWJkNzcxIiwicHJvcGVydGllcyI6eyJub3RlSW5kZXgiOjB9LCJpc0VkaXRlZCI6ZmFsc2UsIm1hbnVhbE92ZXJyaWRlIjp7ImlzTWFudWFsbHlPdmVycmlkZGVuIjpmYWxzZSwiY2l0ZXByb2NUZXh0IjoiWzExXSIsIm1hbnVhbE92ZXJyaWRlVGV4dCI6IiJ9LCJjaXRhdGlvbkl0ZW1zIjpbeyJpZCI6ImJjM2MyNTA4LWY3OTgtMzIyOC1hYzY2LWIwM2YzMTRmZWVhNyIsIml0ZW1EYXRhIjp7InR5cGUiOiJhcnRpY2xlLWpvdXJuYWwiLCJpZCI6ImJjM2MyNTA4LWY3OTgtMzIyOC1hYzY2LWIwM2YzMTRmZWVhNyIsInRpdGxlIjoiTm92ZWwgTW9sZWN1bGFyIFNpZ25hdHVyZXMgb2YgQ2hpa3VuZ3VueWEgVmlydXMgaW4gUHVlcnRvIFJpY28uIiwiYXV0aG9yIjpbeyJmYW1pbHkiOiJMw7NwZXoiLCJnaXZlbiI6IlBhYmxvIiwicGFyc2UtbmFtZXMiOmZhbHNlLCJkcm9wcGluZy1wYXJ0aWNsZSI6IiIsIm5vbi1kcm9wcGluZy1wYXJ0aWNsZSI6IiJ9LHsiZmFtaWx5IjoiSmVzw7pzIiwiZ2l2ZW4iOiJPbWF5cmEiLCJwYXJzZS1uYW1lcyI6ZmFsc2UsImRyb3BwaW5nLXBhcnRpY2xlIjoiIiwibm9uLWRyb3BwaW5nLXBhcnRpY2xlIjoiRGUifSx7ImZhbWlseSI6IkdhcmPDrWEtSnVzdGluaWFubyIsImdpdmVuIjoiSmV0c2ltYXJ5IiwicGFyc2UtbmFtZXMiOmZhbHNlLCJkcm9wcGluZy1wYXJ0aWNsZSI6IiIsIm5vbi1kcm9wcGluZy1wYXJ0aWNsZSI6IiJ9LHsiZmFtaWx5IjoiUml2ZXJhLUFtaWxsIiwiZ2l2ZW4iOiJWYW5lc3NhIiwicGFyc2UtbmFtZXMiOmZhbHNlLCJkcm9wcGluZy1wYXJ0aWNsZSI6IiIsIm5vbi1kcm9wcGluZy1wYXJ0aWNsZSI6IiJ9XSwiY29udGFpbmVyLXRpdGxlIjoiUHVlcnRvIFJpY28gaGVhbHRoIHNjaWVuY2VzIGpvdXJuYWwiLCJjb250YWluZXItdGl0bGUtc2hvcnQiOiJQLiBSLiBIZWFsdGggU2NpLiBKLiIsIklTU04iOiIyMzczLTYwMTEiLCJQTUlEIjoiMzA5MjQ5MTIiLCJpc3N1ZWQiOnsiZGF0ZS1wYXJ0cyI6W1syMDE5LDNdXX0sInBhZ2UiOiIyNy0zMiIsImFic3RyYWN0IjoiT0JKRUNUSVZFIFRoZSBjaGlrdW5ndW55YSB2aXJ1cyAoQ0hJS1YpIGlzIGFuIGFydGhyb3BvZC1ib3JuZSBBbHBoYXZpcnVzIHRyYW5zbWl0dGVkIHRvIGh1bWFucywgcHJpbWFyaWx5IHZpYSBBZWRlcyBtb3NxdWl0b2VzLiBJbiBQdWVydG8gUmljbywgdGhlIGZpcnN0IGxvY2FsbHkgdHJhbnNtaXR0ZWQgaW5mZWN0aW9ucyB3ZXJlIHJlcG9ydGVkIGluIE1heSAyMDE0LiBBbHRob3VnaCB0aGUgdmlydXMgc3RyYWluIGluIFB1ZXJ0byBSaWNvIGlzIHJlbGF0ZWQgdG8gdGhlIEFzaWFuL0FtZXJpY2FuIGxpbmVhZ2UsIG1hbnkgYXV0b2NodGhvbm91cyBjYXNlcyBoYXZlIGVtZXJnZWQgcmVjZW50bHkgaW4gdGhlIENhcmliYmVhbiByZWdpb24gKGluY2x1ZGluZyBQdWVydG8gUmljbyksIHJhaXNpbmcgdGhlIHF1ZXN0aW9uIG9mIGhvdyBDSElLViB3aWxsIGV2b2x2ZSBhbmQgYWRhcHQgaW4gUFIuIFRha2luZyB0aGUgcm9sZSBvZiB0aGUgZW52ZWxvcGUgZ2x5Y29wcm90ZWluIChFMSkgaW4gdmlyYWwgZXZvbHV0aW9uIGFuZCB0cmFuc21pc3Npb24gYXMgYSBnaXZlbiwgd2UgYW5hbHl6ZWQgdGhlIGdlbmV0aWMgZGl2ZXJzaXR5IG9mIHRoZSBQdWVydG8gUmljYW4gKFBSKSBFMSBnZW5lIHNlcXVlbmNlcyBhbmQgdGhlIHBoeWxvZ2VuZXRpYyByZWxhdGlvbnNoaXBzIGJldHdlZW4gdGhvc2Ugc2VxdWVuY2VzIGFuZCBzZXF1ZW5jZXMgZnJvbSBvdGhlciBwYXJ0cyBvZiB0aGUgd29ybGQuIE1BVEVSSUFMUyBBTkQgTUVUSE9EUyBUbyBhbmFseXplIHRoZSBvdmVyYWxsIGdlbmV0aWMgdmFyaWF0aW9uLCA3NzIgbnVjbGVvdGlkZSBzZXF1ZW5jZXMgb2YgdGhlIEUxIGdlbmUgd2VyZSBvYnRhaW5lZCBmcm9tIHRoZSBWaXJ1cyBQYXRob2dlbiBSZXNvdXJjZSAoVmlQUikuIEEgbWF4aW11bS1saWtlbGlob29kIGFuYWx5c2lzIHdhcyBwZXJmb3JtZWQgdG8gZGV0ZXJtaW5lIHRoZSBwaHlsb2dlbmV0aWMgcmVsYXRpb25zaGlwcyBiZXR3ZWVuIHRoZSBQUiBzZXF1ZW5jZXMgYW5kIHNlcXVlbmNlcyBmcm9tIDQ4IGNvdW50cmllcyBhcm91bmQgdGhlIHdvcmxkLiBSRVNVTFRTIFRoZSBhbmFseXNpcyBvZiB0aGUgRTEgZ2VuZSBpZGVudGlmaWVkIHZhcmlhdGlvbnMgYXQgNCBudWNsZW90aWRlIHBvc2l0aW9ucywgd2hpY2ggaW5jbHVkZWQgc3lub255bW91cyBhbmQgbm9uc3lub255bW91cyBtdXRhdGlvbnMuIEluIGFkZGl0aW9uLCAyIG5vbnN5bm9ueW1vdXMgYW1pbm8gYWNpZCBjaGFuZ2VzLCBUMjA3TSBhbmQgUzEyMEwsIHdlcmUgdW5pcXVlIHRvIHRoZSBQUiBDSElLViBzZXF1ZW5jZXMsIGFuZCBUMTU1SSB3YXMgZm91bmQgdG8gYmUgc2hhcmVkIGJ5IHRoZSBQUiAobiA9IDMpIGFuZCBDb2xvbWJpYSAobiA9IDEpIHN0cmFpbnMuIENPTkNMVVNJT04gT3VyIGFuYWx5c2lzIG9mIHRoZSBFMSBnZW5lIHJldmVhbGVkIG5ldyBtb2xlY3VsYXIgc2lnbmF0dXJlcyBpbiBQUiBDSElLViBzZXF1ZW5jZXMsIDEgb2Ygd2hpY2ggd2FzIGFsc28gZm91bmQgaW4gQ29sb21iaWEuIFdoaWxlIHN0dWRpZXMgaGF2ZSBzaG93biBwb3NzaWJsZSByZWxhdGlvbnNoaXBzIGJldHdlZW4gVDk4QSBhbmQgQTIyNlYgd2l0aCB2aXJhbCBhZGFwdGF0aW9uIGFuZCBzcHJlYWQsIG5vIG90aGVyIFBSIHNlcXVlbmNlIGNvbnRhaW5lZCB0aGVzZSB2ZWN0b3ItYWRhcHRpdmUgbXV0YXRpb25zLiBUaHVzLCBjb25zdGFudCBtb25pdG9yaW5nIG9mIHRoZSB2aXJ1cyByZW1haW5zIGFuIGVzc2VudGlhbCBmYWN0b3IgaW4gdGhlIGVzdGFibGlzaG1lbnQgb2YgY29udHJvbCBzdHJhdGVnaWVzIHRvIHRyYWNrIHZpcmFsIHNwcmVhZC4gT0JKRVRJVk8gRWwgdmlydXMgY2hpa3VuZ3VueWEgKENISUtWKSBlcyB1biBBbHBoYXZpcnVzIHRyYW5zbWl0aWRvIGEgbG9zIGh1bWFub3MgcHJpbmNpcGFsbWVudGUgYSB0cmF2w6lzIGRlIGxvcyBtb3NxdWl0b3MgQWVkZXMuIEVuIFB1ZXJ0byBSaWNvLCBsYXMgcHJpbWVyYXMgaW5mZWNjaW9uZXMgdHJhbnNtaXRpZGFzIGxvY2FsbWVudGUgc2Ugbm90aWZpY2Fyb24gZW4gbWF5byBkZSAyMDE0LiBBdW5xdWUgZWwgdmlydXMgZW4gUHVlcnRvIFJpY28gZXN0w6EgcmVsYWNpb25hZG8gY29uIGVsIGxpbmFqZSBhc2nDoXRpY28vYW1lcmljYW5vLCBtdWNob3MgY2Fzb3MgYXV0w7NjdG9ub3MgaGFuIHN1cmdpZG8gcmVjaWVudGVtZW50ZSBlbiBsYSByZWdpw7NuIGRlbCBDYXJpYmUsIGxvIHF1ZSBwbGFudGVhIGxhIHByZWd1bnRhOiDCv0PDs21vIENISUtWIGV2b2x1Y2lvbmFyw6EgeSBzZSBhZGFwdGFyw6EgZW4gUHVlcnRvIFJpY28/IERhZG8gZWwgcGFwZWwgZGUgbGEgZ2xpY29wcm90ZcOtbmEgZGUgbGEgZW52b2x0dXJhIChFMSkgZW4gbGEgZXZvbHVjacOzbiB5IHRyYW5zbWlzacOzbiBkZWwgdmlydXMsIGFuYWxpemFtb3MgbGEgZGl2ZXJzaWRhZCBnZW7DqXRpY2EgeSBsYXMgcmVsYWNpb25lcyBmaWxvZ2Vuw6l0aWNhcyBlbnRyZSBsYXMgc2VjdWVuY2lhcyBkZWwgZ2VuIEUxIGVuIFB1ZXJ0byBSaWNvIHkgb3RyYXMgcGFydGVzIGRlbCBtdW5kby4gTUFURVJJQUxFUyBZIE3DiVRPRE9TIFBhcmEgYW5hbGl6YXIgbGEgdmFyaWFjacOzbiBnZW7DqXRpY2EsIHNlIG9idHV2aWVyb24gNzcyIHNlY3VlbmNpYXMgZGUgbnVjbGXDs3RpZG9zIGRlbCBnZW4gRTEgZGUgbGEgYmFzZSBkZSBkYXRvcyDigJxWaXJ1cyBQYXRob2dlbiBSZXNvdXJjZSAoVmlQUinigJ0uIFNlIHJlYWxpesOzIHVuIGFuw6FsaXNpcyBkZSBtw6F4aW1hIHZlcm9zaW1pbGl0dWQgcGFyYSBvYnNlcnZhciBsYXMgcmVsYWNpb25lcyBmaWxvZ2Vuw6l0aWNhcyBlbnRyZSBsYXMgc2VjdWVuY2lhcyBkZSBQdWVydG8gUmljbyB5IGxhcyBzZWN1ZW5jaWFzIGRlIGN1YXJlbnRhIHkgb2NobyBwYcOtc2VzIGFscmVkZWRvciBkZWwgbXVuZG8uIFJFU1VMVEFET1MgQW7DoWxpc2lzIGRlbCBnZW4gRTEgaWRlbnRpZmljw7MgdmFyaWFudGVzIGVuIGN1YXRybyBwb3NpY2lvbmVzIGRlIG51Y2xlw7N0aWRvcywgcXVlIGluY2x1eWVuIG11dGFjaW9uZXMgc2luw7NuaW1hcyB5IG5vIHNpbsOzbmltYXMuIEFkZW3DoXMsIGRvcyBjYW1iaW9zIGRlIGFtaW5vw6FjaWRvcyBubyBzaW7Ds25pbW9zLCBUMjA3TSB5IFMxMjBMLCBzb24gw7puaWNvcyBlbiBsYXMgc2VjdWVuY2lhcyBkZSBQUiwgeSBzZSBlbmNvbnRyw7MgcXVlIFQxNTVJIHNlIGNvbXBhcnRpw7MgZW50cmUgbGFzIGNlcGFzIFBSIChuID0gMykgeSBDb2xvbWJpYSAobiA9IDEpLiBDT05DTFVTSU9ORVMgTnVlc3RybyBhbsOhbGlzaXMgZGVsIGdlbiBFMSByZXZlbMOzIG51ZXZhcyBtYXJjYXMgbW9sZWN1bGFyZXMgZW4gbGFzIHNlY3VlbmNpYXMgZGUgUHVlcnRvIFJpY28sIHVuYSBkZSBsYXMgY3VhbGVzIHRhbWJpw6luIHNlIGVuY29udHLDsyBlbiBDb2xvbWJpYS4gU2kgYmllbiBsb3MgZXN0dWRpb3MgaGFuIGRlbW9zdHJhZG8gcG9zaWJsZXMgcmVsYWNpb25lcyBlbnRyZSBUOThBIHkgQTIyNlYgY29uIGxhIGFkYXB0YWNpw7NuIHkgcHJvcGFnYWNpw7NuIHZpcmFsLCBuaW5ndW5hIHNlY3VlbmNpYSBkZSBQdWVydG8gUmljbyBjb250ZW7DrWEgZXN0YXMgbXV0YWNpb25lcyBhZGFwdGF0aXZhcyBhIGxvcyB2ZWN0b3Jlcy4gUG9yIGxvIHRhbnRvLCBlbCBtb25pdG9yZW8gY29uc3RhbnRlIGRlbCB2aXJ1cyBzaWd1ZSBzaWVuZG8gdW4gZmFjdG9yIGltcG9ydGFudGUgZW4gZWwgZXN0YWJsZWNpbWllbnRvIGRlIGVzdHJhdGVnaWFzIGRlIGNvbnRyb2wgcGFyYSBtb25pdG9yZWFyIGxhIHByb3BhZ2FjacOzbiB2aXJhbC4iLCJpc3N1ZSI6IjEiLCJ2b2x1bWUiOiIzOCJ9LCJpc1RlbXBvcmFyeSI6ZmFsc2V9XX0="/>
            <w:id w:val="1632134828"/>
            <w:placeholder>
              <w:docPart w:val="F0F0E0563A384D139C979773FE8FDF5D"/>
            </w:placeholder>
          </w:sdtPr>
          <w:sdtContent>
            <w:tc>
              <w:tcPr>
                <w:tcW w:w="0" w:type="auto"/>
              </w:tcPr>
              <w:p w14:paraId="0E86E65F" w14:textId="69489DD5" w:rsidR="00FA5169" w:rsidRPr="00134A4F" w:rsidRDefault="00F713A8" w:rsidP="00134A4F">
                <w:pPr>
                  <w:spacing w:line="276" w:lineRule="auto"/>
                  <w:jc w:val="both"/>
                  <w:rPr>
                    <w:rFonts w:ascii="Times New Roman" w:eastAsia="Times New Roman" w:hAnsi="Times New Roman" w:cs="Times New Roman"/>
                    <w:color w:val="000000"/>
                  </w:rPr>
                </w:pPr>
                <w:r w:rsidRPr="00F713A8">
                  <w:rPr>
                    <w:rFonts w:ascii="Times New Roman" w:eastAsia="Times New Roman" w:hAnsi="Times New Roman" w:cs="Times New Roman"/>
                    <w:color w:val="000000"/>
                    <w:sz w:val="24"/>
                    <w:szCs w:val="24"/>
                  </w:rPr>
                  <w:t>[</w:t>
                </w:r>
                <w:r w:rsidR="007513EA">
                  <w:rPr>
                    <w:rFonts w:ascii="Times New Roman" w:eastAsia="Times New Roman" w:hAnsi="Times New Roman" w:cs="Times New Roman"/>
                    <w:color w:val="000000"/>
                    <w:sz w:val="24"/>
                    <w:szCs w:val="24"/>
                  </w:rPr>
                  <w:t>50</w:t>
                </w:r>
                <w:r w:rsidRPr="00F713A8">
                  <w:rPr>
                    <w:rFonts w:ascii="Times New Roman" w:eastAsia="Times New Roman" w:hAnsi="Times New Roman" w:cs="Times New Roman"/>
                    <w:color w:val="000000"/>
                    <w:sz w:val="24"/>
                    <w:szCs w:val="24"/>
                  </w:rPr>
                  <w:t>]</w:t>
                </w:r>
              </w:p>
            </w:tc>
          </w:sdtContent>
        </w:sdt>
      </w:tr>
      <w:tr w:rsidR="00FA5169" w:rsidRPr="00134A4F" w14:paraId="2ACAB8AA" w14:textId="77777777" w:rsidTr="00001FFD">
        <w:trPr>
          <w:trHeight w:val="709"/>
        </w:trPr>
        <w:tc>
          <w:tcPr>
            <w:tcW w:w="0" w:type="auto"/>
          </w:tcPr>
          <w:p w14:paraId="0B81D7DB"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30</w:t>
            </w:r>
          </w:p>
        </w:tc>
        <w:tc>
          <w:tcPr>
            <w:tcW w:w="0" w:type="auto"/>
            <w:hideMark/>
          </w:tcPr>
          <w:p w14:paraId="0F429FD0"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ALL 15 isolates</w:t>
            </w:r>
          </w:p>
        </w:tc>
        <w:tc>
          <w:tcPr>
            <w:tcW w:w="0" w:type="auto"/>
            <w:hideMark/>
          </w:tcPr>
          <w:p w14:paraId="09F9AB55"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E1-K211E</w:t>
            </w:r>
          </w:p>
        </w:tc>
        <w:tc>
          <w:tcPr>
            <w:tcW w:w="0" w:type="auto"/>
            <w:hideMark/>
          </w:tcPr>
          <w:p w14:paraId="4A2E9B45"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Enhances vector competence.</w:t>
            </w:r>
          </w:p>
        </w:tc>
        <w:tc>
          <w:tcPr>
            <w:tcW w:w="0" w:type="auto"/>
            <w:hideMark/>
          </w:tcPr>
          <w:p w14:paraId="7907732A"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 xml:space="preserve">Increases transmissibility in </w:t>
            </w:r>
            <w:r w:rsidRPr="00134A4F">
              <w:rPr>
                <w:rFonts w:ascii="Times New Roman" w:eastAsia="Times New Roman" w:hAnsi="Times New Roman" w:cs="Times New Roman"/>
                <w:i/>
                <w:color w:val="000000"/>
                <w:sz w:val="24"/>
                <w:szCs w:val="24"/>
              </w:rPr>
              <w:t>Ae. aegypti</w:t>
            </w:r>
            <w:r w:rsidRPr="00134A4F">
              <w:rPr>
                <w:rFonts w:ascii="Times New Roman" w:eastAsia="Times New Roman" w:hAnsi="Times New Roman" w:cs="Times New Roman"/>
                <w:color w:val="000000"/>
                <w:sz w:val="24"/>
                <w:szCs w:val="24"/>
              </w:rPr>
              <w:t xml:space="preserve"> and viral replication.</w:t>
            </w:r>
          </w:p>
        </w:tc>
        <w:tc>
          <w:tcPr>
            <w:tcW w:w="0" w:type="auto"/>
            <w:hideMark/>
          </w:tcPr>
          <w:p w14:paraId="2DDA0EF1"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Known</w:t>
            </w:r>
          </w:p>
        </w:tc>
        <w:sdt>
          <w:sdtPr>
            <w:rPr>
              <w:rFonts w:ascii="Times New Roman" w:eastAsia="Times New Roman" w:hAnsi="Times New Roman" w:cs="Times New Roman"/>
              <w:color w:val="000000"/>
            </w:rPr>
            <w:tag w:val="MENDELEY_CITATION_v3_eyJjaXRhdGlvbklEIjoiTUVOREVMRVlfQ0lUQVRJT05fNGRkZjVlYTgtMjRmMy00OGIwLWE4YzctMTRlYWZiMjExYmRmIiwicHJvcGVydGllcyI6eyJub3RlSW5kZXgiOjB9LCJpc0VkaXRlZCI6ZmFsc2UsIm1hbnVhbE92ZXJyaWRlIjp7ImlzTWFudWFsbHlPdmVycmlkZGVuIjpmYWxzZSwiY2l0ZXByb2NUZXh0IjoiWzldIiwibWFudWFsT3ZlcnJpZGVUZXh0IjoiIn0sImNpdGF0aW9uSXRlbXMiOlt7ImlkIjoiODQ2MmE0MWItYmM3My0zMmE1LWI2M2UtYTg2ZTA0OWExNzY4IiwiaXRlbURhdGEiOnsidHlwZSI6ImFydGljbGUtam91cm5hbCIsImlkIjoiODQ2MmE0MWItYmM3My0zMmE1LWI2M2UtYTg2ZTA0OWExNzY4IiwidGl0bGUiOiJIb3N0LWFkYXB0aXZlIG11dGF0aW9ucyBpbiBDaGlrdW5ndW55YSB2aXJ1cyBnZW5vbWUuIiwiYXV0aG9yIjpbeyJmYW1pbHkiOiJOaW5nIiwiZ2l2ZW4iOiJYaW5oYW5nIiwicGFyc2UtbmFtZXMiOmZhbHNlLCJkcm9wcGluZy1wYXJ0aWNsZSI6IiIsIm5vbi1kcm9wcGluZy1wYXJ0aWNsZSI6IiJ9LHsiZmFtaWx5IjoiWGlhIiwiZ2l2ZW4iOiJCaW5naHVpIiwicGFyc2UtbmFtZXMiOmZhbHNlLCJkcm9wcGluZy1wYXJ0aWNsZSI6IiIsIm5vbi1kcm9wcGluZy1wYXJ0aWNsZSI6IiJ9LHsiZmFtaWx5IjoiV2FuZyIsImdpdmVuIjoiSmlhcWkiLCJwYXJzZS1uYW1lcyI6ZmFsc2UsImRyb3BwaW5nLXBhcnRpY2xlIjoiIiwibm9uLWRyb3BwaW5nLXBhcnRpY2xlIjoiIn0seyJmYW1pbHkiOiJHYW8iLCJnaXZlbiI6IlJvbmciLCJwYXJzZS1uYW1lcyI6ZmFsc2UsImRyb3BwaW5nLXBhcnRpY2xlIjoiIiwibm9uLWRyb3BwaW5nLXBhcnRpY2xlIjoiIn0seyJmYW1pbHkiOiJSZW4iLCJnaXZlbiI6IkhhbyIsInBhcnNlLW5hbWVzIjpmYWxzZSwiZHJvcHBpbmctcGFydGljbGUiOiIiLCJub24tZHJvcHBpbmctcGFydGljbGUiOiIifV0sImNvbnRhaW5lci10aXRsZSI6IlZpcnVsZW5jZSIsImNvbnRhaW5lci10aXRsZS1zaG9ydCI6IlZpcnVsZW5jZSIsIkRPSSI6IjEwLjEwODAvMjE1MDU1OTQuMjAyNC4yNDAxOTg1IiwiSVNTTiI6IjIxNTAtNTYwOCIsIlBNSUQiOiIzOTI2MzkzNyIsImlzc3VlZCI6eyJkYXRlLXBhcnRzIjpbWzIwMjQsMTJdXX0sInBhZ2UiOiIyNDAxOTg1IiwiYWJzdHJhY3QiOiJDaGlrdW5ndW55YSB2aXJ1cyAoQ0hJS1YpIGlzIHRoZSBjYXVzYXRpdmUgYWdlbnQgb2YgY2hpa3VuZ3VueWEgZmV2ZXIgKENISUtGKSwgYW5kIGl0cyBwcmltYXJ5IHZlY3RvcnMgYXJlIHRoZSBtb3NxdWl0b2VzIEFlZGVzIGFlZ3lwdGkgYW5kIEFlZGVzIGFsYm9waWN0dXMuIENISUtWIHdhcyBpbml0aWFsbHkgZW5kZW1pYyB0byBBZnJpY2EgYnV0IGhhcyBzcHJlYWQgZ2xvYmFsbHkgaW4gcmVjZW50IHllYXJzIGFuZCBhZmZlY3RlZCBtaWxsaW9ucyBvZiBwZW9wbGUuIEFjY29yZGluZyB0byBhIHJpc2sgYXNzZXNzbWVudCBieSB0aGUgV29ybGQgSGVhbHRoIE9yZ2FuaXphdGlvbiwgQ0hJS1YgaGFzIHRoZSBwb3RlbnRpYWwgc2VyaW91c2x5IGltcGFjdCBwdWJsaWMgaGVhbHRoLiBBIGdyb3dpbmcgYm9keSBvZiByZXNlYXJjaCBzdWdnZXN0cyB0aGF0IG11dGF0aW9ucyBpbiB0aGUgQ0hJS1YgZ2VuZSB0aGF0IGVuaGFuY2UgdmlyYWwgZml0bmVzcyBpbiB0aGUgaG9zdCBhcmUgY29udHJpYnV0aW5nIHRvIHRoZSBleHBhbnNpb24gb2YgdGhlIGdsb2JhbCBDSElLRiBlcGlkZW1pYy4gSW4gdGhpcyBhcnRpY2xlLCB3ZSByZXZpZXcgdGhlIGhvc3QtYWRhcHRlZCBnZW5lIG11dGF0aW9ucyBpbiBDSElLViB1bmRlciBuYXR1cmFsIGV2b2x1dGlvbiBhbmQgbGFib3JhdG9yeSB0cmFuc21pc3Npb24gY29uZGl0aW9ucywgd2hpY2ggY2FuIGhlbHAgaW1wcm92ZSBvdXIgdW5kZXJzdGFuZGluZyBvZiB0aGUgYWRhcHRpdmUgZXZvbHV0aW9uIG9mIENISUtWIGFuZCBwcm92aWRlIGEgYmFzaXMgZm9yIG1vbml0b3JpbmcgYW5kIGVhcmx5IHdhcm5pbmcgb2YgZnV0dXJlIENISUtWIG91dGJyZWFrcy4iLCJpc3N1ZSI6IjEiLCJ2b2x1bWUiOiIxNSJ9LCJpc1RlbXBvcmFyeSI6ZmFsc2V9XX0="/>
            <w:id w:val="-2116897622"/>
            <w:placeholder>
              <w:docPart w:val="D1CAB76B6D2F4B32A2E3E6DA93BEA9C1"/>
            </w:placeholder>
          </w:sdtPr>
          <w:sdtContent>
            <w:tc>
              <w:tcPr>
                <w:tcW w:w="0" w:type="auto"/>
                <w:hideMark/>
              </w:tcPr>
              <w:p w14:paraId="217BF09F" w14:textId="0FD16AA6" w:rsidR="00FA5169" w:rsidRPr="00134A4F" w:rsidRDefault="00F713A8" w:rsidP="00134A4F">
                <w:pPr>
                  <w:spacing w:line="276" w:lineRule="auto"/>
                  <w:jc w:val="both"/>
                  <w:rPr>
                    <w:rFonts w:ascii="Times New Roman" w:eastAsia="Times New Roman" w:hAnsi="Times New Roman" w:cs="Times New Roman"/>
                    <w:color w:val="000000"/>
                  </w:rPr>
                </w:pPr>
                <w:r w:rsidRPr="00F713A8">
                  <w:rPr>
                    <w:rFonts w:ascii="Times New Roman" w:eastAsia="Times New Roman" w:hAnsi="Times New Roman" w:cs="Times New Roman"/>
                    <w:color w:val="000000"/>
                    <w:sz w:val="24"/>
                    <w:szCs w:val="24"/>
                  </w:rPr>
                  <w:t>[</w:t>
                </w:r>
                <w:r w:rsidR="007513EA">
                  <w:rPr>
                    <w:rFonts w:ascii="Times New Roman" w:eastAsia="Times New Roman" w:hAnsi="Times New Roman" w:cs="Times New Roman"/>
                    <w:color w:val="000000"/>
                    <w:sz w:val="24"/>
                    <w:szCs w:val="24"/>
                  </w:rPr>
                  <w:t>47</w:t>
                </w:r>
                <w:r w:rsidRPr="00F713A8">
                  <w:rPr>
                    <w:rFonts w:ascii="Times New Roman" w:eastAsia="Times New Roman" w:hAnsi="Times New Roman" w:cs="Times New Roman"/>
                    <w:color w:val="000000"/>
                    <w:sz w:val="24"/>
                    <w:szCs w:val="24"/>
                  </w:rPr>
                  <w:t>]</w:t>
                </w:r>
              </w:p>
            </w:tc>
          </w:sdtContent>
        </w:sdt>
      </w:tr>
      <w:tr w:rsidR="00FA5169" w:rsidRPr="00134A4F" w14:paraId="483D8805" w14:textId="77777777" w:rsidTr="00001FFD">
        <w:trPr>
          <w:trHeight w:val="1060"/>
        </w:trPr>
        <w:tc>
          <w:tcPr>
            <w:tcW w:w="0" w:type="auto"/>
          </w:tcPr>
          <w:p w14:paraId="3E1B0E60"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31</w:t>
            </w:r>
          </w:p>
        </w:tc>
        <w:tc>
          <w:tcPr>
            <w:tcW w:w="0" w:type="auto"/>
            <w:hideMark/>
          </w:tcPr>
          <w:p w14:paraId="2F0350B1"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ALL 15 isolates</w:t>
            </w:r>
          </w:p>
        </w:tc>
        <w:tc>
          <w:tcPr>
            <w:tcW w:w="0" w:type="auto"/>
            <w:hideMark/>
          </w:tcPr>
          <w:p w14:paraId="2D3B6BA5"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E1-V226A</w:t>
            </w:r>
          </w:p>
        </w:tc>
        <w:tc>
          <w:tcPr>
            <w:tcW w:w="0" w:type="auto"/>
            <w:hideMark/>
          </w:tcPr>
          <w:p w14:paraId="5B9D6E82"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 xml:space="preserve">Revert from A226V variant. Higher fitness for </w:t>
            </w:r>
            <w:r w:rsidRPr="00134A4F">
              <w:rPr>
                <w:rFonts w:ascii="Times New Roman" w:eastAsia="Times New Roman" w:hAnsi="Times New Roman" w:cs="Times New Roman"/>
                <w:i/>
                <w:color w:val="000000"/>
                <w:sz w:val="24"/>
                <w:szCs w:val="24"/>
              </w:rPr>
              <w:t>Ae. aegypti</w:t>
            </w:r>
          </w:p>
        </w:tc>
        <w:tc>
          <w:tcPr>
            <w:tcW w:w="0" w:type="auto"/>
            <w:hideMark/>
          </w:tcPr>
          <w:p w14:paraId="41A55BB3"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 xml:space="preserve">Enhances adaptation to </w:t>
            </w:r>
            <w:r w:rsidRPr="00134A4F">
              <w:rPr>
                <w:rFonts w:ascii="Times New Roman" w:eastAsia="Times New Roman" w:hAnsi="Times New Roman" w:cs="Times New Roman"/>
                <w:i/>
                <w:color w:val="000000"/>
                <w:sz w:val="24"/>
                <w:szCs w:val="24"/>
              </w:rPr>
              <w:t>Ae. aegypti</w:t>
            </w:r>
            <w:r w:rsidRPr="00134A4F">
              <w:rPr>
                <w:rFonts w:ascii="Times New Roman" w:eastAsia="Times New Roman" w:hAnsi="Times New Roman" w:cs="Times New Roman"/>
                <w:b/>
                <w:bCs/>
                <w:color w:val="000000"/>
                <w:sz w:val="24"/>
                <w:szCs w:val="24"/>
              </w:rPr>
              <w:t>.</w:t>
            </w:r>
          </w:p>
        </w:tc>
        <w:tc>
          <w:tcPr>
            <w:tcW w:w="0" w:type="auto"/>
            <w:hideMark/>
          </w:tcPr>
          <w:p w14:paraId="7FBBC022"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Known</w:t>
            </w:r>
          </w:p>
        </w:tc>
        <w:sdt>
          <w:sdtPr>
            <w:rPr>
              <w:rFonts w:ascii="Times New Roman" w:eastAsia="Times New Roman" w:hAnsi="Times New Roman" w:cs="Times New Roman"/>
              <w:color w:val="000000"/>
            </w:rPr>
            <w:tag w:val="MENDELEY_CITATION_v3_eyJjaXRhdGlvbklEIjoiTUVOREVMRVlfQ0lUQVRJT05fYjk1ZDdhMGYtNGE4My00NDZhLThkYjItOTlhMDMwYmQxOWYwIiwicHJvcGVydGllcyI6eyJub3RlSW5kZXgiOjB9LCJpc0VkaXRlZCI6ZmFsc2UsIm1hbnVhbE92ZXJyaWRlIjp7ImlzTWFudWFsbHlPdmVycmlkZGVuIjpmYWxzZSwiY2l0ZXByb2NUZXh0IjoiWzEyXSIsIm1hbnVhbE92ZXJyaWRlVGV4dCI6IiJ9LCJjaXRhdGlvbkl0ZW1zIjpbeyJpZCI6IjY3OGVmZDkxLTMxOGYtMzA4MC05NjIzLTFmY2FkODEwZDdlNiIsIml0ZW1EYXRhIjp7InR5cGUiOiJhcnRpY2xlLWpvdXJuYWwiLCJpZCI6IjY3OGVmZDkxLTMxOGYtMzA4MC05NjIzLTFmY2FkODEwZDdlNiIsInRpdGxlIjoiQSBTaW5nbGUgTXV0YXRpb24gaW4gQ2hpa3VuZ3VueWEgVmlydXMgQWZmZWN0cyBWZWN0b3IgU3BlY2lmaWNpdHkgYW5kIEVwaWRlbWljIFBvdGVudGlhbCIsImF1dGhvciI6W3siZmFtaWx5IjoiVHNldHNhcmtpbiIsImdpdmVuIjoiS29uc3RhbnRpbiBBIiwicGFyc2UtbmFtZXMiOmZhbHNlLCJkcm9wcGluZy1wYXJ0aWNsZSI6IiIsIm5vbi1kcm9wcGluZy1wYXJ0aWNsZSI6IiJ9LHsiZmFtaWx5IjoiVmFubGFuZGluZ2hhbSIsImdpdmVuIjoiRGFuYSBMIiwicGFyc2UtbmFtZXMiOmZhbHNlLCJkcm9wcGluZy1wYXJ0aWNsZSI6IiIsIm5vbi1kcm9wcGluZy1wYXJ0aWNsZSI6IiJ9LHsiZmFtaWx5IjoiTWNHZWUiLCJnaXZlbiI6IkNoYXJsZXMgRSIsInBhcnNlLW5hbWVzIjpmYWxzZSwiZHJvcHBpbmctcGFydGljbGUiOiIiLCJub24tZHJvcHBpbmctcGFydGljbGUiOiIifSx7ImZhbWlseSI6IkhpZ2dzIiwiZ2l2ZW4iOiJTdGVwaGVuIiwicGFyc2UtbmFtZXMiOmZhbHNlLCJkcm9wcGluZy1wYXJ0aWNsZSI6IiIsIm5vbi1kcm9wcGluZy1wYXJ0aWNsZSI6IiJ9XSwiY29udGFpbmVyLXRpdGxlIjoiUExvUyBQYXRob2dlbnMiLCJjb250YWluZXItdGl0bGUtc2hvcnQiOiJQTG9TIFBhdGhvZy4iLCJET0kiOiIxMC4xMzcxL2pvdXJuYWwucHBhdC4wMDMwMjAxIiwiSVNTTiI6IjE1NTMtNzM3NCIsImlzc3VlZCI6eyJkYXRlLXBhcnRzIjpbWzIwMDcsMTIsN11dfSwicGFnZSI6ImUyMDEiLCJpc3N1ZSI6IjEyIiwidm9sdW1lIjoiMyJ9LCJpc1RlbXBvcmFyeSI6ZmFsc2V9XX0="/>
            <w:id w:val="304902672"/>
            <w:placeholder>
              <w:docPart w:val="D1CAB76B6D2F4B32A2E3E6DA93BEA9C1"/>
            </w:placeholder>
          </w:sdtPr>
          <w:sdtContent>
            <w:tc>
              <w:tcPr>
                <w:tcW w:w="0" w:type="auto"/>
                <w:hideMark/>
              </w:tcPr>
              <w:p w14:paraId="60C6DDF2" w14:textId="749C5AF9" w:rsidR="00FA5169" w:rsidRPr="00134A4F" w:rsidRDefault="00F713A8" w:rsidP="00134A4F">
                <w:pPr>
                  <w:spacing w:line="276" w:lineRule="auto"/>
                  <w:jc w:val="both"/>
                  <w:rPr>
                    <w:rFonts w:ascii="Times New Roman" w:eastAsia="Times New Roman" w:hAnsi="Times New Roman" w:cs="Times New Roman"/>
                    <w:color w:val="000000"/>
                  </w:rPr>
                </w:pPr>
                <w:r w:rsidRPr="00F713A8">
                  <w:rPr>
                    <w:rFonts w:ascii="Times New Roman" w:eastAsia="Times New Roman" w:hAnsi="Times New Roman" w:cs="Times New Roman"/>
                    <w:color w:val="000000"/>
                    <w:sz w:val="24"/>
                    <w:szCs w:val="24"/>
                  </w:rPr>
                  <w:t>[</w:t>
                </w:r>
                <w:r w:rsidR="007513EA">
                  <w:rPr>
                    <w:rFonts w:ascii="Times New Roman" w:eastAsia="Times New Roman" w:hAnsi="Times New Roman" w:cs="Times New Roman"/>
                    <w:color w:val="000000"/>
                    <w:sz w:val="24"/>
                    <w:szCs w:val="24"/>
                  </w:rPr>
                  <w:t>54</w:t>
                </w:r>
                <w:r w:rsidRPr="00F713A8">
                  <w:rPr>
                    <w:rFonts w:ascii="Times New Roman" w:eastAsia="Times New Roman" w:hAnsi="Times New Roman" w:cs="Times New Roman"/>
                    <w:color w:val="000000"/>
                    <w:sz w:val="24"/>
                    <w:szCs w:val="24"/>
                  </w:rPr>
                  <w:t>]</w:t>
                </w:r>
              </w:p>
            </w:tc>
          </w:sdtContent>
        </w:sdt>
      </w:tr>
      <w:tr w:rsidR="00FA5169" w:rsidRPr="00F713A8" w14:paraId="4CF90CF2" w14:textId="77777777" w:rsidTr="00001FFD">
        <w:trPr>
          <w:trHeight w:val="590"/>
        </w:trPr>
        <w:tc>
          <w:tcPr>
            <w:tcW w:w="0" w:type="auto"/>
          </w:tcPr>
          <w:p w14:paraId="7B98125C"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32</w:t>
            </w:r>
          </w:p>
        </w:tc>
        <w:tc>
          <w:tcPr>
            <w:tcW w:w="0" w:type="auto"/>
            <w:hideMark/>
          </w:tcPr>
          <w:p w14:paraId="14055EDE"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ALL 15 isolates</w:t>
            </w:r>
          </w:p>
        </w:tc>
        <w:tc>
          <w:tcPr>
            <w:tcW w:w="0" w:type="auto"/>
            <w:hideMark/>
          </w:tcPr>
          <w:p w14:paraId="2D151F79"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E1-I317V</w:t>
            </w:r>
          </w:p>
        </w:tc>
        <w:tc>
          <w:tcPr>
            <w:tcW w:w="0" w:type="auto"/>
            <w:hideMark/>
          </w:tcPr>
          <w:p w14:paraId="1E6540F9"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may support viral fitness.</w:t>
            </w:r>
          </w:p>
        </w:tc>
        <w:tc>
          <w:tcPr>
            <w:tcW w:w="0" w:type="auto"/>
            <w:hideMark/>
          </w:tcPr>
          <w:p w14:paraId="2D7A4608"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May enhance infectivity or stability.</w:t>
            </w:r>
          </w:p>
        </w:tc>
        <w:tc>
          <w:tcPr>
            <w:tcW w:w="0" w:type="auto"/>
            <w:hideMark/>
          </w:tcPr>
          <w:p w14:paraId="46DD75E0"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Known</w:t>
            </w:r>
          </w:p>
        </w:tc>
        <w:sdt>
          <w:sdtPr>
            <w:rPr>
              <w:rFonts w:ascii="Times New Roman" w:eastAsia="Times New Roman" w:hAnsi="Times New Roman" w:cs="Times New Roman"/>
              <w:color w:val="000000"/>
            </w:rPr>
            <w:tag w:val="MENDELEY_CITATION_v3_eyJjaXRhdGlvbklEIjoiTUVOREVMRVlfQ0lUQVRJT05fMTlkM2NhY2EtOGEwMi00MzU2LTlmZmUtM2E5NjI4ZDFkODk2IiwicHJvcGVydGllcyI6eyJub3RlSW5kZXgiOjB9LCJpc0VkaXRlZCI6ZmFsc2UsIm1hbnVhbE92ZXJyaWRlIjp7ImlzTWFudWFsbHlPdmVycmlkZGVuIjpmYWxzZSwiY2l0ZXByb2NUZXh0IjoiWzQsNV0iLCJtYW51YWxPdmVycmlkZVRleHQiOiIifSwiY2l0YXRpb25JdGVtcyI6W3siaWQiOiI4MjZlMmZjOS01ODJlLTM0MzctYTc0OS1mN2VhY2E0YTM4ZmEiLCJpdGVtRGF0YSI6eyJ0eXBlIjoiYXJ0aWNsZS1qb3VybmFsIiwiaWQiOiI4MjZlMmZjOS01ODJlLTM0MzctYTc0OS1mN2VhY2E0YTM4ZmEiLCJ0aXRsZSI6IkVtZXJnZW50IGNoaWt1bmd1bnlhIGZldmVyIGFuZCB2ZXJ0aWNhbCB0cmFuc21pc3Npb24gaW4gWXVubmFuIFByb3ZpbmNlLCBDaGluYSwgMjAxOSIsImF1dGhvciI6W3siZmFtaWx5IjoiWWluIiwiZ2l2ZW4iOiJYaWFvWGlvbmciLCJwYXJzZS1uYW1lcyI6ZmFsc2UsImRyb3BwaW5nLXBhcnRpY2xlIjoiIiwibm9uLWRyb3BwaW5nLXBhcnRpY2xlIjoiIn0seyJmYW1pbHkiOiJIdSIsImdpdmVuIjoiVGluZy1Tb25nIiwicGFyc2UtbmFtZXMiOmZhbHNlLCJkcm9wcGluZy1wYXJ0aWNsZSI6IiIsIm5vbi1kcm9wcGluZy1wYXJ0aWNsZSI6IiJ9LHsiZmFtaWx5IjoiWmhhbmciLCJnaXZlbiI6IkhhaUxpbiIsInBhcnNlLW5hbWVzIjpmYWxzZSwiZHJvcHBpbmctcGFydGljbGUiOiIiLCJub24tZHJvcHBpbmctcGFydGljbGUiOiIifSx7ImZhbWlseSI6IkxpdSIsImdpdmVuIjoiWW9uZ0h1YSIsInBhcnNlLW5hbWVzIjpmYWxzZSwiZHJvcHBpbmctcGFydGljbGUiOiIiLCJub24tZHJvcHBpbmctcGFydGljbGUiOiIifSx7ImZhbWlseSI6Ilpob3UiLCJnaXZlbiI6IlpoaUppYW4iLCJwYXJzZS1uYW1lcyI6ZmFsc2UsImRyb3BwaW5nLXBhcnRpY2xlIjoiIiwibm9uLWRyb3BwaW5nLXBhcnRpY2xlIjoiIn0seyJmYW1pbHkiOiJMaXUiLCJnaXZlbiI6IkxlQmluIiwicGFyc2UtbmFtZXMiOmZhbHNlLCJkcm9wcGluZy1wYXJ0aWNsZSI6IiIsIm5vbi1kcm9wcGluZy1wYXJ0aWNsZSI6IiJ9LHsiZmFtaWx5IjoiTGkiLCJnaXZlbiI6IlBpbmciLCJwYXJzZS1uYW1lcyI6ZmFsc2UsImRyb3BwaW5nLXBhcnRpY2xlIjoiIiwibm9uLWRyb3BwaW5nLXBhcnRpY2xlIjoiIn0seyJmYW1pbHkiOiJXYW5nIiwiZ2l2ZW4iOiJZaVlpbiIsInBhcnNlLW5hbWVzIjpmYWxzZSwiZHJvcHBpbmctcGFydGljbGUiOiIiLCJub24tZHJvcHBpbmctcGFydGljbGUiOiIifSx7ImZhbWlseSI6IllhbmciLCJnaXZlbiI6IlpoYW9MYW4iLCJwYXJzZS1uYW1lcyI6ZmFsc2UsImRyb3BwaW5nLXBhcnRpY2xlIjoiIiwibm9uLWRyb3BwaW5nLXBhcnRpY2xlIjoiIn0seyJmYW1pbHkiOiJZdSIsImdpdmVuIjoiSmluZyIsInBhcnNlLW5hbWVzIjpmYWxzZSwiZHJvcHBpbmctcGFydGljbGUiOiIiLCJub24tZHJvcHBpbmctcGFydGljbGUiOiIifSx7ImZhbWlseSI6IkNoZW4iLCJnaXZlbiI6IlNpWXUiLCJwYXJzZS1uYW1lcyI6ZmFsc2UsImRyb3BwaW5nLXBhcnRpY2xlIjoiIiwibm9uLWRyb3BwaW5nLXBhcnRpY2xlIjoiIn0seyJmYW1pbHkiOiJaaGFuZyIsImdpdmVuIjoiRnUtUWlhbmciLCJwYXJzZS1uYW1lcyI6ZmFsc2UsImRyb3BwaW5nLXBhcnRpY2xlIjoiIiwibm9uLWRyb3BwaW5nLXBhcnRpY2xlIjoiIn1dLCJjb250YWluZXItdGl0bGUiOiJBcmNoaXZlcyBvZiBWaXJvbG9neSIsImNvbnRhaW5lci10aXRsZS1zaG9ydCI6IkFyY2guIFZpcm9sLiIsIkRPSSI6IjEwLjEwMDcvczAwNzA1LTAyMS0wNTAwNS0xIiwiSVNTTiI6IjAzMDQtODYwOCIsImlzc3VlZCI6eyJkYXRlLXBhcnRzIjpbWzIwMjEsNSwxMV1dfSwicGFnZSI6IjE0NTUtMTQ2MiIsImlzc3VlIjoiNSIsInZvbHVtZSI6IjE2NiJ9LCJpc1RlbXBvcmFyeSI6ZmFsc2V9LHsiaWQiOiI1YzAzZTY5YS05NWExLTNkNmMtYmI1ZS00NDIxMzI5NDIwNjAiLCJpdGVtRGF0YSI6eyJ0eXBlIjoiYXJ0aWNsZS1qb3VybmFsIiwiaWQiOiI1YzAzZTY5YS05NWExLTNkNmMtYmI1ZS00NDIxMzI5NDIwNjAiLCJ0aXRsZSI6IkVtZXJnZW5jZSBvZiBFQ1NBLUlPTCBFMS1LMjExRS9FMi1WMjY0QSBMaW5lYWdlIG9mIENoaWt1bmd1bnlhIHZpcnVzIGR1cmluZyBNYWxheXNpYW4gMjAyMSBvdXRicmVhayIsImF1dGhvciI6W3siZmFtaWx5IjoiS2FseWFuYXN1bmRyYW0iLCJnaXZlbiI6IkplZXZhbmF0aGFuIiwicGFyc2UtbmFtZXMiOmZhbHNlLCJkcm9wcGluZy1wYXJ0aWNsZSI6IiIsIm5vbi1kcm9wcGluZy1wYXJ0aWNsZSI6IiJ9LHsiZmFtaWx5IjoiWmF3YXdpIiwiZ2l2ZW4iOiJaYXJpbmEgTW9oZCIsInBhcnNlLW5hbWVzIjpmYWxzZSwiZHJvcHBpbmctcGFydGljbGUiOiIiLCJub24tZHJvcHBpbmctcGFydGljbGUiOiIifSx7ImZhbWlseSI6IkthbWVsIiwiZ2l2ZW4iOiJLaGF5cmkgQXppemkiLCJwYXJzZS1uYW1lcyI6ZmFsc2UsImRyb3BwaW5nLXBhcnRpY2xlIjoiIiwibm9uLWRyb3BwaW5nLXBhcnRpY2xlIjoiIn0seyJmYW1pbHkiOiJBcm9pZG9zcyIsImdpdmVuIjoiRW1tYW51ZWwgVGlhZ2FyYWoiLCJwYXJzZS1uYW1lcyI6ZmFsc2UsImRyb3BwaW5nLXBhcnRpY2xlIjoiIiwibm9uLWRyb3BwaW5nLXBhcnRpY2xlIjoiIn0seyJmYW1pbHkiOiJFbGxhbiIsImdpdmVuIjoiS2F2aXRoYW1iaWdhaSIsInBhcnNlLW5hbWVzIjpmYWxzZSwiZHJvcHBpbmctcGFydGljbGUiOiIiLCJub24tZHJvcHBpbmctcGFydGljbGUiOiIifSx7ImZhbWlseSI6IkFuYXNpciIsImdpdmVuIjoiTW9oZCBJc2h0aWFxIiwicGFyc2UtbmFtZXMiOmZhbHNlLCJkcm9wcGluZy1wYXJ0aWNsZSI6IiIsIm5vbi1kcm9wcGluZy1wYXJ0aWNsZSI6IiJ9LHsiZmFtaWx5IjoiQXppemFuIiwiZ2l2ZW4iOiJNdWhhbW1hZCBBZmlmIiwicGFyc2UtbmFtZXMiOmZhbHNlLCJkcm9wcGluZy1wYXJ0aWNsZSI6IiIsIm5vbi1kcm9wcGluZy1wYXJ0aWNsZSI6IiJ9LHsiZmFtaWx5IjoiWnVsa2lmbGkiLCJnaXZlbiI6Ik11cm5pIE1heWEgU2FyaSIsInBhcnNlLW5hbWVzIjpmYWxzZSwiZHJvcHBpbmctcGFydGljbGUiOiIiLCJub24tZHJvcHBpbmctcGFydGljbGUiOiIifSx7ImZhbWlseSI6IlphaW4iLCJnaXZlbiI6IlJvemFpbmFuZWUgTW9oZCIsInBhcnNlLW5hbWVzIjpmYWxzZSwiZHJvcHBpbmctcGFydGljbGUiOiIiLCJub24tZHJvcHBpbmctcGFydGljbGUiOiIifV0sImNvbnRhaW5lci10aXRsZSI6IkJNQyBJbmZlY3Rpb3VzIERpc2Vhc2VzIiwiY29udGFpbmVyLXRpdGxlLXNob3J0IjoiQk1DIEluZmVjdC4gRGlzLiIsIkRPSSI6IjEwLjExODYvczEyODc5LTAyNC0xMDEwMi15IiwiSVNTTiI6IjE0NzEtMjMzNCIsImlzc3VlZCI6eyJkYXRlLXBhcnRzIjpbWzIwMjQsMTAsMjRdXX0sInBhZ2UiOiIxMTk5IiwiaXNzdWUiOiIxIiwidm9sdW1lIjoiMjQifSwiaXNUZW1wb3JhcnkiOmZhbHNlfV19"/>
            <w:id w:val="-1151124826"/>
            <w:placeholder>
              <w:docPart w:val="D1CAB76B6D2F4B32A2E3E6DA93BEA9C1"/>
            </w:placeholder>
          </w:sdtPr>
          <w:sdtContent>
            <w:tc>
              <w:tcPr>
                <w:tcW w:w="0" w:type="auto"/>
                <w:hideMark/>
              </w:tcPr>
              <w:p w14:paraId="38FFEB77" w14:textId="4433DBBE" w:rsidR="00FA5169" w:rsidRPr="00134A4F" w:rsidRDefault="00F713A8" w:rsidP="00134A4F">
                <w:pPr>
                  <w:spacing w:line="276" w:lineRule="auto"/>
                  <w:jc w:val="both"/>
                  <w:rPr>
                    <w:rFonts w:ascii="Times New Roman" w:eastAsia="Times New Roman" w:hAnsi="Times New Roman" w:cs="Times New Roman"/>
                    <w:color w:val="000000"/>
                    <w:lang w:val="fr-FR"/>
                  </w:rPr>
                </w:pPr>
                <w:r w:rsidRPr="00F713A8">
                  <w:rPr>
                    <w:rFonts w:ascii="Times New Roman" w:eastAsia="Times New Roman" w:hAnsi="Times New Roman" w:cs="Times New Roman"/>
                    <w:color w:val="000000"/>
                    <w:sz w:val="24"/>
                    <w:szCs w:val="24"/>
                    <w:lang w:val="fr-FR"/>
                  </w:rPr>
                  <w:t>[</w:t>
                </w:r>
                <w:r w:rsidR="00F86572">
                  <w:rPr>
                    <w:rFonts w:ascii="Times New Roman" w:eastAsia="Times New Roman" w:hAnsi="Times New Roman" w:cs="Times New Roman"/>
                    <w:color w:val="000000"/>
                    <w:sz w:val="24"/>
                    <w:szCs w:val="24"/>
                    <w:lang w:val="fr-FR"/>
                  </w:rPr>
                  <w:t>30</w:t>
                </w:r>
                <w:r w:rsidRPr="00F713A8">
                  <w:rPr>
                    <w:rFonts w:ascii="Times New Roman" w:eastAsia="Times New Roman" w:hAnsi="Times New Roman" w:cs="Times New Roman"/>
                    <w:color w:val="000000"/>
                    <w:sz w:val="24"/>
                    <w:szCs w:val="24"/>
                    <w:lang w:val="fr-FR"/>
                  </w:rPr>
                  <w:t>,5</w:t>
                </w:r>
                <w:r w:rsidR="007513EA">
                  <w:rPr>
                    <w:rFonts w:ascii="Times New Roman" w:eastAsia="Times New Roman" w:hAnsi="Times New Roman" w:cs="Times New Roman"/>
                    <w:color w:val="000000"/>
                    <w:sz w:val="24"/>
                    <w:szCs w:val="24"/>
                    <w:lang w:val="fr-FR"/>
                  </w:rPr>
                  <w:t>3</w:t>
                </w:r>
                <w:r w:rsidRPr="00F713A8">
                  <w:rPr>
                    <w:rFonts w:ascii="Times New Roman" w:eastAsia="Times New Roman" w:hAnsi="Times New Roman" w:cs="Times New Roman"/>
                    <w:color w:val="000000"/>
                    <w:sz w:val="24"/>
                    <w:szCs w:val="24"/>
                    <w:lang w:val="fr-FR"/>
                  </w:rPr>
                  <w:t>]</w:t>
                </w:r>
              </w:p>
            </w:tc>
          </w:sdtContent>
        </w:sdt>
      </w:tr>
      <w:tr w:rsidR="00FA5169" w:rsidRPr="00134A4F" w14:paraId="1F5C56DB" w14:textId="77777777" w:rsidTr="00001FFD">
        <w:trPr>
          <w:trHeight w:val="300"/>
        </w:trPr>
        <w:tc>
          <w:tcPr>
            <w:tcW w:w="0" w:type="auto"/>
          </w:tcPr>
          <w:p w14:paraId="09727C28"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33</w:t>
            </w:r>
          </w:p>
        </w:tc>
        <w:tc>
          <w:tcPr>
            <w:tcW w:w="0" w:type="auto"/>
            <w:hideMark/>
          </w:tcPr>
          <w:p w14:paraId="0811AEA7"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PV683452</w:t>
            </w:r>
          </w:p>
        </w:tc>
        <w:tc>
          <w:tcPr>
            <w:tcW w:w="0" w:type="auto"/>
            <w:hideMark/>
          </w:tcPr>
          <w:p w14:paraId="2965DEE9" w14:textId="0AEE4D41"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E1-</w:t>
            </w:r>
            <w:r w:rsidR="002021BD" w:rsidRPr="00134A4F">
              <w:rPr>
                <w:rFonts w:ascii="Times New Roman" w:eastAsia="Times New Roman" w:hAnsi="Times New Roman" w:cs="Times New Roman"/>
                <w:color w:val="000000"/>
                <w:sz w:val="24"/>
                <w:szCs w:val="24"/>
              </w:rPr>
              <w:t>Q</w:t>
            </w:r>
            <w:r w:rsidRPr="00134A4F">
              <w:rPr>
                <w:rFonts w:ascii="Times New Roman" w:eastAsia="Times New Roman" w:hAnsi="Times New Roman" w:cs="Times New Roman"/>
                <w:color w:val="000000"/>
                <w:sz w:val="24"/>
                <w:szCs w:val="24"/>
              </w:rPr>
              <w:t>351R</w:t>
            </w:r>
          </w:p>
        </w:tc>
        <w:tc>
          <w:tcPr>
            <w:tcW w:w="0" w:type="auto"/>
            <w:hideMark/>
          </w:tcPr>
          <w:p w14:paraId="44256ADC"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Function currently unknown.</w:t>
            </w:r>
          </w:p>
        </w:tc>
        <w:tc>
          <w:tcPr>
            <w:tcW w:w="0" w:type="auto"/>
            <w:hideMark/>
          </w:tcPr>
          <w:p w14:paraId="6A814812"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Biological effect remains uncharacterized.</w:t>
            </w:r>
          </w:p>
        </w:tc>
        <w:tc>
          <w:tcPr>
            <w:tcW w:w="0" w:type="auto"/>
            <w:hideMark/>
          </w:tcPr>
          <w:p w14:paraId="7CB6C5AF"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Unknown</w:t>
            </w:r>
          </w:p>
        </w:tc>
        <w:tc>
          <w:tcPr>
            <w:tcW w:w="0" w:type="auto"/>
            <w:hideMark/>
          </w:tcPr>
          <w:p w14:paraId="0ACAC10A" w14:textId="77777777" w:rsidR="00FA5169" w:rsidRPr="00134A4F" w:rsidRDefault="00FA5169" w:rsidP="00134A4F">
            <w:pPr>
              <w:spacing w:line="276" w:lineRule="auto"/>
              <w:jc w:val="both"/>
              <w:rPr>
                <w:rFonts w:ascii="Times New Roman" w:eastAsia="Times New Roman" w:hAnsi="Times New Roman" w:cs="Times New Roman"/>
                <w:color w:val="000000"/>
              </w:rPr>
            </w:pPr>
            <w:r w:rsidRPr="00134A4F">
              <w:rPr>
                <w:rFonts w:ascii="Times New Roman" w:eastAsia="Times New Roman" w:hAnsi="Times New Roman" w:cs="Times New Roman"/>
                <w:color w:val="000000"/>
                <w:sz w:val="24"/>
                <w:szCs w:val="24"/>
              </w:rPr>
              <w:t>-</w:t>
            </w:r>
          </w:p>
        </w:tc>
      </w:tr>
    </w:tbl>
    <w:p w14:paraId="43245211" w14:textId="5438DEAC" w:rsidR="00770BAB" w:rsidRPr="00134A4F" w:rsidRDefault="00FA5169" w:rsidP="004C0629">
      <w:pPr>
        <w:jc w:val="both"/>
        <w:rPr>
          <w:rFonts w:ascii="Times New Roman" w:hAnsi="Times New Roman" w:cs="Times New Roman"/>
          <w:sz w:val="22"/>
          <w:szCs w:val="22"/>
        </w:rPr>
        <w:sectPr w:rsidR="00770BAB" w:rsidRPr="00134A4F" w:rsidSect="00FA5169">
          <w:pgSz w:w="15840" w:h="12240" w:orient="landscape"/>
          <w:pgMar w:top="1440" w:right="1440" w:bottom="1440" w:left="1440" w:header="720" w:footer="720" w:gutter="0"/>
          <w:cols w:space="720"/>
          <w:docGrid w:linePitch="360"/>
        </w:sectPr>
      </w:pPr>
      <w:r w:rsidRPr="00134A4F">
        <w:rPr>
          <w:rFonts w:ascii="Times New Roman" w:hAnsi="Times New Roman" w:cs="Times New Roman"/>
          <w:sz w:val="22"/>
          <w:szCs w:val="22"/>
        </w:rPr>
        <w:t>*Previously published, **Not detected/published in previous research (New from our study</w:t>
      </w:r>
      <w:r w:rsidR="004C0629">
        <w:rPr>
          <w:rFonts w:ascii="Times New Roman" w:hAnsi="Times New Roman" w:cs="Times New Roman"/>
          <w:sz w:val="22"/>
          <w:szCs w:val="22"/>
        </w:rPr>
        <w:t>)</w:t>
      </w:r>
      <w:r w:rsidR="00F86572">
        <w:rPr>
          <w:rFonts w:ascii="Times New Roman" w:hAnsi="Times New Roman" w:cs="Times New Roman"/>
          <w:sz w:val="22"/>
          <w:szCs w:val="22"/>
        </w:rPr>
        <w:t>.</w:t>
      </w:r>
    </w:p>
    <w:p w14:paraId="0C338032" w14:textId="72C507F1" w:rsidR="00770BAB" w:rsidRDefault="00770BAB" w:rsidP="00F56651">
      <w:pPr>
        <w:spacing w:line="480" w:lineRule="auto"/>
        <w:jc w:val="both"/>
        <w:rPr>
          <w:rFonts w:ascii="Times New Roman" w:hAnsi="Times New Roman" w:cs="Times New Roman"/>
          <w:sz w:val="22"/>
          <w:szCs w:val="22"/>
        </w:rPr>
      </w:pPr>
    </w:p>
    <w:sectPr w:rsidR="00770BAB" w:rsidSect="007B519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360378" w14:textId="77777777" w:rsidR="00CC23FB" w:rsidRDefault="00CC23FB" w:rsidP="008C106E">
      <w:pPr>
        <w:spacing w:after="0" w:line="240" w:lineRule="auto"/>
      </w:pPr>
      <w:r>
        <w:separator/>
      </w:r>
    </w:p>
  </w:endnote>
  <w:endnote w:type="continuationSeparator" w:id="0">
    <w:p w14:paraId="0E5B205E" w14:textId="77777777" w:rsidR="00CC23FB" w:rsidRDefault="00CC23FB" w:rsidP="008C10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Yu Mincho">
    <w:charset w:val="80"/>
    <w:family w:val="roman"/>
    <w:pitch w:val="variable"/>
    <w:sig w:usb0="800002E7" w:usb1="2AC7FCFF" w:usb2="00000012" w:usb3="00000000" w:csb0="000200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48613347"/>
      <w:docPartObj>
        <w:docPartGallery w:val="Page Numbers (Bottom of Page)"/>
        <w:docPartUnique/>
      </w:docPartObj>
    </w:sdtPr>
    <w:sdtEndPr>
      <w:rPr>
        <w:noProof/>
      </w:rPr>
    </w:sdtEndPr>
    <w:sdtContent>
      <w:p w14:paraId="2325DAAA" w14:textId="4B900FC0" w:rsidR="00F56651" w:rsidRDefault="00F5665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7B09EAF" w14:textId="77777777" w:rsidR="00F56651" w:rsidRDefault="00F566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D5353D" w14:textId="77777777" w:rsidR="00CC23FB" w:rsidRDefault="00CC23FB" w:rsidP="008C106E">
      <w:pPr>
        <w:spacing w:after="0" w:line="240" w:lineRule="auto"/>
      </w:pPr>
      <w:r>
        <w:separator/>
      </w:r>
    </w:p>
  </w:footnote>
  <w:footnote w:type="continuationSeparator" w:id="0">
    <w:p w14:paraId="59AB29B2" w14:textId="77777777" w:rsidR="00CC23FB" w:rsidRDefault="00CC23FB" w:rsidP="008C106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9663C76"/>
    <w:multiLevelType w:val="multilevel"/>
    <w:tmpl w:val="7DA8FBB4"/>
    <w:lvl w:ilvl="0">
      <w:start w:val="1"/>
      <w:numFmt w:val="decimal"/>
      <w:lvlText w:val="%1."/>
      <w:lvlJc w:val="left"/>
      <w:pPr>
        <w:ind w:left="720" w:hanging="360"/>
      </w:pPr>
      <w:rPr>
        <w:rFonts w:hint="default"/>
      </w:rPr>
    </w:lvl>
    <w:lvl w:ilvl="1">
      <w:start w:val="1"/>
      <w:numFmt w:val="decimal"/>
      <w:isLgl/>
      <w:lvlText w:val="%1.%2"/>
      <w:lvlJc w:val="left"/>
      <w:pPr>
        <w:ind w:left="730" w:hanging="37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74A41101"/>
    <w:multiLevelType w:val="multilevel"/>
    <w:tmpl w:val="EB887A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8437D07"/>
    <w:multiLevelType w:val="multilevel"/>
    <w:tmpl w:val="8D2EC6C6"/>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16cid:durableId="1545365597">
    <w:abstractNumId w:val="0"/>
  </w:num>
  <w:num w:numId="2" w16cid:durableId="1799882522">
    <w:abstractNumId w:val="2"/>
  </w:num>
  <w:num w:numId="3" w16cid:durableId="178168374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3EEC"/>
    <w:rsid w:val="000B7690"/>
    <w:rsid w:val="000E1E3D"/>
    <w:rsid w:val="00134A4F"/>
    <w:rsid w:val="00183172"/>
    <w:rsid w:val="00195677"/>
    <w:rsid w:val="001A5465"/>
    <w:rsid w:val="001B502E"/>
    <w:rsid w:val="001B6DE7"/>
    <w:rsid w:val="001C1383"/>
    <w:rsid w:val="001D7EB5"/>
    <w:rsid w:val="002021BD"/>
    <w:rsid w:val="00250C64"/>
    <w:rsid w:val="0028636D"/>
    <w:rsid w:val="00287950"/>
    <w:rsid w:val="002B560B"/>
    <w:rsid w:val="002D6DF6"/>
    <w:rsid w:val="00306192"/>
    <w:rsid w:val="00317C78"/>
    <w:rsid w:val="00332438"/>
    <w:rsid w:val="0034194E"/>
    <w:rsid w:val="003516B5"/>
    <w:rsid w:val="0037238B"/>
    <w:rsid w:val="003E7ECE"/>
    <w:rsid w:val="00415006"/>
    <w:rsid w:val="004307EB"/>
    <w:rsid w:val="0044428E"/>
    <w:rsid w:val="00452397"/>
    <w:rsid w:val="0046195D"/>
    <w:rsid w:val="00477560"/>
    <w:rsid w:val="0048752A"/>
    <w:rsid w:val="004C0629"/>
    <w:rsid w:val="005138CD"/>
    <w:rsid w:val="0058218C"/>
    <w:rsid w:val="005957CD"/>
    <w:rsid w:val="005D7B2E"/>
    <w:rsid w:val="00600731"/>
    <w:rsid w:val="00600841"/>
    <w:rsid w:val="00617485"/>
    <w:rsid w:val="00696D7D"/>
    <w:rsid w:val="006E65FC"/>
    <w:rsid w:val="006F6895"/>
    <w:rsid w:val="00730976"/>
    <w:rsid w:val="007513EA"/>
    <w:rsid w:val="00770BAB"/>
    <w:rsid w:val="007B519B"/>
    <w:rsid w:val="007D5174"/>
    <w:rsid w:val="00821F90"/>
    <w:rsid w:val="00847F30"/>
    <w:rsid w:val="00864E45"/>
    <w:rsid w:val="00896BD5"/>
    <w:rsid w:val="008A08E3"/>
    <w:rsid w:val="008B0549"/>
    <w:rsid w:val="008C106E"/>
    <w:rsid w:val="00946838"/>
    <w:rsid w:val="00974EEF"/>
    <w:rsid w:val="009A0F51"/>
    <w:rsid w:val="009C768B"/>
    <w:rsid w:val="009C7744"/>
    <w:rsid w:val="009D304F"/>
    <w:rsid w:val="00A056B9"/>
    <w:rsid w:val="00A43EEC"/>
    <w:rsid w:val="00A60B75"/>
    <w:rsid w:val="00AD32CD"/>
    <w:rsid w:val="00AF3B6E"/>
    <w:rsid w:val="00B02322"/>
    <w:rsid w:val="00B12752"/>
    <w:rsid w:val="00B403AF"/>
    <w:rsid w:val="00B626A4"/>
    <w:rsid w:val="00B86F80"/>
    <w:rsid w:val="00B87A20"/>
    <w:rsid w:val="00BC7B20"/>
    <w:rsid w:val="00BE0EEE"/>
    <w:rsid w:val="00BE573E"/>
    <w:rsid w:val="00BF03E7"/>
    <w:rsid w:val="00BF1517"/>
    <w:rsid w:val="00C07CF0"/>
    <w:rsid w:val="00C605C5"/>
    <w:rsid w:val="00C82ACB"/>
    <w:rsid w:val="00CA1AF2"/>
    <w:rsid w:val="00CB6A2C"/>
    <w:rsid w:val="00CC23FB"/>
    <w:rsid w:val="00CC4A02"/>
    <w:rsid w:val="00D24DB5"/>
    <w:rsid w:val="00D8319B"/>
    <w:rsid w:val="00D90B45"/>
    <w:rsid w:val="00DF189D"/>
    <w:rsid w:val="00DF3324"/>
    <w:rsid w:val="00E6528B"/>
    <w:rsid w:val="00EB0674"/>
    <w:rsid w:val="00EC24D8"/>
    <w:rsid w:val="00EF1BB9"/>
    <w:rsid w:val="00F33796"/>
    <w:rsid w:val="00F44E01"/>
    <w:rsid w:val="00F56651"/>
    <w:rsid w:val="00F70B7C"/>
    <w:rsid w:val="00F713A8"/>
    <w:rsid w:val="00F8499E"/>
    <w:rsid w:val="00F852B3"/>
    <w:rsid w:val="00F86572"/>
    <w:rsid w:val="00F94E8A"/>
    <w:rsid w:val="00FA516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547836"/>
  <w15:chartTrackingRefBased/>
  <w15:docId w15:val="{A5AB73F9-4FBE-4856-B2DA-3156530AA0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4EEF"/>
  </w:style>
  <w:style w:type="paragraph" w:styleId="Heading1">
    <w:name w:val="heading 1"/>
    <w:basedOn w:val="Normal"/>
    <w:next w:val="Normal"/>
    <w:link w:val="Heading1Char"/>
    <w:uiPriority w:val="9"/>
    <w:qFormat/>
    <w:rsid w:val="00A43E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43E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43EE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43EE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43E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43EE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3EE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3EE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3EE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3E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3E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3E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3E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3E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3E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3E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3E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3EEC"/>
    <w:rPr>
      <w:rFonts w:eastAsiaTheme="majorEastAsia" w:cstheme="majorBidi"/>
      <w:color w:val="272727" w:themeColor="text1" w:themeTint="D8"/>
    </w:rPr>
  </w:style>
  <w:style w:type="paragraph" w:styleId="Title">
    <w:name w:val="Title"/>
    <w:basedOn w:val="Normal"/>
    <w:next w:val="Normal"/>
    <w:link w:val="TitleChar"/>
    <w:uiPriority w:val="10"/>
    <w:qFormat/>
    <w:rsid w:val="00A43EE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3E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3EE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3E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3EEC"/>
    <w:pPr>
      <w:spacing w:before="160"/>
      <w:jc w:val="center"/>
    </w:pPr>
    <w:rPr>
      <w:i/>
      <w:iCs/>
      <w:color w:val="404040" w:themeColor="text1" w:themeTint="BF"/>
    </w:rPr>
  </w:style>
  <w:style w:type="character" w:customStyle="1" w:styleId="QuoteChar">
    <w:name w:val="Quote Char"/>
    <w:basedOn w:val="DefaultParagraphFont"/>
    <w:link w:val="Quote"/>
    <w:uiPriority w:val="29"/>
    <w:rsid w:val="00A43EEC"/>
    <w:rPr>
      <w:i/>
      <w:iCs/>
      <w:color w:val="404040" w:themeColor="text1" w:themeTint="BF"/>
    </w:rPr>
  </w:style>
  <w:style w:type="paragraph" w:styleId="ListParagraph">
    <w:name w:val="List Paragraph"/>
    <w:basedOn w:val="Normal"/>
    <w:uiPriority w:val="34"/>
    <w:qFormat/>
    <w:rsid w:val="00A43EEC"/>
    <w:pPr>
      <w:ind w:left="720"/>
      <w:contextualSpacing/>
    </w:pPr>
  </w:style>
  <w:style w:type="character" w:styleId="IntenseEmphasis">
    <w:name w:val="Intense Emphasis"/>
    <w:basedOn w:val="DefaultParagraphFont"/>
    <w:uiPriority w:val="21"/>
    <w:qFormat/>
    <w:rsid w:val="00A43EEC"/>
    <w:rPr>
      <w:i/>
      <w:iCs/>
      <w:color w:val="0F4761" w:themeColor="accent1" w:themeShade="BF"/>
    </w:rPr>
  </w:style>
  <w:style w:type="paragraph" w:styleId="IntenseQuote">
    <w:name w:val="Intense Quote"/>
    <w:basedOn w:val="Normal"/>
    <w:next w:val="Normal"/>
    <w:link w:val="IntenseQuoteChar"/>
    <w:uiPriority w:val="30"/>
    <w:qFormat/>
    <w:rsid w:val="00A43E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3EEC"/>
    <w:rPr>
      <w:i/>
      <w:iCs/>
      <w:color w:val="0F4761" w:themeColor="accent1" w:themeShade="BF"/>
    </w:rPr>
  </w:style>
  <w:style w:type="character" w:styleId="IntenseReference">
    <w:name w:val="Intense Reference"/>
    <w:basedOn w:val="DefaultParagraphFont"/>
    <w:uiPriority w:val="32"/>
    <w:qFormat/>
    <w:rsid w:val="00A43EEC"/>
    <w:rPr>
      <w:b/>
      <w:bCs/>
      <w:smallCaps/>
      <w:color w:val="0F4761" w:themeColor="accent1" w:themeShade="BF"/>
      <w:spacing w:val="5"/>
    </w:rPr>
  </w:style>
  <w:style w:type="paragraph" w:styleId="Header">
    <w:name w:val="header"/>
    <w:basedOn w:val="Normal"/>
    <w:link w:val="HeaderChar"/>
    <w:uiPriority w:val="99"/>
    <w:unhideWhenUsed/>
    <w:rsid w:val="008C106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C106E"/>
  </w:style>
  <w:style w:type="paragraph" w:styleId="Footer">
    <w:name w:val="footer"/>
    <w:basedOn w:val="Normal"/>
    <w:link w:val="FooterChar"/>
    <w:uiPriority w:val="99"/>
    <w:unhideWhenUsed/>
    <w:rsid w:val="008C106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C106E"/>
  </w:style>
  <w:style w:type="table" w:styleId="TableGrid">
    <w:name w:val="Table Grid"/>
    <w:basedOn w:val="TableNormal"/>
    <w:uiPriority w:val="39"/>
    <w:rsid w:val="00F44E01"/>
    <w:pPr>
      <w:spacing w:after="0" w:line="240" w:lineRule="auto"/>
    </w:pPr>
    <w:rPr>
      <w:rFonts w:eastAsiaTheme="minorHAnsi"/>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F44E01"/>
    <w:pPr>
      <w:spacing w:after="0" w:line="240" w:lineRule="auto"/>
    </w:pPr>
    <w:rPr>
      <w:rFonts w:eastAsiaTheme="minorHAnsi"/>
      <w:kern w:val="0"/>
      <w:sz w:val="22"/>
      <w:szCs w:val="22"/>
      <w:lang w:eastAsia="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B0232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26917234">
      <w:bodyDiv w:val="1"/>
      <w:marLeft w:val="0"/>
      <w:marRight w:val="0"/>
      <w:marTop w:val="0"/>
      <w:marBottom w:val="0"/>
      <w:divBdr>
        <w:top w:val="none" w:sz="0" w:space="0" w:color="auto"/>
        <w:left w:val="none" w:sz="0" w:space="0" w:color="auto"/>
        <w:bottom w:val="none" w:sz="0" w:space="0" w:color="auto"/>
        <w:right w:val="none" w:sz="0" w:space="0" w:color="auto"/>
      </w:divBdr>
    </w:div>
    <w:div w:id="1494680672">
      <w:bodyDiv w:val="1"/>
      <w:marLeft w:val="0"/>
      <w:marRight w:val="0"/>
      <w:marTop w:val="0"/>
      <w:marBottom w:val="0"/>
      <w:divBdr>
        <w:top w:val="none" w:sz="0" w:space="0" w:color="auto"/>
        <w:left w:val="none" w:sz="0" w:space="0" w:color="auto"/>
        <w:bottom w:val="none" w:sz="0" w:space="0" w:color="auto"/>
        <w:right w:val="none" w:sz="0" w:space="0" w:color="auto"/>
      </w:divBdr>
    </w:div>
    <w:div w:id="1997681468">
      <w:bodyDiv w:val="1"/>
      <w:marLeft w:val="0"/>
      <w:marRight w:val="0"/>
      <w:marTop w:val="0"/>
      <w:marBottom w:val="0"/>
      <w:divBdr>
        <w:top w:val="none" w:sz="0" w:space="0" w:color="auto"/>
        <w:left w:val="none" w:sz="0" w:space="0" w:color="auto"/>
        <w:bottom w:val="none" w:sz="0" w:space="0" w:color="auto"/>
        <w:right w:val="none" w:sz="0" w:space="0" w:color="auto"/>
      </w:divBdr>
    </w:div>
    <w:div w:id="2024428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8B610CAFE70B4BBE9153C8795E7D2419"/>
        <w:category>
          <w:name w:val="General"/>
          <w:gallery w:val="placeholder"/>
        </w:category>
        <w:types>
          <w:type w:val="bbPlcHdr"/>
        </w:types>
        <w:behaviors>
          <w:behavior w:val="content"/>
        </w:behaviors>
        <w:guid w:val="{DFA459B6-DE87-431B-9E07-35CD64DB9EA3}"/>
      </w:docPartPr>
      <w:docPartBody>
        <w:p w:rsidR="00785BCE" w:rsidRDefault="00426D0C" w:rsidP="00426D0C">
          <w:pPr>
            <w:pStyle w:val="8B610CAFE70B4BBE9153C8795E7D2419"/>
          </w:pPr>
          <w:r w:rsidRPr="00C9235F">
            <w:rPr>
              <w:rStyle w:val="PlaceholderText"/>
            </w:rPr>
            <w:t>Click or tap here to enter text.</w:t>
          </w:r>
        </w:p>
      </w:docPartBody>
    </w:docPart>
    <w:docPart>
      <w:docPartPr>
        <w:name w:val="764BADAA3E484F0B9F1C9E4C2C329D29"/>
        <w:category>
          <w:name w:val="General"/>
          <w:gallery w:val="placeholder"/>
        </w:category>
        <w:types>
          <w:type w:val="bbPlcHdr"/>
        </w:types>
        <w:behaviors>
          <w:behavior w:val="content"/>
        </w:behaviors>
        <w:guid w:val="{7C85AB5C-DBF6-4D59-89F5-08E8912714B8}"/>
      </w:docPartPr>
      <w:docPartBody>
        <w:p w:rsidR="00785BCE" w:rsidRDefault="00426D0C" w:rsidP="00426D0C">
          <w:pPr>
            <w:pStyle w:val="764BADAA3E484F0B9F1C9E4C2C329D29"/>
          </w:pPr>
          <w:r w:rsidRPr="00C9235F">
            <w:rPr>
              <w:rStyle w:val="PlaceholderText"/>
            </w:rPr>
            <w:t>Click or tap here to enter text.</w:t>
          </w:r>
        </w:p>
      </w:docPartBody>
    </w:docPart>
    <w:docPart>
      <w:docPartPr>
        <w:name w:val="3F65BB413EC442608650A1EC8DC02690"/>
        <w:category>
          <w:name w:val="General"/>
          <w:gallery w:val="placeholder"/>
        </w:category>
        <w:types>
          <w:type w:val="bbPlcHdr"/>
        </w:types>
        <w:behaviors>
          <w:behavior w:val="content"/>
        </w:behaviors>
        <w:guid w:val="{F9A732D1-E95C-4C20-8166-92C8D2FFD2E7}"/>
      </w:docPartPr>
      <w:docPartBody>
        <w:p w:rsidR="00785BCE" w:rsidRDefault="00426D0C" w:rsidP="00426D0C">
          <w:pPr>
            <w:pStyle w:val="3F65BB413EC442608650A1EC8DC02690"/>
          </w:pPr>
          <w:r w:rsidRPr="00C9235F">
            <w:rPr>
              <w:rStyle w:val="PlaceholderText"/>
            </w:rPr>
            <w:t>Click or tap here to enter text.</w:t>
          </w:r>
        </w:p>
      </w:docPartBody>
    </w:docPart>
    <w:docPart>
      <w:docPartPr>
        <w:name w:val="CA2CF59F6E064396BCF5B7120985A7FB"/>
        <w:category>
          <w:name w:val="General"/>
          <w:gallery w:val="placeholder"/>
        </w:category>
        <w:types>
          <w:type w:val="bbPlcHdr"/>
        </w:types>
        <w:behaviors>
          <w:behavior w:val="content"/>
        </w:behaviors>
        <w:guid w:val="{6780ECA2-9772-4A3A-A847-6A573B6540C3}"/>
      </w:docPartPr>
      <w:docPartBody>
        <w:p w:rsidR="00785BCE" w:rsidRDefault="00426D0C" w:rsidP="00426D0C">
          <w:pPr>
            <w:pStyle w:val="CA2CF59F6E064396BCF5B7120985A7FB"/>
          </w:pPr>
          <w:r w:rsidRPr="00C9235F">
            <w:rPr>
              <w:rStyle w:val="PlaceholderText"/>
            </w:rPr>
            <w:t>Click or tap here to enter text.</w:t>
          </w:r>
        </w:p>
      </w:docPartBody>
    </w:docPart>
    <w:docPart>
      <w:docPartPr>
        <w:name w:val="F0F0E0563A384D139C979773FE8FDF5D"/>
        <w:category>
          <w:name w:val="General"/>
          <w:gallery w:val="placeholder"/>
        </w:category>
        <w:types>
          <w:type w:val="bbPlcHdr"/>
        </w:types>
        <w:behaviors>
          <w:behavior w:val="content"/>
        </w:behaviors>
        <w:guid w:val="{D0C36256-B58A-4B15-ABA1-3F9DBB150B48}"/>
      </w:docPartPr>
      <w:docPartBody>
        <w:p w:rsidR="00785BCE" w:rsidRDefault="00426D0C" w:rsidP="00426D0C">
          <w:pPr>
            <w:pStyle w:val="F0F0E0563A384D139C979773FE8FDF5D"/>
          </w:pPr>
          <w:r w:rsidRPr="00C9235F">
            <w:rPr>
              <w:rStyle w:val="PlaceholderText"/>
            </w:rPr>
            <w:t>Click or tap here to enter text.</w:t>
          </w:r>
        </w:p>
      </w:docPartBody>
    </w:docPart>
    <w:docPart>
      <w:docPartPr>
        <w:name w:val="D1CAB76B6D2F4B32A2E3E6DA93BEA9C1"/>
        <w:category>
          <w:name w:val="General"/>
          <w:gallery w:val="placeholder"/>
        </w:category>
        <w:types>
          <w:type w:val="bbPlcHdr"/>
        </w:types>
        <w:behaviors>
          <w:behavior w:val="content"/>
        </w:behaviors>
        <w:guid w:val="{3A4C8CB0-DD0D-4A18-917C-08E667FD1298}"/>
      </w:docPartPr>
      <w:docPartBody>
        <w:p w:rsidR="00785BCE" w:rsidRDefault="00426D0C" w:rsidP="00426D0C">
          <w:pPr>
            <w:pStyle w:val="D1CAB76B6D2F4B32A2E3E6DA93BEA9C1"/>
          </w:pPr>
          <w:r w:rsidRPr="00C9235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Yu Mincho">
    <w:charset w:val="80"/>
    <w:family w:val="roman"/>
    <w:pitch w:val="variable"/>
    <w:sig w:usb0="800002E7" w:usb1="2AC7FCFF" w:usb2="00000012" w:usb3="00000000" w:csb0="000200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6D0C"/>
    <w:rsid w:val="00026CA4"/>
    <w:rsid w:val="001115F0"/>
    <w:rsid w:val="001F4442"/>
    <w:rsid w:val="002D6DF6"/>
    <w:rsid w:val="00332438"/>
    <w:rsid w:val="00426BB6"/>
    <w:rsid w:val="00426D0C"/>
    <w:rsid w:val="004273BD"/>
    <w:rsid w:val="004566E0"/>
    <w:rsid w:val="00477560"/>
    <w:rsid w:val="00546602"/>
    <w:rsid w:val="00600731"/>
    <w:rsid w:val="00600841"/>
    <w:rsid w:val="00662EF5"/>
    <w:rsid w:val="00730976"/>
    <w:rsid w:val="00785BCE"/>
    <w:rsid w:val="007C670A"/>
    <w:rsid w:val="00AD3989"/>
    <w:rsid w:val="00BC0D21"/>
    <w:rsid w:val="00BE0EEE"/>
    <w:rsid w:val="00BF03E7"/>
    <w:rsid w:val="00D8319B"/>
    <w:rsid w:val="00DF189D"/>
    <w:rsid w:val="00EC5AB2"/>
    <w:rsid w:val="00EF5BA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26D0C"/>
    <w:rPr>
      <w:color w:val="666666"/>
    </w:rPr>
  </w:style>
  <w:style w:type="paragraph" w:customStyle="1" w:styleId="8B610CAFE70B4BBE9153C8795E7D2419">
    <w:name w:val="8B610CAFE70B4BBE9153C8795E7D2419"/>
    <w:rsid w:val="00426D0C"/>
  </w:style>
  <w:style w:type="paragraph" w:customStyle="1" w:styleId="764BADAA3E484F0B9F1C9E4C2C329D29">
    <w:name w:val="764BADAA3E484F0B9F1C9E4C2C329D29"/>
    <w:rsid w:val="00426D0C"/>
  </w:style>
  <w:style w:type="paragraph" w:customStyle="1" w:styleId="3F65BB413EC442608650A1EC8DC02690">
    <w:name w:val="3F65BB413EC442608650A1EC8DC02690"/>
    <w:rsid w:val="00426D0C"/>
  </w:style>
  <w:style w:type="paragraph" w:customStyle="1" w:styleId="CA2CF59F6E064396BCF5B7120985A7FB">
    <w:name w:val="CA2CF59F6E064396BCF5B7120985A7FB"/>
    <w:rsid w:val="00426D0C"/>
  </w:style>
  <w:style w:type="paragraph" w:customStyle="1" w:styleId="F0F0E0563A384D139C979773FE8FDF5D">
    <w:name w:val="F0F0E0563A384D139C979773FE8FDF5D"/>
    <w:rsid w:val="00426D0C"/>
  </w:style>
  <w:style w:type="paragraph" w:customStyle="1" w:styleId="D1CAB76B6D2F4B32A2E3E6DA93BEA9C1">
    <w:name w:val="D1CAB76B6D2F4B32A2E3E6DA93BEA9C1"/>
    <w:rsid w:val="00426D0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1765CA0-A480-4F59-8E70-D3D9399229D9}">
  <we:reference id="wa104382081" version="1.55.1.0" store="en-US" storeType="OMEX"/>
  <we:alternateReferences>
    <we:reference id="WA104382081" version="1.55.1.0" store="en-US" storeType="OMEX"/>
  </we:alternateReferences>
  <we:properties>
    <we:property name="MENDELEY_CITATIONS" value="[{&quot;citationID&quot;:&quot;MENDELEY_CITATION_119ffe94-3b8f-444d-99c4-c6563e09dc4e&quot;,&quot;properties&quot;:{&quot;noteIndex&quot;:0},&quot;isEdited&quot;:false,&quot;manualOverride&quot;:{&quot;isManuallyOverridden&quot;:false,&quot;citeprocText&quot;:&quot;[1,2]&quot;,&quot;manualOverrideText&quot;:&quot;&quot;},&quot;citationTag&quot;:&quot;MENDELEY_CITATION_v3_eyJjaXRhdGlvbklEIjoiTUVOREVMRVlfQ0lUQVRJT05fMTE5ZmZlOTQtM2I4Zi00NDRkLTk5YzQtYzY1NjNlMDlkYzRlIiwicHJvcGVydGllcyI6eyJub3RlSW5kZXgiOjB9LCJpc0VkaXRlZCI6ZmFsc2UsIm1hbnVhbE92ZXJyaWRlIjp7ImlzTWFudWFsbHlPdmVycmlkZGVuIjpmYWxzZSwiY2l0ZXByb2NUZXh0IjoiWzEsMl0iLCJtYW51YWxPdmVycmlkZVRleHQiOiIifSwiY2l0YXRpb25JdGVtcyI6W3siaWQiOiIwMzk5YjBmZi02OTllLTMyNWItOWI3OC1kZTEwMmVlNzQxZTAiLCJpdGVtRGF0YSI6eyJ0eXBlIjoiYXJ0aWNsZS1qb3VybmFsIiwiaWQiOiIwMzk5YjBmZi02OTllLTMyNWItOWI3OC1kZTEwMmVlNzQxZTAiLCJ0aXRsZSI6IlRoZSBldm9sdXRpb25hcnkgYW5kIG1vbGVjdWxhciBoaXN0b3J5IG9mIGEgY2hpa3VuZ3VueWEgdmlydXMgb3V0YnJlYWsgbGluZWFnZSIsImF1dGhvciI6W3siZmFtaWx5IjoiS3JhbWJyaWNoIiwiZ2l2ZW4iOiJKYW5pbmEiLCJwYXJzZS1uYW1lcyI6ZmFsc2UsImRyb3BwaW5nLXBhcnRpY2xlIjoiIiwibm9uLWRyb3BwaW5nLXBhcnRpY2xlIjoiIn0seyJmYW1pbHkiOiJNaWhhbGnEjSIsImdpdmVuIjoiRmlsaXAiLCJwYXJzZS1uYW1lcyI6ZmFsc2UsImRyb3BwaW5nLXBhcnRpY2xlIjoiIiwibm9uLWRyb3BwaW5nLXBhcnRpY2xlIjoiIn0seyJmYW1pbHkiOiJHYXVudCIsImdpdmVuIjoiTWljaGFlbCBXLiIsInBhcnNlLW5hbWVzIjpmYWxzZSwiZHJvcHBpbmctcGFydGljbGUiOiIiLCJub24tZHJvcHBpbmctcGFydGljbGUiOiIifSx7ImZhbWlseSI6IkJvaGxpbiIsImdpdmVuIjoiSm9uIiwicGFyc2UtbmFtZXMiOmZhbHNlLCJkcm9wcGluZy1wYXJ0aWNsZSI6IiIsIm5vbi1kcm9wcGluZy1wYXJ0aWNsZSI6IiJ9LHsiZmFtaWx5IjoiSGVzc29uIiwiZ2l2ZW4iOiJKZW5ueSBDLiIsInBhcnNlLW5hbWVzIjpmYWxzZSwiZHJvcHBpbmctcGFydGljbGUiOiIiLCJub24tZHJvcHBpbmctcGFydGljbGUiOiIifSx7ImZhbWlseSI6Ikx1bmRrdmlzdCIsImdpdmVuIjoiw4VrZSIsInBhcnNlLW5hbWVzIjpmYWxzZSwiZHJvcHBpbmctcGFydGljbGUiOiIiLCJub24tZHJvcHBpbmctcGFydGljbGUiOiIifSx7ImZhbWlseSI6IkxhbWJhbGxlcmllIiwiZ2l2ZW4iOiJYYXZpZXIiLCJwYXJzZS1uYW1lcyI6ZmFsc2UsImRyb3BwaW5nLXBhcnRpY2xlIjoiIiwibm9uLWRyb3BwaW5nLXBhcnRpY2xlIjoiZGUifSx7ImZhbWlseSI6IkxpIiwiZ2l2ZW4iOiJDaXhpdSIsInBhcnNlLW5hbWVzIjpmYWxzZSwiZHJvcHBpbmctcGFydGljbGUiOiIiLCJub24tZHJvcHBpbmctcGFydGljbGUiOiIifSx7ImZhbWlseSI6IlNoaSIsImdpdmVuIjoiV2VpZmVuZyIsInBhcnNlLW5hbWVzIjpmYWxzZSwiZHJvcHBpbmctcGFydGljbGUiOiIiLCJub24tZHJvcHBpbmctcGFydGljbGUiOiIifSx7ImZhbWlseSI6IlBldHRlcnNzb24iLCJnaXZlbiI6IkpvaG4gSC4tTy4iLCJwYXJzZS1uYW1lcyI6ZmFsc2UsImRyb3BwaW5nLXBhcnRpY2xlIjoiIiwibm9uLWRyb3BwaW5nLXBhcnRpY2xlIjoiIn1dLCJjb250YWluZXItdGl0bGUiOiJQTE9TIE5lZ2xlY3RlZCBUcm9waWNhbCBEaXNlYXNlcyIsImNvbnRhaW5lci10aXRsZS1zaG9ydCI6IlBMb1MgTmVnbC4gVHJvcC4gRGlzLiIsIkRPSSI6IjEwLjEzNzEvam91cm5hbC5wbnRkLjAwMTIzNDkiLCJJU1NOIjoiMTkzNS0yNzM1IiwiaXNzdWVkIjp7ImRhdGUtcGFydHMiOltbMjAyNCw3LDI2XV19LCJwYWdlIjoiZTAwMTIzNDkiLCJhYnN0cmFjdCI6IjxwPkluIDIwMTjigJMyMDE5LCBUaGFpbGFuZCBleHBlcmllbmNlZCBhIG5hdGlvbndpZGUgc3ByZWFkIG9mIGNoaWt1bmd1bnlhIHZpcnVzIChDSElLViksIHdpdGggYXBwcm94aW1hdGVseSAxNSwwMDAgY29uZmlybWVkIGNhc2VzIG9mIGRpc2Vhc2UgcmVwb3J0ZWQuIEhlcmUsIHdlIGludmVzdGlnYXRlZCB0aGUgZXZvbHV0aW9uYXJ5IGFuZCBtb2xlY3VsYXIgaGlzdG9yeSBvZiB0aGUgRWFzdC9DZW50cmFsL1NvdXRoIEFmcmljYW4gKEVDU0EpIGdlbm90eXBlIHRvIGRldGVybWluZSB0aGUgb3JpZ2lucyBvZiB0aGUgMjAxOOKAkzIwMTkgQ0hJS1Ygb3V0YnJlYWsgaW4gVGhhaWxhbmQuIFRoaXMgd2FzIGRvbmUgdXNpbmcgbmV3bHkgc2VxdWVuY2VkIGNsaW5pY2FsIHNhbXBsZXMgZnJvbSB0cmF2ZWxsZXJzIHJldHVybmluZyB0byBTd2VkZW4gZnJvbSBUaGFpbGFuZCBpbiBsYXRlIDIwMTggYW5kIGVhcmx5IDIwMTkgYW5kIHByZXZpb3VzbHkgcHVibGlzaGVkIGdlbm9tZSBzZXF1ZW5jZXMuIE91ciBwaHlsb2dlb2dyYXBoaWMgYW5hbHlzaXMgc2hvd2VkIHRoYXQgYmVmb3JlIHRoZSBvdXRicmVhayBpbiBUaGFpbGFuZCwgdGhlIEluZGlhbiBPY2VhbiBsaW5lYWdlIChJT0wpIGZvdW5kIHdpdGhpbiB0aGUgRVNDQSwgaGFkIGV2b2x2ZWQgYW5kIGNpcmN1bGF0ZWQgaW4gRWFzdCBBZnJpY2EsIFNvdXRoIEFzaWEsIGFuZCBTb3V0aGVhc3QgQXNpYSBmb3IgYWJvdXQgMTUgeWVhcnMuIEluIHRoZSBmaXJzdCBoYWxmIG9mIDIwMTcsIGFuIGludHJvZHVjdGlvbiBvY2N1cnJlZCBpbnRvIFRoYWlsYW5kIGZyb20gYW5vdGhlciBTb3V0aCBBc2lhbiBjb3VudHJ5LCBtb3N0IGxpa2VseSBCYW5nbGFkZXNoLCB3aGljaCBzdWJzZXF1ZW50bHkgZGV2ZWxvcGVkIGludG8gYSBsYXJnZSBvdXRicmVhayBpbiBUaGFpbGFuZCB3aXRoIGV4cG9ydCB0byBuZWlnaGJvdXJpbmcgY291bnRyaWVzLiBCYXNlZCBvbiBjb21wYXJhdGl2ZSBwaHlsb2dlbmV0aWMgYW5hbHlzZXMgb2YgdGhlIGNvbXBsZXRlIENISUtWIGdlbm9tZSBhbmQgcHJvdGVpbiBtb2RlbGxpbmcsIHdlIGlkZW50aWZpZWQgc2V2ZXJhbCBtdXRhdGlvbnMgaW4gdGhlIEUxL0UyIHNwaWtlIGNvbXBsZXgsIHN1Y2ggYXMgRTEgSzIxMUUgYW5kIEUyIFYyNjRBLCB3aGljaCBhcmUgaGlnaGx5IHJlbGV2YW50IGFzIHRoZXkgbWF5IGxlYWQgdG8gY2hhbmdlcyBpbiB2ZWN0b3IgY29tcGV0ZW5jZSwgdHJhbnNtaXNzaW9uIGVmZmljaWVuY3kgYW5kIHBhdGhvZ2VuaWNpdHkgb2YgdGhlIHZpcnVzLiBBIG51bWJlciBvZiBtdXRhdGlvbnMgKEUyIEcyMDVTLCBOc3AzIEQzNzJFLCBOc3AyIFY3OTNBKSwgdGhhdCBlbWVyZ2VkIHNob3J0bHkgYmVmb3JlIHRoZSBvdXRicmVhayBvZiB0aGUgdmlydXMgaW4gVGhhaWxhbmQgaW4gMjAxOCBtYXkgaGF2ZSBhbHRlcmVkIGFudGlib2R5IGJpbmRpbmcgYW5kIHJlY29nbml0aW9uIGR1ZSB0byB0aGVpciBwb3NpdGlvbi4gVGhpcyBzdHVkeSBub3Qgb25seSBpbXByb3ZlcyBvdXIgdW5kZXJzdGFuZGluZyBvZiB0aGUgZmFjdG9ycyBjb250cmlidXRpbmcgdG8gdGhlIGVwaWRlbWljIGluIFNvdXRoZWFzdCBBc2lhLCBidXQgYWxzbyBoYXMgaW1wbGljYXRpb25zIGZvciB0aGUgZGV2ZWxvcG1lbnQgb2YgZWZmZWN0aXZlIHJlc3BvbnNlIHN0cmF0ZWdpZXMgYW5kIHRoZSBwb3RlbnRpYWwgZGV2ZWxvcG1lbnQgb2YgbmV3IHZhY2NpbmVzLjwvcD4iLCJpc3N1ZSI6IjciLCJ2b2x1bWUiOiIxOCJ9LCJpc1RlbXBvcmFyeSI6ZmFsc2V9LHsiaWQiOiJjNjhjNTZkYS1kZmI3LTMwNTQtODM3My1jYTI4ZTM0OWQ5YTQiLCJpdGVtRGF0YSI6eyJ0eXBlIjoiYXJ0aWNsZS1qb3VybmFsIiwiaWQiOiJjNjhjNTZkYS1kZmI3LTMwNTQtODM3My1jYTI4ZTM0OWQ5YTQiLCJ0aXRsZSI6IkNoaWt1bmd1bnlhIHZpcnVzIG5vbnN0cnVjdHVyYWwgcHJvdGVpbiAxIGlzIGEgdmVyc2F0aWxlIFJOQSBjYXBwaW5nIGFuZCBkZWNhcHBpbmcgZW56eW1lLiIsImF1dGhvciI6W3siZmFtaWx5IjoiTGF3IiwiZ2l2ZW4iOiJNaWNoZWxsZSBDaGVvayBZaWVuIiwicGFyc2UtbmFtZXMiOmZhbHNlLCJkcm9wcGluZy1wYXJ0aWNsZSI6IiIsIm5vbi1kcm9wcGluZy1wYXJ0aWNsZSI6IiJ9LHsiZmFtaWx5IjoiWmhhbmciLCJnaXZlbiI6Ikt1byIsInBhcnNlLW5hbWVzIjpmYWxzZSwiZHJvcHBpbmctcGFydGljbGUiOiIiLCJub24tZHJvcHBpbmctcGFydGljbGUiOiIifSx7ImZhbWlseSI6IlRhbiIsImdpdmVuIjoiWWF3IEJpYSIsInBhcnNlLW5hbWVzIjpmYWxzZSwiZHJvcHBpbmctcGFydGljbGUiOiIiLCJub24tZHJvcHBpbmctcGFydGljbGUiOiIifSx7ImZhbWlseSI6Ik5ndXllbiIsImdpdmVuIjoiVHJpbmggTWFpIiwicGFyc2UtbmFtZXMiOmZhbHNlLCJkcm9wcGluZy1wYXJ0aWNsZSI6IiIsIm5vbi1kcm9wcGluZy1wYXJ0aWNsZSI6IiJ9LHsiZmFtaWx5IjoiTHVvIiwiZ2l2ZW4iOiJEYWhhaSIsInBhcnNlLW5hbWVzIjpmYWxzZSwiZHJvcHBpbmctcGFydGljbGUiOiIiLCJub24tZHJvcHBpbmctcGFydGljbGUiOiIifV0sImNvbnRhaW5lci10aXRsZSI6IlRoZSBKb3VybmFsIG9mIGJpb2xvZ2ljYWwgY2hlbWlzdHJ5IiwiY29udGFpbmVyLXRpdGxlLXNob3J0IjoiSi4gQmlvbC4gQ2hlbS4iLCJET0kiOiIxMC4xMDE2L2ouamJjLjIwMjMuMTA1NDE1IiwiSVNTTiI6IjEwODMtMzUxWCIsIlBNSUQiOiIzNzkxODgwMyIsImlzc3VlZCI6eyJkYXRlLXBhcnRzIjpbWzIwMjMsMTJdXX0sInBhZ2UiOiIxMDU0MTUiLCJhYnN0cmFjdCI6IkNoaWt1bmd1bnlhIHZpcnVzIChDSElLVikgbm9uc3RydWN0dXJhbCBwcm90ZWluIDEgKG5zUDEpIGNvbnRhaW5zIGJvdGggdGhlIE43LWd1YW5pbmUgbWV0aHlsdHJhbnNmZXJhc2UgYW5kIGd1YW55bHlsdHJhbnNmZXJhc2UgYWN0aXZpdGllcyBhbmQgY2F0YWx5emVzIHRoZSA1JyBlbmQgY2FwIGZvcm1hdGlvbiBvZiB2aXJhbCBSTkFzLiBUbyBmdXJ0aGVyIHVuZGVyc3RhbmQgaXRzIGNhdGFseXRpYyBhY3Rpdml0eSBhbmQgcm9sZSBpbiB2aXJ1cy1ob3N0IGludGVyYWN0aW9uLCB3ZSBkZW1vbnN0cmF0ZSB0aGF0IHB1cmlmaWVkIHJlY29tYmluYW50IENISUtWIG5zUDEgY2FuIHJldmVyc2UgdGhlIGd1YW55bHlsIHRyYW5zZmVyIHJlYWN0aW9uIGFuZCByZW1vdmUgdGhlIG03R01QIGZyb20gYSB2YXJpZXR5IG9mIGNhcHBlZCBSTkEgc3Vic3RyYXRlcyBpbmNsdWRpbmcgaG9zdCBtUk5Bcy4gV2UgdGhlbiBwcm92aWRlIHRoZSBzdHJ1Y3R1cmFsIGJhc2lzIG9mIHRoaXMgZnVuY3Rpb24gd2l0aCBhIGhpZ2gtcmVzb2x1dGlvbiBjcnlvLUVNIHN0cnVjdHVyZSBvZiBuc1AxIGluIGNvbXBsZXggd2l0aCB0aGUgdW5jb252ZW50aW9uYWwgY2FwLTEgc3Vic3RyYXRlIFJOQSBtN0dwcHBBbVUuIFdlIHNob3cgdGhhdCB0aGUgNSdwcFJOQSBzcGVjaWVzIGdlbmVyYXRlZCBieSBkZWNhcHBpbmcgY2FuIHRyaWdnZXIgcmV0aW5vaWMgYWNpZC1pbmR1Y2libGUgZ2VuZSBJLW1lZGlhdGVkIGludGVyZmVyb24gcmVzcG9uc2UuIFdlIGZ1cnRoZXIgZGVtb25zdHJhdGUgdGhhdCB0aGUgZGVjYXBwaW5nIGFjdGl2aXR5IGlzIGNvbnNlcnZlZCBhbW9uZyB0aGUgYWxwaGF2aXJhbCBuc1Axcy4gVG8gb3VyIGtub3dsZWRnZSwgdGhpcyBpcyBhIG5ldyBtZWNoYW5pc20gdGhyb3VnaCB3aGljaCBhbHBoYXZpcnVzZXMgYWN0aXZhdGUgdGhlIGFudGl2aXJhbCBpbW11bmUgcmVzcG9uc2UuIFRoaXMgZGVjYXBwaW5nIGFjdGl2aXR5IGNvdWxkIHByb21vdGUgY2VsbHVsYXIgbVJOQSBkZWdyYWRhdGlvbiBhbmQgZmFjaWxpdGF0ZSB2aXJhbCBnZW5lIGV4cHJlc3Npb24sIHdoaWNoIGlzIGZ1bmN0aW9uYWxseSBhbmFsb2dvdXMgdG8gdGhlIGNhcC1zbmF0Y2hpbmcgbWVjaGFuaXNtIGJ5IGluZmx1ZW56YSB2aXJ1cy4iLCJpc3N1ZSI6IjEyIiwidm9sdW1lIjoiMjk5In0sImlzVGVtcG9yYXJ5IjpmYWxzZX1dfQ==&quot;,&quot;citationItems&quot;:[{&quot;id&quot;:&quot;0399b0ff-699e-325b-9b78-de102ee741e0&quot;,&quot;itemData&quot;:{&quot;type&quot;:&quot;article-journal&quot;,&quot;id&quot;:&quot;0399b0ff-699e-325b-9b78-de102ee741e0&quot;,&quot;title&quot;:&quot;The evolutionary and molecular history of a chikungunya virus outbreak lineage&quot;,&quot;author&quot;:[{&quot;family&quot;:&quot;Krambrich&quot;,&quot;given&quot;:&quot;Janina&quot;,&quot;parse-names&quot;:false,&quot;dropping-particle&quot;:&quot;&quot;,&quot;non-dropping-particle&quot;:&quot;&quot;},{&quot;family&quot;:&quot;Mihalič&quot;,&quot;given&quot;:&quot;Filip&quot;,&quot;parse-names&quot;:false,&quot;dropping-particle&quot;:&quot;&quot;,&quot;non-dropping-particle&quot;:&quot;&quot;},{&quot;family&quot;:&quot;Gaunt&quot;,&quot;given&quot;:&quot;Michael W.&quot;,&quot;parse-names&quot;:false,&quot;dropping-particle&quot;:&quot;&quot;,&quot;non-dropping-particle&quot;:&quot;&quot;},{&quot;family&quot;:&quot;Bohlin&quot;,&quot;given&quot;:&quot;Jon&quot;,&quot;parse-names&quot;:false,&quot;dropping-particle&quot;:&quot;&quot;,&quot;non-dropping-particle&quot;:&quot;&quot;},{&quot;family&quot;:&quot;Hesson&quot;,&quot;given&quot;:&quot;Jenny C.&quot;,&quot;parse-names&quot;:false,&quot;dropping-particle&quot;:&quot;&quot;,&quot;non-dropping-particle&quot;:&quot;&quot;},{&quot;family&quot;:&quot;Lundkvist&quot;,&quot;given&quot;:&quot;Åke&quot;,&quot;parse-names&quot;:false,&quot;dropping-particle&quot;:&quot;&quot;,&quot;non-dropping-particle&quot;:&quot;&quot;},{&quot;family&quot;:&quot;Lamballerie&quot;,&quot;given&quot;:&quot;Xavier&quot;,&quot;parse-names&quot;:false,&quot;dropping-particle&quot;:&quot;&quot;,&quot;non-dropping-particle&quot;:&quot;de&quot;},{&quot;family&quot;:&quot;Li&quot;,&quot;given&quot;:&quot;Cixiu&quot;,&quot;parse-names&quot;:false,&quot;dropping-particle&quot;:&quot;&quot;,&quot;non-dropping-particle&quot;:&quot;&quot;},{&quot;family&quot;:&quot;Shi&quot;,&quot;given&quot;:&quot;Weifeng&quot;,&quot;parse-names&quot;:false,&quot;dropping-particle&quot;:&quot;&quot;,&quot;non-dropping-particle&quot;:&quot;&quot;},{&quot;family&quot;:&quot;Pettersson&quot;,&quot;given&quot;:&quot;John H.-O.&quot;,&quot;parse-names&quot;:false,&quot;dropping-particle&quot;:&quot;&quot;,&quot;non-dropping-particle&quot;:&quot;&quot;}],&quot;container-title&quot;:&quot;PLOS Neglected Tropical Diseases&quot;,&quot;container-title-short&quot;:&quot;PLoS Negl. Trop. Dis.&quot;,&quot;DOI&quot;:&quot;10.1371/journal.pntd.0012349&quot;,&quot;ISSN&quot;:&quot;1935-2735&quot;,&quot;issued&quot;:{&quot;date-parts&quot;:[[2024,7,26]]},&quot;page&quot;:&quot;e0012349&quot;,&quot;abstract&quot;:&quot;&lt;p&gt;In 2018–2019, Thailand experienced a nationwide spread of chikungunya virus (CHIKV), with approximately 15,000 confirmed cases of disease reported. Here, we investigated the evolutionary and molecular history of the East/Central/South African (ECSA) genotype to determine the origins of the 2018–2019 CHIKV outbreak in Thailand. This was done using newly sequenced clinical samples from travellers returning to Sweden from Thailand in late 2018 and early 2019 and previously published genome sequences. Our phylogeographic analysis showed that before the outbreak in Thailand, the Indian Ocean lineage (IOL) found within the ESCA, had evolved and circulated in East Africa, South Asia, and Southeast Asia for about 15 years. In the first half of 2017, an introduction occurred into Thailand from another South Asian country, most likely Bangladesh, which subsequently developed into a large outbreak in Thailand with export to neighbouring countries. Based on comparative phylogenetic analyses of the complete CHIKV genome and protein modelling, we identified several mutations in the E1/E2 spike complex, such as E1 K211E and E2 V264A, which are highly relevant as they may lead to changes in vector competence, transmission efficiency and pathogenicity of the virus. A number of mutations (E2 G205S, Nsp3 D372E, Nsp2 V793A), that emerged shortly before the outbreak of the virus in Thailand in 2018 may have altered antibody binding and recognition due to their position. This study not only improves our understanding of the factors contributing to the epidemic in Southeast Asia, but also has implications for the development of effective response strategies and the potential development of new vaccines.&lt;/p&gt;&quot;,&quot;issue&quot;:&quot;7&quot;,&quot;volume&quot;:&quot;18&quot;},&quot;isTemporary&quot;:false},{&quot;id&quot;:&quot;c68c56da-dfb7-3054-8373-ca28e349d9a4&quot;,&quot;itemData&quot;:{&quot;type&quot;:&quot;article-journal&quot;,&quot;id&quot;:&quot;c68c56da-dfb7-3054-8373-ca28e349d9a4&quot;,&quot;title&quot;:&quot;Chikungunya virus nonstructural protein 1 is a versatile RNA capping and decapping enzyme.&quot;,&quot;author&quot;:[{&quot;family&quot;:&quot;Law&quot;,&quot;given&quot;:&quot;Michelle Cheok Yien&quot;,&quot;parse-names&quot;:false,&quot;dropping-particle&quot;:&quot;&quot;,&quot;non-dropping-particle&quot;:&quot;&quot;},{&quot;family&quot;:&quot;Zhang&quot;,&quot;given&quot;:&quot;Kuo&quot;,&quot;parse-names&quot;:false,&quot;dropping-particle&quot;:&quot;&quot;,&quot;non-dropping-particle&quot;:&quot;&quot;},{&quot;family&quot;:&quot;Tan&quot;,&quot;given&quot;:&quot;Yaw Bia&quot;,&quot;parse-names&quot;:false,&quot;dropping-particle&quot;:&quot;&quot;,&quot;non-dropping-particle&quot;:&quot;&quot;},{&quot;family&quot;:&quot;Nguyen&quot;,&quot;given&quot;:&quot;Trinh Mai&quot;,&quot;parse-names&quot;:false,&quot;dropping-particle&quot;:&quot;&quot;,&quot;non-dropping-particle&quot;:&quot;&quot;},{&quot;family&quot;:&quot;Luo&quot;,&quot;given&quot;:&quot;Dahai&quot;,&quot;parse-names&quot;:false,&quot;dropping-particle&quot;:&quot;&quot;,&quot;non-dropping-particle&quot;:&quot;&quot;}],&quot;container-title&quot;:&quot;The Journal of biological chemistry&quot;,&quot;container-title-short&quot;:&quot;J. Biol. Chem.&quot;,&quot;DOI&quot;:&quot;10.1016/j.jbc.2023.105415&quot;,&quot;ISSN&quot;:&quot;1083-351X&quot;,&quot;PMID&quot;:&quot;37918803&quot;,&quot;issued&quot;:{&quot;date-parts&quot;:[[2023,12]]},&quot;page&quot;:&quot;105415&quot;,&quot;abstract&quot;:&quot;Chikungunya virus (CHIKV) nonstructural protein 1 (nsP1) contains both the N7-guanine methyltransferase and guanylyltransferase activities and catalyzes the 5' end cap formation of viral RNAs. To further understand its catalytic activity and role in virus-host interaction, we demonstrate that purified recombinant CHIKV nsP1 can reverse the guanylyl transfer reaction and remove the m7GMP from a variety of capped RNA substrates including host mRNAs. We then provide the structural basis of this function with a high-resolution cryo-EM structure of nsP1 in complex with the unconventional cap-1 substrate RNA m7GpppAmU. We show that the 5'ppRNA species generated by decapping can trigger retinoic acid-inducible gene I-mediated interferon response. We further demonstrate that the decapping activity is conserved among the alphaviral nsP1s. To our knowledge, this is a new mechanism through which alphaviruses activate the antiviral immune response. This decapping activity could promote cellular mRNA degradation and facilitate viral gene expression, which is functionally analogous to the cap-snatching mechanism by influenza virus.&quot;,&quot;issue&quot;:&quot;12&quot;,&quot;volume&quot;:&quot;299&quot;},&quot;isTemporary&quot;:false}]},{&quot;citationID&quot;:&quot;MENDELEY_CITATION_37d27300-d242-4d39-92e4-ae5507e5a042&quot;,&quot;properties&quot;:{&quot;noteIndex&quot;:0},&quot;isEdited&quot;:false,&quot;manualOverride&quot;:{&quot;isManuallyOverridden&quot;:false,&quot;citeprocText&quot;:&quot;[3–5]&quot;,&quot;manualOverrideText&quot;:&quot;&quot;},&quot;citationTag&quot;:&quot;MENDELEY_CITATION_v3_eyJjaXRhdGlvbklEIjoiTUVOREVMRVlfQ0lUQVRJT05fMzdkMjczMDAtZDI0Mi00ZDM5LTkyZTQtYWU1NTA3ZTVhMDQyIiwicHJvcGVydGllcyI6eyJub3RlSW5kZXgiOjB9LCJpc0VkaXRlZCI6ZmFsc2UsIm1hbnVhbE92ZXJyaWRlIjp7ImlzTWFudWFsbHlPdmVycmlkZGVuIjpmYWxzZSwiY2l0ZXByb2NUZXh0IjoiWzPigJM1XSIsIm1hbnVhbE92ZXJyaWRlVGV4dCI6IiJ9LCJjaXRhdGlvbkl0ZW1zIjpbeyJpZCI6IjJiZjJmNWVjLWQ5MjgtM2Q4NC04NDZhLTIxMjNmNjBlM2ZmNSIsIml0ZW1EYXRhIjp7InR5cGUiOiJhcnRpY2xlLWpvdXJuYWwiLCJpZCI6IjJiZjJmNWVjLWQ5MjgtM2Q4NC04NDZhLTIxMjNmNjBlM2ZmNSIsInRpdGxlIjoiQ2hpa3VuZ3VueWEgdmlydXM6IE1vbGVjdWxhciBlcGlkZW1pb2xvZ3kgb2Ygbm9uc3RydWN0dXJhbCBwcm90ZWlucyBpbiBQYWtpc3Rhbi4iLCJhdXRob3IiOlt7ImZhbWlseSI6IkJhZGFyIiwiZ2l2ZW4iOiJOYXppc2giLCJwYXJzZS1uYW1lcyI6ZmFsc2UsImRyb3BwaW5nLXBhcnRpY2xlIjoiIiwibm9uLWRyb3BwaW5nLXBhcnRpY2xlIjoiIn0seyJmYW1pbHkiOiJJa3JhbSIsImdpdmVuIjoiQWFtZXIiLCJwYXJzZS1uYW1lcyI6ZmFsc2UsImRyb3BwaW5nLXBhcnRpY2xlIjoiIiwibm9uLWRyb3BwaW5nLXBhcnRpY2xlIjoiIn0seyJmYW1pbHkiOiJTYWxtYW4iLCJnaXZlbiI6Ik11aGFtbWFkIiwicGFyc2UtbmFtZXMiOmZhbHNlLCJkcm9wcGluZy1wYXJ0aWNsZSI6IiIsIm5vbi1kcm9wcGluZy1wYXJ0aWNsZSI6IiJ9LHsiZmFtaWx5IjoiQWxhbSIsImdpdmVuIjoiTXVoYW1tYWQgTWFzcm9vciIsInBhcnNlLW5hbWVzIjpmYWxzZSwiZHJvcHBpbmctcGFydGljbGUiOiIiLCJub24tZHJvcHBpbmctcGFydGljbGUiOiIifSx7ImZhbWlseSI6IlVtYWlyIiwiZ2l2ZW4iOiJNYXNzYWIiLCJwYXJzZS1uYW1lcyI6ZmFsc2UsImRyb3BwaW5nLXBhcnRpY2xlIjoiIiwibm9uLWRyb3BwaW5nLXBhcnRpY2xlIjoiIn0seyJmYW1pbHkiOiJBcnNoYWQiLCJnaXZlbiI6Illhc2lyIiwicGFyc2UtbmFtZXMiOmZhbHNlLCJkcm9wcGluZy1wYXJ0aWNsZSI6IiIsIm5vbi1kcm9wcGluZy1wYXJ0aWNsZSI6IiJ9LHsiZmFtaWx5IjoiTXVzaHRhcSIsImdpdmVuIjoiTmlnaGF0IiwicGFyc2UtbmFtZXMiOmZhbHNlLCJkcm9wcGluZy1wYXJ0aWNsZSI6IiIsIm5vbi1kcm9wcGluZy1wYXJ0aWNsZSI6IiJ9LHsiZmFtaWx5IjoiTWlyemEiLCJnaXZlbiI6IkhhbXphIEFobWFkIiwicGFyc2UtbmFtZXMiOmZhbHNlLCJkcm9wcGluZy1wYXJ0aWNsZSI6IiIsIm5vbi1kcm9wcGluZy1wYXJ0aWNsZSI6IiJ9LHsiZmFtaWx5IjoiQWhhZCIsImdpdmVuIjoiQWJkdWwiLCJwYXJzZS1uYW1lcyI6ZmFsc2UsImRyb3BwaW5nLXBhcnRpY2xlIjoiIiwibm9uLWRyb3BwaW5nLXBhcnRpY2xlIjoiIn0seyJmYW1pbHkiOiJGYXJvb3EiLCJnaXZlbiI6IlVtZXIiLCJwYXJzZS1uYW1lcyI6ZmFsc2UsImRyb3BwaW5nLXBhcnRpY2xlIjoiIiwibm9uLWRyb3BwaW5nLXBhcnRpY2xlIjoiIn0seyJmYW1pbHkiOiJZYXNpbiIsImdpdmVuIjoiTXVoYW1tYWQgVGFsaGEiLCJwYXJzZS1uYW1lcyI6ZmFsc2UsImRyb3BwaW5nLXBhcnRpY2xlIjoiIiwibm9uLWRyb3BwaW5nLXBhcnRpY2xlIjoiIn0seyJmYW1pbHkiOiJRYXppIiwiZ2l2ZW4iOiJKYXZhcmlhIiwicGFyc2UtbmFtZXMiOmZhbHNlLCJkcm9wcGluZy1wYXJ0aWNsZSI6IiIsIm5vbi1kcm9wcGluZy1wYXJ0aWNsZSI6IiJ9XSwiY29udGFpbmVyLXRpdGxlIjoiUGxvUyBvbmUiLCJjb250YWluZXItdGl0bGUtc2hvcnQiOiJQTG9TIE9uZSIsIkRPSSI6IjEwLjEzNzEvam91cm5hbC5wb25lLjAyNjA0MjQiLCJJU1NOIjoiMTkzMi02MjAzIiwiUE1JRCI6IjM0OTQxODg4IiwiaXNzdWVkIjp7ImRhdGUtcGFydHMiOltbMjAyMV1dfSwicGFnZSI6ImUwMjYwNDI0IiwiYWJzdHJhY3QiOiJDaGlrdW5ndW55YSB2aXJ1cyAoQ0hJS1YpIGlzIGNvbnNpZGVyZWQgYSBwdWJsaWMgaGVhbHRoIHByb2JsZW0gZHVlIHRvIGl0cyByYXBpZCBzcHJlYWQgYW5kIGhpZ2ggbW9yYmlkaXR5LiBJbiAyMDE2LTIwMTcgYW4gb3V0YnJlYWsgb2YgQ0hJS1Ygd2FzIG9jY3VycmVkIGluIFBha2lzdGFuIGJ1dCB0aGUgZGF0YSByZWdhcmRpbmcgdGhlIGdlbm9taWMgZGl2ZXJzaXR5IG9mIENISUtWIHdhcyBub3QgcmVwb3J0ZWQuIEhlbmNlLCB0aGUgY3VycmVudCBzdHVkeSBhaW1lZCB0byBkZXRlcm1pbmUgdGhlIGdlbmV0aWMgZGl2ZXJzaXR5IG9mIENISUtWcyBpbiBQYWtpc3Rhbi4gQSBjcm9zcyBzZWN0aW9uYWwgc3R1ZHkgd2FzIGNhcnJpZWQgb3V0IHVzaW5nIHNlcmEgb2YgaW5mZWN0ZWQgQ0hJS1YgcGF0aWVudHMgKG4gPSAxNTQ5KSBkdXJpbmcgdGhlIG91dGJyZWFrIGluIFBha2lzdGFuICgyMDE2LTIwMTgpLiBOdWNsZW90aWRlIHNlcXVlbmNpbmcgb2Ygbm9uLXN0cnVjdHVyYWwgZ2VuZXMgb2YgQ0hJS1YgZnJvbSBlaWdodCBpc29sYXRlcyB3ZXJlIHBlcmZvcm1lZCBmb2xsb3dlZCBieSBwaHlsb2dlbmV0aWMgYW5hbHlzaXMgdXNpbmcgQmF5ZXNpYW4gbWV0aG9kLiBQaHlsb2dlbmV0aWMgYW5hbHlzaXMgc3VnZ2VzdGVkIHRoYXQgdGhlIFBha2lzdGFuaSBDSElLViBzdHJhaW5zIGJlbG9uZ2VkIHRvIEluZGlhbiBPY2VhbiBMaW5lYWdlIChJT0wpIG9mIGdlbm90eXBlIEVDU0EgYW5kIEMxLjNhIGNsYWRlLiBGdXJ0aGVybW9yZSwgdGhlIFBha2lzdGFuaSBpc29sYXRlcyBzaG93ZWQgc2V2ZXJhbCBrZXkgbXV0YXRpb25zIChuc1AyLUgxMzBZLCBuc1AyLUUxNDVELCBuc1A0LVM1NU4gYW5kIG5zUDQtIFI4NUcpIGNvcnJlc3BvbmRpbmcgdG8gbXV0YXRpb25zIHJlcG9ydGVkIGluIDIwMTYgSW5kaWFuIHN0cmFpbnMgb2YgQ0hJS1YuIFRoZSBtb2xlY3VsYXIgYW5hbHlzaXMgcmV2ZWFsZWQgaGlnaCBldm9sdXRpb25hcnkgcG90ZW50aWFsIG9mIENISUtWIHN0cmFpbnMgYXMgd2VsbCBhcyBiZXR0ZXIgdW5kZXJzdGFuZGluZyBvZiBlbmhhbmNlZCB2aXJ1bGVuY2UgYW5kIHBhdGhvZ2VuZXNpcyBvZiB0aGlzIG91dGJyZWFrLiBUaGUgc3R1ZHkgaGlnaGxpZ2h0cyB0aGUgbmVlZCB0byBjb250aW51ZSBzdXJ2ZWlsbGFuY2UgaW4gb3JkZXIgdG8gdW5kZXJzdGFuZCB2aXJhbCBkaXZlcnNpdHkgb3ZlciB0aW1lIGFuZCB0byBkZXZpc2UgcHJldmVudGl2ZSBtZWFzdXJlcyB0byBsaW1pdCBkaXNlYXNlcyB0cmFuc21pc3Npb24gaW4gdGhlIHJlZ2lvbi4iLCJpc3N1ZSI6IjEyIiwidm9sdW1lIjoiMTYifSwiaXNUZW1wb3JhcnkiOmZhbHNlfSx7ImlkIjoiODI2ZTJmYzktNTgyZS0zNDM3LWE3NDktZjdlYWNhNGEzOGZhIiwiaXRlbURhdGEiOnsidHlwZSI6ImFydGljbGUtam91cm5hbCIsImlkIjoiODI2ZTJmYzktNTgyZS0zNDM3LWE3NDktZjdlYWNhNGEzOGZhIiwidGl0bGUiOiJFbWVyZ2VudCBjaGlrdW5ndW55YSBmZXZlciBhbmQgdmVydGljYWwgdHJhbnNtaXNzaW9uIGluIFl1bm5hbiBQcm92aW5jZSwgQ2hpbmEsIDIwMTkiLCJhdXRob3IiOlt7ImZhbWlseSI6IllpbiIsImdpdmVuIjoiWGlhb1hpb25nIiwicGFyc2UtbmFtZXMiOmZhbHNlLCJkcm9wcGluZy1wYXJ0aWNsZSI6IiIsIm5vbi1kcm9wcGluZy1wYXJ0aWNsZSI6IiJ9LHsiZmFtaWx5IjoiSHUiLCJnaXZlbiI6IlRpbmctU29uZyIsInBhcnNlLW5hbWVzIjpmYWxzZSwiZHJvcHBpbmctcGFydGljbGUiOiIiLCJub24tZHJvcHBpbmctcGFydGljbGUiOiIifSx7ImZhbWlseSI6IlpoYW5nIiwiZ2l2ZW4iOiJIYWlMaW4iLCJwYXJzZS1uYW1lcyI6ZmFsc2UsImRyb3BwaW5nLXBhcnRpY2xlIjoiIiwibm9uLWRyb3BwaW5nLXBhcnRpY2xlIjoiIn0seyJmYW1pbHkiOiJMaXUiLCJnaXZlbiI6IllvbmdIdWEiLCJwYXJzZS1uYW1lcyI6ZmFsc2UsImRyb3BwaW5nLXBhcnRpY2xlIjoiIiwibm9uLWRyb3BwaW5nLXBhcnRpY2xlIjoiIn0seyJmYW1pbHkiOiJaaG91IiwiZ2l2ZW4iOiJaaGlKaWFuIiwicGFyc2UtbmFtZXMiOmZhbHNlLCJkcm9wcGluZy1wYXJ0aWNsZSI6IiIsIm5vbi1kcm9wcGluZy1wYXJ0aWNsZSI6IiJ9LHsiZmFtaWx5IjoiTGl1IiwiZ2l2ZW4iOiJMZUJpbiIsInBhcnNlLW5hbWVzIjpmYWxzZSwiZHJvcHBpbmctcGFydGljbGUiOiIiLCJub24tZHJvcHBpbmctcGFydGljbGUiOiIifSx7ImZhbWlseSI6IkxpIiwiZ2l2ZW4iOiJQaW5nIiwicGFyc2UtbmFtZXMiOmZhbHNlLCJkcm9wcGluZy1wYXJ0aWNsZSI6IiIsIm5vbi1kcm9wcGluZy1wYXJ0aWNsZSI6IiJ9LHsiZmFtaWx5IjoiV2FuZyIsImdpdmVuIjoiWWlZaW4iLCJwYXJzZS1uYW1lcyI6ZmFsc2UsImRyb3BwaW5nLXBhcnRpY2xlIjoiIiwibm9uLWRyb3BwaW5nLXBhcnRpY2xlIjoiIn0seyJmYW1pbHkiOiJZYW5nIiwiZ2l2ZW4iOiJaaGFvTGFuIiwicGFyc2UtbmFtZXMiOmZhbHNlLCJkcm9wcGluZy1wYXJ0aWNsZSI6IiIsIm5vbi1kcm9wcGluZy1wYXJ0aWNsZSI6IiJ9LHsiZmFtaWx5IjoiWXUiLCJnaXZlbiI6IkppbmciLCJwYXJzZS1uYW1lcyI6ZmFsc2UsImRyb3BwaW5nLXBhcnRpY2xlIjoiIiwibm9uLWRyb3BwaW5nLXBhcnRpY2xlIjoiIn0seyJmYW1pbHkiOiJDaGVuIiwiZ2l2ZW4iOiJTaVl1IiwicGFyc2UtbmFtZXMiOmZhbHNlLCJkcm9wcGluZy1wYXJ0aWNsZSI6IiIsIm5vbi1kcm9wcGluZy1wYXJ0aWNsZSI6IiJ9LHsiZmFtaWx5IjoiWmhhbmciLCJnaXZlbiI6IkZ1LVFpYW5nIiwicGFyc2UtbmFtZXMiOmZhbHNlLCJkcm9wcGluZy1wYXJ0aWNsZSI6IiIsIm5vbi1kcm9wcGluZy1wYXJ0aWNsZSI6IiJ9XSwiY29udGFpbmVyLXRpdGxlIjoiQXJjaGl2ZXMgb2YgVmlyb2xvZ3kiLCJjb250YWluZXItdGl0bGUtc2hvcnQiOiJBcmNoLiBWaXJvbC4iLCJET0kiOiIxMC4xMDA3L3MwMDcwNS0wMjEtMDUwMDUtMSIsIklTU04iOiIwMzA0LTg2MDgiLCJpc3N1ZWQiOnsiZGF0ZS1wYXJ0cyI6W1syMDIxLDUsMTFdXX0sInBhZ2UiOiIxNDU1LTE0NjIiLCJpc3N1ZSI6IjUiLCJ2b2x1bWUiOiIxNjYifSwiaXNUZW1wb3JhcnkiOmZhbHNlfSx7ImlkIjoiNWMwM2U2OWEtOTVhMS0zZDZjLWJiNWUtNDQyMTMyOTQyMDYwIiwiaXRlbURhdGEiOnsidHlwZSI6ImFydGljbGUtam91cm5hbCIsImlkIjoiNWMwM2U2OWEtOTVhMS0zZDZjLWJiNWUtNDQyMTMyOTQyMDYwIiwidGl0bGUiOiJFbWVyZ2VuY2Ugb2YgRUNTQS1JT0wgRTEtSzIxMUUvRTItVjI2NEEgTGluZWFnZSBvZiBDaGlrdW5ndW55YSB2aXJ1cyBkdXJpbmcgTWFsYXlzaWFuIDIwMjEgb3V0YnJlYWsiLCJhdXRob3IiOlt7ImZhbWlseSI6IkthbHlhbmFzdW5kcmFtIiwiZ2l2ZW4iOiJKZWV2YW5hdGhhbiIsInBhcnNlLW5hbWVzIjpmYWxzZSwiZHJvcHBpbmctcGFydGljbGUiOiIiLCJub24tZHJvcHBpbmctcGFydGljbGUiOiIifSx7ImZhbWlseSI6Ilphd2F3aSIsImdpdmVuIjoiWmFyaW5hIE1vaGQiLCJwYXJzZS1uYW1lcyI6ZmFsc2UsImRyb3BwaW5nLXBhcnRpY2xlIjoiIiwibm9uLWRyb3BwaW5nLXBhcnRpY2xlIjoiIn0seyJmYW1pbHkiOiJLYW1lbCIsImdpdmVuIjoiS2hheXJpIEF6aXppIiwicGFyc2UtbmFtZXMiOmZhbHNlLCJkcm9wcGluZy1wYXJ0aWNsZSI6IiIsIm5vbi1kcm9wcGluZy1wYXJ0aWNsZSI6IiJ9LHsiZmFtaWx5IjoiQXJvaWRvc3MiLCJnaXZlbiI6IkVtbWFudWVsIFRpYWdhcmFqIiwicGFyc2UtbmFtZXMiOmZhbHNlLCJkcm9wcGluZy1wYXJ0aWNsZSI6IiIsIm5vbi1kcm9wcGluZy1wYXJ0aWNsZSI6IiJ9LHsiZmFtaWx5IjoiRWxsYW4iLCJnaXZlbiI6Ikthdml0aGFtYmlnYWkiLCJwYXJzZS1uYW1lcyI6ZmFsc2UsImRyb3BwaW5nLXBhcnRpY2xlIjoiIiwibm9uLWRyb3BwaW5nLXBhcnRpY2xlIjoiIn0seyJmYW1pbHkiOiJBbmFzaXIiLCJnaXZlbiI6Ik1vaGQgSXNodGlhcSIsInBhcnNlLW5hbWVzIjpmYWxzZSwiZHJvcHBpbmctcGFydGljbGUiOiIiLCJub24tZHJvcHBpbmctcGFydGljbGUiOiIifSx7ImZhbWlseSI6IkF6aXphbiIsImdpdmVuIjoiTXVoYW1tYWQgQWZpZiIsInBhcnNlLW5hbWVzIjpmYWxzZSwiZHJvcHBpbmctcGFydGljbGUiOiIiLCJub24tZHJvcHBpbmctcGFydGljbGUiOiIifSx7ImZhbWlseSI6Ilp1bGtpZmxpIiwiZ2l2ZW4iOiJNdXJuaSBNYXlhIFNhcmkiLCJwYXJzZS1uYW1lcyI6ZmFsc2UsImRyb3BwaW5nLXBhcnRpY2xlIjoiIiwibm9uLWRyb3BwaW5nLXBhcnRpY2xlIjoiIn0seyJmYW1pbHkiOiJaYWluIiwiZ2l2ZW4iOiJSb3phaW5hbmVlIE1vaGQiLCJwYXJzZS1uYW1lcyI6ZmFsc2UsImRyb3BwaW5nLXBhcnRpY2xlIjoiIiwibm9uLWRyb3BwaW5nLXBhcnRpY2xlIjoiIn1dLCJjb250YWluZXItdGl0bGUiOiJCTUMgSW5mZWN0aW91cyBEaXNlYXNlcyIsImNvbnRhaW5lci10aXRsZS1zaG9ydCI6IkJNQyBJbmZlY3QuIERpcy4iLCJET0kiOiIxMC4xMTg2L3MxMjg3OS0wMjQtMTAxMDIteSIsIklTU04iOiIxNDcxLTIzMzQiLCJpc3N1ZWQiOnsiZGF0ZS1wYXJ0cyI6W1syMDI0LDEwLDI0XV19LCJwYWdlIjoiMTE5OSIsImlzc3VlIjoiMSIsInZvbHVtZSI6IjI0In0sImlzVGVtcG9yYXJ5IjpmYWxzZX1dfQ==&quot;,&quot;citationItems&quot;:[{&quot;id&quot;:&quot;2bf2f5ec-d928-3d84-846a-2123f60e3ff5&quot;,&quot;itemData&quot;:{&quot;type&quot;:&quot;article-journal&quot;,&quot;id&quot;:&quot;2bf2f5ec-d928-3d84-846a-2123f60e3ff5&quot;,&quot;title&quot;:&quot;Chikungunya virus: Molecular epidemiology of nonstructural proteins in Pakistan.&quot;,&quot;author&quot;:[{&quot;family&quot;:&quot;Badar&quot;,&quot;given&quot;:&quot;Nazish&quot;,&quot;parse-names&quot;:false,&quot;dropping-particle&quot;:&quot;&quot;,&quot;non-dropping-particle&quot;:&quot;&quot;},{&quot;family&quot;:&quot;Ikram&quot;,&quot;given&quot;:&quot;Aamer&quot;,&quot;parse-names&quot;:false,&quot;dropping-particle&quot;:&quot;&quot;,&quot;non-dropping-particle&quot;:&quot;&quot;},{&quot;family&quot;:&quot;Salman&quot;,&quot;given&quot;:&quot;Muhammad&quot;,&quot;parse-names&quot;:false,&quot;dropping-particle&quot;:&quot;&quot;,&quot;non-dropping-particle&quot;:&quot;&quot;},{&quot;family&quot;:&quot;Alam&quot;,&quot;given&quot;:&quot;Muhammad Masroor&quot;,&quot;parse-names&quot;:false,&quot;dropping-particle&quot;:&quot;&quot;,&quot;non-dropping-particle&quot;:&quot;&quot;},{&quot;family&quot;:&quot;Umair&quot;,&quot;given&quot;:&quot;Massab&quot;,&quot;parse-names&quot;:false,&quot;dropping-particle&quot;:&quot;&quot;,&quot;non-dropping-particle&quot;:&quot;&quot;},{&quot;family&quot;:&quot;Arshad&quot;,&quot;given&quot;:&quot;Yasir&quot;,&quot;parse-names&quot;:false,&quot;dropping-particle&quot;:&quot;&quot;,&quot;non-dropping-particle&quot;:&quot;&quot;},{&quot;family&quot;:&quot;Mushtaq&quot;,&quot;given&quot;:&quot;Nighat&quot;,&quot;parse-names&quot;:false,&quot;dropping-particle&quot;:&quot;&quot;,&quot;non-dropping-particle&quot;:&quot;&quot;},{&quot;family&quot;:&quot;Mirza&quot;,&quot;given&quot;:&quot;Hamza Ahmad&quot;,&quot;parse-names&quot;:false,&quot;dropping-particle&quot;:&quot;&quot;,&quot;non-dropping-particle&quot;:&quot;&quot;},{&quot;family&quot;:&quot;Ahad&quot;,&quot;given&quot;:&quot;Abdul&quot;,&quot;parse-names&quot;:false,&quot;dropping-particle&quot;:&quot;&quot;,&quot;non-dropping-particle&quot;:&quot;&quot;},{&quot;family&quot;:&quot;Farooq&quot;,&quot;given&quot;:&quot;Umer&quot;,&quot;parse-names&quot;:false,&quot;dropping-particle&quot;:&quot;&quot;,&quot;non-dropping-particle&quot;:&quot;&quot;},{&quot;family&quot;:&quot;Yasin&quot;,&quot;given&quot;:&quot;Muhammad Talha&quot;,&quot;parse-names&quot;:false,&quot;dropping-particle&quot;:&quot;&quot;,&quot;non-dropping-particle&quot;:&quot;&quot;},{&quot;family&quot;:&quot;Qazi&quot;,&quot;given&quot;:&quot;Javaria&quot;,&quot;parse-names&quot;:false,&quot;dropping-particle&quot;:&quot;&quot;,&quot;non-dropping-particle&quot;:&quot;&quot;}],&quot;container-title&quot;:&quot;PloS one&quot;,&quot;container-title-short&quot;:&quot;PLoS One&quot;,&quot;DOI&quot;:&quot;10.1371/journal.pone.0260424&quot;,&quot;ISSN&quot;:&quot;1932-6203&quot;,&quot;PMID&quot;:&quot;34941888&quot;,&quot;issued&quot;:{&quot;date-parts&quot;:[[2021]]},&quot;page&quot;:&quot;e0260424&quot;,&quot;abstract&quot;:&quot;Chikungunya virus (CHIKV) is considered a public health problem due to its rapid spread and high morbidity. In 2016-2017 an outbreak of CHIKV was occurred in Pakistan but the data regarding the genomic diversity of CHIKV was not reported. Hence, the current study aimed to determine the genetic diversity of CHIKVs in Pakistan. A cross sectional study was carried out using sera of infected CHIKV patients (n = 1549) during the outbreak in Pakistan (2016-2018). Nucleotide sequencing of non-structural genes of CHIKV from eight isolates were performed followed by phylogenetic analysis using Bayesian method. Phylogenetic analysis suggested that the Pakistani CHIKV strains belonged to Indian Ocean Lineage (IOL) of genotype ECSA and C1.3a clade. Furthermore, the Pakistani isolates showed several key mutations (nsP2-H130Y, nsP2-E145D, nsP4-S55N and nsP4- R85G) corresponding to mutations reported in 2016 Indian strains of CHIKV. The molecular analysis revealed high evolutionary potential of CHIKV strains as well as better understanding of enhanced virulence and pathogenesis of this outbreak. The study highlights the need to continue surveillance in order to understand viral diversity over time and to devise preventive measures to limit diseases transmission in the region.&quot;,&quot;issue&quot;:&quot;12&quot;,&quot;volume&quot;:&quot;16&quot;},&quot;isTemporary&quot;:false},{&quot;id&quot;:&quot;826e2fc9-582e-3437-a749-f7eaca4a38fa&quot;,&quot;itemData&quot;:{&quot;type&quot;:&quot;article-journal&quot;,&quot;id&quot;:&quot;826e2fc9-582e-3437-a749-f7eaca4a38fa&quot;,&quot;title&quot;:&quot;Emergent chikungunya fever and vertical transmission in Yunnan Province, China, 2019&quot;,&quot;author&quot;:[{&quot;family&quot;:&quot;Yin&quot;,&quot;given&quot;:&quot;XiaoXiong&quot;,&quot;parse-names&quot;:false,&quot;dropping-particle&quot;:&quot;&quot;,&quot;non-dropping-particle&quot;:&quot;&quot;},{&quot;family&quot;:&quot;Hu&quot;,&quot;given&quot;:&quot;Ting-Song&quot;,&quot;parse-names&quot;:false,&quot;dropping-particle&quot;:&quot;&quot;,&quot;non-dropping-particle&quot;:&quot;&quot;},{&quot;family&quot;:&quot;Zhang&quot;,&quot;given&quot;:&quot;HaiLin&quot;,&quot;parse-names&quot;:false,&quot;dropping-particle&quot;:&quot;&quot;,&quot;non-dropping-particle&quot;:&quot;&quot;},{&quot;family&quot;:&quot;Liu&quot;,&quot;given&quot;:&quot;YongHua&quot;,&quot;parse-names&quot;:false,&quot;dropping-particle&quot;:&quot;&quot;,&quot;non-dropping-particle&quot;:&quot;&quot;},{&quot;family&quot;:&quot;Zhou&quot;,&quot;given&quot;:&quot;ZhiJian&quot;,&quot;parse-names&quot;:false,&quot;dropping-particle&quot;:&quot;&quot;,&quot;non-dropping-particle&quot;:&quot;&quot;},{&quot;family&quot;:&quot;Liu&quot;,&quot;given&quot;:&quot;LeBin&quot;,&quot;parse-names&quot;:false,&quot;dropping-particle&quot;:&quot;&quot;,&quot;non-dropping-particle&quot;:&quot;&quot;},{&quot;family&quot;:&quot;Li&quot;,&quot;given&quot;:&quot;Ping&quot;,&quot;parse-names&quot;:false,&quot;dropping-particle&quot;:&quot;&quot;,&quot;non-dropping-particle&quot;:&quot;&quot;},{&quot;family&quot;:&quot;Wang&quot;,&quot;given&quot;:&quot;YiYin&quot;,&quot;parse-names&quot;:false,&quot;dropping-particle&quot;:&quot;&quot;,&quot;non-dropping-particle&quot;:&quot;&quot;},{&quot;family&quot;:&quot;Yang&quot;,&quot;given&quot;:&quot;ZhaoLan&quot;,&quot;parse-names&quot;:false,&quot;dropping-particle&quot;:&quot;&quot;,&quot;non-dropping-particle&quot;:&quot;&quot;},{&quot;family&quot;:&quot;Yu&quot;,&quot;given&quot;:&quot;Jing&quot;,&quot;parse-names&quot;:false,&quot;dropping-particle&quot;:&quot;&quot;,&quot;non-dropping-particle&quot;:&quot;&quot;},{&quot;family&quot;:&quot;Chen&quot;,&quot;given&quot;:&quot;SiYu&quot;,&quot;parse-names&quot;:false,&quot;dropping-particle&quot;:&quot;&quot;,&quot;non-dropping-particle&quot;:&quot;&quot;},{&quot;family&quot;:&quot;Zhang&quot;,&quot;given&quot;:&quot;Fu-Qiang&quot;,&quot;parse-names&quot;:false,&quot;dropping-particle&quot;:&quot;&quot;,&quot;non-dropping-particle&quot;:&quot;&quot;}],&quot;container-title&quot;:&quot;Archives of Virology&quot;,&quot;container-title-short&quot;:&quot;Arch. Virol.&quot;,&quot;DOI&quot;:&quot;10.1007/s00705-021-05005-1&quot;,&quot;ISSN&quot;:&quot;0304-8608&quot;,&quot;issued&quot;:{&quot;date-parts&quot;:[[2021,5,11]]},&quot;page&quot;:&quot;1455-1462&quot;,&quot;issue&quot;:&quot;5&quot;,&quot;volume&quot;:&quot;166&quot;},&quot;isTemporary&quot;:false},{&quot;id&quot;:&quot;5c03e69a-95a1-3d6c-bb5e-442132942060&quot;,&quot;itemData&quot;:{&quot;type&quot;:&quot;article-journal&quot;,&quot;id&quot;:&quot;5c03e69a-95a1-3d6c-bb5e-442132942060&quot;,&quot;title&quot;:&quot;Emergence of ECSA-IOL E1-K211E/E2-V264A Lineage of Chikungunya virus during Malaysian 2021 outbreak&quot;,&quot;author&quot;:[{&quot;family&quot;:&quot;Kalyanasundram&quot;,&quot;given&quot;:&quot;Jeevanathan&quot;,&quot;parse-names&quot;:false,&quot;dropping-particle&quot;:&quot;&quot;,&quot;non-dropping-particle&quot;:&quot;&quot;},{&quot;family&quot;:&quot;Zawawi&quot;,&quot;given&quot;:&quot;Zarina Mohd&quot;,&quot;parse-names&quot;:false,&quot;dropping-particle&quot;:&quot;&quot;,&quot;non-dropping-particle&quot;:&quot;&quot;},{&quot;family&quot;:&quot;Kamel&quot;,&quot;given&quot;:&quot;Khayri Azizi&quot;,&quot;parse-names&quot;:false,&quot;dropping-particle&quot;:&quot;&quot;,&quot;non-dropping-particle&quot;:&quot;&quot;},{&quot;family&quot;:&quot;Aroidoss&quot;,&quot;given&quot;:&quot;Emmanuel Tiagaraj&quot;,&quot;parse-names&quot;:false,&quot;dropping-particle&quot;:&quot;&quot;,&quot;non-dropping-particle&quot;:&quot;&quot;},{&quot;family&quot;:&quot;Ellan&quot;,&quot;given&quot;:&quot;Kavithambigai&quot;,&quot;parse-names&quot;:false,&quot;dropping-particle&quot;:&quot;&quot;,&quot;non-dropping-particle&quot;:&quot;&quot;},{&quot;family&quot;:&quot;Anasir&quot;,&quot;given&quot;:&quot;Mohd Ishtiaq&quot;,&quot;parse-names&quot;:false,&quot;dropping-particle&quot;:&quot;&quot;,&quot;non-dropping-particle&quot;:&quot;&quot;},{&quot;family&quot;:&quot;Azizan&quot;,&quot;given&quot;:&quot;Muhammad Afif&quot;,&quot;parse-names&quot;:false,&quot;dropping-particle&quot;:&quot;&quot;,&quot;non-dropping-particle&quot;:&quot;&quot;},{&quot;family&quot;:&quot;Zulkifli&quot;,&quot;given&quot;:&quot;Murni Maya Sari&quot;,&quot;parse-names&quot;:false,&quot;dropping-particle&quot;:&quot;&quot;,&quot;non-dropping-particle&quot;:&quot;&quot;},{&quot;family&quot;:&quot;Zain&quot;,&quot;given&quot;:&quot;Rozainanee Mohd&quot;,&quot;parse-names&quot;:false,&quot;dropping-particle&quot;:&quot;&quot;,&quot;non-dropping-particle&quot;:&quot;&quot;}],&quot;container-title&quot;:&quot;BMC Infectious Diseases&quot;,&quot;container-title-short&quot;:&quot;BMC Infect. Dis.&quot;,&quot;DOI&quot;:&quot;10.1186/s12879-024-10102-y&quot;,&quot;ISSN&quot;:&quot;1471-2334&quot;,&quot;issued&quot;:{&quot;date-parts&quot;:[[2024,10,24]]},&quot;page&quot;:&quot;1199&quot;,&quot;issue&quot;:&quot;1&quot;,&quot;volume&quot;:&quot;24&quot;},&quot;isTemporary&quot;:false}]},{&quot;citationID&quot;:&quot;MENDELEY_CITATION_82f0d408-aa48-4e14-a2ad-0d3e997db028&quot;,&quot;properties&quot;:{&quot;noteIndex&quot;:0},&quot;isEdited&quot;:false,&quot;manualOverride&quot;:{&quot;isManuallyOverridden&quot;:false,&quot;citeprocText&quot;:&quot;[3–5]&quot;,&quot;manualOverrideText&quot;:&quot;&quot;},&quot;citationTag&quot;:&quot;MENDELEY_CITATION_v3_eyJjaXRhdGlvbklEIjoiTUVOREVMRVlfQ0lUQVRJT05fODJmMGQ0MDgtYWE0OC00ZTE0LWEyYWQtMGQzZTk5N2RiMDI4IiwicHJvcGVydGllcyI6eyJub3RlSW5kZXgiOjB9LCJpc0VkaXRlZCI6ZmFsc2UsIm1hbnVhbE92ZXJyaWRlIjp7ImlzTWFudWFsbHlPdmVycmlkZGVuIjpmYWxzZSwiY2l0ZXByb2NUZXh0IjoiWzPigJM1XSIsIm1hbnVhbE92ZXJyaWRlVGV4dCI6IiJ9LCJjaXRhdGlvbkl0ZW1zIjpbeyJpZCI6IjJiZjJmNWVjLWQ5MjgtM2Q4NC04NDZhLTIxMjNmNjBlM2ZmNSIsIml0ZW1EYXRhIjp7InR5cGUiOiJhcnRpY2xlLWpvdXJuYWwiLCJpZCI6IjJiZjJmNWVjLWQ5MjgtM2Q4NC04NDZhLTIxMjNmNjBlM2ZmNSIsInRpdGxlIjoiQ2hpa3VuZ3VueWEgdmlydXM6IE1vbGVjdWxhciBlcGlkZW1pb2xvZ3kgb2Ygbm9uc3RydWN0dXJhbCBwcm90ZWlucyBpbiBQYWtpc3Rhbi4iLCJhdXRob3IiOlt7ImZhbWlseSI6IkJhZGFyIiwiZ2l2ZW4iOiJOYXppc2giLCJwYXJzZS1uYW1lcyI6ZmFsc2UsImRyb3BwaW5nLXBhcnRpY2xlIjoiIiwibm9uLWRyb3BwaW5nLXBhcnRpY2xlIjoiIn0seyJmYW1pbHkiOiJJa3JhbSIsImdpdmVuIjoiQWFtZXIiLCJwYXJzZS1uYW1lcyI6ZmFsc2UsImRyb3BwaW5nLXBhcnRpY2xlIjoiIiwibm9uLWRyb3BwaW5nLXBhcnRpY2xlIjoiIn0seyJmYW1pbHkiOiJTYWxtYW4iLCJnaXZlbiI6Ik11aGFtbWFkIiwicGFyc2UtbmFtZXMiOmZhbHNlLCJkcm9wcGluZy1wYXJ0aWNsZSI6IiIsIm5vbi1kcm9wcGluZy1wYXJ0aWNsZSI6IiJ9LHsiZmFtaWx5IjoiQWxhbSIsImdpdmVuIjoiTXVoYW1tYWQgTWFzcm9vciIsInBhcnNlLW5hbWVzIjpmYWxzZSwiZHJvcHBpbmctcGFydGljbGUiOiIiLCJub24tZHJvcHBpbmctcGFydGljbGUiOiIifSx7ImZhbWlseSI6IlVtYWlyIiwiZ2l2ZW4iOiJNYXNzYWIiLCJwYXJzZS1uYW1lcyI6ZmFsc2UsImRyb3BwaW5nLXBhcnRpY2xlIjoiIiwibm9uLWRyb3BwaW5nLXBhcnRpY2xlIjoiIn0seyJmYW1pbHkiOiJBcnNoYWQiLCJnaXZlbiI6Illhc2lyIiwicGFyc2UtbmFtZXMiOmZhbHNlLCJkcm9wcGluZy1wYXJ0aWNsZSI6IiIsIm5vbi1kcm9wcGluZy1wYXJ0aWNsZSI6IiJ9LHsiZmFtaWx5IjoiTXVzaHRhcSIsImdpdmVuIjoiTmlnaGF0IiwicGFyc2UtbmFtZXMiOmZhbHNlLCJkcm9wcGluZy1wYXJ0aWNsZSI6IiIsIm5vbi1kcm9wcGluZy1wYXJ0aWNsZSI6IiJ9LHsiZmFtaWx5IjoiTWlyemEiLCJnaXZlbiI6IkhhbXphIEFobWFkIiwicGFyc2UtbmFtZXMiOmZhbHNlLCJkcm9wcGluZy1wYXJ0aWNsZSI6IiIsIm5vbi1kcm9wcGluZy1wYXJ0aWNsZSI6IiJ9LHsiZmFtaWx5IjoiQWhhZCIsImdpdmVuIjoiQWJkdWwiLCJwYXJzZS1uYW1lcyI6ZmFsc2UsImRyb3BwaW5nLXBhcnRpY2xlIjoiIiwibm9uLWRyb3BwaW5nLXBhcnRpY2xlIjoiIn0seyJmYW1pbHkiOiJGYXJvb3EiLCJnaXZlbiI6IlVtZXIiLCJwYXJzZS1uYW1lcyI6ZmFsc2UsImRyb3BwaW5nLXBhcnRpY2xlIjoiIiwibm9uLWRyb3BwaW5nLXBhcnRpY2xlIjoiIn0seyJmYW1pbHkiOiJZYXNpbiIsImdpdmVuIjoiTXVoYW1tYWQgVGFsaGEiLCJwYXJzZS1uYW1lcyI6ZmFsc2UsImRyb3BwaW5nLXBhcnRpY2xlIjoiIiwibm9uLWRyb3BwaW5nLXBhcnRpY2xlIjoiIn0seyJmYW1pbHkiOiJRYXppIiwiZ2l2ZW4iOiJKYXZhcmlhIiwicGFyc2UtbmFtZXMiOmZhbHNlLCJkcm9wcGluZy1wYXJ0aWNsZSI6IiIsIm5vbi1kcm9wcGluZy1wYXJ0aWNsZSI6IiJ9XSwiY29udGFpbmVyLXRpdGxlIjoiUGxvUyBvbmUiLCJjb250YWluZXItdGl0bGUtc2hvcnQiOiJQTG9TIE9uZSIsIkRPSSI6IjEwLjEzNzEvam91cm5hbC5wb25lLjAyNjA0MjQiLCJJU1NOIjoiMTkzMi02MjAzIiwiUE1JRCI6IjM0OTQxODg4IiwiaXNzdWVkIjp7ImRhdGUtcGFydHMiOltbMjAyMV1dfSwicGFnZSI6ImUwMjYwNDI0IiwiYWJzdHJhY3QiOiJDaGlrdW5ndW55YSB2aXJ1cyAoQ0hJS1YpIGlzIGNvbnNpZGVyZWQgYSBwdWJsaWMgaGVhbHRoIHByb2JsZW0gZHVlIHRvIGl0cyByYXBpZCBzcHJlYWQgYW5kIGhpZ2ggbW9yYmlkaXR5LiBJbiAyMDE2LTIwMTcgYW4gb3V0YnJlYWsgb2YgQ0hJS1Ygd2FzIG9jY3VycmVkIGluIFBha2lzdGFuIGJ1dCB0aGUgZGF0YSByZWdhcmRpbmcgdGhlIGdlbm9taWMgZGl2ZXJzaXR5IG9mIENISUtWIHdhcyBub3QgcmVwb3J0ZWQuIEhlbmNlLCB0aGUgY3VycmVudCBzdHVkeSBhaW1lZCB0byBkZXRlcm1pbmUgdGhlIGdlbmV0aWMgZGl2ZXJzaXR5IG9mIENISUtWcyBpbiBQYWtpc3Rhbi4gQSBjcm9zcyBzZWN0aW9uYWwgc3R1ZHkgd2FzIGNhcnJpZWQgb3V0IHVzaW5nIHNlcmEgb2YgaW5mZWN0ZWQgQ0hJS1YgcGF0aWVudHMgKG4gPSAxNTQ5KSBkdXJpbmcgdGhlIG91dGJyZWFrIGluIFBha2lzdGFuICgyMDE2LTIwMTgpLiBOdWNsZW90aWRlIHNlcXVlbmNpbmcgb2Ygbm9uLXN0cnVjdHVyYWwgZ2VuZXMgb2YgQ0hJS1YgZnJvbSBlaWdodCBpc29sYXRlcyB3ZXJlIHBlcmZvcm1lZCBmb2xsb3dlZCBieSBwaHlsb2dlbmV0aWMgYW5hbHlzaXMgdXNpbmcgQmF5ZXNpYW4gbWV0aG9kLiBQaHlsb2dlbmV0aWMgYW5hbHlzaXMgc3VnZ2VzdGVkIHRoYXQgdGhlIFBha2lzdGFuaSBDSElLViBzdHJhaW5zIGJlbG9uZ2VkIHRvIEluZGlhbiBPY2VhbiBMaW5lYWdlIChJT0wpIG9mIGdlbm90eXBlIEVDU0EgYW5kIEMxLjNhIGNsYWRlLiBGdXJ0aGVybW9yZSwgdGhlIFBha2lzdGFuaSBpc29sYXRlcyBzaG93ZWQgc2V2ZXJhbCBrZXkgbXV0YXRpb25zIChuc1AyLUgxMzBZLCBuc1AyLUUxNDVELCBuc1A0LVM1NU4gYW5kIG5zUDQtIFI4NUcpIGNvcnJlc3BvbmRpbmcgdG8gbXV0YXRpb25zIHJlcG9ydGVkIGluIDIwMTYgSW5kaWFuIHN0cmFpbnMgb2YgQ0hJS1YuIFRoZSBtb2xlY3VsYXIgYW5hbHlzaXMgcmV2ZWFsZWQgaGlnaCBldm9sdXRpb25hcnkgcG90ZW50aWFsIG9mIENISUtWIHN0cmFpbnMgYXMgd2VsbCBhcyBiZXR0ZXIgdW5kZXJzdGFuZGluZyBvZiBlbmhhbmNlZCB2aXJ1bGVuY2UgYW5kIHBhdGhvZ2VuZXNpcyBvZiB0aGlzIG91dGJyZWFrLiBUaGUgc3R1ZHkgaGlnaGxpZ2h0cyB0aGUgbmVlZCB0byBjb250aW51ZSBzdXJ2ZWlsbGFuY2UgaW4gb3JkZXIgdG8gdW5kZXJzdGFuZCB2aXJhbCBkaXZlcnNpdHkgb3ZlciB0aW1lIGFuZCB0byBkZXZpc2UgcHJldmVudGl2ZSBtZWFzdXJlcyB0byBsaW1pdCBkaXNlYXNlcyB0cmFuc21pc3Npb24gaW4gdGhlIHJlZ2lvbi4iLCJpc3N1ZSI6IjEyIiwidm9sdW1lIjoiMTYifSwiaXNUZW1wb3JhcnkiOmZhbHNlfSx7ImlkIjoiODI2ZTJmYzktNTgyZS0zNDM3LWE3NDktZjdlYWNhNGEzOGZhIiwiaXRlbURhdGEiOnsidHlwZSI6ImFydGljbGUtam91cm5hbCIsImlkIjoiODI2ZTJmYzktNTgyZS0zNDM3LWE3NDktZjdlYWNhNGEzOGZhIiwidGl0bGUiOiJFbWVyZ2VudCBjaGlrdW5ndW55YSBmZXZlciBhbmQgdmVydGljYWwgdHJhbnNtaXNzaW9uIGluIFl1bm5hbiBQcm92aW5jZSwgQ2hpbmEsIDIwMTkiLCJhdXRob3IiOlt7ImZhbWlseSI6IllpbiIsImdpdmVuIjoiWGlhb1hpb25nIiwicGFyc2UtbmFtZXMiOmZhbHNlLCJkcm9wcGluZy1wYXJ0aWNsZSI6IiIsIm5vbi1kcm9wcGluZy1wYXJ0aWNsZSI6IiJ9LHsiZmFtaWx5IjoiSHUiLCJnaXZlbiI6IlRpbmctU29uZyIsInBhcnNlLW5hbWVzIjpmYWxzZSwiZHJvcHBpbmctcGFydGljbGUiOiIiLCJub24tZHJvcHBpbmctcGFydGljbGUiOiIifSx7ImZhbWlseSI6IlpoYW5nIiwiZ2l2ZW4iOiJIYWlMaW4iLCJwYXJzZS1uYW1lcyI6ZmFsc2UsImRyb3BwaW5nLXBhcnRpY2xlIjoiIiwibm9uLWRyb3BwaW5nLXBhcnRpY2xlIjoiIn0seyJmYW1pbHkiOiJMaXUiLCJnaXZlbiI6IllvbmdIdWEiLCJwYXJzZS1uYW1lcyI6ZmFsc2UsImRyb3BwaW5nLXBhcnRpY2xlIjoiIiwibm9uLWRyb3BwaW5nLXBhcnRpY2xlIjoiIn0seyJmYW1pbHkiOiJaaG91IiwiZ2l2ZW4iOiJaaGlKaWFuIiwicGFyc2UtbmFtZXMiOmZhbHNlLCJkcm9wcGluZy1wYXJ0aWNsZSI6IiIsIm5vbi1kcm9wcGluZy1wYXJ0aWNsZSI6IiJ9LHsiZmFtaWx5IjoiTGl1IiwiZ2l2ZW4iOiJMZUJpbiIsInBhcnNlLW5hbWVzIjpmYWxzZSwiZHJvcHBpbmctcGFydGljbGUiOiIiLCJub24tZHJvcHBpbmctcGFydGljbGUiOiIifSx7ImZhbWlseSI6IkxpIiwiZ2l2ZW4iOiJQaW5nIiwicGFyc2UtbmFtZXMiOmZhbHNlLCJkcm9wcGluZy1wYXJ0aWNsZSI6IiIsIm5vbi1kcm9wcGluZy1wYXJ0aWNsZSI6IiJ9LHsiZmFtaWx5IjoiV2FuZyIsImdpdmVuIjoiWWlZaW4iLCJwYXJzZS1uYW1lcyI6ZmFsc2UsImRyb3BwaW5nLXBhcnRpY2xlIjoiIiwibm9uLWRyb3BwaW5nLXBhcnRpY2xlIjoiIn0seyJmYW1pbHkiOiJZYW5nIiwiZ2l2ZW4iOiJaaGFvTGFuIiwicGFyc2UtbmFtZXMiOmZhbHNlLCJkcm9wcGluZy1wYXJ0aWNsZSI6IiIsIm5vbi1kcm9wcGluZy1wYXJ0aWNsZSI6IiJ9LHsiZmFtaWx5IjoiWXUiLCJnaXZlbiI6IkppbmciLCJwYXJzZS1uYW1lcyI6ZmFsc2UsImRyb3BwaW5nLXBhcnRpY2xlIjoiIiwibm9uLWRyb3BwaW5nLXBhcnRpY2xlIjoiIn0seyJmYW1pbHkiOiJDaGVuIiwiZ2l2ZW4iOiJTaVl1IiwicGFyc2UtbmFtZXMiOmZhbHNlLCJkcm9wcGluZy1wYXJ0aWNsZSI6IiIsIm5vbi1kcm9wcGluZy1wYXJ0aWNsZSI6IiJ9LHsiZmFtaWx5IjoiWmhhbmciLCJnaXZlbiI6IkZ1LVFpYW5nIiwicGFyc2UtbmFtZXMiOmZhbHNlLCJkcm9wcGluZy1wYXJ0aWNsZSI6IiIsIm5vbi1kcm9wcGluZy1wYXJ0aWNsZSI6IiJ9XSwiY29udGFpbmVyLXRpdGxlIjoiQXJjaGl2ZXMgb2YgVmlyb2xvZ3kiLCJjb250YWluZXItdGl0bGUtc2hvcnQiOiJBcmNoLiBWaXJvbC4iLCJET0kiOiIxMC4xMDA3L3MwMDcwNS0wMjEtMDUwMDUtMSIsIklTU04iOiIwMzA0LTg2MDgiLCJpc3N1ZWQiOnsiZGF0ZS1wYXJ0cyI6W1syMDIxLDUsMTFdXX0sInBhZ2UiOiIxNDU1LTE0NjIiLCJpc3N1ZSI6IjUiLCJ2b2x1bWUiOiIxNjYifSwiaXNUZW1wb3JhcnkiOmZhbHNlfSx7ImlkIjoiNWMwM2U2OWEtOTVhMS0zZDZjLWJiNWUtNDQyMTMyOTQyMDYwIiwiaXRlbURhdGEiOnsidHlwZSI6ImFydGljbGUtam91cm5hbCIsImlkIjoiNWMwM2U2OWEtOTVhMS0zZDZjLWJiNWUtNDQyMTMyOTQyMDYwIiwidGl0bGUiOiJFbWVyZ2VuY2Ugb2YgRUNTQS1JT0wgRTEtSzIxMUUvRTItVjI2NEEgTGluZWFnZSBvZiBDaGlrdW5ndW55YSB2aXJ1cyBkdXJpbmcgTWFsYXlzaWFuIDIwMjEgb3V0YnJlYWsiLCJhdXRob3IiOlt7ImZhbWlseSI6IkthbHlhbmFzdW5kcmFtIiwiZ2l2ZW4iOiJKZWV2YW5hdGhhbiIsInBhcnNlLW5hbWVzIjpmYWxzZSwiZHJvcHBpbmctcGFydGljbGUiOiIiLCJub24tZHJvcHBpbmctcGFydGljbGUiOiIifSx7ImZhbWlseSI6Ilphd2F3aSIsImdpdmVuIjoiWmFyaW5hIE1vaGQiLCJwYXJzZS1uYW1lcyI6ZmFsc2UsImRyb3BwaW5nLXBhcnRpY2xlIjoiIiwibm9uLWRyb3BwaW5nLXBhcnRpY2xlIjoiIn0seyJmYW1pbHkiOiJLYW1lbCIsImdpdmVuIjoiS2hheXJpIEF6aXppIiwicGFyc2UtbmFtZXMiOmZhbHNlLCJkcm9wcGluZy1wYXJ0aWNsZSI6IiIsIm5vbi1kcm9wcGluZy1wYXJ0aWNsZSI6IiJ9LHsiZmFtaWx5IjoiQXJvaWRvc3MiLCJnaXZlbiI6IkVtbWFudWVsIFRpYWdhcmFqIiwicGFyc2UtbmFtZXMiOmZhbHNlLCJkcm9wcGluZy1wYXJ0aWNsZSI6IiIsIm5vbi1kcm9wcGluZy1wYXJ0aWNsZSI6IiJ9LHsiZmFtaWx5IjoiRWxsYW4iLCJnaXZlbiI6Ikthdml0aGFtYmlnYWkiLCJwYXJzZS1uYW1lcyI6ZmFsc2UsImRyb3BwaW5nLXBhcnRpY2xlIjoiIiwibm9uLWRyb3BwaW5nLXBhcnRpY2xlIjoiIn0seyJmYW1pbHkiOiJBbmFzaXIiLCJnaXZlbiI6Ik1vaGQgSXNodGlhcSIsInBhcnNlLW5hbWVzIjpmYWxzZSwiZHJvcHBpbmctcGFydGljbGUiOiIiLCJub24tZHJvcHBpbmctcGFydGljbGUiOiIifSx7ImZhbWlseSI6IkF6aXphbiIsImdpdmVuIjoiTXVoYW1tYWQgQWZpZiIsInBhcnNlLW5hbWVzIjpmYWxzZSwiZHJvcHBpbmctcGFydGljbGUiOiIiLCJub24tZHJvcHBpbmctcGFydGljbGUiOiIifSx7ImZhbWlseSI6Ilp1bGtpZmxpIiwiZ2l2ZW4iOiJNdXJuaSBNYXlhIFNhcmkiLCJwYXJzZS1uYW1lcyI6ZmFsc2UsImRyb3BwaW5nLXBhcnRpY2xlIjoiIiwibm9uLWRyb3BwaW5nLXBhcnRpY2xlIjoiIn0seyJmYW1pbHkiOiJaYWluIiwiZ2l2ZW4iOiJSb3phaW5hbmVlIE1vaGQiLCJwYXJzZS1uYW1lcyI6ZmFsc2UsImRyb3BwaW5nLXBhcnRpY2xlIjoiIiwibm9uLWRyb3BwaW5nLXBhcnRpY2xlIjoiIn1dLCJjb250YWluZXItdGl0bGUiOiJCTUMgSW5mZWN0aW91cyBEaXNlYXNlcyIsImNvbnRhaW5lci10aXRsZS1zaG9ydCI6IkJNQyBJbmZlY3QuIERpcy4iLCJET0kiOiIxMC4xMTg2L3MxMjg3OS0wMjQtMTAxMDIteSIsIklTU04iOiIxNDcxLTIzMzQiLCJpc3N1ZWQiOnsiZGF0ZS1wYXJ0cyI6W1syMDI0LDEwLDI0XV19LCJwYWdlIjoiMTE5OSIsImlzc3VlIjoiMSIsInZvbHVtZSI6IjI0In0sImlzVGVtcG9yYXJ5IjpmYWxzZX1dfQ==&quot;,&quot;citationItems&quot;:[{&quot;id&quot;:&quot;2bf2f5ec-d928-3d84-846a-2123f60e3ff5&quot;,&quot;itemData&quot;:{&quot;type&quot;:&quot;article-journal&quot;,&quot;id&quot;:&quot;2bf2f5ec-d928-3d84-846a-2123f60e3ff5&quot;,&quot;title&quot;:&quot;Chikungunya virus: Molecular epidemiology of nonstructural proteins in Pakistan.&quot;,&quot;author&quot;:[{&quot;family&quot;:&quot;Badar&quot;,&quot;given&quot;:&quot;Nazish&quot;,&quot;parse-names&quot;:false,&quot;dropping-particle&quot;:&quot;&quot;,&quot;non-dropping-particle&quot;:&quot;&quot;},{&quot;family&quot;:&quot;Ikram&quot;,&quot;given&quot;:&quot;Aamer&quot;,&quot;parse-names&quot;:false,&quot;dropping-particle&quot;:&quot;&quot;,&quot;non-dropping-particle&quot;:&quot;&quot;},{&quot;family&quot;:&quot;Salman&quot;,&quot;given&quot;:&quot;Muhammad&quot;,&quot;parse-names&quot;:false,&quot;dropping-particle&quot;:&quot;&quot;,&quot;non-dropping-particle&quot;:&quot;&quot;},{&quot;family&quot;:&quot;Alam&quot;,&quot;given&quot;:&quot;Muhammad Masroor&quot;,&quot;parse-names&quot;:false,&quot;dropping-particle&quot;:&quot;&quot;,&quot;non-dropping-particle&quot;:&quot;&quot;},{&quot;family&quot;:&quot;Umair&quot;,&quot;given&quot;:&quot;Massab&quot;,&quot;parse-names&quot;:false,&quot;dropping-particle&quot;:&quot;&quot;,&quot;non-dropping-particle&quot;:&quot;&quot;},{&quot;family&quot;:&quot;Arshad&quot;,&quot;given&quot;:&quot;Yasir&quot;,&quot;parse-names&quot;:false,&quot;dropping-particle&quot;:&quot;&quot;,&quot;non-dropping-particle&quot;:&quot;&quot;},{&quot;family&quot;:&quot;Mushtaq&quot;,&quot;given&quot;:&quot;Nighat&quot;,&quot;parse-names&quot;:false,&quot;dropping-particle&quot;:&quot;&quot;,&quot;non-dropping-particle&quot;:&quot;&quot;},{&quot;family&quot;:&quot;Mirza&quot;,&quot;given&quot;:&quot;Hamza Ahmad&quot;,&quot;parse-names&quot;:false,&quot;dropping-particle&quot;:&quot;&quot;,&quot;non-dropping-particle&quot;:&quot;&quot;},{&quot;family&quot;:&quot;Ahad&quot;,&quot;given&quot;:&quot;Abdul&quot;,&quot;parse-names&quot;:false,&quot;dropping-particle&quot;:&quot;&quot;,&quot;non-dropping-particle&quot;:&quot;&quot;},{&quot;family&quot;:&quot;Farooq&quot;,&quot;given&quot;:&quot;Umer&quot;,&quot;parse-names&quot;:false,&quot;dropping-particle&quot;:&quot;&quot;,&quot;non-dropping-particle&quot;:&quot;&quot;},{&quot;family&quot;:&quot;Yasin&quot;,&quot;given&quot;:&quot;Muhammad Talha&quot;,&quot;parse-names&quot;:false,&quot;dropping-particle&quot;:&quot;&quot;,&quot;non-dropping-particle&quot;:&quot;&quot;},{&quot;family&quot;:&quot;Qazi&quot;,&quot;given&quot;:&quot;Javaria&quot;,&quot;parse-names&quot;:false,&quot;dropping-particle&quot;:&quot;&quot;,&quot;non-dropping-particle&quot;:&quot;&quot;}],&quot;container-title&quot;:&quot;PloS one&quot;,&quot;container-title-short&quot;:&quot;PLoS One&quot;,&quot;DOI&quot;:&quot;10.1371/journal.pone.0260424&quot;,&quot;ISSN&quot;:&quot;1932-6203&quot;,&quot;PMID&quot;:&quot;34941888&quot;,&quot;issued&quot;:{&quot;date-parts&quot;:[[2021]]},&quot;page&quot;:&quot;e0260424&quot;,&quot;abstract&quot;:&quot;Chikungunya virus (CHIKV) is considered a public health problem due to its rapid spread and high morbidity. In 2016-2017 an outbreak of CHIKV was occurred in Pakistan but the data regarding the genomic diversity of CHIKV was not reported. Hence, the current study aimed to determine the genetic diversity of CHIKVs in Pakistan. A cross sectional study was carried out using sera of infected CHIKV patients (n = 1549) during the outbreak in Pakistan (2016-2018). Nucleotide sequencing of non-structural genes of CHIKV from eight isolates were performed followed by phylogenetic analysis using Bayesian method. Phylogenetic analysis suggested that the Pakistani CHIKV strains belonged to Indian Ocean Lineage (IOL) of genotype ECSA and C1.3a clade. Furthermore, the Pakistani isolates showed several key mutations (nsP2-H130Y, nsP2-E145D, nsP4-S55N and nsP4- R85G) corresponding to mutations reported in 2016 Indian strains of CHIKV. The molecular analysis revealed high evolutionary potential of CHIKV strains as well as better understanding of enhanced virulence and pathogenesis of this outbreak. The study highlights the need to continue surveillance in order to understand viral diversity over time and to devise preventive measures to limit diseases transmission in the region.&quot;,&quot;issue&quot;:&quot;12&quot;,&quot;volume&quot;:&quot;16&quot;},&quot;isTemporary&quot;:false},{&quot;id&quot;:&quot;826e2fc9-582e-3437-a749-f7eaca4a38fa&quot;,&quot;itemData&quot;:{&quot;type&quot;:&quot;article-journal&quot;,&quot;id&quot;:&quot;826e2fc9-582e-3437-a749-f7eaca4a38fa&quot;,&quot;title&quot;:&quot;Emergent chikungunya fever and vertical transmission in Yunnan Province, China, 2019&quot;,&quot;author&quot;:[{&quot;family&quot;:&quot;Yin&quot;,&quot;given&quot;:&quot;XiaoXiong&quot;,&quot;parse-names&quot;:false,&quot;dropping-particle&quot;:&quot;&quot;,&quot;non-dropping-particle&quot;:&quot;&quot;},{&quot;family&quot;:&quot;Hu&quot;,&quot;given&quot;:&quot;Ting-Song&quot;,&quot;parse-names&quot;:false,&quot;dropping-particle&quot;:&quot;&quot;,&quot;non-dropping-particle&quot;:&quot;&quot;},{&quot;family&quot;:&quot;Zhang&quot;,&quot;given&quot;:&quot;HaiLin&quot;,&quot;parse-names&quot;:false,&quot;dropping-particle&quot;:&quot;&quot;,&quot;non-dropping-particle&quot;:&quot;&quot;},{&quot;family&quot;:&quot;Liu&quot;,&quot;given&quot;:&quot;YongHua&quot;,&quot;parse-names&quot;:false,&quot;dropping-particle&quot;:&quot;&quot;,&quot;non-dropping-particle&quot;:&quot;&quot;},{&quot;family&quot;:&quot;Zhou&quot;,&quot;given&quot;:&quot;ZhiJian&quot;,&quot;parse-names&quot;:false,&quot;dropping-particle&quot;:&quot;&quot;,&quot;non-dropping-particle&quot;:&quot;&quot;},{&quot;family&quot;:&quot;Liu&quot;,&quot;given&quot;:&quot;LeBin&quot;,&quot;parse-names&quot;:false,&quot;dropping-particle&quot;:&quot;&quot;,&quot;non-dropping-particle&quot;:&quot;&quot;},{&quot;family&quot;:&quot;Li&quot;,&quot;given&quot;:&quot;Ping&quot;,&quot;parse-names&quot;:false,&quot;dropping-particle&quot;:&quot;&quot;,&quot;non-dropping-particle&quot;:&quot;&quot;},{&quot;family&quot;:&quot;Wang&quot;,&quot;given&quot;:&quot;YiYin&quot;,&quot;parse-names&quot;:false,&quot;dropping-particle&quot;:&quot;&quot;,&quot;non-dropping-particle&quot;:&quot;&quot;},{&quot;family&quot;:&quot;Yang&quot;,&quot;given&quot;:&quot;ZhaoLan&quot;,&quot;parse-names&quot;:false,&quot;dropping-particle&quot;:&quot;&quot;,&quot;non-dropping-particle&quot;:&quot;&quot;},{&quot;family&quot;:&quot;Yu&quot;,&quot;given&quot;:&quot;Jing&quot;,&quot;parse-names&quot;:false,&quot;dropping-particle&quot;:&quot;&quot;,&quot;non-dropping-particle&quot;:&quot;&quot;},{&quot;family&quot;:&quot;Chen&quot;,&quot;given&quot;:&quot;SiYu&quot;,&quot;parse-names&quot;:false,&quot;dropping-particle&quot;:&quot;&quot;,&quot;non-dropping-particle&quot;:&quot;&quot;},{&quot;family&quot;:&quot;Zhang&quot;,&quot;given&quot;:&quot;Fu-Qiang&quot;,&quot;parse-names&quot;:false,&quot;dropping-particle&quot;:&quot;&quot;,&quot;non-dropping-particle&quot;:&quot;&quot;}],&quot;container-title&quot;:&quot;Archives of Virology&quot;,&quot;container-title-short&quot;:&quot;Arch. Virol.&quot;,&quot;DOI&quot;:&quot;10.1007/s00705-021-05005-1&quot;,&quot;ISSN&quot;:&quot;0304-8608&quot;,&quot;issued&quot;:{&quot;date-parts&quot;:[[2021,5,11]]},&quot;page&quot;:&quot;1455-1462&quot;,&quot;issue&quot;:&quot;5&quot;,&quot;volume&quot;:&quot;166&quot;},&quot;isTemporary&quot;:false},{&quot;id&quot;:&quot;5c03e69a-95a1-3d6c-bb5e-442132942060&quot;,&quot;itemData&quot;:{&quot;type&quot;:&quot;article-journal&quot;,&quot;id&quot;:&quot;5c03e69a-95a1-3d6c-bb5e-442132942060&quot;,&quot;title&quot;:&quot;Emergence of ECSA-IOL E1-K211E/E2-V264A Lineage of Chikungunya virus during Malaysian 2021 outbreak&quot;,&quot;author&quot;:[{&quot;family&quot;:&quot;Kalyanasundram&quot;,&quot;given&quot;:&quot;Jeevanathan&quot;,&quot;parse-names&quot;:false,&quot;dropping-particle&quot;:&quot;&quot;,&quot;non-dropping-particle&quot;:&quot;&quot;},{&quot;family&quot;:&quot;Zawawi&quot;,&quot;given&quot;:&quot;Zarina Mohd&quot;,&quot;parse-names&quot;:false,&quot;dropping-particle&quot;:&quot;&quot;,&quot;non-dropping-particle&quot;:&quot;&quot;},{&quot;family&quot;:&quot;Kamel&quot;,&quot;given&quot;:&quot;Khayri Azizi&quot;,&quot;parse-names&quot;:false,&quot;dropping-particle&quot;:&quot;&quot;,&quot;non-dropping-particle&quot;:&quot;&quot;},{&quot;family&quot;:&quot;Aroidoss&quot;,&quot;given&quot;:&quot;Emmanuel Tiagaraj&quot;,&quot;parse-names&quot;:false,&quot;dropping-particle&quot;:&quot;&quot;,&quot;non-dropping-particle&quot;:&quot;&quot;},{&quot;family&quot;:&quot;Ellan&quot;,&quot;given&quot;:&quot;Kavithambigai&quot;,&quot;parse-names&quot;:false,&quot;dropping-particle&quot;:&quot;&quot;,&quot;non-dropping-particle&quot;:&quot;&quot;},{&quot;family&quot;:&quot;Anasir&quot;,&quot;given&quot;:&quot;Mohd Ishtiaq&quot;,&quot;parse-names&quot;:false,&quot;dropping-particle&quot;:&quot;&quot;,&quot;non-dropping-particle&quot;:&quot;&quot;},{&quot;family&quot;:&quot;Azizan&quot;,&quot;given&quot;:&quot;Muhammad Afif&quot;,&quot;parse-names&quot;:false,&quot;dropping-particle&quot;:&quot;&quot;,&quot;non-dropping-particle&quot;:&quot;&quot;},{&quot;family&quot;:&quot;Zulkifli&quot;,&quot;given&quot;:&quot;Murni Maya Sari&quot;,&quot;parse-names&quot;:false,&quot;dropping-particle&quot;:&quot;&quot;,&quot;non-dropping-particle&quot;:&quot;&quot;},{&quot;family&quot;:&quot;Zain&quot;,&quot;given&quot;:&quot;Rozainanee Mohd&quot;,&quot;parse-names&quot;:false,&quot;dropping-particle&quot;:&quot;&quot;,&quot;non-dropping-particle&quot;:&quot;&quot;}],&quot;container-title&quot;:&quot;BMC Infectious Diseases&quot;,&quot;container-title-short&quot;:&quot;BMC Infect. Dis.&quot;,&quot;DOI&quot;:&quot;10.1186/s12879-024-10102-y&quot;,&quot;ISSN&quot;:&quot;1471-2334&quot;,&quot;issued&quot;:{&quot;date-parts&quot;:[[2024,10,24]]},&quot;page&quot;:&quot;1199&quot;,&quot;issue&quot;:&quot;1&quot;,&quot;volume&quot;:&quot;24&quot;},&quot;isTemporary&quot;:false}]},{&quot;citationID&quot;:&quot;MENDELEY_CITATION_f5f7d391-e31a-4e6b-902b-66f20e389730&quot;,&quot;properties&quot;:{&quot;noteIndex&quot;:0},&quot;isEdited&quot;:false,&quot;manualOverride&quot;:{&quot;isManuallyOverridden&quot;:false,&quot;citeprocText&quot;:&quot;[6]&quot;,&quot;manualOverrideText&quot;:&quot;&quot;},&quot;citationTag&quot;:&quot;MENDELEY_CITATION_v3_eyJjaXRhdGlvbklEIjoiTUVOREVMRVlfQ0lUQVRJT05fZjVmN2QzOTEtZTMxYS00ZTZiLTkwMmItNjZmMjBlMzg5NzMwIiwicHJvcGVydGllcyI6eyJub3RlSW5kZXgiOjB9LCJpc0VkaXRlZCI6ZmFsc2UsIm1hbnVhbE92ZXJyaWRlIjp7ImlzTWFudWFsbHlPdmVycmlkZGVuIjpmYWxzZSwiY2l0ZXByb2NUZXh0IjoiWzZdIiwibWFudWFsT3ZlcnJpZGVUZXh0IjoiIn0sImNpdGF0aW9uSXRlbXMiOlt7ImlkIjoiODA0NTI5NzctNGExYy0zN2MzLTgzYWYtNDUyZTIzZDFhNzA4IiwiaXRlbURhdGEiOnsidHlwZSI6ImFydGljbGUtam91cm5hbCIsImlkIjoiODA0NTI5NzctNGExYy0zN2MzLTgzYWYtNDUyZTIzZDFhNzA4IiwidGl0bGUiOiJDcnlzdGFsIHN0cnVjdHVyZSBvZiBjaGlrdW5ndW55YSB2aXJ1cyBuc1AyIGN5c3RlaW5lIHByb3RlYXNlIHJldmVhbHMgYSBwdXRhdGl2ZSBmbGV4aWJsZSBsb29wIGJsb2NraW5nIGl0cyBhY3RpdmUgc2l0ZS4iLCJhdXRob3IiOlt7ImZhbWlseSI6Ik5hcndhbCIsImdpdmVuIjoiTWFuanUiLCJwYXJzZS1uYW1lcyI6ZmFsc2UsImRyb3BwaW5nLXBhcnRpY2xlIjoiIiwibm9uLWRyb3BwaW5nLXBhcnRpY2xlIjoiIn0seyJmYW1pbHkiOiJTaW5naCIsImdpdmVuIjoiSGFydmlqYXkiLCJwYXJzZS1uYW1lcyI6ZmFsc2UsImRyb3BwaW5nLXBhcnRpY2xlIjoiIiwibm9uLWRyb3BwaW5nLXBhcnRpY2xlIjoiIn0seyJmYW1pbHkiOiJQcmF0YXAiLCJnaXZlbiI6IlNoaXZlbmRyYSIsInBhcnNlLW5hbWVzIjpmYWxzZSwiZHJvcHBpbmctcGFydGljbGUiOiIiLCJub24tZHJvcHBpbmctcGFydGljbGUiOiIifSx7ImZhbWlseSI6Ik1hbGlrIiwiZ2l2ZW4iOiJBbmphbGkiLCJwYXJzZS1uYW1lcyI6ZmFsc2UsImRyb3BwaW5nLXBhcnRpY2xlIjoiIiwibm9uLWRyb3BwaW5nLXBhcnRpY2xlIjoiIn0seyJmYW1pbHkiOiJLdWhuIiwiZ2l2ZW4iOiJSaWNoYXJkIEoiLCJwYXJzZS1uYW1lcyI6ZmFsc2UsImRyb3BwaW5nLXBhcnRpY2xlIjoiIiwibm9uLWRyb3BwaW5nLXBhcnRpY2xlIjoiIn0seyJmYW1pbHkiOiJLdW1hciIsImdpdmVuIjoiUHJhdmluZHJhIiwicGFyc2UtbmFtZXMiOmZhbHNlLCJkcm9wcGluZy1wYXJ0aWNsZSI6IiIsIm5vbi1kcm9wcGluZy1wYXJ0aWNsZSI6IiJ9LHsiZmFtaWx5IjoiVG9tYXIiLCJnaXZlbiI6IlNoYWlsbHkiLCJwYXJzZS1uYW1lcyI6ZmFsc2UsImRyb3BwaW5nLXBhcnRpY2xlIjoiIiwibm9uLWRyb3BwaW5nLXBhcnRpY2xlIjoiIn1dLCJjb250YWluZXItdGl0bGUiOiJJbnRlcm5hdGlvbmFsIGpvdXJuYWwgb2YgYmlvbG9naWNhbCBtYWNyb21vbGVjdWxlcyIsImNvbnRhaW5lci10aXRsZS1zaG9ydCI6IkludC4gSi4gQmlvbC4gTWFjcm9tb2wuIiwiRE9JIjoiMTAuMTAxNi9qLmlqYmlvbWFjLjIwMTguMDUuMDA3IiwiSVNTTiI6IjE4NzktMDAwMyIsIlBNSUQiOiIyOTczMDAwNiIsImlzc3VlZCI6eyJkYXRlLXBhcnRzIjpbWzIwMTgsOV1dfSwicGFnZSI6IjQ1MS00NjIiLCJhYnN0cmFjdCI6IkNoaWt1bmd1bnlhIHZpcnVzIChDSElLViksIGEgbW9zcXVpdG8tYm9ybmUgcGF0aG9nZW5pYyBhbHBoYXZpcnVzIGlzIGEgZ3Jvd2luZyBwdWJsaWMgaGVhbHRoIHRocmVhdC4gTm8gdmFjY2luZXMgb3IgYW50aXZpcmFsIGRydWcgaXMgY3VycmVudGx5IGF2YWlsYWJsZSBpbiB0aGUgbWFya2V0IGZvciBjaGlrdW5ndW55YSB0cmVhdG1lbnQuIG5zUDJwcm8sIHRoZSB2aXJhbCBjeXN0ZWluZSBwcm90ZWFzZSwgY2FycmllcyBvdXQgYW4gZXNzZW50aWFsIGZ1bmN0aW9uIG9mIG5vbnN0cnVjdHVyYWwgcG9seXByb3RlaW4gcHJvY2Vzc2luZyBhbmQgZm9ybXMgZm91ciBub25zdHJ1Y3R1cmFsIHByb3RlaW5zIChuc1BzKSB0aGF0IG1ha2VzIHRoZSByZXBsaWNhdGlvbiBjb21wbGV4LCBoZW5jZSBjb25zdGl0dXRlIGEgcHJvbWlzaW5nIGRydWcgdGFyZ2V0LiBJbiB0aGlzIHN0dWR5LCBjcnlzdGFsIHN0cnVjdHVyZSBvZiBuc1AycHJvIGhhcyBiZWVuIGRldGVybWluZWQgYXQgMi41OeKAr8OFLCB3aGljaCByZXZlYWxzIHRoYXQgdGhlIHByb3RlaW4gY29uc2lzdHMgb2YgdHdvIHN1YmRvbWFpbnM6IGFuIE4tdGVybWluYWwgcHJvdGVhc2Ugc3ViZG9tYWluIGFuZCBhIEMtdGVybWluYWwgbWV0aHlsdHJhbnNmZXJhc2Ugc3ViZG9tYWluLiBTdHJ1Y3R1cmFsIGNvbXBhcmlzb24gb2YgQ0hJS1YgbnNQMnBybyB3aXRoIHN0cnVjdHVyZXMgb2Ygb3RoZXIgYWxwaGF2aXJ1cyBuc1AyIGFkdmFuY2VzIHRoYXQgdGhlIHN1YnN0cmF0ZSBiaW5kaW5nIGNsZWZ0IGlzIHByZXNlbnQgYXQgdGhlIGludGVyZmFjZSBvZiB0d28gc3ViZG9tYWlucy4gQWRkaXRpb25hbGx5LCBzdHJ1Y3R1cmUgaW5zaWdodHMgcmV2ZWFsZWQgdGhhdCBhY2Nlc3MgdG8gdGhlIGFjdGl2ZSBzaXRlIGFuZCBzdWJzdHJhdGUgYmluZGluZyBjbGVmdCBpcyBibG9ja2VkIGJ5IGEgZmxleGlibGUgaW50ZXJkb21haW4gbG9vcCBpbiBDSElLViBuc1AycHJvLiBUaGlzIGxvb3AgY29udGFpbnMgSGlzNTQ4LCB0aGUgY2F0YWx5dGljIHJlc2lkdWUsIGFuZCBUcnA1NDkgYW5kIEFzbjU0NywgdGhlIHJlc2lkdWVzIHByZWRpY3RlZCB0byBiaW5kIHN1YnN0cmF0ZS4gSW50ZXJlc3RpbmdseSwgbXV0YXRpb24gb2YgQXNuNTQ3IGxlYWRzIHRvIHRocmVlLWZvbGQgaW5jcmVhc2UgaW4gS20gY29uZmlybWluZyB0aGF0IEFzbjU0NyBwbGF5cyBpbXBvcnRhbnQgcm9sZSBpbiBzdWJzdHJhdGUgYmluZGluZyBhbmQgcmVjb2duaXRpb24uIFRoaXMgc3R1ZHkgcHJlc2VudHMgdGhlIGRldGFpbGVkIG1vbGVjdWxhciBhbmFseXNpcyBhbmQgc2lnbmlmaWVzIHRoZSBzdWJzdHJhdGUgc3BlY2lmaWNpdHkgcmVzaWR1ZXMgb2YgQ0hJS1YgbnNQMnBybywgd2hpY2ggd2lsbCBiZSBiZW5lZmljaWFsIGZvciBzdHJ1Y3R1cmUtYmFzZWQgZHJ1ZyBkZXNpZ24gYW5kIG9wdGltaXphdGlvbiBvZiBDSElLViBwcm90ZWFzZSBpbmhpYml0b3JzLiIsInZvbHVtZSI6IjExNiJ9LCJpc1RlbXBvcmFyeSI6ZmFsc2V9XX0=&quot;,&quot;citationItems&quot;:[{&quot;id&quot;:&quot;80452977-4a1c-37c3-83af-452e23d1a708&quot;,&quot;itemData&quot;:{&quot;type&quot;:&quot;article-journal&quot;,&quot;id&quot;:&quot;80452977-4a1c-37c3-83af-452e23d1a708&quot;,&quot;title&quot;:&quot;Crystal structure of chikungunya virus nsP2 cysteine protease reveals a putative flexible loop blocking its active site.&quot;,&quot;author&quot;:[{&quot;family&quot;:&quot;Narwal&quot;,&quot;given&quot;:&quot;Manju&quot;,&quot;parse-names&quot;:false,&quot;dropping-particle&quot;:&quot;&quot;,&quot;non-dropping-particle&quot;:&quot;&quot;},{&quot;family&quot;:&quot;Singh&quot;,&quot;given&quot;:&quot;Harvijay&quot;,&quot;parse-names&quot;:false,&quot;dropping-particle&quot;:&quot;&quot;,&quot;non-dropping-particle&quot;:&quot;&quot;},{&quot;family&quot;:&quot;Pratap&quot;,&quot;given&quot;:&quot;Shivendra&quot;,&quot;parse-names&quot;:false,&quot;dropping-particle&quot;:&quot;&quot;,&quot;non-dropping-particle&quot;:&quot;&quot;},{&quot;family&quot;:&quot;Malik&quot;,&quot;given&quot;:&quot;Anjali&quot;,&quot;parse-names&quot;:false,&quot;dropping-particle&quot;:&quot;&quot;,&quot;non-dropping-particle&quot;:&quot;&quot;},{&quot;family&quot;:&quot;Kuhn&quot;,&quot;given&quot;:&quot;Richard J&quot;,&quot;parse-names&quot;:false,&quot;dropping-particle&quot;:&quot;&quot;,&quot;non-dropping-particle&quot;:&quot;&quot;},{&quot;family&quot;:&quot;Kumar&quot;,&quot;given&quot;:&quot;Pravindra&quot;,&quot;parse-names&quot;:false,&quot;dropping-particle&quot;:&quot;&quot;,&quot;non-dropping-particle&quot;:&quot;&quot;},{&quot;family&quot;:&quot;Tomar&quot;,&quot;given&quot;:&quot;Shailly&quot;,&quot;parse-names&quot;:false,&quot;dropping-particle&quot;:&quot;&quot;,&quot;non-dropping-particle&quot;:&quot;&quot;}],&quot;container-title&quot;:&quot;International journal of biological macromolecules&quot;,&quot;container-title-short&quot;:&quot;Int. J. Biol. Macromol.&quot;,&quot;DOI&quot;:&quot;10.1016/j.ijbiomac.2018.05.007&quot;,&quot;ISSN&quot;:&quot;1879-0003&quot;,&quot;PMID&quot;:&quot;29730006&quot;,&quot;issued&quot;:{&quot;date-parts&quot;:[[2018,9]]},&quot;page&quot;:&quot;451-462&quot;,&quot;abstract&quot;:&quot;Chikungunya virus (CHIKV), a mosquito-borne pathogenic alphavirus is a growing public health threat. No vaccines or antiviral drug is currently available in the market for chikungunya treatment. nsP2pro, the viral cysteine protease, carries out an essential function of nonstructural polyprotein processing and forms four nonstructural proteins (nsPs) that makes the replication complex, hence constitute a promising drug target. In this study, crystal structure of nsP2pro has been determined at 2.59 Å, which reveals that the protein consists of two subdomains: an N-terminal protease subdomain and a C-terminal methyltransferase subdomain. Structural comparison of CHIKV nsP2pro with structures of other alphavirus nsP2 advances that the substrate binding cleft is present at the interface of two subdomains. Additionally, structure insights revealed that access to the active site and substrate binding cleft is blocked by a flexible interdomain loop in CHIKV nsP2pro. This loop contains His548, the catalytic residue, and Trp549 and Asn547, the residues predicted to bind substrate. Interestingly, mutation of Asn547 leads to three-fold increase in Km confirming that Asn547 plays important role in substrate binding and recognition. This study presents the detailed molecular analysis and signifies the substrate specificity residues of CHIKV nsP2pro, which will be beneficial for structure-based drug design and optimization of CHIKV protease inhibitors.&quot;,&quot;volume&quot;:&quot;116&quot;},&quot;isTemporary&quot;:false}]},{&quot;citationID&quot;:&quot;MENDELEY_CITATION_3381053a-540e-4713-a9fa-ace7fce93e24&quot;,&quot;properties&quot;:{&quot;noteIndex&quot;:0},&quot;isEdited&quot;:false,&quot;manualOverride&quot;:{&quot;isManuallyOverridden&quot;:false,&quot;citeprocText&quot;:&quot;[3–5]&quot;,&quot;manualOverrideText&quot;:&quot;&quot;},&quot;citationTag&quot;:&quot;MENDELEY_CITATION_v3_eyJjaXRhdGlvbklEIjoiTUVOREVMRVlfQ0lUQVRJT05fMzM4MTA1M2EtNTQwZS00NzEzLWE5ZmEtYWNlN2ZjZTkzZTI0IiwicHJvcGVydGllcyI6eyJub3RlSW5kZXgiOjB9LCJpc0VkaXRlZCI6ZmFsc2UsIm1hbnVhbE92ZXJyaWRlIjp7ImlzTWFudWFsbHlPdmVycmlkZGVuIjpmYWxzZSwiY2l0ZXByb2NUZXh0IjoiWzPigJM1XSIsIm1hbnVhbE92ZXJyaWRlVGV4dCI6IiJ9LCJjaXRhdGlvbkl0ZW1zIjpbeyJpZCI6IjJiZjJmNWVjLWQ5MjgtM2Q4NC04NDZhLTIxMjNmNjBlM2ZmNSIsIml0ZW1EYXRhIjp7InR5cGUiOiJhcnRpY2xlLWpvdXJuYWwiLCJpZCI6IjJiZjJmNWVjLWQ5MjgtM2Q4NC04NDZhLTIxMjNmNjBlM2ZmNSIsInRpdGxlIjoiQ2hpa3VuZ3VueWEgdmlydXM6IE1vbGVjdWxhciBlcGlkZW1pb2xvZ3kgb2Ygbm9uc3RydWN0dXJhbCBwcm90ZWlucyBpbiBQYWtpc3Rhbi4iLCJhdXRob3IiOlt7ImZhbWlseSI6IkJhZGFyIiwiZ2l2ZW4iOiJOYXppc2giLCJwYXJzZS1uYW1lcyI6ZmFsc2UsImRyb3BwaW5nLXBhcnRpY2xlIjoiIiwibm9uLWRyb3BwaW5nLXBhcnRpY2xlIjoiIn0seyJmYW1pbHkiOiJJa3JhbSIsImdpdmVuIjoiQWFtZXIiLCJwYXJzZS1uYW1lcyI6ZmFsc2UsImRyb3BwaW5nLXBhcnRpY2xlIjoiIiwibm9uLWRyb3BwaW5nLXBhcnRpY2xlIjoiIn0seyJmYW1pbHkiOiJTYWxtYW4iLCJnaXZlbiI6Ik11aGFtbWFkIiwicGFyc2UtbmFtZXMiOmZhbHNlLCJkcm9wcGluZy1wYXJ0aWNsZSI6IiIsIm5vbi1kcm9wcGluZy1wYXJ0aWNsZSI6IiJ9LHsiZmFtaWx5IjoiQWxhbSIsImdpdmVuIjoiTXVoYW1tYWQgTWFzcm9vciIsInBhcnNlLW5hbWVzIjpmYWxzZSwiZHJvcHBpbmctcGFydGljbGUiOiIiLCJub24tZHJvcHBpbmctcGFydGljbGUiOiIifSx7ImZhbWlseSI6IlVtYWlyIiwiZ2l2ZW4iOiJNYXNzYWIiLCJwYXJzZS1uYW1lcyI6ZmFsc2UsImRyb3BwaW5nLXBhcnRpY2xlIjoiIiwibm9uLWRyb3BwaW5nLXBhcnRpY2xlIjoiIn0seyJmYW1pbHkiOiJBcnNoYWQiLCJnaXZlbiI6Illhc2lyIiwicGFyc2UtbmFtZXMiOmZhbHNlLCJkcm9wcGluZy1wYXJ0aWNsZSI6IiIsIm5vbi1kcm9wcGluZy1wYXJ0aWNsZSI6IiJ9LHsiZmFtaWx5IjoiTXVzaHRhcSIsImdpdmVuIjoiTmlnaGF0IiwicGFyc2UtbmFtZXMiOmZhbHNlLCJkcm9wcGluZy1wYXJ0aWNsZSI6IiIsIm5vbi1kcm9wcGluZy1wYXJ0aWNsZSI6IiJ9LHsiZmFtaWx5IjoiTWlyemEiLCJnaXZlbiI6IkhhbXphIEFobWFkIiwicGFyc2UtbmFtZXMiOmZhbHNlLCJkcm9wcGluZy1wYXJ0aWNsZSI6IiIsIm5vbi1kcm9wcGluZy1wYXJ0aWNsZSI6IiJ9LHsiZmFtaWx5IjoiQWhhZCIsImdpdmVuIjoiQWJkdWwiLCJwYXJzZS1uYW1lcyI6ZmFsc2UsImRyb3BwaW5nLXBhcnRpY2xlIjoiIiwibm9uLWRyb3BwaW5nLXBhcnRpY2xlIjoiIn0seyJmYW1pbHkiOiJGYXJvb3EiLCJnaXZlbiI6IlVtZXIiLCJwYXJzZS1uYW1lcyI6ZmFsc2UsImRyb3BwaW5nLXBhcnRpY2xlIjoiIiwibm9uLWRyb3BwaW5nLXBhcnRpY2xlIjoiIn0seyJmYW1pbHkiOiJZYXNpbiIsImdpdmVuIjoiTXVoYW1tYWQgVGFsaGEiLCJwYXJzZS1uYW1lcyI6ZmFsc2UsImRyb3BwaW5nLXBhcnRpY2xlIjoiIiwibm9uLWRyb3BwaW5nLXBhcnRpY2xlIjoiIn0seyJmYW1pbHkiOiJRYXppIiwiZ2l2ZW4iOiJKYXZhcmlhIiwicGFyc2UtbmFtZXMiOmZhbHNlLCJkcm9wcGluZy1wYXJ0aWNsZSI6IiIsIm5vbi1kcm9wcGluZy1wYXJ0aWNsZSI6IiJ9XSwiY29udGFpbmVyLXRpdGxlIjoiUGxvUyBvbmUiLCJjb250YWluZXItdGl0bGUtc2hvcnQiOiJQTG9TIE9uZSIsIkRPSSI6IjEwLjEzNzEvam91cm5hbC5wb25lLjAyNjA0MjQiLCJJU1NOIjoiMTkzMi02MjAzIiwiUE1JRCI6IjM0OTQxODg4IiwiaXNzdWVkIjp7ImRhdGUtcGFydHMiOltbMjAyMV1dfSwicGFnZSI6ImUwMjYwNDI0IiwiYWJzdHJhY3QiOiJDaGlrdW5ndW55YSB2aXJ1cyAoQ0hJS1YpIGlzIGNvbnNpZGVyZWQgYSBwdWJsaWMgaGVhbHRoIHByb2JsZW0gZHVlIHRvIGl0cyByYXBpZCBzcHJlYWQgYW5kIGhpZ2ggbW9yYmlkaXR5LiBJbiAyMDE2LTIwMTcgYW4gb3V0YnJlYWsgb2YgQ0hJS1Ygd2FzIG9jY3VycmVkIGluIFBha2lzdGFuIGJ1dCB0aGUgZGF0YSByZWdhcmRpbmcgdGhlIGdlbm9taWMgZGl2ZXJzaXR5IG9mIENISUtWIHdhcyBub3QgcmVwb3J0ZWQuIEhlbmNlLCB0aGUgY3VycmVudCBzdHVkeSBhaW1lZCB0byBkZXRlcm1pbmUgdGhlIGdlbmV0aWMgZGl2ZXJzaXR5IG9mIENISUtWcyBpbiBQYWtpc3Rhbi4gQSBjcm9zcyBzZWN0aW9uYWwgc3R1ZHkgd2FzIGNhcnJpZWQgb3V0IHVzaW5nIHNlcmEgb2YgaW5mZWN0ZWQgQ0hJS1YgcGF0aWVudHMgKG4gPSAxNTQ5KSBkdXJpbmcgdGhlIG91dGJyZWFrIGluIFBha2lzdGFuICgyMDE2LTIwMTgpLiBOdWNsZW90aWRlIHNlcXVlbmNpbmcgb2Ygbm9uLXN0cnVjdHVyYWwgZ2VuZXMgb2YgQ0hJS1YgZnJvbSBlaWdodCBpc29sYXRlcyB3ZXJlIHBlcmZvcm1lZCBmb2xsb3dlZCBieSBwaHlsb2dlbmV0aWMgYW5hbHlzaXMgdXNpbmcgQmF5ZXNpYW4gbWV0aG9kLiBQaHlsb2dlbmV0aWMgYW5hbHlzaXMgc3VnZ2VzdGVkIHRoYXQgdGhlIFBha2lzdGFuaSBDSElLViBzdHJhaW5zIGJlbG9uZ2VkIHRvIEluZGlhbiBPY2VhbiBMaW5lYWdlIChJT0wpIG9mIGdlbm90eXBlIEVDU0EgYW5kIEMxLjNhIGNsYWRlLiBGdXJ0aGVybW9yZSwgdGhlIFBha2lzdGFuaSBpc29sYXRlcyBzaG93ZWQgc2V2ZXJhbCBrZXkgbXV0YXRpb25zIChuc1AyLUgxMzBZLCBuc1AyLUUxNDVELCBuc1A0LVM1NU4gYW5kIG5zUDQtIFI4NUcpIGNvcnJlc3BvbmRpbmcgdG8gbXV0YXRpb25zIHJlcG9ydGVkIGluIDIwMTYgSW5kaWFuIHN0cmFpbnMgb2YgQ0hJS1YuIFRoZSBtb2xlY3VsYXIgYW5hbHlzaXMgcmV2ZWFsZWQgaGlnaCBldm9sdXRpb25hcnkgcG90ZW50aWFsIG9mIENISUtWIHN0cmFpbnMgYXMgd2VsbCBhcyBiZXR0ZXIgdW5kZXJzdGFuZGluZyBvZiBlbmhhbmNlZCB2aXJ1bGVuY2UgYW5kIHBhdGhvZ2VuZXNpcyBvZiB0aGlzIG91dGJyZWFrLiBUaGUgc3R1ZHkgaGlnaGxpZ2h0cyB0aGUgbmVlZCB0byBjb250aW51ZSBzdXJ2ZWlsbGFuY2UgaW4gb3JkZXIgdG8gdW5kZXJzdGFuZCB2aXJhbCBkaXZlcnNpdHkgb3ZlciB0aW1lIGFuZCB0byBkZXZpc2UgcHJldmVudGl2ZSBtZWFzdXJlcyB0byBsaW1pdCBkaXNlYXNlcyB0cmFuc21pc3Npb24gaW4gdGhlIHJlZ2lvbi4iLCJpc3N1ZSI6IjEyIiwidm9sdW1lIjoiMTYifSwiaXNUZW1wb3JhcnkiOmZhbHNlfSx7ImlkIjoiODI2ZTJmYzktNTgyZS0zNDM3LWE3NDktZjdlYWNhNGEzOGZhIiwiaXRlbURhdGEiOnsidHlwZSI6ImFydGljbGUtam91cm5hbCIsImlkIjoiODI2ZTJmYzktNTgyZS0zNDM3LWE3NDktZjdlYWNhNGEzOGZhIiwidGl0bGUiOiJFbWVyZ2VudCBjaGlrdW5ndW55YSBmZXZlciBhbmQgdmVydGljYWwgdHJhbnNtaXNzaW9uIGluIFl1bm5hbiBQcm92aW5jZSwgQ2hpbmEsIDIwMTkiLCJhdXRob3IiOlt7ImZhbWlseSI6IllpbiIsImdpdmVuIjoiWGlhb1hpb25nIiwicGFyc2UtbmFtZXMiOmZhbHNlLCJkcm9wcGluZy1wYXJ0aWNsZSI6IiIsIm5vbi1kcm9wcGluZy1wYXJ0aWNsZSI6IiJ9LHsiZmFtaWx5IjoiSHUiLCJnaXZlbiI6IlRpbmctU29uZyIsInBhcnNlLW5hbWVzIjpmYWxzZSwiZHJvcHBpbmctcGFydGljbGUiOiIiLCJub24tZHJvcHBpbmctcGFydGljbGUiOiIifSx7ImZhbWlseSI6IlpoYW5nIiwiZ2l2ZW4iOiJIYWlMaW4iLCJwYXJzZS1uYW1lcyI6ZmFsc2UsImRyb3BwaW5nLXBhcnRpY2xlIjoiIiwibm9uLWRyb3BwaW5nLXBhcnRpY2xlIjoiIn0seyJmYW1pbHkiOiJMaXUiLCJnaXZlbiI6IllvbmdIdWEiLCJwYXJzZS1uYW1lcyI6ZmFsc2UsImRyb3BwaW5nLXBhcnRpY2xlIjoiIiwibm9uLWRyb3BwaW5nLXBhcnRpY2xlIjoiIn0seyJmYW1pbHkiOiJaaG91IiwiZ2l2ZW4iOiJaaGlKaWFuIiwicGFyc2UtbmFtZXMiOmZhbHNlLCJkcm9wcGluZy1wYXJ0aWNsZSI6IiIsIm5vbi1kcm9wcGluZy1wYXJ0aWNsZSI6IiJ9LHsiZmFtaWx5IjoiTGl1IiwiZ2l2ZW4iOiJMZUJpbiIsInBhcnNlLW5hbWVzIjpmYWxzZSwiZHJvcHBpbmctcGFydGljbGUiOiIiLCJub24tZHJvcHBpbmctcGFydGljbGUiOiIifSx7ImZhbWlseSI6IkxpIiwiZ2l2ZW4iOiJQaW5nIiwicGFyc2UtbmFtZXMiOmZhbHNlLCJkcm9wcGluZy1wYXJ0aWNsZSI6IiIsIm5vbi1kcm9wcGluZy1wYXJ0aWNsZSI6IiJ9LHsiZmFtaWx5IjoiV2FuZyIsImdpdmVuIjoiWWlZaW4iLCJwYXJzZS1uYW1lcyI6ZmFsc2UsImRyb3BwaW5nLXBhcnRpY2xlIjoiIiwibm9uLWRyb3BwaW5nLXBhcnRpY2xlIjoiIn0seyJmYW1pbHkiOiJZYW5nIiwiZ2l2ZW4iOiJaaGFvTGFuIiwicGFyc2UtbmFtZXMiOmZhbHNlLCJkcm9wcGluZy1wYXJ0aWNsZSI6IiIsIm5vbi1kcm9wcGluZy1wYXJ0aWNsZSI6IiJ9LHsiZmFtaWx5IjoiWXUiLCJnaXZlbiI6IkppbmciLCJwYXJzZS1uYW1lcyI6ZmFsc2UsImRyb3BwaW5nLXBhcnRpY2xlIjoiIiwibm9uLWRyb3BwaW5nLXBhcnRpY2xlIjoiIn0seyJmYW1pbHkiOiJDaGVuIiwiZ2l2ZW4iOiJTaVl1IiwicGFyc2UtbmFtZXMiOmZhbHNlLCJkcm9wcGluZy1wYXJ0aWNsZSI6IiIsIm5vbi1kcm9wcGluZy1wYXJ0aWNsZSI6IiJ9LHsiZmFtaWx5IjoiWmhhbmciLCJnaXZlbiI6IkZ1LVFpYW5nIiwicGFyc2UtbmFtZXMiOmZhbHNlLCJkcm9wcGluZy1wYXJ0aWNsZSI6IiIsIm5vbi1kcm9wcGluZy1wYXJ0aWNsZSI6IiJ9XSwiY29udGFpbmVyLXRpdGxlIjoiQXJjaGl2ZXMgb2YgVmlyb2xvZ3kiLCJjb250YWluZXItdGl0bGUtc2hvcnQiOiJBcmNoLiBWaXJvbC4iLCJET0kiOiIxMC4xMDA3L3MwMDcwNS0wMjEtMDUwMDUtMSIsIklTU04iOiIwMzA0LTg2MDgiLCJpc3N1ZWQiOnsiZGF0ZS1wYXJ0cyI6W1syMDIxLDUsMTFdXX0sInBhZ2UiOiIxNDU1LTE0NjIiLCJpc3N1ZSI6IjUiLCJ2b2x1bWUiOiIxNjYifSwiaXNUZW1wb3JhcnkiOmZhbHNlfSx7ImlkIjoiNWMwM2U2OWEtOTVhMS0zZDZjLWJiNWUtNDQyMTMyOTQyMDYwIiwiaXRlbURhdGEiOnsidHlwZSI6ImFydGljbGUtam91cm5hbCIsImlkIjoiNWMwM2U2OWEtOTVhMS0zZDZjLWJiNWUtNDQyMTMyOTQyMDYwIiwidGl0bGUiOiJFbWVyZ2VuY2Ugb2YgRUNTQS1JT0wgRTEtSzIxMUUvRTItVjI2NEEgTGluZWFnZSBvZiBDaGlrdW5ndW55YSB2aXJ1cyBkdXJpbmcgTWFsYXlzaWFuIDIwMjEgb3V0YnJlYWsiLCJhdXRob3IiOlt7ImZhbWlseSI6IkthbHlhbmFzdW5kcmFtIiwiZ2l2ZW4iOiJKZWV2YW5hdGhhbiIsInBhcnNlLW5hbWVzIjpmYWxzZSwiZHJvcHBpbmctcGFydGljbGUiOiIiLCJub24tZHJvcHBpbmctcGFydGljbGUiOiIifSx7ImZhbWlseSI6Ilphd2F3aSIsImdpdmVuIjoiWmFyaW5hIE1vaGQiLCJwYXJzZS1uYW1lcyI6ZmFsc2UsImRyb3BwaW5nLXBhcnRpY2xlIjoiIiwibm9uLWRyb3BwaW5nLXBhcnRpY2xlIjoiIn0seyJmYW1pbHkiOiJLYW1lbCIsImdpdmVuIjoiS2hheXJpIEF6aXppIiwicGFyc2UtbmFtZXMiOmZhbHNlLCJkcm9wcGluZy1wYXJ0aWNsZSI6IiIsIm5vbi1kcm9wcGluZy1wYXJ0aWNsZSI6IiJ9LHsiZmFtaWx5IjoiQXJvaWRvc3MiLCJnaXZlbiI6IkVtbWFudWVsIFRpYWdhcmFqIiwicGFyc2UtbmFtZXMiOmZhbHNlLCJkcm9wcGluZy1wYXJ0aWNsZSI6IiIsIm5vbi1kcm9wcGluZy1wYXJ0aWNsZSI6IiJ9LHsiZmFtaWx5IjoiRWxsYW4iLCJnaXZlbiI6Ikthdml0aGFtYmlnYWkiLCJwYXJzZS1uYW1lcyI6ZmFsc2UsImRyb3BwaW5nLXBhcnRpY2xlIjoiIiwibm9uLWRyb3BwaW5nLXBhcnRpY2xlIjoiIn0seyJmYW1pbHkiOiJBbmFzaXIiLCJnaXZlbiI6Ik1vaGQgSXNodGlhcSIsInBhcnNlLW5hbWVzIjpmYWxzZSwiZHJvcHBpbmctcGFydGljbGUiOiIiLCJub24tZHJvcHBpbmctcGFydGljbGUiOiIifSx7ImZhbWlseSI6IkF6aXphbiIsImdpdmVuIjoiTXVoYW1tYWQgQWZpZiIsInBhcnNlLW5hbWVzIjpmYWxzZSwiZHJvcHBpbmctcGFydGljbGUiOiIiLCJub24tZHJvcHBpbmctcGFydGljbGUiOiIifSx7ImZhbWlseSI6Ilp1bGtpZmxpIiwiZ2l2ZW4iOiJNdXJuaSBNYXlhIFNhcmkiLCJwYXJzZS1uYW1lcyI6ZmFsc2UsImRyb3BwaW5nLXBhcnRpY2xlIjoiIiwibm9uLWRyb3BwaW5nLXBhcnRpY2xlIjoiIn0seyJmYW1pbHkiOiJaYWluIiwiZ2l2ZW4iOiJSb3phaW5hbmVlIE1vaGQiLCJwYXJzZS1uYW1lcyI6ZmFsc2UsImRyb3BwaW5nLXBhcnRpY2xlIjoiIiwibm9uLWRyb3BwaW5nLXBhcnRpY2xlIjoiIn1dLCJjb250YWluZXItdGl0bGUiOiJCTUMgSW5mZWN0aW91cyBEaXNlYXNlcyIsImNvbnRhaW5lci10aXRsZS1zaG9ydCI6IkJNQyBJbmZlY3QuIERpcy4iLCJET0kiOiIxMC4xMTg2L3MxMjg3OS0wMjQtMTAxMDIteSIsIklTU04iOiIxNDcxLTIzMzQiLCJpc3N1ZWQiOnsiZGF0ZS1wYXJ0cyI6W1syMDI0LDEwLDI0XV19LCJwYWdlIjoiMTE5OSIsImlzc3VlIjoiMSIsInZvbHVtZSI6IjI0In0sImlzVGVtcG9yYXJ5IjpmYWxzZX1dfQ==&quot;,&quot;citationItems&quot;:[{&quot;id&quot;:&quot;2bf2f5ec-d928-3d84-846a-2123f60e3ff5&quot;,&quot;itemData&quot;:{&quot;type&quot;:&quot;article-journal&quot;,&quot;id&quot;:&quot;2bf2f5ec-d928-3d84-846a-2123f60e3ff5&quot;,&quot;title&quot;:&quot;Chikungunya virus: Molecular epidemiology of nonstructural proteins in Pakistan.&quot;,&quot;author&quot;:[{&quot;family&quot;:&quot;Badar&quot;,&quot;given&quot;:&quot;Nazish&quot;,&quot;parse-names&quot;:false,&quot;dropping-particle&quot;:&quot;&quot;,&quot;non-dropping-particle&quot;:&quot;&quot;},{&quot;family&quot;:&quot;Ikram&quot;,&quot;given&quot;:&quot;Aamer&quot;,&quot;parse-names&quot;:false,&quot;dropping-particle&quot;:&quot;&quot;,&quot;non-dropping-particle&quot;:&quot;&quot;},{&quot;family&quot;:&quot;Salman&quot;,&quot;given&quot;:&quot;Muhammad&quot;,&quot;parse-names&quot;:false,&quot;dropping-particle&quot;:&quot;&quot;,&quot;non-dropping-particle&quot;:&quot;&quot;},{&quot;family&quot;:&quot;Alam&quot;,&quot;given&quot;:&quot;Muhammad Masroor&quot;,&quot;parse-names&quot;:false,&quot;dropping-particle&quot;:&quot;&quot;,&quot;non-dropping-particle&quot;:&quot;&quot;},{&quot;family&quot;:&quot;Umair&quot;,&quot;given&quot;:&quot;Massab&quot;,&quot;parse-names&quot;:false,&quot;dropping-particle&quot;:&quot;&quot;,&quot;non-dropping-particle&quot;:&quot;&quot;},{&quot;family&quot;:&quot;Arshad&quot;,&quot;given&quot;:&quot;Yasir&quot;,&quot;parse-names&quot;:false,&quot;dropping-particle&quot;:&quot;&quot;,&quot;non-dropping-particle&quot;:&quot;&quot;},{&quot;family&quot;:&quot;Mushtaq&quot;,&quot;given&quot;:&quot;Nighat&quot;,&quot;parse-names&quot;:false,&quot;dropping-particle&quot;:&quot;&quot;,&quot;non-dropping-particle&quot;:&quot;&quot;},{&quot;family&quot;:&quot;Mirza&quot;,&quot;given&quot;:&quot;Hamza Ahmad&quot;,&quot;parse-names&quot;:false,&quot;dropping-particle&quot;:&quot;&quot;,&quot;non-dropping-particle&quot;:&quot;&quot;},{&quot;family&quot;:&quot;Ahad&quot;,&quot;given&quot;:&quot;Abdul&quot;,&quot;parse-names&quot;:false,&quot;dropping-particle&quot;:&quot;&quot;,&quot;non-dropping-particle&quot;:&quot;&quot;},{&quot;family&quot;:&quot;Farooq&quot;,&quot;given&quot;:&quot;Umer&quot;,&quot;parse-names&quot;:false,&quot;dropping-particle&quot;:&quot;&quot;,&quot;non-dropping-particle&quot;:&quot;&quot;},{&quot;family&quot;:&quot;Yasin&quot;,&quot;given&quot;:&quot;Muhammad Talha&quot;,&quot;parse-names&quot;:false,&quot;dropping-particle&quot;:&quot;&quot;,&quot;non-dropping-particle&quot;:&quot;&quot;},{&quot;family&quot;:&quot;Qazi&quot;,&quot;given&quot;:&quot;Javaria&quot;,&quot;parse-names&quot;:false,&quot;dropping-particle&quot;:&quot;&quot;,&quot;non-dropping-particle&quot;:&quot;&quot;}],&quot;container-title&quot;:&quot;PloS one&quot;,&quot;container-title-short&quot;:&quot;PLoS One&quot;,&quot;DOI&quot;:&quot;10.1371/journal.pone.0260424&quot;,&quot;ISSN&quot;:&quot;1932-6203&quot;,&quot;PMID&quot;:&quot;34941888&quot;,&quot;issued&quot;:{&quot;date-parts&quot;:[[2021]]},&quot;page&quot;:&quot;e0260424&quot;,&quot;abstract&quot;:&quot;Chikungunya virus (CHIKV) is considered a public health problem due to its rapid spread and high morbidity. In 2016-2017 an outbreak of CHIKV was occurred in Pakistan but the data regarding the genomic diversity of CHIKV was not reported. Hence, the current study aimed to determine the genetic diversity of CHIKVs in Pakistan. A cross sectional study was carried out using sera of infected CHIKV patients (n = 1549) during the outbreak in Pakistan (2016-2018). Nucleotide sequencing of non-structural genes of CHIKV from eight isolates were performed followed by phylogenetic analysis using Bayesian method. Phylogenetic analysis suggested that the Pakistani CHIKV strains belonged to Indian Ocean Lineage (IOL) of genotype ECSA and C1.3a clade. Furthermore, the Pakistani isolates showed several key mutations (nsP2-H130Y, nsP2-E145D, nsP4-S55N and nsP4- R85G) corresponding to mutations reported in 2016 Indian strains of CHIKV. The molecular analysis revealed high evolutionary potential of CHIKV strains as well as better understanding of enhanced virulence and pathogenesis of this outbreak. The study highlights the need to continue surveillance in order to understand viral diversity over time and to devise preventive measures to limit diseases transmission in the region.&quot;,&quot;issue&quot;:&quot;12&quot;,&quot;volume&quot;:&quot;16&quot;},&quot;isTemporary&quot;:false},{&quot;id&quot;:&quot;826e2fc9-582e-3437-a749-f7eaca4a38fa&quot;,&quot;itemData&quot;:{&quot;type&quot;:&quot;article-journal&quot;,&quot;id&quot;:&quot;826e2fc9-582e-3437-a749-f7eaca4a38fa&quot;,&quot;title&quot;:&quot;Emergent chikungunya fever and vertical transmission in Yunnan Province, China, 2019&quot;,&quot;author&quot;:[{&quot;family&quot;:&quot;Yin&quot;,&quot;given&quot;:&quot;XiaoXiong&quot;,&quot;parse-names&quot;:false,&quot;dropping-particle&quot;:&quot;&quot;,&quot;non-dropping-particle&quot;:&quot;&quot;},{&quot;family&quot;:&quot;Hu&quot;,&quot;given&quot;:&quot;Ting-Song&quot;,&quot;parse-names&quot;:false,&quot;dropping-particle&quot;:&quot;&quot;,&quot;non-dropping-particle&quot;:&quot;&quot;},{&quot;family&quot;:&quot;Zhang&quot;,&quot;given&quot;:&quot;HaiLin&quot;,&quot;parse-names&quot;:false,&quot;dropping-particle&quot;:&quot;&quot;,&quot;non-dropping-particle&quot;:&quot;&quot;},{&quot;family&quot;:&quot;Liu&quot;,&quot;given&quot;:&quot;YongHua&quot;,&quot;parse-names&quot;:false,&quot;dropping-particle&quot;:&quot;&quot;,&quot;non-dropping-particle&quot;:&quot;&quot;},{&quot;family&quot;:&quot;Zhou&quot;,&quot;given&quot;:&quot;ZhiJian&quot;,&quot;parse-names&quot;:false,&quot;dropping-particle&quot;:&quot;&quot;,&quot;non-dropping-particle&quot;:&quot;&quot;},{&quot;family&quot;:&quot;Liu&quot;,&quot;given&quot;:&quot;LeBin&quot;,&quot;parse-names&quot;:false,&quot;dropping-particle&quot;:&quot;&quot;,&quot;non-dropping-particle&quot;:&quot;&quot;},{&quot;family&quot;:&quot;Li&quot;,&quot;given&quot;:&quot;Ping&quot;,&quot;parse-names&quot;:false,&quot;dropping-particle&quot;:&quot;&quot;,&quot;non-dropping-particle&quot;:&quot;&quot;},{&quot;family&quot;:&quot;Wang&quot;,&quot;given&quot;:&quot;YiYin&quot;,&quot;parse-names&quot;:false,&quot;dropping-particle&quot;:&quot;&quot;,&quot;non-dropping-particle&quot;:&quot;&quot;},{&quot;family&quot;:&quot;Yang&quot;,&quot;given&quot;:&quot;ZhaoLan&quot;,&quot;parse-names&quot;:false,&quot;dropping-particle&quot;:&quot;&quot;,&quot;non-dropping-particle&quot;:&quot;&quot;},{&quot;family&quot;:&quot;Yu&quot;,&quot;given&quot;:&quot;Jing&quot;,&quot;parse-names&quot;:false,&quot;dropping-particle&quot;:&quot;&quot;,&quot;non-dropping-particle&quot;:&quot;&quot;},{&quot;family&quot;:&quot;Chen&quot;,&quot;given&quot;:&quot;SiYu&quot;,&quot;parse-names&quot;:false,&quot;dropping-particle&quot;:&quot;&quot;,&quot;non-dropping-particle&quot;:&quot;&quot;},{&quot;family&quot;:&quot;Zhang&quot;,&quot;given&quot;:&quot;Fu-Qiang&quot;,&quot;parse-names&quot;:false,&quot;dropping-particle&quot;:&quot;&quot;,&quot;non-dropping-particle&quot;:&quot;&quot;}],&quot;container-title&quot;:&quot;Archives of Virology&quot;,&quot;container-title-short&quot;:&quot;Arch. Virol.&quot;,&quot;DOI&quot;:&quot;10.1007/s00705-021-05005-1&quot;,&quot;ISSN&quot;:&quot;0304-8608&quot;,&quot;issued&quot;:{&quot;date-parts&quot;:[[2021,5,11]]},&quot;page&quot;:&quot;1455-1462&quot;,&quot;issue&quot;:&quot;5&quot;,&quot;volume&quot;:&quot;166&quot;},&quot;isTemporary&quot;:false},{&quot;id&quot;:&quot;5c03e69a-95a1-3d6c-bb5e-442132942060&quot;,&quot;itemData&quot;:{&quot;type&quot;:&quot;article-journal&quot;,&quot;id&quot;:&quot;5c03e69a-95a1-3d6c-bb5e-442132942060&quot;,&quot;title&quot;:&quot;Emergence of ECSA-IOL E1-K211E/E2-V264A Lineage of Chikungunya virus during Malaysian 2021 outbreak&quot;,&quot;author&quot;:[{&quot;family&quot;:&quot;Kalyanasundram&quot;,&quot;given&quot;:&quot;Jeevanathan&quot;,&quot;parse-names&quot;:false,&quot;dropping-particle&quot;:&quot;&quot;,&quot;non-dropping-particle&quot;:&quot;&quot;},{&quot;family&quot;:&quot;Zawawi&quot;,&quot;given&quot;:&quot;Zarina Mohd&quot;,&quot;parse-names&quot;:false,&quot;dropping-particle&quot;:&quot;&quot;,&quot;non-dropping-particle&quot;:&quot;&quot;},{&quot;family&quot;:&quot;Kamel&quot;,&quot;given&quot;:&quot;Khayri Azizi&quot;,&quot;parse-names&quot;:false,&quot;dropping-particle&quot;:&quot;&quot;,&quot;non-dropping-particle&quot;:&quot;&quot;},{&quot;family&quot;:&quot;Aroidoss&quot;,&quot;given&quot;:&quot;Emmanuel Tiagaraj&quot;,&quot;parse-names&quot;:false,&quot;dropping-particle&quot;:&quot;&quot;,&quot;non-dropping-particle&quot;:&quot;&quot;},{&quot;family&quot;:&quot;Ellan&quot;,&quot;given&quot;:&quot;Kavithambigai&quot;,&quot;parse-names&quot;:false,&quot;dropping-particle&quot;:&quot;&quot;,&quot;non-dropping-particle&quot;:&quot;&quot;},{&quot;family&quot;:&quot;Anasir&quot;,&quot;given&quot;:&quot;Mohd Ishtiaq&quot;,&quot;parse-names&quot;:false,&quot;dropping-particle&quot;:&quot;&quot;,&quot;non-dropping-particle&quot;:&quot;&quot;},{&quot;family&quot;:&quot;Azizan&quot;,&quot;given&quot;:&quot;Muhammad Afif&quot;,&quot;parse-names&quot;:false,&quot;dropping-particle&quot;:&quot;&quot;,&quot;non-dropping-particle&quot;:&quot;&quot;},{&quot;family&quot;:&quot;Zulkifli&quot;,&quot;given&quot;:&quot;Murni Maya Sari&quot;,&quot;parse-names&quot;:false,&quot;dropping-particle&quot;:&quot;&quot;,&quot;non-dropping-particle&quot;:&quot;&quot;},{&quot;family&quot;:&quot;Zain&quot;,&quot;given&quot;:&quot;Rozainanee Mohd&quot;,&quot;parse-names&quot;:false,&quot;dropping-particle&quot;:&quot;&quot;,&quot;non-dropping-particle&quot;:&quot;&quot;}],&quot;container-title&quot;:&quot;BMC Infectious Diseases&quot;,&quot;container-title-short&quot;:&quot;BMC Infect. Dis.&quot;,&quot;DOI&quot;:&quot;10.1186/s12879-024-10102-y&quot;,&quot;ISSN&quot;:&quot;1471-2334&quot;,&quot;issued&quot;:{&quot;date-parts&quot;:[[2024,10,24]]},&quot;page&quot;:&quot;1199&quot;,&quot;issue&quot;:&quot;1&quot;,&quot;volume&quot;:&quot;24&quot;},&quot;isTemporary&quot;:false}]},{&quot;citationID&quot;:&quot;MENDELEY_CITATION_62a77eaa-e7be-4be4-ab22-bb727231ecb9&quot;,&quot;properties&quot;:{&quot;noteIndex&quot;:0},&quot;isEdited&quot;:false,&quot;manualOverride&quot;:{&quot;isManuallyOverridden&quot;:false,&quot;citeprocText&quot;:&quot;[7]&quot;,&quot;manualOverrideText&quot;:&quot;&quot;},&quot;citationTag&quot;:&quot;MENDELEY_CITATION_v3_eyJjaXRhdGlvbklEIjoiTUVOREVMRVlfQ0lUQVRJT05fNjJhNzdlYWEtZTdiZS00YmU0LWFiMjItYmI3MjcyMzFlY2I5IiwicHJvcGVydGllcyI6eyJub3RlSW5kZXgiOjB9LCJpc0VkaXRlZCI6ZmFsc2UsIm1hbnVhbE92ZXJyaWRlIjp7ImlzTWFudWFsbHlPdmVycmlkZGVuIjpmYWxzZSwiY2l0ZXByb2NUZXh0IjoiWzddIiwibWFudWFsT3ZlcnJpZGVUZXh0IjoiIn0sImNpdGF0aW9uSXRlbXMiOlt7ImlkIjoiOWQwMzk5NDUtN2Q5Ny0zNTU1LWFkNjYtNGFhOGEzMjM4YWI4IiwiaXRlbURhdGEiOnsidHlwZSI6ImFydGljbGUtam91cm5hbCIsImlkIjoiOWQwMzk5NDUtN2Q5Ny0zNTU1LWFkNjYtNGFhOGEzMjM4YWI4IiwidGl0bGUiOiJFbWVyZ2VuY2Ugb2YgQ2hpa3VuZ3VueWEgVmlydXMsIFBha2lzdGFuLCAyMDE2LTIwMTcuIiwiYXV0aG9yIjpbeyJmYW1pbHkiOiJCYWRhciIsImdpdmVuIjoiTmF6aXNoIiwicGFyc2UtbmFtZXMiOmZhbHNlLCJkcm9wcGluZy1wYXJ0aWNsZSI6IiIsIm5vbi1kcm9wcGluZy1wYXJ0aWNsZSI6IiJ9LHsiZmFtaWx5IjoiU2FsbWFuIiwiZ2l2ZW4iOiJNdWhhbW1hZCIsInBhcnNlLW5hbWVzIjpmYWxzZSwiZHJvcHBpbmctcGFydGljbGUiOiIiLCJub24tZHJvcHBpbmctcGFydGljbGUiOiIifSx7ImZhbWlseSI6IkFuc2FyaSIsImdpdmVuIjoiSmFtaWwiLCJwYXJzZS1uYW1lcyI6ZmFsc2UsImRyb3BwaW5nLXBhcnRpY2xlIjoiIiwibm9uLWRyb3BwaW5nLXBhcnRpY2xlIjoiIn0seyJmYW1pbHkiOiJBYW1pciIsImdpdmVuIjoiVXptYSIsInBhcnNlLW5hbWVzIjpmYWxzZSwiZHJvcHBpbmctcGFydGljbGUiOiIiLCJub24tZHJvcHBpbmctcGFydGljbGUiOiIifSx7ImZhbWlseSI6IkFsYW0iLCJnaXZlbiI6Ik11aGFtbWFkIE1hc3Jvb3IiLCJwYXJzZS1uYW1lcyI6ZmFsc2UsImRyb3BwaW5nLXBhcnRpY2xlIjoiIiwibm9uLWRyb3BwaW5nLXBhcnRpY2xlIjoiIn0seyJmYW1pbHkiOiJBcnNoYWQiLCJnaXZlbiI6Illhc2lyIiwicGFyc2UtbmFtZXMiOmZhbHNlLCJkcm9wcGluZy1wYXJ0aWNsZSI6IiIsIm5vbi1kcm9wcGluZy1wYXJ0aWNsZSI6IiJ9LHsiZmFtaWx5IjoiTXVzaHRhcSIsImdpdmVuIjoiTmlnaGF0IiwicGFyc2UtbmFtZXMiOmZhbHNlLCJkcm9wcGluZy1wYXJ0aWNsZSI6IiIsIm5vbi1kcm9wcGluZy1wYXJ0aWNsZSI6IiJ9LHsiZmFtaWx5IjoiSWtyYW0iLCJnaXZlbiI6IkFhbWVyIiwicGFyc2UtbmFtZXMiOmZhbHNlLCJkcm9wcGluZy1wYXJ0aWNsZSI6IiIsIm5vbi1kcm9wcGluZy1wYXJ0aWNsZSI6IiJ9LHsiZmFtaWx5IjoiUWF6aSIsImdpdmVuIjoiSmF2YXJpYSIsInBhcnNlLW5hbWVzIjpmYWxzZSwiZHJvcHBpbmctcGFydGljbGUiOiIiLCJub24tZHJvcHBpbmctcGFydGljbGUiOiIifV0sImNvbnRhaW5lci10aXRsZSI6IkVtZXJnaW5nIGluZmVjdGlvdXMgZGlzZWFzZXMiLCJjb250YWluZXItdGl0bGUtc2hvcnQiOiJFbWVyZy4gSW5mZWN0LiBEaXMuIiwiRE9JIjoiMTAuMzIwMS9laWQyNjAyLjE3MTYzNiIsIklTU04iOiIxMDgwLTYwNTkiLCJQTUlEIjoiMzE5Njc1MzkiLCJpc3N1ZWQiOnsiZGF0ZS1wYXJ0cyI6W1syMDIwLDJdXX0sInBhZ2UiOiIzMDctMzEwIiwiYWJzdHJhY3QiOiJEdXJpbmcgRGVjZW1iZXIgMjAxNi1NYXkgMjAxNywgYW4gb3V0YnJlYWsgb2YgY2hpa3VuZ3VueWEgdmlydXMgaW5mZWN0aW9uIG9jY3VycmVkIGFjcm9zcyBQYWtpc3Rhbi4gVGhlIEVhc3QvQ2VudHJhbC9Tb3V0aCBBZnJpY2FuIGdlbm90eXBlIHdhcyBwcmVkb21pbmFudC4gVGhpcyBzdHVkeSBwcm92aWRlcyBiYXNlbGluZSBkYXRhIG9uIHRoZSB2aXJ1cyBzdHJhaW4gYW5kIGVtcGhhc2l6ZXMgdGhlIG5lZWQgZm9yIGFjdGl2ZSBzdXJ2ZWlsbGFuY2UgYW5kIGltcGxlbWVudGF0aW9uIG9mIHByZXZlbnRpdmUgaW50ZXJ2ZW50aW9ucyB0byBjb250YWluIGZ1dHVyZSBvdXRicmVha3MuIiwiaXNzdWUiOiIyIiwidm9sdW1lIjoiMjYifSwiaXNUZW1wb3JhcnkiOmZhbHNlfV19&quot;,&quot;citationItems&quot;:[{&quot;id&quot;:&quot;9d039945-7d97-3555-ad66-4aa8a3238ab8&quot;,&quot;itemData&quot;:{&quot;type&quot;:&quot;article-journal&quot;,&quot;id&quot;:&quot;9d039945-7d97-3555-ad66-4aa8a3238ab8&quot;,&quot;title&quot;:&quot;Emergence of Chikungunya Virus, Pakistan, 2016-2017.&quot;,&quot;author&quot;:[{&quot;family&quot;:&quot;Badar&quot;,&quot;given&quot;:&quot;Nazish&quot;,&quot;parse-names&quot;:false,&quot;dropping-particle&quot;:&quot;&quot;,&quot;non-dropping-particle&quot;:&quot;&quot;},{&quot;family&quot;:&quot;Salman&quot;,&quot;given&quot;:&quot;Muhammad&quot;,&quot;parse-names&quot;:false,&quot;dropping-particle&quot;:&quot;&quot;,&quot;non-dropping-particle&quot;:&quot;&quot;},{&quot;family&quot;:&quot;Ansari&quot;,&quot;given&quot;:&quot;Jamil&quot;,&quot;parse-names&quot;:false,&quot;dropping-particle&quot;:&quot;&quot;,&quot;non-dropping-particle&quot;:&quot;&quot;},{&quot;family&quot;:&quot;Aamir&quot;,&quot;given&quot;:&quot;Uzma&quot;,&quot;parse-names&quot;:false,&quot;dropping-particle&quot;:&quot;&quot;,&quot;non-dropping-particle&quot;:&quot;&quot;},{&quot;family&quot;:&quot;Alam&quot;,&quot;given&quot;:&quot;Muhammad Masroor&quot;,&quot;parse-names&quot;:false,&quot;dropping-particle&quot;:&quot;&quot;,&quot;non-dropping-particle&quot;:&quot;&quot;},{&quot;family&quot;:&quot;Arshad&quot;,&quot;given&quot;:&quot;Yasir&quot;,&quot;parse-names&quot;:false,&quot;dropping-particle&quot;:&quot;&quot;,&quot;non-dropping-particle&quot;:&quot;&quot;},{&quot;family&quot;:&quot;Mushtaq&quot;,&quot;given&quot;:&quot;Nighat&quot;,&quot;parse-names&quot;:false,&quot;dropping-particle&quot;:&quot;&quot;,&quot;non-dropping-particle&quot;:&quot;&quot;},{&quot;family&quot;:&quot;Ikram&quot;,&quot;given&quot;:&quot;Aamer&quot;,&quot;parse-names&quot;:false,&quot;dropping-particle&quot;:&quot;&quot;,&quot;non-dropping-particle&quot;:&quot;&quot;},{&quot;family&quot;:&quot;Qazi&quot;,&quot;given&quot;:&quot;Javaria&quot;,&quot;parse-names&quot;:false,&quot;dropping-particle&quot;:&quot;&quot;,&quot;non-dropping-particle&quot;:&quot;&quot;}],&quot;container-title&quot;:&quot;Emerging infectious diseases&quot;,&quot;container-title-short&quot;:&quot;Emerg. Infect. Dis.&quot;,&quot;DOI&quot;:&quot;10.3201/eid2602.171636&quot;,&quot;ISSN&quot;:&quot;1080-6059&quot;,&quot;PMID&quot;:&quot;31967539&quot;,&quot;issued&quot;:{&quot;date-parts&quot;:[[2020,2]]},&quot;page&quot;:&quot;307-310&quot;,&quot;abstract&quot;:&quot;During December 2016-May 2017, an outbreak of chikungunya virus infection occurred across Pakistan. The East/Central/South African genotype was predominant. This study provides baseline data on the virus strain and emphasizes the need for active surveillance and implementation of preventive interventions to contain future outbreaks.&quot;,&quot;issue&quot;:&quot;2&quot;,&quot;volume&quot;:&quot;26&quot;},&quot;isTemporary&quot;:false}]},{&quot;citationID&quot;:&quot;MENDELEY_CITATION_519428d4-9962-4185-8bdd-cd843060dccb&quot;,&quot;properties&quot;:{&quot;noteIndex&quot;:0},&quot;isEdited&quot;:false,&quot;manualOverride&quot;:{&quot;isManuallyOverridden&quot;:false,&quot;citeprocText&quot;:&quot;[8]&quot;,&quot;manualOverrideText&quot;:&quot;&quot;},&quot;citationTag&quot;:&quot;MENDELEY_CITATION_v3_eyJjaXRhdGlvbklEIjoiTUVOREVMRVlfQ0lUQVRJT05fNTE5NDI4ZDQtOTk2Mi00MTg1LThiZGQtY2Q4NDMwNjBkY2NiIiwicHJvcGVydGllcyI6eyJub3RlSW5kZXgiOjB9LCJpc0VkaXRlZCI6ZmFsc2UsIm1hbnVhbE92ZXJyaWRlIjp7ImlzTWFudWFsbHlPdmVycmlkZGVuIjpmYWxzZSwiY2l0ZXByb2NUZXh0IjoiWzhdIiwibWFudWFsT3ZlcnJpZGVUZXh0IjoiIn0sImNpdGF0aW9uSXRlbXMiOlt7ImlkIjoiMTljZjBjYzYtOWQ4My0zOWRiLTk2YmItZGE4YWE4ZGU1ZWY0IiwiaXRlbURhdGEiOnsidHlwZSI6ImFydGljbGUtam91cm5hbCIsImlkIjoiMTljZjBjYzYtOWQ4My0zOWRiLTk2YmItZGE4YWE4ZGU1ZWY0IiwidGl0bGUiOiJDb2luZmVjdGlvbiBhbmQgY2lyY3VsYXRpb24gb2YgY2hpa3VuZ3VueWEgdmlydXMgYW5kIGRlbmd1ZSB2aXJ1cyBpbiBwZWRpYXRyaWMgcGF0aWVudHMgaW4gTXlhbm1hciwgMjAxOSIsImF1dGhvciI6W3siZmFtaWx5IjoiTmd3ZSBUdW4iLCJnaXZlbiI6Ik15YSBNeWF0IiwicGFyc2UtbmFtZXMiOmZhbHNlLCJkcm9wcGluZy1wYXJ0aWNsZSI6IiIsIm5vbi1kcm9wcGluZy1wYXJ0aWNsZSI6IiJ9LHsiZmFtaWx5IjoiS3lhdyIsImdpdmVuIjoiQXVuZyBLeWF3IiwicGFyc2UtbmFtZXMiOmZhbHNlLCJkcm9wcGluZy1wYXJ0aWNsZSI6IiIsIm5vbi1kcm9wcGluZy1wYXJ0aWNsZSI6IiJ9LHsiZmFtaWx5IjoiTmFiZXNoaW1hIiwiZ2l2ZW4iOiJUYWtlc2hpIiwicGFyc2UtbmFtZXMiOmZhbHNlLCJkcm9wcGluZy1wYXJ0aWNsZSI6IiIsIm5vbi1kcm9wcGluZy1wYXJ0aWNsZSI6IiJ9LHsiZmFtaWx5IjoiRHVtcmUiLCJnaXZlbiI6IlNoeWFtIFByYWthc2giLCJwYXJzZS1uYW1lcyI6ZmFsc2UsImRyb3BwaW5nLXBhcnRpY2xlIjoiIiwibm9uLWRyb3BwaW5nLXBhcnRpY2xlIjoiIn0seyJmYW1pbHkiOiJTb2UiLCJnaXZlbiI6IkF1bmcgTWluIiwicGFyc2UtbmFtZXMiOmZhbHNlLCJkcm9wcGluZy1wYXJ0aWNsZSI6IiIsIm5vbi1kcm9wcGluZy1wYXJ0aWNsZSI6IiJ9LHsiZmFtaWx5IjoiTndlIiwiZ2l2ZW4iOiJLaGluZSBNeWEiLCJwYXJzZS1uYW1lcyI6ZmFsc2UsImRyb3BwaW5nLXBhcnRpY2xlIjoiIiwibm9uLWRyb3BwaW5nLXBhcnRpY2xlIjoiIn0seyJmYW1pbHkiOiJNeWFpbmciLCJnaXZlbiI6IlN1IFN1IiwicGFyc2UtbmFtZXMiOmZhbHNlLCJkcm9wcGluZy1wYXJ0aWNsZSI6IiIsIm5vbi1kcm9wcGluZy1wYXJ0aWNsZSI6IiJ9LHsiZmFtaWx5IjoiTHdpbiIsImdpdmVuIjoiRWkgUGh5dSIsInBhcnNlLW5hbWVzIjpmYWxzZSwiZHJvcHBpbmctcGFydGljbGUiOiIiLCJub24tZHJvcHBpbmctcGFydGljbGUiOiIifSx7ImZhbWlseSI6IldpbiIsImdpdmVuIjoiWWUgVGh1IiwicGFyc2UtbmFtZXMiOmZhbHNlLCJkcm9wcGluZy1wYXJ0aWNsZSI6IiIsIm5vbi1kcm9wcGluZy1wYXJ0aWNsZSI6IiJ9LHsiZmFtaWx5IjoiSW5vdWUiLCJnaXZlbiI6IlNoaW5nbyIsInBhcnNlLW5hbWVzIjpmYWxzZSwiZHJvcHBpbmctcGFydGljbGUiOiIiLCJub24tZHJvcHBpbmctcGFydGljbGUiOiIifSx7ImZhbWlseSI6IlRha2FtYXRzdSIsImdpdmVuIjoiWXVraSIsInBhcnNlLW5hbWVzIjpmYWxzZSwiZHJvcHBpbmctcGFydGljbGUiOiIiLCJub24tZHJvcHBpbmctcGFydGljbGUiOiIifSx7ImZhbWlseSI6IlVyYW5vIiwiZ2l2ZW4iOiJUYWtlc2hpIiwicGFyc2UtbmFtZXMiOmZhbHNlLCJkcm9wcGluZy1wYXJ0aWNsZSI6IiIsIm5vbi1kcm9wcGluZy1wYXJ0aWNsZSI6IiJ9LHsiZmFtaWx5IjoiVGh1IiwiZ2l2ZW4iOiJIbGFpbmcgTXlhdCIsInBhcnNlLW5hbWVzIjpmYWxzZSwiZHJvcHBpbmctcGFydGljbGUiOiIiLCJub24tZHJvcHBpbmctcGFydGljbGUiOiIifSx7ImZhbWlseSI6IlRoYW50IiwiZ2l2ZW4iOiJLeWF3IFppbiIsInBhcnNlLW5hbWVzIjpmYWxzZSwiZHJvcHBpbmctcGFydGljbGUiOiIiLCJub24tZHJvcHBpbmctcGFydGljbGUiOiIifSx7ImZhbWlseSI6Ikh0dW4iLCJnaXZlbiI6IlphdyBUaGFuIiwicGFyc2UtbmFtZXMiOmZhbHNlLCJkcm9wcGluZy1wYXJ0aWNsZSI6IiIsIm5vbi1kcm9wcGluZy1wYXJ0aWNsZSI6IiJ9LHsiZmFtaWx5IjoiTW9yaXRhIiwiZ2l2ZW4iOiJLb3VpY2hpIiwicGFyc2UtbmFtZXMiOmZhbHNlLCJkcm9wcGluZy1wYXJ0aWNsZSI6IiIsIm5vbi1kcm9wcGluZy1wYXJ0aWNsZSI6IiJ9XSwiY29udGFpbmVyLXRpdGxlIjoiTWljcm9iZXMgYW5kIEluZmVjdGlvbiIsImNvbnRhaW5lci10aXRsZS1zaG9ydCI6Ik1pY3JvYmVzIEluZmVjdC4iLCJET0kiOiIxMC4xMDE2L2oubWljaW5mLjIwMjMuMTA1MTI5IiwiSVNTTiI6IjEyODY0NTc5IiwiaXNzdWVkIjp7ImRhdGUtcGFydHMiOltbMjAyMyw3XV19LCJwYWdlIjoiMTA1MTI5IiwiaXNzdWUiOiI2Iiwidm9sdW1lIjoiMjUifSwiaXNUZW1wb3JhcnkiOmZhbHNlfV19&quot;,&quot;citationItems&quot;:[{&quot;id&quot;:&quot;19cf0cc6-9d83-39db-96bb-da8aa8de5ef4&quot;,&quot;itemData&quot;:{&quot;type&quot;:&quot;article-journal&quot;,&quot;id&quot;:&quot;19cf0cc6-9d83-39db-96bb-da8aa8de5ef4&quot;,&quot;title&quot;:&quot;Coinfection and circulation of chikungunya virus and dengue virus in pediatric patients in Myanmar, 2019&quot;,&quot;author&quot;:[{&quot;family&quot;:&quot;Ngwe Tun&quot;,&quot;given&quot;:&quot;Mya Myat&quot;,&quot;parse-names&quot;:false,&quot;dropping-particle&quot;:&quot;&quot;,&quot;non-dropping-particle&quot;:&quot;&quot;},{&quot;family&quot;:&quot;Kyaw&quot;,&quot;given&quot;:&quot;Aung Kyaw&quot;,&quot;parse-names&quot;:false,&quot;dropping-particle&quot;:&quot;&quot;,&quot;non-dropping-particle&quot;:&quot;&quot;},{&quot;family&quot;:&quot;Nabeshima&quot;,&quot;given&quot;:&quot;Takeshi&quot;,&quot;parse-names&quot;:false,&quot;dropping-particle&quot;:&quot;&quot;,&quot;non-dropping-particle&quot;:&quot;&quot;},{&quot;family&quot;:&quot;Dumre&quot;,&quot;given&quot;:&quot;Shyam Prakash&quot;,&quot;parse-names&quot;:false,&quot;dropping-particle&quot;:&quot;&quot;,&quot;non-dropping-particle&quot;:&quot;&quot;},{&quot;family&quot;:&quot;Soe&quot;,&quot;given&quot;:&quot;Aung Min&quot;,&quot;parse-names&quot;:false,&quot;dropping-particle&quot;:&quot;&quot;,&quot;non-dropping-particle&quot;:&quot;&quot;},{&quot;family&quot;:&quot;Nwe&quot;,&quot;given&quot;:&quot;Khine Mya&quot;,&quot;parse-names&quot;:false,&quot;dropping-particle&quot;:&quot;&quot;,&quot;non-dropping-particle&quot;:&quot;&quot;},{&quot;family&quot;:&quot;Myaing&quot;,&quot;given&quot;:&quot;Su Su&quot;,&quot;parse-names&quot;:false,&quot;dropping-particle&quot;:&quot;&quot;,&quot;non-dropping-particle&quot;:&quot;&quot;},{&quot;family&quot;:&quot;Lwin&quot;,&quot;given&quot;:&quot;Ei Phyu&quot;,&quot;parse-names&quot;:false,&quot;dropping-particle&quot;:&quot;&quot;,&quot;non-dropping-particle&quot;:&quot;&quot;},{&quot;family&quot;:&quot;Win&quot;,&quot;given&quot;:&quot;Ye Thu&quot;,&quot;parse-names&quot;:false,&quot;dropping-particle&quot;:&quot;&quot;,&quot;non-dropping-particle&quot;:&quot;&quot;},{&quot;family&quot;:&quot;Inoue&quot;,&quot;given&quot;:&quot;Shingo&quot;,&quot;parse-names&quot;:false,&quot;dropping-particle&quot;:&quot;&quot;,&quot;non-dropping-particle&quot;:&quot;&quot;},{&quot;family&quot;:&quot;Takamatsu&quot;,&quot;given&quot;:&quot;Yuki&quot;,&quot;parse-names&quot;:false,&quot;dropping-particle&quot;:&quot;&quot;,&quot;non-dropping-particle&quot;:&quot;&quot;},{&quot;family&quot;:&quot;Urano&quot;,&quot;given&quot;:&quot;Takeshi&quot;,&quot;parse-names&quot;:false,&quot;dropping-particle&quot;:&quot;&quot;,&quot;non-dropping-particle&quot;:&quot;&quot;},{&quot;family&quot;:&quot;Thu&quot;,&quot;given&quot;:&quot;Hlaing Myat&quot;,&quot;parse-names&quot;:false,&quot;dropping-particle&quot;:&quot;&quot;,&quot;non-dropping-particle&quot;:&quot;&quot;},{&quot;family&quot;:&quot;Thant&quot;,&quot;given&quot;:&quot;Kyaw Zin&quot;,&quot;parse-names&quot;:false,&quot;dropping-particle&quot;:&quot;&quot;,&quot;non-dropping-particle&quot;:&quot;&quot;},{&quot;family&quot;:&quot;Htun&quot;,&quot;given&quot;:&quot;Zaw Than&quot;,&quot;parse-names&quot;:false,&quot;dropping-particle&quot;:&quot;&quot;,&quot;non-dropping-particle&quot;:&quot;&quot;},{&quot;family&quot;:&quot;Morita&quot;,&quot;given&quot;:&quot;Kouichi&quot;,&quot;parse-names&quot;:false,&quot;dropping-particle&quot;:&quot;&quot;,&quot;non-dropping-particle&quot;:&quot;&quot;}],&quot;container-title&quot;:&quot;Microbes and Infection&quot;,&quot;container-title-short&quot;:&quot;Microbes Infect.&quot;,&quot;DOI&quot;:&quot;10.1016/j.micinf.2023.105129&quot;,&quot;ISSN&quot;:&quot;12864579&quot;,&quot;issued&quot;:{&quot;date-parts&quot;:[[2023,7]]},&quot;page&quot;:&quot;105129&quot;,&quot;issue&quot;:&quot;6&quot;,&quot;volume&quot;:&quot;25&quot;},&quot;isTemporary&quot;:false}]},{&quot;citationID&quot;:&quot;MENDELEY_CITATION_e58c17f8-0452-4b80-8209-f9ddeb090a0e&quot;,&quot;properties&quot;:{&quot;noteIndex&quot;:0},&quot;isEdited&quot;:false,&quot;manualOverride&quot;:{&quot;isManuallyOverridden&quot;:false,&quot;citeprocText&quot;:&quot;[7]&quot;,&quot;manualOverrideText&quot;:&quot;&quot;},&quot;citationTag&quot;:&quot;MENDELEY_CITATION_v3_eyJjaXRhdGlvbklEIjoiTUVOREVMRVlfQ0lUQVRJT05fZTU4YzE3ZjgtMDQ1Mi00YjgwLTgyMDktZjlkZGViMDkwYTBlIiwicHJvcGVydGllcyI6eyJub3RlSW5kZXgiOjB9LCJpc0VkaXRlZCI6ZmFsc2UsIm1hbnVhbE92ZXJyaWRlIjp7ImlzTWFudWFsbHlPdmVycmlkZGVuIjpmYWxzZSwiY2l0ZXByb2NUZXh0IjoiWzddIiwibWFudWFsT3ZlcnJpZGVUZXh0IjoiIn0sImNpdGF0aW9uSXRlbXMiOlt7ImlkIjoiOWQwMzk5NDUtN2Q5Ny0zNTU1LWFkNjYtNGFhOGEzMjM4YWI4IiwiaXRlbURhdGEiOnsidHlwZSI6ImFydGljbGUtam91cm5hbCIsImlkIjoiOWQwMzk5NDUtN2Q5Ny0zNTU1LWFkNjYtNGFhOGEzMjM4YWI4IiwidGl0bGUiOiJFbWVyZ2VuY2Ugb2YgQ2hpa3VuZ3VueWEgVmlydXMsIFBha2lzdGFuLCAyMDE2LTIwMTcuIiwiYXV0aG9yIjpbeyJmYW1pbHkiOiJCYWRhciIsImdpdmVuIjoiTmF6aXNoIiwicGFyc2UtbmFtZXMiOmZhbHNlLCJkcm9wcGluZy1wYXJ0aWNsZSI6IiIsIm5vbi1kcm9wcGluZy1wYXJ0aWNsZSI6IiJ9LHsiZmFtaWx5IjoiU2FsbWFuIiwiZ2l2ZW4iOiJNdWhhbW1hZCIsInBhcnNlLW5hbWVzIjpmYWxzZSwiZHJvcHBpbmctcGFydGljbGUiOiIiLCJub24tZHJvcHBpbmctcGFydGljbGUiOiIifSx7ImZhbWlseSI6IkFuc2FyaSIsImdpdmVuIjoiSmFtaWwiLCJwYXJzZS1uYW1lcyI6ZmFsc2UsImRyb3BwaW5nLXBhcnRpY2xlIjoiIiwibm9uLWRyb3BwaW5nLXBhcnRpY2xlIjoiIn0seyJmYW1pbHkiOiJBYW1pciIsImdpdmVuIjoiVXptYSIsInBhcnNlLW5hbWVzIjpmYWxzZSwiZHJvcHBpbmctcGFydGljbGUiOiIiLCJub24tZHJvcHBpbmctcGFydGljbGUiOiIifSx7ImZhbWlseSI6IkFsYW0iLCJnaXZlbiI6Ik11aGFtbWFkIE1hc3Jvb3IiLCJwYXJzZS1uYW1lcyI6ZmFsc2UsImRyb3BwaW5nLXBhcnRpY2xlIjoiIiwibm9uLWRyb3BwaW5nLXBhcnRpY2xlIjoiIn0seyJmYW1pbHkiOiJBcnNoYWQiLCJnaXZlbiI6Illhc2lyIiwicGFyc2UtbmFtZXMiOmZhbHNlLCJkcm9wcGluZy1wYXJ0aWNsZSI6IiIsIm5vbi1kcm9wcGluZy1wYXJ0aWNsZSI6IiJ9LHsiZmFtaWx5IjoiTXVzaHRhcSIsImdpdmVuIjoiTmlnaGF0IiwicGFyc2UtbmFtZXMiOmZhbHNlLCJkcm9wcGluZy1wYXJ0aWNsZSI6IiIsIm5vbi1kcm9wcGluZy1wYXJ0aWNsZSI6IiJ9LHsiZmFtaWx5IjoiSWtyYW0iLCJnaXZlbiI6IkFhbWVyIiwicGFyc2UtbmFtZXMiOmZhbHNlLCJkcm9wcGluZy1wYXJ0aWNsZSI6IiIsIm5vbi1kcm9wcGluZy1wYXJ0aWNsZSI6IiJ9LHsiZmFtaWx5IjoiUWF6aSIsImdpdmVuIjoiSmF2YXJpYSIsInBhcnNlLW5hbWVzIjpmYWxzZSwiZHJvcHBpbmctcGFydGljbGUiOiIiLCJub24tZHJvcHBpbmctcGFydGljbGUiOiIifV0sImNvbnRhaW5lci10aXRsZSI6IkVtZXJnaW5nIGluZmVjdGlvdXMgZGlzZWFzZXMiLCJjb250YWluZXItdGl0bGUtc2hvcnQiOiJFbWVyZy4gSW5mZWN0LiBEaXMuIiwiRE9JIjoiMTAuMzIwMS9laWQyNjAyLjE3MTYzNiIsIklTU04iOiIxMDgwLTYwNTkiLCJQTUlEIjoiMzE5Njc1MzkiLCJpc3N1ZWQiOnsiZGF0ZS1wYXJ0cyI6W1syMDIwLDJdXX0sInBhZ2UiOiIzMDctMzEwIiwiYWJzdHJhY3QiOiJEdXJpbmcgRGVjZW1iZXIgMjAxNi1NYXkgMjAxNywgYW4gb3V0YnJlYWsgb2YgY2hpa3VuZ3VueWEgdmlydXMgaW5mZWN0aW9uIG9jY3VycmVkIGFjcm9zcyBQYWtpc3Rhbi4gVGhlIEVhc3QvQ2VudHJhbC9Tb3V0aCBBZnJpY2FuIGdlbm90eXBlIHdhcyBwcmVkb21pbmFudC4gVGhpcyBzdHVkeSBwcm92aWRlcyBiYXNlbGluZSBkYXRhIG9uIHRoZSB2aXJ1cyBzdHJhaW4gYW5kIGVtcGhhc2l6ZXMgdGhlIG5lZWQgZm9yIGFjdGl2ZSBzdXJ2ZWlsbGFuY2UgYW5kIGltcGxlbWVudGF0aW9uIG9mIHByZXZlbnRpdmUgaW50ZXJ2ZW50aW9ucyB0byBjb250YWluIGZ1dHVyZSBvdXRicmVha3MuIiwiaXNzdWUiOiIyIiwidm9sdW1lIjoiMjYifSwiaXNUZW1wb3JhcnkiOmZhbHNlfV19&quot;,&quot;citationItems&quot;:[{&quot;id&quot;:&quot;9d039945-7d97-3555-ad66-4aa8a3238ab8&quot;,&quot;itemData&quot;:{&quot;type&quot;:&quot;article-journal&quot;,&quot;id&quot;:&quot;9d039945-7d97-3555-ad66-4aa8a3238ab8&quot;,&quot;title&quot;:&quot;Emergence of Chikungunya Virus, Pakistan, 2016-2017.&quot;,&quot;author&quot;:[{&quot;family&quot;:&quot;Badar&quot;,&quot;given&quot;:&quot;Nazish&quot;,&quot;parse-names&quot;:false,&quot;dropping-particle&quot;:&quot;&quot;,&quot;non-dropping-particle&quot;:&quot;&quot;},{&quot;family&quot;:&quot;Salman&quot;,&quot;given&quot;:&quot;Muhammad&quot;,&quot;parse-names&quot;:false,&quot;dropping-particle&quot;:&quot;&quot;,&quot;non-dropping-particle&quot;:&quot;&quot;},{&quot;family&quot;:&quot;Ansari&quot;,&quot;given&quot;:&quot;Jamil&quot;,&quot;parse-names&quot;:false,&quot;dropping-particle&quot;:&quot;&quot;,&quot;non-dropping-particle&quot;:&quot;&quot;},{&quot;family&quot;:&quot;Aamir&quot;,&quot;given&quot;:&quot;Uzma&quot;,&quot;parse-names&quot;:false,&quot;dropping-particle&quot;:&quot;&quot;,&quot;non-dropping-particle&quot;:&quot;&quot;},{&quot;family&quot;:&quot;Alam&quot;,&quot;given&quot;:&quot;Muhammad Masroor&quot;,&quot;parse-names&quot;:false,&quot;dropping-particle&quot;:&quot;&quot;,&quot;non-dropping-particle&quot;:&quot;&quot;},{&quot;family&quot;:&quot;Arshad&quot;,&quot;given&quot;:&quot;Yasir&quot;,&quot;parse-names&quot;:false,&quot;dropping-particle&quot;:&quot;&quot;,&quot;non-dropping-particle&quot;:&quot;&quot;},{&quot;family&quot;:&quot;Mushtaq&quot;,&quot;given&quot;:&quot;Nighat&quot;,&quot;parse-names&quot;:false,&quot;dropping-particle&quot;:&quot;&quot;,&quot;non-dropping-particle&quot;:&quot;&quot;},{&quot;family&quot;:&quot;Ikram&quot;,&quot;given&quot;:&quot;Aamer&quot;,&quot;parse-names&quot;:false,&quot;dropping-particle&quot;:&quot;&quot;,&quot;non-dropping-particle&quot;:&quot;&quot;},{&quot;family&quot;:&quot;Qazi&quot;,&quot;given&quot;:&quot;Javaria&quot;,&quot;parse-names&quot;:false,&quot;dropping-particle&quot;:&quot;&quot;,&quot;non-dropping-particle&quot;:&quot;&quot;}],&quot;container-title&quot;:&quot;Emerging infectious diseases&quot;,&quot;container-title-short&quot;:&quot;Emerg. Infect. Dis.&quot;,&quot;DOI&quot;:&quot;10.3201/eid2602.171636&quot;,&quot;ISSN&quot;:&quot;1080-6059&quot;,&quot;PMID&quot;:&quot;31967539&quot;,&quot;issued&quot;:{&quot;date-parts&quot;:[[2020,2]]},&quot;page&quot;:&quot;307-310&quot;,&quot;abstract&quot;:&quot;During December 2016-May 2017, an outbreak of chikungunya virus infection occurred across Pakistan. The East/Central/South African genotype was predominant. This study provides baseline data on the virus strain and emphasizes the need for active surveillance and implementation of preventive interventions to contain future outbreaks.&quot;,&quot;issue&quot;:&quot;2&quot;,&quot;volume&quot;:&quot;26&quot;},&quot;isTemporary&quot;:false}]},{&quot;citationID&quot;:&quot;MENDELEY_CITATION_8141d2aa-b2c2-4771-a668-22cc2371ae67&quot;,&quot;properties&quot;:{&quot;noteIndex&quot;:0},&quot;isEdited&quot;:false,&quot;manualOverride&quot;:{&quot;isManuallyOverridden&quot;:false,&quot;citeprocText&quot;:&quot;[3]&quot;,&quot;manualOverrideText&quot;:&quot;&quot;},&quot;citationTag&quot;:&quot;MENDELEY_CITATION_v3_eyJjaXRhdGlvbklEIjoiTUVOREVMRVlfQ0lUQVRJT05fODE0MWQyYWEtYjJjMi00NzcxLWE2NjgtMjJjYzIzNzFhZTY3IiwicHJvcGVydGllcyI6eyJub3RlSW5kZXgiOjB9LCJpc0VkaXRlZCI6ZmFsc2UsIm1hbnVhbE92ZXJyaWRlIjp7ImlzTWFudWFsbHlPdmVycmlkZGVuIjpmYWxzZSwiY2l0ZXByb2NUZXh0IjoiWzNdIiwibWFudWFsT3ZlcnJpZGVUZXh0IjoiIn0sImNpdGF0aW9uSXRlbXMiOlt7ImlkIjoiMmJmMmY1ZWMtZDkyOC0zZDg0LTg0NmEtMjEyM2Y2MGUzZmY1IiwiaXRlbURhdGEiOnsidHlwZSI6ImFydGljbGUtam91cm5hbCIsImlkIjoiMmJmMmY1ZWMtZDkyOC0zZDg0LTg0NmEtMjEyM2Y2MGUzZmY1IiwidGl0bGUiOiJDaGlrdW5ndW55YSB2aXJ1czogTW9sZWN1bGFyIGVwaWRlbWlvbG9neSBvZiBub25zdHJ1Y3R1cmFsIHByb3RlaW5zIGluIFBha2lzdGFuLiIsImF1dGhvciI6W3siZmFtaWx5IjoiQmFkYXIiLCJnaXZlbiI6Ik5hemlzaCIsInBhcnNlLW5hbWVzIjpmYWxzZSwiZHJvcHBpbmctcGFydGljbGUiOiIiLCJub24tZHJvcHBpbmctcGFydGljbGUiOiIifSx7ImZhbWlseSI6IklrcmFtIiwiZ2l2ZW4iOiJBYW1lciIsInBhcnNlLW5hbWVzIjpmYWxzZSwiZHJvcHBpbmctcGFydGljbGUiOiIiLCJub24tZHJvcHBpbmctcGFydGljbGUiOiIifSx7ImZhbWlseSI6IlNhbG1hbiIsImdpdmVuIjoiTXVoYW1tYWQiLCJwYXJzZS1uYW1lcyI6ZmFsc2UsImRyb3BwaW5nLXBhcnRpY2xlIjoiIiwibm9uLWRyb3BwaW5nLXBhcnRpY2xlIjoiIn0seyJmYW1pbHkiOiJBbGFtIiwiZ2l2ZW4iOiJNdWhhbW1hZCBNYXNyb29yIiwicGFyc2UtbmFtZXMiOmZhbHNlLCJkcm9wcGluZy1wYXJ0aWNsZSI6IiIsIm5vbi1kcm9wcGluZy1wYXJ0aWNsZSI6IiJ9LHsiZmFtaWx5IjoiVW1haXIiLCJnaXZlbiI6Ik1hc3NhYiIsInBhcnNlLW5hbWVzIjpmYWxzZSwiZHJvcHBpbmctcGFydGljbGUiOiIiLCJub24tZHJvcHBpbmctcGFydGljbGUiOiIifSx7ImZhbWlseSI6IkFyc2hhZCIsImdpdmVuIjoiWWFzaXIiLCJwYXJzZS1uYW1lcyI6ZmFsc2UsImRyb3BwaW5nLXBhcnRpY2xlIjoiIiwibm9uLWRyb3BwaW5nLXBhcnRpY2xlIjoiIn0seyJmYW1pbHkiOiJNdXNodGFxIiwiZ2l2ZW4iOiJOaWdoYXQiLCJwYXJzZS1uYW1lcyI6ZmFsc2UsImRyb3BwaW5nLXBhcnRpY2xlIjoiIiwibm9uLWRyb3BwaW5nLXBhcnRpY2xlIjoiIn0seyJmYW1pbHkiOiJNaXJ6YSIsImdpdmVuIjoiSGFtemEgQWhtYWQiLCJwYXJzZS1uYW1lcyI6ZmFsc2UsImRyb3BwaW5nLXBhcnRpY2xlIjoiIiwibm9uLWRyb3BwaW5nLXBhcnRpY2xlIjoiIn0seyJmYW1pbHkiOiJBaGFkIiwiZ2l2ZW4iOiJBYmR1bCIsInBhcnNlLW5hbWVzIjpmYWxzZSwiZHJvcHBpbmctcGFydGljbGUiOiIiLCJub24tZHJvcHBpbmctcGFydGljbGUiOiIifSx7ImZhbWlseSI6IkZhcm9vcSIsImdpdmVuIjoiVW1lciIsInBhcnNlLW5hbWVzIjpmYWxzZSwiZHJvcHBpbmctcGFydGljbGUiOiIiLCJub24tZHJvcHBpbmctcGFydGljbGUiOiIifSx7ImZhbWlseSI6Illhc2luIiwiZ2l2ZW4iOiJNdWhhbW1hZCBUYWxoYSIsInBhcnNlLW5hbWVzIjpmYWxzZSwiZHJvcHBpbmctcGFydGljbGUiOiIiLCJub24tZHJvcHBpbmctcGFydGljbGUiOiIifSx7ImZhbWlseSI6IlFhemkiLCJnaXZlbiI6IkphdmFyaWEiLCJwYXJzZS1uYW1lcyI6ZmFsc2UsImRyb3BwaW5nLXBhcnRpY2xlIjoiIiwibm9uLWRyb3BwaW5nLXBhcnRpY2xlIjoiIn1dLCJjb250YWluZXItdGl0bGUiOiJQbG9TIG9uZSIsImNvbnRhaW5lci10aXRsZS1zaG9ydCI6IlBMb1MgT25lIiwiRE9JIjoiMTAuMTM3MS9qb3VybmFsLnBvbmUuMDI2MDQyNCIsIklTU04iOiIxOTMyLTYyMDMiLCJQTUlEIjoiMzQ5NDE4ODgiLCJpc3N1ZWQiOnsiZGF0ZS1wYXJ0cyI6W1syMDIxXV19LCJwYWdlIjoiZTAyNjA0MjQiLCJhYnN0cmFjdCI6IkNoaWt1bmd1bnlhIHZpcnVzIChDSElLVikgaXMgY29uc2lkZXJlZCBhIHB1YmxpYyBoZWFsdGggcHJvYmxlbSBkdWUgdG8gaXRzIHJhcGlkIHNwcmVhZCBhbmQgaGlnaCBtb3JiaWRpdHkuIEluIDIwMTYtMjAxNyBhbiBvdXRicmVhayBvZiBDSElLViB3YXMgb2NjdXJyZWQgaW4gUGFraXN0YW4gYnV0IHRoZSBkYXRhIHJlZ2FyZGluZyB0aGUgZ2Vub21pYyBkaXZlcnNpdHkgb2YgQ0hJS1Ygd2FzIG5vdCByZXBvcnRlZC4gSGVuY2UsIHRoZSBjdXJyZW50IHN0dWR5IGFpbWVkIHRvIGRldGVybWluZSB0aGUgZ2VuZXRpYyBkaXZlcnNpdHkgb2YgQ0hJS1ZzIGluIFBha2lzdGFuLiBBIGNyb3NzIHNlY3Rpb25hbCBzdHVkeSB3YXMgY2FycmllZCBvdXQgdXNpbmcgc2VyYSBvZiBpbmZlY3RlZCBDSElLViBwYXRpZW50cyAobiA9IDE1NDkpIGR1cmluZyB0aGUgb3V0YnJlYWsgaW4gUGFraXN0YW4gKDIwMTYtMjAxOCkuIE51Y2xlb3RpZGUgc2VxdWVuY2luZyBvZiBub24tc3RydWN0dXJhbCBnZW5lcyBvZiBDSElLViBmcm9tIGVpZ2h0IGlzb2xhdGVzIHdlcmUgcGVyZm9ybWVkIGZvbGxvd2VkIGJ5IHBoeWxvZ2VuZXRpYyBhbmFseXNpcyB1c2luZyBCYXllc2lhbiBtZXRob2QuIFBoeWxvZ2VuZXRpYyBhbmFseXNpcyBzdWdnZXN0ZWQgdGhhdCB0aGUgUGFraXN0YW5pIENISUtWIHN0cmFpbnMgYmVsb25nZWQgdG8gSW5kaWFuIE9jZWFuIExpbmVhZ2UgKElPTCkgb2YgZ2Vub3R5cGUgRUNTQSBhbmQgQzEuM2EgY2xhZGUuIEZ1cnRoZXJtb3JlLCB0aGUgUGFraXN0YW5pIGlzb2xhdGVzIHNob3dlZCBzZXZlcmFsIGtleSBtdXRhdGlvbnMgKG5zUDItSDEzMFksIG5zUDItRTE0NUQsIG5zUDQtUzU1TiBhbmQgbnNQNC0gUjg1RykgY29ycmVzcG9uZGluZyB0byBtdXRhdGlvbnMgcmVwb3J0ZWQgaW4gMjAxNiBJbmRpYW4gc3RyYWlucyBvZiBDSElLVi4gVGhlIG1vbGVjdWxhciBhbmFseXNpcyByZXZlYWxlZCBoaWdoIGV2b2x1dGlvbmFyeSBwb3RlbnRpYWwgb2YgQ0hJS1Ygc3RyYWlucyBhcyB3ZWxsIGFzIGJldHRlciB1bmRlcnN0YW5kaW5nIG9mIGVuaGFuY2VkIHZpcnVsZW5jZSBhbmQgcGF0aG9nZW5lc2lzIG9mIHRoaXMgb3V0YnJlYWsuIFRoZSBzdHVkeSBoaWdobGlnaHRzIHRoZSBuZWVkIHRvIGNvbnRpbnVlIHN1cnZlaWxsYW5jZSBpbiBvcmRlciB0byB1bmRlcnN0YW5kIHZpcmFsIGRpdmVyc2l0eSBvdmVyIHRpbWUgYW5kIHRvIGRldmlzZSBwcmV2ZW50aXZlIG1lYXN1cmVzIHRvIGxpbWl0IGRpc2Vhc2VzIHRyYW5zbWlzc2lvbiBpbiB0aGUgcmVnaW9uLiIsImlzc3VlIjoiMTIiLCJ2b2x1bWUiOiIxNiJ9LCJpc1RlbXBvcmFyeSI6ZmFsc2V9XX0=&quot;,&quot;citationItems&quot;:[{&quot;id&quot;:&quot;2bf2f5ec-d928-3d84-846a-2123f60e3ff5&quot;,&quot;itemData&quot;:{&quot;type&quot;:&quot;article-journal&quot;,&quot;id&quot;:&quot;2bf2f5ec-d928-3d84-846a-2123f60e3ff5&quot;,&quot;title&quot;:&quot;Chikungunya virus: Molecular epidemiology of nonstructural proteins in Pakistan.&quot;,&quot;author&quot;:[{&quot;family&quot;:&quot;Badar&quot;,&quot;given&quot;:&quot;Nazish&quot;,&quot;parse-names&quot;:false,&quot;dropping-particle&quot;:&quot;&quot;,&quot;non-dropping-particle&quot;:&quot;&quot;},{&quot;family&quot;:&quot;Ikram&quot;,&quot;given&quot;:&quot;Aamer&quot;,&quot;parse-names&quot;:false,&quot;dropping-particle&quot;:&quot;&quot;,&quot;non-dropping-particle&quot;:&quot;&quot;},{&quot;family&quot;:&quot;Salman&quot;,&quot;given&quot;:&quot;Muhammad&quot;,&quot;parse-names&quot;:false,&quot;dropping-particle&quot;:&quot;&quot;,&quot;non-dropping-particle&quot;:&quot;&quot;},{&quot;family&quot;:&quot;Alam&quot;,&quot;given&quot;:&quot;Muhammad Masroor&quot;,&quot;parse-names&quot;:false,&quot;dropping-particle&quot;:&quot;&quot;,&quot;non-dropping-particle&quot;:&quot;&quot;},{&quot;family&quot;:&quot;Umair&quot;,&quot;given&quot;:&quot;Massab&quot;,&quot;parse-names&quot;:false,&quot;dropping-particle&quot;:&quot;&quot;,&quot;non-dropping-particle&quot;:&quot;&quot;},{&quot;family&quot;:&quot;Arshad&quot;,&quot;given&quot;:&quot;Yasir&quot;,&quot;parse-names&quot;:false,&quot;dropping-particle&quot;:&quot;&quot;,&quot;non-dropping-particle&quot;:&quot;&quot;},{&quot;family&quot;:&quot;Mushtaq&quot;,&quot;given&quot;:&quot;Nighat&quot;,&quot;parse-names&quot;:false,&quot;dropping-particle&quot;:&quot;&quot;,&quot;non-dropping-particle&quot;:&quot;&quot;},{&quot;family&quot;:&quot;Mirza&quot;,&quot;given&quot;:&quot;Hamza Ahmad&quot;,&quot;parse-names&quot;:false,&quot;dropping-particle&quot;:&quot;&quot;,&quot;non-dropping-particle&quot;:&quot;&quot;},{&quot;family&quot;:&quot;Ahad&quot;,&quot;given&quot;:&quot;Abdul&quot;,&quot;parse-names&quot;:false,&quot;dropping-particle&quot;:&quot;&quot;,&quot;non-dropping-particle&quot;:&quot;&quot;},{&quot;family&quot;:&quot;Farooq&quot;,&quot;given&quot;:&quot;Umer&quot;,&quot;parse-names&quot;:false,&quot;dropping-particle&quot;:&quot;&quot;,&quot;non-dropping-particle&quot;:&quot;&quot;},{&quot;family&quot;:&quot;Yasin&quot;,&quot;given&quot;:&quot;Muhammad Talha&quot;,&quot;parse-names&quot;:false,&quot;dropping-particle&quot;:&quot;&quot;,&quot;non-dropping-particle&quot;:&quot;&quot;},{&quot;family&quot;:&quot;Qazi&quot;,&quot;given&quot;:&quot;Javaria&quot;,&quot;parse-names&quot;:false,&quot;dropping-particle&quot;:&quot;&quot;,&quot;non-dropping-particle&quot;:&quot;&quot;}],&quot;container-title&quot;:&quot;PloS one&quot;,&quot;container-title-short&quot;:&quot;PLoS One&quot;,&quot;DOI&quot;:&quot;10.1371/journal.pone.0260424&quot;,&quot;ISSN&quot;:&quot;1932-6203&quot;,&quot;PMID&quot;:&quot;34941888&quot;,&quot;issued&quot;:{&quot;date-parts&quot;:[[2021]]},&quot;page&quot;:&quot;e0260424&quot;,&quot;abstract&quot;:&quot;Chikungunya virus (CHIKV) is considered a public health problem due to its rapid spread and high morbidity. In 2016-2017 an outbreak of CHIKV was occurred in Pakistan but the data regarding the genomic diversity of CHIKV was not reported. Hence, the current study aimed to determine the genetic diversity of CHIKVs in Pakistan. A cross sectional study was carried out using sera of infected CHIKV patients (n = 1549) during the outbreak in Pakistan (2016-2018). Nucleotide sequencing of non-structural genes of CHIKV from eight isolates were performed followed by phylogenetic analysis using Bayesian method. Phylogenetic analysis suggested that the Pakistani CHIKV strains belonged to Indian Ocean Lineage (IOL) of genotype ECSA and C1.3a clade. Furthermore, the Pakistani isolates showed several key mutations (nsP2-H130Y, nsP2-E145D, nsP4-S55N and nsP4- R85G) corresponding to mutations reported in 2016 Indian strains of CHIKV. The molecular analysis revealed high evolutionary potential of CHIKV strains as well as better understanding of enhanced virulence and pathogenesis of this outbreak. The study highlights the need to continue surveillance in order to understand viral diversity over time and to devise preventive measures to limit diseases transmission in the region.&quot;,&quot;issue&quot;:&quot;12&quot;,&quot;volume&quot;:&quot;16&quot;},&quot;isTemporary&quot;:false}]},{&quot;citationID&quot;:&quot;MENDELEY_CITATION_fe6c212e-91ee-4b60-88a9-4b97f62a62c4&quot;,&quot;properties&quot;:{&quot;noteIndex&quot;:0},&quot;isEdited&quot;:false,&quot;manualOverride&quot;:{&quot;isManuallyOverridden&quot;:false,&quot;citeprocText&quot;:&quot;[3]&quot;,&quot;manualOverrideText&quot;:&quot;&quot;},&quot;citationTag&quot;:&quot;MENDELEY_CITATION_v3_eyJjaXRhdGlvbklEIjoiTUVOREVMRVlfQ0lUQVRJT05fZmU2YzIxMmUtOTFlZS00YjYwLTg4YTktNGI5N2Y2MmE2MmM0IiwicHJvcGVydGllcyI6eyJub3RlSW5kZXgiOjB9LCJpc0VkaXRlZCI6ZmFsc2UsIm1hbnVhbE92ZXJyaWRlIjp7ImlzTWFudWFsbHlPdmVycmlkZGVuIjpmYWxzZSwiY2l0ZXByb2NUZXh0IjoiWzNdIiwibWFudWFsT3ZlcnJpZGVUZXh0IjoiIn0sImNpdGF0aW9uSXRlbXMiOlt7ImlkIjoiMmJmMmY1ZWMtZDkyOC0zZDg0LTg0NmEtMjEyM2Y2MGUzZmY1IiwiaXRlbURhdGEiOnsidHlwZSI6ImFydGljbGUtam91cm5hbCIsImlkIjoiMmJmMmY1ZWMtZDkyOC0zZDg0LTg0NmEtMjEyM2Y2MGUzZmY1IiwidGl0bGUiOiJDaGlrdW5ndW55YSB2aXJ1czogTW9sZWN1bGFyIGVwaWRlbWlvbG9neSBvZiBub25zdHJ1Y3R1cmFsIHByb3RlaW5zIGluIFBha2lzdGFuLiIsImF1dGhvciI6W3siZmFtaWx5IjoiQmFkYXIiLCJnaXZlbiI6Ik5hemlzaCIsInBhcnNlLW5hbWVzIjpmYWxzZSwiZHJvcHBpbmctcGFydGljbGUiOiIiLCJub24tZHJvcHBpbmctcGFydGljbGUiOiIifSx7ImZhbWlseSI6IklrcmFtIiwiZ2l2ZW4iOiJBYW1lciIsInBhcnNlLW5hbWVzIjpmYWxzZSwiZHJvcHBpbmctcGFydGljbGUiOiIiLCJub24tZHJvcHBpbmctcGFydGljbGUiOiIifSx7ImZhbWlseSI6IlNhbG1hbiIsImdpdmVuIjoiTXVoYW1tYWQiLCJwYXJzZS1uYW1lcyI6ZmFsc2UsImRyb3BwaW5nLXBhcnRpY2xlIjoiIiwibm9uLWRyb3BwaW5nLXBhcnRpY2xlIjoiIn0seyJmYW1pbHkiOiJBbGFtIiwiZ2l2ZW4iOiJNdWhhbW1hZCBNYXNyb29yIiwicGFyc2UtbmFtZXMiOmZhbHNlLCJkcm9wcGluZy1wYXJ0aWNsZSI6IiIsIm5vbi1kcm9wcGluZy1wYXJ0aWNsZSI6IiJ9LHsiZmFtaWx5IjoiVW1haXIiLCJnaXZlbiI6Ik1hc3NhYiIsInBhcnNlLW5hbWVzIjpmYWxzZSwiZHJvcHBpbmctcGFydGljbGUiOiIiLCJub24tZHJvcHBpbmctcGFydGljbGUiOiIifSx7ImZhbWlseSI6IkFyc2hhZCIsImdpdmVuIjoiWWFzaXIiLCJwYXJzZS1uYW1lcyI6ZmFsc2UsImRyb3BwaW5nLXBhcnRpY2xlIjoiIiwibm9uLWRyb3BwaW5nLXBhcnRpY2xlIjoiIn0seyJmYW1pbHkiOiJNdXNodGFxIiwiZ2l2ZW4iOiJOaWdoYXQiLCJwYXJzZS1uYW1lcyI6ZmFsc2UsImRyb3BwaW5nLXBhcnRpY2xlIjoiIiwibm9uLWRyb3BwaW5nLXBhcnRpY2xlIjoiIn0seyJmYW1pbHkiOiJNaXJ6YSIsImdpdmVuIjoiSGFtemEgQWhtYWQiLCJwYXJzZS1uYW1lcyI6ZmFsc2UsImRyb3BwaW5nLXBhcnRpY2xlIjoiIiwibm9uLWRyb3BwaW5nLXBhcnRpY2xlIjoiIn0seyJmYW1pbHkiOiJBaGFkIiwiZ2l2ZW4iOiJBYmR1bCIsInBhcnNlLW5hbWVzIjpmYWxzZSwiZHJvcHBpbmctcGFydGljbGUiOiIiLCJub24tZHJvcHBpbmctcGFydGljbGUiOiIifSx7ImZhbWlseSI6IkZhcm9vcSIsImdpdmVuIjoiVW1lciIsInBhcnNlLW5hbWVzIjpmYWxzZSwiZHJvcHBpbmctcGFydGljbGUiOiIiLCJub24tZHJvcHBpbmctcGFydGljbGUiOiIifSx7ImZhbWlseSI6Illhc2luIiwiZ2l2ZW4iOiJNdWhhbW1hZCBUYWxoYSIsInBhcnNlLW5hbWVzIjpmYWxzZSwiZHJvcHBpbmctcGFydGljbGUiOiIiLCJub24tZHJvcHBpbmctcGFydGljbGUiOiIifSx7ImZhbWlseSI6IlFhemkiLCJnaXZlbiI6IkphdmFyaWEiLCJwYXJzZS1uYW1lcyI6ZmFsc2UsImRyb3BwaW5nLXBhcnRpY2xlIjoiIiwibm9uLWRyb3BwaW5nLXBhcnRpY2xlIjoiIn1dLCJjb250YWluZXItdGl0bGUiOiJQbG9TIG9uZSIsImNvbnRhaW5lci10aXRsZS1zaG9ydCI6IlBMb1MgT25lIiwiRE9JIjoiMTAuMTM3MS9qb3VybmFsLnBvbmUuMDI2MDQyNCIsIklTU04iOiIxOTMyLTYyMDMiLCJQTUlEIjoiMzQ5NDE4ODgiLCJpc3N1ZWQiOnsiZGF0ZS1wYXJ0cyI6W1syMDIxXV19LCJwYWdlIjoiZTAyNjA0MjQiLCJhYnN0cmFjdCI6IkNoaWt1bmd1bnlhIHZpcnVzIChDSElLVikgaXMgY29uc2lkZXJlZCBhIHB1YmxpYyBoZWFsdGggcHJvYmxlbSBkdWUgdG8gaXRzIHJhcGlkIHNwcmVhZCBhbmQgaGlnaCBtb3JiaWRpdHkuIEluIDIwMTYtMjAxNyBhbiBvdXRicmVhayBvZiBDSElLViB3YXMgb2NjdXJyZWQgaW4gUGFraXN0YW4gYnV0IHRoZSBkYXRhIHJlZ2FyZGluZyB0aGUgZ2Vub21pYyBkaXZlcnNpdHkgb2YgQ0hJS1Ygd2FzIG5vdCByZXBvcnRlZC4gSGVuY2UsIHRoZSBjdXJyZW50IHN0dWR5IGFpbWVkIHRvIGRldGVybWluZSB0aGUgZ2VuZXRpYyBkaXZlcnNpdHkgb2YgQ0hJS1ZzIGluIFBha2lzdGFuLiBBIGNyb3NzIHNlY3Rpb25hbCBzdHVkeSB3YXMgY2FycmllZCBvdXQgdXNpbmcgc2VyYSBvZiBpbmZlY3RlZCBDSElLViBwYXRpZW50cyAobiA9IDE1NDkpIGR1cmluZyB0aGUgb3V0YnJlYWsgaW4gUGFraXN0YW4gKDIwMTYtMjAxOCkuIE51Y2xlb3RpZGUgc2VxdWVuY2luZyBvZiBub24tc3RydWN0dXJhbCBnZW5lcyBvZiBDSElLViBmcm9tIGVpZ2h0IGlzb2xhdGVzIHdlcmUgcGVyZm9ybWVkIGZvbGxvd2VkIGJ5IHBoeWxvZ2VuZXRpYyBhbmFseXNpcyB1c2luZyBCYXllc2lhbiBtZXRob2QuIFBoeWxvZ2VuZXRpYyBhbmFseXNpcyBzdWdnZXN0ZWQgdGhhdCB0aGUgUGFraXN0YW5pIENISUtWIHN0cmFpbnMgYmVsb25nZWQgdG8gSW5kaWFuIE9jZWFuIExpbmVhZ2UgKElPTCkgb2YgZ2Vub3R5cGUgRUNTQSBhbmQgQzEuM2EgY2xhZGUuIEZ1cnRoZXJtb3JlLCB0aGUgUGFraXN0YW5pIGlzb2xhdGVzIHNob3dlZCBzZXZlcmFsIGtleSBtdXRhdGlvbnMgKG5zUDItSDEzMFksIG5zUDItRTE0NUQsIG5zUDQtUzU1TiBhbmQgbnNQNC0gUjg1RykgY29ycmVzcG9uZGluZyB0byBtdXRhdGlvbnMgcmVwb3J0ZWQgaW4gMjAxNiBJbmRpYW4gc3RyYWlucyBvZiBDSElLVi4gVGhlIG1vbGVjdWxhciBhbmFseXNpcyByZXZlYWxlZCBoaWdoIGV2b2x1dGlvbmFyeSBwb3RlbnRpYWwgb2YgQ0hJS1Ygc3RyYWlucyBhcyB3ZWxsIGFzIGJldHRlciB1bmRlcnN0YW5kaW5nIG9mIGVuaGFuY2VkIHZpcnVsZW5jZSBhbmQgcGF0aG9nZW5lc2lzIG9mIHRoaXMgb3V0YnJlYWsuIFRoZSBzdHVkeSBoaWdobGlnaHRzIHRoZSBuZWVkIHRvIGNvbnRpbnVlIHN1cnZlaWxsYW5jZSBpbiBvcmRlciB0byB1bmRlcnN0YW5kIHZpcmFsIGRpdmVyc2l0eSBvdmVyIHRpbWUgYW5kIHRvIGRldmlzZSBwcmV2ZW50aXZlIG1lYXN1cmVzIHRvIGxpbWl0IGRpc2Vhc2VzIHRyYW5zbWlzc2lvbiBpbiB0aGUgcmVnaW9uLiIsImlzc3VlIjoiMTIiLCJ2b2x1bWUiOiIxNiJ9LCJpc1RlbXBvcmFyeSI6ZmFsc2V9XX0=&quot;,&quot;citationItems&quot;:[{&quot;id&quot;:&quot;2bf2f5ec-d928-3d84-846a-2123f60e3ff5&quot;,&quot;itemData&quot;:{&quot;type&quot;:&quot;article-journal&quot;,&quot;id&quot;:&quot;2bf2f5ec-d928-3d84-846a-2123f60e3ff5&quot;,&quot;title&quot;:&quot;Chikungunya virus: Molecular epidemiology of nonstructural proteins in Pakistan.&quot;,&quot;author&quot;:[{&quot;family&quot;:&quot;Badar&quot;,&quot;given&quot;:&quot;Nazish&quot;,&quot;parse-names&quot;:false,&quot;dropping-particle&quot;:&quot;&quot;,&quot;non-dropping-particle&quot;:&quot;&quot;},{&quot;family&quot;:&quot;Ikram&quot;,&quot;given&quot;:&quot;Aamer&quot;,&quot;parse-names&quot;:false,&quot;dropping-particle&quot;:&quot;&quot;,&quot;non-dropping-particle&quot;:&quot;&quot;},{&quot;family&quot;:&quot;Salman&quot;,&quot;given&quot;:&quot;Muhammad&quot;,&quot;parse-names&quot;:false,&quot;dropping-particle&quot;:&quot;&quot;,&quot;non-dropping-particle&quot;:&quot;&quot;},{&quot;family&quot;:&quot;Alam&quot;,&quot;given&quot;:&quot;Muhammad Masroor&quot;,&quot;parse-names&quot;:false,&quot;dropping-particle&quot;:&quot;&quot;,&quot;non-dropping-particle&quot;:&quot;&quot;},{&quot;family&quot;:&quot;Umair&quot;,&quot;given&quot;:&quot;Massab&quot;,&quot;parse-names&quot;:false,&quot;dropping-particle&quot;:&quot;&quot;,&quot;non-dropping-particle&quot;:&quot;&quot;},{&quot;family&quot;:&quot;Arshad&quot;,&quot;given&quot;:&quot;Yasir&quot;,&quot;parse-names&quot;:false,&quot;dropping-particle&quot;:&quot;&quot;,&quot;non-dropping-particle&quot;:&quot;&quot;},{&quot;family&quot;:&quot;Mushtaq&quot;,&quot;given&quot;:&quot;Nighat&quot;,&quot;parse-names&quot;:false,&quot;dropping-particle&quot;:&quot;&quot;,&quot;non-dropping-particle&quot;:&quot;&quot;},{&quot;family&quot;:&quot;Mirza&quot;,&quot;given&quot;:&quot;Hamza Ahmad&quot;,&quot;parse-names&quot;:false,&quot;dropping-particle&quot;:&quot;&quot;,&quot;non-dropping-particle&quot;:&quot;&quot;},{&quot;family&quot;:&quot;Ahad&quot;,&quot;given&quot;:&quot;Abdul&quot;,&quot;parse-names&quot;:false,&quot;dropping-particle&quot;:&quot;&quot;,&quot;non-dropping-particle&quot;:&quot;&quot;},{&quot;family&quot;:&quot;Farooq&quot;,&quot;given&quot;:&quot;Umer&quot;,&quot;parse-names&quot;:false,&quot;dropping-particle&quot;:&quot;&quot;,&quot;non-dropping-particle&quot;:&quot;&quot;},{&quot;family&quot;:&quot;Yasin&quot;,&quot;given&quot;:&quot;Muhammad Talha&quot;,&quot;parse-names&quot;:false,&quot;dropping-particle&quot;:&quot;&quot;,&quot;non-dropping-particle&quot;:&quot;&quot;},{&quot;family&quot;:&quot;Qazi&quot;,&quot;given&quot;:&quot;Javaria&quot;,&quot;parse-names&quot;:false,&quot;dropping-particle&quot;:&quot;&quot;,&quot;non-dropping-particle&quot;:&quot;&quot;}],&quot;container-title&quot;:&quot;PloS one&quot;,&quot;container-title-short&quot;:&quot;PLoS One&quot;,&quot;DOI&quot;:&quot;10.1371/journal.pone.0260424&quot;,&quot;ISSN&quot;:&quot;1932-6203&quot;,&quot;PMID&quot;:&quot;34941888&quot;,&quot;issued&quot;:{&quot;date-parts&quot;:[[2021]]},&quot;page&quot;:&quot;e0260424&quot;,&quot;abstract&quot;:&quot;Chikungunya virus (CHIKV) is considered a public health problem due to its rapid spread and high morbidity. In 2016-2017 an outbreak of CHIKV was occurred in Pakistan but the data regarding the genomic diversity of CHIKV was not reported. Hence, the current study aimed to determine the genetic diversity of CHIKVs in Pakistan. A cross sectional study was carried out using sera of infected CHIKV patients (n = 1549) during the outbreak in Pakistan (2016-2018). Nucleotide sequencing of non-structural genes of CHIKV from eight isolates were performed followed by phylogenetic analysis using Bayesian method. Phylogenetic analysis suggested that the Pakistani CHIKV strains belonged to Indian Ocean Lineage (IOL) of genotype ECSA and C1.3a clade. Furthermore, the Pakistani isolates showed several key mutations (nsP2-H130Y, nsP2-E145D, nsP4-S55N and nsP4- R85G) corresponding to mutations reported in 2016 Indian strains of CHIKV. The molecular analysis revealed high evolutionary potential of CHIKV strains as well as better understanding of enhanced virulence and pathogenesis of this outbreak. The study highlights the need to continue surveillance in order to understand viral diversity over time and to devise preventive measures to limit diseases transmission in the region.&quot;,&quot;issue&quot;:&quot;12&quot;,&quot;volume&quot;:&quot;16&quot;},&quot;isTemporary&quot;:false}]},{&quot;citationID&quot;:&quot;MENDELEY_CITATION_21e08244-15a5-4b95-9fef-b77799797e1c&quot;,&quot;properties&quot;:{&quot;noteIndex&quot;:0},&quot;isEdited&quot;:false,&quot;manualOverride&quot;:{&quot;isManuallyOverridden&quot;:false,&quot;citeprocText&quot;:&quot;[3]&quot;,&quot;manualOverrideText&quot;:&quot;&quot;},&quot;citationTag&quot;:&quot;MENDELEY_CITATION_v3_eyJjaXRhdGlvbklEIjoiTUVOREVMRVlfQ0lUQVRJT05fMjFlMDgyNDQtMTVhNS00Yjk1LTlmZWYtYjc3Nzk5Nzk3ZTFjIiwicHJvcGVydGllcyI6eyJub3RlSW5kZXgiOjB9LCJpc0VkaXRlZCI6ZmFsc2UsIm1hbnVhbE92ZXJyaWRlIjp7ImlzTWFudWFsbHlPdmVycmlkZGVuIjpmYWxzZSwiY2l0ZXByb2NUZXh0IjoiWzNdIiwibWFudWFsT3ZlcnJpZGVUZXh0IjoiIn0sImNpdGF0aW9uSXRlbXMiOlt7ImlkIjoiMmJmMmY1ZWMtZDkyOC0zZDg0LTg0NmEtMjEyM2Y2MGUzZmY1IiwiaXRlbURhdGEiOnsidHlwZSI6ImFydGljbGUtam91cm5hbCIsImlkIjoiMmJmMmY1ZWMtZDkyOC0zZDg0LTg0NmEtMjEyM2Y2MGUzZmY1IiwidGl0bGUiOiJDaGlrdW5ndW55YSB2aXJ1czogTW9sZWN1bGFyIGVwaWRlbWlvbG9neSBvZiBub25zdHJ1Y3R1cmFsIHByb3RlaW5zIGluIFBha2lzdGFuLiIsImF1dGhvciI6W3siZmFtaWx5IjoiQmFkYXIiLCJnaXZlbiI6Ik5hemlzaCIsInBhcnNlLW5hbWVzIjpmYWxzZSwiZHJvcHBpbmctcGFydGljbGUiOiIiLCJub24tZHJvcHBpbmctcGFydGljbGUiOiIifSx7ImZhbWlseSI6IklrcmFtIiwiZ2l2ZW4iOiJBYW1lciIsInBhcnNlLW5hbWVzIjpmYWxzZSwiZHJvcHBpbmctcGFydGljbGUiOiIiLCJub24tZHJvcHBpbmctcGFydGljbGUiOiIifSx7ImZhbWlseSI6IlNhbG1hbiIsImdpdmVuIjoiTXVoYW1tYWQiLCJwYXJzZS1uYW1lcyI6ZmFsc2UsImRyb3BwaW5nLXBhcnRpY2xlIjoiIiwibm9uLWRyb3BwaW5nLXBhcnRpY2xlIjoiIn0seyJmYW1pbHkiOiJBbGFtIiwiZ2l2ZW4iOiJNdWhhbW1hZCBNYXNyb29yIiwicGFyc2UtbmFtZXMiOmZhbHNlLCJkcm9wcGluZy1wYXJ0aWNsZSI6IiIsIm5vbi1kcm9wcGluZy1wYXJ0aWNsZSI6IiJ9LHsiZmFtaWx5IjoiVW1haXIiLCJnaXZlbiI6Ik1hc3NhYiIsInBhcnNlLW5hbWVzIjpmYWxzZSwiZHJvcHBpbmctcGFydGljbGUiOiIiLCJub24tZHJvcHBpbmctcGFydGljbGUiOiIifSx7ImZhbWlseSI6IkFyc2hhZCIsImdpdmVuIjoiWWFzaXIiLCJwYXJzZS1uYW1lcyI6ZmFsc2UsImRyb3BwaW5nLXBhcnRpY2xlIjoiIiwibm9uLWRyb3BwaW5nLXBhcnRpY2xlIjoiIn0seyJmYW1pbHkiOiJNdXNodGFxIiwiZ2l2ZW4iOiJOaWdoYXQiLCJwYXJzZS1uYW1lcyI6ZmFsc2UsImRyb3BwaW5nLXBhcnRpY2xlIjoiIiwibm9uLWRyb3BwaW5nLXBhcnRpY2xlIjoiIn0seyJmYW1pbHkiOiJNaXJ6YSIsImdpdmVuIjoiSGFtemEgQWhtYWQiLCJwYXJzZS1uYW1lcyI6ZmFsc2UsImRyb3BwaW5nLXBhcnRpY2xlIjoiIiwibm9uLWRyb3BwaW5nLXBhcnRpY2xlIjoiIn0seyJmYW1pbHkiOiJBaGFkIiwiZ2l2ZW4iOiJBYmR1bCIsInBhcnNlLW5hbWVzIjpmYWxzZSwiZHJvcHBpbmctcGFydGljbGUiOiIiLCJub24tZHJvcHBpbmctcGFydGljbGUiOiIifSx7ImZhbWlseSI6IkZhcm9vcSIsImdpdmVuIjoiVW1lciIsInBhcnNlLW5hbWVzIjpmYWxzZSwiZHJvcHBpbmctcGFydGljbGUiOiIiLCJub24tZHJvcHBpbmctcGFydGljbGUiOiIifSx7ImZhbWlseSI6Illhc2luIiwiZ2l2ZW4iOiJNdWhhbW1hZCBUYWxoYSIsInBhcnNlLW5hbWVzIjpmYWxzZSwiZHJvcHBpbmctcGFydGljbGUiOiIiLCJub24tZHJvcHBpbmctcGFydGljbGUiOiIifSx7ImZhbWlseSI6IlFhemkiLCJnaXZlbiI6IkphdmFyaWEiLCJwYXJzZS1uYW1lcyI6ZmFsc2UsImRyb3BwaW5nLXBhcnRpY2xlIjoiIiwibm9uLWRyb3BwaW5nLXBhcnRpY2xlIjoiIn1dLCJjb250YWluZXItdGl0bGUiOiJQbG9TIG9uZSIsImNvbnRhaW5lci10aXRsZS1zaG9ydCI6IlBMb1MgT25lIiwiRE9JIjoiMTAuMTM3MS9qb3VybmFsLnBvbmUuMDI2MDQyNCIsIklTU04iOiIxOTMyLTYyMDMiLCJQTUlEIjoiMzQ5NDE4ODgiLCJpc3N1ZWQiOnsiZGF0ZS1wYXJ0cyI6W1syMDIxXV19LCJwYWdlIjoiZTAyNjA0MjQiLCJhYnN0cmFjdCI6IkNoaWt1bmd1bnlhIHZpcnVzIChDSElLVikgaXMgY29uc2lkZXJlZCBhIHB1YmxpYyBoZWFsdGggcHJvYmxlbSBkdWUgdG8gaXRzIHJhcGlkIHNwcmVhZCBhbmQgaGlnaCBtb3JiaWRpdHkuIEluIDIwMTYtMjAxNyBhbiBvdXRicmVhayBvZiBDSElLViB3YXMgb2NjdXJyZWQgaW4gUGFraXN0YW4gYnV0IHRoZSBkYXRhIHJlZ2FyZGluZyB0aGUgZ2Vub21pYyBkaXZlcnNpdHkgb2YgQ0hJS1Ygd2FzIG5vdCByZXBvcnRlZC4gSGVuY2UsIHRoZSBjdXJyZW50IHN0dWR5IGFpbWVkIHRvIGRldGVybWluZSB0aGUgZ2VuZXRpYyBkaXZlcnNpdHkgb2YgQ0hJS1ZzIGluIFBha2lzdGFuLiBBIGNyb3NzIHNlY3Rpb25hbCBzdHVkeSB3YXMgY2FycmllZCBvdXQgdXNpbmcgc2VyYSBvZiBpbmZlY3RlZCBDSElLViBwYXRpZW50cyAobiA9IDE1NDkpIGR1cmluZyB0aGUgb3V0YnJlYWsgaW4gUGFraXN0YW4gKDIwMTYtMjAxOCkuIE51Y2xlb3RpZGUgc2VxdWVuY2luZyBvZiBub24tc3RydWN0dXJhbCBnZW5lcyBvZiBDSElLViBmcm9tIGVpZ2h0IGlzb2xhdGVzIHdlcmUgcGVyZm9ybWVkIGZvbGxvd2VkIGJ5IHBoeWxvZ2VuZXRpYyBhbmFseXNpcyB1c2luZyBCYXllc2lhbiBtZXRob2QuIFBoeWxvZ2VuZXRpYyBhbmFseXNpcyBzdWdnZXN0ZWQgdGhhdCB0aGUgUGFraXN0YW5pIENISUtWIHN0cmFpbnMgYmVsb25nZWQgdG8gSW5kaWFuIE9jZWFuIExpbmVhZ2UgKElPTCkgb2YgZ2Vub3R5cGUgRUNTQSBhbmQgQzEuM2EgY2xhZGUuIEZ1cnRoZXJtb3JlLCB0aGUgUGFraXN0YW5pIGlzb2xhdGVzIHNob3dlZCBzZXZlcmFsIGtleSBtdXRhdGlvbnMgKG5zUDItSDEzMFksIG5zUDItRTE0NUQsIG5zUDQtUzU1TiBhbmQgbnNQNC0gUjg1RykgY29ycmVzcG9uZGluZyB0byBtdXRhdGlvbnMgcmVwb3J0ZWQgaW4gMjAxNiBJbmRpYW4gc3RyYWlucyBvZiBDSElLVi4gVGhlIG1vbGVjdWxhciBhbmFseXNpcyByZXZlYWxlZCBoaWdoIGV2b2x1dGlvbmFyeSBwb3RlbnRpYWwgb2YgQ0hJS1Ygc3RyYWlucyBhcyB3ZWxsIGFzIGJldHRlciB1bmRlcnN0YW5kaW5nIG9mIGVuaGFuY2VkIHZpcnVsZW5jZSBhbmQgcGF0aG9nZW5lc2lzIG9mIHRoaXMgb3V0YnJlYWsuIFRoZSBzdHVkeSBoaWdobGlnaHRzIHRoZSBuZWVkIHRvIGNvbnRpbnVlIHN1cnZlaWxsYW5jZSBpbiBvcmRlciB0byB1bmRlcnN0YW5kIHZpcmFsIGRpdmVyc2l0eSBvdmVyIHRpbWUgYW5kIHRvIGRldmlzZSBwcmV2ZW50aXZlIG1lYXN1cmVzIHRvIGxpbWl0IGRpc2Vhc2VzIHRyYW5zbWlzc2lvbiBpbiB0aGUgcmVnaW9uLiIsImlzc3VlIjoiMTIiLCJ2b2x1bWUiOiIxNiJ9LCJpc1RlbXBvcmFyeSI6ZmFsc2V9XX0=&quot;,&quot;citationItems&quot;:[{&quot;id&quot;:&quot;2bf2f5ec-d928-3d84-846a-2123f60e3ff5&quot;,&quot;itemData&quot;:{&quot;type&quot;:&quot;article-journal&quot;,&quot;id&quot;:&quot;2bf2f5ec-d928-3d84-846a-2123f60e3ff5&quot;,&quot;title&quot;:&quot;Chikungunya virus: Molecular epidemiology of nonstructural proteins in Pakistan.&quot;,&quot;author&quot;:[{&quot;family&quot;:&quot;Badar&quot;,&quot;given&quot;:&quot;Nazish&quot;,&quot;parse-names&quot;:false,&quot;dropping-particle&quot;:&quot;&quot;,&quot;non-dropping-particle&quot;:&quot;&quot;},{&quot;family&quot;:&quot;Ikram&quot;,&quot;given&quot;:&quot;Aamer&quot;,&quot;parse-names&quot;:false,&quot;dropping-particle&quot;:&quot;&quot;,&quot;non-dropping-particle&quot;:&quot;&quot;},{&quot;family&quot;:&quot;Salman&quot;,&quot;given&quot;:&quot;Muhammad&quot;,&quot;parse-names&quot;:false,&quot;dropping-particle&quot;:&quot;&quot;,&quot;non-dropping-particle&quot;:&quot;&quot;},{&quot;family&quot;:&quot;Alam&quot;,&quot;given&quot;:&quot;Muhammad Masroor&quot;,&quot;parse-names&quot;:false,&quot;dropping-particle&quot;:&quot;&quot;,&quot;non-dropping-particle&quot;:&quot;&quot;},{&quot;family&quot;:&quot;Umair&quot;,&quot;given&quot;:&quot;Massab&quot;,&quot;parse-names&quot;:false,&quot;dropping-particle&quot;:&quot;&quot;,&quot;non-dropping-particle&quot;:&quot;&quot;},{&quot;family&quot;:&quot;Arshad&quot;,&quot;given&quot;:&quot;Yasir&quot;,&quot;parse-names&quot;:false,&quot;dropping-particle&quot;:&quot;&quot;,&quot;non-dropping-particle&quot;:&quot;&quot;},{&quot;family&quot;:&quot;Mushtaq&quot;,&quot;given&quot;:&quot;Nighat&quot;,&quot;parse-names&quot;:false,&quot;dropping-particle&quot;:&quot;&quot;,&quot;non-dropping-particle&quot;:&quot;&quot;},{&quot;family&quot;:&quot;Mirza&quot;,&quot;given&quot;:&quot;Hamza Ahmad&quot;,&quot;parse-names&quot;:false,&quot;dropping-particle&quot;:&quot;&quot;,&quot;non-dropping-particle&quot;:&quot;&quot;},{&quot;family&quot;:&quot;Ahad&quot;,&quot;given&quot;:&quot;Abdul&quot;,&quot;parse-names&quot;:false,&quot;dropping-particle&quot;:&quot;&quot;,&quot;non-dropping-particle&quot;:&quot;&quot;},{&quot;family&quot;:&quot;Farooq&quot;,&quot;given&quot;:&quot;Umer&quot;,&quot;parse-names&quot;:false,&quot;dropping-particle&quot;:&quot;&quot;,&quot;non-dropping-particle&quot;:&quot;&quot;},{&quot;family&quot;:&quot;Yasin&quot;,&quot;given&quot;:&quot;Muhammad Talha&quot;,&quot;parse-names&quot;:false,&quot;dropping-particle&quot;:&quot;&quot;,&quot;non-dropping-particle&quot;:&quot;&quot;},{&quot;family&quot;:&quot;Qazi&quot;,&quot;given&quot;:&quot;Javaria&quot;,&quot;parse-names&quot;:false,&quot;dropping-particle&quot;:&quot;&quot;,&quot;non-dropping-particle&quot;:&quot;&quot;}],&quot;container-title&quot;:&quot;PloS one&quot;,&quot;container-title-short&quot;:&quot;PLoS One&quot;,&quot;DOI&quot;:&quot;10.1371/journal.pone.0260424&quot;,&quot;ISSN&quot;:&quot;1932-6203&quot;,&quot;PMID&quot;:&quot;34941888&quot;,&quot;issued&quot;:{&quot;date-parts&quot;:[[2021]]},&quot;page&quot;:&quot;e0260424&quot;,&quot;abstract&quot;:&quot;Chikungunya virus (CHIKV) is considered a public health problem due to its rapid spread and high morbidity. In 2016-2017 an outbreak of CHIKV was occurred in Pakistan but the data regarding the genomic diversity of CHIKV was not reported. Hence, the current study aimed to determine the genetic diversity of CHIKVs in Pakistan. A cross sectional study was carried out using sera of infected CHIKV patients (n = 1549) during the outbreak in Pakistan (2016-2018). Nucleotide sequencing of non-structural genes of CHIKV from eight isolates were performed followed by phylogenetic analysis using Bayesian method. Phylogenetic analysis suggested that the Pakistani CHIKV strains belonged to Indian Ocean Lineage (IOL) of genotype ECSA and C1.3a clade. Furthermore, the Pakistani isolates showed several key mutations (nsP2-H130Y, nsP2-E145D, nsP4-S55N and nsP4- R85G) corresponding to mutations reported in 2016 Indian strains of CHIKV. The molecular analysis revealed high evolutionary potential of CHIKV strains as well as better understanding of enhanced virulence and pathogenesis of this outbreak. The study highlights the need to continue surveillance in order to understand viral diversity over time and to devise preventive measures to limit diseases transmission in the region.&quot;,&quot;issue&quot;:&quot;12&quot;,&quot;volume&quot;:&quot;16&quot;},&quot;isTemporary&quot;:false}]},{&quot;citationID&quot;:&quot;MENDELEY_CITATION_51ab382e-cf74-47da-8ddc-8e8d7c871d2f&quot;,&quot;properties&quot;:{&quot;noteIndex&quot;:0},&quot;isEdited&quot;:false,&quot;manualOverride&quot;:{&quot;isManuallyOverridden&quot;:false,&quot;citeprocText&quot;:&quot;[3–5]&quot;,&quot;manualOverrideText&quot;:&quot;&quot;},&quot;citationTag&quot;:&quot;MENDELEY_CITATION_v3_eyJjaXRhdGlvbklEIjoiTUVOREVMRVlfQ0lUQVRJT05fNTFhYjM4MmUtY2Y3NC00N2RhLThkZGMtOGU4ZDdjODcxZDJmIiwicHJvcGVydGllcyI6eyJub3RlSW5kZXgiOjB9LCJpc0VkaXRlZCI6ZmFsc2UsIm1hbnVhbE92ZXJyaWRlIjp7ImlzTWFudWFsbHlPdmVycmlkZGVuIjpmYWxzZSwiY2l0ZXByb2NUZXh0IjoiWzPigJM1XSIsIm1hbnVhbE92ZXJyaWRlVGV4dCI6IiJ9LCJjaXRhdGlvbkl0ZW1zIjpbeyJpZCI6IjJiZjJmNWVjLWQ5MjgtM2Q4NC04NDZhLTIxMjNmNjBlM2ZmNSIsIml0ZW1EYXRhIjp7InR5cGUiOiJhcnRpY2xlLWpvdXJuYWwiLCJpZCI6IjJiZjJmNWVjLWQ5MjgtM2Q4NC04NDZhLTIxMjNmNjBlM2ZmNSIsInRpdGxlIjoiQ2hpa3VuZ3VueWEgdmlydXM6IE1vbGVjdWxhciBlcGlkZW1pb2xvZ3kgb2Ygbm9uc3RydWN0dXJhbCBwcm90ZWlucyBpbiBQYWtpc3Rhbi4iLCJhdXRob3IiOlt7ImZhbWlseSI6IkJhZGFyIiwiZ2l2ZW4iOiJOYXppc2giLCJwYXJzZS1uYW1lcyI6ZmFsc2UsImRyb3BwaW5nLXBhcnRpY2xlIjoiIiwibm9uLWRyb3BwaW5nLXBhcnRpY2xlIjoiIn0seyJmYW1pbHkiOiJJa3JhbSIsImdpdmVuIjoiQWFtZXIiLCJwYXJzZS1uYW1lcyI6ZmFsc2UsImRyb3BwaW5nLXBhcnRpY2xlIjoiIiwibm9uLWRyb3BwaW5nLXBhcnRpY2xlIjoiIn0seyJmYW1pbHkiOiJTYWxtYW4iLCJnaXZlbiI6Ik11aGFtbWFkIiwicGFyc2UtbmFtZXMiOmZhbHNlLCJkcm9wcGluZy1wYXJ0aWNsZSI6IiIsIm5vbi1kcm9wcGluZy1wYXJ0aWNsZSI6IiJ9LHsiZmFtaWx5IjoiQWxhbSIsImdpdmVuIjoiTXVoYW1tYWQgTWFzcm9vciIsInBhcnNlLW5hbWVzIjpmYWxzZSwiZHJvcHBpbmctcGFydGljbGUiOiIiLCJub24tZHJvcHBpbmctcGFydGljbGUiOiIifSx7ImZhbWlseSI6IlVtYWlyIiwiZ2l2ZW4iOiJNYXNzYWIiLCJwYXJzZS1uYW1lcyI6ZmFsc2UsImRyb3BwaW5nLXBhcnRpY2xlIjoiIiwibm9uLWRyb3BwaW5nLXBhcnRpY2xlIjoiIn0seyJmYW1pbHkiOiJBcnNoYWQiLCJnaXZlbiI6Illhc2lyIiwicGFyc2UtbmFtZXMiOmZhbHNlLCJkcm9wcGluZy1wYXJ0aWNsZSI6IiIsIm5vbi1kcm9wcGluZy1wYXJ0aWNsZSI6IiJ9LHsiZmFtaWx5IjoiTXVzaHRhcSIsImdpdmVuIjoiTmlnaGF0IiwicGFyc2UtbmFtZXMiOmZhbHNlLCJkcm9wcGluZy1wYXJ0aWNsZSI6IiIsIm5vbi1kcm9wcGluZy1wYXJ0aWNsZSI6IiJ9LHsiZmFtaWx5IjoiTWlyemEiLCJnaXZlbiI6IkhhbXphIEFobWFkIiwicGFyc2UtbmFtZXMiOmZhbHNlLCJkcm9wcGluZy1wYXJ0aWNsZSI6IiIsIm5vbi1kcm9wcGluZy1wYXJ0aWNsZSI6IiJ9LHsiZmFtaWx5IjoiQWhhZCIsImdpdmVuIjoiQWJkdWwiLCJwYXJzZS1uYW1lcyI6ZmFsc2UsImRyb3BwaW5nLXBhcnRpY2xlIjoiIiwibm9uLWRyb3BwaW5nLXBhcnRpY2xlIjoiIn0seyJmYW1pbHkiOiJGYXJvb3EiLCJnaXZlbiI6IlVtZXIiLCJwYXJzZS1uYW1lcyI6ZmFsc2UsImRyb3BwaW5nLXBhcnRpY2xlIjoiIiwibm9uLWRyb3BwaW5nLXBhcnRpY2xlIjoiIn0seyJmYW1pbHkiOiJZYXNpbiIsImdpdmVuIjoiTXVoYW1tYWQgVGFsaGEiLCJwYXJzZS1uYW1lcyI6ZmFsc2UsImRyb3BwaW5nLXBhcnRpY2xlIjoiIiwibm9uLWRyb3BwaW5nLXBhcnRpY2xlIjoiIn0seyJmYW1pbHkiOiJRYXppIiwiZ2l2ZW4iOiJKYXZhcmlhIiwicGFyc2UtbmFtZXMiOmZhbHNlLCJkcm9wcGluZy1wYXJ0aWNsZSI6IiIsIm5vbi1kcm9wcGluZy1wYXJ0aWNsZSI6IiJ9XSwiY29udGFpbmVyLXRpdGxlIjoiUGxvUyBvbmUiLCJjb250YWluZXItdGl0bGUtc2hvcnQiOiJQTG9TIE9uZSIsIkRPSSI6IjEwLjEzNzEvam91cm5hbC5wb25lLjAyNjA0MjQiLCJJU1NOIjoiMTkzMi02MjAzIiwiUE1JRCI6IjM0OTQxODg4IiwiaXNzdWVkIjp7ImRhdGUtcGFydHMiOltbMjAyMV1dfSwicGFnZSI6ImUwMjYwNDI0IiwiYWJzdHJhY3QiOiJDaGlrdW5ndW55YSB2aXJ1cyAoQ0hJS1YpIGlzIGNvbnNpZGVyZWQgYSBwdWJsaWMgaGVhbHRoIHByb2JsZW0gZHVlIHRvIGl0cyByYXBpZCBzcHJlYWQgYW5kIGhpZ2ggbW9yYmlkaXR5LiBJbiAyMDE2LTIwMTcgYW4gb3V0YnJlYWsgb2YgQ0hJS1Ygd2FzIG9jY3VycmVkIGluIFBha2lzdGFuIGJ1dCB0aGUgZGF0YSByZWdhcmRpbmcgdGhlIGdlbm9taWMgZGl2ZXJzaXR5IG9mIENISUtWIHdhcyBub3QgcmVwb3J0ZWQuIEhlbmNlLCB0aGUgY3VycmVudCBzdHVkeSBhaW1lZCB0byBkZXRlcm1pbmUgdGhlIGdlbmV0aWMgZGl2ZXJzaXR5IG9mIENISUtWcyBpbiBQYWtpc3Rhbi4gQSBjcm9zcyBzZWN0aW9uYWwgc3R1ZHkgd2FzIGNhcnJpZWQgb3V0IHVzaW5nIHNlcmEgb2YgaW5mZWN0ZWQgQ0hJS1YgcGF0aWVudHMgKG4gPSAxNTQ5KSBkdXJpbmcgdGhlIG91dGJyZWFrIGluIFBha2lzdGFuICgyMDE2LTIwMTgpLiBOdWNsZW90aWRlIHNlcXVlbmNpbmcgb2Ygbm9uLXN0cnVjdHVyYWwgZ2VuZXMgb2YgQ0hJS1YgZnJvbSBlaWdodCBpc29sYXRlcyB3ZXJlIHBlcmZvcm1lZCBmb2xsb3dlZCBieSBwaHlsb2dlbmV0aWMgYW5hbHlzaXMgdXNpbmcgQmF5ZXNpYW4gbWV0aG9kLiBQaHlsb2dlbmV0aWMgYW5hbHlzaXMgc3VnZ2VzdGVkIHRoYXQgdGhlIFBha2lzdGFuaSBDSElLViBzdHJhaW5zIGJlbG9uZ2VkIHRvIEluZGlhbiBPY2VhbiBMaW5lYWdlIChJT0wpIG9mIGdlbm90eXBlIEVDU0EgYW5kIEMxLjNhIGNsYWRlLiBGdXJ0aGVybW9yZSwgdGhlIFBha2lzdGFuaSBpc29sYXRlcyBzaG93ZWQgc2V2ZXJhbCBrZXkgbXV0YXRpb25zIChuc1AyLUgxMzBZLCBuc1AyLUUxNDVELCBuc1A0LVM1NU4gYW5kIG5zUDQtIFI4NUcpIGNvcnJlc3BvbmRpbmcgdG8gbXV0YXRpb25zIHJlcG9ydGVkIGluIDIwMTYgSW5kaWFuIHN0cmFpbnMgb2YgQ0hJS1YuIFRoZSBtb2xlY3VsYXIgYW5hbHlzaXMgcmV2ZWFsZWQgaGlnaCBldm9sdXRpb25hcnkgcG90ZW50aWFsIG9mIENISUtWIHN0cmFpbnMgYXMgd2VsbCBhcyBiZXR0ZXIgdW5kZXJzdGFuZGluZyBvZiBlbmhhbmNlZCB2aXJ1bGVuY2UgYW5kIHBhdGhvZ2VuZXNpcyBvZiB0aGlzIG91dGJyZWFrLiBUaGUgc3R1ZHkgaGlnaGxpZ2h0cyB0aGUgbmVlZCB0byBjb250aW51ZSBzdXJ2ZWlsbGFuY2UgaW4gb3JkZXIgdG8gdW5kZXJzdGFuZCB2aXJhbCBkaXZlcnNpdHkgb3ZlciB0aW1lIGFuZCB0byBkZXZpc2UgcHJldmVudGl2ZSBtZWFzdXJlcyB0byBsaW1pdCBkaXNlYXNlcyB0cmFuc21pc3Npb24gaW4gdGhlIHJlZ2lvbi4iLCJpc3N1ZSI6IjEyIiwidm9sdW1lIjoiMTYifSwiaXNUZW1wb3JhcnkiOmZhbHNlfSx7ImlkIjoiODI2ZTJmYzktNTgyZS0zNDM3LWE3NDktZjdlYWNhNGEzOGZhIiwiaXRlbURhdGEiOnsidHlwZSI6ImFydGljbGUtam91cm5hbCIsImlkIjoiODI2ZTJmYzktNTgyZS0zNDM3LWE3NDktZjdlYWNhNGEzOGZhIiwidGl0bGUiOiJFbWVyZ2VudCBjaGlrdW5ndW55YSBmZXZlciBhbmQgdmVydGljYWwgdHJhbnNtaXNzaW9uIGluIFl1bm5hbiBQcm92aW5jZSwgQ2hpbmEsIDIwMTkiLCJhdXRob3IiOlt7ImZhbWlseSI6IllpbiIsImdpdmVuIjoiWGlhb1hpb25nIiwicGFyc2UtbmFtZXMiOmZhbHNlLCJkcm9wcGluZy1wYXJ0aWNsZSI6IiIsIm5vbi1kcm9wcGluZy1wYXJ0aWNsZSI6IiJ9LHsiZmFtaWx5IjoiSHUiLCJnaXZlbiI6IlRpbmctU29uZyIsInBhcnNlLW5hbWVzIjpmYWxzZSwiZHJvcHBpbmctcGFydGljbGUiOiIiLCJub24tZHJvcHBpbmctcGFydGljbGUiOiIifSx7ImZhbWlseSI6IlpoYW5nIiwiZ2l2ZW4iOiJIYWlMaW4iLCJwYXJzZS1uYW1lcyI6ZmFsc2UsImRyb3BwaW5nLXBhcnRpY2xlIjoiIiwibm9uLWRyb3BwaW5nLXBhcnRpY2xlIjoiIn0seyJmYW1pbHkiOiJMaXUiLCJnaXZlbiI6IllvbmdIdWEiLCJwYXJzZS1uYW1lcyI6ZmFsc2UsImRyb3BwaW5nLXBhcnRpY2xlIjoiIiwibm9uLWRyb3BwaW5nLXBhcnRpY2xlIjoiIn0seyJmYW1pbHkiOiJaaG91IiwiZ2l2ZW4iOiJaaGlKaWFuIiwicGFyc2UtbmFtZXMiOmZhbHNlLCJkcm9wcGluZy1wYXJ0aWNsZSI6IiIsIm5vbi1kcm9wcGluZy1wYXJ0aWNsZSI6IiJ9LHsiZmFtaWx5IjoiTGl1IiwiZ2l2ZW4iOiJMZUJpbiIsInBhcnNlLW5hbWVzIjpmYWxzZSwiZHJvcHBpbmctcGFydGljbGUiOiIiLCJub24tZHJvcHBpbmctcGFydGljbGUiOiIifSx7ImZhbWlseSI6IkxpIiwiZ2l2ZW4iOiJQaW5nIiwicGFyc2UtbmFtZXMiOmZhbHNlLCJkcm9wcGluZy1wYXJ0aWNsZSI6IiIsIm5vbi1kcm9wcGluZy1wYXJ0aWNsZSI6IiJ9LHsiZmFtaWx5IjoiV2FuZyIsImdpdmVuIjoiWWlZaW4iLCJwYXJzZS1uYW1lcyI6ZmFsc2UsImRyb3BwaW5nLXBhcnRpY2xlIjoiIiwibm9uLWRyb3BwaW5nLXBhcnRpY2xlIjoiIn0seyJmYW1pbHkiOiJZYW5nIiwiZ2l2ZW4iOiJaaGFvTGFuIiwicGFyc2UtbmFtZXMiOmZhbHNlLCJkcm9wcGluZy1wYXJ0aWNsZSI6IiIsIm5vbi1kcm9wcGluZy1wYXJ0aWNsZSI6IiJ9LHsiZmFtaWx5IjoiWXUiLCJnaXZlbiI6IkppbmciLCJwYXJzZS1uYW1lcyI6ZmFsc2UsImRyb3BwaW5nLXBhcnRpY2xlIjoiIiwibm9uLWRyb3BwaW5nLXBhcnRpY2xlIjoiIn0seyJmYW1pbHkiOiJDaGVuIiwiZ2l2ZW4iOiJTaVl1IiwicGFyc2UtbmFtZXMiOmZhbHNlLCJkcm9wcGluZy1wYXJ0aWNsZSI6IiIsIm5vbi1kcm9wcGluZy1wYXJ0aWNsZSI6IiJ9LHsiZmFtaWx5IjoiWmhhbmciLCJnaXZlbiI6IkZ1LVFpYW5nIiwicGFyc2UtbmFtZXMiOmZhbHNlLCJkcm9wcGluZy1wYXJ0aWNsZSI6IiIsIm5vbi1kcm9wcGluZy1wYXJ0aWNsZSI6IiJ9XSwiY29udGFpbmVyLXRpdGxlIjoiQXJjaGl2ZXMgb2YgVmlyb2xvZ3kiLCJjb250YWluZXItdGl0bGUtc2hvcnQiOiJBcmNoLiBWaXJvbC4iLCJET0kiOiIxMC4xMDA3L3MwMDcwNS0wMjEtMDUwMDUtMSIsIklTU04iOiIwMzA0LTg2MDgiLCJpc3N1ZWQiOnsiZGF0ZS1wYXJ0cyI6W1syMDIxLDUsMTFdXX0sInBhZ2UiOiIxNDU1LTE0NjIiLCJpc3N1ZSI6IjUiLCJ2b2x1bWUiOiIxNjYifSwiaXNUZW1wb3JhcnkiOmZhbHNlfSx7ImlkIjoiNWMwM2U2OWEtOTVhMS0zZDZjLWJiNWUtNDQyMTMyOTQyMDYwIiwiaXRlbURhdGEiOnsidHlwZSI6ImFydGljbGUtam91cm5hbCIsImlkIjoiNWMwM2U2OWEtOTVhMS0zZDZjLWJiNWUtNDQyMTMyOTQyMDYwIiwidGl0bGUiOiJFbWVyZ2VuY2Ugb2YgRUNTQS1JT0wgRTEtSzIxMUUvRTItVjI2NEEgTGluZWFnZSBvZiBDaGlrdW5ndW55YSB2aXJ1cyBkdXJpbmcgTWFsYXlzaWFuIDIwMjEgb3V0YnJlYWsiLCJhdXRob3IiOlt7ImZhbWlseSI6IkthbHlhbmFzdW5kcmFtIiwiZ2l2ZW4iOiJKZWV2YW5hdGhhbiIsInBhcnNlLW5hbWVzIjpmYWxzZSwiZHJvcHBpbmctcGFydGljbGUiOiIiLCJub24tZHJvcHBpbmctcGFydGljbGUiOiIifSx7ImZhbWlseSI6Ilphd2F3aSIsImdpdmVuIjoiWmFyaW5hIE1vaGQiLCJwYXJzZS1uYW1lcyI6ZmFsc2UsImRyb3BwaW5nLXBhcnRpY2xlIjoiIiwibm9uLWRyb3BwaW5nLXBhcnRpY2xlIjoiIn0seyJmYW1pbHkiOiJLYW1lbCIsImdpdmVuIjoiS2hheXJpIEF6aXppIiwicGFyc2UtbmFtZXMiOmZhbHNlLCJkcm9wcGluZy1wYXJ0aWNsZSI6IiIsIm5vbi1kcm9wcGluZy1wYXJ0aWNsZSI6IiJ9LHsiZmFtaWx5IjoiQXJvaWRvc3MiLCJnaXZlbiI6IkVtbWFudWVsIFRpYWdhcmFqIiwicGFyc2UtbmFtZXMiOmZhbHNlLCJkcm9wcGluZy1wYXJ0aWNsZSI6IiIsIm5vbi1kcm9wcGluZy1wYXJ0aWNsZSI6IiJ9LHsiZmFtaWx5IjoiRWxsYW4iLCJnaXZlbiI6Ikthdml0aGFtYmlnYWkiLCJwYXJzZS1uYW1lcyI6ZmFsc2UsImRyb3BwaW5nLXBhcnRpY2xlIjoiIiwibm9uLWRyb3BwaW5nLXBhcnRpY2xlIjoiIn0seyJmYW1pbHkiOiJBbmFzaXIiLCJnaXZlbiI6Ik1vaGQgSXNodGlhcSIsInBhcnNlLW5hbWVzIjpmYWxzZSwiZHJvcHBpbmctcGFydGljbGUiOiIiLCJub24tZHJvcHBpbmctcGFydGljbGUiOiIifSx7ImZhbWlseSI6IkF6aXphbiIsImdpdmVuIjoiTXVoYW1tYWQgQWZpZiIsInBhcnNlLW5hbWVzIjpmYWxzZSwiZHJvcHBpbmctcGFydGljbGUiOiIiLCJub24tZHJvcHBpbmctcGFydGljbGUiOiIifSx7ImZhbWlseSI6Ilp1bGtpZmxpIiwiZ2l2ZW4iOiJNdXJuaSBNYXlhIFNhcmkiLCJwYXJzZS1uYW1lcyI6ZmFsc2UsImRyb3BwaW5nLXBhcnRpY2xlIjoiIiwibm9uLWRyb3BwaW5nLXBhcnRpY2xlIjoiIn0seyJmYW1pbHkiOiJaYWluIiwiZ2l2ZW4iOiJSb3phaW5hbmVlIE1vaGQiLCJwYXJzZS1uYW1lcyI6ZmFsc2UsImRyb3BwaW5nLXBhcnRpY2xlIjoiIiwibm9uLWRyb3BwaW5nLXBhcnRpY2xlIjoiIn1dLCJjb250YWluZXItdGl0bGUiOiJCTUMgSW5mZWN0aW91cyBEaXNlYXNlcyIsImNvbnRhaW5lci10aXRsZS1zaG9ydCI6IkJNQyBJbmZlY3QuIERpcy4iLCJET0kiOiIxMC4xMTg2L3MxMjg3OS0wMjQtMTAxMDIteSIsIklTU04iOiIxNDcxLTIzMzQiLCJpc3N1ZWQiOnsiZGF0ZS1wYXJ0cyI6W1syMDI0LDEwLDI0XV19LCJwYWdlIjoiMTE5OSIsImlzc3VlIjoiMSIsInZvbHVtZSI6IjI0In0sImlzVGVtcG9yYXJ5IjpmYWxzZX1dfQ==&quot;,&quot;citationItems&quot;:[{&quot;id&quot;:&quot;2bf2f5ec-d928-3d84-846a-2123f60e3ff5&quot;,&quot;itemData&quot;:{&quot;type&quot;:&quot;article-journal&quot;,&quot;id&quot;:&quot;2bf2f5ec-d928-3d84-846a-2123f60e3ff5&quot;,&quot;title&quot;:&quot;Chikungunya virus: Molecular epidemiology of nonstructural proteins in Pakistan.&quot;,&quot;author&quot;:[{&quot;family&quot;:&quot;Badar&quot;,&quot;given&quot;:&quot;Nazish&quot;,&quot;parse-names&quot;:false,&quot;dropping-particle&quot;:&quot;&quot;,&quot;non-dropping-particle&quot;:&quot;&quot;},{&quot;family&quot;:&quot;Ikram&quot;,&quot;given&quot;:&quot;Aamer&quot;,&quot;parse-names&quot;:false,&quot;dropping-particle&quot;:&quot;&quot;,&quot;non-dropping-particle&quot;:&quot;&quot;},{&quot;family&quot;:&quot;Salman&quot;,&quot;given&quot;:&quot;Muhammad&quot;,&quot;parse-names&quot;:false,&quot;dropping-particle&quot;:&quot;&quot;,&quot;non-dropping-particle&quot;:&quot;&quot;},{&quot;family&quot;:&quot;Alam&quot;,&quot;given&quot;:&quot;Muhammad Masroor&quot;,&quot;parse-names&quot;:false,&quot;dropping-particle&quot;:&quot;&quot;,&quot;non-dropping-particle&quot;:&quot;&quot;},{&quot;family&quot;:&quot;Umair&quot;,&quot;given&quot;:&quot;Massab&quot;,&quot;parse-names&quot;:false,&quot;dropping-particle&quot;:&quot;&quot;,&quot;non-dropping-particle&quot;:&quot;&quot;},{&quot;family&quot;:&quot;Arshad&quot;,&quot;given&quot;:&quot;Yasir&quot;,&quot;parse-names&quot;:false,&quot;dropping-particle&quot;:&quot;&quot;,&quot;non-dropping-particle&quot;:&quot;&quot;},{&quot;family&quot;:&quot;Mushtaq&quot;,&quot;given&quot;:&quot;Nighat&quot;,&quot;parse-names&quot;:false,&quot;dropping-particle&quot;:&quot;&quot;,&quot;non-dropping-particle&quot;:&quot;&quot;},{&quot;family&quot;:&quot;Mirza&quot;,&quot;given&quot;:&quot;Hamza Ahmad&quot;,&quot;parse-names&quot;:false,&quot;dropping-particle&quot;:&quot;&quot;,&quot;non-dropping-particle&quot;:&quot;&quot;},{&quot;family&quot;:&quot;Ahad&quot;,&quot;given&quot;:&quot;Abdul&quot;,&quot;parse-names&quot;:false,&quot;dropping-particle&quot;:&quot;&quot;,&quot;non-dropping-particle&quot;:&quot;&quot;},{&quot;family&quot;:&quot;Farooq&quot;,&quot;given&quot;:&quot;Umer&quot;,&quot;parse-names&quot;:false,&quot;dropping-particle&quot;:&quot;&quot;,&quot;non-dropping-particle&quot;:&quot;&quot;},{&quot;family&quot;:&quot;Yasin&quot;,&quot;given&quot;:&quot;Muhammad Talha&quot;,&quot;parse-names&quot;:false,&quot;dropping-particle&quot;:&quot;&quot;,&quot;non-dropping-particle&quot;:&quot;&quot;},{&quot;family&quot;:&quot;Qazi&quot;,&quot;given&quot;:&quot;Javaria&quot;,&quot;parse-names&quot;:false,&quot;dropping-particle&quot;:&quot;&quot;,&quot;non-dropping-particle&quot;:&quot;&quot;}],&quot;container-title&quot;:&quot;PloS one&quot;,&quot;container-title-short&quot;:&quot;PLoS One&quot;,&quot;DOI&quot;:&quot;10.1371/journal.pone.0260424&quot;,&quot;ISSN&quot;:&quot;1932-6203&quot;,&quot;PMID&quot;:&quot;34941888&quot;,&quot;issued&quot;:{&quot;date-parts&quot;:[[2021]]},&quot;page&quot;:&quot;e0260424&quot;,&quot;abstract&quot;:&quot;Chikungunya virus (CHIKV) is considered a public health problem due to its rapid spread and high morbidity. In 2016-2017 an outbreak of CHIKV was occurred in Pakistan but the data regarding the genomic diversity of CHIKV was not reported. Hence, the current study aimed to determine the genetic diversity of CHIKVs in Pakistan. A cross sectional study was carried out using sera of infected CHIKV patients (n = 1549) during the outbreak in Pakistan (2016-2018). Nucleotide sequencing of non-structural genes of CHIKV from eight isolates were performed followed by phylogenetic analysis using Bayesian method. Phylogenetic analysis suggested that the Pakistani CHIKV strains belonged to Indian Ocean Lineage (IOL) of genotype ECSA and C1.3a clade. Furthermore, the Pakistani isolates showed several key mutations (nsP2-H130Y, nsP2-E145D, nsP4-S55N and nsP4- R85G) corresponding to mutations reported in 2016 Indian strains of CHIKV. The molecular analysis revealed high evolutionary potential of CHIKV strains as well as better understanding of enhanced virulence and pathogenesis of this outbreak. The study highlights the need to continue surveillance in order to understand viral diversity over time and to devise preventive measures to limit diseases transmission in the region.&quot;,&quot;issue&quot;:&quot;12&quot;,&quot;volume&quot;:&quot;16&quot;},&quot;isTemporary&quot;:false},{&quot;id&quot;:&quot;826e2fc9-582e-3437-a749-f7eaca4a38fa&quot;,&quot;itemData&quot;:{&quot;type&quot;:&quot;article-journal&quot;,&quot;id&quot;:&quot;826e2fc9-582e-3437-a749-f7eaca4a38fa&quot;,&quot;title&quot;:&quot;Emergent chikungunya fever and vertical transmission in Yunnan Province, China, 2019&quot;,&quot;author&quot;:[{&quot;family&quot;:&quot;Yin&quot;,&quot;given&quot;:&quot;XiaoXiong&quot;,&quot;parse-names&quot;:false,&quot;dropping-particle&quot;:&quot;&quot;,&quot;non-dropping-particle&quot;:&quot;&quot;},{&quot;family&quot;:&quot;Hu&quot;,&quot;given&quot;:&quot;Ting-Song&quot;,&quot;parse-names&quot;:false,&quot;dropping-particle&quot;:&quot;&quot;,&quot;non-dropping-particle&quot;:&quot;&quot;},{&quot;family&quot;:&quot;Zhang&quot;,&quot;given&quot;:&quot;HaiLin&quot;,&quot;parse-names&quot;:false,&quot;dropping-particle&quot;:&quot;&quot;,&quot;non-dropping-particle&quot;:&quot;&quot;},{&quot;family&quot;:&quot;Liu&quot;,&quot;given&quot;:&quot;YongHua&quot;,&quot;parse-names&quot;:false,&quot;dropping-particle&quot;:&quot;&quot;,&quot;non-dropping-particle&quot;:&quot;&quot;},{&quot;family&quot;:&quot;Zhou&quot;,&quot;given&quot;:&quot;ZhiJian&quot;,&quot;parse-names&quot;:false,&quot;dropping-particle&quot;:&quot;&quot;,&quot;non-dropping-particle&quot;:&quot;&quot;},{&quot;family&quot;:&quot;Liu&quot;,&quot;given&quot;:&quot;LeBin&quot;,&quot;parse-names&quot;:false,&quot;dropping-particle&quot;:&quot;&quot;,&quot;non-dropping-particle&quot;:&quot;&quot;},{&quot;family&quot;:&quot;Li&quot;,&quot;given&quot;:&quot;Ping&quot;,&quot;parse-names&quot;:false,&quot;dropping-particle&quot;:&quot;&quot;,&quot;non-dropping-particle&quot;:&quot;&quot;},{&quot;family&quot;:&quot;Wang&quot;,&quot;given&quot;:&quot;YiYin&quot;,&quot;parse-names&quot;:false,&quot;dropping-particle&quot;:&quot;&quot;,&quot;non-dropping-particle&quot;:&quot;&quot;},{&quot;family&quot;:&quot;Yang&quot;,&quot;given&quot;:&quot;ZhaoLan&quot;,&quot;parse-names&quot;:false,&quot;dropping-particle&quot;:&quot;&quot;,&quot;non-dropping-particle&quot;:&quot;&quot;},{&quot;family&quot;:&quot;Yu&quot;,&quot;given&quot;:&quot;Jing&quot;,&quot;parse-names&quot;:false,&quot;dropping-particle&quot;:&quot;&quot;,&quot;non-dropping-particle&quot;:&quot;&quot;},{&quot;family&quot;:&quot;Chen&quot;,&quot;given&quot;:&quot;SiYu&quot;,&quot;parse-names&quot;:false,&quot;dropping-particle&quot;:&quot;&quot;,&quot;non-dropping-particle&quot;:&quot;&quot;},{&quot;family&quot;:&quot;Zhang&quot;,&quot;given&quot;:&quot;Fu-Qiang&quot;,&quot;parse-names&quot;:false,&quot;dropping-particle&quot;:&quot;&quot;,&quot;non-dropping-particle&quot;:&quot;&quot;}],&quot;container-title&quot;:&quot;Archives of Virology&quot;,&quot;container-title-short&quot;:&quot;Arch. Virol.&quot;,&quot;DOI&quot;:&quot;10.1007/s00705-021-05005-1&quot;,&quot;ISSN&quot;:&quot;0304-8608&quot;,&quot;issued&quot;:{&quot;date-parts&quot;:[[2021,5,11]]},&quot;page&quot;:&quot;1455-1462&quot;,&quot;issue&quot;:&quot;5&quot;,&quot;volume&quot;:&quot;166&quot;},&quot;isTemporary&quot;:false},{&quot;id&quot;:&quot;5c03e69a-95a1-3d6c-bb5e-442132942060&quot;,&quot;itemData&quot;:{&quot;type&quot;:&quot;article-journal&quot;,&quot;id&quot;:&quot;5c03e69a-95a1-3d6c-bb5e-442132942060&quot;,&quot;title&quot;:&quot;Emergence of ECSA-IOL E1-K211E/E2-V264A Lineage of Chikungunya virus during Malaysian 2021 outbreak&quot;,&quot;author&quot;:[{&quot;family&quot;:&quot;Kalyanasundram&quot;,&quot;given&quot;:&quot;Jeevanathan&quot;,&quot;parse-names&quot;:false,&quot;dropping-particle&quot;:&quot;&quot;,&quot;non-dropping-particle&quot;:&quot;&quot;},{&quot;family&quot;:&quot;Zawawi&quot;,&quot;given&quot;:&quot;Zarina Mohd&quot;,&quot;parse-names&quot;:false,&quot;dropping-particle&quot;:&quot;&quot;,&quot;non-dropping-particle&quot;:&quot;&quot;},{&quot;family&quot;:&quot;Kamel&quot;,&quot;given&quot;:&quot;Khayri Azizi&quot;,&quot;parse-names&quot;:false,&quot;dropping-particle&quot;:&quot;&quot;,&quot;non-dropping-particle&quot;:&quot;&quot;},{&quot;family&quot;:&quot;Aroidoss&quot;,&quot;given&quot;:&quot;Emmanuel Tiagaraj&quot;,&quot;parse-names&quot;:false,&quot;dropping-particle&quot;:&quot;&quot;,&quot;non-dropping-particle&quot;:&quot;&quot;},{&quot;family&quot;:&quot;Ellan&quot;,&quot;given&quot;:&quot;Kavithambigai&quot;,&quot;parse-names&quot;:false,&quot;dropping-particle&quot;:&quot;&quot;,&quot;non-dropping-particle&quot;:&quot;&quot;},{&quot;family&quot;:&quot;Anasir&quot;,&quot;given&quot;:&quot;Mohd Ishtiaq&quot;,&quot;parse-names&quot;:false,&quot;dropping-particle&quot;:&quot;&quot;,&quot;non-dropping-particle&quot;:&quot;&quot;},{&quot;family&quot;:&quot;Azizan&quot;,&quot;given&quot;:&quot;Muhammad Afif&quot;,&quot;parse-names&quot;:false,&quot;dropping-particle&quot;:&quot;&quot;,&quot;non-dropping-particle&quot;:&quot;&quot;},{&quot;family&quot;:&quot;Zulkifli&quot;,&quot;given&quot;:&quot;Murni Maya Sari&quot;,&quot;parse-names&quot;:false,&quot;dropping-particle&quot;:&quot;&quot;,&quot;non-dropping-particle&quot;:&quot;&quot;},{&quot;family&quot;:&quot;Zain&quot;,&quot;given&quot;:&quot;Rozainanee Mohd&quot;,&quot;parse-names&quot;:false,&quot;dropping-particle&quot;:&quot;&quot;,&quot;non-dropping-particle&quot;:&quot;&quot;}],&quot;container-title&quot;:&quot;BMC Infectious Diseases&quot;,&quot;container-title-short&quot;:&quot;BMC Infect. Dis.&quot;,&quot;DOI&quot;:&quot;10.1186/s12879-024-10102-y&quot;,&quot;ISSN&quot;:&quot;1471-2334&quot;,&quot;issued&quot;:{&quot;date-parts&quot;:[[2024,10,24]]},&quot;page&quot;:&quot;1199&quot;,&quot;issue&quot;:&quot;1&quot;,&quot;volume&quot;:&quot;24&quot;},&quot;isTemporary&quot;:false}]},{&quot;citationID&quot;:&quot;MENDELEY_CITATION_616ab0ff-de50-4249-97bd-a7a46bfc17e4&quot;,&quot;properties&quot;:{&quot;noteIndex&quot;:0},&quot;isEdited&quot;:false,&quot;manualOverride&quot;:{&quot;isManuallyOverridden&quot;:false,&quot;citeprocText&quot;:&quot;[4,5]&quot;,&quot;manualOverrideText&quot;:&quot;&quot;},&quot;citationTag&quot;:&quot;MENDELEY_CITATION_v3_eyJjaXRhdGlvbklEIjoiTUVOREVMRVlfQ0lUQVRJT05fNjE2YWIwZmYtZGU1MC00MjQ5LTk3YmQtYTdhNDZiZmMxN2U0IiwicHJvcGVydGllcyI6eyJub3RlSW5kZXgiOjB9LCJpc0VkaXRlZCI6ZmFsc2UsIm1hbnVhbE92ZXJyaWRlIjp7ImlzTWFudWFsbHlPdmVycmlkZGVuIjpmYWxzZSwiY2l0ZXByb2NUZXh0IjoiWzQsNV0iLCJtYW51YWxPdmVycmlkZVRleHQiOiIifSwiY2l0YXRpb25JdGVtcyI6W3siaWQiOiI4MjZlMmZjOS01ODJlLTM0MzctYTc0OS1mN2VhY2E0YTM4ZmEiLCJpdGVtRGF0YSI6eyJ0eXBlIjoiYXJ0aWNsZS1qb3VybmFsIiwiaWQiOiI4MjZlMmZjOS01ODJlLTM0MzctYTc0OS1mN2VhY2E0YTM4ZmEiLCJ0aXRsZSI6IkVtZXJnZW50IGNoaWt1bmd1bnlhIGZldmVyIGFuZCB2ZXJ0aWNhbCB0cmFuc21pc3Npb24gaW4gWXVubmFuIFByb3ZpbmNlLCBDaGluYSwgMjAxOSIsImF1dGhvciI6W3siZmFtaWx5IjoiWWluIiwiZ2l2ZW4iOiJYaWFvWGlvbmciLCJwYXJzZS1uYW1lcyI6ZmFsc2UsImRyb3BwaW5nLXBhcnRpY2xlIjoiIiwibm9uLWRyb3BwaW5nLXBhcnRpY2xlIjoiIn0seyJmYW1pbHkiOiJIdSIsImdpdmVuIjoiVGluZy1Tb25nIiwicGFyc2UtbmFtZXMiOmZhbHNlLCJkcm9wcGluZy1wYXJ0aWNsZSI6IiIsIm5vbi1kcm9wcGluZy1wYXJ0aWNsZSI6IiJ9LHsiZmFtaWx5IjoiWmhhbmciLCJnaXZlbiI6IkhhaUxpbiIsInBhcnNlLW5hbWVzIjpmYWxzZSwiZHJvcHBpbmctcGFydGljbGUiOiIiLCJub24tZHJvcHBpbmctcGFydGljbGUiOiIifSx7ImZhbWlseSI6IkxpdSIsImdpdmVuIjoiWW9uZ0h1YSIsInBhcnNlLW5hbWVzIjpmYWxzZSwiZHJvcHBpbmctcGFydGljbGUiOiIiLCJub24tZHJvcHBpbmctcGFydGljbGUiOiIifSx7ImZhbWlseSI6Ilpob3UiLCJnaXZlbiI6IlpoaUppYW4iLCJwYXJzZS1uYW1lcyI6ZmFsc2UsImRyb3BwaW5nLXBhcnRpY2xlIjoiIiwibm9uLWRyb3BwaW5nLXBhcnRpY2xlIjoiIn0seyJmYW1pbHkiOiJMaXUiLCJnaXZlbiI6IkxlQmluIiwicGFyc2UtbmFtZXMiOmZhbHNlLCJkcm9wcGluZy1wYXJ0aWNsZSI6IiIsIm5vbi1kcm9wcGluZy1wYXJ0aWNsZSI6IiJ9LHsiZmFtaWx5IjoiTGkiLCJnaXZlbiI6IlBpbmciLCJwYXJzZS1uYW1lcyI6ZmFsc2UsImRyb3BwaW5nLXBhcnRpY2xlIjoiIiwibm9uLWRyb3BwaW5nLXBhcnRpY2xlIjoiIn0seyJmYW1pbHkiOiJXYW5nIiwiZ2l2ZW4iOiJZaVlpbiIsInBhcnNlLW5hbWVzIjpmYWxzZSwiZHJvcHBpbmctcGFydGljbGUiOiIiLCJub24tZHJvcHBpbmctcGFydGljbGUiOiIifSx7ImZhbWlseSI6IllhbmciLCJnaXZlbiI6IlpoYW9MYW4iLCJwYXJzZS1uYW1lcyI6ZmFsc2UsImRyb3BwaW5nLXBhcnRpY2xlIjoiIiwibm9uLWRyb3BwaW5nLXBhcnRpY2xlIjoiIn0seyJmYW1pbHkiOiJZdSIsImdpdmVuIjoiSmluZyIsInBhcnNlLW5hbWVzIjpmYWxzZSwiZHJvcHBpbmctcGFydGljbGUiOiIiLCJub24tZHJvcHBpbmctcGFydGljbGUiOiIifSx7ImZhbWlseSI6IkNoZW4iLCJnaXZlbiI6IlNpWXUiLCJwYXJzZS1uYW1lcyI6ZmFsc2UsImRyb3BwaW5nLXBhcnRpY2xlIjoiIiwibm9uLWRyb3BwaW5nLXBhcnRpY2xlIjoiIn0seyJmYW1pbHkiOiJaaGFuZyIsImdpdmVuIjoiRnUtUWlhbmciLCJwYXJzZS1uYW1lcyI6ZmFsc2UsImRyb3BwaW5nLXBhcnRpY2xlIjoiIiwibm9uLWRyb3BwaW5nLXBhcnRpY2xlIjoiIn1dLCJjb250YWluZXItdGl0bGUiOiJBcmNoaXZlcyBvZiBWaXJvbG9neSIsImNvbnRhaW5lci10aXRsZS1zaG9ydCI6IkFyY2guIFZpcm9sLiIsIkRPSSI6IjEwLjEwMDcvczAwNzA1LTAyMS0wNTAwNS0xIiwiSVNTTiI6IjAzMDQtODYwOCIsImlzc3VlZCI6eyJkYXRlLXBhcnRzIjpbWzIwMjEsNSwxMV1dfSwicGFnZSI6IjE0NTUtMTQ2MiIsImlzc3VlIjoiNSIsInZvbHVtZSI6IjE2NiJ9LCJpc1RlbXBvcmFyeSI6ZmFsc2V9LHsiaWQiOiI1YzAzZTY5YS05NWExLTNkNmMtYmI1ZS00NDIxMzI5NDIwNjAiLCJpdGVtRGF0YSI6eyJ0eXBlIjoiYXJ0aWNsZS1qb3VybmFsIiwiaWQiOiI1YzAzZTY5YS05NWExLTNkNmMtYmI1ZS00NDIxMzI5NDIwNjAiLCJ0aXRsZSI6IkVtZXJnZW5jZSBvZiBFQ1NBLUlPTCBFMS1LMjExRS9FMi1WMjY0QSBMaW5lYWdlIG9mIENoaWt1bmd1bnlhIHZpcnVzIGR1cmluZyBNYWxheXNpYW4gMjAyMSBvdXRicmVhayIsImF1dGhvciI6W3siZmFtaWx5IjoiS2FseWFuYXN1bmRyYW0iLCJnaXZlbiI6IkplZXZhbmF0aGFuIiwicGFyc2UtbmFtZXMiOmZhbHNlLCJkcm9wcGluZy1wYXJ0aWNsZSI6IiIsIm5vbi1kcm9wcGluZy1wYXJ0aWNsZSI6IiJ9LHsiZmFtaWx5IjoiWmF3YXdpIiwiZ2l2ZW4iOiJaYXJpbmEgTW9oZCIsInBhcnNlLW5hbWVzIjpmYWxzZSwiZHJvcHBpbmctcGFydGljbGUiOiIiLCJub24tZHJvcHBpbmctcGFydGljbGUiOiIifSx7ImZhbWlseSI6IkthbWVsIiwiZ2l2ZW4iOiJLaGF5cmkgQXppemkiLCJwYXJzZS1uYW1lcyI6ZmFsc2UsImRyb3BwaW5nLXBhcnRpY2xlIjoiIiwibm9uLWRyb3BwaW5nLXBhcnRpY2xlIjoiIn0seyJmYW1pbHkiOiJBcm9pZG9zcyIsImdpdmVuIjoiRW1tYW51ZWwgVGlhZ2FyYWoiLCJwYXJzZS1uYW1lcyI6ZmFsc2UsImRyb3BwaW5nLXBhcnRpY2xlIjoiIiwibm9uLWRyb3BwaW5nLXBhcnRpY2xlIjoiIn0seyJmYW1pbHkiOiJFbGxhbiIsImdpdmVuIjoiS2F2aXRoYW1iaWdhaSIsInBhcnNlLW5hbWVzIjpmYWxzZSwiZHJvcHBpbmctcGFydGljbGUiOiIiLCJub24tZHJvcHBpbmctcGFydGljbGUiOiIifSx7ImZhbWlseSI6IkFuYXNpciIsImdpdmVuIjoiTW9oZCBJc2h0aWFxIiwicGFyc2UtbmFtZXMiOmZhbHNlLCJkcm9wcGluZy1wYXJ0aWNsZSI6IiIsIm5vbi1kcm9wcGluZy1wYXJ0aWNsZSI6IiJ9LHsiZmFtaWx5IjoiQXppemFuIiwiZ2l2ZW4iOiJNdWhhbW1hZCBBZmlmIiwicGFyc2UtbmFtZXMiOmZhbHNlLCJkcm9wcGluZy1wYXJ0aWNsZSI6IiIsIm5vbi1kcm9wcGluZy1wYXJ0aWNsZSI6IiJ9LHsiZmFtaWx5IjoiWnVsa2lmbGkiLCJnaXZlbiI6Ik11cm5pIE1heWEgU2FyaSIsInBhcnNlLW5hbWVzIjpmYWxzZSwiZHJvcHBpbmctcGFydGljbGUiOiIiLCJub24tZHJvcHBpbmctcGFydGljbGUiOiIifSx7ImZhbWlseSI6IlphaW4iLCJnaXZlbiI6IlJvemFpbmFuZWUgTW9oZCIsInBhcnNlLW5hbWVzIjpmYWxzZSwiZHJvcHBpbmctcGFydGljbGUiOiIiLCJub24tZHJvcHBpbmctcGFydGljbGUiOiIifV0sImNvbnRhaW5lci10aXRsZSI6IkJNQyBJbmZlY3Rpb3VzIERpc2Vhc2VzIiwiY29udGFpbmVyLXRpdGxlLXNob3J0IjoiQk1DIEluZmVjdC4gRGlzLiIsIkRPSSI6IjEwLjExODYvczEyODc5LTAyNC0xMDEwMi15IiwiSVNTTiI6IjE0NzEtMjMzNCIsImlzc3VlZCI6eyJkYXRlLXBhcnRzIjpbWzIwMjQsMTAsMjRdXX0sInBhZ2UiOiIxMTk5IiwiaXNzdWUiOiIxIiwidm9sdW1lIjoiMjQifSwiaXNUZW1wb3JhcnkiOmZhbHNlfV19&quot;,&quot;citationItems&quot;:[{&quot;id&quot;:&quot;826e2fc9-582e-3437-a749-f7eaca4a38fa&quot;,&quot;itemData&quot;:{&quot;type&quot;:&quot;article-journal&quot;,&quot;id&quot;:&quot;826e2fc9-582e-3437-a749-f7eaca4a38fa&quot;,&quot;title&quot;:&quot;Emergent chikungunya fever and vertical transmission in Yunnan Province, China, 2019&quot;,&quot;author&quot;:[{&quot;family&quot;:&quot;Yin&quot;,&quot;given&quot;:&quot;XiaoXiong&quot;,&quot;parse-names&quot;:false,&quot;dropping-particle&quot;:&quot;&quot;,&quot;non-dropping-particle&quot;:&quot;&quot;},{&quot;family&quot;:&quot;Hu&quot;,&quot;given&quot;:&quot;Ting-Song&quot;,&quot;parse-names&quot;:false,&quot;dropping-particle&quot;:&quot;&quot;,&quot;non-dropping-particle&quot;:&quot;&quot;},{&quot;family&quot;:&quot;Zhang&quot;,&quot;given&quot;:&quot;HaiLin&quot;,&quot;parse-names&quot;:false,&quot;dropping-particle&quot;:&quot;&quot;,&quot;non-dropping-particle&quot;:&quot;&quot;},{&quot;family&quot;:&quot;Liu&quot;,&quot;given&quot;:&quot;YongHua&quot;,&quot;parse-names&quot;:false,&quot;dropping-particle&quot;:&quot;&quot;,&quot;non-dropping-particle&quot;:&quot;&quot;},{&quot;family&quot;:&quot;Zhou&quot;,&quot;given&quot;:&quot;ZhiJian&quot;,&quot;parse-names&quot;:false,&quot;dropping-particle&quot;:&quot;&quot;,&quot;non-dropping-particle&quot;:&quot;&quot;},{&quot;family&quot;:&quot;Liu&quot;,&quot;given&quot;:&quot;LeBin&quot;,&quot;parse-names&quot;:false,&quot;dropping-particle&quot;:&quot;&quot;,&quot;non-dropping-particle&quot;:&quot;&quot;},{&quot;family&quot;:&quot;Li&quot;,&quot;given&quot;:&quot;Ping&quot;,&quot;parse-names&quot;:false,&quot;dropping-particle&quot;:&quot;&quot;,&quot;non-dropping-particle&quot;:&quot;&quot;},{&quot;family&quot;:&quot;Wang&quot;,&quot;given&quot;:&quot;YiYin&quot;,&quot;parse-names&quot;:false,&quot;dropping-particle&quot;:&quot;&quot;,&quot;non-dropping-particle&quot;:&quot;&quot;},{&quot;family&quot;:&quot;Yang&quot;,&quot;given&quot;:&quot;ZhaoLan&quot;,&quot;parse-names&quot;:false,&quot;dropping-particle&quot;:&quot;&quot;,&quot;non-dropping-particle&quot;:&quot;&quot;},{&quot;family&quot;:&quot;Yu&quot;,&quot;given&quot;:&quot;Jing&quot;,&quot;parse-names&quot;:false,&quot;dropping-particle&quot;:&quot;&quot;,&quot;non-dropping-particle&quot;:&quot;&quot;},{&quot;family&quot;:&quot;Chen&quot;,&quot;given&quot;:&quot;SiYu&quot;,&quot;parse-names&quot;:false,&quot;dropping-particle&quot;:&quot;&quot;,&quot;non-dropping-particle&quot;:&quot;&quot;},{&quot;family&quot;:&quot;Zhang&quot;,&quot;given&quot;:&quot;Fu-Qiang&quot;,&quot;parse-names&quot;:false,&quot;dropping-particle&quot;:&quot;&quot;,&quot;non-dropping-particle&quot;:&quot;&quot;}],&quot;container-title&quot;:&quot;Archives of Virology&quot;,&quot;container-title-short&quot;:&quot;Arch. Virol.&quot;,&quot;DOI&quot;:&quot;10.1007/s00705-021-05005-1&quot;,&quot;ISSN&quot;:&quot;0304-8608&quot;,&quot;issued&quot;:{&quot;date-parts&quot;:[[2021,5,11]]},&quot;page&quot;:&quot;1455-1462&quot;,&quot;issue&quot;:&quot;5&quot;,&quot;volume&quot;:&quot;166&quot;},&quot;isTemporary&quot;:false},{&quot;id&quot;:&quot;5c03e69a-95a1-3d6c-bb5e-442132942060&quot;,&quot;itemData&quot;:{&quot;type&quot;:&quot;article-journal&quot;,&quot;id&quot;:&quot;5c03e69a-95a1-3d6c-bb5e-442132942060&quot;,&quot;title&quot;:&quot;Emergence of ECSA-IOL E1-K211E/E2-V264A Lineage of Chikungunya virus during Malaysian 2021 outbreak&quot;,&quot;author&quot;:[{&quot;family&quot;:&quot;Kalyanasundram&quot;,&quot;given&quot;:&quot;Jeevanathan&quot;,&quot;parse-names&quot;:false,&quot;dropping-particle&quot;:&quot;&quot;,&quot;non-dropping-particle&quot;:&quot;&quot;},{&quot;family&quot;:&quot;Zawawi&quot;,&quot;given&quot;:&quot;Zarina Mohd&quot;,&quot;parse-names&quot;:false,&quot;dropping-particle&quot;:&quot;&quot;,&quot;non-dropping-particle&quot;:&quot;&quot;},{&quot;family&quot;:&quot;Kamel&quot;,&quot;given&quot;:&quot;Khayri Azizi&quot;,&quot;parse-names&quot;:false,&quot;dropping-particle&quot;:&quot;&quot;,&quot;non-dropping-particle&quot;:&quot;&quot;},{&quot;family&quot;:&quot;Aroidoss&quot;,&quot;given&quot;:&quot;Emmanuel Tiagaraj&quot;,&quot;parse-names&quot;:false,&quot;dropping-particle&quot;:&quot;&quot;,&quot;non-dropping-particle&quot;:&quot;&quot;},{&quot;family&quot;:&quot;Ellan&quot;,&quot;given&quot;:&quot;Kavithambigai&quot;,&quot;parse-names&quot;:false,&quot;dropping-particle&quot;:&quot;&quot;,&quot;non-dropping-particle&quot;:&quot;&quot;},{&quot;family&quot;:&quot;Anasir&quot;,&quot;given&quot;:&quot;Mohd Ishtiaq&quot;,&quot;parse-names&quot;:false,&quot;dropping-particle&quot;:&quot;&quot;,&quot;non-dropping-particle&quot;:&quot;&quot;},{&quot;family&quot;:&quot;Azizan&quot;,&quot;given&quot;:&quot;Muhammad Afif&quot;,&quot;parse-names&quot;:false,&quot;dropping-particle&quot;:&quot;&quot;,&quot;non-dropping-particle&quot;:&quot;&quot;},{&quot;family&quot;:&quot;Zulkifli&quot;,&quot;given&quot;:&quot;Murni Maya Sari&quot;,&quot;parse-names&quot;:false,&quot;dropping-particle&quot;:&quot;&quot;,&quot;non-dropping-particle&quot;:&quot;&quot;},{&quot;family&quot;:&quot;Zain&quot;,&quot;given&quot;:&quot;Rozainanee Mohd&quot;,&quot;parse-names&quot;:false,&quot;dropping-particle&quot;:&quot;&quot;,&quot;non-dropping-particle&quot;:&quot;&quot;}],&quot;container-title&quot;:&quot;BMC Infectious Diseases&quot;,&quot;container-title-short&quot;:&quot;BMC Infect. Dis.&quot;,&quot;DOI&quot;:&quot;10.1186/s12879-024-10102-y&quot;,&quot;ISSN&quot;:&quot;1471-2334&quot;,&quot;issued&quot;:{&quot;date-parts&quot;:[[2024,10,24]]},&quot;page&quot;:&quot;1199&quot;,&quot;issue&quot;:&quot;1&quot;,&quot;volume&quot;:&quot;24&quot;},&quot;isTemporary&quot;:false}]},{&quot;citationID&quot;:&quot;MENDELEY_CITATION_a1f0e91c-567f-42d7-83e5-402424b100f1&quot;,&quot;properties&quot;:{&quot;noteIndex&quot;:0},&quot;isEdited&quot;:false,&quot;manualOverride&quot;:{&quot;isManuallyOverridden&quot;:false,&quot;citeprocText&quot;:&quot;[8]&quot;,&quot;manualOverrideText&quot;:&quot;&quot;},&quot;citationTag&quot;:&quot;MENDELEY_CITATION_v3_eyJjaXRhdGlvbklEIjoiTUVOREVMRVlfQ0lUQVRJT05fYTFmMGU5MWMtNTY3Zi00MmQ3LTgzZTUtNDAyNDI0YjEwMGYxIiwicHJvcGVydGllcyI6eyJub3RlSW5kZXgiOjB9LCJpc0VkaXRlZCI6ZmFsc2UsIm1hbnVhbE92ZXJyaWRlIjp7ImlzTWFudWFsbHlPdmVycmlkZGVuIjpmYWxzZSwiY2l0ZXByb2NUZXh0IjoiWzhdIiwibWFudWFsT3ZlcnJpZGVUZXh0IjoiIn0sImNpdGF0aW9uSXRlbXMiOlt7ImlkIjoiMTljZjBjYzYtOWQ4My0zOWRiLTk2YmItZGE4YWE4ZGU1ZWY0IiwiaXRlbURhdGEiOnsidHlwZSI6ImFydGljbGUtam91cm5hbCIsImlkIjoiMTljZjBjYzYtOWQ4My0zOWRiLTk2YmItZGE4YWE4ZGU1ZWY0IiwidGl0bGUiOiJDb2luZmVjdGlvbiBhbmQgY2lyY3VsYXRpb24gb2YgY2hpa3VuZ3VueWEgdmlydXMgYW5kIGRlbmd1ZSB2aXJ1cyBpbiBwZWRpYXRyaWMgcGF0aWVudHMgaW4gTXlhbm1hciwgMjAxOSIsImF1dGhvciI6W3siZmFtaWx5IjoiTmd3ZSBUdW4iLCJnaXZlbiI6Ik15YSBNeWF0IiwicGFyc2UtbmFtZXMiOmZhbHNlLCJkcm9wcGluZy1wYXJ0aWNsZSI6IiIsIm5vbi1kcm9wcGluZy1wYXJ0aWNsZSI6IiJ9LHsiZmFtaWx5IjoiS3lhdyIsImdpdmVuIjoiQXVuZyBLeWF3IiwicGFyc2UtbmFtZXMiOmZhbHNlLCJkcm9wcGluZy1wYXJ0aWNsZSI6IiIsIm5vbi1kcm9wcGluZy1wYXJ0aWNsZSI6IiJ9LHsiZmFtaWx5IjoiTmFiZXNoaW1hIiwiZ2l2ZW4iOiJUYWtlc2hpIiwicGFyc2UtbmFtZXMiOmZhbHNlLCJkcm9wcGluZy1wYXJ0aWNsZSI6IiIsIm5vbi1kcm9wcGluZy1wYXJ0aWNsZSI6IiJ9LHsiZmFtaWx5IjoiRHVtcmUiLCJnaXZlbiI6IlNoeWFtIFByYWthc2giLCJwYXJzZS1uYW1lcyI6ZmFsc2UsImRyb3BwaW5nLXBhcnRpY2xlIjoiIiwibm9uLWRyb3BwaW5nLXBhcnRpY2xlIjoiIn0seyJmYW1pbHkiOiJTb2UiLCJnaXZlbiI6IkF1bmcgTWluIiwicGFyc2UtbmFtZXMiOmZhbHNlLCJkcm9wcGluZy1wYXJ0aWNsZSI6IiIsIm5vbi1kcm9wcGluZy1wYXJ0aWNsZSI6IiJ9LHsiZmFtaWx5IjoiTndlIiwiZ2l2ZW4iOiJLaGluZSBNeWEiLCJwYXJzZS1uYW1lcyI6ZmFsc2UsImRyb3BwaW5nLXBhcnRpY2xlIjoiIiwibm9uLWRyb3BwaW5nLXBhcnRpY2xlIjoiIn0seyJmYW1pbHkiOiJNeWFpbmciLCJnaXZlbiI6IlN1IFN1IiwicGFyc2UtbmFtZXMiOmZhbHNlLCJkcm9wcGluZy1wYXJ0aWNsZSI6IiIsIm5vbi1kcm9wcGluZy1wYXJ0aWNsZSI6IiJ9LHsiZmFtaWx5IjoiTHdpbiIsImdpdmVuIjoiRWkgUGh5dSIsInBhcnNlLW5hbWVzIjpmYWxzZSwiZHJvcHBpbmctcGFydGljbGUiOiIiLCJub24tZHJvcHBpbmctcGFydGljbGUiOiIifSx7ImZhbWlseSI6IldpbiIsImdpdmVuIjoiWWUgVGh1IiwicGFyc2UtbmFtZXMiOmZhbHNlLCJkcm9wcGluZy1wYXJ0aWNsZSI6IiIsIm5vbi1kcm9wcGluZy1wYXJ0aWNsZSI6IiJ9LHsiZmFtaWx5IjoiSW5vdWUiLCJnaXZlbiI6IlNoaW5nbyIsInBhcnNlLW5hbWVzIjpmYWxzZSwiZHJvcHBpbmctcGFydGljbGUiOiIiLCJub24tZHJvcHBpbmctcGFydGljbGUiOiIifSx7ImZhbWlseSI6IlRha2FtYXRzdSIsImdpdmVuIjoiWXVraSIsInBhcnNlLW5hbWVzIjpmYWxzZSwiZHJvcHBpbmctcGFydGljbGUiOiIiLCJub24tZHJvcHBpbmctcGFydGljbGUiOiIifSx7ImZhbWlseSI6IlVyYW5vIiwiZ2l2ZW4iOiJUYWtlc2hpIiwicGFyc2UtbmFtZXMiOmZhbHNlLCJkcm9wcGluZy1wYXJ0aWNsZSI6IiIsIm5vbi1kcm9wcGluZy1wYXJ0aWNsZSI6IiJ9LHsiZmFtaWx5IjoiVGh1IiwiZ2l2ZW4iOiJIbGFpbmcgTXlhdCIsInBhcnNlLW5hbWVzIjpmYWxzZSwiZHJvcHBpbmctcGFydGljbGUiOiIiLCJub24tZHJvcHBpbmctcGFydGljbGUiOiIifSx7ImZhbWlseSI6IlRoYW50IiwiZ2l2ZW4iOiJLeWF3IFppbiIsInBhcnNlLW5hbWVzIjpmYWxzZSwiZHJvcHBpbmctcGFydGljbGUiOiIiLCJub24tZHJvcHBpbmctcGFydGljbGUiOiIifSx7ImZhbWlseSI6Ikh0dW4iLCJnaXZlbiI6IlphdyBUaGFuIiwicGFyc2UtbmFtZXMiOmZhbHNlLCJkcm9wcGluZy1wYXJ0aWNsZSI6IiIsIm5vbi1kcm9wcGluZy1wYXJ0aWNsZSI6IiJ9LHsiZmFtaWx5IjoiTW9yaXRhIiwiZ2l2ZW4iOiJLb3VpY2hpIiwicGFyc2UtbmFtZXMiOmZhbHNlLCJkcm9wcGluZy1wYXJ0aWNsZSI6IiIsIm5vbi1kcm9wcGluZy1wYXJ0aWNsZSI6IiJ9XSwiY29udGFpbmVyLXRpdGxlIjoiTWljcm9iZXMgYW5kIEluZmVjdGlvbiIsImNvbnRhaW5lci10aXRsZS1zaG9ydCI6Ik1pY3JvYmVzIEluZmVjdC4iLCJET0kiOiIxMC4xMDE2L2oubWljaW5mLjIwMjMuMTA1MTI5IiwiSVNTTiI6IjEyODY0NTc5IiwiaXNzdWVkIjp7ImRhdGUtcGFydHMiOltbMjAyMyw3XV19LCJwYWdlIjoiMTA1MTI5IiwiaXNzdWUiOiI2Iiwidm9sdW1lIjoiMjUifSwiaXNUZW1wb3JhcnkiOmZhbHNlfV19&quot;,&quot;citationItems&quot;:[{&quot;id&quot;:&quot;19cf0cc6-9d83-39db-96bb-da8aa8de5ef4&quot;,&quot;itemData&quot;:{&quot;type&quot;:&quot;article-journal&quot;,&quot;id&quot;:&quot;19cf0cc6-9d83-39db-96bb-da8aa8de5ef4&quot;,&quot;title&quot;:&quot;Coinfection and circulation of chikungunya virus and dengue virus in pediatric patients in Myanmar, 2019&quot;,&quot;author&quot;:[{&quot;family&quot;:&quot;Ngwe Tun&quot;,&quot;given&quot;:&quot;Mya Myat&quot;,&quot;parse-names&quot;:false,&quot;dropping-particle&quot;:&quot;&quot;,&quot;non-dropping-particle&quot;:&quot;&quot;},{&quot;family&quot;:&quot;Kyaw&quot;,&quot;given&quot;:&quot;Aung Kyaw&quot;,&quot;parse-names&quot;:false,&quot;dropping-particle&quot;:&quot;&quot;,&quot;non-dropping-particle&quot;:&quot;&quot;},{&quot;family&quot;:&quot;Nabeshima&quot;,&quot;given&quot;:&quot;Takeshi&quot;,&quot;parse-names&quot;:false,&quot;dropping-particle&quot;:&quot;&quot;,&quot;non-dropping-particle&quot;:&quot;&quot;},{&quot;family&quot;:&quot;Dumre&quot;,&quot;given&quot;:&quot;Shyam Prakash&quot;,&quot;parse-names&quot;:false,&quot;dropping-particle&quot;:&quot;&quot;,&quot;non-dropping-particle&quot;:&quot;&quot;},{&quot;family&quot;:&quot;Soe&quot;,&quot;given&quot;:&quot;Aung Min&quot;,&quot;parse-names&quot;:false,&quot;dropping-particle&quot;:&quot;&quot;,&quot;non-dropping-particle&quot;:&quot;&quot;},{&quot;family&quot;:&quot;Nwe&quot;,&quot;given&quot;:&quot;Khine Mya&quot;,&quot;parse-names&quot;:false,&quot;dropping-particle&quot;:&quot;&quot;,&quot;non-dropping-particle&quot;:&quot;&quot;},{&quot;family&quot;:&quot;Myaing&quot;,&quot;given&quot;:&quot;Su Su&quot;,&quot;parse-names&quot;:false,&quot;dropping-particle&quot;:&quot;&quot;,&quot;non-dropping-particle&quot;:&quot;&quot;},{&quot;family&quot;:&quot;Lwin&quot;,&quot;given&quot;:&quot;Ei Phyu&quot;,&quot;parse-names&quot;:false,&quot;dropping-particle&quot;:&quot;&quot;,&quot;non-dropping-particle&quot;:&quot;&quot;},{&quot;family&quot;:&quot;Win&quot;,&quot;given&quot;:&quot;Ye Thu&quot;,&quot;parse-names&quot;:false,&quot;dropping-particle&quot;:&quot;&quot;,&quot;non-dropping-particle&quot;:&quot;&quot;},{&quot;family&quot;:&quot;Inoue&quot;,&quot;given&quot;:&quot;Shingo&quot;,&quot;parse-names&quot;:false,&quot;dropping-particle&quot;:&quot;&quot;,&quot;non-dropping-particle&quot;:&quot;&quot;},{&quot;family&quot;:&quot;Takamatsu&quot;,&quot;given&quot;:&quot;Yuki&quot;,&quot;parse-names&quot;:false,&quot;dropping-particle&quot;:&quot;&quot;,&quot;non-dropping-particle&quot;:&quot;&quot;},{&quot;family&quot;:&quot;Urano&quot;,&quot;given&quot;:&quot;Takeshi&quot;,&quot;parse-names&quot;:false,&quot;dropping-particle&quot;:&quot;&quot;,&quot;non-dropping-particle&quot;:&quot;&quot;},{&quot;family&quot;:&quot;Thu&quot;,&quot;given&quot;:&quot;Hlaing Myat&quot;,&quot;parse-names&quot;:false,&quot;dropping-particle&quot;:&quot;&quot;,&quot;non-dropping-particle&quot;:&quot;&quot;},{&quot;family&quot;:&quot;Thant&quot;,&quot;given&quot;:&quot;Kyaw Zin&quot;,&quot;parse-names&quot;:false,&quot;dropping-particle&quot;:&quot;&quot;,&quot;non-dropping-particle&quot;:&quot;&quot;},{&quot;family&quot;:&quot;Htun&quot;,&quot;given&quot;:&quot;Zaw Than&quot;,&quot;parse-names&quot;:false,&quot;dropping-particle&quot;:&quot;&quot;,&quot;non-dropping-particle&quot;:&quot;&quot;},{&quot;family&quot;:&quot;Morita&quot;,&quot;given&quot;:&quot;Kouichi&quot;,&quot;parse-names&quot;:false,&quot;dropping-particle&quot;:&quot;&quot;,&quot;non-dropping-particle&quot;:&quot;&quot;}],&quot;container-title&quot;:&quot;Microbes and Infection&quot;,&quot;container-title-short&quot;:&quot;Microbes Infect.&quot;,&quot;DOI&quot;:&quot;10.1016/j.micinf.2023.105129&quot;,&quot;ISSN&quot;:&quot;12864579&quot;,&quot;issued&quot;:{&quot;date-parts&quot;:[[2023,7]]},&quot;page&quot;:&quot;105129&quot;,&quot;issue&quot;:&quot;6&quot;,&quot;volume&quot;:&quot;25&quot;},&quot;isTemporary&quot;:false}]},{&quot;citationID&quot;:&quot;MENDELEY_CITATION_8cb36892-63b7-4b20-89a4-0b0856f8a4a1&quot;,&quot;properties&quot;:{&quot;noteIndex&quot;:0},&quot;isEdited&quot;:false,&quot;manualOverride&quot;:{&quot;isManuallyOverridden&quot;:false,&quot;citeprocText&quot;:&quot;[4,5]&quot;,&quot;manualOverrideText&quot;:&quot;&quot;},&quot;citationTag&quot;:&quot;MENDELEY_CITATION_v3_eyJjaXRhdGlvbklEIjoiTUVOREVMRVlfQ0lUQVRJT05fOGNiMzY4OTItNjNiNy00YjIwLTg5YTQtMGIwODU2ZjhhNGExIiwicHJvcGVydGllcyI6eyJub3RlSW5kZXgiOjB9LCJpc0VkaXRlZCI6ZmFsc2UsIm1hbnVhbE92ZXJyaWRlIjp7ImlzTWFudWFsbHlPdmVycmlkZGVuIjpmYWxzZSwiY2l0ZXByb2NUZXh0IjoiWzQsNV0iLCJtYW51YWxPdmVycmlkZVRleHQiOiIifSwiY2l0YXRpb25JdGVtcyI6W3siaWQiOiI4MjZlMmZjOS01ODJlLTM0MzctYTc0OS1mN2VhY2E0YTM4ZmEiLCJpdGVtRGF0YSI6eyJ0eXBlIjoiYXJ0aWNsZS1qb3VybmFsIiwiaWQiOiI4MjZlMmZjOS01ODJlLTM0MzctYTc0OS1mN2VhY2E0YTM4ZmEiLCJ0aXRsZSI6IkVtZXJnZW50IGNoaWt1bmd1bnlhIGZldmVyIGFuZCB2ZXJ0aWNhbCB0cmFuc21pc3Npb24gaW4gWXVubmFuIFByb3ZpbmNlLCBDaGluYSwgMjAxOSIsImF1dGhvciI6W3siZmFtaWx5IjoiWWluIiwiZ2l2ZW4iOiJYaWFvWGlvbmciLCJwYXJzZS1uYW1lcyI6ZmFsc2UsImRyb3BwaW5nLXBhcnRpY2xlIjoiIiwibm9uLWRyb3BwaW5nLXBhcnRpY2xlIjoiIn0seyJmYW1pbHkiOiJIdSIsImdpdmVuIjoiVGluZy1Tb25nIiwicGFyc2UtbmFtZXMiOmZhbHNlLCJkcm9wcGluZy1wYXJ0aWNsZSI6IiIsIm5vbi1kcm9wcGluZy1wYXJ0aWNsZSI6IiJ9LHsiZmFtaWx5IjoiWmhhbmciLCJnaXZlbiI6IkhhaUxpbiIsInBhcnNlLW5hbWVzIjpmYWxzZSwiZHJvcHBpbmctcGFydGljbGUiOiIiLCJub24tZHJvcHBpbmctcGFydGljbGUiOiIifSx7ImZhbWlseSI6IkxpdSIsImdpdmVuIjoiWW9uZ0h1YSIsInBhcnNlLW5hbWVzIjpmYWxzZSwiZHJvcHBpbmctcGFydGljbGUiOiIiLCJub24tZHJvcHBpbmctcGFydGljbGUiOiIifSx7ImZhbWlseSI6Ilpob3UiLCJnaXZlbiI6IlpoaUppYW4iLCJwYXJzZS1uYW1lcyI6ZmFsc2UsImRyb3BwaW5nLXBhcnRpY2xlIjoiIiwibm9uLWRyb3BwaW5nLXBhcnRpY2xlIjoiIn0seyJmYW1pbHkiOiJMaXUiLCJnaXZlbiI6IkxlQmluIiwicGFyc2UtbmFtZXMiOmZhbHNlLCJkcm9wcGluZy1wYXJ0aWNsZSI6IiIsIm5vbi1kcm9wcGluZy1wYXJ0aWNsZSI6IiJ9LHsiZmFtaWx5IjoiTGkiLCJnaXZlbiI6IlBpbmciLCJwYXJzZS1uYW1lcyI6ZmFsc2UsImRyb3BwaW5nLXBhcnRpY2xlIjoiIiwibm9uLWRyb3BwaW5nLXBhcnRpY2xlIjoiIn0seyJmYW1pbHkiOiJXYW5nIiwiZ2l2ZW4iOiJZaVlpbiIsInBhcnNlLW5hbWVzIjpmYWxzZSwiZHJvcHBpbmctcGFydGljbGUiOiIiLCJub24tZHJvcHBpbmctcGFydGljbGUiOiIifSx7ImZhbWlseSI6IllhbmciLCJnaXZlbiI6IlpoYW9MYW4iLCJwYXJzZS1uYW1lcyI6ZmFsc2UsImRyb3BwaW5nLXBhcnRpY2xlIjoiIiwibm9uLWRyb3BwaW5nLXBhcnRpY2xlIjoiIn0seyJmYW1pbHkiOiJZdSIsImdpdmVuIjoiSmluZyIsInBhcnNlLW5hbWVzIjpmYWxzZSwiZHJvcHBpbmctcGFydGljbGUiOiIiLCJub24tZHJvcHBpbmctcGFydGljbGUiOiIifSx7ImZhbWlseSI6IkNoZW4iLCJnaXZlbiI6IlNpWXUiLCJwYXJzZS1uYW1lcyI6ZmFsc2UsImRyb3BwaW5nLXBhcnRpY2xlIjoiIiwibm9uLWRyb3BwaW5nLXBhcnRpY2xlIjoiIn0seyJmYW1pbHkiOiJaaGFuZyIsImdpdmVuIjoiRnUtUWlhbmciLCJwYXJzZS1uYW1lcyI6ZmFsc2UsImRyb3BwaW5nLXBhcnRpY2xlIjoiIiwibm9uLWRyb3BwaW5nLXBhcnRpY2xlIjoiIn1dLCJjb250YWluZXItdGl0bGUiOiJBcmNoaXZlcyBvZiBWaXJvbG9neSIsImNvbnRhaW5lci10aXRsZS1zaG9ydCI6IkFyY2guIFZpcm9sLiIsIkRPSSI6IjEwLjEwMDcvczAwNzA1LTAyMS0wNTAwNS0xIiwiSVNTTiI6IjAzMDQtODYwOCIsImlzc3VlZCI6eyJkYXRlLXBhcnRzIjpbWzIwMjEsNSwxMV1dfSwicGFnZSI6IjE0NTUtMTQ2MiIsImlzc3VlIjoiNSIsInZvbHVtZSI6IjE2NiJ9LCJpc1RlbXBvcmFyeSI6ZmFsc2V9LHsiaWQiOiI1YzAzZTY5YS05NWExLTNkNmMtYmI1ZS00NDIxMzI5NDIwNjAiLCJpdGVtRGF0YSI6eyJ0eXBlIjoiYXJ0aWNsZS1qb3VybmFsIiwiaWQiOiI1YzAzZTY5YS05NWExLTNkNmMtYmI1ZS00NDIxMzI5NDIwNjAiLCJ0aXRsZSI6IkVtZXJnZW5jZSBvZiBFQ1NBLUlPTCBFMS1LMjExRS9FMi1WMjY0QSBMaW5lYWdlIG9mIENoaWt1bmd1bnlhIHZpcnVzIGR1cmluZyBNYWxheXNpYW4gMjAyMSBvdXRicmVhayIsImF1dGhvciI6W3siZmFtaWx5IjoiS2FseWFuYXN1bmRyYW0iLCJnaXZlbiI6IkplZXZhbmF0aGFuIiwicGFyc2UtbmFtZXMiOmZhbHNlLCJkcm9wcGluZy1wYXJ0aWNsZSI6IiIsIm5vbi1kcm9wcGluZy1wYXJ0aWNsZSI6IiJ9LHsiZmFtaWx5IjoiWmF3YXdpIiwiZ2l2ZW4iOiJaYXJpbmEgTW9oZCIsInBhcnNlLW5hbWVzIjpmYWxzZSwiZHJvcHBpbmctcGFydGljbGUiOiIiLCJub24tZHJvcHBpbmctcGFydGljbGUiOiIifSx7ImZhbWlseSI6IkthbWVsIiwiZ2l2ZW4iOiJLaGF5cmkgQXppemkiLCJwYXJzZS1uYW1lcyI6ZmFsc2UsImRyb3BwaW5nLXBhcnRpY2xlIjoiIiwibm9uLWRyb3BwaW5nLXBhcnRpY2xlIjoiIn0seyJmYW1pbHkiOiJBcm9pZG9zcyIsImdpdmVuIjoiRW1tYW51ZWwgVGlhZ2FyYWoiLCJwYXJzZS1uYW1lcyI6ZmFsc2UsImRyb3BwaW5nLXBhcnRpY2xlIjoiIiwibm9uLWRyb3BwaW5nLXBhcnRpY2xlIjoiIn0seyJmYW1pbHkiOiJFbGxhbiIsImdpdmVuIjoiS2F2aXRoYW1iaWdhaSIsInBhcnNlLW5hbWVzIjpmYWxzZSwiZHJvcHBpbmctcGFydGljbGUiOiIiLCJub24tZHJvcHBpbmctcGFydGljbGUiOiIifSx7ImZhbWlseSI6IkFuYXNpciIsImdpdmVuIjoiTW9oZCBJc2h0aWFxIiwicGFyc2UtbmFtZXMiOmZhbHNlLCJkcm9wcGluZy1wYXJ0aWNsZSI6IiIsIm5vbi1kcm9wcGluZy1wYXJ0aWNsZSI6IiJ9LHsiZmFtaWx5IjoiQXppemFuIiwiZ2l2ZW4iOiJNdWhhbW1hZCBBZmlmIiwicGFyc2UtbmFtZXMiOmZhbHNlLCJkcm9wcGluZy1wYXJ0aWNsZSI6IiIsIm5vbi1kcm9wcGluZy1wYXJ0aWNsZSI6IiJ9LHsiZmFtaWx5IjoiWnVsa2lmbGkiLCJnaXZlbiI6Ik11cm5pIE1heWEgU2FyaSIsInBhcnNlLW5hbWVzIjpmYWxzZSwiZHJvcHBpbmctcGFydGljbGUiOiIiLCJub24tZHJvcHBpbmctcGFydGljbGUiOiIifSx7ImZhbWlseSI6IlphaW4iLCJnaXZlbiI6IlJvemFpbmFuZWUgTW9oZCIsInBhcnNlLW5hbWVzIjpmYWxzZSwiZHJvcHBpbmctcGFydGljbGUiOiIiLCJub24tZHJvcHBpbmctcGFydGljbGUiOiIifV0sImNvbnRhaW5lci10aXRsZSI6IkJNQyBJbmZlY3Rpb3VzIERpc2Vhc2VzIiwiY29udGFpbmVyLXRpdGxlLXNob3J0IjoiQk1DIEluZmVjdC4gRGlzLiIsIkRPSSI6IjEwLjExODYvczEyODc5LTAyNC0xMDEwMi15IiwiSVNTTiI6IjE0NzEtMjMzNCIsImlzc3VlZCI6eyJkYXRlLXBhcnRzIjpbWzIwMjQsMTAsMjRdXX0sInBhZ2UiOiIxMTk5IiwiaXNzdWUiOiIxIiwidm9sdW1lIjoiMjQifSwiaXNUZW1wb3JhcnkiOmZhbHNlfV19&quot;,&quot;citationItems&quot;:[{&quot;id&quot;:&quot;826e2fc9-582e-3437-a749-f7eaca4a38fa&quot;,&quot;itemData&quot;:{&quot;type&quot;:&quot;article-journal&quot;,&quot;id&quot;:&quot;826e2fc9-582e-3437-a749-f7eaca4a38fa&quot;,&quot;title&quot;:&quot;Emergent chikungunya fever and vertical transmission in Yunnan Province, China, 2019&quot;,&quot;author&quot;:[{&quot;family&quot;:&quot;Yin&quot;,&quot;given&quot;:&quot;XiaoXiong&quot;,&quot;parse-names&quot;:false,&quot;dropping-particle&quot;:&quot;&quot;,&quot;non-dropping-particle&quot;:&quot;&quot;},{&quot;family&quot;:&quot;Hu&quot;,&quot;given&quot;:&quot;Ting-Song&quot;,&quot;parse-names&quot;:false,&quot;dropping-particle&quot;:&quot;&quot;,&quot;non-dropping-particle&quot;:&quot;&quot;},{&quot;family&quot;:&quot;Zhang&quot;,&quot;given&quot;:&quot;HaiLin&quot;,&quot;parse-names&quot;:false,&quot;dropping-particle&quot;:&quot;&quot;,&quot;non-dropping-particle&quot;:&quot;&quot;},{&quot;family&quot;:&quot;Liu&quot;,&quot;given&quot;:&quot;YongHua&quot;,&quot;parse-names&quot;:false,&quot;dropping-particle&quot;:&quot;&quot;,&quot;non-dropping-particle&quot;:&quot;&quot;},{&quot;family&quot;:&quot;Zhou&quot;,&quot;given&quot;:&quot;ZhiJian&quot;,&quot;parse-names&quot;:false,&quot;dropping-particle&quot;:&quot;&quot;,&quot;non-dropping-particle&quot;:&quot;&quot;},{&quot;family&quot;:&quot;Liu&quot;,&quot;given&quot;:&quot;LeBin&quot;,&quot;parse-names&quot;:false,&quot;dropping-particle&quot;:&quot;&quot;,&quot;non-dropping-particle&quot;:&quot;&quot;},{&quot;family&quot;:&quot;Li&quot;,&quot;given&quot;:&quot;Ping&quot;,&quot;parse-names&quot;:false,&quot;dropping-particle&quot;:&quot;&quot;,&quot;non-dropping-particle&quot;:&quot;&quot;},{&quot;family&quot;:&quot;Wang&quot;,&quot;given&quot;:&quot;YiYin&quot;,&quot;parse-names&quot;:false,&quot;dropping-particle&quot;:&quot;&quot;,&quot;non-dropping-particle&quot;:&quot;&quot;},{&quot;family&quot;:&quot;Yang&quot;,&quot;given&quot;:&quot;ZhaoLan&quot;,&quot;parse-names&quot;:false,&quot;dropping-particle&quot;:&quot;&quot;,&quot;non-dropping-particle&quot;:&quot;&quot;},{&quot;family&quot;:&quot;Yu&quot;,&quot;given&quot;:&quot;Jing&quot;,&quot;parse-names&quot;:false,&quot;dropping-particle&quot;:&quot;&quot;,&quot;non-dropping-particle&quot;:&quot;&quot;},{&quot;family&quot;:&quot;Chen&quot;,&quot;given&quot;:&quot;SiYu&quot;,&quot;parse-names&quot;:false,&quot;dropping-particle&quot;:&quot;&quot;,&quot;non-dropping-particle&quot;:&quot;&quot;},{&quot;family&quot;:&quot;Zhang&quot;,&quot;given&quot;:&quot;Fu-Qiang&quot;,&quot;parse-names&quot;:false,&quot;dropping-particle&quot;:&quot;&quot;,&quot;non-dropping-particle&quot;:&quot;&quot;}],&quot;container-title&quot;:&quot;Archives of Virology&quot;,&quot;container-title-short&quot;:&quot;Arch. Virol.&quot;,&quot;DOI&quot;:&quot;10.1007/s00705-021-05005-1&quot;,&quot;ISSN&quot;:&quot;0304-8608&quot;,&quot;issued&quot;:{&quot;date-parts&quot;:[[2021,5,11]]},&quot;page&quot;:&quot;1455-1462&quot;,&quot;issue&quot;:&quot;5&quot;,&quot;volume&quot;:&quot;166&quot;},&quot;isTemporary&quot;:false},{&quot;id&quot;:&quot;5c03e69a-95a1-3d6c-bb5e-442132942060&quot;,&quot;itemData&quot;:{&quot;type&quot;:&quot;article-journal&quot;,&quot;id&quot;:&quot;5c03e69a-95a1-3d6c-bb5e-442132942060&quot;,&quot;title&quot;:&quot;Emergence of ECSA-IOL E1-K211E/E2-V264A Lineage of Chikungunya virus during Malaysian 2021 outbreak&quot;,&quot;author&quot;:[{&quot;family&quot;:&quot;Kalyanasundram&quot;,&quot;given&quot;:&quot;Jeevanathan&quot;,&quot;parse-names&quot;:false,&quot;dropping-particle&quot;:&quot;&quot;,&quot;non-dropping-particle&quot;:&quot;&quot;},{&quot;family&quot;:&quot;Zawawi&quot;,&quot;given&quot;:&quot;Zarina Mohd&quot;,&quot;parse-names&quot;:false,&quot;dropping-particle&quot;:&quot;&quot;,&quot;non-dropping-particle&quot;:&quot;&quot;},{&quot;family&quot;:&quot;Kamel&quot;,&quot;given&quot;:&quot;Khayri Azizi&quot;,&quot;parse-names&quot;:false,&quot;dropping-particle&quot;:&quot;&quot;,&quot;non-dropping-particle&quot;:&quot;&quot;},{&quot;family&quot;:&quot;Aroidoss&quot;,&quot;given&quot;:&quot;Emmanuel Tiagaraj&quot;,&quot;parse-names&quot;:false,&quot;dropping-particle&quot;:&quot;&quot;,&quot;non-dropping-particle&quot;:&quot;&quot;},{&quot;family&quot;:&quot;Ellan&quot;,&quot;given&quot;:&quot;Kavithambigai&quot;,&quot;parse-names&quot;:false,&quot;dropping-particle&quot;:&quot;&quot;,&quot;non-dropping-particle&quot;:&quot;&quot;},{&quot;family&quot;:&quot;Anasir&quot;,&quot;given&quot;:&quot;Mohd Ishtiaq&quot;,&quot;parse-names&quot;:false,&quot;dropping-particle&quot;:&quot;&quot;,&quot;non-dropping-particle&quot;:&quot;&quot;},{&quot;family&quot;:&quot;Azizan&quot;,&quot;given&quot;:&quot;Muhammad Afif&quot;,&quot;parse-names&quot;:false,&quot;dropping-particle&quot;:&quot;&quot;,&quot;non-dropping-particle&quot;:&quot;&quot;},{&quot;family&quot;:&quot;Zulkifli&quot;,&quot;given&quot;:&quot;Murni Maya Sari&quot;,&quot;parse-names&quot;:false,&quot;dropping-particle&quot;:&quot;&quot;,&quot;non-dropping-particle&quot;:&quot;&quot;},{&quot;family&quot;:&quot;Zain&quot;,&quot;given&quot;:&quot;Rozainanee Mohd&quot;,&quot;parse-names&quot;:false,&quot;dropping-particle&quot;:&quot;&quot;,&quot;non-dropping-particle&quot;:&quot;&quot;}],&quot;container-title&quot;:&quot;BMC Infectious Diseases&quot;,&quot;container-title-short&quot;:&quot;BMC Infect. Dis.&quot;,&quot;DOI&quot;:&quot;10.1186/s12879-024-10102-y&quot;,&quot;ISSN&quot;:&quot;1471-2334&quot;,&quot;issued&quot;:{&quot;date-parts&quot;:[[2024,10,24]]},&quot;page&quot;:&quot;1199&quot;,&quot;issue&quot;:&quot;1&quot;,&quot;volume&quot;:&quot;24&quot;},&quot;isTemporary&quot;:false}]},{&quot;citationID&quot;:&quot;MENDELEY_CITATION_a74d4cc0-d407-451a-9d3e-802391b3f070&quot;,&quot;properties&quot;:{&quot;noteIndex&quot;:0},&quot;isEdited&quot;:false,&quot;manualOverride&quot;:{&quot;isManuallyOverridden&quot;:false,&quot;citeprocText&quot;:&quot;[4,5]&quot;,&quot;manualOverrideText&quot;:&quot;&quot;},&quot;citationTag&quot;:&quot;MENDELEY_CITATION_v3_eyJjaXRhdGlvbklEIjoiTUVOREVMRVlfQ0lUQVRJT05fYTc0ZDRjYzAtZDQwNy00NTFhLTlkM2UtODAyMzkxYjNmMDcwIiwicHJvcGVydGllcyI6eyJub3RlSW5kZXgiOjB9LCJpc0VkaXRlZCI6ZmFsc2UsIm1hbnVhbE92ZXJyaWRlIjp7ImlzTWFudWFsbHlPdmVycmlkZGVuIjpmYWxzZSwiY2l0ZXByb2NUZXh0IjoiWzQsNV0iLCJtYW51YWxPdmVycmlkZVRleHQiOiIifSwiY2l0YXRpb25JdGVtcyI6W3siaWQiOiI4MjZlMmZjOS01ODJlLTM0MzctYTc0OS1mN2VhY2E0YTM4ZmEiLCJpdGVtRGF0YSI6eyJ0eXBlIjoiYXJ0aWNsZS1qb3VybmFsIiwiaWQiOiI4MjZlMmZjOS01ODJlLTM0MzctYTc0OS1mN2VhY2E0YTM4ZmEiLCJ0aXRsZSI6IkVtZXJnZW50IGNoaWt1bmd1bnlhIGZldmVyIGFuZCB2ZXJ0aWNhbCB0cmFuc21pc3Npb24gaW4gWXVubmFuIFByb3ZpbmNlLCBDaGluYSwgMjAxOSIsImF1dGhvciI6W3siZmFtaWx5IjoiWWluIiwiZ2l2ZW4iOiJYaWFvWGlvbmciLCJwYXJzZS1uYW1lcyI6ZmFsc2UsImRyb3BwaW5nLXBhcnRpY2xlIjoiIiwibm9uLWRyb3BwaW5nLXBhcnRpY2xlIjoiIn0seyJmYW1pbHkiOiJIdSIsImdpdmVuIjoiVGluZy1Tb25nIiwicGFyc2UtbmFtZXMiOmZhbHNlLCJkcm9wcGluZy1wYXJ0aWNsZSI6IiIsIm5vbi1kcm9wcGluZy1wYXJ0aWNsZSI6IiJ9LHsiZmFtaWx5IjoiWmhhbmciLCJnaXZlbiI6IkhhaUxpbiIsInBhcnNlLW5hbWVzIjpmYWxzZSwiZHJvcHBpbmctcGFydGljbGUiOiIiLCJub24tZHJvcHBpbmctcGFydGljbGUiOiIifSx7ImZhbWlseSI6IkxpdSIsImdpdmVuIjoiWW9uZ0h1YSIsInBhcnNlLW5hbWVzIjpmYWxzZSwiZHJvcHBpbmctcGFydGljbGUiOiIiLCJub24tZHJvcHBpbmctcGFydGljbGUiOiIifSx7ImZhbWlseSI6Ilpob3UiLCJnaXZlbiI6IlpoaUppYW4iLCJwYXJzZS1uYW1lcyI6ZmFsc2UsImRyb3BwaW5nLXBhcnRpY2xlIjoiIiwibm9uLWRyb3BwaW5nLXBhcnRpY2xlIjoiIn0seyJmYW1pbHkiOiJMaXUiLCJnaXZlbiI6IkxlQmluIiwicGFyc2UtbmFtZXMiOmZhbHNlLCJkcm9wcGluZy1wYXJ0aWNsZSI6IiIsIm5vbi1kcm9wcGluZy1wYXJ0aWNsZSI6IiJ9LHsiZmFtaWx5IjoiTGkiLCJnaXZlbiI6IlBpbmciLCJwYXJzZS1uYW1lcyI6ZmFsc2UsImRyb3BwaW5nLXBhcnRpY2xlIjoiIiwibm9uLWRyb3BwaW5nLXBhcnRpY2xlIjoiIn0seyJmYW1pbHkiOiJXYW5nIiwiZ2l2ZW4iOiJZaVlpbiIsInBhcnNlLW5hbWVzIjpmYWxzZSwiZHJvcHBpbmctcGFydGljbGUiOiIiLCJub24tZHJvcHBpbmctcGFydGljbGUiOiIifSx7ImZhbWlseSI6IllhbmciLCJnaXZlbiI6IlpoYW9MYW4iLCJwYXJzZS1uYW1lcyI6ZmFsc2UsImRyb3BwaW5nLXBhcnRpY2xlIjoiIiwibm9uLWRyb3BwaW5nLXBhcnRpY2xlIjoiIn0seyJmYW1pbHkiOiJZdSIsImdpdmVuIjoiSmluZyIsInBhcnNlLW5hbWVzIjpmYWxzZSwiZHJvcHBpbmctcGFydGljbGUiOiIiLCJub24tZHJvcHBpbmctcGFydGljbGUiOiIifSx7ImZhbWlseSI6IkNoZW4iLCJnaXZlbiI6IlNpWXUiLCJwYXJzZS1uYW1lcyI6ZmFsc2UsImRyb3BwaW5nLXBhcnRpY2xlIjoiIiwibm9uLWRyb3BwaW5nLXBhcnRpY2xlIjoiIn0seyJmYW1pbHkiOiJaaGFuZyIsImdpdmVuIjoiRnUtUWlhbmciLCJwYXJzZS1uYW1lcyI6ZmFsc2UsImRyb3BwaW5nLXBhcnRpY2xlIjoiIiwibm9uLWRyb3BwaW5nLXBhcnRpY2xlIjoiIn1dLCJjb250YWluZXItdGl0bGUiOiJBcmNoaXZlcyBvZiBWaXJvbG9neSIsImNvbnRhaW5lci10aXRsZS1zaG9ydCI6IkFyY2guIFZpcm9sLiIsIkRPSSI6IjEwLjEwMDcvczAwNzA1LTAyMS0wNTAwNS0xIiwiSVNTTiI6IjAzMDQtODYwOCIsImlzc3VlZCI6eyJkYXRlLXBhcnRzIjpbWzIwMjEsNSwxMV1dfSwicGFnZSI6IjE0NTUtMTQ2MiIsImlzc3VlIjoiNSIsInZvbHVtZSI6IjE2NiJ9LCJpc1RlbXBvcmFyeSI6ZmFsc2V9LHsiaWQiOiI1YzAzZTY5YS05NWExLTNkNmMtYmI1ZS00NDIxMzI5NDIwNjAiLCJpdGVtRGF0YSI6eyJ0eXBlIjoiYXJ0aWNsZS1qb3VybmFsIiwiaWQiOiI1YzAzZTY5YS05NWExLTNkNmMtYmI1ZS00NDIxMzI5NDIwNjAiLCJ0aXRsZSI6IkVtZXJnZW5jZSBvZiBFQ1NBLUlPTCBFMS1LMjExRS9FMi1WMjY0QSBMaW5lYWdlIG9mIENoaWt1bmd1bnlhIHZpcnVzIGR1cmluZyBNYWxheXNpYW4gMjAyMSBvdXRicmVhayIsImF1dGhvciI6W3siZmFtaWx5IjoiS2FseWFuYXN1bmRyYW0iLCJnaXZlbiI6IkplZXZhbmF0aGFuIiwicGFyc2UtbmFtZXMiOmZhbHNlLCJkcm9wcGluZy1wYXJ0aWNsZSI6IiIsIm5vbi1kcm9wcGluZy1wYXJ0aWNsZSI6IiJ9LHsiZmFtaWx5IjoiWmF3YXdpIiwiZ2l2ZW4iOiJaYXJpbmEgTW9oZCIsInBhcnNlLW5hbWVzIjpmYWxzZSwiZHJvcHBpbmctcGFydGljbGUiOiIiLCJub24tZHJvcHBpbmctcGFydGljbGUiOiIifSx7ImZhbWlseSI6IkthbWVsIiwiZ2l2ZW4iOiJLaGF5cmkgQXppemkiLCJwYXJzZS1uYW1lcyI6ZmFsc2UsImRyb3BwaW5nLXBhcnRpY2xlIjoiIiwibm9uLWRyb3BwaW5nLXBhcnRpY2xlIjoiIn0seyJmYW1pbHkiOiJBcm9pZG9zcyIsImdpdmVuIjoiRW1tYW51ZWwgVGlhZ2FyYWoiLCJwYXJzZS1uYW1lcyI6ZmFsc2UsImRyb3BwaW5nLXBhcnRpY2xlIjoiIiwibm9uLWRyb3BwaW5nLXBhcnRpY2xlIjoiIn0seyJmYW1pbHkiOiJFbGxhbiIsImdpdmVuIjoiS2F2aXRoYW1iaWdhaSIsInBhcnNlLW5hbWVzIjpmYWxzZSwiZHJvcHBpbmctcGFydGljbGUiOiIiLCJub24tZHJvcHBpbmctcGFydGljbGUiOiIifSx7ImZhbWlseSI6IkFuYXNpciIsImdpdmVuIjoiTW9oZCBJc2h0aWFxIiwicGFyc2UtbmFtZXMiOmZhbHNlLCJkcm9wcGluZy1wYXJ0aWNsZSI6IiIsIm5vbi1kcm9wcGluZy1wYXJ0aWNsZSI6IiJ9LHsiZmFtaWx5IjoiQXppemFuIiwiZ2l2ZW4iOiJNdWhhbW1hZCBBZmlmIiwicGFyc2UtbmFtZXMiOmZhbHNlLCJkcm9wcGluZy1wYXJ0aWNsZSI6IiIsIm5vbi1kcm9wcGluZy1wYXJ0aWNsZSI6IiJ9LHsiZmFtaWx5IjoiWnVsa2lmbGkiLCJnaXZlbiI6Ik11cm5pIE1heWEgU2FyaSIsInBhcnNlLW5hbWVzIjpmYWxzZSwiZHJvcHBpbmctcGFydGljbGUiOiIiLCJub24tZHJvcHBpbmctcGFydGljbGUiOiIifSx7ImZhbWlseSI6IlphaW4iLCJnaXZlbiI6IlJvemFpbmFuZWUgTW9oZCIsInBhcnNlLW5hbWVzIjpmYWxzZSwiZHJvcHBpbmctcGFydGljbGUiOiIiLCJub24tZHJvcHBpbmctcGFydGljbGUiOiIifV0sImNvbnRhaW5lci10aXRsZSI6IkJNQyBJbmZlY3Rpb3VzIERpc2Vhc2VzIiwiY29udGFpbmVyLXRpdGxlLXNob3J0IjoiQk1DIEluZmVjdC4gRGlzLiIsIkRPSSI6IjEwLjExODYvczEyODc5LTAyNC0xMDEwMi15IiwiSVNTTiI6IjE0NzEtMjMzNCIsImlzc3VlZCI6eyJkYXRlLXBhcnRzIjpbWzIwMjQsMTAsMjRdXX0sInBhZ2UiOiIxMTk5IiwiaXNzdWUiOiIxIiwidm9sdW1lIjoiMjQifSwiaXNUZW1wb3JhcnkiOmZhbHNlfV19&quot;,&quot;citationItems&quot;:[{&quot;id&quot;:&quot;826e2fc9-582e-3437-a749-f7eaca4a38fa&quot;,&quot;itemData&quot;:{&quot;type&quot;:&quot;article-journal&quot;,&quot;id&quot;:&quot;826e2fc9-582e-3437-a749-f7eaca4a38fa&quot;,&quot;title&quot;:&quot;Emergent chikungunya fever and vertical transmission in Yunnan Province, China, 2019&quot;,&quot;author&quot;:[{&quot;family&quot;:&quot;Yin&quot;,&quot;given&quot;:&quot;XiaoXiong&quot;,&quot;parse-names&quot;:false,&quot;dropping-particle&quot;:&quot;&quot;,&quot;non-dropping-particle&quot;:&quot;&quot;},{&quot;family&quot;:&quot;Hu&quot;,&quot;given&quot;:&quot;Ting-Song&quot;,&quot;parse-names&quot;:false,&quot;dropping-particle&quot;:&quot;&quot;,&quot;non-dropping-particle&quot;:&quot;&quot;},{&quot;family&quot;:&quot;Zhang&quot;,&quot;given&quot;:&quot;HaiLin&quot;,&quot;parse-names&quot;:false,&quot;dropping-particle&quot;:&quot;&quot;,&quot;non-dropping-particle&quot;:&quot;&quot;},{&quot;family&quot;:&quot;Liu&quot;,&quot;given&quot;:&quot;YongHua&quot;,&quot;parse-names&quot;:false,&quot;dropping-particle&quot;:&quot;&quot;,&quot;non-dropping-particle&quot;:&quot;&quot;},{&quot;family&quot;:&quot;Zhou&quot;,&quot;given&quot;:&quot;ZhiJian&quot;,&quot;parse-names&quot;:false,&quot;dropping-particle&quot;:&quot;&quot;,&quot;non-dropping-particle&quot;:&quot;&quot;},{&quot;family&quot;:&quot;Liu&quot;,&quot;given&quot;:&quot;LeBin&quot;,&quot;parse-names&quot;:false,&quot;dropping-particle&quot;:&quot;&quot;,&quot;non-dropping-particle&quot;:&quot;&quot;},{&quot;family&quot;:&quot;Li&quot;,&quot;given&quot;:&quot;Ping&quot;,&quot;parse-names&quot;:false,&quot;dropping-particle&quot;:&quot;&quot;,&quot;non-dropping-particle&quot;:&quot;&quot;},{&quot;family&quot;:&quot;Wang&quot;,&quot;given&quot;:&quot;YiYin&quot;,&quot;parse-names&quot;:false,&quot;dropping-particle&quot;:&quot;&quot;,&quot;non-dropping-particle&quot;:&quot;&quot;},{&quot;family&quot;:&quot;Yang&quot;,&quot;given&quot;:&quot;ZhaoLan&quot;,&quot;parse-names&quot;:false,&quot;dropping-particle&quot;:&quot;&quot;,&quot;non-dropping-particle&quot;:&quot;&quot;},{&quot;family&quot;:&quot;Yu&quot;,&quot;given&quot;:&quot;Jing&quot;,&quot;parse-names&quot;:false,&quot;dropping-particle&quot;:&quot;&quot;,&quot;non-dropping-particle&quot;:&quot;&quot;},{&quot;family&quot;:&quot;Chen&quot;,&quot;given&quot;:&quot;SiYu&quot;,&quot;parse-names&quot;:false,&quot;dropping-particle&quot;:&quot;&quot;,&quot;non-dropping-particle&quot;:&quot;&quot;},{&quot;family&quot;:&quot;Zhang&quot;,&quot;given&quot;:&quot;Fu-Qiang&quot;,&quot;parse-names&quot;:false,&quot;dropping-particle&quot;:&quot;&quot;,&quot;non-dropping-particle&quot;:&quot;&quot;}],&quot;container-title&quot;:&quot;Archives of Virology&quot;,&quot;container-title-short&quot;:&quot;Arch. Virol.&quot;,&quot;DOI&quot;:&quot;10.1007/s00705-021-05005-1&quot;,&quot;ISSN&quot;:&quot;0304-8608&quot;,&quot;issued&quot;:{&quot;date-parts&quot;:[[2021,5,11]]},&quot;page&quot;:&quot;1455-1462&quot;,&quot;issue&quot;:&quot;5&quot;,&quot;volume&quot;:&quot;166&quot;},&quot;isTemporary&quot;:false},{&quot;id&quot;:&quot;5c03e69a-95a1-3d6c-bb5e-442132942060&quot;,&quot;itemData&quot;:{&quot;type&quot;:&quot;article-journal&quot;,&quot;id&quot;:&quot;5c03e69a-95a1-3d6c-bb5e-442132942060&quot;,&quot;title&quot;:&quot;Emergence of ECSA-IOL E1-K211E/E2-V264A Lineage of Chikungunya virus during Malaysian 2021 outbreak&quot;,&quot;author&quot;:[{&quot;family&quot;:&quot;Kalyanasundram&quot;,&quot;given&quot;:&quot;Jeevanathan&quot;,&quot;parse-names&quot;:false,&quot;dropping-particle&quot;:&quot;&quot;,&quot;non-dropping-particle&quot;:&quot;&quot;},{&quot;family&quot;:&quot;Zawawi&quot;,&quot;given&quot;:&quot;Zarina Mohd&quot;,&quot;parse-names&quot;:false,&quot;dropping-particle&quot;:&quot;&quot;,&quot;non-dropping-particle&quot;:&quot;&quot;},{&quot;family&quot;:&quot;Kamel&quot;,&quot;given&quot;:&quot;Khayri Azizi&quot;,&quot;parse-names&quot;:false,&quot;dropping-particle&quot;:&quot;&quot;,&quot;non-dropping-particle&quot;:&quot;&quot;},{&quot;family&quot;:&quot;Aroidoss&quot;,&quot;given&quot;:&quot;Emmanuel Tiagaraj&quot;,&quot;parse-names&quot;:false,&quot;dropping-particle&quot;:&quot;&quot;,&quot;non-dropping-particle&quot;:&quot;&quot;},{&quot;family&quot;:&quot;Ellan&quot;,&quot;given&quot;:&quot;Kavithambigai&quot;,&quot;parse-names&quot;:false,&quot;dropping-particle&quot;:&quot;&quot;,&quot;non-dropping-particle&quot;:&quot;&quot;},{&quot;family&quot;:&quot;Anasir&quot;,&quot;given&quot;:&quot;Mohd Ishtiaq&quot;,&quot;parse-names&quot;:false,&quot;dropping-particle&quot;:&quot;&quot;,&quot;non-dropping-particle&quot;:&quot;&quot;},{&quot;family&quot;:&quot;Azizan&quot;,&quot;given&quot;:&quot;Muhammad Afif&quot;,&quot;parse-names&quot;:false,&quot;dropping-particle&quot;:&quot;&quot;,&quot;non-dropping-particle&quot;:&quot;&quot;},{&quot;family&quot;:&quot;Zulkifli&quot;,&quot;given&quot;:&quot;Murni Maya Sari&quot;,&quot;parse-names&quot;:false,&quot;dropping-particle&quot;:&quot;&quot;,&quot;non-dropping-particle&quot;:&quot;&quot;},{&quot;family&quot;:&quot;Zain&quot;,&quot;given&quot;:&quot;Rozainanee Mohd&quot;,&quot;parse-names&quot;:false,&quot;dropping-particle&quot;:&quot;&quot;,&quot;non-dropping-particle&quot;:&quot;&quot;}],&quot;container-title&quot;:&quot;BMC Infectious Diseases&quot;,&quot;container-title-short&quot;:&quot;BMC Infect. Dis.&quot;,&quot;DOI&quot;:&quot;10.1186/s12879-024-10102-y&quot;,&quot;ISSN&quot;:&quot;1471-2334&quot;,&quot;issued&quot;:{&quot;date-parts&quot;:[[2024,10,24]]},&quot;page&quot;:&quot;1199&quot;,&quot;issue&quot;:&quot;1&quot;,&quot;volume&quot;:&quot;24&quot;},&quot;isTemporary&quot;:false}]},{&quot;citationID&quot;:&quot;MENDELEY_CITATION_5d1d30fb-6749-49a7-bc94-da4846a1fb1e&quot;,&quot;properties&quot;:{&quot;noteIndex&quot;:0},&quot;isEdited&quot;:false,&quot;manualOverride&quot;:{&quot;isManuallyOverridden&quot;:false,&quot;citeprocText&quot;:&quot;[9]&quot;,&quot;manualOverrideText&quot;:&quot;&quot;},&quot;citationTag&quot;:&quot;MENDELEY_CITATION_v3_eyJjaXRhdGlvbklEIjoiTUVOREVMRVlfQ0lUQVRJT05fNWQxZDMwZmItNjc0OS00OWE3LWJjOTQtZGE0ODQ2YTFmYjFlIiwicHJvcGVydGllcyI6eyJub3RlSW5kZXgiOjB9LCJpc0VkaXRlZCI6ZmFsc2UsIm1hbnVhbE92ZXJyaWRlIjp7ImlzTWFudWFsbHlPdmVycmlkZGVuIjpmYWxzZSwiY2l0ZXByb2NUZXh0IjoiWzldIiwibWFudWFsT3ZlcnJpZGVUZXh0IjoiIn0sImNpdGF0aW9uSXRlbXMiOlt7ImlkIjoiODQ2MmE0MWItYmM3My0zMmE1LWI2M2UtYTg2ZTA0OWExNzY4IiwiaXRlbURhdGEiOnsidHlwZSI6ImFydGljbGUtam91cm5hbCIsImlkIjoiODQ2MmE0MWItYmM3My0zMmE1LWI2M2UtYTg2ZTA0OWExNzY4IiwidGl0bGUiOiJIb3N0LWFkYXB0aXZlIG11dGF0aW9ucyBpbiBDaGlrdW5ndW55YSB2aXJ1cyBnZW5vbWUuIiwiYXV0aG9yIjpbeyJmYW1pbHkiOiJOaW5nIiwiZ2l2ZW4iOiJYaW5oYW5nIiwicGFyc2UtbmFtZXMiOmZhbHNlLCJkcm9wcGluZy1wYXJ0aWNsZSI6IiIsIm5vbi1kcm9wcGluZy1wYXJ0aWNsZSI6IiJ9LHsiZmFtaWx5IjoiWGlhIiwiZ2l2ZW4iOiJCaW5naHVpIiwicGFyc2UtbmFtZXMiOmZhbHNlLCJkcm9wcGluZy1wYXJ0aWNsZSI6IiIsIm5vbi1kcm9wcGluZy1wYXJ0aWNsZSI6IiJ9LHsiZmFtaWx5IjoiV2FuZyIsImdpdmVuIjoiSmlhcWkiLCJwYXJzZS1uYW1lcyI6ZmFsc2UsImRyb3BwaW5nLXBhcnRpY2xlIjoiIiwibm9uLWRyb3BwaW5nLXBhcnRpY2xlIjoiIn0seyJmYW1pbHkiOiJHYW8iLCJnaXZlbiI6IlJvbmciLCJwYXJzZS1uYW1lcyI6ZmFsc2UsImRyb3BwaW5nLXBhcnRpY2xlIjoiIiwibm9uLWRyb3BwaW5nLXBhcnRpY2xlIjoiIn0seyJmYW1pbHkiOiJSZW4iLCJnaXZlbiI6IkhhbyIsInBhcnNlLW5hbWVzIjpmYWxzZSwiZHJvcHBpbmctcGFydGljbGUiOiIiLCJub24tZHJvcHBpbmctcGFydGljbGUiOiIifV0sImNvbnRhaW5lci10aXRsZSI6IlZpcnVsZW5jZSIsImNvbnRhaW5lci10aXRsZS1zaG9ydCI6IlZpcnVsZW5jZSIsIkRPSSI6IjEwLjEwODAvMjE1MDU1OTQuMjAyNC4yNDAxOTg1IiwiSVNTTiI6IjIxNTAtNTYwOCIsIlBNSUQiOiIzOTI2MzkzNyIsImlzc3VlZCI6eyJkYXRlLXBhcnRzIjpbWzIwMjQsMTJdXX0sInBhZ2UiOiIyNDAxOTg1IiwiYWJzdHJhY3QiOiJDaGlrdW5ndW55YSB2aXJ1cyAoQ0hJS1YpIGlzIHRoZSBjYXVzYXRpdmUgYWdlbnQgb2YgY2hpa3VuZ3VueWEgZmV2ZXIgKENISUtGKSwgYW5kIGl0cyBwcmltYXJ5IHZlY3RvcnMgYXJlIHRoZSBtb3NxdWl0b2VzIEFlZGVzIGFlZ3lwdGkgYW5kIEFlZGVzIGFsYm9waWN0dXMuIENISUtWIHdhcyBpbml0aWFsbHkgZW5kZW1pYyB0byBBZnJpY2EgYnV0IGhhcyBzcHJlYWQgZ2xvYmFsbHkgaW4gcmVjZW50IHllYXJzIGFuZCBhZmZlY3RlZCBtaWxsaW9ucyBvZiBwZW9wbGUuIEFjY29yZGluZyB0byBhIHJpc2sgYXNzZXNzbWVudCBieSB0aGUgV29ybGQgSGVhbHRoIE9yZ2FuaXphdGlvbiwgQ0hJS1YgaGFzIHRoZSBwb3RlbnRpYWwgc2VyaW91c2x5IGltcGFjdCBwdWJsaWMgaGVhbHRoLiBBIGdyb3dpbmcgYm9keSBvZiByZXNlYXJjaCBzdWdnZXN0cyB0aGF0IG11dGF0aW9ucyBpbiB0aGUgQ0hJS1YgZ2VuZSB0aGF0IGVuaGFuY2UgdmlyYWwgZml0bmVzcyBpbiB0aGUgaG9zdCBhcmUgY29udHJpYnV0aW5nIHRvIHRoZSBleHBhbnNpb24gb2YgdGhlIGdsb2JhbCBDSElLRiBlcGlkZW1pYy4gSW4gdGhpcyBhcnRpY2xlLCB3ZSByZXZpZXcgdGhlIGhvc3QtYWRhcHRlZCBnZW5lIG11dGF0aW9ucyBpbiBDSElLViB1bmRlciBuYXR1cmFsIGV2b2x1dGlvbiBhbmQgbGFib3JhdG9yeSB0cmFuc21pc3Npb24gY29uZGl0aW9ucywgd2hpY2ggY2FuIGhlbHAgaW1wcm92ZSBvdXIgdW5kZXJzdGFuZGluZyBvZiB0aGUgYWRhcHRpdmUgZXZvbHV0aW9uIG9mIENISUtWIGFuZCBwcm92aWRlIGEgYmFzaXMgZm9yIG1vbml0b3JpbmcgYW5kIGVhcmx5IHdhcm5pbmcgb2YgZnV0dXJlIENISUtWIG91dGJyZWFrcy4iLCJpc3N1ZSI6IjEiLCJ2b2x1bWUiOiIxNSJ9LCJpc1RlbXBvcmFyeSI6ZmFsc2V9XX0=&quot;,&quot;citationItems&quot;:[{&quot;id&quot;:&quot;8462a41b-bc73-32a5-b63e-a86e049a1768&quot;,&quot;itemData&quot;:{&quot;type&quot;:&quot;article-journal&quot;,&quot;id&quot;:&quot;8462a41b-bc73-32a5-b63e-a86e049a1768&quot;,&quot;title&quot;:&quot;Host-adaptive mutations in Chikungunya virus genome.&quot;,&quot;author&quot;:[{&quot;family&quot;:&quot;Ning&quot;,&quot;given&quot;:&quot;Xinhang&quot;,&quot;parse-names&quot;:false,&quot;dropping-particle&quot;:&quot;&quot;,&quot;non-dropping-particle&quot;:&quot;&quot;},{&quot;family&quot;:&quot;Xia&quot;,&quot;given&quot;:&quot;Binghui&quot;,&quot;parse-names&quot;:false,&quot;dropping-particle&quot;:&quot;&quot;,&quot;non-dropping-particle&quot;:&quot;&quot;},{&quot;family&quot;:&quot;Wang&quot;,&quot;given&quot;:&quot;Jiaqi&quot;,&quot;parse-names&quot;:false,&quot;dropping-particle&quot;:&quot;&quot;,&quot;non-dropping-particle&quot;:&quot;&quot;},{&quot;family&quot;:&quot;Gao&quot;,&quot;given&quot;:&quot;Rong&quot;,&quot;parse-names&quot;:false,&quot;dropping-particle&quot;:&quot;&quot;,&quot;non-dropping-particle&quot;:&quot;&quot;},{&quot;family&quot;:&quot;Ren&quot;,&quot;given&quot;:&quot;Hao&quot;,&quot;parse-names&quot;:false,&quot;dropping-particle&quot;:&quot;&quot;,&quot;non-dropping-particle&quot;:&quot;&quot;}],&quot;container-title&quot;:&quot;Virulence&quot;,&quot;container-title-short&quot;:&quot;Virulence&quot;,&quot;DOI&quot;:&quot;10.1080/21505594.2024.2401985&quot;,&quot;ISSN&quot;:&quot;2150-5608&quot;,&quot;PMID&quot;:&quot;39263937&quot;,&quot;issued&quot;:{&quot;date-parts&quot;:[[2024,12]]},&quot;page&quot;:&quot;2401985&quot;,&quot;abstract&quot;:&quot;Chikungunya virus (CHIKV) is the causative agent of chikungunya fever (CHIKF), and its primary vectors are the mosquitoes Aedes aegypti and Aedes albopictus. CHIKV was initially endemic to Africa but has spread globally in recent years and affected millions of people. According to a risk assessment by the World Health Organization, CHIKV has the potential seriously impact public health. A growing body of research suggests that mutations in the CHIKV gene that enhance viral fitness in the host are contributing to the expansion of the global CHIKF epidemic. In this article, we review the host-adapted gene mutations in CHIKV under natural evolution and laboratory transmission conditions, which can help improve our understanding of the adaptive evolution of CHIKV and provide a basis for monitoring and early warning of future CHIKV outbreaks.&quot;,&quot;issue&quot;:&quot;1&quot;,&quot;volume&quot;:&quot;15&quot;},&quot;isTemporary&quot;:false}]},{&quot;citationID&quot;:&quot;MENDELEY_CITATION_440e291a-7663-4637-bf50-b83e4aa5b5a8&quot;,&quot;properties&quot;:{&quot;noteIndex&quot;:0},&quot;isEdited&quot;:false,&quot;manualOverride&quot;:{&quot;isManuallyOverridden&quot;:false,&quot;citeprocText&quot;:&quot;[10]&quot;,&quot;manualOverrideText&quot;:&quot;&quot;},&quot;citationTag&quot;:&quot;MENDELEY_CITATION_v3_eyJjaXRhdGlvbklEIjoiTUVOREVMRVlfQ0lUQVRJT05fNDQwZTI5MWEtNzY2My00NjM3LWJmNTAtYjgzZTRhYTViNWE4IiwicHJvcGVydGllcyI6eyJub3RlSW5kZXgiOjB9LCJpc0VkaXRlZCI6ZmFsc2UsIm1hbnVhbE92ZXJyaWRlIjp7ImlzTWFudWFsbHlPdmVycmlkZGVuIjpmYWxzZSwiY2l0ZXByb2NUZXh0IjoiWzEwXSIsIm1hbnVhbE92ZXJyaWRlVGV4dCI6IiJ9LCJjaXRhdGlvbkl0ZW1zIjpbeyJpZCI6ImU3NDQ2NTBhLTQ2MjQtMzlmOS04NWQzLTkxMGFhNDY4ODVlMiIsIml0ZW1EYXRhIjp7InR5cGUiOiJhcnRpY2xlLWpvdXJuYWwiLCJpZCI6ImU3NDQ2NTBhLTQ2MjQtMzlmOS04NWQzLTkxMGFhNDY4ODVlMiIsInRpdGxlIjoiRGlmZmVyZW5jZXMgaW4gZ2Vub21lIGNoYXJhY3RlcnMgYW5kIGNlbGwgdHJvcGlzbXMgYmV0d2VlbiB0d28gY2hpa3VuZ3VueWEgaXNvbGF0ZXMgb2YgQXNpYW4gbGluZWFnZSBhbmQgSW5kaWFuIE9jZWFuIGxpbmVhZ2UuIiwiYXV0aG9yIjpbeyJmYW1pbHkiOiJaaGFuZyIsImdpdmVuIjoiWGlhb21pbiIsInBhcnNlLW5hbWVzIjpmYWxzZSwiZHJvcHBpbmctcGFydGljbGUiOiIiLCJub24tZHJvcHBpbmctcGFydGljbGUiOiIifSx7ImZhbWlseSI6Ikh1YW5nIiwiZ2l2ZW4iOiJZYWxhbiIsInBhcnNlLW5hbWVzIjpmYWxzZSwiZHJvcHBpbmctcGFydGljbGUiOiIiLCJub24tZHJvcHBpbmctcGFydGljbGUiOiIifSx7ImZhbWlseSI6IldhbmciLCJnaXZlbiI6Ik1pYW8iLCJwYXJzZS1uYW1lcyI6ZmFsc2UsImRyb3BwaW5nLXBhcnRpY2xlIjoiIiwibm9uLWRyb3BwaW5nLXBhcnRpY2xlIjoiIn0seyJmYW1pbHkiOiJZYW5nIiwiZ2l2ZW4iOiJGYW4iLCJwYXJzZS1uYW1lcyI6ZmFsc2UsImRyb3BwaW5nLXBhcnRpY2xlIjoiIiwibm9uLWRyb3BwaW5nLXBhcnRpY2xlIjoiIn0seyJmYW1pbHkiOiJXdSIsImdpdmVuIjoiQ2h1bmxpIiwicGFyc2UtbmFtZXMiOmZhbHNlLCJkcm9wcGluZy1wYXJ0aWNsZSI6IiIsIm5vbi1kcm9wcGluZy1wYXJ0aWNsZSI6IiJ9LHsiZmFtaWx5IjoiSHVhbmciLCJnaXZlbiI6IkRhbmEiLCJwYXJzZS1uYW1lcyI6ZmFsc2UsImRyb3BwaW5nLXBhcnRpY2xlIjoiIiwibm9uLWRyb3BwaW5nLXBhcnRpY2xlIjoiIn0seyJmYW1pbHkiOiJYaW9uZyIsImdpdmVuIjoiTGluZ2hvbmciLCJwYXJzZS1uYW1lcyI6ZmFsc2UsImRyb3BwaW5nLXBhcnRpY2xlIjoiIiwibm9uLWRyb3BwaW5nLXBhcnRpY2xlIjoiIn0seyJmYW1pbHkiOiJXYW4iLCJnaXZlbiI6IkNoZW5nc29uZyIsInBhcnNlLW5hbWVzIjpmYWxzZSwiZHJvcHBpbmctcGFydGljbGUiOiIiLCJub24tZHJvcHBpbmctcGFydGljbGUiOiIifSx7ImZhbWlseSI6IkNoZW5nIiwiZ2l2ZW4iOiJKaW5xdWFuIiwicGFyc2UtbmFtZXMiOmZhbHNlLCJkcm9wcGluZy1wYXJ0aWNsZSI6IiIsIm5vbi1kcm9wcGluZy1wYXJ0aWNsZSI6IiJ9LHsiZmFtaWx5IjoiWmhhbmciLCJnaXZlbiI6IlJlbmxpIiwicGFyc2UtbmFtZXMiOmZhbHNlLCJkcm9wcGluZy1wYXJ0aWNsZSI6IiIsIm5vbi1kcm9wcGluZy1wYXJ0aWNsZSI6IiJ9XSwiY29udGFpbmVyLXRpdGxlIjoiVmlyb2xvZ3kgam91cm5hbCIsImNvbnRhaW5lci10aXRsZS1zaG9ydCI6IlZpcm9sLiBKLiIsIkRPSSI6IjEwLjExODYvczEyOTg1LTAxOC0xMDI0LTUiLCJJU1NOIjoiMTc0My00MjJYIiwiUE1JRCI6IjMwMTI2NDI0IiwiaXNzdWVkIjp7ImRhdGUtcGFydHMiOltbMjAxOCw4LDIwXV19LCJwYWdlIjoiMTMwIiwiYWJzdHJhY3QiOiJCQUNLR1JPVU5EIENoaWt1bmd1bnlhIHZpcnVzIChDSElLVikgaXMgYSBtb3NxdWl0by10cmFuc21pdHRlZCBhbHBoYXZpcnVzIHdpdGhpbiB0aGUgZmFtaWx5IFRvZ2F2aXJpZGFlLCB3aGljaCBoYXMgYXR0cmFjdGVkIGdsb2JhbCBhdHRlbnRpb24gZHVlIHRvIGl0cyByZWNlbnQgcmUtZW1lcmdlbmNlLiBJbiBvbmUgb2Ygb3VyIHByZXZpb3VzIHN0dWRpZXMsIHdlIHN1Y2Nlc3NmdWxseSBpc29sYXRlZCB0d28gQ0hJS1YgdmlydXMgc3RyYWlucywgU1oxMDUwIGFuZCBTWjEyMzksIGZyb20gdGhlIHNlcnVtIHNhbXBsZXMgb2YgdHdvIGltcG9ydGVkIHBhdGllbnRzIGluIDIwMTAgYW5kIDIwMTIsIHJlc3BlY3RpdmVseS4gSG93ZXZlciwgdGhlIGRpZmZlcmVuY2VzIGluIHRoZWlyIGdlbm9tZSBjaGFyYWN0ZXJzIGFuZCBjZWxsIHRyb3Bpc21zIHJlbWFpbiB1bmRlZmluZWQuIE1FVEhPRFMgV2UgZXh0cmFjdGVkIHRoZSBSTkEgb2YgdHdvIENISUtWIGlzb2xhdGVzIGFuZCBwZXJmb3JtZWQgUENSIHRvIGRldGVybWluZSB0aGUgc2VxdWVuY2Ugb2YgdGhlIHdob2xlIHZpcmFsIGdlbm9tZXMuIFRoZSBnZW5vdHlwZXMgd2VyZSBjbGFzc2lmaWVkIGJ5IHBoeWxvZ2VuZXRpYyBhbmFseXNpcyB1c2luZyB0aGUgTWVnYSA2LjAgc29mdHdhcmUuIEZ1cnRoZXJtb3JlLCB0aGUgY2VsbCB0cm9waXNtcyBvZiB0aGUgdHdvIENISUtWIGlzb2xhdGVzIHdlcmUgZXZhbHVhdGVkIGluIDEzIGNlbGwgbGluZXMuIFJFU1VMVFMgVGhlIGxlbmd0aHMgb2YgdGhlIHdob2xlIGdlbm9tZXMgZm9yIFNaMTA1MCBhbmQgU1oxMjM5IHdlcmUgMTEsODQ0wqBudCBhbmQgMTIsMDAwwqBudCwgcmVzcGVjdGl2ZWx5LiBQaHlsb2dlbmV0aWMgYW5hbHlzaXMgaW5kaWNhdGVkIHRoYXQgU1oxMDUwIGJlbG9uZ2VkIHRvIHRoZSBJbmRpYW4gT2NlYW4gbGluZWFnZSAoSU9MKSwgd2hpbGUgU1oxMjM5IHdhcyBvZiB0aGUgQXNpYW4gbGluZWFnZS4gQ29tcGFyaW5nIHRvIHRoZSBwcm90b3R5cGUgc3RyYWluIFMyNywgYSBnYXAgb2YgNyBhYSBpbiB0aGUgbnNQMyBnZW5lIGFuZCBtaXNzaW5nIG9mIG9uZSByZXBlYXRlZCBzZXF1ZW5jZSBlbGVtZW50IChSU0UpIGluIHRoZSAzJyBVVFIgd2VyZSBvYnNlcnZlZCBpbiBTWjEyMzkuIFRoZSBFMS1BMjI2ViBtdXRhdGlvbiB3YXMgbm90IGRldGVjdGVkIGluIGJvdGggc3RyYWlucy4gU1oxMDUwIGFuZCBTWjEyMzkgY291bGQgaW5mZWN0IG1vc3Qgb2YgdGhlIGV2YWx1YXRlZCBtYW1tYWxpYW4gZXBpdGhlbGlhbCBjZWxscy4gVGhlIEs1NjIgY2VsbHMgd2VyZSBwZXJtaXNzaXZlIGZvciBib3RoIFNaMTA1MCBhbmQgU1oxMjM5IHdoaWxlIHRoZSBVOTM3IGNlbGxzIHdlcmUgcmVmcmFjdG9yeSB0byBib3RoIHZpcnVzZXMuIEZvciBBZWRlcyBjZWxsIGxpbmVzIEM2LzM2IGFuZCBBYWctMiwgYm90aCBTWjEwNTAgYW5kIFNaMTIzOSB3ZXJlIGFibGUgdG8gaW5mZWN0IGFuZCByZXBsaWNhdGUgZWZmaWNpZW50bHkuIENPTkNMVVNJT05TIENvbXBhcmVkIHRvIHRoZSBwcm90b3R5cGUgUzI3IHZpcnVzLCBzb21lIGRlbGV0aW9ucyBhbmQgbXV0YXRpb25zIHdlcmUgZm91bmQgaW4gdGhlIGdlbm9tZXMgb2YgU1oxMDUwIGFuZCBTWjEyMzkuIEJvdGggdmlydXNlcyB3ZXJlIHN1c2NlcHRpYmxlIHRvIG1vc3QgZXZhbHVhdGVkIGVwaXRoZWxpYSBvciBmaWJyb2JsYXN0IGNlbGxzIGFuZCBBZWRlcyBjZWxsIGxpbmVzIGluY2x1ZGluZyBDNi8zNiBhbmQgQWFnLTIgaW4gc3BpdGUgb2YgbWFyZ2luYWwgZGlmZmVyZW5jZS4iLCJpc3N1ZSI6IjEiLCJ2b2x1bWUiOiIxNSJ9LCJpc1RlbXBvcmFyeSI6ZmFsc2V9XX0=&quot;,&quot;citationItems&quot;:[{&quot;id&quot;:&quot;e744650a-4624-39f9-85d3-910aa46885e2&quot;,&quot;itemData&quot;:{&quot;type&quot;:&quot;article-journal&quot;,&quot;id&quot;:&quot;e744650a-4624-39f9-85d3-910aa46885e2&quot;,&quot;title&quot;:&quot;Differences in genome characters and cell tropisms between two chikungunya isolates of Asian lineage and Indian Ocean lineage.&quot;,&quot;author&quot;:[{&quot;family&quot;:&quot;Zhang&quot;,&quot;given&quot;:&quot;Xiaomin&quot;,&quot;parse-names&quot;:false,&quot;dropping-particle&quot;:&quot;&quot;,&quot;non-dropping-particle&quot;:&quot;&quot;},{&quot;family&quot;:&quot;Huang&quot;,&quot;given&quot;:&quot;Yalan&quot;,&quot;parse-names&quot;:false,&quot;dropping-particle&quot;:&quot;&quot;,&quot;non-dropping-particle&quot;:&quot;&quot;},{&quot;family&quot;:&quot;Wang&quot;,&quot;given&quot;:&quot;Miao&quot;,&quot;parse-names&quot;:false,&quot;dropping-particle&quot;:&quot;&quot;,&quot;non-dropping-particle&quot;:&quot;&quot;},{&quot;family&quot;:&quot;Yang&quot;,&quot;given&quot;:&quot;Fan&quot;,&quot;parse-names&quot;:false,&quot;dropping-particle&quot;:&quot;&quot;,&quot;non-dropping-particle&quot;:&quot;&quot;},{&quot;family&quot;:&quot;Wu&quot;,&quot;given&quot;:&quot;Chunli&quot;,&quot;parse-names&quot;:false,&quot;dropping-particle&quot;:&quot;&quot;,&quot;non-dropping-particle&quot;:&quot;&quot;},{&quot;family&quot;:&quot;Huang&quot;,&quot;given&quot;:&quot;Dana&quot;,&quot;parse-names&quot;:false,&quot;dropping-particle&quot;:&quot;&quot;,&quot;non-dropping-particle&quot;:&quot;&quot;},{&quot;family&quot;:&quot;Xiong&quot;,&quot;given&quot;:&quot;Linghong&quot;,&quot;parse-names&quot;:false,&quot;dropping-particle&quot;:&quot;&quot;,&quot;non-dropping-particle&quot;:&quot;&quot;},{&quot;family&quot;:&quot;Wan&quot;,&quot;given&quot;:&quot;Chengsong&quot;,&quot;parse-names&quot;:false,&quot;dropping-particle&quot;:&quot;&quot;,&quot;non-dropping-particle&quot;:&quot;&quot;},{&quot;family&quot;:&quot;Cheng&quot;,&quot;given&quot;:&quot;Jinquan&quot;,&quot;parse-names&quot;:false,&quot;dropping-particle&quot;:&quot;&quot;,&quot;non-dropping-particle&quot;:&quot;&quot;},{&quot;family&quot;:&quot;Zhang&quot;,&quot;given&quot;:&quot;Renli&quot;,&quot;parse-names&quot;:false,&quot;dropping-particle&quot;:&quot;&quot;,&quot;non-dropping-particle&quot;:&quot;&quot;}],&quot;container-title&quot;:&quot;Virology journal&quot;,&quot;container-title-short&quot;:&quot;Virol. J.&quot;,&quot;DOI&quot;:&quot;10.1186/s12985-018-1024-5&quot;,&quot;ISSN&quot;:&quot;1743-422X&quot;,&quot;PMID&quot;:&quot;30126424&quot;,&quot;issued&quot;:{&quot;date-parts&quot;:[[2018,8,20]]},&quot;page&quot;:&quot;130&quot;,&quot;abstract&quot;:&quot;BACKGROUND Chikungunya virus (CHIKV) is a mosquito-transmitted alphavirus within the family Togaviridae, which has attracted global attention due to its recent re-emergence. In one of our previous studies, we successfully isolated two CHIKV virus strains, SZ1050 and SZ1239, from the serum samples of two imported patients in 2010 and 2012, respectively. However, the differences in their genome characters and cell tropisms remain undefined. METHODS We extracted the RNA of two CHIKV isolates and performed PCR to determine the sequence of the whole viral genomes. The genotypes were classified by phylogenetic analysis using the Mega 6.0 software. Furthermore, the cell tropisms of the two CHIKV isolates were evaluated in 13 cell lines. RESULTS The lengths of the whole genomes for SZ1050 and SZ1239 were 11,844 nt and 12,000 nt, respectively. Phylogenetic analysis indicated that SZ1050 belonged to the Indian Ocean lineage (IOL), while SZ1239 was of the Asian lineage. Comparing to the prototype strain S27, a gap of 7 aa in the nsP3 gene and missing of one repeated sequence element (RSE) in the 3' UTR were observed in SZ1239. The E1-A226V mutation was not detected in both strains. SZ1050 and SZ1239 could infect most of the evaluated mammalian epithelial cells. The K562 cells were permissive for both SZ1050 and SZ1239 while the U937 cells were refractory to both viruses. For Aedes cell lines C6/36 and Aag-2, both SZ1050 and SZ1239 were able to infect and replicate efficiently. CONCLUSIONS Compared to the prototype S27 virus, some deletions and mutations were found in the genomes of SZ1050 and SZ1239. Both viruses were susceptible to most evaluated epithelia or fibroblast cells and Aedes cell lines including C6/36 and Aag-2 in spite of marginal difference.&quot;,&quot;issue&quot;:&quot;1&quot;,&quot;volume&quot;:&quot;15&quot;},&quot;isTemporary&quot;:false}]},{&quot;citationID&quot;:&quot;MENDELEY_CITATION_e9368baa-ad2d-480a-8dea-e32565abd771&quot;,&quot;properties&quot;:{&quot;noteIndex&quot;:0},&quot;isEdited&quot;:false,&quot;manualOverride&quot;:{&quot;isManuallyOverridden&quot;:false,&quot;citeprocText&quot;:&quot;[11]&quot;,&quot;manualOverrideText&quot;:&quot;&quot;},&quot;citationTag&quot;:&quot;MENDELEY_CITATION_v3_eyJjaXRhdGlvbklEIjoiTUVOREVMRVlfQ0lUQVRJT05fZTkzNjhiYWEtYWQyZC00ODBhLThkZWEtZTMyNTY1YWJkNzcxIiwicHJvcGVydGllcyI6eyJub3RlSW5kZXgiOjB9LCJpc0VkaXRlZCI6ZmFsc2UsIm1hbnVhbE92ZXJyaWRlIjp7ImlzTWFudWFsbHlPdmVycmlkZGVuIjpmYWxzZSwiY2l0ZXByb2NUZXh0IjoiWzExXSIsIm1hbnVhbE92ZXJyaWRlVGV4dCI6IiJ9LCJjaXRhdGlvbkl0ZW1zIjpbeyJpZCI6ImJjM2MyNTA4LWY3OTgtMzIyOC1hYzY2LWIwM2YzMTRmZWVhNyIsIml0ZW1EYXRhIjp7InR5cGUiOiJhcnRpY2xlLWpvdXJuYWwiLCJpZCI6ImJjM2MyNTA4LWY3OTgtMzIyOC1hYzY2LWIwM2YzMTRmZWVhNyIsInRpdGxlIjoiTm92ZWwgTW9sZWN1bGFyIFNpZ25hdHVyZXMgb2YgQ2hpa3VuZ3VueWEgVmlydXMgaW4gUHVlcnRvIFJpY28uIiwiYXV0aG9yIjpbeyJmYW1pbHkiOiJMw7NwZXoiLCJnaXZlbiI6IlBhYmxvIiwicGFyc2UtbmFtZXMiOmZhbHNlLCJkcm9wcGluZy1wYXJ0aWNsZSI6IiIsIm5vbi1kcm9wcGluZy1wYXJ0aWNsZSI6IiJ9LHsiZmFtaWx5IjoiSmVzw7pzIiwiZ2l2ZW4iOiJPbWF5cmEiLCJwYXJzZS1uYW1lcyI6ZmFsc2UsImRyb3BwaW5nLXBhcnRpY2xlIjoiIiwibm9uLWRyb3BwaW5nLXBhcnRpY2xlIjoiRGUifSx7ImZhbWlseSI6IkdhcmPDrWEtSnVzdGluaWFubyIsImdpdmVuIjoiSmV0c2ltYXJ5IiwicGFyc2UtbmFtZXMiOmZhbHNlLCJkcm9wcGluZy1wYXJ0aWNsZSI6IiIsIm5vbi1kcm9wcGluZy1wYXJ0aWNsZSI6IiJ9LHsiZmFtaWx5IjoiUml2ZXJhLUFtaWxsIiwiZ2l2ZW4iOiJWYW5lc3NhIiwicGFyc2UtbmFtZXMiOmZhbHNlLCJkcm9wcGluZy1wYXJ0aWNsZSI6IiIsIm5vbi1kcm9wcGluZy1wYXJ0aWNsZSI6IiJ9XSwiY29udGFpbmVyLXRpdGxlIjoiUHVlcnRvIFJpY28gaGVhbHRoIHNjaWVuY2VzIGpvdXJuYWwiLCJjb250YWluZXItdGl0bGUtc2hvcnQiOiJQLiBSLiBIZWFsdGggU2NpLiBKLiIsIklTU04iOiIyMzczLTYwMTEiLCJQTUlEIjoiMzA5MjQ5MTIiLCJpc3N1ZWQiOnsiZGF0ZS1wYXJ0cyI6W1syMDE5LDNdXX0sInBhZ2UiOiIyNy0zMiIsImFic3RyYWN0IjoiT0JKRUNUSVZFIFRoZSBjaGlrdW5ndW55YSB2aXJ1cyAoQ0hJS1YpIGlzIGFuIGFydGhyb3BvZC1ib3JuZSBBbHBoYXZpcnVzIHRyYW5zbWl0dGVkIHRvIGh1bWFucywgcHJpbWFyaWx5IHZpYSBBZWRlcyBtb3NxdWl0b2VzLiBJbiBQdWVydG8gUmljbywgdGhlIGZpcnN0IGxvY2FsbHkgdHJhbnNtaXR0ZWQgaW5mZWN0aW9ucyB3ZXJlIHJlcG9ydGVkIGluIE1heSAyMDE0LiBBbHRob3VnaCB0aGUgdmlydXMgc3RyYWluIGluIFB1ZXJ0byBSaWNvIGlzIHJlbGF0ZWQgdG8gdGhlIEFzaWFuL0FtZXJpY2FuIGxpbmVhZ2UsIG1hbnkgYXV0b2NodGhvbm91cyBjYXNlcyBoYXZlIGVtZXJnZWQgcmVjZW50bHkgaW4gdGhlIENhcmliYmVhbiByZWdpb24gKGluY2x1ZGluZyBQdWVydG8gUmljbyksIHJhaXNpbmcgdGhlIHF1ZXN0aW9uIG9mIGhvdyBDSElLViB3aWxsIGV2b2x2ZSBhbmQgYWRhcHQgaW4gUFIuIFRha2luZyB0aGUgcm9sZSBvZiB0aGUgZW52ZWxvcGUgZ2x5Y29wcm90ZWluIChFMSkgaW4gdmlyYWwgZXZvbHV0aW9uIGFuZCB0cmFuc21pc3Npb24gYXMgYSBnaXZlbiwgd2UgYW5hbHl6ZWQgdGhlIGdlbmV0aWMgZGl2ZXJzaXR5IG9mIHRoZSBQdWVydG8gUmljYW4gKFBSKSBFMSBnZW5lIHNlcXVlbmNlcyBhbmQgdGhlIHBoeWxvZ2VuZXRpYyByZWxhdGlvbnNoaXBzIGJldHdlZW4gdGhvc2Ugc2VxdWVuY2VzIGFuZCBzZXF1ZW5jZXMgZnJvbSBvdGhlciBwYXJ0cyBvZiB0aGUgd29ybGQuIE1BVEVSSUFMUyBBTkQgTUVUSE9EUyBUbyBhbmFseXplIHRoZSBvdmVyYWxsIGdlbmV0aWMgdmFyaWF0aW9uLCA3NzIgbnVjbGVvdGlkZSBzZXF1ZW5jZXMgb2YgdGhlIEUxIGdlbmUgd2VyZSBvYnRhaW5lZCBmcm9tIHRoZSBWaXJ1cyBQYXRob2dlbiBSZXNvdXJjZSAoVmlQUikuIEEgbWF4aW11bS1saWtlbGlob29kIGFuYWx5c2lzIHdhcyBwZXJmb3JtZWQgdG8gZGV0ZXJtaW5lIHRoZSBwaHlsb2dlbmV0aWMgcmVsYXRpb25zaGlwcyBiZXR3ZWVuIHRoZSBQUiBzZXF1ZW5jZXMgYW5kIHNlcXVlbmNlcyBmcm9tIDQ4IGNvdW50cmllcyBhcm91bmQgdGhlIHdvcmxkLiBSRVNVTFRTIFRoZSBhbmFseXNpcyBvZiB0aGUgRTEgZ2VuZSBpZGVudGlmaWVkIHZhcmlhdGlvbnMgYXQgNCBudWNsZW90aWRlIHBvc2l0aW9ucywgd2hpY2ggaW5jbHVkZWQgc3lub255bW91cyBhbmQgbm9uc3lub255bW91cyBtdXRhdGlvbnMuIEluIGFkZGl0aW9uLCAyIG5vbnN5bm9ueW1vdXMgYW1pbm8gYWNpZCBjaGFuZ2VzLCBUMjA3TSBhbmQgUzEyMEwsIHdlcmUgdW5pcXVlIHRvIHRoZSBQUiBDSElLViBzZXF1ZW5jZXMsIGFuZCBUMTU1SSB3YXMgZm91bmQgdG8gYmUgc2hhcmVkIGJ5IHRoZSBQUiAobiA9IDMpIGFuZCBDb2xvbWJpYSAobiA9IDEpIHN0cmFpbnMuIENPTkNMVVNJT04gT3VyIGFuYWx5c2lzIG9mIHRoZSBFMSBnZW5lIHJldmVhbGVkIG5ldyBtb2xlY3VsYXIgc2lnbmF0dXJlcyBpbiBQUiBDSElLViBzZXF1ZW5jZXMsIDEgb2Ygd2hpY2ggd2FzIGFsc28gZm91bmQgaW4gQ29sb21iaWEuIFdoaWxlIHN0dWRpZXMgaGF2ZSBzaG93biBwb3NzaWJsZSByZWxhdGlvbnNoaXBzIGJldHdlZW4gVDk4QSBhbmQgQTIyNlYgd2l0aCB2aXJhbCBhZGFwdGF0aW9uIGFuZCBzcHJlYWQsIG5vIG90aGVyIFBSIHNlcXVlbmNlIGNvbnRhaW5lZCB0aGVzZSB2ZWN0b3ItYWRhcHRpdmUgbXV0YXRpb25zLiBUaHVzLCBjb25zdGFudCBtb25pdG9yaW5nIG9mIHRoZSB2aXJ1cyByZW1haW5zIGFuIGVzc2VudGlhbCBmYWN0b3IgaW4gdGhlIGVzdGFibGlzaG1lbnQgb2YgY29udHJvbCBzdHJhdGVnaWVzIHRvIHRyYWNrIHZpcmFsIHNwcmVhZC4gT0JKRVRJVk8gRWwgdmlydXMgY2hpa3VuZ3VueWEgKENISUtWKSBlcyB1biBBbHBoYXZpcnVzIHRyYW5zbWl0aWRvIGEgbG9zIGh1bWFub3MgcHJpbmNpcGFsbWVudGUgYSB0cmF2w6lzIGRlIGxvcyBtb3NxdWl0b3MgQWVkZXMuIEVuIFB1ZXJ0byBSaWNvLCBsYXMgcHJpbWVyYXMgaW5mZWNjaW9uZXMgdHJhbnNtaXRpZGFzIGxvY2FsbWVudGUgc2Ugbm90aWZpY2Fyb24gZW4gbWF5byBkZSAyMDE0LiBBdW5xdWUgZWwgdmlydXMgZW4gUHVlcnRvIFJpY28gZXN0w6EgcmVsYWNpb25hZG8gY29uIGVsIGxpbmFqZSBhc2nDoXRpY28vYW1lcmljYW5vLCBtdWNob3MgY2Fzb3MgYXV0w7NjdG9ub3MgaGFuIHN1cmdpZG8gcmVjaWVudGVtZW50ZSBlbiBsYSByZWdpw7NuIGRlbCBDYXJpYmUsIGxvIHF1ZSBwbGFudGVhIGxhIHByZWd1bnRhOiDCv0PDs21vIENISUtWIGV2b2x1Y2lvbmFyw6EgeSBzZSBhZGFwdGFyw6EgZW4gUHVlcnRvIFJpY28/IERhZG8gZWwgcGFwZWwgZGUgbGEgZ2xpY29wcm90ZcOtbmEgZGUgbGEgZW52b2x0dXJhIChFMSkgZW4gbGEgZXZvbHVjacOzbiB5IHRyYW5zbWlzacOzbiBkZWwgdmlydXMsIGFuYWxpemFtb3MgbGEgZGl2ZXJzaWRhZCBnZW7DqXRpY2EgeSBsYXMgcmVsYWNpb25lcyBmaWxvZ2Vuw6l0aWNhcyBlbnRyZSBsYXMgc2VjdWVuY2lhcyBkZWwgZ2VuIEUxIGVuIFB1ZXJ0byBSaWNvIHkgb3RyYXMgcGFydGVzIGRlbCBtdW5kby4gTUFURVJJQUxFUyBZIE3DiVRPRE9TIFBhcmEgYW5hbGl6YXIgbGEgdmFyaWFjacOzbiBnZW7DqXRpY2EsIHNlIG9idHV2aWVyb24gNzcyIHNlY3VlbmNpYXMgZGUgbnVjbGXDs3RpZG9zIGRlbCBnZW4gRTEgZGUgbGEgYmFzZSBkZSBkYXRvcyDigJxWaXJ1cyBQYXRob2dlbiBSZXNvdXJjZSAoVmlQUinigJ0uIFNlIHJlYWxpesOzIHVuIGFuw6FsaXNpcyBkZSBtw6F4aW1hIHZlcm9zaW1pbGl0dWQgcGFyYSBvYnNlcnZhciBsYXMgcmVsYWNpb25lcyBmaWxvZ2Vuw6l0aWNhcyBlbnRyZSBsYXMgc2VjdWVuY2lhcyBkZSBQdWVydG8gUmljbyB5IGxhcyBzZWN1ZW5jaWFzIGRlIGN1YXJlbnRhIHkgb2NobyBwYcOtc2VzIGFscmVkZWRvciBkZWwgbXVuZG8uIFJFU1VMVEFET1MgQW7DoWxpc2lzIGRlbCBnZW4gRTEgaWRlbnRpZmljw7MgdmFyaWFudGVzIGVuIGN1YXRybyBwb3NpY2lvbmVzIGRlIG51Y2xlw7N0aWRvcywgcXVlIGluY2x1eWVuIG11dGFjaW9uZXMgc2luw7NuaW1hcyB5IG5vIHNpbsOzbmltYXMuIEFkZW3DoXMsIGRvcyBjYW1iaW9zIGRlIGFtaW5vw6FjaWRvcyBubyBzaW7Ds25pbW9zLCBUMjA3TSB5IFMxMjBMLCBzb24gw7puaWNvcyBlbiBsYXMgc2VjdWVuY2lhcyBkZSBQUiwgeSBzZSBlbmNvbnRyw7MgcXVlIFQxNTVJIHNlIGNvbXBhcnRpw7MgZW50cmUgbGFzIGNlcGFzIFBSIChuID0gMykgeSBDb2xvbWJpYSAobiA9IDEpLiBDT05DTFVTSU9ORVMgTnVlc3RybyBhbsOhbGlzaXMgZGVsIGdlbiBFMSByZXZlbMOzIG51ZXZhcyBtYXJjYXMgbW9sZWN1bGFyZXMgZW4gbGFzIHNlY3VlbmNpYXMgZGUgUHVlcnRvIFJpY28sIHVuYSBkZSBsYXMgY3VhbGVzIHRhbWJpw6luIHNlIGVuY29udHLDsyBlbiBDb2xvbWJpYS4gU2kgYmllbiBsb3MgZXN0dWRpb3MgaGFuIGRlbW9zdHJhZG8gcG9zaWJsZXMgcmVsYWNpb25lcyBlbnRyZSBUOThBIHkgQTIyNlYgY29uIGxhIGFkYXB0YWNpw7NuIHkgcHJvcGFnYWNpw7NuIHZpcmFsLCBuaW5ndW5hIHNlY3VlbmNpYSBkZSBQdWVydG8gUmljbyBjb250ZW7DrWEgZXN0YXMgbXV0YWNpb25lcyBhZGFwdGF0aXZhcyBhIGxvcyB2ZWN0b3Jlcy4gUG9yIGxvIHRhbnRvLCBlbCBtb25pdG9yZW8gY29uc3RhbnRlIGRlbCB2aXJ1cyBzaWd1ZSBzaWVuZG8gdW4gZmFjdG9yIGltcG9ydGFudGUgZW4gZWwgZXN0YWJsZWNpbWllbnRvIGRlIGVzdHJhdGVnaWFzIGRlIGNvbnRyb2wgcGFyYSBtb25pdG9yZWFyIGxhIHByb3BhZ2FjacOzbiB2aXJhbC4iLCJpc3N1ZSI6IjEiLCJ2b2x1bWUiOiIzOCJ9LCJpc1RlbXBvcmFyeSI6ZmFsc2V9XX0=&quot;,&quot;citationItems&quot;:[{&quot;id&quot;:&quot;bc3c2508-f798-3228-ac66-b03f314feea7&quot;,&quot;itemData&quot;:{&quot;type&quot;:&quot;article-journal&quot;,&quot;id&quot;:&quot;bc3c2508-f798-3228-ac66-b03f314feea7&quot;,&quot;title&quot;:&quot;Novel Molecular Signatures of Chikungunya Virus in Puerto Rico.&quot;,&quot;author&quot;:[{&quot;family&quot;:&quot;López&quot;,&quot;given&quot;:&quot;Pablo&quot;,&quot;parse-names&quot;:false,&quot;dropping-particle&quot;:&quot;&quot;,&quot;non-dropping-particle&quot;:&quot;&quot;},{&quot;family&quot;:&quot;Jesús&quot;,&quot;given&quot;:&quot;Omayra&quot;,&quot;parse-names&quot;:false,&quot;dropping-particle&quot;:&quot;&quot;,&quot;non-dropping-particle&quot;:&quot;De&quot;},{&quot;family&quot;:&quot;García-Justiniano&quot;,&quot;given&quot;:&quot;Jetsimary&quot;,&quot;parse-names&quot;:false,&quot;dropping-particle&quot;:&quot;&quot;,&quot;non-dropping-particle&quot;:&quot;&quot;},{&quot;family&quot;:&quot;Rivera-Amill&quot;,&quot;given&quot;:&quot;Vanessa&quot;,&quot;parse-names&quot;:false,&quot;dropping-particle&quot;:&quot;&quot;,&quot;non-dropping-particle&quot;:&quot;&quot;}],&quot;container-title&quot;:&quot;Puerto Rico health sciences journal&quot;,&quot;container-title-short&quot;:&quot;P. R. Health Sci. J.&quot;,&quot;ISSN&quot;:&quot;2373-6011&quot;,&quot;PMID&quot;:&quot;30924912&quot;,&quot;issued&quot;:{&quot;date-parts&quot;:[[2019,3]]},&quot;page&quot;:&quot;27-32&quot;,&quot;abstract&quot;:&quot;OBJECTIVE The chikungunya virus (CHIKV) is an arthropod-borne Alphavirus transmitted to humans, primarily via Aedes mosquitoes. In Puerto Rico, the first locally transmitted infections were reported in May 2014. Although the virus strain in Puerto Rico is related to the Asian/American lineage, many autochthonous cases have emerged recently in the Caribbean region (including Puerto Rico), raising the question of how CHIKV will evolve and adapt in PR. Taking the role of the envelope glycoprotein (E1) in viral evolution and transmission as a given, we analyzed the genetic diversity of the Puerto Rican (PR) E1 gene sequences and the phylogenetic relationships between those sequences and sequences from other parts of the world. MATERIALS AND METHODS To analyze the overall genetic variation, 772 nucleotide sequences of the E1 gene were obtained from the Virus Pathogen Resource (ViPR). A maximum-likelihood analysis was performed to determine the phylogenetic relationships between the PR sequences and sequences from 48 countries around the world. RESULTS The analysis of the E1 gene identified variations at 4 nucleotide positions, which included synonymous and nonsynonymous mutations. In addition, 2 nonsynonymous amino acid changes, T207M and S120L, were unique to the PR CHIKV sequences, and T155I was found to be shared by the PR (n = 3) and Colombia (n = 1) strains. CONCLUSION Our analysis of the E1 gene revealed new molecular signatures in PR CHIKV sequences, 1 of which was also found in Colombia. While studies have shown possible relationships between T98A and A226V with viral adaptation and spread, no other PR sequence contained these vector-adaptive mutations. Thus, constant monitoring of the virus remains an essential factor in the establishment of control strategies to track viral spread. OBJETIVO El virus chikungunya (CHIKV) es un Alphavirus transmitido a los humanos principalmente a través de los mosquitos Aedes. En Puerto Rico, las primeras infecciones transmitidas localmente se notificaron en mayo de 2014. Aunque el virus en Puerto Rico está relacionado con el linaje asiático/americano, muchos casos autóctonos han surgido recientemente en la región del Caribe, lo que plantea la pregunta: ¿Cómo CHIKV evolucionará y se adaptará en Puerto Rico? Dado el papel de la glicoproteína de la envoltura (E1) en la evolución y transmisión del virus, analizamos la diversidad genética y las relaciones filogenéticas entre las secuencias del gen E1 en Puerto Rico y otras partes del mundo. MATERIALES Y MÉTODOS Para analizar la variación genética, se obtuvieron 772 secuencias de nucleótidos del gen E1 de la base de datos “Virus Pathogen Resource (ViPR)”. Se realizó un análisis de máxima verosimilitud para observar las relaciones filogenéticas entre las secuencias de Puerto Rico y las secuencias de cuarenta y ocho países alrededor del mundo. RESULTADOS Análisis del gen E1 identificó variantes en cuatro posiciones de nucleótidos, que incluyen mutaciones sinónimas y no sinónimas. Además, dos cambios de aminoácidos no sinónimos, T207M y S120L, son únicos en las secuencias de PR, y se encontró que T155I se compartió entre las cepas PR (n = 3) y Colombia (n = 1). CONCLUSIONES Nuestro análisis del gen E1 reveló nuevas marcas moleculares en las secuencias de Puerto Rico, una de las cuales también se encontró en Colombia. Si bien los estudios han demostrado posibles relaciones entre T98A y A226V con la adaptación y propagación viral, ninguna secuencia de Puerto Rico contenía estas mutaciones adaptativas a los vectores. Por lo tanto, el monitoreo constante del virus sigue siendo un factor importante en el establecimiento de estrategias de control para monitorear la propagación viral.&quot;,&quot;issue&quot;:&quot;1&quot;,&quot;volume&quot;:&quot;38&quot;},&quot;isTemporary&quot;:false}]},{&quot;citationID&quot;:&quot;MENDELEY_CITATION_4ddf5ea8-24f3-48b0-a8c7-14eafb211bdf&quot;,&quot;properties&quot;:{&quot;noteIndex&quot;:0},&quot;isEdited&quot;:false,&quot;manualOverride&quot;:{&quot;isManuallyOverridden&quot;:false,&quot;citeprocText&quot;:&quot;[9]&quot;,&quot;manualOverrideText&quot;:&quot;&quot;},&quot;citationTag&quot;:&quot;MENDELEY_CITATION_v3_eyJjaXRhdGlvbklEIjoiTUVOREVMRVlfQ0lUQVRJT05fNGRkZjVlYTgtMjRmMy00OGIwLWE4YzctMTRlYWZiMjExYmRmIiwicHJvcGVydGllcyI6eyJub3RlSW5kZXgiOjB9LCJpc0VkaXRlZCI6ZmFsc2UsIm1hbnVhbE92ZXJyaWRlIjp7ImlzTWFudWFsbHlPdmVycmlkZGVuIjpmYWxzZSwiY2l0ZXByb2NUZXh0IjoiWzldIiwibWFudWFsT3ZlcnJpZGVUZXh0IjoiIn0sImNpdGF0aW9uSXRlbXMiOlt7ImlkIjoiODQ2MmE0MWItYmM3My0zMmE1LWI2M2UtYTg2ZTA0OWExNzY4IiwiaXRlbURhdGEiOnsidHlwZSI6ImFydGljbGUtam91cm5hbCIsImlkIjoiODQ2MmE0MWItYmM3My0zMmE1LWI2M2UtYTg2ZTA0OWExNzY4IiwidGl0bGUiOiJIb3N0LWFkYXB0aXZlIG11dGF0aW9ucyBpbiBDaGlrdW5ndW55YSB2aXJ1cyBnZW5vbWUuIiwiYXV0aG9yIjpbeyJmYW1pbHkiOiJOaW5nIiwiZ2l2ZW4iOiJYaW5oYW5nIiwicGFyc2UtbmFtZXMiOmZhbHNlLCJkcm9wcGluZy1wYXJ0aWNsZSI6IiIsIm5vbi1kcm9wcGluZy1wYXJ0aWNsZSI6IiJ9LHsiZmFtaWx5IjoiWGlhIiwiZ2l2ZW4iOiJCaW5naHVpIiwicGFyc2UtbmFtZXMiOmZhbHNlLCJkcm9wcGluZy1wYXJ0aWNsZSI6IiIsIm5vbi1kcm9wcGluZy1wYXJ0aWNsZSI6IiJ9LHsiZmFtaWx5IjoiV2FuZyIsImdpdmVuIjoiSmlhcWkiLCJwYXJzZS1uYW1lcyI6ZmFsc2UsImRyb3BwaW5nLXBhcnRpY2xlIjoiIiwibm9uLWRyb3BwaW5nLXBhcnRpY2xlIjoiIn0seyJmYW1pbHkiOiJHYW8iLCJnaXZlbiI6IlJvbmciLCJwYXJzZS1uYW1lcyI6ZmFsc2UsImRyb3BwaW5nLXBhcnRpY2xlIjoiIiwibm9uLWRyb3BwaW5nLXBhcnRpY2xlIjoiIn0seyJmYW1pbHkiOiJSZW4iLCJnaXZlbiI6IkhhbyIsInBhcnNlLW5hbWVzIjpmYWxzZSwiZHJvcHBpbmctcGFydGljbGUiOiIiLCJub24tZHJvcHBpbmctcGFydGljbGUiOiIifV0sImNvbnRhaW5lci10aXRsZSI6IlZpcnVsZW5jZSIsImNvbnRhaW5lci10aXRsZS1zaG9ydCI6IlZpcnVsZW5jZSIsIkRPSSI6IjEwLjEwODAvMjE1MDU1OTQuMjAyNC4yNDAxOTg1IiwiSVNTTiI6IjIxNTAtNTYwOCIsIlBNSUQiOiIzOTI2MzkzNyIsImlzc3VlZCI6eyJkYXRlLXBhcnRzIjpbWzIwMjQsMTJdXX0sInBhZ2UiOiIyNDAxOTg1IiwiYWJzdHJhY3QiOiJDaGlrdW5ndW55YSB2aXJ1cyAoQ0hJS1YpIGlzIHRoZSBjYXVzYXRpdmUgYWdlbnQgb2YgY2hpa3VuZ3VueWEgZmV2ZXIgKENISUtGKSwgYW5kIGl0cyBwcmltYXJ5IHZlY3RvcnMgYXJlIHRoZSBtb3NxdWl0b2VzIEFlZGVzIGFlZ3lwdGkgYW5kIEFlZGVzIGFsYm9waWN0dXMuIENISUtWIHdhcyBpbml0aWFsbHkgZW5kZW1pYyB0byBBZnJpY2EgYnV0IGhhcyBzcHJlYWQgZ2xvYmFsbHkgaW4gcmVjZW50IHllYXJzIGFuZCBhZmZlY3RlZCBtaWxsaW9ucyBvZiBwZW9wbGUuIEFjY29yZGluZyB0byBhIHJpc2sgYXNzZXNzbWVudCBieSB0aGUgV29ybGQgSGVhbHRoIE9yZ2FuaXphdGlvbiwgQ0hJS1YgaGFzIHRoZSBwb3RlbnRpYWwgc2VyaW91c2x5IGltcGFjdCBwdWJsaWMgaGVhbHRoLiBBIGdyb3dpbmcgYm9keSBvZiByZXNlYXJjaCBzdWdnZXN0cyB0aGF0IG11dGF0aW9ucyBpbiB0aGUgQ0hJS1YgZ2VuZSB0aGF0IGVuaGFuY2UgdmlyYWwgZml0bmVzcyBpbiB0aGUgaG9zdCBhcmUgY29udHJpYnV0aW5nIHRvIHRoZSBleHBhbnNpb24gb2YgdGhlIGdsb2JhbCBDSElLRiBlcGlkZW1pYy4gSW4gdGhpcyBhcnRpY2xlLCB3ZSByZXZpZXcgdGhlIGhvc3QtYWRhcHRlZCBnZW5lIG11dGF0aW9ucyBpbiBDSElLViB1bmRlciBuYXR1cmFsIGV2b2x1dGlvbiBhbmQgbGFib3JhdG9yeSB0cmFuc21pc3Npb24gY29uZGl0aW9ucywgd2hpY2ggY2FuIGhlbHAgaW1wcm92ZSBvdXIgdW5kZXJzdGFuZGluZyBvZiB0aGUgYWRhcHRpdmUgZXZvbHV0aW9uIG9mIENISUtWIGFuZCBwcm92aWRlIGEgYmFzaXMgZm9yIG1vbml0b3JpbmcgYW5kIGVhcmx5IHdhcm5pbmcgb2YgZnV0dXJlIENISUtWIG91dGJyZWFrcy4iLCJpc3N1ZSI6IjEiLCJ2b2x1bWUiOiIxNSJ9LCJpc1RlbXBvcmFyeSI6ZmFsc2V9XX0=&quot;,&quot;citationItems&quot;:[{&quot;id&quot;:&quot;8462a41b-bc73-32a5-b63e-a86e049a1768&quot;,&quot;itemData&quot;:{&quot;type&quot;:&quot;article-journal&quot;,&quot;id&quot;:&quot;8462a41b-bc73-32a5-b63e-a86e049a1768&quot;,&quot;title&quot;:&quot;Host-adaptive mutations in Chikungunya virus genome.&quot;,&quot;author&quot;:[{&quot;family&quot;:&quot;Ning&quot;,&quot;given&quot;:&quot;Xinhang&quot;,&quot;parse-names&quot;:false,&quot;dropping-particle&quot;:&quot;&quot;,&quot;non-dropping-particle&quot;:&quot;&quot;},{&quot;family&quot;:&quot;Xia&quot;,&quot;given&quot;:&quot;Binghui&quot;,&quot;parse-names&quot;:false,&quot;dropping-particle&quot;:&quot;&quot;,&quot;non-dropping-particle&quot;:&quot;&quot;},{&quot;family&quot;:&quot;Wang&quot;,&quot;given&quot;:&quot;Jiaqi&quot;,&quot;parse-names&quot;:false,&quot;dropping-particle&quot;:&quot;&quot;,&quot;non-dropping-particle&quot;:&quot;&quot;},{&quot;family&quot;:&quot;Gao&quot;,&quot;given&quot;:&quot;Rong&quot;,&quot;parse-names&quot;:false,&quot;dropping-particle&quot;:&quot;&quot;,&quot;non-dropping-particle&quot;:&quot;&quot;},{&quot;family&quot;:&quot;Ren&quot;,&quot;given&quot;:&quot;Hao&quot;,&quot;parse-names&quot;:false,&quot;dropping-particle&quot;:&quot;&quot;,&quot;non-dropping-particle&quot;:&quot;&quot;}],&quot;container-title&quot;:&quot;Virulence&quot;,&quot;container-title-short&quot;:&quot;Virulence&quot;,&quot;DOI&quot;:&quot;10.1080/21505594.2024.2401985&quot;,&quot;ISSN&quot;:&quot;2150-5608&quot;,&quot;PMID&quot;:&quot;39263937&quot;,&quot;issued&quot;:{&quot;date-parts&quot;:[[2024,12]]},&quot;page&quot;:&quot;2401985&quot;,&quot;abstract&quot;:&quot;Chikungunya virus (CHIKV) is the causative agent of chikungunya fever (CHIKF), and its primary vectors are the mosquitoes Aedes aegypti and Aedes albopictus. CHIKV was initially endemic to Africa but has spread globally in recent years and affected millions of people. According to a risk assessment by the World Health Organization, CHIKV has the potential seriously impact public health. A growing body of research suggests that mutations in the CHIKV gene that enhance viral fitness in the host are contributing to the expansion of the global CHIKF epidemic. In this article, we review the host-adapted gene mutations in CHIKV under natural evolution and laboratory transmission conditions, which can help improve our understanding of the adaptive evolution of CHIKV and provide a basis for monitoring and early warning of future CHIKV outbreaks.&quot;,&quot;issue&quot;:&quot;1&quot;,&quot;volume&quot;:&quot;15&quot;},&quot;isTemporary&quot;:false}]},{&quot;citationID&quot;:&quot;MENDELEY_CITATION_b95d7a0f-4a83-446a-8db2-99a030bd19f0&quot;,&quot;properties&quot;:{&quot;noteIndex&quot;:0},&quot;isEdited&quot;:false,&quot;manualOverride&quot;:{&quot;isManuallyOverridden&quot;:false,&quot;citeprocText&quot;:&quot;[12]&quot;,&quot;manualOverrideText&quot;:&quot;&quot;},&quot;citationTag&quot;:&quot;MENDELEY_CITATION_v3_eyJjaXRhdGlvbklEIjoiTUVOREVMRVlfQ0lUQVRJT05fYjk1ZDdhMGYtNGE4My00NDZhLThkYjItOTlhMDMwYmQxOWYwIiwicHJvcGVydGllcyI6eyJub3RlSW5kZXgiOjB9LCJpc0VkaXRlZCI6ZmFsc2UsIm1hbnVhbE92ZXJyaWRlIjp7ImlzTWFudWFsbHlPdmVycmlkZGVuIjpmYWxzZSwiY2l0ZXByb2NUZXh0IjoiWzEyXSIsIm1hbnVhbE92ZXJyaWRlVGV4dCI6IiJ9LCJjaXRhdGlvbkl0ZW1zIjpbeyJpZCI6IjY3OGVmZDkxLTMxOGYtMzA4MC05NjIzLTFmY2FkODEwZDdlNiIsIml0ZW1EYXRhIjp7InR5cGUiOiJhcnRpY2xlLWpvdXJuYWwiLCJpZCI6IjY3OGVmZDkxLTMxOGYtMzA4MC05NjIzLTFmY2FkODEwZDdlNiIsInRpdGxlIjoiQSBTaW5nbGUgTXV0YXRpb24gaW4gQ2hpa3VuZ3VueWEgVmlydXMgQWZmZWN0cyBWZWN0b3IgU3BlY2lmaWNpdHkgYW5kIEVwaWRlbWljIFBvdGVudGlhbCIsImF1dGhvciI6W3siZmFtaWx5IjoiVHNldHNhcmtpbiIsImdpdmVuIjoiS29uc3RhbnRpbiBBIiwicGFyc2UtbmFtZXMiOmZhbHNlLCJkcm9wcGluZy1wYXJ0aWNsZSI6IiIsIm5vbi1kcm9wcGluZy1wYXJ0aWNsZSI6IiJ9LHsiZmFtaWx5IjoiVmFubGFuZGluZ2hhbSIsImdpdmVuIjoiRGFuYSBMIiwicGFyc2UtbmFtZXMiOmZhbHNlLCJkcm9wcGluZy1wYXJ0aWNsZSI6IiIsIm5vbi1kcm9wcGluZy1wYXJ0aWNsZSI6IiJ9LHsiZmFtaWx5IjoiTWNHZWUiLCJnaXZlbiI6IkNoYXJsZXMgRSIsInBhcnNlLW5hbWVzIjpmYWxzZSwiZHJvcHBpbmctcGFydGljbGUiOiIiLCJub24tZHJvcHBpbmctcGFydGljbGUiOiIifSx7ImZhbWlseSI6IkhpZ2dzIiwiZ2l2ZW4iOiJTdGVwaGVuIiwicGFyc2UtbmFtZXMiOmZhbHNlLCJkcm9wcGluZy1wYXJ0aWNsZSI6IiIsIm5vbi1kcm9wcGluZy1wYXJ0aWNsZSI6IiJ9XSwiY29udGFpbmVyLXRpdGxlIjoiUExvUyBQYXRob2dlbnMiLCJjb250YWluZXItdGl0bGUtc2hvcnQiOiJQTG9TIFBhdGhvZy4iLCJET0kiOiIxMC4xMzcxL2pvdXJuYWwucHBhdC4wMDMwMjAxIiwiSVNTTiI6IjE1NTMtNzM3NCIsImlzc3VlZCI6eyJkYXRlLXBhcnRzIjpbWzIwMDcsMTIsN11dfSwicGFnZSI6ImUyMDEiLCJpc3N1ZSI6IjEyIiwidm9sdW1lIjoiMyJ9LCJpc1RlbXBvcmFyeSI6ZmFsc2V9XX0=&quot;,&quot;citationItems&quot;:[{&quot;id&quot;:&quot;678efd91-318f-3080-9623-1fcad810d7e6&quot;,&quot;itemData&quot;:{&quot;type&quot;:&quot;article-journal&quot;,&quot;id&quot;:&quot;678efd91-318f-3080-9623-1fcad810d7e6&quot;,&quot;title&quot;:&quot;A Single Mutation in Chikungunya Virus Affects Vector Specificity and Epidemic Potential&quot;,&quot;author&quot;:[{&quot;family&quot;:&quot;Tsetsarkin&quot;,&quot;given&quot;:&quot;Konstantin A&quot;,&quot;parse-names&quot;:false,&quot;dropping-particle&quot;:&quot;&quot;,&quot;non-dropping-particle&quot;:&quot;&quot;},{&quot;family&quot;:&quot;Vanlandingham&quot;,&quot;given&quot;:&quot;Dana L&quot;,&quot;parse-names&quot;:false,&quot;dropping-particle&quot;:&quot;&quot;,&quot;non-dropping-particle&quot;:&quot;&quot;},{&quot;family&quot;:&quot;McGee&quot;,&quot;given&quot;:&quot;Charles E&quot;,&quot;parse-names&quot;:false,&quot;dropping-particle&quot;:&quot;&quot;,&quot;non-dropping-particle&quot;:&quot;&quot;},{&quot;family&quot;:&quot;Higgs&quot;,&quot;given&quot;:&quot;Stephen&quot;,&quot;parse-names&quot;:false,&quot;dropping-particle&quot;:&quot;&quot;,&quot;non-dropping-particle&quot;:&quot;&quot;}],&quot;container-title&quot;:&quot;PLoS Pathogens&quot;,&quot;container-title-short&quot;:&quot;PLoS Pathog.&quot;,&quot;DOI&quot;:&quot;10.1371/journal.ppat.0030201&quot;,&quot;ISSN&quot;:&quot;1553-7374&quot;,&quot;issued&quot;:{&quot;date-parts&quot;:[[2007,12,7]]},&quot;page&quot;:&quot;e201&quot;,&quot;issue&quot;:&quot;12&quot;,&quot;volume&quot;:&quot;3&quot;},&quot;isTemporary&quot;:false}]},{&quot;citationID&quot;:&quot;MENDELEY_CITATION_19d3caca-8a02-4356-9ffe-3a9628d1d896&quot;,&quot;properties&quot;:{&quot;noteIndex&quot;:0},&quot;isEdited&quot;:false,&quot;manualOverride&quot;:{&quot;isManuallyOverridden&quot;:false,&quot;citeprocText&quot;:&quot;[4,5]&quot;,&quot;manualOverrideText&quot;:&quot;&quot;},&quot;citationTag&quot;:&quot;MENDELEY_CITATION_v3_eyJjaXRhdGlvbklEIjoiTUVOREVMRVlfQ0lUQVRJT05fMTlkM2NhY2EtOGEwMi00MzU2LTlmZmUtM2E5NjI4ZDFkODk2IiwicHJvcGVydGllcyI6eyJub3RlSW5kZXgiOjB9LCJpc0VkaXRlZCI6ZmFsc2UsIm1hbnVhbE92ZXJyaWRlIjp7ImlzTWFudWFsbHlPdmVycmlkZGVuIjpmYWxzZSwiY2l0ZXByb2NUZXh0IjoiWzQsNV0iLCJtYW51YWxPdmVycmlkZVRleHQiOiIifSwiY2l0YXRpb25JdGVtcyI6W3siaWQiOiI4MjZlMmZjOS01ODJlLTM0MzctYTc0OS1mN2VhY2E0YTM4ZmEiLCJpdGVtRGF0YSI6eyJ0eXBlIjoiYXJ0aWNsZS1qb3VybmFsIiwiaWQiOiI4MjZlMmZjOS01ODJlLTM0MzctYTc0OS1mN2VhY2E0YTM4ZmEiLCJ0aXRsZSI6IkVtZXJnZW50IGNoaWt1bmd1bnlhIGZldmVyIGFuZCB2ZXJ0aWNhbCB0cmFuc21pc3Npb24gaW4gWXVubmFuIFByb3ZpbmNlLCBDaGluYSwgMjAxOSIsImF1dGhvciI6W3siZmFtaWx5IjoiWWluIiwiZ2l2ZW4iOiJYaWFvWGlvbmciLCJwYXJzZS1uYW1lcyI6ZmFsc2UsImRyb3BwaW5nLXBhcnRpY2xlIjoiIiwibm9uLWRyb3BwaW5nLXBhcnRpY2xlIjoiIn0seyJmYW1pbHkiOiJIdSIsImdpdmVuIjoiVGluZy1Tb25nIiwicGFyc2UtbmFtZXMiOmZhbHNlLCJkcm9wcGluZy1wYXJ0aWNsZSI6IiIsIm5vbi1kcm9wcGluZy1wYXJ0aWNsZSI6IiJ9LHsiZmFtaWx5IjoiWmhhbmciLCJnaXZlbiI6IkhhaUxpbiIsInBhcnNlLW5hbWVzIjpmYWxzZSwiZHJvcHBpbmctcGFydGljbGUiOiIiLCJub24tZHJvcHBpbmctcGFydGljbGUiOiIifSx7ImZhbWlseSI6IkxpdSIsImdpdmVuIjoiWW9uZ0h1YSIsInBhcnNlLW5hbWVzIjpmYWxzZSwiZHJvcHBpbmctcGFydGljbGUiOiIiLCJub24tZHJvcHBpbmctcGFydGljbGUiOiIifSx7ImZhbWlseSI6Ilpob3UiLCJnaXZlbiI6IlpoaUppYW4iLCJwYXJzZS1uYW1lcyI6ZmFsc2UsImRyb3BwaW5nLXBhcnRpY2xlIjoiIiwibm9uLWRyb3BwaW5nLXBhcnRpY2xlIjoiIn0seyJmYW1pbHkiOiJMaXUiLCJnaXZlbiI6IkxlQmluIiwicGFyc2UtbmFtZXMiOmZhbHNlLCJkcm9wcGluZy1wYXJ0aWNsZSI6IiIsIm5vbi1kcm9wcGluZy1wYXJ0aWNsZSI6IiJ9LHsiZmFtaWx5IjoiTGkiLCJnaXZlbiI6IlBpbmciLCJwYXJzZS1uYW1lcyI6ZmFsc2UsImRyb3BwaW5nLXBhcnRpY2xlIjoiIiwibm9uLWRyb3BwaW5nLXBhcnRpY2xlIjoiIn0seyJmYW1pbHkiOiJXYW5nIiwiZ2l2ZW4iOiJZaVlpbiIsInBhcnNlLW5hbWVzIjpmYWxzZSwiZHJvcHBpbmctcGFydGljbGUiOiIiLCJub24tZHJvcHBpbmctcGFydGljbGUiOiIifSx7ImZhbWlseSI6IllhbmciLCJnaXZlbiI6IlpoYW9MYW4iLCJwYXJzZS1uYW1lcyI6ZmFsc2UsImRyb3BwaW5nLXBhcnRpY2xlIjoiIiwibm9uLWRyb3BwaW5nLXBhcnRpY2xlIjoiIn0seyJmYW1pbHkiOiJZdSIsImdpdmVuIjoiSmluZyIsInBhcnNlLW5hbWVzIjpmYWxzZSwiZHJvcHBpbmctcGFydGljbGUiOiIiLCJub24tZHJvcHBpbmctcGFydGljbGUiOiIifSx7ImZhbWlseSI6IkNoZW4iLCJnaXZlbiI6IlNpWXUiLCJwYXJzZS1uYW1lcyI6ZmFsc2UsImRyb3BwaW5nLXBhcnRpY2xlIjoiIiwibm9uLWRyb3BwaW5nLXBhcnRpY2xlIjoiIn0seyJmYW1pbHkiOiJaaGFuZyIsImdpdmVuIjoiRnUtUWlhbmciLCJwYXJzZS1uYW1lcyI6ZmFsc2UsImRyb3BwaW5nLXBhcnRpY2xlIjoiIiwibm9uLWRyb3BwaW5nLXBhcnRpY2xlIjoiIn1dLCJjb250YWluZXItdGl0bGUiOiJBcmNoaXZlcyBvZiBWaXJvbG9neSIsImNvbnRhaW5lci10aXRsZS1zaG9ydCI6IkFyY2guIFZpcm9sLiIsIkRPSSI6IjEwLjEwMDcvczAwNzA1LTAyMS0wNTAwNS0xIiwiSVNTTiI6IjAzMDQtODYwOCIsImlzc3VlZCI6eyJkYXRlLXBhcnRzIjpbWzIwMjEsNSwxMV1dfSwicGFnZSI6IjE0NTUtMTQ2MiIsImlzc3VlIjoiNSIsInZvbHVtZSI6IjE2NiJ9LCJpc1RlbXBvcmFyeSI6ZmFsc2V9LHsiaWQiOiI1YzAzZTY5YS05NWExLTNkNmMtYmI1ZS00NDIxMzI5NDIwNjAiLCJpdGVtRGF0YSI6eyJ0eXBlIjoiYXJ0aWNsZS1qb3VybmFsIiwiaWQiOiI1YzAzZTY5YS05NWExLTNkNmMtYmI1ZS00NDIxMzI5NDIwNjAiLCJ0aXRsZSI6IkVtZXJnZW5jZSBvZiBFQ1NBLUlPTCBFMS1LMjExRS9FMi1WMjY0QSBMaW5lYWdlIG9mIENoaWt1bmd1bnlhIHZpcnVzIGR1cmluZyBNYWxheXNpYW4gMjAyMSBvdXRicmVhayIsImF1dGhvciI6W3siZmFtaWx5IjoiS2FseWFuYXN1bmRyYW0iLCJnaXZlbiI6IkplZXZhbmF0aGFuIiwicGFyc2UtbmFtZXMiOmZhbHNlLCJkcm9wcGluZy1wYXJ0aWNsZSI6IiIsIm5vbi1kcm9wcGluZy1wYXJ0aWNsZSI6IiJ9LHsiZmFtaWx5IjoiWmF3YXdpIiwiZ2l2ZW4iOiJaYXJpbmEgTW9oZCIsInBhcnNlLW5hbWVzIjpmYWxzZSwiZHJvcHBpbmctcGFydGljbGUiOiIiLCJub24tZHJvcHBpbmctcGFydGljbGUiOiIifSx7ImZhbWlseSI6IkthbWVsIiwiZ2l2ZW4iOiJLaGF5cmkgQXppemkiLCJwYXJzZS1uYW1lcyI6ZmFsc2UsImRyb3BwaW5nLXBhcnRpY2xlIjoiIiwibm9uLWRyb3BwaW5nLXBhcnRpY2xlIjoiIn0seyJmYW1pbHkiOiJBcm9pZG9zcyIsImdpdmVuIjoiRW1tYW51ZWwgVGlhZ2FyYWoiLCJwYXJzZS1uYW1lcyI6ZmFsc2UsImRyb3BwaW5nLXBhcnRpY2xlIjoiIiwibm9uLWRyb3BwaW5nLXBhcnRpY2xlIjoiIn0seyJmYW1pbHkiOiJFbGxhbiIsImdpdmVuIjoiS2F2aXRoYW1iaWdhaSIsInBhcnNlLW5hbWVzIjpmYWxzZSwiZHJvcHBpbmctcGFydGljbGUiOiIiLCJub24tZHJvcHBpbmctcGFydGljbGUiOiIifSx7ImZhbWlseSI6IkFuYXNpciIsImdpdmVuIjoiTW9oZCBJc2h0aWFxIiwicGFyc2UtbmFtZXMiOmZhbHNlLCJkcm9wcGluZy1wYXJ0aWNsZSI6IiIsIm5vbi1kcm9wcGluZy1wYXJ0aWNsZSI6IiJ9LHsiZmFtaWx5IjoiQXppemFuIiwiZ2l2ZW4iOiJNdWhhbW1hZCBBZmlmIiwicGFyc2UtbmFtZXMiOmZhbHNlLCJkcm9wcGluZy1wYXJ0aWNsZSI6IiIsIm5vbi1kcm9wcGluZy1wYXJ0aWNsZSI6IiJ9LHsiZmFtaWx5IjoiWnVsa2lmbGkiLCJnaXZlbiI6Ik11cm5pIE1heWEgU2FyaSIsInBhcnNlLW5hbWVzIjpmYWxzZSwiZHJvcHBpbmctcGFydGljbGUiOiIiLCJub24tZHJvcHBpbmctcGFydGljbGUiOiIifSx7ImZhbWlseSI6IlphaW4iLCJnaXZlbiI6IlJvemFpbmFuZWUgTW9oZCIsInBhcnNlLW5hbWVzIjpmYWxzZSwiZHJvcHBpbmctcGFydGljbGUiOiIiLCJub24tZHJvcHBpbmctcGFydGljbGUiOiIifV0sImNvbnRhaW5lci10aXRsZSI6IkJNQyBJbmZlY3Rpb3VzIERpc2Vhc2VzIiwiY29udGFpbmVyLXRpdGxlLXNob3J0IjoiQk1DIEluZmVjdC4gRGlzLiIsIkRPSSI6IjEwLjExODYvczEyODc5LTAyNC0xMDEwMi15IiwiSVNTTiI6IjE0NzEtMjMzNCIsImlzc3VlZCI6eyJkYXRlLXBhcnRzIjpbWzIwMjQsMTAsMjRdXX0sInBhZ2UiOiIxMTk5IiwiaXNzdWUiOiIxIiwidm9sdW1lIjoiMjQifSwiaXNUZW1wb3JhcnkiOmZhbHNlfV19&quot;,&quot;citationItems&quot;:[{&quot;id&quot;:&quot;826e2fc9-582e-3437-a749-f7eaca4a38fa&quot;,&quot;itemData&quot;:{&quot;type&quot;:&quot;article-journal&quot;,&quot;id&quot;:&quot;826e2fc9-582e-3437-a749-f7eaca4a38fa&quot;,&quot;title&quot;:&quot;Emergent chikungunya fever and vertical transmission in Yunnan Province, China, 2019&quot;,&quot;author&quot;:[{&quot;family&quot;:&quot;Yin&quot;,&quot;given&quot;:&quot;XiaoXiong&quot;,&quot;parse-names&quot;:false,&quot;dropping-particle&quot;:&quot;&quot;,&quot;non-dropping-particle&quot;:&quot;&quot;},{&quot;family&quot;:&quot;Hu&quot;,&quot;given&quot;:&quot;Ting-Song&quot;,&quot;parse-names&quot;:false,&quot;dropping-particle&quot;:&quot;&quot;,&quot;non-dropping-particle&quot;:&quot;&quot;},{&quot;family&quot;:&quot;Zhang&quot;,&quot;given&quot;:&quot;HaiLin&quot;,&quot;parse-names&quot;:false,&quot;dropping-particle&quot;:&quot;&quot;,&quot;non-dropping-particle&quot;:&quot;&quot;},{&quot;family&quot;:&quot;Liu&quot;,&quot;given&quot;:&quot;YongHua&quot;,&quot;parse-names&quot;:false,&quot;dropping-particle&quot;:&quot;&quot;,&quot;non-dropping-particle&quot;:&quot;&quot;},{&quot;family&quot;:&quot;Zhou&quot;,&quot;given&quot;:&quot;ZhiJian&quot;,&quot;parse-names&quot;:false,&quot;dropping-particle&quot;:&quot;&quot;,&quot;non-dropping-particle&quot;:&quot;&quot;},{&quot;family&quot;:&quot;Liu&quot;,&quot;given&quot;:&quot;LeBin&quot;,&quot;parse-names&quot;:false,&quot;dropping-particle&quot;:&quot;&quot;,&quot;non-dropping-particle&quot;:&quot;&quot;},{&quot;family&quot;:&quot;Li&quot;,&quot;given&quot;:&quot;Ping&quot;,&quot;parse-names&quot;:false,&quot;dropping-particle&quot;:&quot;&quot;,&quot;non-dropping-particle&quot;:&quot;&quot;},{&quot;family&quot;:&quot;Wang&quot;,&quot;given&quot;:&quot;YiYin&quot;,&quot;parse-names&quot;:false,&quot;dropping-particle&quot;:&quot;&quot;,&quot;non-dropping-particle&quot;:&quot;&quot;},{&quot;family&quot;:&quot;Yang&quot;,&quot;given&quot;:&quot;ZhaoLan&quot;,&quot;parse-names&quot;:false,&quot;dropping-particle&quot;:&quot;&quot;,&quot;non-dropping-particle&quot;:&quot;&quot;},{&quot;family&quot;:&quot;Yu&quot;,&quot;given&quot;:&quot;Jing&quot;,&quot;parse-names&quot;:false,&quot;dropping-particle&quot;:&quot;&quot;,&quot;non-dropping-particle&quot;:&quot;&quot;},{&quot;family&quot;:&quot;Chen&quot;,&quot;given&quot;:&quot;SiYu&quot;,&quot;parse-names&quot;:false,&quot;dropping-particle&quot;:&quot;&quot;,&quot;non-dropping-particle&quot;:&quot;&quot;},{&quot;family&quot;:&quot;Zhang&quot;,&quot;given&quot;:&quot;Fu-Qiang&quot;,&quot;parse-names&quot;:false,&quot;dropping-particle&quot;:&quot;&quot;,&quot;non-dropping-particle&quot;:&quot;&quot;}],&quot;container-title&quot;:&quot;Archives of Virology&quot;,&quot;container-title-short&quot;:&quot;Arch. Virol.&quot;,&quot;DOI&quot;:&quot;10.1007/s00705-021-05005-1&quot;,&quot;ISSN&quot;:&quot;0304-8608&quot;,&quot;issued&quot;:{&quot;date-parts&quot;:[[2021,5,11]]},&quot;page&quot;:&quot;1455-1462&quot;,&quot;issue&quot;:&quot;5&quot;,&quot;volume&quot;:&quot;166&quot;},&quot;isTemporary&quot;:false},{&quot;id&quot;:&quot;5c03e69a-95a1-3d6c-bb5e-442132942060&quot;,&quot;itemData&quot;:{&quot;type&quot;:&quot;article-journal&quot;,&quot;id&quot;:&quot;5c03e69a-95a1-3d6c-bb5e-442132942060&quot;,&quot;title&quot;:&quot;Emergence of ECSA-IOL E1-K211E/E2-V264A Lineage of Chikungunya virus during Malaysian 2021 outbreak&quot;,&quot;author&quot;:[{&quot;family&quot;:&quot;Kalyanasundram&quot;,&quot;given&quot;:&quot;Jeevanathan&quot;,&quot;parse-names&quot;:false,&quot;dropping-particle&quot;:&quot;&quot;,&quot;non-dropping-particle&quot;:&quot;&quot;},{&quot;family&quot;:&quot;Zawawi&quot;,&quot;given&quot;:&quot;Zarina Mohd&quot;,&quot;parse-names&quot;:false,&quot;dropping-particle&quot;:&quot;&quot;,&quot;non-dropping-particle&quot;:&quot;&quot;},{&quot;family&quot;:&quot;Kamel&quot;,&quot;given&quot;:&quot;Khayri Azizi&quot;,&quot;parse-names&quot;:false,&quot;dropping-particle&quot;:&quot;&quot;,&quot;non-dropping-particle&quot;:&quot;&quot;},{&quot;family&quot;:&quot;Aroidoss&quot;,&quot;given&quot;:&quot;Emmanuel Tiagaraj&quot;,&quot;parse-names&quot;:false,&quot;dropping-particle&quot;:&quot;&quot;,&quot;non-dropping-particle&quot;:&quot;&quot;},{&quot;family&quot;:&quot;Ellan&quot;,&quot;given&quot;:&quot;Kavithambigai&quot;,&quot;parse-names&quot;:false,&quot;dropping-particle&quot;:&quot;&quot;,&quot;non-dropping-particle&quot;:&quot;&quot;},{&quot;family&quot;:&quot;Anasir&quot;,&quot;given&quot;:&quot;Mohd Ishtiaq&quot;,&quot;parse-names&quot;:false,&quot;dropping-particle&quot;:&quot;&quot;,&quot;non-dropping-particle&quot;:&quot;&quot;},{&quot;family&quot;:&quot;Azizan&quot;,&quot;given&quot;:&quot;Muhammad Afif&quot;,&quot;parse-names&quot;:false,&quot;dropping-particle&quot;:&quot;&quot;,&quot;non-dropping-particle&quot;:&quot;&quot;},{&quot;family&quot;:&quot;Zulkifli&quot;,&quot;given&quot;:&quot;Murni Maya Sari&quot;,&quot;parse-names&quot;:false,&quot;dropping-particle&quot;:&quot;&quot;,&quot;non-dropping-particle&quot;:&quot;&quot;},{&quot;family&quot;:&quot;Zain&quot;,&quot;given&quot;:&quot;Rozainanee Mohd&quot;,&quot;parse-names&quot;:false,&quot;dropping-particle&quot;:&quot;&quot;,&quot;non-dropping-particle&quot;:&quot;&quot;}],&quot;container-title&quot;:&quot;BMC Infectious Diseases&quot;,&quot;container-title-short&quot;:&quot;BMC Infect. Dis.&quot;,&quot;DOI&quot;:&quot;10.1186/s12879-024-10102-y&quot;,&quot;ISSN&quot;:&quot;1471-2334&quot;,&quot;issued&quot;:{&quot;date-parts&quot;:[[2024,10,24]]},&quot;page&quot;:&quot;1199&quot;,&quot;issue&quot;:&quot;1&quot;,&quot;volume&quot;:&quot;24&quot;},&quot;isTemporary&quot;:false}]}]"/>
    <we:property name="MENDELEY_CITATIONS_LOCALE_CODE" value="&quot;en-US&quot;"/>
    <we:property name="MENDELEY_CITATIONS_STYLE" value="{&quot;id&quot;:&quot;https://www.zotero.org/styles/plos-neglected-tropical-diseases&quot;,&quot;title&quot;:&quot;PLOS Neglected Tropical Disease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9073B4-7958-4A3F-AB59-E8E011EFC2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7</Pages>
  <Words>970</Words>
  <Characters>5534</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PANDJI KASENGA MERVEILLE</dc:creator>
  <cp:keywords/>
  <dc:description/>
  <cp:lastModifiedBy>KAPANDJI KASENGA MERVEILLE</cp:lastModifiedBy>
  <cp:revision>4</cp:revision>
  <dcterms:created xsi:type="dcterms:W3CDTF">2026-04-19T20:06:00Z</dcterms:created>
  <dcterms:modified xsi:type="dcterms:W3CDTF">2026-04-20T10:22:00Z</dcterms:modified>
</cp:coreProperties>
</file>